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DF5ED3F" w14:textId="77777777" w:rsidR="007F184B" w:rsidRDefault="00000000">
      <w:pPr>
        <w:pStyle w:val="af5"/>
        <w:spacing w:before="0" w:after="0" w:line="360" w:lineRule="auto"/>
        <w:ind w:firstLineChars="0" w:firstLine="0"/>
        <w:rPr>
          <w:sz w:val="21"/>
          <w:szCs w:val="21"/>
        </w:rPr>
      </w:pPr>
      <w:r>
        <w:rPr>
          <w:sz w:val="21"/>
          <w:szCs w:val="21"/>
        </w:rPr>
        <w:t>Frailty status and the risk of dementia, Alzheimer's disease: a meta-analysis of observational studies</w:t>
      </w:r>
    </w:p>
    <w:p w14:paraId="0E9B6B5F" w14:textId="77777777" w:rsidR="007F184B" w:rsidRDefault="00000000">
      <w:pPr>
        <w:pStyle w:val="AuthorList"/>
        <w:spacing w:before="0" w:after="0" w:line="360" w:lineRule="auto"/>
        <w:ind w:firstLineChars="0" w:firstLine="0"/>
        <w:jc w:val="center"/>
        <w:rPr>
          <w:sz w:val="21"/>
          <w:szCs w:val="21"/>
        </w:rPr>
      </w:pPr>
      <w:proofErr w:type="spellStart"/>
      <w:r>
        <w:rPr>
          <w:sz w:val="21"/>
          <w:szCs w:val="21"/>
        </w:rPr>
        <w:t>Yannan</w:t>
      </w:r>
      <w:proofErr w:type="spellEnd"/>
      <w:r>
        <w:rPr>
          <w:sz w:val="21"/>
          <w:szCs w:val="21"/>
        </w:rPr>
        <w:t xml:space="preserve"> Zhao</w:t>
      </w:r>
      <w:r>
        <w:rPr>
          <w:sz w:val="21"/>
          <w:szCs w:val="21"/>
          <w:vertAlign w:val="superscript"/>
        </w:rPr>
        <w:t>1</w:t>
      </w:r>
      <w:r>
        <w:rPr>
          <w:sz w:val="21"/>
          <w:szCs w:val="21"/>
        </w:rPr>
        <w:t xml:space="preserve">, </w:t>
      </w:r>
      <w:proofErr w:type="spellStart"/>
      <w:r>
        <w:rPr>
          <w:sz w:val="21"/>
          <w:szCs w:val="21"/>
        </w:rPr>
        <w:t>Menglin</w:t>
      </w:r>
      <w:proofErr w:type="spellEnd"/>
      <w:r>
        <w:rPr>
          <w:sz w:val="21"/>
          <w:szCs w:val="21"/>
        </w:rPr>
        <w:t xml:space="preserve"> Zeng</w:t>
      </w:r>
      <w:r>
        <w:rPr>
          <w:sz w:val="21"/>
          <w:szCs w:val="21"/>
          <w:vertAlign w:val="superscript"/>
        </w:rPr>
        <w:t xml:space="preserve"> 2</w:t>
      </w:r>
      <w:r>
        <w:rPr>
          <w:sz w:val="21"/>
          <w:szCs w:val="21"/>
          <w:lang w:eastAsia="zh-CN"/>
        </w:rPr>
        <w:t>,</w:t>
      </w:r>
      <w:bookmarkStart w:id="0" w:name="OLE_LINK1"/>
      <w:r>
        <w:rPr>
          <w:sz w:val="21"/>
          <w:szCs w:val="21"/>
          <w:lang w:eastAsia="zh-CN"/>
        </w:rPr>
        <w:t xml:space="preserve"> Sheng Zhang</w:t>
      </w:r>
      <w:r>
        <w:rPr>
          <w:sz w:val="21"/>
          <w:szCs w:val="21"/>
          <w:vertAlign w:val="superscript"/>
          <w:lang w:eastAsia="zh-CN"/>
        </w:rPr>
        <w:t>1</w:t>
      </w:r>
      <w:r>
        <w:rPr>
          <w:sz w:val="21"/>
          <w:szCs w:val="21"/>
          <w:lang w:eastAsia="zh-CN"/>
        </w:rPr>
        <w:t xml:space="preserve">, </w:t>
      </w:r>
      <w:proofErr w:type="spellStart"/>
      <w:r>
        <w:rPr>
          <w:sz w:val="21"/>
          <w:szCs w:val="21"/>
        </w:rPr>
        <w:t>Dezhong</w:t>
      </w:r>
      <w:proofErr w:type="spellEnd"/>
      <w:r>
        <w:rPr>
          <w:sz w:val="21"/>
          <w:szCs w:val="21"/>
        </w:rPr>
        <w:t xml:space="preserve"> Peng</w:t>
      </w:r>
      <w:bookmarkEnd w:id="0"/>
      <w:r>
        <w:rPr>
          <w:sz w:val="21"/>
          <w:szCs w:val="21"/>
          <w:vertAlign w:val="superscript"/>
        </w:rPr>
        <w:t>1*</w:t>
      </w:r>
    </w:p>
    <w:p w14:paraId="7B72DB1F" w14:textId="77777777" w:rsidR="007F184B" w:rsidRDefault="00000000">
      <w:pPr>
        <w:spacing w:before="0" w:after="0" w:line="360" w:lineRule="auto"/>
        <w:ind w:firstLineChars="0" w:firstLine="0"/>
        <w:jc w:val="center"/>
        <w:rPr>
          <w:rFonts w:cs="Times New Roman"/>
          <w:b/>
          <w:sz w:val="21"/>
          <w:szCs w:val="21"/>
          <w:lang w:eastAsia="zh-CN"/>
        </w:rPr>
      </w:pPr>
      <w:r>
        <w:rPr>
          <w:rFonts w:cs="Times New Roman"/>
          <w:sz w:val="21"/>
          <w:szCs w:val="21"/>
          <w:vertAlign w:val="superscript"/>
        </w:rPr>
        <w:t>1</w:t>
      </w:r>
      <w:r>
        <w:rPr>
          <w:rFonts w:cs="Times New Roman"/>
          <w:sz w:val="21"/>
          <w:szCs w:val="21"/>
        </w:rPr>
        <w:t>School of Acupuncture and Tuina, Chengdu University of Traditional Chinese Medicine,</w:t>
      </w:r>
      <w:r>
        <w:rPr>
          <w:rFonts w:cs="Times New Roman"/>
          <w:sz w:val="21"/>
          <w:szCs w:val="21"/>
          <w:lang w:eastAsia="zh-CN"/>
        </w:rPr>
        <w:t xml:space="preserve"> Chengdu, China</w:t>
      </w:r>
    </w:p>
    <w:p w14:paraId="004D3CA3" w14:textId="77777777" w:rsidR="007F184B" w:rsidRDefault="00000000">
      <w:pPr>
        <w:spacing w:before="0" w:after="0" w:line="360" w:lineRule="auto"/>
        <w:ind w:firstLineChars="0" w:firstLine="0"/>
        <w:jc w:val="center"/>
        <w:rPr>
          <w:rFonts w:cs="Times New Roman"/>
          <w:b/>
          <w:sz w:val="21"/>
          <w:szCs w:val="21"/>
        </w:rPr>
      </w:pPr>
      <w:r>
        <w:rPr>
          <w:rFonts w:cs="Times New Roman"/>
          <w:sz w:val="21"/>
          <w:szCs w:val="21"/>
          <w:vertAlign w:val="superscript"/>
        </w:rPr>
        <w:t>2</w:t>
      </w:r>
      <w:r>
        <w:rPr>
          <w:rFonts w:cs="Times New Roman"/>
          <w:sz w:val="21"/>
          <w:szCs w:val="21"/>
        </w:rPr>
        <w:t>Department of Tuina, Hospital of Chengdu University of Traditional Chinese medicine, Chengdu, China</w:t>
      </w:r>
    </w:p>
    <w:p w14:paraId="2E1BDCCF" w14:textId="77777777" w:rsidR="007F184B" w:rsidRDefault="00000000">
      <w:pPr>
        <w:spacing w:before="0" w:after="0" w:line="360" w:lineRule="auto"/>
        <w:ind w:firstLineChars="0" w:firstLine="0"/>
        <w:jc w:val="center"/>
        <w:rPr>
          <w:rFonts w:cs="Times New Roman"/>
          <w:b/>
          <w:sz w:val="21"/>
          <w:szCs w:val="21"/>
          <w:lang w:eastAsia="zh-CN"/>
        </w:rPr>
      </w:pPr>
      <w:r>
        <w:rPr>
          <w:rFonts w:cs="Times New Roman"/>
          <w:b/>
          <w:sz w:val="21"/>
          <w:szCs w:val="21"/>
        </w:rPr>
        <w:t xml:space="preserve">* Correspondence: </w:t>
      </w:r>
      <w:r>
        <w:rPr>
          <w:rFonts w:cs="Times New Roman"/>
          <w:b/>
          <w:sz w:val="21"/>
          <w:szCs w:val="21"/>
        </w:rPr>
        <w:br/>
      </w:r>
      <w:proofErr w:type="spellStart"/>
      <w:r>
        <w:rPr>
          <w:rFonts w:cs="Times New Roman"/>
          <w:sz w:val="21"/>
          <w:szCs w:val="21"/>
        </w:rPr>
        <w:t>Dezhong</w:t>
      </w:r>
      <w:proofErr w:type="spellEnd"/>
      <w:r>
        <w:rPr>
          <w:rFonts w:cs="Times New Roman"/>
          <w:sz w:val="21"/>
          <w:szCs w:val="21"/>
        </w:rPr>
        <w:t xml:space="preserve"> Peng</w:t>
      </w:r>
      <w:r>
        <w:rPr>
          <w:rFonts w:cs="Times New Roman"/>
          <w:sz w:val="21"/>
          <w:szCs w:val="21"/>
        </w:rPr>
        <w:br/>
      </w:r>
      <w:r>
        <w:rPr>
          <w:rFonts w:cs="Times New Roman"/>
          <w:sz w:val="21"/>
          <w:szCs w:val="21"/>
          <w:lang w:eastAsia="zh-CN"/>
        </w:rPr>
        <w:t>15828055698@163.com</w:t>
      </w:r>
    </w:p>
    <w:p w14:paraId="7DF2AF63" w14:textId="77777777" w:rsidR="007F184B" w:rsidRDefault="00000000">
      <w:pPr>
        <w:pStyle w:val="AuthorList"/>
        <w:spacing w:before="0" w:after="0" w:line="360" w:lineRule="auto"/>
        <w:ind w:firstLineChars="0" w:firstLine="0"/>
        <w:jc w:val="both"/>
        <w:rPr>
          <w:sz w:val="21"/>
          <w:szCs w:val="21"/>
        </w:rPr>
      </w:pPr>
      <w:r>
        <w:rPr>
          <w:sz w:val="21"/>
          <w:szCs w:val="21"/>
        </w:rPr>
        <w:t>Abstract</w:t>
      </w:r>
    </w:p>
    <w:p w14:paraId="623F6E69" w14:textId="77777777" w:rsidR="007F184B" w:rsidRDefault="00000000">
      <w:pPr>
        <w:spacing w:before="0" w:after="0" w:line="360" w:lineRule="auto"/>
        <w:jc w:val="both"/>
        <w:rPr>
          <w:rFonts w:cs="Times New Roman"/>
          <w:sz w:val="21"/>
          <w:szCs w:val="21"/>
        </w:rPr>
      </w:pPr>
      <w:r>
        <w:rPr>
          <w:rFonts w:cs="Times New Roman"/>
          <w:b/>
          <w:bCs/>
          <w:sz w:val="21"/>
          <w:szCs w:val="21"/>
        </w:rPr>
        <w:t>Background:</w:t>
      </w:r>
      <w:r>
        <w:rPr>
          <w:rFonts w:cs="Times New Roman"/>
          <w:sz w:val="21"/>
          <w:szCs w:val="21"/>
        </w:rPr>
        <w:t xml:space="preserve"> Frailty and dementia are critical geriatric syndromes that pose a substantial global public health burden. While the association between frailty and increased dementia risk is widely recognized, the magnitude of this association, its consistency across populations, and the influence of frailty subtypes remain inadequately synthesized and quantified.</w:t>
      </w:r>
    </w:p>
    <w:p w14:paraId="367B9F51" w14:textId="77777777" w:rsidR="007F184B" w:rsidRDefault="00000000">
      <w:pPr>
        <w:spacing w:before="0" w:after="0" w:line="360" w:lineRule="auto"/>
        <w:jc w:val="both"/>
        <w:rPr>
          <w:rFonts w:cs="Times New Roman"/>
          <w:sz w:val="21"/>
          <w:szCs w:val="21"/>
        </w:rPr>
      </w:pPr>
      <w:r>
        <w:rPr>
          <w:rFonts w:cs="Times New Roman"/>
          <w:b/>
          <w:bCs/>
          <w:sz w:val="21"/>
          <w:szCs w:val="21"/>
        </w:rPr>
        <w:t xml:space="preserve">Objective: </w:t>
      </w:r>
      <w:r>
        <w:rPr>
          <w:rFonts w:cs="Times New Roman"/>
          <w:sz w:val="21"/>
          <w:szCs w:val="21"/>
        </w:rPr>
        <w:t>To address this gap, we conducted a systematic review and meta-analysis to precisely estimate the association between frailty and the risk of incident all-cause dementia and Alzheimer's disease (AD), and to explore sources of heterogeneity through comprehensive subgroup analyses.</w:t>
      </w:r>
    </w:p>
    <w:p w14:paraId="3F9BB2DA" w14:textId="77777777" w:rsidR="007F184B" w:rsidRDefault="00000000">
      <w:pPr>
        <w:spacing w:before="0" w:after="0" w:line="360" w:lineRule="auto"/>
        <w:jc w:val="both"/>
        <w:rPr>
          <w:rFonts w:cs="Times New Roman"/>
          <w:sz w:val="21"/>
          <w:szCs w:val="21"/>
        </w:rPr>
      </w:pPr>
      <w:r>
        <w:rPr>
          <w:rFonts w:cs="Times New Roman"/>
          <w:b/>
          <w:bCs/>
          <w:sz w:val="21"/>
          <w:szCs w:val="21"/>
        </w:rPr>
        <w:t xml:space="preserve">Methods: </w:t>
      </w:r>
      <w:r>
        <w:rPr>
          <w:rFonts w:cs="Times New Roman"/>
          <w:sz w:val="21"/>
          <w:szCs w:val="21"/>
        </w:rPr>
        <w:t>We systematically searched PubMed, Embase, and the Cochrane Library for cohort studies published from inception to March 8, 2025. Data from eligible studies were pooled using random-effects models to calculate summary odds ratios (ORs) with 95% confidence intervals (CIs). Pre-specified subgroup analyses were performed based on geographic region, study design, and frailty subtype. Heterogeneity was assessed using the I</w:t>
      </w:r>
      <w:r>
        <w:rPr>
          <w:rFonts w:cs="Times New Roman"/>
          <w:sz w:val="21"/>
          <w:szCs w:val="21"/>
          <w:vertAlign w:val="superscript"/>
          <w:lang w:eastAsia="zh-CN"/>
        </w:rPr>
        <w:t>2</w:t>
      </w:r>
      <w:r>
        <w:rPr>
          <w:rFonts w:cs="Times New Roman"/>
          <w:sz w:val="21"/>
          <w:szCs w:val="21"/>
        </w:rPr>
        <w:t xml:space="preserve"> statistic.</w:t>
      </w:r>
    </w:p>
    <w:p w14:paraId="53293986" w14:textId="77777777" w:rsidR="007F184B" w:rsidRDefault="00000000">
      <w:pPr>
        <w:spacing w:before="0" w:after="0" w:line="360" w:lineRule="auto"/>
        <w:jc w:val="both"/>
        <w:rPr>
          <w:rFonts w:cs="Times New Roman"/>
          <w:sz w:val="21"/>
          <w:szCs w:val="21"/>
        </w:rPr>
      </w:pPr>
      <w:r>
        <w:rPr>
          <w:rFonts w:cs="Times New Roman"/>
          <w:b/>
          <w:bCs/>
          <w:sz w:val="21"/>
          <w:szCs w:val="21"/>
        </w:rPr>
        <w:t xml:space="preserve">Results: </w:t>
      </w:r>
      <w:r>
        <w:rPr>
          <w:rFonts w:cs="Times New Roman"/>
          <w:sz w:val="21"/>
          <w:szCs w:val="21"/>
        </w:rPr>
        <w:t xml:space="preserve">Thirteen cohort studies comprising 835,992 participants were included. </w:t>
      </w:r>
      <w:r>
        <w:rPr>
          <w:rFonts w:cs="Times New Roman"/>
          <w:color w:val="FF0000"/>
          <w:sz w:val="21"/>
          <w:szCs w:val="21"/>
        </w:rPr>
        <w:t>The meta-analysis showed that frailty was associated with significantly higher odds of all-cause dementia (pooled OR = 1.76, 95% CI: 1.48–2.10). For Alzheimer's disease, the pooled estimate suggested increased odds but did not reach statistical significance (OR = 1.91, 95% CI: 0.86–4.20), and the evidence was limited by the small number of contributing studies (k = 4) and substantial heterogeneity.</w:t>
      </w:r>
    </w:p>
    <w:p w14:paraId="6F90ABD5" w14:textId="77777777" w:rsidR="007F184B" w:rsidRDefault="00000000">
      <w:pPr>
        <w:spacing w:before="0" w:after="0" w:line="360" w:lineRule="auto"/>
        <w:jc w:val="both"/>
        <w:rPr>
          <w:rFonts w:cs="Times New Roman"/>
          <w:sz w:val="21"/>
          <w:szCs w:val="21"/>
        </w:rPr>
      </w:pPr>
      <w:r>
        <w:rPr>
          <w:rFonts w:cs="Times New Roman"/>
          <w:b/>
          <w:bCs/>
          <w:sz w:val="21"/>
          <w:szCs w:val="21"/>
        </w:rPr>
        <w:t xml:space="preserve">Conclusion: </w:t>
      </w:r>
      <w:r>
        <w:rPr>
          <w:rFonts w:cs="Times New Roman"/>
          <w:sz w:val="21"/>
          <w:szCs w:val="21"/>
        </w:rPr>
        <w:t>This study provides robust, quantitative evidence that frailty is a major independent risk factor for dementia, with the strength of association varying by population and frailty domain. These findings underscore the imperative of integrating standardized, multi-domain frailty assessments into clinical practice to identify high-risk individuals and inform targeted, personalized prevention strategies for dementia.</w:t>
      </w:r>
    </w:p>
    <w:p w14:paraId="1C1D08A3" w14:textId="77777777" w:rsidR="007F184B" w:rsidRDefault="00000000">
      <w:pPr>
        <w:spacing w:before="0" w:after="0" w:line="360" w:lineRule="auto"/>
        <w:ind w:firstLineChars="0" w:firstLine="0"/>
        <w:jc w:val="both"/>
        <w:rPr>
          <w:rFonts w:cs="Times New Roman"/>
          <w:sz w:val="21"/>
          <w:szCs w:val="21"/>
          <w:lang w:eastAsia="zh-CN"/>
        </w:rPr>
      </w:pPr>
      <w:r>
        <w:rPr>
          <w:rFonts w:cs="Times New Roman"/>
          <w:sz w:val="21"/>
          <w:szCs w:val="21"/>
          <w:lang w:eastAsia="zh-CN"/>
        </w:rPr>
        <w:t>Keywords: Frailty; Dementia; Alzheimer’s disease; Meta-analysis; Risk factor</w:t>
      </w:r>
    </w:p>
    <w:p w14:paraId="20E10B3E" w14:textId="77777777" w:rsidR="007F184B" w:rsidRDefault="00000000">
      <w:pPr>
        <w:pStyle w:val="1"/>
        <w:spacing w:before="0" w:after="0" w:line="360" w:lineRule="auto"/>
        <w:ind w:left="0" w:firstLineChars="0" w:firstLine="0"/>
        <w:jc w:val="both"/>
        <w:rPr>
          <w:rFonts w:eastAsiaTheme="minorEastAsia"/>
          <w:sz w:val="21"/>
          <w:szCs w:val="21"/>
          <w:lang w:eastAsia="zh-CN"/>
        </w:rPr>
      </w:pPr>
      <w:r>
        <w:rPr>
          <w:sz w:val="21"/>
          <w:szCs w:val="21"/>
        </w:rPr>
        <w:t>Introduction</w:t>
      </w:r>
    </w:p>
    <w:p w14:paraId="7478FB93" w14:textId="77777777" w:rsidR="007F184B" w:rsidRDefault="00000000">
      <w:pPr>
        <w:spacing w:before="0" w:after="0" w:line="360" w:lineRule="auto"/>
        <w:ind w:firstLine="420"/>
        <w:jc w:val="both"/>
        <w:rPr>
          <w:rFonts w:cs="Times New Roman"/>
          <w:sz w:val="21"/>
          <w:szCs w:val="21"/>
          <w:lang w:eastAsia="zh-CN"/>
        </w:rPr>
      </w:pPr>
      <w:r>
        <w:rPr>
          <w:rFonts w:cs="Times New Roman"/>
          <w:sz w:val="21"/>
          <w:szCs w:val="21"/>
          <w:lang w:eastAsia="zh-CN"/>
        </w:rPr>
        <w:t xml:space="preserve">Dementia, characterized by progressive cognitive decline and functional impairment, represents one of the greatest global public health challenges of the 21st century. It currently affects over 55 million individuals worldwide, a number projected to nearly triple by 2050, posing an unsustainable burden on healthcare systems, economies, and caregivers (Livingston et al., 2020; </w:t>
      </w:r>
      <w:proofErr w:type="spellStart"/>
      <w:r>
        <w:rPr>
          <w:rFonts w:cs="Times New Roman"/>
          <w:sz w:val="21"/>
          <w:szCs w:val="21"/>
          <w:lang w:eastAsia="zh-CN"/>
        </w:rPr>
        <w:t>Scheltens</w:t>
      </w:r>
      <w:proofErr w:type="spellEnd"/>
      <w:r>
        <w:rPr>
          <w:rFonts w:cs="Times New Roman"/>
          <w:sz w:val="21"/>
          <w:szCs w:val="21"/>
          <w:lang w:eastAsia="zh-CN"/>
        </w:rPr>
        <w:t xml:space="preserve"> et al., 2021). Alzheimer's disease (AD), the most prevalent etiology accounting for 60-80% of cases, is particularly devastating (</w:t>
      </w:r>
      <w:proofErr w:type="spellStart"/>
      <w:r>
        <w:rPr>
          <w:rFonts w:cs="Times New Roman"/>
          <w:sz w:val="21"/>
          <w:szCs w:val="21"/>
          <w:lang w:eastAsia="zh-CN"/>
        </w:rPr>
        <w:t>Scheltens</w:t>
      </w:r>
      <w:proofErr w:type="spellEnd"/>
      <w:r>
        <w:rPr>
          <w:rFonts w:cs="Times New Roman"/>
          <w:sz w:val="21"/>
          <w:szCs w:val="21"/>
          <w:lang w:eastAsia="zh-CN"/>
        </w:rPr>
        <w:t xml:space="preserve"> et al., 2021). The personal, social, and economic costs are staggering, with global costs estimated at over US$1.3 trillion annually (Wimo et al., 2023). While decades </w:t>
      </w:r>
      <w:r>
        <w:rPr>
          <w:rFonts w:cs="Times New Roman"/>
          <w:sz w:val="21"/>
          <w:szCs w:val="21"/>
          <w:lang w:eastAsia="zh-CN"/>
        </w:rPr>
        <w:lastRenderedPageBreak/>
        <w:t xml:space="preserve">of research have yielded significant advances in understanding disease pathology—primarily focused on amyloid-beta and tau—effective disease-modifying therapies remain elusive (van Bokhoven et al., 2021; Cummings et al., 2024). Current pharmacological options offer only modest symptomatic relief without halting progression (Cummings, 2006), highlighting a critical paradigm shift towards prevention and early risk mitigation (Ngandu et al., 2015; Rasmussen &amp; Langerman, 2019). In this context, identifying potent, prevalent, and—crucially—modifiable risk factors in mid-to-late life </w:t>
      </w:r>
      <w:proofErr w:type="gramStart"/>
      <w:r>
        <w:rPr>
          <w:rFonts w:cs="Times New Roman"/>
          <w:sz w:val="21"/>
          <w:szCs w:val="21"/>
          <w:lang w:eastAsia="zh-CN"/>
        </w:rPr>
        <w:t>has</w:t>
      </w:r>
      <w:proofErr w:type="gramEnd"/>
      <w:r>
        <w:rPr>
          <w:rFonts w:cs="Times New Roman"/>
          <w:sz w:val="21"/>
          <w:szCs w:val="21"/>
          <w:lang w:eastAsia="zh-CN"/>
        </w:rPr>
        <w:t xml:space="preserve"> become a paramount research priority to curb the impending dementia epidemic (Livingston et al., 2020).</w:t>
      </w:r>
    </w:p>
    <w:p w14:paraId="60581D21" w14:textId="77777777" w:rsidR="007F184B" w:rsidRDefault="00000000">
      <w:pPr>
        <w:spacing w:before="0" w:after="0" w:line="360" w:lineRule="auto"/>
        <w:ind w:firstLine="420"/>
        <w:jc w:val="both"/>
        <w:rPr>
          <w:rFonts w:cs="Times New Roman"/>
          <w:sz w:val="21"/>
          <w:szCs w:val="21"/>
          <w:lang w:eastAsia="zh-CN"/>
        </w:rPr>
      </w:pPr>
      <w:r>
        <w:rPr>
          <w:rFonts w:cs="Times New Roman"/>
          <w:sz w:val="21"/>
          <w:szCs w:val="21"/>
          <w:lang w:eastAsia="zh-CN"/>
        </w:rPr>
        <w:t xml:space="preserve">The concept of frailty has emerged as a pivotal geriatric syndrome central to this preventive approach. </w:t>
      </w:r>
      <w:r>
        <w:rPr>
          <w:rFonts w:cs="Times New Roman"/>
          <w:color w:val="FF0000"/>
          <w:sz w:val="21"/>
          <w:szCs w:val="21"/>
          <w:lang w:eastAsia="zh-CN"/>
        </w:rPr>
        <w:t>Frailty denotes a state of increased physiological vulnerability and reduced resilience to stressors, leading to adverse health outcomes (Fried et al., 2001; Clegg et al., 2013; Walston et al., 2024)</w:t>
      </w:r>
      <w:r>
        <w:rPr>
          <w:rFonts w:cs="Times New Roman"/>
          <w:sz w:val="21"/>
          <w:szCs w:val="21"/>
          <w:lang w:eastAsia="zh-CN"/>
        </w:rPr>
        <w:t xml:space="preserve">. A robust and rapidly expanding body of epidemiological evidence has consistently linked frailty, as measured by tools like the Fried Phenotype or the Frailty Index, to accelerated cognitive decline and a significantly elevated risk of incident dementia and AD (Kojima et al., 2016; Borges et al., 2019). The association is potent, with systematic reviews suggesting a risk increase of 1.3 to 1.8 times, and is believed to be bidirectional, as neurodegenerative pathology can itself exacerbate physical decline (Wallace et al., 2019; Vetrano et al., 2020). The shared biological substrates, including chronic inflammation, hormonal dysregulation, mitochondrial dysfunction, and vascular injury, provide a plausible mechanistic link between systemic physiological decline and brain health (Howlett &amp; Rockwood, 2021; Panza et al., 2019). Several high-quality meta-analyses have been conducted, solidifying frailty's role as a key risk factor (Kojima et al., 2016; Grande et al., 2019). However, significant gaps and unresolved heterogeneity persist in the literature. First, the magnitude of risk appears inconsistent across different geographical and ethnic populations, with some studies in Asian cohorts showing attenuated or non-significant associations, a disparity poorly understood and underexplored in prior syntheses (Li et al., 2020). Second, most prior meta-analyses have focused predominantly on physical frailty, while emerging constructs like cognitive frailty and social frailty—which may be more proximate to dementia risk—have not been sufficiently integrated into a comprehensive quantitative synthesis (Ruan et al., 2015; </w:t>
      </w:r>
      <w:proofErr w:type="spellStart"/>
      <w:r>
        <w:rPr>
          <w:rFonts w:cs="Times New Roman"/>
          <w:sz w:val="21"/>
          <w:szCs w:val="21"/>
          <w:lang w:eastAsia="zh-CN"/>
        </w:rPr>
        <w:t>Kelaiditi</w:t>
      </w:r>
      <w:proofErr w:type="spellEnd"/>
      <w:r>
        <w:rPr>
          <w:rFonts w:cs="Times New Roman"/>
          <w:sz w:val="21"/>
          <w:szCs w:val="21"/>
          <w:lang w:eastAsia="zh-CN"/>
        </w:rPr>
        <w:t xml:space="preserve"> et al., 2013). Third, methodological variations across studies (e.g., retrospective vs. prospective design, different frailty instruments, adjustment for varying confounders) contribute to substantial heterogeneity that has not been fully dissected, limiting the clarity and clinical applicability of the existing pooled estimates (Dent et al., 2019).</w:t>
      </w:r>
    </w:p>
    <w:p w14:paraId="2F625607" w14:textId="77777777" w:rsidR="007F184B" w:rsidRDefault="00000000">
      <w:pPr>
        <w:spacing w:before="0" w:after="0" w:line="360" w:lineRule="auto"/>
        <w:ind w:firstLine="420"/>
        <w:jc w:val="both"/>
        <w:rPr>
          <w:rFonts w:cs="Times New Roman"/>
          <w:sz w:val="21"/>
          <w:szCs w:val="21"/>
          <w:lang w:eastAsia="zh-CN"/>
        </w:rPr>
      </w:pPr>
      <w:r>
        <w:rPr>
          <w:rFonts w:cs="Times New Roman"/>
          <w:sz w:val="21"/>
          <w:szCs w:val="21"/>
          <w:lang w:eastAsia="zh-CN"/>
        </w:rPr>
        <w:t>To address these limitations and move the field toward more precise and actionable evidence, an updated and methodologically rigorous synthesis is imperative. Contemporary meta-analytic standards emphasize the importance of comprehensive subgroup and sensitivity analyses to explore sources of heterogeneity, which can yield insights beyond a single summary estimate (</w:t>
      </w:r>
      <w:proofErr w:type="spellStart"/>
      <w:r>
        <w:rPr>
          <w:rFonts w:cs="Times New Roman"/>
          <w:sz w:val="21"/>
          <w:szCs w:val="21"/>
          <w:lang w:eastAsia="zh-CN"/>
        </w:rPr>
        <w:t>Patsopoulos</w:t>
      </w:r>
      <w:proofErr w:type="spellEnd"/>
      <w:r>
        <w:rPr>
          <w:rFonts w:cs="Times New Roman"/>
          <w:sz w:val="21"/>
          <w:szCs w:val="21"/>
          <w:lang w:eastAsia="zh-CN"/>
        </w:rPr>
        <w:t xml:space="preserve"> et al., 2008; Page et al., 2021). Furthermore, the inclusion of recent large-scale cohort studies with longer follow-ups and more diverse populations (e.g., from the UK Biobank and other national biobanks) provides an unprecedented opportunity to generate more stable and generalizable estimates (Sudlow et al., 2015). By employing a pre-registered protocol, adhering strictly to PRISMA guidelines, and utilizing advanced random-effects models capable of handling high heterogeneity, a new synthesis can provide a more nuanced understanding of the frailty-dementia nexus (Veroniki et al., 2025).</w:t>
      </w:r>
    </w:p>
    <w:p w14:paraId="6A8B189E" w14:textId="77777777" w:rsidR="007F184B" w:rsidRDefault="00000000">
      <w:pPr>
        <w:spacing w:before="0" w:after="0" w:line="360" w:lineRule="auto"/>
        <w:ind w:firstLine="420"/>
        <w:jc w:val="both"/>
        <w:rPr>
          <w:rFonts w:cs="Times New Roman"/>
          <w:sz w:val="21"/>
          <w:szCs w:val="21"/>
          <w:lang w:eastAsia="zh-CN"/>
        </w:rPr>
      </w:pPr>
      <w:r>
        <w:rPr>
          <w:rFonts w:cs="Times New Roman"/>
          <w:sz w:val="21"/>
          <w:szCs w:val="21"/>
          <w:lang w:eastAsia="zh-CN"/>
        </w:rPr>
        <w:lastRenderedPageBreak/>
        <w:t>Therefore, this study aims to conduct a comprehensive systematic review and meta-analysis to quantitatively evaluate the association between frailty and the risk of incident all-cause dementia and Alzheimer's disease. Our specific objectives are fourfold: (1) to provide an up-to-date pooled estimate of the risk of dementia and AD associated with frailty by synthesizing data from all available cohort studies, including the most recent publications; (2) to investigate potential sources of heterogeneity through extensive pre-specified subgroup analyses based on geographic region (e.g., Asia vs. Europe/North America), study design, and, innovatively, frailty subtype (physical vs. non-physical); (3) to assess the robustness of the findings through sensitivity analyses and evaluate potential publication bias; and (4) to discuss the clinical and public health implications of our findings, with a focus on frailty as a target for dementia prevention strategies. By fulfilling these objectives, this work seeks to refine the epidemiological evidence, clarify inconsistencies in the literature, and highlight pathways for targeted intervention in at-risk older adult populations.</w:t>
      </w:r>
    </w:p>
    <w:p w14:paraId="753C4993" w14:textId="77777777" w:rsidR="007F184B" w:rsidRDefault="00000000">
      <w:pPr>
        <w:pStyle w:val="1"/>
        <w:spacing w:before="0" w:after="0" w:line="360" w:lineRule="auto"/>
        <w:ind w:left="0" w:firstLineChars="0"/>
        <w:jc w:val="both"/>
      </w:pPr>
      <w:bookmarkStart w:id="1" w:name="OLE_LINK2"/>
      <w:r>
        <w:t>Methods</w:t>
      </w:r>
    </w:p>
    <w:p w14:paraId="24DF86FD" w14:textId="77777777" w:rsidR="007F184B" w:rsidRDefault="00000000">
      <w:pPr>
        <w:spacing w:before="0" w:after="0" w:line="360" w:lineRule="auto"/>
        <w:ind w:firstLine="420"/>
        <w:jc w:val="both"/>
        <w:rPr>
          <w:rFonts w:cs="Times New Roman"/>
          <w:sz w:val="21"/>
          <w:szCs w:val="21"/>
        </w:rPr>
      </w:pPr>
      <w:bookmarkStart w:id="2" w:name="OLE_LINK4"/>
      <w:bookmarkEnd w:id="1"/>
      <w:r>
        <w:rPr>
          <w:rFonts w:cs="Times New Roman"/>
          <w:sz w:val="21"/>
          <w:szCs w:val="21"/>
        </w:rPr>
        <w:t>This meta-analysis was conducted in accordance with the guidelines of the Preferred Reporting Items for Systematic Reviews and Meta-Analyses (PRISMA</w:t>
      </w:r>
      <w:proofErr w:type="gramStart"/>
      <w:r>
        <w:rPr>
          <w:rFonts w:cs="Times New Roman"/>
          <w:sz w:val="21"/>
          <w:szCs w:val="21"/>
        </w:rPr>
        <w:t>)(</w:t>
      </w:r>
      <w:proofErr w:type="gramEnd"/>
      <w:r>
        <w:rPr>
          <w:rFonts w:cs="Times New Roman"/>
          <w:sz w:val="21"/>
          <w:szCs w:val="21"/>
        </w:rPr>
        <w:t>Veroniki et al., 2025). The study protocol was pre-registered on the International Prospective Register of Systematic Reviews (PROSPERO) platform (Registration ID: CRD420251008804).</w:t>
      </w:r>
    </w:p>
    <w:p w14:paraId="2E4A51AE" w14:textId="77777777" w:rsidR="007F184B" w:rsidRDefault="00000000">
      <w:pPr>
        <w:spacing w:before="0" w:after="0" w:line="360" w:lineRule="auto"/>
        <w:ind w:firstLineChars="0" w:firstLine="0"/>
        <w:jc w:val="both"/>
        <w:rPr>
          <w:rStyle w:val="20"/>
        </w:rPr>
      </w:pPr>
      <w:r>
        <w:rPr>
          <w:rStyle w:val="20"/>
        </w:rPr>
        <w:t>2.1. Data Sources and Search Strategy</w:t>
      </w:r>
    </w:p>
    <w:p w14:paraId="742C5BC5" w14:textId="77777777" w:rsidR="007F184B" w:rsidRDefault="00000000">
      <w:pPr>
        <w:spacing w:before="0" w:after="0" w:line="360" w:lineRule="auto"/>
        <w:ind w:firstLine="420"/>
        <w:jc w:val="both"/>
        <w:rPr>
          <w:rFonts w:cs="Times New Roman"/>
          <w:sz w:val="21"/>
          <w:szCs w:val="21"/>
        </w:rPr>
      </w:pPr>
      <w:r>
        <w:rPr>
          <w:rFonts w:cs="Times New Roman"/>
          <w:sz w:val="21"/>
          <w:szCs w:val="21"/>
        </w:rPr>
        <w:t xml:space="preserve">A systematic literature search was performed in PubMed, Embase, and the Cochrane Library for studies published from database inception to March 8, 2025. </w:t>
      </w:r>
      <w:r>
        <w:rPr>
          <w:rFonts w:cs="Times New Roman"/>
          <w:color w:val="FF0000"/>
          <w:sz w:val="21"/>
          <w:szCs w:val="21"/>
        </w:rPr>
        <w:t>No language restrictions were applied in the electronic database search. However, due to the scope of the indexed databases and the practical constraints of full-text retrieval and data extraction, the final included studies were limited to those published in English. No non-English studies meeting the eligibility criteria were identified during the screening process</w:t>
      </w:r>
      <w:r>
        <w:rPr>
          <w:rFonts w:cs="Times New Roman"/>
          <w:sz w:val="21"/>
          <w:szCs w:val="21"/>
        </w:rPr>
        <w:t>.</w:t>
      </w:r>
    </w:p>
    <w:p w14:paraId="64C9936B" w14:textId="77777777" w:rsidR="007F184B" w:rsidRDefault="00000000">
      <w:pPr>
        <w:spacing w:before="0" w:after="0" w:line="360" w:lineRule="auto"/>
        <w:ind w:firstLineChars="0" w:firstLine="0"/>
        <w:jc w:val="both"/>
        <w:rPr>
          <w:rStyle w:val="20"/>
        </w:rPr>
      </w:pPr>
      <w:r>
        <w:rPr>
          <w:rStyle w:val="20"/>
        </w:rPr>
        <w:t>2.2. Eligibility Criteria</w:t>
      </w:r>
    </w:p>
    <w:p w14:paraId="24295DA5" w14:textId="77777777" w:rsidR="007F184B" w:rsidRDefault="00000000">
      <w:pPr>
        <w:spacing w:before="0" w:after="0" w:line="360" w:lineRule="auto"/>
        <w:ind w:firstLine="420"/>
        <w:jc w:val="both"/>
        <w:rPr>
          <w:rFonts w:cs="Times New Roman"/>
          <w:sz w:val="21"/>
          <w:szCs w:val="21"/>
        </w:rPr>
      </w:pPr>
      <w:r>
        <w:rPr>
          <w:rFonts w:cs="Times New Roman"/>
          <w:sz w:val="21"/>
          <w:szCs w:val="21"/>
        </w:rPr>
        <w:t>Studies were eligible for inclusion if they met the following criteria: (1) employed an observational cohort design (prospective or retrospective) investigating the association between frailty status and the risk of incident all-cause dementia or Alzheimer's disease (AD); (2) reported frailty as the primary exposure; and (3) provided an adjusted effect estimate—odds ratio (OR), hazard ratio (HR), or relative risk (RR)—with its corresponding 95% confidence interval (CI).</w:t>
      </w:r>
    </w:p>
    <w:p w14:paraId="61FA3A63" w14:textId="77777777" w:rsidR="007F184B" w:rsidRDefault="00000000">
      <w:pPr>
        <w:spacing w:before="0" w:after="0" w:line="360" w:lineRule="auto"/>
        <w:ind w:firstLine="420"/>
        <w:jc w:val="both"/>
        <w:rPr>
          <w:rFonts w:cs="Times New Roman"/>
          <w:sz w:val="21"/>
          <w:szCs w:val="21"/>
        </w:rPr>
      </w:pPr>
      <w:r>
        <w:rPr>
          <w:rFonts w:cs="Times New Roman"/>
          <w:sz w:val="21"/>
          <w:szCs w:val="21"/>
        </w:rPr>
        <w:t>Studies were excluded if they: (1) were case-control or cross-sectional in design; (2) did not report a usable effect estimate with 95% CI; (3) were conference abstracts, reviews, meta-analyses, or animal studies; or (4) represented duplicate publications from the same cohort. For overlapping cohorts, the publication with the longest follow-up duration or the largest sample size was selected for inclusion.</w:t>
      </w:r>
    </w:p>
    <w:p w14:paraId="579ED1B0" w14:textId="77777777" w:rsidR="007F184B" w:rsidRDefault="00000000">
      <w:pPr>
        <w:spacing w:before="0" w:after="0" w:line="360" w:lineRule="auto"/>
        <w:ind w:firstLineChars="0" w:firstLine="0"/>
        <w:jc w:val="both"/>
        <w:rPr>
          <w:rStyle w:val="20"/>
        </w:rPr>
      </w:pPr>
      <w:r>
        <w:rPr>
          <w:rStyle w:val="20"/>
        </w:rPr>
        <w:t>2.3. Study Selection Process</w:t>
      </w:r>
    </w:p>
    <w:p w14:paraId="02DF3218" w14:textId="77777777" w:rsidR="007F184B" w:rsidRDefault="00000000">
      <w:pPr>
        <w:spacing w:before="0" w:after="0" w:line="360" w:lineRule="auto"/>
        <w:ind w:firstLine="420"/>
        <w:jc w:val="both"/>
        <w:rPr>
          <w:rFonts w:cs="Times New Roman"/>
          <w:sz w:val="21"/>
          <w:szCs w:val="21"/>
        </w:rPr>
      </w:pPr>
      <w:r>
        <w:rPr>
          <w:rFonts w:cs="Times New Roman"/>
          <w:sz w:val="21"/>
          <w:szCs w:val="21"/>
        </w:rPr>
        <w:t>The study selection was carried out independently by two reviewers (YNZ and MLZ). After removing duplicates, titles and abstracts were screened against the eligibility criteria. Subsequently, the full texts of potentially relevant articles were retrieved and assessed in detail. Any disagreements during the screening or full-text review stages were resolved through discussion or, if necessary, by arbitration from a third reviewer (DZP).</w:t>
      </w:r>
    </w:p>
    <w:p w14:paraId="47917E70" w14:textId="77777777" w:rsidR="007F184B" w:rsidRDefault="00000000">
      <w:pPr>
        <w:spacing w:before="0" w:after="0" w:line="360" w:lineRule="auto"/>
        <w:ind w:firstLineChars="0" w:firstLine="0"/>
        <w:jc w:val="both"/>
        <w:rPr>
          <w:rStyle w:val="20"/>
        </w:rPr>
      </w:pPr>
      <w:r>
        <w:rPr>
          <w:rStyle w:val="20"/>
        </w:rPr>
        <w:lastRenderedPageBreak/>
        <w:t>2.4. Data Extraction</w:t>
      </w:r>
    </w:p>
    <w:p w14:paraId="33AC5F9D" w14:textId="77777777" w:rsidR="007F184B" w:rsidRDefault="00000000">
      <w:pPr>
        <w:spacing w:before="0" w:after="0" w:line="360" w:lineRule="auto"/>
        <w:ind w:firstLine="420"/>
        <w:jc w:val="both"/>
        <w:rPr>
          <w:rFonts w:cs="Times New Roman"/>
          <w:sz w:val="21"/>
          <w:szCs w:val="21"/>
        </w:rPr>
      </w:pPr>
      <w:r>
        <w:rPr>
          <w:rFonts w:cs="Times New Roman"/>
          <w:sz w:val="21"/>
          <w:szCs w:val="21"/>
        </w:rPr>
        <w:t>Using a standardized, pre-piloted data extraction form, the same two reviewers (YNZ and MLZ) independently extracted data from the included studies. Extracted information encompassed: first author, publication year, country, study design, cohort characteristics (sample size, participant age, follow-up duration), frailty assessment tool, dementia/AD diagnostic criteria, reported effect estimates (OR/HR/RR with 95% CI), and the specific confounders adjusted for in the analysis. Discrepancies in extracted data were reconciled through discussion and consensus with the third reviewer (DZP).</w:t>
      </w:r>
    </w:p>
    <w:p w14:paraId="76DCDB1B" w14:textId="77777777" w:rsidR="007F184B" w:rsidRDefault="00000000">
      <w:pPr>
        <w:spacing w:before="0" w:after="0" w:line="360" w:lineRule="auto"/>
        <w:ind w:firstLineChars="0" w:firstLine="0"/>
        <w:jc w:val="both"/>
        <w:rPr>
          <w:rStyle w:val="20"/>
        </w:rPr>
      </w:pPr>
      <w:r>
        <w:rPr>
          <w:rStyle w:val="20"/>
        </w:rPr>
        <w:t>2.5. Assessment of Risk of Bias</w:t>
      </w:r>
    </w:p>
    <w:p w14:paraId="11CE892E" w14:textId="77777777" w:rsidR="007F184B" w:rsidRDefault="00000000">
      <w:pPr>
        <w:spacing w:before="0" w:after="0" w:line="360" w:lineRule="auto"/>
        <w:ind w:firstLine="420"/>
        <w:jc w:val="both"/>
        <w:rPr>
          <w:rFonts w:cs="Times New Roman"/>
          <w:sz w:val="21"/>
          <w:szCs w:val="21"/>
        </w:rPr>
      </w:pPr>
      <w:r>
        <w:rPr>
          <w:rFonts w:cs="Times New Roman"/>
          <w:sz w:val="21"/>
          <w:szCs w:val="21"/>
        </w:rPr>
        <w:t>The methodological quality of the included cohort studies was evaluated using the Newcastle-Ottawa Scale (NOS</w:t>
      </w:r>
      <w:proofErr w:type="gramStart"/>
      <w:r>
        <w:rPr>
          <w:rFonts w:cs="Times New Roman"/>
          <w:sz w:val="21"/>
          <w:szCs w:val="21"/>
        </w:rPr>
        <w:t>)(</w:t>
      </w:r>
      <w:proofErr w:type="gramEnd"/>
      <w:r>
        <w:rPr>
          <w:rFonts w:cs="Times New Roman"/>
          <w:sz w:val="21"/>
          <w:szCs w:val="21"/>
        </w:rPr>
        <w:t>Stang, 2010). The NOS awards a maximum of nine stars across three domains: selection of study groups (4 stars), comparability of groups (2 stars), and assessment of outcome (3 stars). Studies with scores of 7–9, 4–6, and 0–3 were considered to have low, moderate, and high risk of bias, respectively.</w:t>
      </w:r>
    </w:p>
    <w:p w14:paraId="3B71729E" w14:textId="77777777" w:rsidR="007F184B" w:rsidRDefault="00000000">
      <w:pPr>
        <w:spacing w:before="0" w:after="0" w:line="360" w:lineRule="auto"/>
        <w:ind w:firstLineChars="0" w:firstLine="0"/>
        <w:jc w:val="both"/>
        <w:rPr>
          <w:rStyle w:val="20"/>
        </w:rPr>
      </w:pPr>
      <w:r>
        <w:rPr>
          <w:rStyle w:val="20"/>
        </w:rPr>
        <w:t>2.6. Statistical Analysis</w:t>
      </w:r>
    </w:p>
    <w:p w14:paraId="0A46E720" w14:textId="77777777" w:rsidR="007F184B" w:rsidRDefault="00000000">
      <w:pPr>
        <w:spacing w:before="0" w:after="0" w:line="360" w:lineRule="auto"/>
        <w:ind w:firstLine="420"/>
        <w:jc w:val="both"/>
        <w:rPr>
          <w:rFonts w:cs="Times New Roman"/>
          <w:sz w:val="21"/>
          <w:szCs w:val="21"/>
          <w:lang w:eastAsia="zh-CN"/>
        </w:rPr>
      </w:pPr>
      <w:r>
        <w:rPr>
          <w:rFonts w:cs="Times New Roman"/>
          <w:sz w:val="21"/>
          <w:szCs w:val="21"/>
        </w:rPr>
        <w:t>The primary analysis pooled adjusted ORs and 95% CIs from individual studies to estimate the summary association between frailty and dementia/AD risk</w:t>
      </w:r>
      <w:r>
        <w:rPr>
          <w:rFonts w:cs="Times New Roman" w:hint="eastAsia"/>
          <w:sz w:val="21"/>
          <w:szCs w:val="21"/>
          <w:lang w:eastAsia="zh-CN"/>
        </w:rPr>
        <w:t xml:space="preserve">. </w:t>
      </w:r>
      <w:r>
        <w:rPr>
          <w:rFonts w:cs="Times New Roman" w:hint="eastAsia"/>
          <w:color w:val="FF0000"/>
          <w:sz w:val="21"/>
          <w:szCs w:val="21"/>
          <w:lang w:eastAsia="zh-CN"/>
        </w:rPr>
        <w:t>Although the included studies reported effect measures as odds ratios (ORs), hazard ratios (HRs), or relative risks (RRs), all measures were treated as approximating ORs for the purposes of pooling. This approach is commonly adopted in meta-analyses of observational studies when the outcome incidence is relatively low (typically &lt;10</w:t>
      </w:r>
      <w:r>
        <w:rPr>
          <w:rFonts w:cs="Times New Roman" w:hint="eastAsia"/>
          <w:color w:val="FF0000"/>
          <w:sz w:val="21"/>
          <w:szCs w:val="21"/>
          <w:lang w:eastAsia="zh-CN"/>
        </w:rPr>
        <w:t>–</w:t>
      </w:r>
      <w:r>
        <w:rPr>
          <w:rFonts w:cs="Times New Roman" w:hint="eastAsia"/>
          <w:color w:val="FF0000"/>
          <w:sz w:val="21"/>
          <w:szCs w:val="21"/>
          <w:lang w:eastAsia="zh-CN"/>
        </w:rPr>
        <w:t>15% over the follow-up period), under which conditions HRs and RRs approximate ORs. However, we acknowledge that when the outcome is not rare</w:t>
      </w:r>
      <w:r>
        <w:rPr>
          <w:rFonts w:cs="Times New Roman" w:hint="eastAsia"/>
          <w:color w:val="FF0000"/>
          <w:sz w:val="21"/>
          <w:szCs w:val="21"/>
          <w:lang w:eastAsia="zh-CN"/>
        </w:rPr>
        <w:t>—</w:t>
      </w:r>
      <w:r>
        <w:rPr>
          <w:rFonts w:cs="Times New Roman" w:hint="eastAsia"/>
          <w:color w:val="FF0000"/>
          <w:sz w:val="21"/>
          <w:szCs w:val="21"/>
          <w:lang w:eastAsia="zh-CN"/>
        </w:rPr>
        <w:t>as may be the case for dementia in older populations over extended follow-up</w:t>
      </w:r>
      <w:r>
        <w:rPr>
          <w:rFonts w:cs="Times New Roman" w:hint="eastAsia"/>
          <w:color w:val="FF0000"/>
          <w:sz w:val="21"/>
          <w:szCs w:val="21"/>
          <w:lang w:eastAsia="zh-CN"/>
        </w:rPr>
        <w:t>—</w:t>
      </w:r>
      <w:r>
        <w:rPr>
          <w:rFonts w:cs="Times New Roman" w:hint="eastAsia"/>
          <w:color w:val="FF0000"/>
          <w:sz w:val="21"/>
          <w:szCs w:val="21"/>
          <w:lang w:eastAsia="zh-CN"/>
        </w:rPr>
        <w:t>this approximation may introduce some bias. To assess the robustness of this assumption, we conducted a sensitivity analysis restricted to studies that reported ORs directly; the results were consistent with the primary analysis (data not shown)</w:t>
      </w:r>
      <w:r>
        <w:rPr>
          <w:rFonts w:cs="Times New Roman"/>
          <w:sz w:val="21"/>
          <w:szCs w:val="21"/>
        </w:rPr>
        <w:t>. Statistical heterogeneity was assessed using the Cochran's Q test (with a significance level of p &lt; 0.10) and the I</w:t>
      </w:r>
      <w:r>
        <w:rPr>
          <w:rFonts w:cs="Times New Roman"/>
          <w:sz w:val="21"/>
          <w:szCs w:val="21"/>
          <w:vertAlign w:val="superscript"/>
          <w:lang w:eastAsia="zh-CN"/>
        </w:rPr>
        <w:t>2</w:t>
      </w:r>
      <w:r>
        <w:rPr>
          <w:rFonts w:cs="Times New Roman"/>
          <w:sz w:val="21"/>
          <w:szCs w:val="21"/>
        </w:rPr>
        <w:t xml:space="preserve"> statistic. An I</w:t>
      </w:r>
      <w:r>
        <w:rPr>
          <w:rFonts w:cs="Times New Roman"/>
          <w:sz w:val="21"/>
          <w:szCs w:val="21"/>
          <w:vertAlign w:val="superscript"/>
          <w:lang w:eastAsia="zh-CN"/>
        </w:rPr>
        <w:t>2</w:t>
      </w:r>
      <w:r>
        <w:rPr>
          <w:rFonts w:cs="Times New Roman"/>
          <w:sz w:val="21"/>
          <w:szCs w:val="21"/>
        </w:rPr>
        <w:t xml:space="preserve"> value &gt; 50% was considered indicative of substantial heterogeneity, warranting the use of a random-effects model for </w:t>
      </w:r>
      <w:proofErr w:type="gramStart"/>
      <w:r>
        <w:rPr>
          <w:rFonts w:cs="Times New Roman"/>
          <w:sz w:val="21"/>
          <w:szCs w:val="21"/>
        </w:rPr>
        <w:t>pooling(</w:t>
      </w:r>
      <w:proofErr w:type="gramEnd"/>
      <w:r>
        <w:rPr>
          <w:rFonts w:cs="Times New Roman"/>
          <w:sz w:val="21"/>
          <w:szCs w:val="21"/>
        </w:rPr>
        <w:t>Wu et al., 2025); otherwise, a fixed-effects model was applied.</w:t>
      </w:r>
      <w:r>
        <w:rPr>
          <w:rFonts w:cs="Times New Roman"/>
          <w:sz w:val="21"/>
          <w:szCs w:val="21"/>
          <w:lang w:eastAsia="zh-CN"/>
        </w:rPr>
        <w:t xml:space="preserve"> </w:t>
      </w:r>
      <w:r>
        <w:rPr>
          <w:rFonts w:cs="Times New Roman"/>
          <w:color w:val="FF0000"/>
          <w:sz w:val="21"/>
          <w:szCs w:val="21"/>
          <w:lang w:eastAsia="zh-CN"/>
        </w:rPr>
        <w:t xml:space="preserve">To quantify the uncertainty around the pooled </w:t>
      </w:r>
      <w:proofErr w:type="gramStart"/>
      <w:r>
        <w:rPr>
          <w:rFonts w:cs="Times New Roman"/>
          <w:color w:val="FF0000"/>
          <w:sz w:val="21"/>
          <w:szCs w:val="21"/>
          <w:lang w:eastAsia="zh-CN"/>
        </w:rPr>
        <w:t>effect</w:t>
      </w:r>
      <w:proofErr w:type="gramEnd"/>
      <w:r>
        <w:rPr>
          <w:rFonts w:cs="Times New Roman"/>
          <w:color w:val="FF0000"/>
          <w:sz w:val="21"/>
          <w:szCs w:val="21"/>
          <w:lang w:eastAsia="zh-CN"/>
        </w:rPr>
        <w:t xml:space="preserve"> estimate in the presence of substantial heterogeneity, we calculated the 95% prediction interval for the primary outcome of all-cause dementia. The prediction interval estimates the range within which the true effect of a new study would lie.</w:t>
      </w:r>
    </w:p>
    <w:p w14:paraId="5D1D744A" w14:textId="77777777" w:rsidR="007F184B" w:rsidRDefault="00000000">
      <w:pPr>
        <w:spacing w:before="0" w:after="0" w:line="360" w:lineRule="auto"/>
        <w:ind w:firstLine="420"/>
        <w:jc w:val="both"/>
        <w:rPr>
          <w:rFonts w:cs="Times New Roman"/>
          <w:sz w:val="21"/>
          <w:szCs w:val="21"/>
        </w:rPr>
      </w:pPr>
      <w:r>
        <w:rPr>
          <w:rFonts w:cs="Times New Roman"/>
          <w:sz w:val="21"/>
          <w:szCs w:val="21"/>
        </w:rPr>
        <w:t xml:space="preserve">To explore potential sources of heterogeneity, pre-specified subgroup analyses were conducted based on: geographic region (Asian vs. European/American populations), study design (prospective vs. retrospective), frailty assessment tool (Fried Phenotype or similar physical frailty tools vs. Frailty Index or deficit accumulation models vs. Other/Clinical judgement), and frailty subtype (physical vs. non-physical </w:t>
      </w:r>
      <w:proofErr w:type="gramStart"/>
      <w:r>
        <w:rPr>
          <w:rFonts w:cs="Times New Roman"/>
          <w:sz w:val="21"/>
          <w:szCs w:val="21"/>
        </w:rPr>
        <w:t>frailty)(</w:t>
      </w:r>
      <w:proofErr w:type="gramEnd"/>
      <w:r>
        <w:rPr>
          <w:rFonts w:cs="Times New Roman"/>
          <w:sz w:val="21"/>
          <w:szCs w:val="21"/>
        </w:rPr>
        <w:t xml:space="preserve">Li et al., 2025). Sensitivity analysis was performed by sequentially removing each study to examine the stability of the pooled estimate. Potential publication bias was evaluated visually using funnel plots and statistically via Egger's regression </w:t>
      </w:r>
      <w:proofErr w:type="gramStart"/>
      <w:r>
        <w:rPr>
          <w:rFonts w:cs="Times New Roman"/>
          <w:sz w:val="21"/>
          <w:szCs w:val="21"/>
        </w:rPr>
        <w:t>test(</w:t>
      </w:r>
      <w:proofErr w:type="gramEnd"/>
      <w:r>
        <w:rPr>
          <w:rFonts w:cs="Times New Roman"/>
          <w:sz w:val="21"/>
          <w:szCs w:val="21"/>
        </w:rPr>
        <w:t>Li et al., 2025). All analyses were performed using Stata statistical software, version 14.0(Wang et al., 2024).</w:t>
      </w:r>
    </w:p>
    <w:p w14:paraId="4E032787" w14:textId="77777777" w:rsidR="007F184B" w:rsidRDefault="00000000">
      <w:pPr>
        <w:spacing w:before="0" w:after="0" w:line="360" w:lineRule="auto"/>
        <w:ind w:firstLineChars="0" w:firstLine="0"/>
        <w:jc w:val="both"/>
        <w:rPr>
          <w:rStyle w:val="20"/>
        </w:rPr>
      </w:pPr>
      <w:r>
        <w:rPr>
          <w:rStyle w:val="20"/>
        </w:rPr>
        <w:t>2.7. Meta-Regression Analysis</w:t>
      </w:r>
    </w:p>
    <w:p w14:paraId="6A104E6A" w14:textId="77777777" w:rsidR="007F184B" w:rsidRDefault="00000000">
      <w:pPr>
        <w:spacing w:before="0" w:after="0" w:line="360" w:lineRule="auto"/>
        <w:ind w:firstLine="420"/>
        <w:jc w:val="both"/>
        <w:rPr>
          <w:rFonts w:cs="Times New Roman"/>
          <w:sz w:val="21"/>
          <w:szCs w:val="21"/>
        </w:rPr>
      </w:pPr>
      <w:r>
        <w:rPr>
          <w:rFonts w:cs="Times New Roman"/>
          <w:sz w:val="21"/>
          <w:szCs w:val="21"/>
        </w:rPr>
        <w:lastRenderedPageBreak/>
        <w:t>To further explore potential sources of heterogeneity beyond categorical subgroup analyses, we performed univariate random-effects meta-regression analyses. The following continuous or ordinal study-level covariates were examined as potential moderators: (1) Mean age of the study cohort (years); (2) Proportion of female participants (%); (3) Average duration of follow-up (years); and (4) Study quality score (Newcastle-Ottawa Scale score). Analyses were conducted only for the outcome of all-cause dementia, given the sufficient number of studies (k=9). The significance level for meta-regression was set at p &lt; 0.10 due to the limited statistical power of these analyses.</w:t>
      </w:r>
    </w:p>
    <w:p w14:paraId="0E9D39B0" w14:textId="77777777" w:rsidR="007F184B" w:rsidRDefault="007F184B">
      <w:pPr>
        <w:spacing w:before="0" w:after="0" w:line="360" w:lineRule="auto"/>
        <w:ind w:firstLine="420"/>
        <w:jc w:val="both"/>
        <w:rPr>
          <w:rFonts w:cs="Times New Roman"/>
          <w:sz w:val="21"/>
          <w:szCs w:val="21"/>
        </w:rPr>
      </w:pPr>
    </w:p>
    <w:bookmarkEnd w:id="2"/>
    <w:p w14:paraId="40BACE1C" w14:textId="77777777" w:rsidR="007F184B" w:rsidRDefault="00000000">
      <w:pPr>
        <w:pStyle w:val="1"/>
        <w:spacing w:before="0" w:after="0" w:line="360" w:lineRule="auto"/>
        <w:ind w:firstLineChars="0"/>
        <w:jc w:val="both"/>
        <w:rPr>
          <w:lang w:eastAsia="zh-CN"/>
        </w:rPr>
      </w:pPr>
      <w:r>
        <w:t>Results</w:t>
      </w:r>
    </w:p>
    <w:p w14:paraId="5981D25A" w14:textId="77777777" w:rsidR="007F184B" w:rsidRDefault="00000000">
      <w:pPr>
        <w:pStyle w:val="2"/>
        <w:spacing w:before="0" w:after="0" w:line="360" w:lineRule="auto"/>
        <w:ind w:firstLineChars="0"/>
        <w:jc w:val="both"/>
        <w:rPr>
          <w:lang w:eastAsia="zh-CN"/>
        </w:rPr>
      </w:pPr>
      <w:r>
        <w:rPr>
          <w:lang w:eastAsia="zh-CN"/>
        </w:rPr>
        <w:t>Literature Search</w:t>
      </w:r>
    </w:p>
    <w:p w14:paraId="47229124" w14:textId="1426FE0E" w:rsidR="00DC7911" w:rsidRDefault="00000000" w:rsidP="00DC7911">
      <w:pPr>
        <w:spacing w:before="0" w:after="0" w:line="360" w:lineRule="auto"/>
        <w:ind w:firstLine="420"/>
        <w:jc w:val="both"/>
        <w:rPr>
          <w:rFonts w:cs="Times New Roman"/>
          <w:sz w:val="21"/>
          <w:szCs w:val="20"/>
          <w:lang w:eastAsia="zh-CN"/>
        </w:rPr>
      </w:pPr>
      <w:r>
        <w:rPr>
          <w:rFonts w:cs="Times New Roman"/>
          <w:noProof/>
          <w:sz w:val="21"/>
          <w:szCs w:val="20"/>
          <w:lang w:eastAsia="zh-CN"/>
        </w:rPr>
        <mc:AlternateContent>
          <mc:Choice Requires="wps">
            <w:drawing>
              <wp:anchor distT="0" distB="0" distL="114300" distR="114300" simplePos="0" relativeHeight="251681792" behindDoc="0" locked="0" layoutInCell="1" allowOverlap="1" wp14:anchorId="5C649D5E" wp14:editId="1AF5FE4F">
                <wp:simplePos x="0" y="0"/>
                <wp:positionH relativeFrom="column">
                  <wp:posOffset>565150</wp:posOffset>
                </wp:positionH>
                <wp:positionV relativeFrom="paragraph">
                  <wp:posOffset>1198245</wp:posOffset>
                </wp:positionV>
                <wp:extent cx="4344670" cy="381000"/>
                <wp:effectExtent l="6350" t="6350" r="7620" b="8890"/>
                <wp:wrapNone/>
                <wp:docPr id="29" name="Flowchart: Alternate Process 29"/>
                <wp:cNvGraphicFramePr/>
                <a:graphic xmlns:a="http://schemas.openxmlformats.org/drawingml/2006/main">
                  <a:graphicData uri="http://schemas.microsoft.com/office/word/2010/wordprocessingShape">
                    <wps:wsp>
                      <wps:cNvSpPr/>
                      <wps:spPr>
                        <a:xfrm>
                          <a:off x="0" y="0"/>
                          <a:ext cx="4344670" cy="381000"/>
                        </a:xfrm>
                        <a:prstGeom prst="flowChartAlternateProcess">
                          <a:avLst/>
                        </a:prstGeom>
                        <a:solidFill>
                          <a:srgbClr val="FFC000"/>
                        </a:solidFill>
                        <a:ln w="12700" cap="flat" cmpd="sng" algn="ctr">
                          <a:solidFill>
                            <a:srgbClr val="FFC000">
                              <a:shade val="50000"/>
                            </a:srgbClr>
                          </a:solidFill>
                          <a:prstDash val="solid"/>
                          <a:miter lim="800000"/>
                        </a:ln>
                        <a:effectLst/>
                      </wps:spPr>
                      <wps:txbx>
                        <w:txbxContent>
                          <w:p w14:paraId="3399C1A1" w14:textId="77777777" w:rsidR="007F184B" w:rsidRDefault="00000000">
                            <w:pPr>
                              <w:spacing w:after="0"/>
                              <w:jc w:val="center"/>
                              <w:rPr>
                                <w:rFonts w:cs="Times New Roman"/>
                                <w:b/>
                                <w:color w:val="000000"/>
                                <w:sz w:val="21"/>
                                <w:szCs w:val="21"/>
                              </w:rPr>
                            </w:pPr>
                            <w:r>
                              <w:rPr>
                                <w:rFonts w:cs="Times New Roman"/>
                                <w:b/>
                                <w:color w:val="000000"/>
                                <w:sz w:val="21"/>
                                <w:szCs w:val="21"/>
                              </w:rPr>
                              <w:t>Identification of studies via databases and registers</w:t>
                            </w:r>
                          </w:p>
                        </w:txbxContent>
                      </wps:txbx>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shapetype w14:anchorId="5C649D5E" id="_x0000_t176" coordsize="21600,21600" o:spt="176" adj="2700" path="m@0,qx0@0l0@2qy@0,21600l@1,21600qx21600@2l21600@0qy@1,xe">
                <v:stroke joinstyle="miter"/>
                <v:formulas>
                  <v:f eqn="val #0"/>
                  <v:f eqn="sum width 0 #0"/>
                  <v:f eqn="sum height 0 #0"/>
                  <v:f eqn="prod @0 2929 10000"/>
                  <v:f eqn="sum width 0 @3"/>
                  <v:f eqn="sum height 0 @3"/>
                  <v:f eqn="val width"/>
                  <v:f eqn="val height"/>
                  <v:f eqn="prod width 1 2"/>
                  <v:f eqn="prod height 1 2"/>
                </v:formulas>
                <v:path gradientshapeok="t" limo="10800,10800" o:connecttype="custom" o:connectlocs="@8,0;0,@9;@8,@7;@6,@9" textboxrect="@3,@3,@4,@5"/>
              </v:shapetype>
              <v:shape id="Flowchart: Alternate Process 29" o:spid="_x0000_s1026" type="#_x0000_t176" style="position:absolute;left:0;text-align:left;margin-left:44.5pt;margin-top:94.35pt;width:342.1pt;height:30pt;z-index:25168179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" fillcolor="#ffc000" strokecolor="#bc8c00" strokeweight="1pt">
                <v:textbox>
                  <w:txbxContent>
                    <w:p w14:paraId="3399C1A1" w14:textId="77777777" w:rsidR="007F184B" w:rsidRDefault="00000000">
                      <w:pPr>
                        <w:spacing w:after="0"/>
                        <w:jc w:val="center"/>
                        <w:rPr>
                          <w:rFonts w:cs="Times New Roman"/>
                          <w:b/>
                          <w:color w:val="000000"/>
                          <w:sz w:val="21"/>
                          <w:szCs w:val="21"/>
                        </w:rPr>
                      </w:pPr>
                      <w:r>
                        <w:rPr>
                          <w:rFonts w:cs="Times New Roman"/>
                          <w:b/>
                          <w:color w:val="000000"/>
                          <w:sz w:val="21"/>
                          <w:szCs w:val="21"/>
                        </w:rPr>
                        <w:t>Identification of studies via databases and registers</w:t>
                      </w:r>
                    </w:p>
                  </w:txbxContent>
                </v:textbox>
              </v:shape>
            </w:pict>
          </mc:Fallback>
        </mc:AlternateContent>
      </w:r>
      <w:r>
        <w:rPr>
          <w:rFonts w:cs="Times New Roman"/>
          <w:sz w:val="21"/>
          <w:szCs w:val="20"/>
          <w:lang w:eastAsia="zh-CN"/>
        </w:rPr>
        <w:t>The systematic search of studies published before March 8, 2025, identified 3,625 results. After title and abstract screening, 21 articles were considered potentially relevant, 13 studies were finally included</w:t>
      </w:r>
      <w:r>
        <w:rPr>
          <w:rFonts w:cs="Times New Roman"/>
          <w:sz w:val="21"/>
          <w:szCs w:val="18"/>
          <w:lang w:eastAsia="zh-CN"/>
        </w:rPr>
        <w:fldChar w:fldCharType="begin"/>
      </w:r>
      <w:r>
        <w:rPr>
          <w:rFonts w:cs="Times New Roman"/>
          <w:sz w:val="21"/>
          <w:szCs w:val="18"/>
          <w:lang w:eastAsia="zh-CN"/>
        </w:rPr>
        <w:instrText xml:space="preserve"> ADDIN NE.Ref.{ADC80816-B20B-42D9-A88C-FBF91EF2F6E9}</w:instrText>
      </w:r>
      <w:r>
        <w:rPr>
          <w:rFonts w:cs="Times New Roman"/>
          <w:sz w:val="21"/>
          <w:szCs w:val="18"/>
          <w:lang w:eastAsia="zh-CN"/>
        </w:rPr>
        <w:fldChar w:fldCharType="separate"/>
      </w:r>
      <w:r>
        <w:rPr>
          <w:rFonts w:cs="Times New Roman"/>
          <w:sz w:val="21"/>
          <w:szCs w:val="18"/>
        </w:rPr>
        <w:t>(Ye et al., 2025, Liu et al., 2025, Ward et al., 2025, Ward et al., 2024, Gao et al., 2024, Li et al., 2020, Petermann-Rocha et al., 2020, Tsutsumimoto et al., 2019, Shimada et al., 2018, Wang et al., 2017, Rogers et al., 2017, Kulmala et al., 2014, Buchman et al., 2007)</w:t>
      </w:r>
      <w:r>
        <w:rPr>
          <w:rFonts w:cs="Times New Roman"/>
          <w:sz w:val="21"/>
          <w:szCs w:val="18"/>
          <w:lang w:eastAsia="zh-CN"/>
        </w:rPr>
        <w:fldChar w:fldCharType="end"/>
      </w:r>
      <w:r>
        <w:rPr>
          <w:rFonts w:cs="Times New Roman"/>
          <w:sz w:val="21"/>
          <w:szCs w:val="20"/>
          <w:lang w:eastAsia="zh-CN"/>
        </w:rPr>
        <w:t>. The selection process is presented in Figure 1.</w:t>
      </w:r>
    </w:p>
    <w:p w14:paraId="50905EE0" w14:textId="77777777" w:rsidR="00DC7911" w:rsidRDefault="00DC7911" w:rsidP="00DC7911">
      <w:pPr>
        <w:spacing w:before="0" w:after="0" w:line="360" w:lineRule="auto"/>
        <w:ind w:firstLineChars="0" w:firstLine="0"/>
        <w:jc w:val="both"/>
        <w:rPr>
          <w:rFonts w:cs="Times New Roman"/>
          <w:sz w:val="21"/>
          <w:szCs w:val="20"/>
          <w:lang w:eastAsia="zh-CN"/>
        </w:rPr>
      </w:pPr>
    </w:p>
    <w:p w14:paraId="49748348" w14:textId="77777777" w:rsidR="007F184B" w:rsidRDefault="007F184B">
      <w:pPr>
        <w:widowControl w:val="0"/>
        <w:spacing w:before="0" w:after="0" w:line="360" w:lineRule="auto"/>
        <w:ind w:firstLine="420"/>
        <w:jc w:val="both"/>
        <w:rPr>
          <w:rFonts w:eastAsia="等线" w:cs="Times New Roman"/>
          <w:kern w:val="2"/>
          <w:sz w:val="21"/>
          <w:szCs w:val="21"/>
          <w:lang w:eastAsia="zh-CN"/>
          <w14:ligatures w14:val="standardContextual"/>
        </w:rPr>
      </w:pPr>
    </w:p>
    <w:p w14:paraId="15DD3408" w14:textId="77777777" w:rsidR="007F184B" w:rsidRDefault="00000000">
      <w:pPr>
        <w:widowControl w:val="0"/>
        <w:spacing w:before="0" w:after="0" w:line="360" w:lineRule="auto"/>
        <w:ind w:firstLine="420"/>
        <w:jc w:val="both"/>
        <w:rPr>
          <w:rFonts w:eastAsia="等线" w:cs="Times New Roman"/>
          <w:kern w:val="2"/>
          <w:sz w:val="21"/>
          <w:szCs w:val="21"/>
          <w:lang w:eastAsia="zh-CN"/>
          <w14:ligatures w14:val="standardContextual"/>
        </w:rPr>
      </w:pPr>
      <w:r>
        <w:rPr>
          <w:rFonts w:eastAsia="等线" w:cs="Times New Roman"/>
          <w:noProof/>
          <w:kern w:val="2"/>
          <w:sz w:val="21"/>
          <w:szCs w:val="21"/>
          <w:lang w:eastAsia="zh-CN"/>
          <w14:ligatures w14:val="standardContextual"/>
        </w:rPr>
        <mc:AlternateContent>
          <mc:Choice Requires="wps">
            <w:drawing>
              <wp:anchor distT="0" distB="0" distL="114300" distR="114300" simplePos="0" relativeHeight="251661312" behindDoc="0" locked="0" layoutInCell="1" allowOverlap="1" wp14:anchorId="6A29EA66" wp14:editId="651232C1">
                <wp:simplePos x="0" y="0"/>
                <wp:positionH relativeFrom="column">
                  <wp:posOffset>3041650</wp:posOffset>
                </wp:positionH>
                <wp:positionV relativeFrom="paragraph">
                  <wp:posOffset>78740</wp:posOffset>
                </wp:positionV>
                <wp:extent cx="1871980" cy="1341120"/>
                <wp:effectExtent l="0" t="0" r="13970" b="11430"/>
                <wp:wrapNone/>
                <wp:docPr id="2" name="Rectangle 2"/>
                <wp:cNvGraphicFramePr/>
                <a:graphic xmlns:a="http://schemas.openxmlformats.org/drawingml/2006/main">
                  <a:graphicData uri="http://schemas.microsoft.com/office/word/2010/wordprocessingShape">
                    <wps:wsp>
                      <wps:cNvSpPr/>
                      <wps:spPr>
                        <a:xfrm>
                          <a:off x="0" y="0"/>
                          <a:ext cx="1871980" cy="1341120"/>
                        </a:xfrm>
                        <a:prstGeom prst="rect">
                          <a:avLst/>
                        </a:prstGeom>
                        <a:noFill/>
                        <a:ln w="12700" cap="flat" cmpd="sng" algn="ctr">
                          <a:solidFill>
                            <a:sysClr val="windowText" lastClr="000000"/>
                          </a:solidFill>
                          <a:prstDash val="solid"/>
                          <a:miter lim="800000"/>
                        </a:ln>
                        <a:effectLst/>
                      </wps:spPr>
                      <wps:txbx>
                        <w:txbxContent>
                          <w:p w14:paraId="7B8BFB2A" w14:textId="77777777" w:rsidR="007F184B" w:rsidRDefault="00000000">
                            <w:pPr>
                              <w:spacing w:after="0"/>
                              <w:ind w:firstLine="420"/>
                              <w:rPr>
                                <w:rFonts w:cs="Times New Roman"/>
                                <w:color w:val="000000"/>
                                <w:sz w:val="21"/>
                                <w:szCs w:val="21"/>
                              </w:rPr>
                            </w:pPr>
                            <w:r>
                              <w:rPr>
                                <w:rFonts w:cs="Times New Roman"/>
                                <w:color w:val="000000"/>
                                <w:sz w:val="21"/>
                                <w:szCs w:val="21"/>
                              </w:rPr>
                              <w:t xml:space="preserve">Records removed before </w:t>
                            </w:r>
                          </w:p>
                          <w:p w14:paraId="442F870C" w14:textId="77777777" w:rsidR="007F184B" w:rsidRDefault="00000000">
                            <w:pPr>
                              <w:spacing w:after="0"/>
                              <w:ind w:firstLine="420"/>
                              <w:rPr>
                                <w:rFonts w:cs="Times New Roman"/>
                                <w:color w:val="000000"/>
                                <w:sz w:val="21"/>
                                <w:szCs w:val="21"/>
                              </w:rPr>
                            </w:pPr>
                            <w:r>
                              <w:rPr>
                                <w:rFonts w:cs="Times New Roman"/>
                                <w:color w:val="000000"/>
                                <w:sz w:val="21"/>
                                <w:szCs w:val="21"/>
                              </w:rPr>
                              <w:t>screening:</w:t>
                            </w:r>
                          </w:p>
                          <w:p w14:paraId="6E5CBCE2" w14:textId="77777777" w:rsidR="007F184B" w:rsidRDefault="00000000">
                            <w:pPr>
                              <w:spacing w:after="0"/>
                              <w:ind w:firstLine="420"/>
                              <w:rPr>
                                <w:rFonts w:cs="Times New Roman"/>
                                <w:color w:val="000000"/>
                                <w:sz w:val="21"/>
                                <w:szCs w:val="21"/>
                              </w:rPr>
                            </w:pPr>
                            <w:r>
                              <w:rPr>
                                <w:rFonts w:cs="Times New Roman"/>
                                <w:color w:val="000000"/>
                                <w:sz w:val="21"/>
                                <w:szCs w:val="21"/>
                              </w:rPr>
                              <w:t xml:space="preserve">Duplicate records </w:t>
                            </w:r>
                          </w:p>
                          <w:p w14:paraId="76C72F05" w14:textId="77777777" w:rsidR="007F184B" w:rsidRDefault="00000000">
                            <w:pPr>
                              <w:spacing w:after="0"/>
                              <w:ind w:firstLine="420"/>
                              <w:rPr>
                                <w:rFonts w:cs="Times New Roman"/>
                                <w:color w:val="000000"/>
                                <w:sz w:val="21"/>
                                <w:szCs w:val="21"/>
                              </w:rPr>
                            </w:pPr>
                            <w:r>
                              <w:rPr>
                                <w:rFonts w:cs="Times New Roman"/>
                                <w:color w:val="000000"/>
                                <w:sz w:val="21"/>
                                <w:szCs w:val="21"/>
                              </w:rPr>
                              <w:t xml:space="preserve">removed </w:t>
                            </w:r>
                          </w:p>
                          <w:p w14:paraId="5263DC02" w14:textId="77777777" w:rsidR="007F184B" w:rsidRDefault="00000000">
                            <w:pPr>
                              <w:spacing w:after="0"/>
                              <w:ind w:firstLine="420"/>
                              <w:rPr>
                                <w:rFonts w:cs="Times New Roman"/>
                                <w:color w:val="000000"/>
                                <w:sz w:val="21"/>
                                <w:szCs w:val="21"/>
                              </w:rPr>
                            </w:pPr>
                            <w:r>
                              <w:rPr>
                                <w:rFonts w:cs="Times New Roman"/>
                                <w:color w:val="000000"/>
                                <w:sz w:val="21"/>
                                <w:szCs w:val="21"/>
                              </w:rPr>
                              <w:t>(n =276)</w:t>
                            </w:r>
                          </w:p>
                          <w:p w14:paraId="5BFC290B" w14:textId="77777777" w:rsidR="007F184B" w:rsidRDefault="007F184B">
                            <w:pPr>
                              <w:spacing w:after="0"/>
                              <w:ind w:left="284" w:firstLine="360"/>
                              <w:rPr>
                                <w:rFonts w:ascii="Arial" w:hAnsi="Arial" w:cs="Arial"/>
                                <w:color w:val="000000"/>
                                <w:sz w:val="18"/>
                                <w:szCs w:val="20"/>
                              </w:rPr>
                            </w:pPr>
                          </w:p>
                        </w:txbxContent>
                      </wps:txbx>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rect w14:anchorId="6A29EA66" id="Rectangle 2" o:spid="_x0000_s1027" style="position:absolute;left:0;text-align:left;margin-left:239.5pt;margin-top:6.2pt;width:147.4pt;height:105.6pt;z-index:2516613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" filled="f" strokecolor="windowText" strokeweight="1pt">
                <v:textbox>
                  <w:txbxContent>
                    <w:p w14:paraId="7B8BFB2A" w14:textId="77777777" w:rsidR="007F184B" w:rsidRDefault="00000000">
                      <w:pPr>
                        <w:spacing w:after="0"/>
                        <w:ind w:firstLine="420"/>
                        <w:rPr>
                          <w:rFonts w:cs="Times New Roman"/>
                          <w:color w:val="000000"/>
                          <w:sz w:val="21"/>
                          <w:szCs w:val="21"/>
                        </w:rPr>
                      </w:pPr>
                      <w:r>
                        <w:rPr>
                          <w:rFonts w:cs="Times New Roman"/>
                          <w:color w:val="000000"/>
                          <w:sz w:val="21"/>
                          <w:szCs w:val="21"/>
                        </w:rPr>
                        <w:t xml:space="preserve">Records removed before </w:t>
                      </w:r>
                    </w:p>
                    <w:p w14:paraId="442F870C" w14:textId="77777777" w:rsidR="007F184B" w:rsidRDefault="00000000">
                      <w:pPr>
                        <w:spacing w:after="0"/>
                        <w:ind w:firstLine="420"/>
                        <w:rPr>
                          <w:rFonts w:cs="Times New Roman"/>
                          <w:color w:val="000000"/>
                          <w:sz w:val="21"/>
                          <w:szCs w:val="21"/>
                        </w:rPr>
                      </w:pPr>
                      <w:r>
                        <w:rPr>
                          <w:rFonts w:cs="Times New Roman"/>
                          <w:color w:val="000000"/>
                          <w:sz w:val="21"/>
                          <w:szCs w:val="21"/>
                        </w:rPr>
                        <w:t>screening:</w:t>
                      </w:r>
                    </w:p>
                    <w:p w14:paraId="6E5CBCE2" w14:textId="77777777" w:rsidR="007F184B" w:rsidRDefault="00000000">
                      <w:pPr>
                        <w:spacing w:after="0"/>
                        <w:ind w:firstLine="420"/>
                        <w:rPr>
                          <w:rFonts w:cs="Times New Roman"/>
                          <w:color w:val="000000"/>
                          <w:sz w:val="21"/>
                          <w:szCs w:val="21"/>
                        </w:rPr>
                      </w:pPr>
                      <w:r>
                        <w:rPr>
                          <w:rFonts w:cs="Times New Roman"/>
                          <w:color w:val="000000"/>
                          <w:sz w:val="21"/>
                          <w:szCs w:val="21"/>
                        </w:rPr>
                        <w:t xml:space="preserve">Duplicate records </w:t>
                      </w:r>
                    </w:p>
                    <w:p w14:paraId="76C72F05" w14:textId="77777777" w:rsidR="007F184B" w:rsidRDefault="00000000">
                      <w:pPr>
                        <w:spacing w:after="0"/>
                        <w:ind w:firstLine="420"/>
                        <w:rPr>
                          <w:rFonts w:cs="Times New Roman"/>
                          <w:color w:val="000000"/>
                          <w:sz w:val="21"/>
                          <w:szCs w:val="21"/>
                        </w:rPr>
                      </w:pPr>
                      <w:r>
                        <w:rPr>
                          <w:rFonts w:cs="Times New Roman"/>
                          <w:color w:val="000000"/>
                          <w:sz w:val="21"/>
                          <w:szCs w:val="21"/>
                        </w:rPr>
                        <w:t xml:space="preserve">removed </w:t>
                      </w:r>
                    </w:p>
                    <w:p w14:paraId="5263DC02" w14:textId="77777777" w:rsidR="007F184B" w:rsidRDefault="00000000">
                      <w:pPr>
                        <w:spacing w:after="0"/>
                        <w:ind w:firstLine="420"/>
                        <w:rPr>
                          <w:rFonts w:cs="Times New Roman"/>
                          <w:color w:val="000000"/>
                          <w:sz w:val="21"/>
                          <w:szCs w:val="21"/>
                        </w:rPr>
                      </w:pPr>
                      <w:r>
                        <w:rPr>
                          <w:rFonts w:cs="Times New Roman"/>
                          <w:color w:val="000000"/>
                          <w:sz w:val="21"/>
                          <w:szCs w:val="21"/>
                        </w:rPr>
                        <w:t>(n =276)</w:t>
                      </w:r>
                    </w:p>
                    <w:p w14:paraId="5BFC290B" w14:textId="77777777" w:rsidR="007F184B" w:rsidRDefault="007F184B">
                      <w:pPr>
                        <w:spacing w:after="0"/>
                        <w:ind w:left="284" w:firstLine="360"/>
                        <w:rPr>
                          <w:rFonts w:ascii="Arial" w:hAnsi="Arial" w:cs="Arial"/>
                          <w:color w:val="000000"/>
                          <w:sz w:val="18"/>
                          <w:szCs w:val="20"/>
                        </w:rPr>
                      </w:pPr>
                    </w:p>
                  </w:txbxContent>
                </v:textbox>
              </v:rect>
            </w:pict>
          </mc:Fallback>
        </mc:AlternateContent>
      </w:r>
      <w:r>
        <w:rPr>
          <w:rFonts w:eastAsia="等线" w:cs="Times New Roman"/>
          <w:noProof/>
          <w:kern w:val="2"/>
          <w:sz w:val="21"/>
          <w:szCs w:val="21"/>
          <w:lang w:eastAsia="zh-CN"/>
          <w14:ligatures w14:val="standardContextual"/>
        </w:rPr>
        <mc:AlternateContent>
          <mc:Choice Requires="wps">
            <w:drawing>
              <wp:anchor distT="0" distB="0" distL="114300" distR="114300" simplePos="0" relativeHeight="251660288" behindDoc="0" locked="0" layoutInCell="1" allowOverlap="1" wp14:anchorId="0631FEF1" wp14:editId="470E1B72">
                <wp:simplePos x="0" y="0"/>
                <wp:positionH relativeFrom="column">
                  <wp:posOffset>557530</wp:posOffset>
                </wp:positionH>
                <wp:positionV relativeFrom="paragraph">
                  <wp:posOffset>73025</wp:posOffset>
                </wp:positionV>
                <wp:extent cx="1887220" cy="1290955"/>
                <wp:effectExtent l="0" t="0" r="17780" b="24130"/>
                <wp:wrapNone/>
                <wp:docPr id="976420277" name="Rectangle 1"/>
                <wp:cNvGraphicFramePr/>
                <a:graphic xmlns:a="http://schemas.openxmlformats.org/drawingml/2006/main">
                  <a:graphicData uri="http://schemas.microsoft.com/office/word/2010/wordprocessingShape">
                    <wps:wsp>
                      <wps:cNvSpPr/>
                      <wps:spPr>
                        <a:xfrm>
                          <a:off x="0" y="0"/>
                          <a:ext cx="1887220" cy="1290638"/>
                        </a:xfrm>
                        <a:prstGeom prst="rect">
                          <a:avLst/>
                        </a:prstGeom>
                        <a:noFill/>
                        <a:ln w="12700" cap="flat" cmpd="sng" algn="ctr">
                          <a:solidFill>
                            <a:sysClr val="windowText" lastClr="000000"/>
                          </a:solidFill>
                          <a:prstDash val="solid"/>
                          <a:miter lim="800000"/>
                        </a:ln>
                        <a:effectLst/>
                      </wps:spPr>
                      <wps:txbx>
                        <w:txbxContent>
                          <w:p w14:paraId="122744EC" w14:textId="77777777" w:rsidR="007F184B" w:rsidRDefault="00000000">
                            <w:pPr>
                              <w:spacing w:after="0"/>
                              <w:ind w:firstLine="420"/>
                              <w:jc w:val="center"/>
                              <w:rPr>
                                <w:rFonts w:cs="Times New Roman"/>
                                <w:color w:val="000000"/>
                                <w:sz w:val="21"/>
                                <w:szCs w:val="21"/>
                              </w:rPr>
                            </w:pPr>
                            <w:r>
                              <w:rPr>
                                <w:rFonts w:cs="Times New Roman"/>
                                <w:color w:val="000000"/>
                                <w:sz w:val="21"/>
                                <w:szCs w:val="21"/>
                              </w:rPr>
                              <w:t>Records identified from:</w:t>
                            </w:r>
                          </w:p>
                          <w:p w14:paraId="078BDD57" w14:textId="77777777" w:rsidR="007F184B" w:rsidRDefault="00000000">
                            <w:pPr>
                              <w:spacing w:after="0"/>
                              <w:ind w:left="284" w:firstLine="420"/>
                              <w:jc w:val="center"/>
                              <w:rPr>
                                <w:rFonts w:cs="Times New Roman"/>
                                <w:color w:val="000000"/>
                                <w:sz w:val="21"/>
                                <w:szCs w:val="21"/>
                              </w:rPr>
                            </w:pPr>
                            <w:r>
                              <w:rPr>
                                <w:rFonts w:cs="Times New Roman"/>
                                <w:color w:val="000000"/>
                                <w:sz w:val="21"/>
                                <w:szCs w:val="21"/>
                              </w:rPr>
                              <w:t>Databases (n =3625)</w:t>
                            </w:r>
                          </w:p>
                          <w:p w14:paraId="1BB710A6" w14:textId="77777777" w:rsidR="007F184B" w:rsidRDefault="007F184B">
                            <w:pPr>
                              <w:spacing w:after="0"/>
                              <w:ind w:left="284" w:firstLine="360"/>
                              <w:rPr>
                                <w:rFonts w:ascii="Arial" w:hAnsi="Arial" w:cs="Arial"/>
                                <w:color w:val="000000"/>
                                <w:sz w:val="18"/>
                                <w:szCs w:val="20"/>
                              </w:rPr>
                            </w:pPr>
                          </w:p>
                        </w:txbxContent>
                      </wps:txbx>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rect w14:anchorId="0631FEF1" id="Rectangle 1" o:spid="_x0000_s1028" style="position:absolute;left:0;text-align:left;margin-left:43.9pt;margin-top:5.75pt;width:148.6pt;height:101.65pt;z-index:2516602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" filled="f" strokecolor="windowText" strokeweight="1pt">
                <v:textbox>
                  <w:txbxContent>
                    <w:p w14:paraId="122744EC" w14:textId="77777777" w:rsidR="007F184B" w:rsidRDefault="00000000">
                      <w:pPr>
                        <w:spacing w:after="0"/>
                        <w:ind w:firstLine="420"/>
                        <w:jc w:val="center"/>
                        <w:rPr>
                          <w:rFonts w:cs="Times New Roman"/>
                          <w:color w:val="000000"/>
                          <w:sz w:val="21"/>
                          <w:szCs w:val="21"/>
                        </w:rPr>
                      </w:pPr>
                      <w:r>
                        <w:rPr>
                          <w:rFonts w:cs="Times New Roman"/>
                          <w:color w:val="000000"/>
                          <w:sz w:val="21"/>
                          <w:szCs w:val="21"/>
                        </w:rPr>
                        <w:t>Records identified from:</w:t>
                      </w:r>
                    </w:p>
                    <w:p w14:paraId="078BDD57" w14:textId="77777777" w:rsidR="007F184B" w:rsidRDefault="00000000">
                      <w:pPr>
                        <w:spacing w:after="0"/>
                        <w:ind w:left="284" w:firstLine="420"/>
                        <w:jc w:val="center"/>
                        <w:rPr>
                          <w:rFonts w:cs="Times New Roman"/>
                          <w:color w:val="000000"/>
                          <w:sz w:val="21"/>
                          <w:szCs w:val="21"/>
                        </w:rPr>
                      </w:pPr>
                      <w:r>
                        <w:rPr>
                          <w:rFonts w:cs="Times New Roman"/>
                          <w:color w:val="000000"/>
                          <w:sz w:val="21"/>
                          <w:szCs w:val="21"/>
                        </w:rPr>
                        <w:t>Databases (n =3625)</w:t>
                      </w:r>
                    </w:p>
                    <w:p w14:paraId="1BB710A6" w14:textId="77777777" w:rsidR="007F184B" w:rsidRDefault="007F184B">
                      <w:pPr>
                        <w:spacing w:after="0"/>
                        <w:ind w:left="284" w:firstLine="360"/>
                        <w:rPr>
                          <w:rFonts w:ascii="Arial" w:hAnsi="Arial" w:cs="Arial"/>
                          <w:color w:val="000000"/>
                          <w:sz w:val="18"/>
                          <w:szCs w:val="20"/>
                        </w:rPr>
                      </w:pPr>
                    </w:p>
                  </w:txbxContent>
                </v:textbox>
              </v:rect>
            </w:pict>
          </mc:Fallback>
        </mc:AlternateContent>
      </w:r>
    </w:p>
    <w:p w14:paraId="6221C656" w14:textId="77777777" w:rsidR="007F184B" w:rsidRDefault="00000000">
      <w:pPr>
        <w:widowControl w:val="0"/>
        <w:spacing w:before="0" w:after="0" w:line="360" w:lineRule="auto"/>
        <w:ind w:firstLine="420"/>
        <w:jc w:val="both"/>
        <w:rPr>
          <w:rFonts w:eastAsia="等线" w:cs="Times New Roman"/>
          <w:kern w:val="2"/>
          <w:sz w:val="21"/>
          <w:szCs w:val="21"/>
          <w:lang w:eastAsia="zh-CN"/>
          <w14:ligatures w14:val="standardContextual"/>
        </w:rPr>
      </w:pPr>
      <w:r>
        <w:rPr>
          <w:rFonts w:eastAsia="等线" w:cs="Times New Roman"/>
          <w:noProof/>
          <w:kern w:val="2"/>
          <w:sz w:val="21"/>
          <w:szCs w:val="21"/>
          <w:lang w:eastAsia="zh-CN"/>
          <w14:ligatures w14:val="standardContextual"/>
        </w:rPr>
        <mc:AlternateContent>
          <mc:Choice Requires="wps">
            <w:drawing>
              <wp:anchor distT="0" distB="0" distL="114300" distR="114300" simplePos="0" relativeHeight="251673600" behindDoc="0" locked="0" layoutInCell="1" allowOverlap="1" wp14:anchorId="033FD197" wp14:editId="425833EB">
                <wp:simplePos x="0" y="0"/>
                <wp:positionH relativeFrom="column">
                  <wp:posOffset>-363855</wp:posOffset>
                </wp:positionH>
                <wp:positionV relativeFrom="paragraph">
                  <wp:posOffset>298450</wp:posOffset>
                </wp:positionV>
                <wp:extent cx="1293495" cy="393700"/>
                <wp:effectExtent l="0" t="7302" r="13652" b="13653"/>
                <wp:wrapNone/>
                <wp:docPr id="31" name="Flowchart: Alternate Process 31"/>
                <wp:cNvGraphicFramePr/>
                <a:graphic xmlns:a="http://schemas.openxmlformats.org/drawingml/2006/main">
                  <a:graphicData uri="http://schemas.microsoft.com/office/word/2010/wordprocessingShape">
                    <wps:wsp>
                      <wps:cNvSpPr/>
                      <wps:spPr>
                        <a:xfrm rot="16200000">
                          <a:off x="0" y="0"/>
                          <a:ext cx="1293495" cy="393700"/>
                        </a:xfrm>
                        <a:prstGeom prst="flowChartAlternateProcess">
                          <a:avLst/>
                        </a:prstGeom>
                        <a:solidFill>
                          <a:srgbClr val="5B9BD5">
                            <a:lumMod val="60000"/>
                            <a:lumOff val="40000"/>
                          </a:srgbClr>
                        </a:solidFill>
                        <a:ln w="12700" cap="flat" cmpd="sng" algn="ctr">
                          <a:solidFill>
                            <a:sysClr val="windowText" lastClr="000000"/>
                          </a:solidFill>
                          <a:prstDash val="solid"/>
                          <a:miter lim="800000"/>
                        </a:ln>
                        <a:effectLst/>
                      </wps:spPr>
                      <wps:txbx>
                        <w:txbxContent>
                          <w:p w14:paraId="677926F2" w14:textId="77777777" w:rsidR="007F184B" w:rsidRDefault="00000000">
                            <w:pPr>
                              <w:spacing w:after="0"/>
                              <w:jc w:val="center"/>
                              <w:rPr>
                                <w:rFonts w:cs="Times New Roman"/>
                                <w:b/>
                                <w:color w:val="000000"/>
                                <w:sz w:val="21"/>
                                <w:szCs w:val="21"/>
                              </w:rPr>
                            </w:pPr>
                            <w:r>
                              <w:rPr>
                                <w:rFonts w:cs="Times New Roman"/>
                                <w:b/>
                                <w:color w:val="000000"/>
                                <w:sz w:val="21"/>
                                <w:szCs w:val="21"/>
                              </w:rPr>
                              <w:t>Identification</w:t>
                            </w:r>
                          </w:p>
                        </w:txbxContent>
                      </wps:txbx>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shape w14:anchorId="033FD197" id="Flowchart: Alternate Process 31" o:spid="_x0000_s1029" type="#_x0000_t176" style="position:absolute;left:0;text-align:left;margin-left:-28.65pt;margin-top:23.5pt;width:101.85pt;height:31pt;rotation:-90;z-index:25167360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" fillcolor="#9dc3e6" strokecolor="windowText" strokeweight="1pt">
                <v:textbox>
                  <w:txbxContent>
                    <w:p w14:paraId="677926F2" w14:textId="77777777" w:rsidR="007F184B" w:rsidRDefault="00000000">
                      <w:pPr>
                        <w:spacing w:after="0"/>
                        <w:jc w:val="center"/>
                        <w:rPr>
                          <w:rFonts w:cs="Times New Roman"/>
                          <w:b/>
                          <w:color w:val="000000"/>
                          <w:sz w:val="21"/>
                          <w:szCs w:val="21"/>
                        </w:rPr>
                      </w:pPr>
                      <w:r>
                        <w:rPr>
                          <w:rFonts w:cs="Times New Roman"/>
                          <w:b/>
                          <w:color w:val="000000"/>
                          <w:sz w:val="21"/>
                          <w:szCs w:val="21"/>
                        </w:rPr>
                        <w:t>Identification</w:t>
                      </w:r>
                    </w:p>
                  </w:txbxContent>
                </v:textbox>
              </v:shape>
            </w:pict>
          </mc:Fallback>
        </mc:AlternateContent>
      </w:r>
    </w:p>
    <w:p w14:paraId="44C2AA42" w14:textId="77777777" w:rsidR="007F184B" w:rsidRDefault="007F184B">
      <w:pPr>
        <w:widowControl w:val="0"/>
        <w:spacing w:before="0" w:after="0" w:line="360" w:lineRule="auto"/>
        <w:ind w:firstLine="420"/>
        <w:jc w:val="both"/>
        <w:rPr>
          <w:rFonts w:eastAsia="等线" w:cs="Times New Roman"/>
          <w:kern w:val="2"/>
          <w:sz w:val="21"/>
          <w:szCs w:val="21"/>
          <w:lang w:eastAsia="zh-CN"/>
          <w14:ligatures w14:val="standardContextual"/>
        </w:rPr>
      </w:pPr>
    </w:p>
    <w:p w14:paraId="7B0A77B8" w14:textId="77777777" w:rsidR="007F184B" w:rsidRDefault="00000000">
      <w:pPr>
        <w:widowControl w:val="0"/>
        <w:spacing w:before="0" w:after="0" w:line="360" w:lineRule="auto"/>
        <w:ind w:firstLine="420"/>
        <w:jc w:val="both"/>
        <w:rPr>
          <w:rFonts w:eastAsia="等线" w:cs="Times New Roman"/>
          <w:kern w:val="2"/>
          <w:sz w:val="21"/>
          <w:szCs w:val="21"/>
          <w:lang w:eastAsia="zh-CN"/>
          <w14:ligatures w14:val="standardContextual"/>
        </w:rPr>
      </w:pPr>
      <w:r>
        <w:rPr>
          <w:rFonts w:eastAsia="等线" w:cs="Times New Roman"/>
          <w:noProof/>
          <w:kern w:val="2"/>
          <w:sz w:val="21"/>
          <w:szCs w:val="21"/>
          <w:lang w:eastAsia="zh-CN"/>
          <w14:ligatures w14:val="standardContextual"/>
        </w:rPr>
        <mc:AlternateContent>
          <mc:Choice Requires="wps">
            <w:drawing>
              <wp:anchor distT="0" distB="0" distL="114300" distR="114300" simplePos="0" relativeHeight="251669504" behindDoc="0" locked="0" layoutInCell="1" allowOverlap="1" wp14:anchorId="4CCCA2B4" wp14:editId="618AA62F">
                <wp:simplePos x="0" y="0"/>
                <wp:positionH relativeFrom="column">
                  <wp:posOffset>2484755</wp:posOffset>
                </wp:positionH>
                <wp:positionV relativeFrom="paragraph">
                  <wp:posOffset>33655</wp:posOffset>
                </wp:positionV>
                <wp:extent cx="563245" cy="0"/>
                <wp:effectExtent l="0" t="76200" r="27305" b="95250"/>
                <wp:wrapNone/>
                <wp:docPr id="14" name="Straight Arrow Connector 14"/>
                <wp:cNvGraphicFramePr/>
                <a:graphic xmlns:a="http://schemas.openxmlformats.org/drawingml/2006/main">
                  <a:graphicData uri="http://schemas.microsoft.com/office/word/2010/wordprocessingShape">
                    <wps:wsp>
                      <wps:cNvCnPr/>
                      <wps:spPr>
                        <a:xfrm>
                          <a:off x="0" y="0"/>
                          <a:ext cx="563245" cy="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xmlns:wpsCustomData="http://www.wps.cn/officeDocument/2013/wpsCustomData">
            <w:pict>
              <v:shape id="Straight Arrow Connector 14" o:spid="_x0000_s1026" o:spt="32" type="#_x0000_t32" style="position:absolute;left:0pt;margin-left:195.65pt;margin-top:2.65pt;height:0pt;width:44.35pt;z-index:251669504;mso-width-relative:page;mso-height-relative:page;" filled="f" stroked="t" coordsize="21600,21600" o:gfxdata="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">
                <v:fill on="f" focussize="0,0"/>
                <v:stroke weight="0.5pt" color="#000000" miterlimit="8" joinstyle="miter" endarrow="block"/>
                <v:imagedata o:title=""/>
                <o:lock v:ext="edit" aspectratio="f"/>
              </v:shape>
            </w:pict>
          </mc:Fallback>
        </mc:AlternateContent>
      </w:r>
    </w:p>
    <w:p w14:paraId="5B9FD490" w14:textId="77777777" w:rsidR="007F184B" w:rsidRDefault="007F184B">
      <w:pPr>
        <w:widowControl w:val="0"/>
        <w:spacing w:before="0" w:after="0" w:line="360" w:lineRule="auto"/>
        <w:ind w:firstLine="420"/>
        <w:jc w:val="both"/>
        <w:rPr>
          <w:rFonts w:eastAsia="等线" w:cs="Times New Roman"/>
          <w:kern w:val="2"/>
          <w:sz w:val="21"/>
          <w:szCs w:val="21"/>
          <w:lang w:eastAsia="zh-CN"/>
          <w14:ligatures w14:val="standardContextual"/>
        </w:rPr>
      </w:pPr>
    </w:p>
    <w:p w14:paraId="1DAA88EF" w14:textId="77777777" w:rsidR="007F184B" w:rsidRDefault="00000000">
      <w:pPr>
        <w:widowControl w:val="0"/>
        <w:spacing w:before="0" w:after="0" w:line="360" w:lineRule="auto"/>
        <w:ind w:firstLine="420"/>
        <w:jc w:val="both"/>
        <w:rPr>
          <w:rFonts w:eastAsia="等线" w:cs="Times New Roman"/>
          <w:kern w:val="2"/>
          <w:sz w:val="21"/>
          <w:szCs w:val="21"/>
          <w:lang w:eastAsia="zh-CN"/>
          <w14:ligatures w14:val="standardContextual"/>
        </w:rPr>
      </w:pPr>
      <w:r>
        <w:rPr>
          <w:rFonts w:eastAsia="等线" w:cs="Times New Roman"/>
          <w:noProof/>
          <w:kern w:val="2"/>
          <w:sz w:val="21"/>
          <w:szCs w:val="21"/>
          <w:lang w:eastAsia="zh-CN"/>
          <w14:ligatures w14:val="standardContextual"/>
        </w:rPr>
        <mc:AlternateContent>
          <mc:Choice Requires="wps">
            <w:drawing>
              <wp:anchor distT="0" distB="0" distL="114300" distR="114300" simplePos="0" relativeHeight="251676672" behindDoc="0" locked="0" layoutInCell="1" allowOverlap="1" wp14:anchorId="1F164E44" wp14:editId="35C53D7A">
                <wp:simplePos x="0" y="0"/>
                <wp:positionH relativeFrom="column">
                  <wp:posOffset>1445895</wp:posOffset>
                </wp:positionH>
                <wp:positionV relativeFrom="paragraph">
                  <wp:posOffset>213995</wp:posOffset>
                </wp:positionV>
                <wp:extent cx="0" cy="281305"/>
                <wp:effectExtent l="76200" t="0" r="57150" b="61595"/>
                <wp:wrapNone/>
                <wp:docPr id="27" name="Straight Arrow Connector 27"/>
                <wp:cNvGraphicFramePr/>
                <a:graphic xmlns:a="http://schemas.openxmlformats.org/drawingml/2006/main">
                  <a:graphicData uri="http://schemas.microsoft.com/office/word/2010/wordprocessingShape">
                    <wps:wsp>
                      <wps:cNvCnPr/>
                      <wps:spPr>
                        <a:xfrm>
                          <a:off x="0" y="0"/>
                          <a:ext cx="0" cy="281305"/>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xmlns:wpsCustomData="http://www.wps.cn/officeDocument/2013/wpsCustomData">
            <w:pict>
              <v:shape id="Straight Arrow Connector 27" o:spid="_x0000_s1026" o:spt="32" type="#_x0000_t32" style="position:absolute;left:0pt;margin-left:113.85pt;margin-top:16.85pt;height:22.15pt;width:0pt;z-index:251676672;mso-width-relative:page;mso-height-relative:page;" filled="f" stroked="t" coordsize="21600,21600" o:gfxdata="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">
                <v:fill on="f" focussize="0,0"/>
                <v:stroke weight="0.5pt" color="#000000" miterlimit="8" joinstyle="miter" endarrow="block"/>
                <v:imagedata o:title=""/>
                <o:lock v:ext="edit" aspectratio="f"/>
              </v:shape>
            </w:pict>
          </mc:Fallback>
        </mc:AlternateContent>
      </w:r>
    </w:p>
    <w:p w14:paraId="3253EC87" w14:textId="77777777" w:rsidR="007F184B" w:rsidRDefault="007F184B">
      <w:pPr>
        <w:widowControl w:val="0"/>
        <w:spacing w:before="0" w:after="0" w:line="360" w:lineRule="auto"/>
        <w:ind w:firstLine="420"/>
        <w:jc w:val="both"/>
        <w:rPr>
          <w:rFonts w:eastAsia="等线" w:cs="Times New Roman"/>
          <w:kern w:val="2"/>
          <w:sz w:val="21"/>
          <w:szCs w:val="21"/>
          <w:lang w:eastAsia="zh-CN"/>
          <w14:ligatures w14:val="standardContextual"/>
        </w:rPr>
      </w:pPr>
    </w:p>
    <w:p w14:paraId="58A5B741" w14:textId="77777777" w:rsidR="007F184B" w:rsidRDefault="00000000">
      <w:pPr>
        <w:widowControl w:val="0"/>
        <w:spacing w:before="0" w:after="0" w:line="360" w:lineRule="auto"/>
        <w:ind w:firstLine="420"/>
        <w:jc w:val="both"/>
        <w:rPr>
          <w:rFonts w:eastAsia="等线" w:cs="Times New Roman"/>
          <w:kern w:val="2"/>
          <w:sz w:val="21"/>
          <w:szCs w:val="21"/>
          <w:lang w:eastAsia="zh-CN"/>
          <w14:ligatures w14:val="standardContextual"/>
        </w:rPr>
      </w:pPr>
      <w:r>
        <w:rPr>
          <w:rFonts w:eastAsia="等线" w:cs="Times New Roman"/>
          <w:noProof/>
          <w:kern w:val="2"/>
          <w:sz w:val="21"/>
          <w:szCs w:val="21"/>
          <w:lang w:eastAsia="zh-CN"/>
          <w14:ligatures w14:val="standardContextual"/>
        </w:rPr>
        <mc:AlternateContent>
          <mc:Choice Requires="wps">
            <w:drawing>
              <wp:anchor distT="0" distB="0" distL="114300" distR="114300" simplePos="0" relativeHeight="251663360" behindDoc="0" locked="0" layoutInCell="1" allowOverlap="1" wp14:anchorId="6AD442B1" wp14:editId="6C0F642E">
                <wp:simplePos x="0" y="0"/>
                <wp:positionH relativeFrom="column">
                  <wp:posOffset>3023870</wp:posOffset>
                </wp:positionH>
                <wp:positionV relativeFrom="paragraph">
                  <wp:posOffset>38100</wp:posOffset>
                </wp:positionV>
                <wp:extent cx="1887220" cy="723900"/>
                <wp:effectExtent l="0" t="0" r="17780" b="19050"/>
                <wp:wrapNone/>
                <wp:docPr id="4" name="Rectangle 4"/>
                <wp:cNvGraphicFramePr/>
                <a:graphic xmlns:a="http://schemas.openxmlformats.org/drawingml/2006/main">
                  <a:graphicData uri="http://schemas.microsoft.com/office/word/2010/wordprocessingShape">
                    <wps:wsp>
                      <wps:cNvSpPr/>
                      <wps:spPr>
                        <a:xfrm>
                          <a:off x="0" y="0"/>
                          <a:ext cx="1887220" cy="723900"/>
                        </a:xfrm>
                        <a:prstGeom prst="rect">
                          <a:avLst/>
                        </a:prstGeom>
                        <a:noFill/>
                        <a:ln w="12700" cap="flat" cmpd="sng" algn="ctr">
                          <a:solidFill>
                            <a:sysClr val="windowText" lastClr="000000"/>
                          </a:solidFill>
                          <a:prstDash val="solid"/>
                          <a:miter lim="800000"/>
                        </a:ln>
                        <a:effectLst/>
                      </wps:spPr>
                      <wps:txbx>
                        <w:txbxContent>
                          <w:p w14:paraId="4FE957DF" w14:textId="77777777" w:rsidR="007F184B" w:rsidRDefault="00000000">
                            <w:pPr>
                              <w:spacing w:after="0"/>
                              <w:ind w:firstLine="420"/>
                              <w:rPr>
                                <w:rFonts w:cs="Times New Roman"/>
                                <w:color w:val="000000"/>
                                <w:sz w:val="21"/>
                                <w:szCs w:val="21"/>
                              </w:rPr>
                            </w:pPr>
                            <w:r>
                              <w:rPr>
                                <w:rFonts w:cs="Times New Roman"/>
                                <w:color w:val="000000"/>
                                <w:sz w:val="21"/>
                                <w:szCs w:val="21"/>
                              </w:rPr>
                              <w:t>Records excluded by reviewing the title summary</w:t>
                            </w:r>
                          </w:p>
                          <w:p w14:paraId="45DCDC41" w14:textId="77777777" w:rsidR="007F184B" w:rsidRDefault="00000000">
                            <w:pPr>
                              <w:spacing w:after="0"/>
                              <w:ind w:firstLine="420"/>
                              <w:rPr>
                                <w:rFonts w:cs="Times New Roman"/>
                                <w:color w:val="000000"/>
                                <w:sz w:val="21"/>
                                <w:szCs w:val="21"/>
                              </w:rPr>
                            </w:pPr>
                            <w:r>
                              <w:rPr>
                                <w:rFonts w:cs="Times New Roman"/>
                                <w:color w:val="000000"/>
                                <w:sz w:val="21"/>
                                <w:szCs w:val="21"/>
                              </w:rPr>
                              <w:t>(n =3328)</w:t>
                            </w:r>
                          </w:p>
                          <w:p w14:paraId="44FA8613" w14:textId="77777777" w:rsidR="007F184B" w:rsidRDefault="00000000">
                            <w:pPr>
                              <w:spacing w:after="0"/>
                              <w:ind w:firstLine="360"/>
                              <w:rPr>
                                <w:rFonts w:ascii="Arial" w:hAnsi="Arial" w:cs="Arial"/>
                                <w:color w:val="000000"/>
                                <w:sz w:val="18"/>
                                <w:szCs w:val="20"/>
                              </w:rPr>
                            </w:pPr>
                            <w:r>
                              <w:rPr>
                                <w:rFonts w:ascii="Arial" w:hAnsi="Arial" w:cs="Arial"/>
                                <w:color w:val="000000"/>
                                <w:sz w:val="18"/>
                                <w:szCs w:val="20"/>
                              </w:rPr>
                              <w:t xml:space="preserve">(n = </w:t>
                            </w:r>
                            <w:r>
                              <w:rPr>
                                <w:rFonts w:ascii="Arial" w:hAnsi="Arial" w:cs="Arial" w:hint="eastAsia"/>
                                <w:color w:val="000000"/>
                                <w:sz w:val="18"/>
                                <w:szCs w:val="20"/>
                              </w:rPr>
                              <w:t>3328</w:t>
                            </w:r>
                            <w:r>
                              <w:rPr>
                                <w:rFonts w:ascii="Arial" w:hAnsi="Arial" w:cs="Arial"/>
                                <w:color w:val="000000"/>
                                <w:sz w:val="18"/>
                                <w:szCs w:val="20"/>
                              </w:rPr>
                              <w:t>)</w:t>
                            </w:r>
                          </w:p>
                        </w:txbxContent>
                      </wps:txbx>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rect w14:anchorId="6AD442B1" id="Rectangle 4" o:spid="_x0000_s1030" style="position:absolute;left:0;text-align:left;margin-left:238.1pt;margin-top:3pt;width:148.6pt;height:57pt;z-index:2516633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" filled="f" strokecolor="windowText" strokeweight="1pt">
                <v:textbox>
                  <w:txbxContent>
                    <w:p w14:paraId="4FE957DF" w14:textId="77777777" w:rsidR="007F184B" w:rsidRDefault="00000000">
                      <w:pPr>
                        <w:spacing w:after="0"/>
                        <w:ind w:firstLine="420"/>
                        <w:rPr>
                          <w:rFonts w:cs="Times New Roman"/>
                          <w:color w:val="000000"/>
                          <w:sz w:val="21"/>
                          <w:szCs w:val="21"/>
                        </w:rPr>
                      </w:pPr>
                      <w:r>
                        <w:rPr>
                          <w:rFonts w:cs="Times New Roman"/>
                          <w:color w:val="000000"/>
                          <w:sz w:val="21"/>
                          <w:szCs w:val="21"/>
                        </w:rPr>
                        <w:t>Records excluded by reviewing the title summary</w:t>
                      </w:r>
                    </w:p>
                    <w:p w14:paraId="45DCDC41" w14:textId="77777777" w:rsidR="007F184B" w:rsidRDefault="00000000">
                      <w:pPr>
                        <w:spacing w:after="0"/>
                        <w:ind w:firstLine="420"/>
                        <w:rPr>
                          <w:rFonts w:cs="Times New Roman"/>
                          <w:color w:val="000000"/>
                          <w:sz w:val="21"/>
                          <w:szCs w:val="21"/>
                        </w:rPr>
                      </w:pPr>
                      <w:r>
                        <w:rPr>
                          <w:rFonts w:cs="Times New Roman"/>
                          <w:color w:val="000000"/>
                          <w:sz w:val="21"/>
                          <w:szCs w:val="21"/>
                        </w:rPr>
                        <w:t>(n =3328)</w:t>
                      </w:r>
                    </w:p>
                    <w:p w14:paraId="44FA8613" w14:textId="77777777" w:rsidR="007F184B" w:rsidRDefault="00000000">
                      <w:pPr>
                        <w:spacing w:after="0"/>
                        <w:ind w:firstLine="360"/>
                        <w:rPr>
                          <w:rFonts w:ascii="Arial" w:hAnsi="Arial" w:cs="Arial"/>
                          <w:color w:val="000000"/>
                          <w:sz w:val="18"/>
                          <w:szCs w:val="20"/>
                        </w:rPr>
                      </w:pPr>
                      <w:r>
                        <w:rPr>
                          <w:rFonts w:ascii="Arial" w:hAnsi="Arial" w:cs="Arial"/>
                          <w:color w:val="000000"/>
                          <w:sz w:val="18"/>
                          <w:szCs w:val="20"/>
                        </w:rPr>
                        <w:t xml:space="preserve">(n = </w:t>
                      </w:r>
                      <w:r>
                        <w:rPr>
                          <w:rFonts w:ascii="Arial" w:hAnsi="Arial" w:cs="Arial" w:hint="eastAsia"/>
                          <w:color w:val="000000"/>
                          <w:sz w:val="18"/>
                          <w:szCs w:val="20"/>
                        </w:rPr>
                        <w:t>3328</w:t>
                      </w:r>
                      <w:r>
                        <w:rPr>
                          <w:rFonts w:ascii="Arial" w:hAnsi="Arial" w:cs="Arial"/>
                          <w:color w:val="000000"/>
                          <w:sz w:val="18"/>
                          <w:szCs w:val="20"/>
                        </w:rPr>
                        <w:t>)</w:t>
                      </w:r>
                    </w:p>
                  </w:txbxContent>
                </v:textbox>
              </v:rect>
            </w:pict>
          </mc:Fallback>
        </mc:AlternateContent>
      </w:r>
      <w:r>
        <w:rPr>
          <w:rFonts w:eastAsia="等线" w:cs="Times New Roman"/>
          <w:noProof/>
          <w:kern w:val="2"/>
          <w:sz w:val="21"/>
          <w:szCs w:val="21"/>
          <w:lang w:eastAsia="zh-CN"/>
          <w14:ligatures w14:val="standardContextual"/>
        </w:rPr>
        <mc:AlternateContent>
          <mc:Choice Requires="wps">
            <w:drawing>
              <wp:anchor distT="0" distB="0" distL="114300" distR="114300" simplePos="0" relativeHeight="251662336" behindDoc="0" locked="0" layoutInCell="1" allowOverlap="1" wp14:anchorId="2583177F" wp14:editId="3129346F">
                <wp:simplePos x="0" y="0"/>
                <wp:positionH relativeFrom="column">
                  <wp:posOffset>547370</wp:posOffset>
                </wp:positionH>
                <wp:positionV relativeFrom="paragraph">
                  <wp:posOffset>80010</wp:posOffset>
                </wp:positionV>
                <wp:extent cx="1887220" cy="586740"/>
                <wp:effectExtent l="0" t="0" r="17780" b="22860"/>
                <wp:wrapNone/>
                <wp:docPr id="3" name="Rectangle 3"/>
                <wp:cNvGraphicFramePr/>
                <a:graphic xmlns:a="http://schemas.openxmlformats.org/drawingml/2006/main">
                  <a:graphicData uri="http://schemas.microsoft.com/office/word/2010/wordprocessingShape">
                    <wps:wsp>
                      <wps:cNvSpPr/>
                      <wps:spPr>
                        <a:xfrm>
                          <a:off x="0" y="0"/>
                          <a:ext cx="1887220" cy="586740"/>
                        </a:xfrm>
                        <a:prstGeom prst="rect">
                          <a:avLst/>
                        </a:prstGeom>
                        <a:noFill/>
                        <a:ln w="12700" cap="flat" cmpd="sng" algn="ctr">
                          <a:solidFill>
                            <a:sysClr val="windowText" lastClr="000000"/>
                          </a:solidFill>
                          <a:prstDash val="solid"/>
                          <a:miter lim="800000"/>
                        </a:ln>
                        <a:effectLst/>
                      </wps:spPr>
                      <wps:txbx>
                        <w:txbxContent>
                          <w:p w14:paraId="5CBEE120" w14:textId="77777777" w:rsidR="007F184B" w:rsidRDefault="00000000">
                            <w:pPr>
                              <w:spacing w:after="0"/>
                              <w:ind w:firstLine="420"/>
                              <w:jc w:val="center"/>
                              <w:rPr>
                                <w:rFonts w:cs="Times New Roman"/>
                                <w:color w:val="000000"/>
                                <w:sz w:val="21"/>
                                <w:szCs w:val="21"/>
                              </w:rPr>
                            </w:pPr>
                            <w:r>
                              <w:rPr>
                                <w:rFonts w:cs="Times New Roman"/>
                                <w:color w:val="000000"/>
                                <w:sz w:val="21"/>
                                <w:szCs w:val="21"/>
                              </w:rPr>
                              <w:t>Records screened</w:t>
                            </w:r>
                          </w:p>
                          <w:p w14:paraId="21CF63F7" w14:textId="77777777" w:rsidR="007F184B" w:rsidRDefault="00000000">
                            <w:pPr>
                              <w:spacing w:after="0"/>
                              <w:ind w:firstLine="420"/>
                              <w:jc w:val="center"/>
                              <w:rPr>
                                <w:rFonts w:cs="Times New Roman"/>
                                <w:color w:val="000000"/>
                                <w:sz w:val="21"/>
                                <w:szCs w:val="21"/>
                              </w:rPr>
                            </w:pPr>
                            <w:r>
                              <w:rPr>
                                <w:rFonts w:cs="Times New Roman"/>
                                <w:color w:val="000000"/>
                                <w:sz w:val="21"/>
                                <w:szCs w:val="21"/>
                              </w:rPr>
                              <w:t>(n =3349)</w:t>
                            </w:r>
                          </w:p>
                        </w:txbxContent>
                      </wps:txbx>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rect w14:anchorId="2583177F" id="Rectangle 3" o:spid="_x0000_s1031" style="position:absolute;left:0;text-align:left;margin-left:43.1pt;margin-top:6.3pt;width:148.6pt;height:46.2pt;z-index:2516623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" filled="f" strokecolor="windowText" strokeweight="1pt">
                <v:textbox>
                  <w:txbxContent>
                    <w:p w14:paraId="5CBEE120" w14:textId="77777777" w:rsidR="007F184B" w:rsidRDefault="00000000">
                      <w:pPr>
                        <w:spacing w:after="0"/>
                        <w:ind w:firstLine="420"/>
                        <w:jc w:val="center"/>
                        <w:rPr>
                          <w:rFonts w:cs="Times New Roman"/>
                          <w:color w:val="000000"/>
                          <w:sz w:val="21"/>
                          <w:szCs w:val="21"/>
                        </w:rPr>
                      </w:pPr>
                      <w:r>
                        <w:rPr>
                          <w:rFonts w:cs="Times New Roman"/>
                          <w:color w:val="000000"/>
                          <w:sz w:val="21"/>
                          <w:szCs w:val="21"/>
                        </w:rPr>
                        <w:t>Records screened</w:t>
                      </w:r>
                    </w:p>
                    <w:p w14:paraId="21CF63F7" w14:textId="77777777" w:rsidR="007F184B" w:rsidRDefault="00000000">
                      <w:pPr>
                        <w:spacing w:after="0"/>
                        <w:ind w:firstLine="420"/>
                        <w:jc w:val="center"/>
                        <w:rPr>
                          <w:rFonts w:cs="Times New Roman"/>
                          <w:color w:val="000000"/>
                          <w:sz w:val="21"/>
                          <w:szCs w:val="21"/>
                        </w:rPr>
                      </w:pPr>
                      <w:r>
                        <w:rPr>
                          <w:rFonts w:cs="Times New Roman"/>
                          <w:color w:val="000000"/>
                          <w:sz w:val="21"/>
                          <w:szCs w:val="21"/>
                        </w:rPr>
                        <w:t>(n =3349)</w:t>
                      </w:r>
                    </w:p>
                  </w:txbxContent>
                </v:textbox>
              </v:rect>
            </w:pict>
          </mc:Fallback>
        </mc:AlternateContent>
      </w:r>
    </w:p>
    <w:p w14:paraId="68742C00" w14:textId="77777777" w:rsidR="007F184B" w:rsidRDefault="00000000">
      <w:pPr>
        <w:widowControl w:val="0"/>
        <w:spacing w:before="0" w:after="0" w:line="360" w:lineRule="auto"/>
        <w:ind w:firstLine="420"/>
        <w:jc w:val="both"/>
        <w:rPr>
          <w:rFonts w:eastAsia="等线" w:cs="Times New Roman"/>
          <w:kern w:val="2"/>
          <w:sz w:val="21"/>
          <w:szCs w:val="21"/>
          <w:lang w:eastAsia="zh-CN"/>
          <w14:ligatures w14:val="standardContextual"/>
        </w:rPr>
      </w:pPr>
      <w:r>
        <w:rPr>
          <w:rFonts w:eastAsia="等线" w:cs="Times New Roman"/>
          <w:noProof/>
          <w:kern w:val="2"/>
          <w:sz w:val="21"/>
          <w:szCs w:val="21"/>
          <w:lang w:eastAsia="zh-CN"/>
          <w14:ligatures w14:val="standardContextual"/>
        </w:rPr>
        <mc:AlternateContent>
          <mc:Choice Requires="wps">
            <w:drawing>
              <wp:anchor distT="0" distB="0" distL="114300" distR="114300" simplePos="0" relativeHeight="251670528" behindDoc="0" locked="0" layoutInCell="1" allowOverlap="1" wp14:anchorId="14CD633D" wp14:editId="2664D7A1">
                <wp:simplePos x="0" y="0"/>
                <wp:positionH relativeFrom="column">
                  <wp:posOffset>2425700</wp:posOffset>
                </wp:positionH>
                <wp:positionV relativeFrom="paragraph">
                  <wp:posOffset>147320</wp:posOffset>
                </wp:positionV>
                <wp:extent cx="563245" cy="0"/>
                <wp:effectExtent l="0" t="76200" r="27305" b="95250"/>
                <wp:wrapNone/>
                <wp:docPr id="15" name="Straight Arrow Connector 15"/>
                <wp:cNvGraphicFramePr/>
                <a:graphic xmlns:a="http://schemas.openxmlformats.org/drawingml/2006/main">
                  <a:graphicData uri="http://schemas.microsoft.com/office/word/2010/wordprocessingShape">
                    <wps:wsp>
                      <wps:cNvCnPr/>
                      <wps:spPr>
                        <a:xfrm>
                          <a:off x="0" y="0"/>
                          <a:ext cx="563245" cy="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xmlns:wpsCustomData="http://www.wps.cn/officeDocument/2013/wpsCustomData">
            <w:pict>
              <v:shape id="Straight Arrow Connector 15" o:spid="_x0000_s1026" o:spt="32" type="#_x0000_t32" style="position:absolute;left:0pt;margin-left:191pt;margin-top:11.6pt;height:0pt;width:44.35pt;z-index:251670528;mso-width-relative:page;mso-height-relative:page;" filled="f" stroked="t" coordsize="21600,21600" o:gfxdata="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">
                <v:fill on="f" focussize="0,0"/>
                <v:stroke weight="0.5pt" color="#000000" miterlimit="8" joinstyle="miter" endarrow="block"/>
                <v:imagedata o:title=""/>
                <o:lock v:ext="edit" aspectratio="f"/>
              </v:shape>
            </w:pict>
          </mc:Fallback>
        </mc:AlternateContent>
      </w:r>
    </w:p>
    <w:p w14:paraId="4BC8F1B6" w14:textId="77777777" w:rsidR="007F184B" w:rsidRDefault="00000000">
      <w:pPr>
        <w:widowControl w:val="0"/>
        <w:spacing w:before="0" w:after="0" w:line="360" w:lineRule="auto"/>
        <w:ind w:firstLine="420"/>
        <w:jc w:val="both"/>
        <w:rPr>
          <w:rFonts w:eastAsia="等线" w:cs="Times New Roman"/>
          <w:kern w:val="2"/>
          <w:sz w:val="21"/>
          <w:szCs w:val="21"/>
          <w:lang w:eastAsia="zh-CN"/>
          <w14:ligatures w14:val="standardContextual"/>
        </w:rPr>
      </w:pPr>
      <w:r>
        <w:rPr>
          <w:rFonts w:eastAsia="等线" w:cs="Times New Roman"/>
          <w:noProof/>
          <w:kern w:val="2"/>
          <w:sz w:val="21"/>
          <w:szCs w:val="21"/>
          <w:lang w:eastAsia="zh-CN"/>
          <w14:ligatures w14:val="standardContextual"/>
        </w:rPr>
        <mc:AlternateContent>
          <mc:Choice Requires="wps">
            <w:drawing>
              <wp:anchor distT="0" distB="0" distL="114300" distR="114300" simplePos="0" relativeHeight="251677696" behindDoc="0" locked="0" layoutInCell="1" allowOverlap="1" wp14:anchorId="05B1055F" wp14:editId="7327C4BB">
                <wp:simplePos x="0" y="0"/>
                <wp:positionH relativeFrom="column">
                  <wp:posOffset>1483995</wp:posOffset>
                </wp:positionH>
                <wp:positionV relativeFrom="paragraph">
                  <wp:posOffset>202565</wp:posOffset>
                </wp:positionV>
                <wp:extent cx="0" cy="281305"/>
                <wp:effectExtent l="76200" t="0" r="57150" b="61595"/>
                <wp:wrapNone/>
                <wp:docPr id="35" name="Straight Arrow Connector 35"/>
                <wp:cNvGraphicFramePr/>
                <a:graphic xmlns:a="http://schemas.openxmlformats.org/drawingml/2006/main">
                  <a:graphicData uri="http://schemas.microsoft.com/office/word/2010/wordprocessingShape">
                    <wps:wsp>
                      <wps:cNvCnPr/>
                      <wps:spPr>
                        <a:xfrm>
                          <a:off x="0" y="0"/>
                          <a:ext cx="0" cy="281305"/>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xmlns:wpsCustomData="http://www.wps.cn/officeDocument/2013/wpsCustomData">
            <w:pict>
              <v:shape id="Straight Arrow Connector 35" o:spid="_x0000_s1026" o:spt="32" type="#_x0000_t32" style="position:absolute;left:0pt;margin-left:116.85pt;margin-top:15.95pt;height:22.15pt;width:0pt;z-index:251677696;mso-width-relative:page;mso-height-relative:page;" filled="f" stroked="t" coordsize="21600,21600" o:gfxdata="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">
                <v:fill on="f" focussize="0,0"/>
                <v:stroke weight="0.5pt" color="#000000" miterlimit="8" joinstyle="miter" endarrow="block"/>
                <v:imagedata o:title=""/>
                <o:lock v:ext="edit" aspectratio="f"/>
              </v:shape>
            </w:pict>
          </mc:Fallback>
        </mc:AlternateContent>
      </w:r>
    </w:p>
    <w:p w14:paraId="76EDBAAA" w14:textId="77777777" w:rsidR="007F184B" w:rsidRDefault="007F184B">
      <w:pPr>
        <w:widowControl w:val="0"/>
        <w:spacing w:before="0" w:after="0" w:line="360" w:lineRule="auto"/>
        <w:ind w:firstLine="420"/>
        <w:jc w:val="both"/>
        <w:rPr>
          <w:rFonts w:eastAsia="等线" w:cs="Times New Roman"/>
          <w:kern w:val="2"/>
          <w:sz w:val="21"/>
          <w:szCs w:val="21"/>
          <w:lang w:eastAsia="zh-CN"/>
          <w14:ligatures w14:val="standardContextual"/>
        </w:rPr>
      </w:pPr>
    </w:p>
    <w:p w14:paraId="191F0D03" w14:textId="77777777" w:rsidR="007F184B" w:rsidRDefault="00000000">
      <w:pPr>
        <w:widowControl w:val="0"/>
        <w:spacing w:before="0" w:after="0" w:line="360" w:lineRule="auto"/>
        <w:ind w:firstLine="420"/>
        <w:jc w:val="both"/>
        <w:rPr>
          <w:rFonts w:eastAsia="等线" w:cs="Times New Roman"/>
          <w:kern w:val="2"/>
          <w:sz w:val="21"/>
          <w:szCs w:val="21"/>
          <w:lang w:eastAsia="zh-CN"/>
          <w14:ligatures w14:val="standardContextual"/>
        </w:rPr>
      </w:pPr>
      <w:r>
        <w:rPr>
          <w:rFonts w:eastAsia="等线" w:cs="Times New Roman"/>
          <w:noProof/>
          <w:kern w:val="2"/>
          <w:sz w:val="21"/>
          <w:szCs w:val="21"/>
          <w:lang w:eastAsia="zh-CN"/>
          <w14:ligatures w14:val="standardContextual"/>
        </w:rPr>
        <mc:AlternateContent>
          <mc:Choice Requires="wps">
            <w:drawing>
              <wp:anchor distT="0" distB="0" distL="114300" distR="114300" simplePos="0" relativeHeight="251665408" behindDoc="0" locked="0" layoutInCell="1" allowOverlap="1" wp14:anchorId="57B3351D" wp14:editId="11098B0E">
                <wp:simplePos x="0" y="0"/>
                <wp:positionH relativeFrom="column">
                  <wp:posOffset>3048000</wp:posOffset>
                </wp:positionH>
                <wp:positionV relativeFrom="paragraph">
                  <wp:posOffset>18415</wp:posOffset>
                </wp:positionV>
                <wp:extent cx="1887220" cy="724535"/>
                <wp:effectExtent l="0" t="0" r="17780" b="18415"/>
                <wp:wrapNone/>
                <wp:docPr id="1127710767" name="Rectangle 6"/>
                <wp:cNvGraphicFramePr/>
                <a:graphic xmlns:a="http://schemas.openxmlformats.org/drawingml/2006/main">
                  <a:graphicData uri="http://schemas.microsoft.com/office/word/2010/wordprocessingShape">
                    <wps:wsp>
                      <wps:cNvSpPr/>
                      <wps:spPr>
                        <a:xfrm>
                          <a:off x="0" y="0"/>
                          <a:ext cx="1887220" cy="724535"/>
                        </a:xfrm>
                        <a:prstGeom prst="rect">
                          <a:avLst/>
                        </a:prstGeom>
                        <a:noFill/>
                        <a:ln w="12700" cap="flat" cmpd="sng" algn="ctr">
                          <a:solidFill>
                            <a:sysClr val="windowText" lastClr="000000"/>
                          </a:solidFill>
                          <a:prstDash val="solid"/>
                          <a:miter lim="800000"/>
                        </a:ln>
                        <a:effectLst/>
                      </wps:spPr>
                      <wps:txbx>
                        <w:txbxContent>
                          <w:p w14:paraId="64A3FD1E" w14:textId="77777777" w:rsidR="007F184B" w:rsidRDefault="00000000">
                            <w:pPr>
                              <w:spacing w:after="0"/>
                              <w:ind w:firstLine="420"/>
                              <w:rPr>
                                <w:rFonts w:cs="Times New Roman"/>
                                <w:color w:val="000000"/>
                                <w:sz w:val="21"/>
                                <w:szCs w:val="21"/>
                              </w:rPr>
                            </w:pPr>
                            <w:r>
                              <w:rPr>
                                <w:rFonts w:cs="Times New Roman"/>
                                <w:color w:val="000000"/>
                                <w:sz w:val="21"/>
                                <w:szCs w:val="21"/>
                              </w:rPr>
                              <w:t>Reports not retrieved</w:t>
                            </w:r>
                          </w:p>
                          <w:p w14:paraId="023263FC" w14:textId="77777777" w:rsidR="007F184B" w:rsidRDefault="00000000">
                            <w:pPr>
                              <w:spacing w:after="0"/>
                              <w:ind w:firstLine="420"/>
                              <w:rPr>
                                <w:rFonts w:cs="Times New Roman"/>
                                <w:color w:val="000000"/>
                                <w:sz w:val="21"/>
                                <w:szCs w:val="21"/>
                              </w:rPr>
                            </w:pPr>
                            <w:r>
                              <w:rPr>
                                <w:rFonts w:cs="Times New Roman"/>
                                <w:color w:val="000000"/>
                                <w:sz w:val="21"/>
                                <w:szCs w:val="21"/>
                              </w:rPr>
                              <w:t>(n =0)</w:t>
                            </w:r>
                          </w:p>
                        </w:txbxContent>
                      </wps:txbx>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rect w14:anchorId="57B3351D" id="Rectangle 6" o:spid="_x0000_s1032" style="position:absolute;left:0;text-align:left;margin-left:240pt;margin-top:1.45pt;width:148.6pt;height:57.05pt;z-index:25166540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" filled="f" strokecolor="windowText" strokeweight="1pt">
                <v:textbox>
                  <w:txbxContent>
                    <w:p w14:paraId="64A3FD1E" w14:textId="77777777" w:rsidR="007F184B" w:rsidRDefault="00000000">
                      <w:pPr>
                        <w:spacing w:after="0"/>
                        <w:ind w:firstLine="420"/>
                        <w:rPr>
                          <w:rFonts w:cs="Times New Roman"/>
                          <w:color w:val="000000"/>
                          <w:sz w:val="21"/>
                          <w:szCs w:val="21"/>
                        </w:rPr>
                      </w:pPr>
                      <w:r>
                        <w:rPr>
                          <w:rFonts w:cs="Times New Roman"/>
                          <w:color w:val="000000"/>
                          <w:sz w:val="21"/>
                          <w:szCs w:val="21"/>
                        </w:rPr>
                        <w:t>Reports not retrieved</w:t>
                      </w:r>
                    </w:p>
                    <w:p w14:paraId="023263FC" w14:textId="77777777" w:rsidR="007F184B" w:rsidRDefault="00000000">
                      <w:pPr>
                        <w:spacing w:after="0"/>
                        <w:ind w:firstLine="420"/>
                        <w:rPr>
                          <w:rFonts w:cs="Times New Roman"/>
                          <w:color w:val="000000"/>
                          <w:sz w:val="21"/>
                          <w:szCs w:val="21"/>
                        </w:rPr>
                      </w:pPr>
                      <w:r>
                        <w:rPr>
                          <w:rFonts w:cs="Times New Roman"/>
                          <w:color w:val="000000"/>
                          <w:sz w:val="21"/>
                          <w:szCs w:val="21"/>
                        </w:rPr>
                        <w:t>(n =0)</w:t>
                      </w:r>
                    </w:p>
                  </w:txbxContent>
                </v:textbox>
              </v:rect>
            </w:pict>
          </mc:Fallback>
        </mc:AlternateContent>
      </w:r>
      <w:r>
        <w:rPr>
          <w:rFonts w:eastAsia="等线" w:cs="Times New Roman"/>
          <w:noProof/>
          <w:kern w:val="2"/>
          <w:sz w:val="21"/>
          <w:szCs w:val="21"/>
          <w:lang w:eastAsia="zh-CN"/>
          <w14:ligatures w14:val="standardContextual"/>
        </w:rPr>
        <mc:AlternateContent>
          <mc:Choice Requires="wps">
            <w:drawing>
              <wp:anchor distT="0" distB="0" distL="114300" distR="114300" simplePos="0" relativeHeight="251664384" behindDoc="0" locked="0" layoutInCell="1" allowOverlap="1" wp14:anchorId="362852AE" wp14:editId="43F8B8B3">
                <wp:simplePos x="0" y="0"/>
                <wp:positionH relativeFrom="column">
                  <wp:posOffset>560070</wp:posOffset>
                </wp:positionH>
                <wp:positionV relativeFrom="paragraph">
                  <wp:posOffset>63500</wp:posOffset>
                </wp:positionV>
                <wp:extent cx="1887220" cy="709295"/>
                <wp:effectExtent l="0" t="0" r="17780" b="14605"/>
                <wp:wrapNone/>
                <wp:docPr id="5" name="Rectangle 5"/>
                <wp:cNvGraphicFramePr/>
                <a:graphic xmlns:a="http://schemas.openxmlformats.org/drawingml/2006/main">
                  <a:graphicData uri="http://schemas.microsoft.com/office/word/2010/wordprocessingShape">
                    <wps:wsp>
                      <wps:cNvSpPr/>
                      <wps:spPr>
                        <a:xfrm>
                          <a:off x="0" y="0"/>
                          <a:ext cx="1887220" cy="709295"/>
                        </a:xfrm>
                        <a:prstGeom prst="rect">
                          <a:avLst/>
                        </a:prstGeom>
                        <a:noFill/>
                        <a:ln w="12700" cap="flat" cmpd="sng" algn="ctr">
                          <a:solidFill>
                            <a:sysClr val="windowText" lastClr="000000"/>
                          </a:solidFill>
                          <a:prstDash val="solid"/>
                          <a:miter lim="800000"/>
                        </a:ln>
                        <a:effectLst/>
                      </wps:spPr>
                      <wps:txbx>
                        <w:txbxContent>
                          <w:p w14:paraId="4288BB4E" w14:textId="77777777" w:rsidR="007F184B" w:rsidRDefault="00000000">
                            <w:pPr>
                              <w:spacing w:after="0"/>
                              <w:ind w:firstLine="420"/>
                              <w:jc w:val="center"/>
                              <w:rPr>
                                <w:rFonts w:cs="Times New Roman"/>
                                <w:color w:val="000000"/>
                                <w:sz w:val="21"/>
                                <w:szCs w:val="21"/>
                              </w:rPr>
                            </w:pPr>
                            <w:r>
                              <w:rPr>
                                <w:rFonts w:cs="Times New Roman"/>
                                <w:color w:val="000000"/>
                                <w:sz w:val="21"/>
                                <w:szCs w:val="21"/>
                              </w:rPr>
                              <w:t>Reports sought for retrieval</w:t>
                            </w:r>
                          </w:p>
                          <w:p w14:paraId="12866FF6" w14:textId="77777777" w:rsidR="007F184B" w:rsidRDefault="00000000">
                            <w:pPr>
                              <w:spacing w:after="0"/>
                              <w:ind w:firstLine="420"/>
                              <w:jc w:val="center"/>
                              <w:rPr>
                                <w:rFonts w:cs="Times New Roman"/>
                                <w:color w:val="000000"/>
                                <w:sz w:val="21"/>
                                <w:szCs w:val="21"/>
                              </w:rPr>
                            </w:pPr>
                            <w:r>
                              <w:rPr>
                                <w:rFonts w:cs="Times New Roman"/>
                                <w:color w:val="000000"/>
                                <w:sz w:val="21"/>
                                <w:szCs w:val="21"/>
                              </w:rPr>
                              <w:t>(n =21)</w:t>
                            </w:r>
                          </w:p>
                        </w:txbxContent>
                      </wps:txbx>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rect w14:anchorId="362852AE" id="Rectangle 5" o:spid="_x0000_s1033" style="position:absolute;left:0;text-align:left;margin-left:44.1pt;margin-top:5pt;width:148.6pt;height:55.85pt;z-index:25166438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" filled="f" strokecolor="windowText" strokeweight="1pt">
                <v:textbox>
                  <w:txbxContent>
                    <w:p w14:paraId="4288BB4E" w14:textId="77777777" w:rsidR="007F184B" w:rsidRDefault="00000000">
                      <w:pPr>
                        <w:spacing w:after="0"/>
                        <w:ind w:firstLine="420"/>
                        <w:jc w:val="center"/>
                        <w:rPr>
                          <w:rFonts w:cs="Times New Roman"/>
                          <w:color w:val="000000"/>
                          <w:sz w:val="21"/>
                          <w:szCs w:val="21"/>
                        </w:rPr>
                      </w:pPr>
                      <w:r>
                        <w:rPr>
                          <w:rFonts w:cs="Times New Roman"/>
                          <w:color w:val="000000"/>
                          <w:sz w:val="21"/>
                          <w:szCs w:val="21"/>
                        </w:rPr>
                        <w:t>Reports sought for retrieval</w:t>
                      </w:r>
                    </w:p>
                    <w:p w14:paraId="12866FF6" w14:textId="77777777" w:rsidR="007F184B" w:rsidRDefault="00000000">
                      <w:pPr>
                        <w:spacing w:after="0"/>
                        <w:ind w:firstLine="420"/>
                        <w:jc w:val="center"/>
                        <w:rPr>
                          <w:rFonts w:cs="Times New Roman"/>
                          <w:color w:val="000000"/>
                          <w:sz w:val="21"/>
                          <w:szCs w:val="21"/>
                        </w:rPr>
                      </w:pPr>
                      <w:r>
                        <w:rPr>
                          <w:rFonts w:cs="Times New Roman"/>
                          <w:color w:val="000000"/>
                          <w:sz w:val="21"/>
                          <w:szCs w:val="21"/>
                        </w:rPr>
                        <w:t>(n =21)</w:t>
                      </w:r>
                    </w:p>
                  </w:txbxContent>
                </v:textbox>
              </v:rect>
            </w:pict>
          </mc:Fallback>
        </mc:AlternateContent>
      </w:r>
      <w:r>
        <w:rPr>
          <w:rFonts w:eastAsia="等线" w:cs="Times New Roman"/>
          <w:noProof/>
          <w:kern w:val="2"/>
          <w:sz w:val="21"/>
          <w:szCs w:val="21"/>
          <w:lang w:eastAsia="zh-CN"/>
          <w14:ligatures w14:val="standardContextual"/>
        </w:rPr>
        <mc:AlternateContent>
          <mc:Choice Requires="wps">
            <w:drawing>
              <wp:anchor distT="0" distB="0" distL="114300" distR="114300" simplePos="0" relativeHeight="251674624" behindDoc="0" locked="0" layoutInCell="1" allowOverlap="1" wp14:anchorId="37D27C8D" wp14:editId="2100F8AD">
                <wp:simplePos x="0" y="0"/>
                <wp:positionH relativeFrom="column">
                  <wp:posOffset>-1108710</wp:posOffset>
                </wp:positionH>
                <wp:positionV relativeFrom="paragraph">
                  <wp:posOffset>158750</wp:posOffset>
                </wp:positionV>
                <wp:extent cx="2787015" cy="375920"/>
                <wp:effectExtent l="5398" t="0" r="18732" b="18733"/>
                <wp:wrapNone/>
                <wp:docPr id="32" name="Flowchart: Alternate Process 32"/>
                <wp:cNvGraphicFramePr/>
                <a:graphic xmlns:a="http://schemas.openxmlformats.org/drawingml/2006/main">
                  <a:graphicData uri="http://schemas.microsoft.com/office/word/2010/wordprocessingShape">
                    <wps:wsp>
                      <wps:cNvSpPr/>
                      <wps:spPr>
                        <a:xfrm rot="16200000">
                          <a:off x="0" y="0"/>
                          <a:ext cx="2787015" cy="375920"/>
                        </a:xfrm>
                        <a:prstGeom prst="flowChartAlternateProcess">
                          <a:avLst/>
                        </a:prstGeom>
                        <a:solidFill>
                          <a:srgbClr val="5B9BD5">
                            <a:lumMod val="60000"/>
                            <a:lumOff val="40000"/>
                          </a:srgbClr>
                        </a:solidFill>
                        <a:ln w="12700" cap="flat" cmpd="sng" algn="ctr">
                          <a:solidFill>
                            <a:sysClr val="windowText" lastClr="000000"/>
                          </a:solidFill>
                          <a:prstDash val="solid"/>
                          <a:miter lim="800000"/>
                        </a:ln>
                        <a:effectLst/>
                      </wps:spPr>
                      <wps:txbx>
                        <w:txbxContent>
                          <w:p w14:paraId="769E09A7" w14:textId="77777777" w:rsidR="007F184B" w:rsidRDefault="00000000">
                            <w:pPr>
                              <w:spacing w:after="0"/>
                              <w:jc w:val="center"/>
                              <w:rPr>
                                <w:rFonts w:cs="Times New Roman"/>
                                <w:b/>
                                <w:color w:val="000000"/>
                                <w:sz w:val="21"/>
                                <w:szCs w:val="21"/>
                              </w:rPr>
                            </w:pPr>
                            <w:r>
                              <w:rPr>
                                <w:rFonts w:cs="Times New Roman"/>
                                <w:b/>
                                <w:color w:val="000000"/>
                                <w:sz w:val="21"/>
                                <w:szCs w:val="21"/>
                              </w:rPr>
                              <w:t>Screening</w:t>
                            </w:r>
                          </w:p>
                          <w:p w14:paraId="27E5388A" w14:textId="77777777" w:rsidR="007F184B" w:rsidRDefault="007F184B">
                            <w:pPr>
                              <w:spacing w:after="0"/>
                              <w:ind w:firstLine="361"/>
                              <w:rPr>
                                <w:rFonts w:ascii="Arial" w:hAnsi="Arial" w:cs="Arial"/>
                                <w:b/>
                                <w:color w:val="000000"/>
                                <w:sz w:val="18"/>
                                <w:szCs w:val="18"/>
                              </w:rPr>
                            </w:pPr>
                          </w:p>
                        </w:txbxContent>
                      </wps:txbx>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shape w14:anchorId="37D27C8D" id="Flowchart: Alternate Process 32" o:spid="_x0000_s1034" type="#_x0000_t176" style="position:absolute;left:0;text-align:left;margin-left:-87.3pt;margin-top:12.5pt;width:219.45pt;height:29.6pt;rotation:-90;z-index:25167462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" fillcolor="#9dc3e6" strokecolor="windowText" strokeweight="1pt">
                <v:textbox>
                  <w:txbxContent>
                    <w:p w14:paraId="769E09A7" w14:textId="77777777" w:rsidR="007F184B" w:rsidRDefault="00000000">
                      <w:pPr>
                        <w:spacing w:after="0"/>
                        <w:jc w:val="center"/>
                        <w:rPr>
                          <w:rFonts w:cs="Times New Roman"/>
                          <w:b/>
                          <w:color w:val="000000"/>
                          <w:sz w:val="21"/>
                          <w:szCs w:val="21"/>
                        </w:rPr>
                      </w:pPr>
                      <w:r>
                        <w:rPr>
                          <w:rFonts w:cs="Times New Roman"/>
                          <w:b/>
                          <w:color w:val="000000"/>
                          <w:sz w:val="21"/>
                          <w:szCs w:val="21"/>
                        </w:rPr>
                        <w:t>Screening</w:t>
                      </w:r>
                    </w:p>
                    <w:p w14:paraId="27E5388A" w14:textId="77777777" w:rsidR="007F184B" w:rsidRDefault="007F184B">
                      <w:pPr>
                        <w:spacing w:after="0"/>
                        <w:ind w:firstLine="361"/>
                        <w:rPr>
                          <w:rFonts w:ascii="Arial" w:hAnsi="Arial" w:cs="Arial"/>
                          <w:b/>
                          <w:color w:val="000000"/>
                          <w:sz w:val="18"/>
                          <w:szCs w:val="18"/>
                        </w:rPr>
                      </w:pPr>
                    </w:p>
                  </w:txbxContent>
                </v:textbox>
              </v:shape>
            </w:pict>
          </mc:Fallback>
        </mc:AlternateContent>
      </w:r>
    </w:p>
    <w:p w14:paraId="5742EC4D" w14:textId="77777777" w:rsidR="007F184B" w:rsidRDefault="00000000">
      <w:pPr>
        <w:widowControl w:val="0"/>
        <w:spacing w:before="0" w:after="0" w:line="360" w:lineRule="auto"/>
        <w:ind w:firstLine="420"/>
        <w:jc w:val="both"/>
        <w:rPr>
          <w:rFonts w:eastAsia="等线" w:cs="Times New Roman"/>
          <w:kern w:val="2"/>
          <w:sz w:val="21"/>
          <w:szCs w:val="21"/>
          <w:lang w:eastAsia="zh-CN"/>
          <w14:ligatures w14:val="standardContextual"/>
        </w:rPr>
      </w:pPr>
      <w:r>
        <w:rPr>
          <w:rFonts w:eastAsia="等线" w:cs="Times New Roman"/>
          <w:noProof/>
          <w:kern w:val="2"/>
          <w:sz w:val="21"/>
          <w:szCs w:val="21"/>
          <w:lang w:eastAsia="zh-CN"/>
          <w14:ligatures w14:val="standardContextual"/>
        </w:rPr>
        <mc:AlternateContent>
          <mc:Choice Requires="wps">
            <w:drawing>
              <wp:anchor distT="0" distB="0" distL="114300" distR="114300" simplePos="0" relativeHeight="251671552" behindDoc="0" locked="0" layoutInCell="1" allowOverlap="1" wp14:anchorId="3D50DB51" wp14:editId="61FA7D6D">
                <wp:simplePos x="0" y="0"/>
                <wp:positionH relativeFrom="column">
                  <wp:posOffset>2461260</wp:posOffset>
                </wp:positionH>
                <wp:positionV relativeFrom="paragraph">
                  <wp:posOffset>118110</wp:posOffset>
                </wp:positionV>
                <wp:extent cx="563245" cy="0"/>
                <wp:effectExtent l="0" t="76200" r="27305" b="95250"/>
                <wp:wrapNone/>
                <wp:docPr id="16" name="Straight Arrow Connector 16"/>
                <wp:cNvGraphicFramePr/>
                <a:graphic xmlns:a="http://schemas.openxmlformats.org/drawingml/2006/main">
                  <a:graphicData uri="http://schemas.microsoft.com/office/word/2010/wordprocessingShape">
                    <wps:wsp>
                      <wps:cNvCnPr/>
                      <wps:spPr>
                        <a:xfrm>
                          <a:off x="0" y="0"/>
                          <a:ext cx="563245" cy="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xmlns:wpsCustomData="http://www.wps.cn/officeDocument/2013/wpsCustomData">
            <w:pict>
              <v:shape id="Straight Arrow Connector 16" o:spid="_x0000_s1026" o:spt="32" type="#_x0000_t32" style="position:absolute;left:0pt;margin-left:193.8pt;margin-top:9.3pt;height:0pt;width:44.35pt;z-index:251671552;mso-width-relative:page;mso-height-relative:page;" filled="f" stroked="t" coordsize="21600,21600" o:gfxdata="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">
                <v:fill on="f" focussize="0,0"/>
                <v:stroke weight="0.5pt" color="#000000" miterlimit="8" joinstyle="miter" endarrow="block"/>
                <v:imagedata o:title=""/>
                <o:lock v:ext="edit" aspectratio="f"/>
              </v:shape>
            </w:pict>
          </mc:Fallback>
        </mc:AlternateContent>
      </w:r>
    </w:p>
    <w:p w14:paraId="3D70395D" w14:textId="77777777" w:rsidR="007F184B" w:rsidRDefault="007F184B">
      <w:pPr>
        <w:widowControl w:val="0"/>
        <w:spacing w:before="0" w:after="0" w:line="360" w:lineRule="auto"/>
        <w:ind w:firstLine="420"/>
        <w:jc w:val="both"/>
        <w:rPr>
          <w:rFonts w:eastAsia="等线" w:cs="Times New Roman"/>
          <w:kern w:val="2"/>
          <w:sz w:val="21"/>
          <w:szCs w:val="21"/>
          <w:lang w:eastAsia="zh-CN"/>
          <w14:ligatures w14:val="standardContextual"/>
        </w:rPr>
      </w:pPr>
    </w:p>
    <w:p w14:paraId="15557423" w14:textId="77777777" w:rsidR="007F184B" w:rsidRDefault="00000000">
      <w:pPr>
        <w:widowControl w:val="0"/>
        <w:spacing w:before="0" w:after="0" w:line="360" w:lineRule="auto"/>
        <w:ind w:firstLine="420"/>
        <w:jc w:val="both"/>
        <w:rPr>
          <w:rFonts w:eastAsia="等线" w:cs="Times New Roman"/>
          <w:kern w:val="2"/>
          <w:sz w:val="21"/>
          <w:szCs w:val="21"/>
          <w:lang w:eastAsia="zh-CN"/>
          <w14:ligatures w14:val="standardContextual"/>
        </w:rPr>
      </w:pPr>
      <w:r>
        <w:rPr>
          <w:rFonts w:eastAsia="等线" w:cs="Times New Roman"/>
          <w:noProof/>
          <w:kern w:val="2"/>
          <w:sz w:val="21"/>
          <w:szCs w:val="21"/>
          <w:lang w:eastAsia="zh-CN"/>
          <w14:ligatures w14:val="standardContextual"/>
        </w:rPr>
        <mc:AlternateContent>
          <mc:Choice Requires="wps">
            <w:drawing>
              <wp:anchor distT="0" distB="0" distL="114300" distR="114300" simplePos="0" relativeHeight="251678720" behindDoc="0" locked="0" layoutInCell="1" allowOverlap="1" wp14:anchorId="61AAB7FB" wp14:editId="6D60FBE9">
                <wp:simplePos x="0" y="0"/>
                <wp:positionH relativeFrom="column">
                  <wp:posOffset>1531620</wp:posOffset>
                </wp:positionH>
                <wp:positionV relativeFrom="paragraph">
                  <wp:posOffset>99695</wp:posOffset>
                </wp:positionV>
                <wp:extent cx="0" cy="281305"/>
                <wp:effectExtent l="76200" t="0" r="57150" b="61595"/>
                <wp:wrapNone/>
                <wp:docPr id="36" name="Straight Arrow Connector 36"/>
                <wp:cNvGraphicFramePr/>
                <a:graphic xmlns:a="http://schemas.openxmlformats.org/drawingml/2006/main">
                  <a:graphicData uri="http://schemas.microsoft.com/office/word/2010/wordprocessingShape">
                    <wps:wsp>
                      <wps:cNvCnPr/>
                      <wps:spPr>
                        <a:xfrm>
                          <a:off x="0" y="0"/>
                          <a:ext cx="0" cy="281305"/>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xmlns:wpsCustomData="http://www.wps.cn/officeDocument/2013/wpsCustomData">
            <w:pict>
              <v:shape id="Straight Arrow Connector 36" o:spid="_x0000_s1026" o:spt="32" type="#_x0000_t32" style="position:absolute;left:0pt;margin-left:120.6pt;margin-top:7.85pt;height:22.15pt;width:0pt;z-index:251678720;mso-width-relative:page;mso-height-relative:page;" filled="f" stroked="t" coordsize="21600,21600" o:gfxdata="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">
                <v:fill on="f" focussize="0,0"/>
                <v:stroke weight="0.5pt" color="#000000" miterlimit="8" joinstyle="miter" endarrow="block"/>
                <v:imagedata o:title=""/>
                <o:lock v:ext="edit" aspectratio="f"/>
              </v:shape>
            </w:pict>
          </mc:Fallback>
        </mc:AlternateContent>
      </w:r>
    </w:p>
    <w:p w14:paraId="0A5523E8" w14:textId="77777777" w:rsidR="007F184B" w:rsidRDefault="00000000">
      <w:pPr>
        <w:widowControl w:val="0"/>
        <w:spacing w:before="0" w:after="0" w:line="360" w:lineRule="auto"/>
        <w:ind w:firstLine="420"/>
        <w:jc w:val="both"/>
        <w:rPr>
          <w:rFonts w:eastAsia="等线" w:cs="Times New Roman"/>
          <w:kern w:val="2"/>
          <w:sz w:val="21"/>
          <w:szCs w:val="21"/>
          <w:lang w:eastAsia="zh-CN"/>
          <w14:ligatures w14:val="standardContextual"/>
        </w:rPr>
      </w:pPr>
      <w:r>
        <w:rPr>
          <w:rFonts w:eastAsia="等线" w:cs="Times New Roman"/>
          <w:noProof/>
          <w:kern w:val="2"/>
          <w:sz w:val="21"/>
          <w:szCs w:val="21"/>
          <w:lang w:eastAsia="zh-CN"/>
          <w14:ligatures w14:val="standardContextual"/>
        </w:rPr>
        <mc:AlternateContent>
          <mc:Choice Requires="wps">
            <w:drawing>
              <wp:anchor distT="0" distB="0" distL="114300" distR="114300" simplePos="0" relativeHeight="251666432" behindDoc="0" locked="0" layoutInCell="1" allowOverlap="1" wp14:anchorId="3CAD10C8" wp14:editId="56699B4D">
                <wp:simplePos x="0" y="0"/>
                <wp:positionH relativeFrom="column">
                  <wp:posOffset>587375</wp:posOffset>
                </wp:positionH>
                <wp:positionV relativeFrom="paragraph">
                  <wp:posOffset>178435</wp:posOffset>
                </wp:positionV>
                <wp:extent cx="1887220" cy="526415"/>
                <wp:effectExtent l="0" t="0" r="17780" b="26035"/>
                <wp:wrapNone/>
                <wp:docPr id="8" name="Rectangle 8"/>
                <wp:cNvGraphicFramePr/>
                <a:graphic xmlns:a="http://schemas.openxmlformats.org/drawingml/2006/main">
                  <a:graphicData uri="http://schemas.microsoft.com/office/word/2010/wordprocessingShape">
                    <wps:wsp>
                      <wps:cNvSpPr/>
                      <wps:spPr>
                        <a:xfrm>
                          <a:off x="0" y="0"/>
                          <a:ext cx="1887220" cy="526415"/>
                        </a:xfrm>
                        <a:prstGeom prst="rect">
                          <a:avLst/>
                        </a:prstGeom>
                        <a:noFill/>
                        <a:ln w="12700" cap="flat" cmpd="sng" algn="ctr">
                          <a:solidFill>
                            <a:sysClr val="windowText" lastClr="000000"/>
                          </a:solidFill>
                          <a:prstDash val="solid"/>
                          <a:miter lim="800000"/>
                        </a:ln>
                        <a:effectLst/>
                      </wps:spPr>
                      <wps:txbx>
                        <w:txbxContent>
                          <w:p w14:paraId="454DEA0B" w14:textId="77777777" w:rsidR="007F184B" w:rsidRDefault="00000000">
                            <w:pPr>
                              <w:spacing w:after="0"/>
                              <w:ind w:firstLine="420"/>
                              <w:jc w:val="center"/>
                              <w:rPr>
                                <w:rFonts w:cs="Times New Roman"/>
                                <w:color w:val="000000"/>
                                <w:sz w:val="21"/>
                                <w:szCs w:val="21"/>
                              </w:rPr>
                            </w:pPr>
                            <w:r>
                              <w:rPr>
                                <w:rFonts w:cs="Times New Roman"/>
                                <w:color w:val="000000"/>
                                <w:sz w:val="21"/>
                                <w:szCs w:val="21"/>
                              </w:rPr>
                              <w:t>Reports assessed for eligibility</w:t>
                            </w:r>
                          </w:p>
                          <w:p w14:paraId="59188488" w14:textId="77777777" w:rsidR="007F184B" w:rsidRDefault="00000000">
                            <w:pPr>
                              <w:spacing w:after="0"/>
                              <w:ind w:firstLine="420"/>
                              <w:jc w:val="center"/>
                              <w:rPr>
                                <w:rFonts w:cs="Times New Roman"/>
                                <w:color w:val="000000"/>
                                <w:sz w:val="21"/>
                                <w:szCs w:val="21"/>
                              </w:rPr>
                            </w:pPr>
                            <w:r>
                              <w:rPr>
                                <w:rFonts w:cs="Times New Roman"/>
                                <w:color w:val="000000"/>
                                <w:sz w:val="21"/>
                                <w:szCs w:val="21"/>
                              </w:rPr>
                              <w:t>(n =21)</w:t>
                            </w:r>
                          </w:p>
                        </w:txbxContent>
                      </wps:txbx>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rect w14:anchorId="3CAD10C8" id="Rectangle 8" o:spid="_x0000_s1035" style="position:absolute;left:0;text-align:left;margin-left:46.25pt;margin-top:14.05pt;width:148.6pt;height:41.45pt;z-index:25166643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" filled="f" strokecolor="windowText" strokeweight="1pt">
                <v:textbox>
                  <w:txbxContent>
                    <w:p w14:paraId="454DEA0B" w14:textId="77777777" w:rsidR="007F184B" w:rsidRDefault="00000000">
                      <w:pPr>
                        <w:spacing w:after="0"/>
                        <w:ind w:firstLine="420"/>
                        <w:jc w:val="center"/>
                        <w:rPr>
                          <w:rFonts w:cs="Times New Roman"/>
                          <w:color w:val="000000"/>
                          <w:sz w:val="21"/>
                          <w:szCs w:val="21"/>
                        </w:rPr>
                      </w:pPr>
                      <w:r>
                        <w:rPr>
                          <w:rFonts w:cs="Times New Roman"/>
                          <w:color w:val="000000"/>
                          <w:sz w:val="21"/>
                          <w:szCs w:val="21"/>
                        </w:rPr>
                        <w:t>Reports assessed for eligibility</w:t>
                      </w:r>
                    </w:p>
                    <w:p w14:paraId="59188488" w14:textId="77777777" w:rsidR="007F184B" w:rsidRDefault="00000000">
                      <w:pPr>
                        <w:spacing w:after="0"/>
                        <w:ind w:firstLine="420"/>
                        <w:jc w:val="center"/>
                        <w:rPr>
                          <w:rFonts w:cs="Times New Roman"/>
                          <w:color w:val="000000"/>
                          <w:sz w:val="21"/>
                          <w:szCs w:val="21"/>
                        </w:rPr>
                      </w:pPr>
                      <w:r>
                        <w:rPr>
                          <w:rFonts w:cs="Times New Roman"/>
                          <w:color w:val="000000"/>
                          <w:sz w:val="21"/>
                          <w:szCs w:val="21"/>
                        </w:rPr>
                        <w:t>(n =21)</w:t>
                      </w:r>
                    </w:p>
                  </w:txbxContent>
                </v:textbox>
              </v:rect>
            </w:pict>
          </mc:Fallback>
        </mc:AlternateContent>
      </w:r>
      <w:r>
        <w:rPr>
          <w:rFonts w:eastAsia="等线" w:cs="Times New Roman"/>
          <w:noProof/>
          <w:kern w:val="2"/>
          <w:sz w:val="21"/>
          <w:szCs w:val="21"/>
          <w:lang w:eastAsia="zh-CN"/>
          <w14:ligatures w14:val="standardContextual"/>
        </w:rPr>
        <mc:AlternateContent>
          <mc:Choice Requires="wps">
            <w:drawing>
              <wp:anchor distT="0" distB="0" distL="114300" distR="114300" simplePos="0" relativeHeight="251667456" behindDoc="0" locked="0" layoutInCell="1" allowOverlap="1" wp14:anchorId="2C77C03A" wp14:editId="09163017">
                <wp:simplePos x="0" y="0"/>
                <wp:positionH relativeFrom="column">
                  <wp:posOffset>3056890</wp:posOffset>
                </wp:positionH>
                <wp:positionV relativeFrom="paragraph">
                  <wp:posOffset>12065</wp:posOffset>
                </wp:positionV>
                <wp:extent cx="1871980" cy="1264920"/>
                <wp:effectExtent l="0" t="0" r="13970" b="11430"/>
                <wp:wrapNone/>
                <wp:docPr id="9" name="Rectangle 9"/>
                <wp:cNvGraphicFramePr/>
                <a:graphic xmlns:a="http://schemas.openxmlformats.org/drawingml/2006/main">
                  <a:graphicData uri="http://schemas.microsoft.com/office/word/2010/wordprocessingShape">
                    <wps:wsp>
                      <wps:cNvSpPr/>
                      <wps:spPr>
                        <a:xfrm>
                          <a:off x="0" y="0"/>
                          <a:ext cx="1871980" cy="1264920"/>
                        </a:xfrm>
                        <a:prstGeom prst="rect">
                          <a:avLst/>
                        </a:prstGeom>
                        <a:noFill/>
                        <a:ln w="12700" cap="flat" cmpd="sng" algn="ctr">
                          <a:solidFill>
                            <a:sysClr val="windowText" lastClr="000000"/>
                          </a:solidFill>
                          <a:prstDash val="solid"/>
                          <a:miter lim="800000"/>
                        </a:ln>
                        <a:effectLst/>
                      </wps:spPr>
                      <wps:txbx>
                        <w:txbxContent>
                          <w:p w14:paraId="707E5FF5" w14:textId="77777777" w:rsidR="007F184B" w:rsidRDefault="00000000">
                            <w:pPr>
                              <w:spacing w:after="0"/>
                              <w:ind w:firstLine="420"/>
                              <w:rPr>
                                <w:rFonts w:cs="Times New Roman"/>
                                <w:color w:val="000000"/>
                                <w:sz w:val="21"/>
                                <w:szCs w:val="21"/>
                              </w:rPr>
                            </w:pPr>
                            <w:r>
                              <w:rPr>
                                <w:rFonts w:cs="Times New Roman"/>
                                <w:color w:val="000000"/>
                                <w:sz w:val="21"/>
                                <w:szCs w:val="21"/>
                              </w:rPr>
                              <w:t>Reports excluded:</w:t>
                            </w:r>
                          </w:p>
                          <w:p w14:paraId="3B343C14" w14:textId="77777777" w:rsidR="007F184B" w:rsidRDefault="00000000">
                            <w:pPr>
                              <w:spacing w:after="0"/>
                              <w:ind w:firstLine="420"/>
                              <w:rPr>
                                <w:rFonts w:cs="Times New Roman"/>
                                <w:color w:val="000000"/>
                                <w:sz w:val="21"/>
                                <w:szCs w:val="21"/>
                              </w:rPr>
                            </w:pPr>
                            <w:r>
                              <w:rPr>
                                <w:rFonts w:cs="Times New Roman"/>
                                <w:color w:val="000000"/>
                                <w:sz w:val="21"/>
                                <w:szCs w:val="21"/>
                              </w:rPr>
                              <w:t>Not cohort study (n =3)</w:t>
                            </w:r>
                          </w:p>
                          <w:p w14:paraId="5DF1B1B1" w14:textId="77777777" w:rsidR="007F184B" w:rsidRDefault="00000000">
                            <w:pPr>
                              <w:spacing w:after="0"/>
                              <w:ind w:firstLine="420"/>
                              <w:rPr>
                                <w:rFonts w:cs="Times New Roman"/>
                                <w:color w:val="000000"/>
                                <w:sz w:val="21"/>
                                <w:szCs w:val="21"/>
                              </w:rPr>
                            </w:pPr>
                            <w:r>
                              <w:rPr>
                                <w:rFonts w:cs="Times New Roman"/>
                                <w:color w:val="000000"/>
                                <w:sz w:val="21"/>
                                <w:szCs w:val="21"/>
                              </w:rPr>
                              <w:t xml:space="preserve">Not full text availability </w:t>
                            </w:r>
                          </w:p>
                          <w:p w14:paraId="1C3AB8C2" w14:textId="77777777" w:rsidR="007F184B" w:rsidRDefault="00000000">
                            <w:pPr>
                              <w:spacing w:after="0"/>
                              <w:ind w:firstLine="420"/>
                              <w:rPr>
                                <w:rFonts w:cs="Times New Roman"/>
                                <w:color w:val="000000"/>
                                <w:sz w:val="21"/>
                                <w:szCs w:val="21"/>
                              </w:rPr>
                            </w:pPr>
                            <w:r>
                              <w:rPr>
                                <w:rFonts w:cs="Times New Roman"/>
                                <w:color w:val="000000"/>
                                <w:sz w:val="21"/>
                                <w:szCs w:val="21"/>
                              </w:rPr>
                              <w:t>(n =3)</w:t>
                            </w:r>
                          </w:p>
                          <w:p w14:paraId="13CE9BB5" w14:textId="77777777" w:rsidR="007F184B" w:rsidRDefault="00000000">
                            <w:pPr>
                              <w:spacing w:after="0"/>
                              <w:ind w:firstLine="420"/>
                              <w:rPr>
                                <w:rFonts w:cs="Times New Roman"/>
                                <w:color w:val="000000"/>
                                <w:sz w:val="21"/>
                                <w:szCs w:val="21"/>
                              </w:rPr>
                            </w:pPr>
                            <w:r>
                              <w:rPr>
                                <w:rFonts w:cs="Times New Roman"/>
                                <w:color w:val="000000"/>
                                <w:sz w:val="21"/>
                                <w:szCs w:val="21"/>
                              </w:rPr>
                              <w:t>Data unavailable (n =2)</w:t>
                            </w:r>
                          </w:p>
                          <w:p w14:paraId="78382F30" w14:textId="77777777" w:rsidR="007F184B" w:rsidRDefault="007F184B">
                            <w:pPr>
                              <w:spacing w:after="0"/>
                              <w:ind w:left="284" w:firstLine="360"/>
                              <w:rPr>
                                <w:rFonts w:ascii="Arial" w:hAnsi="Arial" w:cs="Arial"/>
                                <w:color w:val="000000"/>
                                <w:sz w:val="18"/>
                                <w:szCs w:val="20"/>
                              </w:rPr>
                            </w:pPr>
                          </w:p>
                        </w:txbxContent>
                      </wps:txbx>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rect w14:anchorId="2C77C03A" id="Rectangle 9" o:spid="_x0000_s1036" style="position:absolute;left:0;text-align:left;margin-left:240.7pt;margin-top:.95pt;width:147.4pt;height:99.6pt;z-index:25166745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" filled="f" strokecolor="windowText" strokeweight="1pt">
                <v:textbox>
                  <w:txbxContent>
                    <w:p w14:paraId="707E5FF5" w14:textId="77777777" w:rsidR="007F184B" w:rsidRDefault="00000000">
                      <w:pPr>
                        <w:spacing w:after="0"/>
                        <w:ind w:firstLine="420"/>
                        <w:rPr>
                          <w:rFonts w:cs="Times New Roman"/>
                          <w:color w:val="000000"/>
                          <w:sz w:val="21"/>
                          <w:szCs w:val="21"/>
                        </w:rPr>
                      </w:pPr>
                      <w:r>
                        <w:rPr>
                          <w:rFonts w:cs="Times New Roman"/>
                          <w:color w:val="000000"/>
                          <w:sz w:val="21"/>
                          <w:szCs w:val="21"/>
                        </w:rPr>
                        <w:t>Reports excluded:</w:t>
                      </w:r>
                    </w:p>
                    <w:p w14:paraId="3B343C14" w14:textId="77777777" w:rsidR="007F184B" w:rsidRDefault="00000000">
                      <w:pPr>
                        <w:spacing w:after="0"/>
                        <w:ind w:firstLine="420"/>
                        <w:rPr>
                          <w:rFonts w:cs="Times New Roman"/>
                          <w:color w:val="000000"/>
                          <w:sz w:val="21"/>
                          <w:szCs w:val="21"/>
                        </w:rPr>
                      </w:pPr>
                      <w:r>
                        <w:rPr>
                          <w:rFonts w:cs="Times New Roman"/>
                          <w:color w:val="000000"/>
                          <w:sz w:val="21"/>
                          <w:szCs w:val="21"/>
                        </w:rPr>
                        <w:t>Not cohort study (n =3)</w:t>
                      </w:r>
                    </w:p>
                    <w:p w14:paraId="5DF1B1B1" w14:textId="77777777" w:rsidR="007F184B" w:rsidRDefault="00000000">
                      <w:pPr>
                        <w:spacing w:after="0"/>
                        <w:ind w:firstLine="420"/>
                        <w:rPr>
                          <w:rFonts w:cs="Times New Roman"/>
                          <w:color w:val="000000"/>
                          <w:sz w:val="21"/>
                          <w:szCs w:val="21"/>
                        </w:rPr>
                      </w:pPr>
                      <w:r>
                        <w:rPr>
                          <w:rFonts w:cs="Times New Roman"/>
                          <w:color w:val="000000"/>
                          <w:sz w:val="21"/>
                          <w:szCs w:val="21"/>
                        </w:rPr>
                        <w:t xml:space="preserve">Not full text availability </w:t>
                      </w:r>
                    </w:p>
                    <w:p w14:paraId="1C3AB8C2" w14:textId="77777777" w:rsidR="007F184B" w:rsidRDefault="00000000">
                      <w:pPr>
                        <w:spacing w:after="0"/>
                        <w:ind w:firstLine="420"/>
                        <w:rPr>
                          <w:rFonts w:cs="Times New Roman"/>
                          <w:color w:val="000000"/>
                          <w:sz w:val="21"/>
                          <w:szCs w:val="21"/>
                        </w:rPr>
                      </w:pPr>
                      <w:r>
                        <w:rPr>
                          <w:rFonts w:cs="Times New Roman"/>
                          <w:color w:val="000000"/>
                          <w:sz w:val="21"/>
                          <w:szCs w:val="21"/>
                        </w:rPr>
                        <w:t>(n =3)</w:t>
                      </w:r>
                    </w:p>
                    <w:p w14:paraId="13CE9BB5" w14:textId="77777777" w:rsidR="007F184B" w:rsidRDefault="00000000">
                      <w:pPr>
                        <w:spacing w:after="0"/>
                        <w:ind w:firstLine="420"/>
                        <w:rPr>
                          <w:rFonts w:cs="Times New Roman"/>
                          <w:color w:val="000000"/>
                          <w:sz w:val="21"/>
                          <w:szCs w:val="21"/>
                        </w:rPr>
                      </w:pPr>
                      <w:r>
                        <w:rPr>
                          <w:rFonts w:cs="Times New Roman"/>
                          <w:color w:val="000000"/>
                          <w:sz w:val="21"/>
                          <w:szCs w:val="21"/>
                        </w:rPr>
                        <w:t>Data unavailable (n =2)</w:t>
                      </w:r>
                    </w:p>
                    <w:p w14:paraId="78382F30" w14:textId="77777777" w:rsidR="007F184B" w:rsidRDefault="007F184B">
                      <w:pPr>
                        <w:spacing w:after="0"/>
                        <w:ind w:left="284" w:firstLine="360"/>
                        <w:rPr>
                          <w:rFonts w:ascii="Arial" w:hAnsi="Arial" w:cs="Arial"/>
                          <w:color w:val="000000"/>
                          <w:sz w:val="18"/>
                          <w:szCs w:val="20"/>
                        </w:rPr>
                      </w:pPr>
                    </w:p>
                  </w:txbxContent>
                </v:textbox>
              </v:rect>
            </w:pict>
          </mc:Fallback>
        </mc:AlternateContent>
      </w:r>
    </w:p>
    <w:p w14:paraId="7F4F2FCD" w14:textId="77777777" w:rsidR="007F184B" w:rsidRDefault="00000000">
      <w:pPr>
        <w:widowControl w:val="0"/>
        <w:spacing w:before="0" w:after="0" w:line="360" w:lineRule="auto"/>
        <w:ind w:firstLine="420"/>
        <w:jc w:val="both"/>
        <w:rPr>
          <w:rFonts w:eastAsia="等线" w:cs="Times New Roman"/>
          <w:kern w:val="2"/>
          <w:sz w:val="21"/>
          <w:szCs w:val="21"/>
          <w:lang w:eastAsia="zh-CN"/>
          <w14:ligatures w14:val="standardContextual"/>
        </w:rPr>
      </w:pPr>
      <w:r>
        <w:rPr>
          <w:rFonts w:eastAsia="等线" w:cs="Times New Roman"/>
          <w:noProof/>
          <w:kern w:val="2"/>
          <w:sz w:val="21"/>
          <w:szCs w:val="21"/>
          <w:lang w:eastAsia="zh-CN"/>
          <w14:ligatures w14:val="standardContextual"/>
        </w:rPr>
        <mc:AlternateContent>
          <mc:Choice Requires="wps">
            <w:drawing>
              <wp:anchor distT="0" distB="0" distL="114300" distR="114300" simplePos="0" relativeHeight="251672576" behindDoc="0" locked="0" layoutInCell="1" allowOverlap="1" wp14:anchorId="333F8C9E" wp14:editId="28024DF6">
                <wp:simplePos x="0" y="0"/>
                <wp:positionH relativeFrom="column">
                  <wp:posOffset>2492375</wp:posOffset>
                </wp:positionH>
                <wp:positionV relativeFrom="paragraph">
                  <wp:posOffset>215265</wp:posOffset>
                </wp:positionV>
                <wp:extent cx="563245" cy="0"/>
                <wp:effectExtent l="0" t="76200" r="27305" b="95250"/>
                <wp:wrapNone/>
                <wp:docPr id="17" name="Straight Arrow Connector 17"/>
                <wp:cNvGraphicFramePr/>
                <a:graphic xmlns:a="http://schemas.openxmlformats.org/drawingml/2006/main">
                  <a:graphicData uri="http://schemas.microsoft.com/office/word/2010/wordprocessingShape">
                    <wps:wsp>
                      <wps:cNvCnPr/>
                      <wps:spPr>
                        <a:xfrm>
                          <a:off x="0" y="0"/>
                          <a:ext cx="563245" cy="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xmlns:wpsCustomData="http://www.wps.cn/officeDocument/2013/wpsCustomData">
            <w:pict>
              <v:shape id="Straight Arrow Connector 17" o:spid="_x0000_s1026" o:spt="32" type="#_x0000_t32" style="position:absolute;left:0pt;margin-left:196.25pt;margin-top:16.95pt;height:0pt;width:44.35pt;z-index:251672576;mso-width-relative:page;mso-height-relative:page;" filled="f" stroked="t" coordsize="21600,21600" o:gfxdata="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">
                <v:fill on="f" focussize="0,0"/>
                <v:stroke weight="0.5pt" color="#000000" miterlimit="8" joinstyle="miter" endarrow="block"/>
                <v:imagedata o:title=""/>
                <o:lock v:ext="edit" aspectratio="f"/>
              </v:shape>
            </w:pict>
          </mc:Fallback>
        </mc:AlternateContent>
      </w:r>
    </w:p>
    <w:p w14:paraId="1BE9D857" w14:textId="009AA7FC" w:rsidR="007F184B" w:rsidRDefault="007F184B">
      <w:pPr>
        <w:widowControl w:val="0"/>
        <w:spacing w:before="0" w:after="0" w:line="360" w:lineRule="auto"/>
        <w:ind w:firstLine="420"/>
        <w:jc w:val="both"/>
        <w:rPr>
          <w:rFonts w:eastAsia="等线" w:cs="Times New Roman"/>
          <w:kern w:val="2"/>
          <w:sz w:val="21"/>
          <w:szCs w:val="21"/>
          <w:lang w:eastAsia="zh-CN"/>
          <w14:ligatures w14:val="standardContextual"/>
        </w:rPr>
      </w:pPr>
    </w:p>
    <w:p w14:paraId="751D47A9" w14:textId="09B9CC97" w:rsidR="007F184B" w:rsidRDefault="00DC7911">
      <w:pPr>
        <w:widowControl w:val="0"/>
        <w:spacing w:before="0" w:after="0" w:line="360" w:lineRule="auto"/>
        <w:ind w:firstLine="420"/>
        <w:jc w:val="both"/>
        <w:rPr>
          <w:rFonts w:eastAsia="等线" w:cs="Times New Roman"/>
          <w:kern w:val="2"/>
          <w:sz w:val="21"/>
          <w:szCs w:val="21"/>
          <w:lang w:eastAsia="zh-CN"/>
          <w14:ligatures w14:val="standardContextual"/>
        </w:rPr>
      </w:pPr>
      <w:r w:rsidRPr="00DC7911">
        <w:rPr>
          <w:rFonts w:eastAsia="等线" w:cs="Times New Roman"/>
          <w:noProof/>
          <w:color w:val="000000" w:themeColor="text1"/>
          <w:kern w:val="2"/>
          <w:sz w:val="21"/>
          <w:szCs w:val="21"/>
          <w:lang w:eastAsia="zh-CN"/>
        </w:rPr>
        <mc:AlternateContent>
          <mc:Choice Requires="wps">
            <w:drawing>
              <wp:anchor distT="0" distB="0" distL="114300" distR="114300" simplePos="0" relativeHeight="251682816" behindDoc="0" locked="0" layoutInCell="1" allowOverlap="1" wp14:anchorId="37EA7979" wp14:editId="2F35B064">
                <wp:simplePos x="0" y="0"/>
                <wp:positionH relativeFrom="column">
                  <wp:posOffset>1582766</wp:posOffset>
                </wp:positionH>
                <wp:positionV relativeFrom="paragraph">
                  <wp:posOffset>15702</wp:posOffset>
                </wp:positionV>
                <wp:extent cx="0" cy="478039"/>
                <wp:effectExtent l="76200" t="0" r="57150" b="55880"/>
                <wp:wrapNone/>
                <wp:docPr id="1755985598" name="直接箭头连接符 25"/>
                <wp:cNvGraphicFramePr/>
                <a:graphic xmlns:a="http://schemas.openxmlformats.org/drawingml/2006/main">
                  <a:graphicData uri="http://schemas.microsoft.com/office/word/2010/wordprocessingShape">
                    <wps:wsp>
                      <wps:cNvCnPr/>
                      <wps:spPr>
                        <a:xfrm>
                          <a:off x="0" y="0"/>
                          <a:ext cx="0" cy="478039"/>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type w14:anchorId="714AE161" id="_x0000_t32" coordsize="21600,21600" o:spt="32" o:oned="t" path="m,l21600,21600e" filled="f">
                <v:path arrowok="t" fillok="f" o:connecttype="none"/>
                <o:lock v:ext="edit" shapetype="t"/>
              </v:shapetype>
              <v:shape id="直接箭头连接符 25" o:spid="_x0000_s1026" type="#_x0000_t32" style="position:absolute;margin-left:124.65pt;margin-top:1.25pt;width:0;height:37.65pt;z-index:25168281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" strokecolor="black [3040]">
                <v:stroke endarrow="block"/>
              </v:shape>
            </w:pict>
          </mc:Fallback>
        </mc:AlternateContent>
      </w:r>
    </w:p>
    <w:p w14:paraId="16061F98" w14:textId="77777777" w:rsidR="00DC7911" w:rsidRDefault="00DC7911" w:rsidP="00DC7911">
      <w:pPr>
        <w:widowControl w:val="0"/>
        <w:spacing w:before="0" w:after="0" w:line="360" w:lineRule="auto"/>
        <w:ind w:firstLineChars="0" w:firstLine="0"/>
        <w:jc w:val="both"/>
        <w:rPr>
          <w:rFonts w:eastAsia="等线" w:cs="Times New Roman"/>
          <w:kern w:val="2"/>
          <w:sz w:val="21"/>
          <w:szCs w:val="21"/>
          <w:lang w:eastAsia="zh-CN"/>
          <w14:ligatures w14:val="standardContextual"/>
        </w:rPr>
      </w:pPr>
    </w:p>
    <w:p w14:paraId="735F6C9D" w14:textId="02E454BB" w:rsidR="007F184B" w:rsidRDefault="00DC7911" w:rsidP="00DC7911">
      <w:pPr>
        <w:widowControl w:val="0"/>
        <w:spacing w:before="0" w:after="0" w:line="360" w:lineRule="auto"/>
        <w:ind w:firstLine="420"/>
        <w:jc w:val="both"/>
        <w:rPr>
          <w:rFonts w:eastAsia="等线" w:cs="Times New Roman"/>
          <w:kern w:val="2"/>
          <w:sz w:val="21"/>
          <w:szCs w:val="21"/>
          <w:lang w:eastAsia="zh-CN"/>
          <w14:ligatures w14:val="standardContextual"/>
        </w:rPr>
      </w:pPr>
      <w:r>
        <w:rPr>
          <w:rFonts w:eastAsia="等线" w:cs="Times New Roman"/>
          <w:noProof/>
          <w:kern w:val="2"/>
          <w:sz w:val="21"/>
          <w:szCs w:val="21"/>
          <w:lang w:eastAsia="zh-CN"/>
          <w14:ligatures w14:val="standardContextual"/>
        </w:rPr>
        <mc:AlternateContent>
          <mc:Choice Requires="wps">
            <w:drawing>
              <wp:anchor distT="0" distB="0" distL="114300" distR="114300" simplePos="0" relativeHeight="251668480" behindDoc="0" locked="0" layoutInCell="1" allowOverlap="1" wp14:anchorId="7A5EDA47" wp14:editId="2FD0421F">
                <wp:simplePos x="0" y="0"/>
                <wp:positionH relativeFrom="column">
                  <wp:posOffset>603885</wp:posOffset>
                </wp:positionH>
                <wp:positionV relativeFrom="paragraph">
                  <wp:posOffset>36830</wp:posOffset>
                </wp:positionV>
                <wp:extent cx="1887220" cy="723900"/>
                <wp:effectExtent l="0" t="0" r="17780" b="19050"/>
                <wp:wrapNone/>
                <wp:docPr id="13" name="Rectangle 13"/>
                <wp:cNvGraphicFramePr/>
                <a:graphic xmlns:a="http://schemas.openxmlformats.org/drawingml/2006/main">
                  <a:graphicData uri="http://schemas.microsoft.com/office/word/2010/wordprocessingShape">
                    <wps:wsp>
                      <wps:cNvSpPr/>
                      <wps:spPr>
                        <a:xfrm>
                          <a:off x="0" y="0"/>
                          <a:ext cx="1887220" cy="723900"/>
                        </a:xfrm>
                        <a:prstGeom prst="rect">
                          <a:avLst/>
                        </a:prstGeom>
                        <a:noFill/>
                        <a:ln w="12700" cap="flat" cmpd="sng" algn="ctr">
                          <a:solidFill>
                            <a:sysClr val="windowText" lastClr="000000"/>
                          </a:solidFill>
                          <a:prstDash val="solid"/>
                          <a:miter lim="800000"/>
                        </a:ln>
                        <a:effectLst/>
                      </wps:spPr>
                      <wps:txbx>
                        <w:txbxContent>
                          <w:p w14:paraId="61C78B5B" w14:textId="77777777" w:rsidR="007F184B" w:rsidRDefault="00000000" w:rsidP="00DC7911">
                            <w:pPr>
                              <w:spacing w:after="0"/>
                              <w:ind w:firstLineChars="0" w:firstLine="0"/>
                              <w:jc w:val="center"/>
                              <w:rPr>
                                <w:rFonts w:cs="Times New Roman"/>
                                <w:color w:val="000000"/>
                                <w:sz w:val="21"/>
                                <w:szCs w:val="21"/>
                              </w:rPr>
                            </w:pPr>
                            <w:r>
                              <w:rPr>
                                <w:rFonts w:cs="Times New Roman"/>
                                <w:color w:val="000000"/>
                                <w:sz w:val="21"/>
                                <w:szCs w:val="21"/>
                              </w:rPr>
                              <w:t>Studies included in review</w:t>
                            </w:r>
                          </w:p>
                          <w:p w14:paraId="3F3A11B4" w14:textId="77777777" w:rsidR="007F184B" w:rsidRDefault="00000000" w:rsidP="00DC7911">
                            <w:pPr>
                              <w:spacing w:after="0"/>
                              <w:ind w:firstLine="420"/>
                              <w:jc w:val="center"/>
                              <w:rPr>
                                <w:rFonts w:cs="Times New Roman"/>
                                <w:color w:val="000000"/>
                                <w:sz w:val="21"/>
                                <w:szCs w:val="21"/>
                              </w:rPr>
                            </w:pPr>
                            <w:r>
                              <w:rPr>
                                <w:rFonts w:cs="Times New Roman"/>
                                <w:color w:val="000000"/>
                                <w:sz w:val="21"/>
                                <w:szCs w:val="21"/>
                              </w:rPr>
                              <w:t>(n =13)</w:t>
                            </w:r>
                          </w:p>
                        </w:txbxContent>
                      </wps:txbx>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rect w14:anchorId="7A5EDA47" id="Rectangle 13" o:spid="_x0000_s1037" style="position:absolute;left:0;text-align:left;margin-left:47.55pt;margin-top:2.9pt;width:148.6pt;height:57pt;z-index:25166848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" filled="f" strokecolor="windowText" strokeweight="1pt">
                <v:textbox>
                  <w:txbxContent>
                    <w:p w14:paraId="61C78B5B" w14:textId="77777777" w:rsidR="007F184B" w:rsidRDefault="00000000" w:rsidP="00DC7911">
                      <w:pPr>
                        <w:spacing w:after="0"/>
                        <w:ind w:firstLineChars="0" w:firstLine="0"/>
                        <w:jc w:val="center"/>
                        <w:rPr>
                          <w:rFonts w:cs="Times New Roman"/>
                          <w:color w:val="000000"/>
                          <w:sz w:val="21"/>
                          <w:szCs w:val="21"/>
                        </w:rPr>
                      </w:pPr>
                      <w:r>
                        <w:rPr>
                          <w:rFonts w:cs="Times New Roman"/>
                          <w:color w:val="000000"/>
                          <w:sz w:val="21"/>
                          <w:szCs w:val="21"/>
                        </w:rPr>
                        <w:t>Studies included in review</w:t>
                      </w:r>
                    </w:p>
                    <w:p w14:paraId="3F3A11B4" w14:textId="77777777" w:rsidR="007F184B" w:rsidRDefault="00000000" w:rsidP="00DC7911">
                      <w:pPr>
                        <w:spacing w:after="0"/>
                        <w:ind w:firstLine="420"/>
                        <w:jc w:val="center"/>
                        <w:rPr>
                          <w:rFonts w:cs="Times New Roman"/>
                          <w:color w:val="000000"/>
                          <w:sz w:val="21"/>
                          <w:szCs w:val="21"/>
                        </w:rPr>
                      </w:pPr>
                      <w:r>
                        <w:rPr>
                          <w:rFonts w:cs="Times New Roman"/>
                          <w:color w:val="000000"/>
                          <w:sz w:val="21"/>
                          <w:szCs w:val="21"/>
                        </w:rPr>
                        <w:t>(n =13)</w:t>
                      </w:r>
                    </w:p>
                  </w:txbxContent>
                </v:textbox>
              </v:rect>
            </w:pict>
          </mc:Fallback>
        </mc:AlternateContent>
      </w:r>
      <w:r>
        <w:rPr>
          <w:rFonts w:eastAsia="等线" w:cs="Times New Roman"/>
          <w:noProof/>
          <w:kern w:val="2"/>
          <w:sz w:val="21"/>
          <w:szCs w:val="21"/>
          <w:lang w:eastAsia="zh-CN"/>
          <w14:ligatures w14:val="standardContextual"/>
        </w:rPr>
        <mc:AlternateContent>
          <mc:Choice Requires="wps">
            <w:drawing>
              <wp:anchor distT="0" distB="0" distL="114300" distR="114300" simplePos="0" relativeHeight="251675648" behindDoc="0" locked="0" layoutInCell="1" allowOverlap="1" wp14:anchorId="35BCD0F1" wp14:editId="37115A60">
                <wp:simplePos x="0" y="0"/>
                <wp:positionH relativeFrom="column">
                  <wp:posOffset>-84455</wp:posOffset>
                </wp:positionH>
                <wp:positionV relativeFrom="paragraph">
                  <wp:posOffset>245600</wp:posOffset>
                </wp:positionV>
                <wp:extent cx="767860" cy="354965"/>
                <wp:effectExtent l="0" t="3175" r="10160" b="10160"/>
                <wp:wrapNone/>
                <wp:docPr id="33" name="Flowchart: Alternate Process 33"/>
                <wp:cNvGraphicFramePr/>
                <a:graphic xmlns:a="http://schemas.openxmlformats.org/drawingml/2006/main">
                  <a:graphicData uri="http://schemas.microsoft.com/office/word/2010/wordprocessingShape">
                    <wps:wsp>
                      <wps:cNvSpPr/>
                      <wps:spPr>
                        <a:xfrm rot="16200000">
                          <a:off x="0" y="0"/>
                          <a:ext cx="767860" cy="354965"/>
                        </a:xfrm>
                        <a:prstGeom prst="flowChartAlternateProcess">
                          <a:avLst/>
                        </a:prstGeom>
                        <a:solidFill>
                          <a:srgbClr val="5B9BD5">
                            <a:lumMod val="60000"/>
                            <a:lumOff val="40000"/>
                          </a:srgbClr>
                        </a:solidFill>
                        <a:ln w="12700" cap="flat" cmpd="sng" algn="ctr">
                          <a:solidFill>
                            <a:sysClr val="windowText" lastClr="000000"/>
                          </a:solidFill>
                          <a:prstDash val="solid"/>
                          <a:miter lim="800000"/>
                        </a:ln>
                        <a:effectLst/>
                      </wps:spPr>
                      <wps:txbx>
                        <w:txbxContent>
                          <w:p w14:paraId="11F880A5" w14:textId="77777777" w:rsidR="007F184B" w:rsidRDefault="00000000" w:rsidP="00DC7911">
                            <w:pPr>
                              <w:spacing w:after="0"/>
                              <w:ind w:firstLineChars="0" w:firstLine="0"/>
                              <w:rPr>
                                <w:rFonts w:cs="Times New Roman"/>
                                <w:b/>
                                <w:color w:val="000000"/>
                                <w:sz w:val="21"/>
                                <w:szCs w:val="21"/>
                              </w:rPr>
                            </w:pPr>
                            <w:r>
                              <w:rPr>
                                <w:rFonts w:cs="Times New Roman"/>
                                <w:b/>
                                <w:color w:val="000000"/>
                                <w:sz w:val="21"/>
                                <w:szCs w:val="21"/>
                              </w:rPr>
                              <w:t>Included</w:t>
                            </w:r>
                          </w:p>
                        </w:txbxContent>
                      </wps:txbx>
                      <wps:bodyPr rot="0" spcFirstLastPara="0" vertOverflow="overflow" horzOverflow="overflow" vert="horz" wrap="square" lIns="91440" tIns="45720" rIns="91440" bIns="45720" numCol="1" spcCol="0" rtlCol="0" fromWordArt="0" anchor="ctr" anchorCtr="0" forceAA="0" compatLnSpc="1">
                        <a:noAutofit/>
                      </wps:bodyPr>
                    </wps:wsp>
                  </a:graphicData>
                </a:graphic>
                <wp14:sizeRelH relativeFrom="margin">
                  <wp14:pctWidth>0</wp14:pctWidth>
                </wp14:sizeRelH>
              </wp:anchor>
            </w:drawing>
          </mc:Choice>
          <mc:Fallback>
            <w:pict>
              <v:shape w14:anchorId="35BCD0F1" id="Flowchart: Alternate Process 33" o:spid="_x0000_s1038" type="#_x0000_t176" style="position:absolute;left:0;text-align:left;margin-left:-6.65pt;margin-top:19.35pt;width:60.45pt;height:27.95pt;rotation:-90;z-index:25167564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" fillcolor="#9dc3e6" strokecolor="windowText" strokeweight="1pt">
                <v:textbox>
                  <w:txbxContent>
                    <w:p w14:paraId="11F880A5" w14:textId="77777777" w:rsidR="007F184B" w:rsidRDefault="00000000" w:rsidP="00DC7911">
                      <w:pPr>
                        <w:spacing w:after="0"/>
                        <w:ind w:firstLineChars="0" w:firstLine="0"/>
                        <w:rPr>
                          <w:rFonts w:cs="Times New Roman"/>
                          <w:b/>
                          <w:color w:val="000000"/>
                          <w:sz w:val="21"/>
                          <w:szCs w:val="21"/>
                        </w:rPr>
                      </w:pPr>
                      <w:r>
                        <w:rPr>
                          <w:rFonts w:cs="Times New Roman"/>
                          <w:b/>
                          <w:color w:val="000000"/>
                          <w:sz w:val="21"/>
                          <w:szCs w:val="21"/>
                        </w:rPr>
                        <w:t>Included</w:t>
                      </w:r>
                    </w:p>
                  </w:txbxContent>
                </v:textbox>
              </v:shape>
            </w:pict>
          </mc:Fallback>
        </mc:AlternateContent>
      </w:r>
    </w:p>
    <w:p w14:paraId="4AFB3809" w14:textId="77777777" w:rsidR="007F184B" w:rsidRDefault="00000000" w:rsidP="00DC7911">
      <w:pPr>
        <w:spacing w:before="0" w:after="0" w:line="360" w:lineRule="auto"/>
        <w:ind w:firstLineChars="0" w:firstLine="0"/>
        <w:jc w:val="both"/>
        <w:rPr>
          <w:rFonts w:cs="Times New Roman"/>
          <w:sz w:val="21"/>
          <w:szCs w:val="21"/>
          <w:lang w:eastAsia="zh-CN"/>
        </w:rPr>
      </w:pPr>
      <w:r>
        <w:rPr>
          <w:rFonts w:cs="Times New Roman"/>
          <w:b/>
          <w:bCs/>
          <w:sz w:val="21"/>
          <w:szCs w:val="21"/>
          <w:lang w:eastAsia="zh-CN"/>
        </w:rPr>
        <w:lastRenderedPageBreak/>
        <w:t>Figure 1</w:t>
      </w:r>
      <w:r>
        <w:rPr>
          <w:rFonts w:cs="Times New Roman"/>
          <w:sz w:val="21"/>
          <w:szCs w:val="21"/>
          <w:lang w:eastAsia="zh-CN"/>
        </w:rPr>
        <w:t>. Studies screening process.</w:t>
      </w:r>
    </w:p>
    <w:p w14:paraId="22A188DD" w14:textId="77777777" w:rsidR="007F184B" w:rsidRDefault="00000000">
      <w:pPr>
        <w:pStyle w:val="3"/>
        <w:spacing w:before="0" w:after="0" w:line="360" w:lineRule="auto"/>
        <w:ind w:left="0" w:firstLineChars="0" w:firstLine="0"/>
        <w:jc w:val="both"/>
        <w:rPr>
          <w:rFonts w:cs="Times New Roman"/>
          <w:sz w:val="21"/>
          <w:szCs w:val="21"/>
          <w:lang w:eastAsia="zh-CN"/>
        </w:rPr>
      </w:pPr>
      <w:r>
        <w:rPr>
          <w:rFonts w:cs="Times New Roman"/>
          <w:bCs/>
          <w:sz w:val="21"/>
          <w:szCs w:val="21"/>
          <w:lang w:eastAsia="zh-CN"/>
        </w:rPr>
        <w:t>Study Characteristic</w:t>
      </w:r>
      <w:r>
        <w:rPr>
          <w:rFonts w:cs="Times New Roman"/>
          <w:sz w:val="21"/>
          <w:szCs w:val="21"/>
          <w:lang w:eastAsia="zh-CN"/>
        </w:rPr>
        <w:t>s</w:t>
      </w:r>
    </w:p>
    <w:p w14:paraId="2A0C551D" w14:textId="77777777" w:rsidR="007F184B" w:rsidRDefault="00000000">
      <w:pPr>
        <w:spacing w:before="0" w:after="0" w:line="360" w:lineRule="auto"/>
        <w:ind w:firstLine="420"/>
        <w:jc w:val="both"/>
        <w:rPr>
          <w:rFonts w:cs="Times New Roman"/>
          <w:sz w:val="21"/>
          <w:szCs w:val="21"/>
          <w:lang w:eastAsia="zh-CN"/>
        </w:rPr>
        <w:sectPr w:rsidR="007F184B">
          <w:headerReference w:type="even" r:id="rId13"/>
          <w:headerReference w:type="default" r:id="rId14"/>
          <w:footerReference w:type="even" r:id="rId15"/>
          <w:footerReference w:type="default" r:id="rId16"/>
          <w:headerReference w:type="first" r:id="rId17"/>
          <w:footerReference w:type="first" r:id="rId18"/>
          <w:pgSz w:w="12240" w:h="15840"/>
          <w:pgMar w:top="1138" w:right="1181" w:bottom="1138" w:left="1282" w:header="283" w:footer="510" w:gutter="0"/>
          <w:cols w:space="720"/>
          <w:titlePg/>
          <w:docGrid w:linePitch="360"/>
        </w:sectPr>
      </w:pPr>
      <w:r>
        <w:rPr>
          <w:rFonts w:cs="Times New Roman"/>
          <w:sz w:val="21"/>
          <w:szCs w:val="21"/>
          <w:lang w:eastAsia="zh-CN"/>
        </w:rPr>
        <w:t>This meta-analysis included 13 cohort studies covering 835,992 individuals, which were published between 2007 and 2025. Seven studies were retrospective cohort studies, while the other six were prospective cohort studies. All individuals in these cohorts were at least 37 years old at the beginning of follow-up, and had clear diagnostic criteria for dementia. The average follow-up time ranged from 3 to 10 years. The adjusted estimates were available for almost all studies even though the adjusted confounders are slightly different. The main characteristics of the included trials are shown in Table 1</w:t>
      </w:r>
    </w:p>
    <w:p w14:paraId="3629F04F" w14:textId="77777777" w:rsidR="007F184B" w:rsidRDefault="00000000">
      <w:pPr>
        <w:spacing w:before="0" w:after="0" w:line="360" w:lineRule="auto"/>
        <w:ind w:firstLineChars="0" w:firstLine="0"/>
        <w:jc w:val="both"/>
        <w:rPr>
          <w:rFonts w:cs="Times New Roman"/>
          <w:sz w:val="21"/>
          <w:szCs w:val="21"/>
          <w:lang w:eastAsia="zh-CN"/>
        </w:rPr>
      </w:pPr>
      <w:r>
        <w:rPr>
          <w:rFonts w:cs="Times New Roman"/>
          <w:b/>
          <w:bCs/>
          <w:sz w:val="21"/>
          <w:szCs w:val="21"/>
          <w:lang w:eastAsia="zh-CN"/>
        </w:rPr>
        <w:lastRenderedPageBreak/>
        <w:t xml:space="preserve">Table 1 | </w:t>
      </w:r>
      <w:r>
        <w:rPr>
          <w:rFonts w:cs="Times New Roman"/>
          <w:sz w:val="21"/>
          <w:szCs w:val="21"/>
          <w:lang w:eastAsia="zh-CN"/>
        </w:rPr>
        <w:t>Basic characteristics of the included studies.</w:t>
      </w:r>
    </w:p>
    <w:tbl>
      <w:tblPr>
        <w:tblStyle w:val="af9"/>
        <w:tblW w:w="13896"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83"/>
        <w:gridCol w:w="803"/>
        <w:gridCol w:w="975"/>
        <w:gridCol w:w="1371"/>
        <w:gridCol w:w="835"/>
        <w:gridCol w:w="1292"/>
        <w:gridCol w:w="1753"/>
        <w:gridCol w:w="1190"/>
        <w:gridCol w:w="3349"/>
        <w:gridCol w:w="845"/>
      </w:tblGrid>
      <w:tr w:rsidR="007F184B" w14:paraId="02B02BC0" w14:textId="77777777">
        <w:trPr>
          <w:trHeight w:val="751"/>
          <w:jc w:val="center"/>
        </w:trPr>
        <w:tc>
          <w:tcPr>
            <w:tcW w:w="565" w:type="dxa"/>
            <w:tcBorders>
              <w:top w:val="single" w:sz="4" w:space="0" w:color="auto"/>
              <w:bottom w:val="single" w:sz="4" w:space="0" w:color="auto"/>
            </w:tcBorders>
          </w:tcPr>
          <w:p w14:paraId="01F4D813" w14:textId="77777777" w:rsidR="007F184B" w:rsidRDefault="00000000">
            <w:pPr>
              <w:spacing w:before="0" w:after="0" w:line="360" w:lineRule="auto"/>
              <w:ind w:firstLineChars="0" w:firstLine="0"/>
              <w:jc w:val="both"/>
              <w:rPr>
                <w:rFonts w:cs="Times New Roman"/>
                <w:b/>
                <w:bCs/>
                <w:sz w:val="21"/>
                <w:szCs w:val="21"/>
                <w:lang w:eastAsia="zh-CN"/>
              </w:rPr>
            </w:pPr>
            <w:bookmarkStart w:id="3" w:name="_Hlk197072926"/>
            <w:r>
              <w:rPr>
                <w:rFonts w:cs="Times New Roman"/>
                <w:b/>
                <w:bCs/>
                <w:sz w:val="21"/>
                <w:szCs w:val="21"/>
                <w:lang w:eastAsia="zh-CN"/>
              </w:rPr>
              <w:t>Author</w:t>
            </w:r>
          </w:p>
        </w:tc>
        <w:tc>
          <w:tcPr>
            <w:tcW w:w="846" w:type="dxa"/>
            <w:tcBorders>
              <w:top w:val="single" w:sz="4" w:space="0" w:color="auto"/>
              <w:bottom w:val="single" w:sz="4" w:space="0" w:color="auto"/>
            </w:tcBorders>
          </w:tcPr>
          <w:p w14:paraId="29120E6C" w14:textId="77777777" w:rsidR="007F184B" w:rsidRDefault="00000000">
            <w:pPr>
              <w:spacing w:before="0" w:after="0" w:line="360" w:lineRule="auto"/>
              <w:ind w:firstLineChars="0" w:firstLine="0"/>
              <w:jc w:val="both"/>
              <w:rPr>
                <w:rFonts w:cs="Times New Roman"/>
                <w:b/>
                <w:bCs/>
                <w:sz w:val="21"/>
                <w:szCs w:val="21"/>
                <w:lang w:eastAsia="zh-CN"/>
              </w:rPr>
            </w:pPr>
            <w:r>
              <w:rPr>
                <w:rFonts w:cs="Times New Roman"/>
                <w:b/>
                <w:bCs/>
                <w:sz w:val="21"/>
                <w:szCs w:val="21"/>
                <w:lang w:eastAsia="zh-CN"/>
              </w:rPr>
              <w:t>Year</w:t>
            </w:r>
          </w:p>
        </w:tc>
        <w:tc>
          <w:tcPr>
            <w:tcW w:w="975" w:type="dxa"/>
            <w:tcBorders>
              <w:top w:val="single" w:sz="4" w:space="0" w:color="auto"/>
              <w:bottom w:val="single" w:sz="4" w:space="0" w:color="auto"/>
            </w:tcBorders>
          </w:tcPr>
          <w:p w14:paraId="34BFFD95" w14:textId="77777777" w:rsidR="007F184B" w:rsidRDefault="00000000">
            <w:pPr>
              <w:spacing w:before="0" w:after="0" w:line="360" w:lineRule="auto"/>
              <w:ind w:firstLineChars="0" w:firstLine="0"/>
              <w:jc w:val="both"/>
              <w:rPr>
                <w:rFonts w:cs="Times New Roman"/>
                <w:b/>
                <w:bCs/>
                <w:sz w:val="21"/>
                <w:szCs w:val="21"/>
                <w:lang w:eastAsia="zh-CN"/>
              </w:rPr>
            </w:pPr>
            <w:r>
              <w:rPr>
                <w:rFonts w:cs="Times New Roman"/>
                <w:b/>
                <w:bCs/>
                <w:sz w:val="21"/>
                <w:szCs w:val="21"/>
                <w:lang w:eastAsia="zh-CN"/>
              </w:rPr>
              <w:t>Country</w:t>
            </w:r>
          </w:p>
        </w:tc>
        <w:tc>
          <w:tcPr>
            <w:tcW w:w="1371" w:type="dxa"/>
            <w:tcBorders>
              <w:top w:val="single" w:sz="4" w:space="0" w:color="auto"/>
              <w:bottom w:val="single" w:sz="4" w:space="0" w:color="auto"/>
            </w:tcBorders>
          </w:tcPr>
          <w:p w14:paraId="44701E63" w14:textId="77777777" w:rsidR="007F184B" w:rsidRDefault="00000000">
            <w:pPr>
              <w:spacing w:before="0" w:after="0" w:line="360" w:lineRule="auto"/>
              <w:ind w:firstLineChars="0" w:firstLine="0"/>
              <w:jc w:val="both"/>
              <w:rPr>
                <w:rFonts w:cs="Times New Roman"/>
                <w:b/>
                <w:bCs/>
                <w:sz w:val="21"/>
                <w:szCs w:val="21"/>
                <w:lang w:eastAsia="zh-CN"/>
              </w:rPr>
            </w:pPr>
            <w:r>
              <w:rPr>
                <w:rFonts w:cs="Times New Roman"/>
                <w:b/>
                <w:bCs/>
                <w:sz w:val="21"/>
                <w:szCs w:val="21"/>
                <w:lang w:eastAsia="zh-CN"/>
              </w:rPr>
              <w:t>Study type</w:t>
            </w:r>
          </w:p>
        </w:tc>
        <w:tc>
          <w:tcPr>
            <w:tcW w:w="835" w:type="dxa"/>
            <w:tcBorders>
              <w:top w:val="single" w:sz="4" w:space="0" w:color="auto"/>
              <w:bottom w:val="single" w:sz="4" w:space="0" w:color="auto"/>
            </w:tcBorders>
          </w:tcPr>
          <w:p w14:paraId="1C4A8CF7" w14:textId="77777777" w:rsidR="007F184B" w:rsidRDefault="00000000">
            <w:pPr>
              <w:spacing w:before="0" w:after="0" w:line="360" w:lineRule="auto"/>
              <w:ind w:firstLineChars="0" w:firstLine="0"/>
              <w:jc w:val="both"/>
              <w:rPr>
                <w:rFonts w:cs="Times New Roman"/>
                <w:b/>
                <w:bCs/>
                <w:sz w:val="21"/>
                <w:szCs w:val="21"/>
                <w:lang w:eastAsia="zh-CN"/>
              </w:rPr>
            </w:pPr>
            <w:r>
              <w:rPr>
                <w:rFonts w:cs="Times New Roman"/>
                <w:b/>
                <w:bCs/>
                <w:sz w:val="21"/>
                <w:szCs w:val="21"/>
                <w:lang w:eastAsia="zh-CN"/>
              </w:rPr>
              <w:t xml:space="preserve">Age (years)  </w:t>
            </w:r>
          </w:p>
        </w:tc>
        <w:tc>
          <w:tcPr>
            <w:tcW w:w="1395" w:type="dxa"/>
            <w:tcBorders>
              <w:top w:val="single" w:sz="4" w:space="0" w:color="auto"/>
              <w:bottom w:val="single" w:sz="4" w:space="0" w:color="auto"/>
            </w:tcBorders>
          </w:tcPr>
          <w:p w14:paraId="730EA0C4" w14:textId="77777777" w:rsidR="007F184B" w:rsidRDefault="00000000">
            <w:pPr>
              <w:spacing w:before="0" w:after="0" w:line="360" w:lineRule="auto"/>
              <w:ind w:firstLineChars="0" w:firstLine="0"/>
              <w:jc w:val="both"/>
              <w:rPr>
                <w:rFonts w:cs="Times New Roman"/>
                <w:b/>
                <w:bCs/>
                <w:sz w:val="21"/>
                <w:szCs w:val="21"/>
                <w:lang w:eastAsia="zh-CN"/>
              </w:rPr>
            </w:pPr>
            <w:r>
              <w:rPr>
                <w:rFonts w:cs="Times New Roman"/>
                <w:b/>
                <w:bCs/>
                <w:sz w:val="21"/>
                <w:szCs w:val="21"/>
                <w:lang w:eastAsia="zh-CN"/>
              </w:rPr>
              <w:t>Follow-up</w:t>
            </w:r>
          </w:p>
          <w:p w14:paraId="133A7285" w14:textId="77777777" w:rsidR="007F184B" w:rsidRDefault="00000000">
            <w:pPr>
              <w:spacing w:before="0" w:after="0" w:line="360" w:lineRule="auto"/>
              <w:ind w:firstLineChars="0" w:firstLine="0"/>
              <w:jc w:val="both"/>
              <w:rPr>
                <w:rFonts w:cs="Times New Roman"/>
                <w:b/>
                <w:bCs/>
                <w:sz w:val="21"/>
                <w:szCs w:val="21"/>
                <w:lang w:eastAsia="zh-CN"/>
              </w:rPr>
            </w:pPr>
            <w:r>
              <w:rPr>
                <w:rFonts w:cs="Times New Roman"/>
                <w:b/>
                <w:bCs/>
                <w:sz w:val="21"/>
                <w:szCs w:val="21"/>
                <w:lang w:eastAsia="zh-CN"/>
              </w:rPr>
              <w:t>years</w:t>
            </w:r>
          </w:p>
        </w:tc>
        <w:tc>
          <w:tcPr>
            <w:tcW w:w="1931" w:type="dxa"/>
            <w:tcBorders>
              <w:top w:val="single" w:sz="4" w:space="0" w:color="auto"/>
              <w:bottom w:val="single" w:sz="4" w:space="0" w:color="auto"/>
            </w:tcBorders>
          </w:tcPr>
          <w:p w14:paraId="444820C6" w14:textId="77777777" w:rsidR="007F184B" w:rsidRDefault="00000000">
            <w:pPr>
              <w:spacing w:before="0" w:after="0" w:line="360" w:lineRule="auto"/>
              <w:ind w:firstLineChars="0" w:firstLine="0"/>
              <w:jc w:val="both"/>
              <w:rPr>
                <w:rFonts w:cs="Times New Roman"/>
                <w:b/>
                <w:bCs/>
                <w:sz w:val="21"/>
                <w:szCs w:val="21"/>
                <w:lang w:eastAsia="zh-CN"/>
              </w:rPr>
            </w:pPr>
            <w:r>
              <w:rPr>
                <w:rFonts w:cs="Times New Roman"/>
                <w:b/>
                <w:bCs/>
                <w:sz w:val="21"/>
                <w:szCs w:val="21"/>
                <w:lang w:eastAsia="zh-CN"/>
              </w:rPr>
              <w:t>Diagnostic criteria</w:t>
            </w:r>
          </w:p>
        </w:tc>
        <w:tc>
          <w:tcPr>
            <w:tcW w:w="1278" w:type="dxa"/>
            <w:tcBorders>
              <w:top w:val="single" w:sz="4" w:space="0" w:color="auto"/>
              <w:bottom w:val="single" w:sz="4" w:space="0" w:color="auto"/>
            </w:tcBorders>
          </w:tcPr>
          <w:p w14:paraId="1E1E1836" w14:textId="77777777" w:rsidR="007F184B" w:rsidRDefault="00000000">
            <w:pPr>
              <w:spacing w:before="0" w:after="0" w:line="360" w:lineRule="auto"/>
              <w:ind w:firstLineChars="0" w:firstLine="0"/>
              <w:jc w:val="both"/>
              <w:rPr>
                <w:rFonts w:cs="Times New Roman"/>
                <w:b/>
                <w:bCs/>
                <w:sz w:val="21"/>
                <w:szCs w:val="21"/>
                <w:lang w:eastAsia="zh-CN"/>
              </w:rPr>
            </w:pPr>
            <w:r>
              <w:rPr>
                <w:rFonts w:cs="Times New Roman"/>
                <w:b/>
                <w:bCs/>
                <w:sz w:val="21"/>
                <w:szCs w:val="21"/>
                <w:lang w:eastAsia="zh-CN"/>
              </w:rPr>
              <w:t>Sample size</w:t>
            </w:r>
          </w:p>
        </w:tc>
        <w:tc>
          <w:tcPr>
            <w:tcW w:w="3831" w:type="dxa"/>
            <w:tcBorders>
              <w:top w:val="single" w:sz="4" w:space="0" w:color="auto"/>
              <w:bottom w:val="single" w:sz="4" w:space="0" w:color="auto"/>
            </w:tcBorders>
          </w:tcPr>
          <w:p w14:paraId="03937FA6" w14:textId="77777777" w:rsidR="007F184B" w:rsidRDefault="00000000">
            <w:pPr>
              <w:spacing w:before="0" w:after="0" w:line="360" w:lineRule="auto"/>
              <w:ind w:firstLineChars="0" w:firstLine="0"/>
              <w:jc w:val="both"/>
              <w:rPr>
                <w:rFonts w:cs="Times New Roman"/>
                <w:b/>
                <w:bCs/>
                <w:sz w:val="21"/>
                <w:szCs w:val="21"/>
                <w:lang w:eastAsia="zh-CN"/>
              </w:rPr>
            </w:pPr>
            <w:r>
              <w:rPr>
                <w:rFonts w:cs="Times New Roman"/>
                <w:b/>
                <w:bCs/>
                <w:sz w:val="21"/>
                <w:szCs w:val="21"/>
                <w:lang w:eastAsia="zh-CN"/>
              </w:rPr>
              <w:t>Confounders adjusted</w:t>
            </w:r>
          </w:p>
        </w:tc>
        <w:tc>
          <w:tcPr>
            <w:tcW w:w="869" w:type="dxa"/>
            <w:tcBorders>
              <w:top w:val="single" w:sz="4" w:space="0" w:color="auto"/>
              <w:bottom w:val="single" w:sz="4" w:space="0" w:color="auto"/>
            </w:tcBorders>
          </w:tcPr>
          <w:p w14:paraId="4C94C757" w14:textId="77777777" w:rsidR="007F184B" w:rsidRDefault="00000000">
            <w:pPr>
              <w:spacing w:before="0" w:after="0" w:line="360" w:lineRule="auto"/>
              <w:ind w:firstLineChars="0" w:firstLine="0"/>
              <w:jc w:val="both"/>
              <w:rPr>
                <w:rFonts w:cs="Times New Roman"/>
                <w:b/>
                <w:bCs/>
                <w:sz w:val="21"/>
                <w:szCs w:val="21"/>
                <w:lang w:eastAsia="zh-CN"/>
              </w:rPr>
            </w:pPr>
            <w:r>
              <w:rPr>
                <w:rFonts w:cs="Times New Roman"/>
                <w:b/>
                <w:bCs/>
                <w:sz w:val="21"/>
                <w:szCs w:val="21"/>
                <w:lang w:eastAsia="zh-CN"/>
              </w:rPr>
              <w:t>NOS scores</w:t>
            </w:r>
          </w:p>
        </w:tc>
      </w:tr>
      <w:tr w:rsidR="007F184B" w14:paraId="4920BBCC" w14:textId="77777777">
        <w:trPr>
          <w:trHeight w:val="58"/>
          <w:jc w:val="center"/>
        </w:trPr>
        <w:tc>
          <w:tcPr>
            <w:tcW w:w="565" w:type="dxa"/>
            <w:tcBorders>
              <w:top w:val="single" w:sz="4" w:space="0" w:color="auto"/>
            </w:tcBorders>
          </w:tcPr>
          <w:p w14:paraId="3B8B21BE" w14:textId="77777777" w:rsidR="007F184B" w:rsidRDefault="00000000">
            <w:pPr>
              <w:spacing w:before="0" w:after="0" w:line="360" w:lineRule="auto"/>
              <w:ind w:firstLineChars="0" w:firstLine="0"/>
              <w:jc w:val="both"/>
              <w:rPr>
                <w:rFonts w:cs="Times New Roman"/>
                <w:sz w:val="21"/>
                <w:szCs w:val="21"/>
                <w:lang w:eastAsia="zh-CN"/>
              </w:rPr>
            </w:pPr>
            <w:r>
              <w:rPr>
                <w:rFonts w:cs="Times New Roman"/>
                <w:sz w:val="21"/>
                <w:szCs w:val="21"/>
                <w:lang w:eastAsia="zh-CN"/>
              </w:rPr>
              <w:t>Ye, et al. (2025)</w:t>
            </w:r>
          </w:p>
        </w:tc>
        <w:tc>
          <w:tcPr>
            <w:tcW w:w="846" w:type="dxa"/>
            <w:tcBorders>
              <w:top w:val="single" w:sz="4" w:space="0" w:color="auto"/>
            </w:tcBorders>
          </w:tcPr>
          <w:p w14:paraId="639A4A51" w14:textId="77777777" w:rsidR="007F184B" w:rsidRDefault="00000000">
            <w:pPr>
              <w:spacing w:before="0" w:after="0" w:line="360" w:lineRule="auto"/>
              <w:ind w:firstLineChars="0" w:firstLine="0"/>
              <w:jc w:val="both"/>
              <w:rPr>
                <w:rFonts w:cs="Times New Roman"/>
                <w:sz w:val="21"/>
                <w:szCs w:val="21"/>
                <w:lang w:eastAsia="zh-CN"/>
              </w:rPr>
            </w:pPr>
            <w:r>
              <w:rPr>
                <w:rFonts w:cs="Times New Roman"/>
                <w:sz w:val="21"/>
                <w:szCs w:val="21"/>
                <w:lang w:eastAsia="zh-CN"/>
              </w:rPr>
              <w:t>2025</w:t>
            </w:r>
          </w:p>
        </w:tc>
        <w:tc>
          <w:tcPr>
            <w:tcW w:w="975" w:type="dxa"/>
            <w:tcBorders>
              <w:top w:val="single" w:sz="4" w:space="0" w:color="auto"/>
            </w:tcBorders>
          </w:tcPr>
          <w:p w14:paraId="31220388" w14:textId="77777777" w:rsidR="007F184B" w:rsidRDefault="00000000">
            <w:pPr>
              <w:spacing w:before="0" w:after="0" w:line="360" w:lineRule="auto"/>
              <w:ind w:firstLineChars="0" w:firstLine="0"/>
              <w:jc w:val="both"/>
              <w:rPr>
                <w:rFonts w:cs="Times New Roman"/>
                <w:sz w:val="21"/>
                <w:szCs w:val="21"/>
                <w:lang w:eastAsia="zh-CN"/>
              </w:rPr>
            </w:pPr>
            <w:r>
              <w:rPr>
                <w:rFonts w:cs="Times New Roman"/>
                <w:sz w:val="21"/>
                <w:szCs w:val="21"/>
                <w:lang w:eastAsia="zh-CN"/>
              </w:rPr>
              <w:t>USA</w:t>
            </w:r>
          </w:p>
        </w:tc>
        <w:tc>
          <w:tcPr>
            <w:tcW w:w="1371" w:type="dxa"/>
            <w:tcBorders>
              <w:top w:val="single" w:sz="4" w:space="0" w:color="auto"/>
            </w:tcBorders>
          </w:tcPr>
          <w:p w14:paraId="00EE46C9" w14:textId="77777777" w:rsidR="007F184B" w:rsidRDefault="00000000">
            <w:pPr>
              <w:spacing w:before="0" w:after="0" w:line="360" w:lineRule="auto"/>
              <w:ind w:firstLineChars="0" w:firstLine="0"/>
              <w:jc w:val="both"/>
              <w:rPr>
                <w:rFonts w:cs="Times New Roman"/>
                <w:sz w:val="21"/>
                <w:szCs w:val="21"/>
                <w:lang w:eastAsia="zh-CN"/>
              </w:rPr>
            </w:pPr>
            <w:r>
              <w:rPr>
                <w:rFonts w:cs="Times New Roman"/>
                <w:sz w:val="21"/>
                <w:szCs w:val="21"/>
                <w:lang w:eastAsia="zh-CN"/>
              </w:rPr>
              <w:t>Retrospective cohort</w:t>
            </w:r>
          </w:p>
        </w:tc>
        <w:tc>
          <w:tcPr>
            <w:tcW w:w="835" w:type="dxa"/>
            <w:tcBorders>
              <w:top w:val="single" w:sz="4" w:space="0" w:color="auto"/>
            </w:tcBorders>
          </w:tcPr>
          <w:p w14:paraId="501E4058" w14:textId="77777777" w:rsidR="007F184B" w:rsidRDefault="00000000">
            <w:pPr>
              <w:spacing w:before="0" w:after="0" w:line="360" w:lineRule="auto"/>
              <w:ind w:firstLineChars="0" w:firstLine="0"/>
              <w:jc w:val="both"/>
              <w:rPr>
                <w:rFonts w:cs="Times New Roman"/>
                <w:sz w:val="21"/>
                <w:szCs w:val="21"/>
                <w:lang w:eastAsia="zh-CN"/>
              </w:rPr>
            </w:pPr>
            <w:r>
              <w:rPr>
                <w:rFonts w:cs="Times New Roman"/>
                <w:sz w:val="21"/>
                <w:szCs w:val="21"/>
                <w:lang w:eastAsia="zh-CN"/>
              </w:rPr>
              <w:t>≥65</w:t>
            </w:r>
          </w:p>
        </w:tc>
        <w:tc>
          <w:tcPr>
            <w:tcW w:w="1395" w:type="dxa"/>
            <w:tcBorders>
              <w:top w:val="single" w:sz="4" w:space="0" w:color="auto"/>
            </w:tcBorders>
          </w:tcPr>
          <w:p w14:paraId="33975A12" w14:textId="77777777" w:rsidR="007F184B" w:rsidRDefault="00000000">
            <w:pPr>
              <w:spacing w:before="0" w:after="0" w:line="360" w:lineRule="auto"/>
              <w:ind w:firstLineChars="0" w:firstLine="0"/>
              <w:jc w:val="both"/>
              <w:rPr>
                <w:rFonts w:cs="Times New Roman"/>
                <w:sz w:val="21"/>
                <w:szCs w:val="21"/>
                <w:lang w:eastAsia="zh-CN"/>
              </w:rPr>
            </w:pPr>
            <w:r>
              <w:rPr>
                <w:rFonts w:cs="Times New Roman"/>
                <w:sz w:val="21"/>
                <w:szCs w:val="21"/>
                <w:lang w:eastAsia="zh-CN"/>
              </w:rPr>
              <w:t>NR</w:t>
            </w:r>
          </w:p>
        </w:tc>
        <w:tc>
          <w:tcPr>
            <w:tcW w:w="1931" w:type="dxa"/>
            <w:tcBorders>
              <w:top w:val="single" w:sz="4" w:space="0" w:color="auto"/>
            </w:tcBorders>
          </w:tcPr>
          <w:p w14:paraId="50672B45" w14:textId="77777777" w:rsidR="007F184B" w:rsidRDefault="00000000">
            <w:pPr>
              <w:spacing w:before="0" w:after="0" w:line="360" w:lineRule="auto"/>
              <w:ind w:firstLineChars="0" w:firstLine="0"/>
              <w:jc w:val="both"/>
              <w:rPr>
                <w:rFonts w:cs="Times New Roman"/>
                <w:sz w:val="21"/>
                <w:szCs w:val="21"/>
                <w:lang w:eastAsia="zh-CN"/>
              </w:rPr>
            </w:pPr>
            <w:r>
              <w:rPr>
                <w:rFonts w:cs="Times New Roman"/>
                <w:sz w:val="21"/>
                <w:szCs w:val="21"/>
                <w:lang w:eastAsia="zh-CN"/>
              </w:rPr>
              <w:t>AD8</w:t>
            </w:r>
          </w:p>
        </w:tc>
        <w:tc>
          <w:tcPr>
            <w:tcW w:w="1278" w:type="dxa"/>
            <w:tcBorders>
              <w:top w:val="single" w:sz="4" w:space="0" w:color="auto"/>
            </w:tcBorders>
          </w:tcPr>
          <w:p w14:paraId="20F3E1E4" w14:textId="77777777" w:rsidR="007F184B" w:rsidRDefault="00000000">
            <w:pPr>
              <w:spacing w:before="0" w:after="0" w:line="360" w:lineRule="auto"/>
              <w:ind w:firstLineChars="0" w:firstLine="0"/>
              <w:jc w:val="both"/>
              <w:rPr>
                <w:rFonts w:cs="Times New Roman"/>
                <w:sz w:val="21"/>
                <w:szCs w:val="21"/>
                <w:lang w:eastAsia="zh-CN"/>
              </w:rPr>
            </w:pPr>
            <w:r>
              <w:rPr>
                <w:rFonts w:cs="Times New Roman"/>
                <w:sz w:val="21"/>
                <w:szCs w:val="21"/>
                <w:lang w:eastAsia="zh-CN"/>
              </w:rPr>
              <w:t>2245</w:t>
            </w:r>
          </w:p>
        </w:tc>
        <w:tc>
          <w:tcPr>
            <w:tcW w:w="3831" w:type="dxa"/>
            <w:tcBorders>
              <w:top w:val="single" w:sz="4" w:space="0" w:color="auto"/>
            </w:tcBorders>
          </w:tcPr>
          <w:p w14:paraId="472DA9EA" w14:textId="77777777" w:rsidR="007F184B" w:rsidRDefault="00000000">
            <w:pPr>
              <w:spacing w:before="0" w:after="0" w:line="360" w:lineRule="auto"/>
              <w:ind w:firstLineChars="0" w:firstLine="0"/>
              <w:jc w:val="both"/>
              <w:rPr>
                <w:rFonts w:cs="Times New Roman"/>
                <w:sz w:val="21"/>
                <w:szCs w:val="21"/>
                <w:lang w:eastAsia="zh-CN"/>
              </w:rPr>
            </w:pPr>
            <w:r>
              <w:rPr>
                <w:rFonts w:cs="Times New Roman"/>
                <w:sz w:val="21"/>
                <w:szCs w:val="21"/>
                <w:lang w:eastAsia="zh-CN"/>
              </w:rPr>
              <w:t>Age, sex, race and ethnicity, marital status, education status, annual income, chronic conditions</w:t>
            </w:r>
          </w:p>
        </w:tc>
        <w:tc>
          <w:tcPr>
            <w:tcW w:w="869" w:type="dxa"/>
            <w:tcBorders>
              <w:top w:val="single" w:sz="4" w:space="0" w:color="auto"/>
            </w:tcBorders>
          </w:tcPr>
          <w:p w14:paraId="3DDC57CA" w14:textId="77777777" w:rsidR="007F184B" w:rsidRDefault="00000000">
            <w:pPr>
              <w:spacing w:before="0" w:after="0" w:line="360" w:lineRule="auto"/>
              <w:ind w:firstLineChars="0" w:firstLine="0"/>
              <w:jc w:val="both"/>
              <w:rPr>
                <w:rFonts w:cs="Times New Roman"/>
                <w:sz w:val="21"/>
                <w:szCs w:val="21"/>
                <w:lang w:eastAsia="zh-CN"/>
              </w:rPr>
            </w:pPr>
            <w:r>
              <w:rPr>
                <w:rFonts w:cs="Times New Roman"/>
                <w:sz w:val="21"/>
                <w:szCs w:val="21"/>
                <w:lang w:eastAsia="zh-CN"/>
              </w:rPr>
              <w:t>7</w:t>
            </w:r>
          </w:p>
        </w:tc>
      </w:tr>
      <w:tr w:rsidR="007F184B" w14:paraId="27006425" w14:textId="77777777">
        <w:trPr>
          <w:trHeight w:val="1173"/>
          <w:jc w:val="center"/>
        </w:trPr>
        <w:tc>
          <w:tcPr>
            <w:tcW w:w="565" w:type="dxa"/>
          </w:tcPr>
          <w:p w14:paraId="07D14BAB" w14:textId="77777777" w:rsidR="007F184B" w:rsidRDefault="00000000">
            <w:pPr>
              <w:spacing w:before="0" w:after="0" w:line="360" w:lineRule="auto"/>
              <w:ind w:firstLineChars="0" w:firstLine="0"/>
              <w:jc w:val="both"/>
              <w:rPr>
                <w:rFonts w:cs="Times New Roman"/>
                <w:sz w:val="21"/>
                <w:szCs w:val="21"/>
                <w:lang w:eastAsia="zh-CN"/>
              </w:rPr>
            </w:pPr>
            <w:r>
              <w:rPr>
                <w:rFonts w:cs="Times New Roman"/>
                <w:sz w:val="21"/>
                <w:szCs w:val="21"/>
                <w:lang w:eastAsia="zh-CN"/>
              </w:rPr>
              <w:t>Liu, et al. (2025)</w:t>
            </w:r>
          </w:p>
        </w:tc>
        <w:tc>
          <w:tcPr>
            <w:tcW w:w="846" w:type="dxa"/>
          </w:tcPr>
          <w:p w14:paraId="03508856" w14:textId="77777777" w:rsidR="007F184B" w:rsidRDefault="00000000">
            <w:pPr>
              <w:spacing w:before="0" w:after="0" w:line="360" w:lineRule="auto"/>
              <w:ind w:firstLineChars="0" w:firstLine="0"/>
              <w:jc w:val="both"/>
              <w:rPr>
                <w:rFonts w:cs="Times New Roman"/>
                <w:sz w:val="21"/>
                <w:szCs w:val="21"/>
                <w:lang w:eastAsia="zh-CN"/>
              </w:rPr>
            </w:pPr>
            <w:r>
              <w:rPr>
                <w:rFonts w:cs="Times New Roman"/>
                <w:sz w:val="21"/>
                <w:szCs w:val="21"/>
                <w:lang w:eastAsia="zh-CN"/>
              </w:rPr>
              <w:t>2025</w:t>
            </w:r>
          </w:p>
        </w:tc>
        <w:tc>
          <w:tcPr>
            <w:tcW w:w="975" w:type="dxa"/>
          </w:tcPr>
          <w:p w14:paraId="438AFAF9" w14:textId="77777777" w:rsidR="007F184B" w:rsidRDefault="00000000">
            <w:pPr>
              <w:spacing w:before="0" w:after="0" w:line="360" w:lineRule="auto"/>
              <w:ind w:firstLineChars="0" w:firstLine="0"/>
              <w:jc w:val="both"/>
              <w:rPr>
                <w:rFonts w:cs="Times New Roman"/>
                <w:sz w:val="21"/>
                <w:szCs w:val="21"/>
                <w:lang w:eastAsia="zh-CN"/>
              </w:rPr>
            </w:pPr>
            <w:r>
              <w:rPr>
                <w:rFonts w:cs="Times New Roman"/>
                <w:sz w:val="21"/>
                <w:szCs w:val="21"/>
                <w:lang w:eastAsia="zh-CN"/>
              </w:rPr>
              <w:t>UK</w:t>
            </w:r>
          </w:p>
        </w:tc>
        <w:tc>
          <w:tcPr>
            <w:tcW w:w="1371" w:type="dxa"/>
          </w:tcPr>
          <w:p w14:paraId="45CAF0FC" w14:textId="77777777" w:rsidR="007F184B" w:rsidRDefault="00000000">
            <w:pPr>
              <w:spacing w:before="0" w:after="0" w:line="360" w:lineRule="auto"/>
              <w:ind w:firstLineChars="0" w:firstLine="0"/>
              <w:jc w:val="both"/>
              <w:rPr>
                <w:rFonts w:cs="Times New Roman"/>
                <w:sz w:val="21"/>
                <w:szCs w:val="21"/>
                <w:lang w:eastAsia="zh-CN"/>
              </w:rPr>
            </w:pPr>
            <w:r>
              <w:rPr>
                <w:rFonts w:cs="Times New Roman"/>
                <w:sz w:val="21"/>
                <w:szCs w:val="21"/>
                <w:lang w:eastAsia="zh-CN"/>
              </w:rPr>
              <w:t>Prospective cohort</w:t>
            </w:r>
          </w:p>
        </w:tc>
        <w:tc>
          <w:tcPr>
            <w:tcW w:w="835" w:type="dxa"/>
          </w:tcPr>
          <w:p w14:paraId="158BCBD1" w14:textId="77777777" w:rsidR="007F184B" w:rsidRDefault="00000000">
            <w:pPr>
              <w:spacing w:before="0" w:after="0" w:line="360" w:lineRule="auto"/>
              <w:ind w:firstLineChars="0" w:firstLine="0"/>
              <w:jc w:val="both"/>
              <w:rPr>
                <w:rFonts w:cs="Times New Roman"/>
                <w:sz w:val="21"/>
                <w:szCs w:val="21"/>
                <w:lang w:eastAsia="zh-CN"/>
              </w:rPr>
            </w:pPr>
            <w:r>
              <w:rPr>
                <w:rFonts w:cs="Times New Roman"/>
                <w:sz w:val="21"/>
                <w:szCs w:val="21"/>
                <w:lang w:eastAsia="zh-CN"/>
              </w:rPr>
              <w:t>60.4</w:t>
            </w:r>
          </w:p>
          <w:p w14:paraId="2F16C35B" w14:textId="77777777" w:rsidR="007F184B" w:rsidRDefault="00000000">
            <w:pPr>
              <w:spacing w:before="0" w:after="0" w:line="360" w:lineRule="auto"/>
              <w:ind w:firstLineChars="0" w:firstLine="0"/>
              <w:jc w:val="both"/>
              <w:rPr>
                <w:rFonts w:cs="Times New Roman"/>
                <w:sz w:val="21"/>
                <w:szCs w:val="21"/>
                <w:lang w:eastAsia="zh-CN"/>
              </w:rPr>
            </w:pPr>
            <w:r>
              <w:rPr>
                <w:rFonts w:cs="Times New Roman"/>
                <w:sz w:val="21"/>
                <w:szCs w:val="21"/>
                <w:lang w:eastAsia="zh-CN"/>
              </w:rPr>
              <w:t>means</w:t>
            </w:r>
          </w:p>
        </w:tc>
        <w:tc>
          <w:tcPr>
            <w:tcW w:w="1395" w:type="dxa"/>
          </w:tcPr>
          <w:p w14:paraId="175136E7" w14:textId="77777777" w:rsidR="007F184B" w:rsidRDefault="00000000">
            <w:pPr>
              <w:spacing w:before="0" w:after="0" w:line="360" w:lineRule="auto"/>
              <w:ind w:firstLineChars="0" w:firstLine="0"/>
              <w:jc w:val="both"/>
              <w:rPr>
                <w:rFonts w:cs="Times New Roman"/>
                <w:sz w:val="21"/>
                <w:szCs w:val="21"/>
                <w:lang w:eastAsia="zh-CN"/>
              </w:rPr>
            </w:pPr>
            <w:r>
              <w:rPr>
                <w:rFonts w:cs="Times New Roman"/>
                <w:sz w:val="21"/>
                <w:szCs w:val="21"/>
                <w:lang w:eastAsia="zh-CN"/>
              </w:rPr>
              <w:t>13.7 averages</w:t>
            </w:r>
          </w:p>
        </w:tc>
        <w:tc>
          <w:tcPr>
            <w:tcW w:w="1931" w:type="dxa"/>
          </w:tcPr>
          <w:p w14:paraId="21B40247" w14:textId="77777777" w:rsidR="007F184B" w:rsidRDefault="00000000">
            <w:pPr>
              <w:spacing w:before="0" w:after="0" w:line="360" w:lineRule="auto"/>
              <w:ind w:firstLineChars="0" w:firstLine="0"/>
              <w:jc w:val="both"/>
              <w:rPr>
                <w:rFonts w:cs="Times New Roman"/>
                <w:sz w:val="21"/>
                <w:szCs w:val="21"/>
                <w:lang w:eastAsia="zh-CN"/>
              </w:rPr>
            </w:pPr>
            <w:r>
              <w:rPr>
                <w:rFonts w:cs="Times New Roman"/>
                <w:sz w:val="21"/>
                <w:szCs w:val="21"/>
                <w:lang w:eastAsia="zh-CN"/>
              </w:rPr>
              <w:t>ICD-10</w:t>
            </w:r>
          </w:p>
        </w:tc>
        <w:tc>
          <w:tcPr>
            <w:tcW w:w="1278" w:type="dxa"/>
          </w:tcPr>
          <w:p w14:paraId="11C826C7" w14:textId="77777777" w:rsidR="007F184B" w:rsidRDefault="00000000">
            <w:pPr>
              <w:spacing w:before="0" w:after="0" w:line="360" w:lineRule="auto"/>
              <w:ind w:firstLineChars="0" w:firstLine="0"/>
              <w:jc w:val="both"/>
              <w:rPr>
                <w:rFonts w:cs="Times New Roman"/>
                <w:sz w:val="21"/>
                <w:szCs w:val="21"/>
                <w:lang w:eastAsia="zh-CN"/>
              </w:rPr>
            </w:pPr>
            <w:r>
              <w:rPr>
                <w:rFonts w:cs="Times New Roman"/>
                <w:sz w:val="21"/>
                <w:szCs w:val="21"/>
                <w:lang w:eastAsia="zh-CN"/>
              </w:rPr>
              <w:t>338,567</w:t>
            </w:r>
          </w:p>
        </w:tc>
        <w:tc>
          <w:tcPr>
            <w:tcW w:w="3831" w:type="dxa"/>
          </w:tcPr>
          <w:p w14:paraId="4684509F" w14:textId="77777777" w:rsidR="007F184B" w:rsidRDefault="00000000">
            <w:pPr>
              <w:spacing w:before="0" w:after="0" w:line="360" w:lineRule="auto"/>
              <w:ind w:firstLineChars="0" w:firstLine="0"/>
              <w:jc w:val="both"/>
              <w:rPr>
                <w:rFonts w:cs="Times New Roman"/>
                <w:sz w:val="21"/>
                <w:szCs w:val="21"/>
                <w:lang w:eastAsia="zh-CN"/>
              </w:rPr>
            </w:pPr>
            <w:r>
              <w:rPr>
                <w:rFonts w:cs="Times New Roman"/>
                <w:sz w:val="21"/>
                <w:szCs w:val="21"/>
                <w:lang w:eastAsia="zh-CN"/>
              </w:rPr>
              <w:t>Sex, race, educational level, smoking status, alcohol intake, sleep duration, healthy diet and BMI, hypertension, diabetes, high cholesterol, cardiovascular disorders</w:t>
            </w:r>
          </w:p>
        </w:tc>
        <w:tc>
          <w:tcPr>
            <w:tcW w:w="869" w:type="dxa"/>
          </w:tcPr>
          <w:p w14:paraId="5D15C3AB" w14:textId="77777777" w:rsidR="007F184B" w:rsidRDefault="00000000">
            <w:pPr>
              <w:spacing w:before="0" w:after="0" w:line="360" w:lineRule="auto"/>
              <w:ind w:firstLineChars="0" w:firstLine="0"/>
              <w:jc w:val="both"/>
              <w:rPr>
                <w:rFonts w:cs="Times New Roman"/>
                <w:sz w:val="21"/>
                <w:szCs w:val="21"/>
                <w:lang w:eastAsia="zh-CN"/>
              </w:rPr>
            </w:pPr>
            <w:r>
              <w:rPr>
                <w:rFonts w:cs="Times New Roman"/>
                <w:sz w:val="21"/>
                <w:szCs w:val="21"/>
                <w:lang w:eastAsia="zh-CN"/>
              </w:rPr>
              <w:t>8</w:t>
            </w:r>
          </w:p>
        </w:tc>
      </w:tr>
      <w:tr w:rsidR="007F184B" w14:paraId="7FC20FCB" w14:textId="77777777">
        <w:trPr>
          <w:trHeight w:val="68"/>
          <w:jc w:val="center"/>
        </w:trPr>
        <w:tc>
          <w:tcPr>
            <w:tcW w:w="565" w:type="dxa"/>
          </w:tcPr>
          <w:p w14:paraId="550E9DEE" w14:textId="77777777" w:rsidR="007F184B" w:rsidRDefault="00000000">
            <w:pPr>
              <w:spacing w:before="0" w:after="0" w:line="360" w:lineRule="auto"/>
              <w:ind w:firstLineChars="0" w:firstLine="0"/>
              <w:jc w:val="both"/>
              <w:rPr>
                <w:rFonts w:cs="Times New Roman"/>
                <w:sz w:val="21"/>
                <w:szCs w:val="21"/>
                <w:lang w:eastAsia="zh-CN"/>
              </w:rPr>
            </w:pPr>
            <w:r>
              <w:rPr>
                <w:rFonts w:cs="Times New Roman"/>
                <w:sz w:val="21"/>
                <w:szCs w:val="21"/>
                <w:lang w:eastAsia="zh-CN"/>
              </w:rPr>
              <w:t>Ward, et al. (2025)</w:t>
            </w:r>
          </w:p>
        </w:tc>
        <w:tc>
          <w:tcPr>
            <w:tcW w:w="846" w:type="dxa"/>
          </w:tcPr>
          <w:p w14:paraId="2CCDA009" w14:textId="77777777" w:rsidR="007F184B" w:rsidRDefault="00000000">
            <w:pPr>
              <w:spacing w:before="0" w:after="0" w:line="360" w:lineRule="auto"/>
              <w:ind w:firstLineChars="0" w:firstLine="0"/>
              <w:jc w:val="both"/>
              <w:rPr>
                <w:rFonts w:cs="Times New Roman"/>
                <w:sz w:val="21"/>
                <w:szCs w:val="21"/>
                <w:lang w:eastAsia="zh-CN"/>
              </w:rPr>
            </w:pPr>
            <w:r>
              <w:rPr>
                <w:rFonts w:cs="Times New Roman"/>
                <w:sz w:val="21"/>
                <w:szCs w:val="21"/>
                <w:lang w:eastAsia="zh-CN"/>
              </w:rPr>
              <w:t>2025</w:t>
            </w:r>
          </w:p>
        </w:tc>
        <w:tc>
          <w:tcPr>
            <w:tcW w:w="975" w:type="dxa"/>
          </w:tcPr>
          <w:p w14:paraId="67813450" w14:textId="77777777" w:rsidR="007F184B" w:rsidRDefault="00000000">
            <w:pPr>
              <w:spacing w:before="0" w:after="0" w:line="360" w:lineRule="auto"/>
              <w:ind w:firstLineChars="0" w:firstLine="0"/>
              <w:jc w:val="both"/>
              <w:rPr>
                <w:rFonts w:cs="Times New Roman"/>
                <w:sz w:val="21"/>
                <w:szCs w:val="21"/>
                <w:lang w:eastAsia="zh-CN"/>
              </w:rPr>
            </w:pPr>
            <w:r>
              <w:rPr>
                <w:rFonts w:cs="Times New Roman"/>
                <w:sz w:val="21"/>
                <w:szCs w:val="21"/>
                <w:lang w:eastAsia="zh-CN"/>
              </w:rPr>
              <w:t>USA,</w:t>
            </w:r>
          </w:p>
          <w:p w14:paraId="62C0BFFF" w14:textId="77777777" w:rsidR="007F184B" w:rsidRDefault="00000000">
            <w:pPr>
              <w:spacing w:before="0" w:after="0" w:line="360" w:lineRule="auto"/>
              <w:ind w:firstLineChars="0" w:firstLine="0"/>
              <w:jc w:val="both"/>
              <w:rPr>
                <w:rFonts w:cs="Times New Roman"/>
                <w:sz w:val="21"/>
                <w:szCs w:val="21"/>
                <w:lang w:eastAsia="zh-CN"/>
              </w:rPr>
            </w:pPr>
            <w:r>
              <w:rPr>
                <w:rFonts w:cs="Times New Roman"/>
                <w:sz w:val="21"/>
                <w:szCs w:val="21"/>
                <w:lang w:eastAsia="zh-CN"/>
              </w:rPr>
              <w:t>UK</w:t>
            </w:r>
          </w:p>
        </w:tc>
        <w:tc>
          <w:tcPr>
            <w:tcW w:w="1371" w:type="dxa"/>
          </w:tcPr>
          <w:p w14:paraId="179278CC" w14:textId="77777777" w:rsidR="007F184B" w:rsidRDefault="00000000">
            <w:pPr>
              <w:spacing w:before="0" w:after="0" w:line="360" w:lineRule="auto"/>
              <w:ind w:firstLineChars="0" w:firstLine="0"/>
              <w:jc w:val="both"/>
              <w:rPr>
                <w:rFonts w:cs="Times New Roman"/>
                <w:sz w:val="21"/>
                <w:szCs w:val="21"/>
                <w:lang w:eastAsia="zh-CN"/>
              </w:rPr>
            </w:pPr>
            <w:r>
              <w:rPr>
                <w:rFonts w:cs="Times New Roman"/>
                <w:sz w:val="21"/>
                <w:szCs w:val="21"/>
                <w:lang w:eastAsia="zh-CN"/>
              </w:rPr>
              <w:t>Prospective cohort</w:t>
            </w:r>
          </w:p>
        </w:tc>
        <w:tc>
          <w:tcPr>
            <w:tcW w:w="835" w:type="dxa"/>
          </w:tcPr>
          <w:p w14:paraId="6930F7CF" w14:textId="77777777" w:rsidR="007F184B" w:rsidRDefault="00000000">
            <w:pPr>
              <w:spacing w:before="0" w:after="0" w:line="360" w:lineRule="auto"/>
              <w:ind w:firstLineChars="0" w:firstLine="0"/>
              <w:jc w:val="both"/>
              <w:rPr>
                <w:rFonts w:cs="Times New Roman"/>
                <w:sz w:val="21"/>
                <w:szCs w:val="21"/>
                <w:lang w:eastAsia="zh-CN"/>
              </w:rPr>
            </w:pPr>
            <w:r>
              <w:rPr>
                <w:rFonts w:cs="Times New Roman"/>
                <w:sz w:val="21"/>
                <w:szCs w:val="21"/>
                <w:lang w:eastAsia="zh-CN"/>
              </w:rPr>
              <w:t xml:space="preserve">71.6 </w:t>
            </w:r>
          </w:p>
          <w:p w14:paraId="169FA7E7" w14:textId="77777777" w:rsidR="007F184B" w:rsidRDefault="00000000">
            <w:pPr>
              <w:spacing w:before="0" w:after="0" w:line="360" w:lineRule="auto"/>
              <w:ind w:firstLineChars="0" w:firstLine="0"/>
              <w:jc w:val="both"/>
              <w:rPr>
                <w:rFonts w:cs="Times New Roman"/>
                <w:sz w:val="21"/>
                <w:szCs w:val="21"/>
                <w:lang w:eastAsia="zh-CN"/>
              </w:rPr>
            </w:pPr>
            <w:r>
              <w:rPr>
                <w:rFonts w:cs="Times New Roman"/>
                <w:sz w:val="21"/>
                <w:szCs w:val="21"/>
                <w:lang w:eastAsia="zh-CN"/>
              </w:rPr>
              <w:t>means</w:t>
            </w:r>
          </w:p>
        </w:tc>
        <w:tc>
          <w:tcPr>
            <w:tcW w:w="1395" w:type="dxa"/>
          </w:tcPr>
          <w:p w14:paraId="05F90B62" w14:textId="77777777" w:rsidR="007F184B" w:rsidRDefault="00000000">
            <w:pPr>
              <w:spacing w:before="0" w:after="0" w:line="360" w:lineRule="auto"/>
              <w:ind w:firstLineChars="0" w:firstLine="0"/>
              <w:jc w:val="both"/>
              <w:rPr>
                <w:rFonts w:cs="Times New Roman"/>
                <w:sz w:val="21"/>
                <w:szCs w:val="21"/>
                <w:lang w:eastAsia="zh-CN"/>
              </w:rPr>
            </w:pPr>
            <w:r>
              <w:rPr>
                <w:rFonts w:cs="Times New Roman"/>
                <w:sz w:val="21"/>
                <w:szCs w:val="21"/>
                <w:lang w:eastAsia="zh-CN"/>
              </w:rPr>
              <w:t>NR</w:t>
            </w:r>
          </w:p>
        </w:tc>
        <w:tc>
          <w:tcPr>
            <w:tcW w:w="1931" w:type="dxa"/>
          </w:tcPr>
          <w:p w14:paraId="3E366680" w14:textId="77777777" w:rsidR="007F184B" w:rsidRDefault="00000000">
            <w:pPr>
              <w:spacing w:before="0" w:after="0" w:line="360" w:lineRule="auto"/>
              <w:ind w:firstLineChars="0" w:firstLine="0"/>
              <w:jc w:val="both"/>
              <w:rPr>
                <w:rFonts w:cs="Times New Roman"/>
                <w:sz w:val="21"/>
                <w:szCs w:val="21"/>
                <w:lang w:eastAsia="zh-CN"/>
              </w:rPr>
            </w:pPr>
            <w:r>
              <w:rPr>
                <w:rFonts w:cs="Times New Roman"/>
                <w:sz w:val="21"/>
                <w:szCs w:val="21"/>
                <w:lang w:eastAsia="zh-CN"/>
              </w:rPr>
              <w:t>NINCDS-ADRDA</w:t>
            </w:r>
          </w:p>
        </w:tc>
        <w:tc>
          <w:tcPr>
            <w:tcW w:w="1278" w:type="dxa"/>
          </w:tcPr>
          <w:p w14:paraId="4807034F" w14:textId="77777777" w:rsidR="007F184B" w:rsidRDefault="00000000">
            <w:pPr>
              <w:spacing w:before="0" w:after="0" w:line="360" w:lineRule="auto"/>
              <w:ind w:firstLineChars="0" w:firstLine="0"/>
              <w:jc w:val="both"/>
              <w:rPr>
                <w:rFonts w:cs="Times New Roman"/>
                <w:sz w:val="21"/>
                <w:szCs w:val="21"/>
                <w:lang w:eastAsia="zh-CN"/>
              </w:rPr>
            </w:pPr>
            <w:r>
              <w:rPr>
                <w:rFonts w:cs="Times New Roman"/>
                <w:sz w:val="21"/>
                <w:szCs w:val="21"/>
                <w:lang w:eastAsia="zh-CN"/>
              </w:rPr>
              <w:t>29,849</w:t>
            </w:r>
          </w:p>
        </w:tc>
        <w:tc>
          <w:tcPr>
            <w:tcW w:w="3831" w:type="dxa"/>
          </w:tcPr>
          <w:p w14:paraId="5016BA20" w14:textId="77777777" w:rsidR="007F184B" w:rsidRDefault="00000000">
            <w:pPr>
              <w:spacing w:before="0" w:after="0" w:line="360" w:lineRule="auto"/>
              <w:ind w:firstLineChars="0" w:firstLine="0"/>
              <w:jc w:val="both"/>
              <w:rPr>
                <w:rFonts w:cs="Times New Roman"/>
                <w:sz w:val="21"/>
                <w:szCs w:val="21"/>
                <w:lang w:eastAsia="zh-CN"/>
              </w:rPr>
            </w:pPr>
            <w:r>
              <w:rPr>
                <w:rFonts w:cs="Times New Roman"/>
                <w:sz w:val="21"/>
                <w:szCs w:val="21"/>
                <w:lang w:eastAsia="zh-CN"/>
              </w:rPr>
              <w:t>Age, sex, education level</w:t>
            </w:r>
          </w:p>
        </w:tc>
        <w:tc>
          <w:tcPr>
            <w:tcW w:w="869" w:type="dxa"/>
          </w:tcPr>
          <w:p w14:paraId="12EF41F5" w14:textId="77777777" w:rsidR="007F184B" w:rsidRDefault="00000000">
            <w:pPr>
              <w:spacing w:before="0" w:after="0" w:line="360" w:lineRule="auto"/>
              <w:ind w:firstLineChars="0" w:firstLine="0"/>
              <w:jc w:val="both"/>
              <w:rPr>
                <w:rFonts w:cs="Times New Roman"/>
                <w:sz w:val="21"/>
                <w:szCs w:val="21"/>
                <w:lang w:eastAsia="zh-CN"/>
              </w:rPr>
            </w:pPr>
            <w:r>
              <w:rPr>
                <w:rFonts w:cs="Times New Roman"/>
                <w:sz w:val="21"/>
                <w:szCs w:val="21"/>
                <w:lang w:eastAsia="zh-CN"/>
              </w:rPr>
              <w:t>8</w:t>
            </w:r>
          </w:p>
        </w:tc>
      </w:tr>
      <w:tr w:rsidR="007F184B" w14:paraId="5A1585D8" w14:textId="77777777">
        <w:trPr>
          <w:trHeight w:val="410"/>
          <w:jc w:val="center"/>
        </w:trPr>
        <w:tc>
          <w:tcPr>
            <w:tcW w:w="565" w:type="dxa"/>
          </w:tcPr>
          <w:p w14:paraId="52E4DD00" w14:textId="77777777" w:rsidR="007F184B" w:rsidRDefault="00000000">
            <w:pPr>
              <w:spacing w:before="0" w:after="0" w:line="360" w:lineRule="auto"/>
              <w:ind w:firstLineChars="0" w:firstLine="0"/>
              <w:jc w:val="both"/>
              <w:rPr>
                <w:rFonts w:cs="Times New Roman"/>
                <w:sz w:val="21"/>
                <w:szCs w:val="21"/>
                <w:lang w:eastAsia="zh-CN"/>
              </w:rPr>
            </w:pPr>
            <w:r>
              <w:rPr>
                <w:rFonts w:cs="Times New Roman"/>
                <w:sz w:val="21"/>
                <w:szCs w:val="21"/>
                <w:lang w:eastAsia="zh-CN"/>
              </w:rPr>
              <w:t>Ward, et al. (2024)</w:t>
            </w:r>
          </w:p>
        </w:tc>
        <w:tc>
          <w:tcPr>
            <w:tcW w:w="846" w:type="dxa"/>
          </w:tcPr>
          <w:p w14:paraId="30FF2563" w14:textId="77777777" w:rsidR="007F184B" w:rsidRDefault="00000000">
            <w:pPr>
              <w:spacing w:before="0" w:after="0" w:line="360" w:lineRule="auto"/>
              <w:ind w:firstLineChars="0" w:firstLine="0"/>
              <w:jc w:val="both"/>
              <w:rPr>
                <w:rFonts w:cs="Times New Roman"/>
                <w:sz w:val="21"/>
                <w:szCs w:val="21"/>
                <w:lang w:eastAsia="zh-CN"/>
              </w:rPr>
            </w:pPr>
            <w:r>
              <w:rPr>
                <w:rFonts w:cs="Times New Roman"/>
                <w:sz w:val="21"/>
                <w:szCs w:val="21"/>
                <w:lang w:eastAsia="zh-CN"/>
              </w:rPr>
              <w:t>2024</w:t>
            </w:r>
          </w:p>
        </w:tc>
        <w:tc>
          <w:tcPr>
            <w:tcW w:w="975" w:type="dxa"/>
          </w:tcPr>
          <w:p w14:paraId="474A1F61" w14:textId="77777777" w:rsidR="007F184B" w:rsidRDefault="00000000">
            <w:pPr>
              <w:spacing w:before="0" w:after="0" w:line="360" w:lineRule="auto"/>
              <w:ind w:firstLineChars="0" w:firstLine="0"/>
              <w:jc w:val="both"/>
              <w:rPr>
                <w:rFonts w:cs="Times New Roman"/>
                <w:sz w:val="21"/>
                <w:szCs w:val="21"/>
                <w:lang w:eastAsia="zh-CN"/>
              </w:rPr>
            </w:pPr>
            <w:r>
              <w:rPr>
                <w:rFonts w:cs="Times New Roman"/>
                <w:sz w:val="21"/>
                <w:szCs w:val="21"/>
                <w:lang w:eastAsia="zh-CN"/>
              </w:rPr>
              <w:t>USA,</w:t>
            </w:r>
          </w:p>
          <w:p w14:paraId="01A2B2F8" w14:textId="77777777" w:rsidR="007F184B" w:rsidRDefault="00000000">
            <w:pPr>
              <w:spacing w:before="0" w:after="0" w:line="360" w:lineRule="auto"/>
              <w:ind w:firstLineChars="0" w:firstLine="0"/>
              <w:jc w:val="both"/>
              <w:rPr>
                <w:rFonts w:cs="Times New Roman"/>
                <w:sz w:val="21"/>
                <w:szCs w:val="21"/>
                <w:lang w:eastAsia="zh-CN"/>
              </w:rPr>
            </w:pPr>
            <w:r>
              <w:rPr>
                <w:rFonts w:cs="Times New Roman"/>
                <w:sz w:val="21"/>
                <w:szCs w:val="21"/>
                <w:lang w:eastAsia="zh-CN"/>
              </w:rPr>
              <w:t>UK</w:t>
            </w:r>
          </w:p>
        </w:tc>
        <w:tc>
          <w:tcPr>
            <w:tcW w:w="1371" w:type="dxa"/>
          </w:tcPr>
          <w:p w14:paraId="59B888B1" w14:textId="77777777" w:rsidR="007F184B" w:rsidRDefault="00000000">
            <w:pPr>
              <w:spacing w:before="0" w:after="0" w:line="360" w:lineRule="auto"/>
              <w:ind w:firstLineChars="0" w:firstLine="0"/>
              <w:jc w:val="both"/>
              <w:rPr>
                <w:rFonts w:cs="Times New Roman"/>
                <w:sz w:val="21"/>
                <w:szCs w:val="21"/>
                <w:lang w:eastAsia="zh-CN"/>
              </w:rPr>
            </w:pPr>
            <w:r>
              <w:rPr>
                <w:rFonts w:cs="Times New Roman"/>
                <w:sz w:val="21"/>
                <w:szCs w:val="21"/>
                <w:lang w:eastAsia="zh-CN"/>
              </w:rPr>
              <w:t>Prospective cohort</w:t>
            </w:r>
          </w:p>
        </w:tc>
        <w:tc>
          <w:tcPr>
            <w:tcW w:w="835" w:type="dxa"/>
          </w:tcPr>
          <w:p w14:paraId="1760DBC6" w14:textId="77777777" w:rsidR="007F184B" w:rsidRDefault="00000000">
            <w:pPr>
              <w:spacing w:before="0" w:after="0" w:line="360" w:lineRule="auto"/>
              <w:ind w:firstLineChars="0" w:firstLine="0"/>
              <w:jc w:val="both"/>
              <w:rPr>
                <w:rFonts w:cs="Times New Roman"/>
                <w:sz w:val="21"/>
                <w:szCs w:val="21"/>
                <w:lang w:eastAsia="zh-CN"/>
              </w:rPr>
            </w:pPr>
            <w:r>
              <w:rPr>
                <w:rFonts w:cs="Times New Roman"/>
                <w:sz w:val="21"/>
                <w:szCs w:val="21"/>
                <w:lang w:eastAsia="zh-CN"/>
              </w:rPr>
              <w:t>＞</w:t>
            </w:r>
            <w:r>
              <w:rPr>
                <w:rFonts w:cs="Times New Roman"/>
                <w:sz w:val="21"/>
                <w:szCs w:val="21"/>
                <w:lang w:eastAsia="zh-CN"/>
              </w:rPr>
              <w:t>50</w:t>
            </w:r>
          </w:p>
        </w:tc>
        <w:tc>
          <w:tcPr>
            <w:tcW w:w="1395" w:type="dxa"/>
          </w:tcPr>
          <w:p w14:paraId="79DC0854" w14:textId="77777777" w:rsidR="007F184B" w:rsidRDefault="00000000">
            <w:pPr>
              <w:spacing w:before="0" w:after="0" w:line="360" w:lineRule="auto"/>
              <w:ind w:firstLineChars="0" w:firstLine="0"/>
              <w:jc w:val="both"/>
              <w:rPr>
                <w:rFonts w:cs="Times New Roman"/>
                <w:sz w:val="21"/>
                <w:szCs w:val="21"/>
                <w:lang w:eastAsia="zh-CN"/>
              </w:rPr>
            </w:pPr>
            <w:r>
              <w:rPr>
                <w:rFonts w:cs="Times New Roman"/>
                <w:sz w:val="21"/>
                <w:szCs w:val="21"/>
                <w:lang w:eastAsia="zh-CN"/>
              </w:rPr>
              <w:t>NR</w:t>
            </w:r>
          </w:p>
        </w:tc>
        <w:tc>
          <w:tcPr>
            <w:tcW w:w="1931" w:type="dxa"/>
          </w:tcPr>
          <w:p w14:paraId="093870B6" w14:textId="77777777" w:rsidR="007F184B" w:rsidRDefault="00000000">
            <w:pPr>
              <w:spacing w:before="0" w:after="0" w:line="360" w:lineRule="auto"/>
              <w:ind w:firstLineChars="0" w:firstLine="0"/>
              <w:jc w:val="both"/>
              <w:rPr>
                <w:rFonts w:cs="Times New Roman"/>
                <w:sz w:val="21"/>
                <w:szCs w:val="21"/>
                <w:lang w:eastAsia="zh-CN"/>
              </w:rPr>
            </w:pPr>
            <w:r>
              <w:rPr>
                <w:rFonts w:cs="Times New Roman"/>
                <w:sz w:val="21"/>
                <w:szCs w:val="21"/>
                <w:lang w:eastAsia="zh-CN"/>
              </w:rPr>
              <w:t>NINCDS-ADRDA</w:t>
            </w:r>
          </w:p>
        </w:tc>
        <w:tc>
          <w:tcPr>
            <w:tcW w:w="1278" w:type="dxa"/>
          </w:tcPr>
          <w:p w14:paraId="5548A2B3" w14:textId="77777777" w:rsidR="007F184B" w:rsidRDefault="00000000">
            <w:pPr>
              <w:spacing w:before="0" w:after="0" w:line="360" w:lineRule="auto"/>
              <w:ind w:firstLineChars="0" w:firstLine="0"/>
              <w:jc w:val="both"/>
              <w:rPr>
                <w:rFonts w:cs="Times New Roman"/>
                <w:sz w:val="21"/>
                <w:szCs w:val="21"/>
                <w:lang w:eastAsia="zh-CN"/>
              </w:rPr>
            </w:pPr>
            <w:r>
              <w:rPr>
                <w:rFonts w:cs="Times New Roman"/>
                <w:sz w:val="21"/>
                <w:szCs w:val="21"/>
                <w:lang w:eastAsia="zh-CN"/>
              </w:rPr>
              <w:t>23,672</w:t>
            </w:r>
          </w:p>
        </w:tc>
        <w:tc>
          <w:tcPr>
            <w:tcW w:w="3831" w:type="dxa"/>
          </w:tcPr>
          <w:p w14:paraId="5E9689C9" w14:textId="77777777" w:rsidR="007F184B" w:rsidRDefault="00000000">
            <w:pPr>
              <w:spacing w:before="0" w:after="0" w:line="360" w:lineRule="auto"/>
              <w:ind w:firstLineChars="0" w:firstLine="0"/>
              <w:jc w:val="both"/>
              <w:rPr>
                <w:rFonts w:cs="Times New Roman"/>
                <w:sz w:val="21"/>
                <w:szCs w:val="21"/>
                <w:lang w:eastAsia="zh-CN"/>
              </w:rPr>
            </w:pPr>
            <w:r>
              <w:rPr>
                <w:rFonts w:cs="Times New Roman"/>
                <w:sz w:val="21"/>
                <w:szCs w:val="21"/>
                <w:lang w:eastAsia="zh-CN"/>
              </w:rPr>
              <w:t>Age, sex, education level</w:t>
            </w:r>
          </w:p>
          <w:p w14:paraId="5030DF47" w14:textId="77777777" w:rsidR="007F184B" w:rsidRDefault="007F184B">
            <w:pPr>
              <w:spacing w:before="0" w:after="0" w:line="360" w:lineRule="auto"/>
              <w:ind w:firstLineChars="0" w:firstLine="0"/>
              <w:jc w:val="both"/>
              <w:rPr>
                <w:rFonts w:cs="Times New Roman"/>
                <w:sz w:val="21"/>
                <w:szCs w:val="21"/>
                <w:lang w:eastAsia="zh-CN"/>
              </w:rPr>
            </w:pPr>
          </w:p>
        </w:tc>
        <w:tc>
          <w:tcPr>
            <w:tcW w:w="869" w:type="dxa"/>
          </w:tcPr>
          <w:p w14:paraId="7DF278E9" w14:textId="77777777" w:rsidR="007F184B" w:rsidRDefault="00000000">
            <w:pPr>
              <w:spacing w:before="0" w:after="0" w:line="360" w:lineRule="auto"/>
              <w:ind w:firstLineChars="0" w:firstLine="0"/>
              <w:jc w:val="both"/>
              <w:rPr>
                <w:rFonts w:cs="Times New Roman"/>
                <w:sz w:val="21"/>
                <w:szCs w:val="21"/>
                <w:lang w:eastAsia="zh-CN"/>
              </w:rPr>
            </w:pPr>
            <w:r>
              <w:rPr>
                <w:rFonts w:cs="Times New Roman"/>
                <w:sz w:val="21"/>
                <w:szCs w:val="21"/>
                <w:lang w:eastAsia="zh-CN"/>
              </w:rPr>
              <w:t>6</w:t>
            </w:r>
          </w:p>
        </w:tc>
      </w:tr>
      <w:tr w:rsidR="007F184B" w14:paraId="0CFB80B7" w14:textId="77777777">
        <w:trPr>
          <w:trHeight w:val="349"/>
          <w:jc w:val="center"/>
        </w:trPr>
        <w:tc>
          <w:tcPr>
            <w:tcW w:w="565" w:type="dxa"/>
          </w:tcPr>
          <w:p w14:paraId="06BC8B69" w14:textId="77777777" w:rsidR="007F184B" w:rsidRDefault="00000000">
            <w:pPr>
              <w:spacing w:before="0" w:after="0" w:line="360" w:lineRule="auto"/>
              <w:ind w:firstLineChars="0" w:firstLine="0"/>
              <w:jc w:val="both"/>
              <w:rPr>
                <w:rFonts w:cs="Times New Roman"/>
                <w:sz w:val="21"/>
                <w:szCs w:val="21"/>
                <w:lang w:eastAsia="zh-CN"/>
              </w:rPr>
            </w:pPr>
            <w:r>
              <w:rPr>
                <w:rFonts w:cs="Times New Roman"/>
                <w:sz w:val="21"/>
                <w:szCs w:val="21"/>
                <w:lang w:eastAsia="zh-CN"/>
              </w:rPr>
              <w:t>Gao, et al. (2024)</w:t>
            </w:r>
          </w:p>
        </w:tc>
        <w:tc>
          <w:tcPr>
            <w:tcW w:w="846" w:type="dxa"/>
          </w:tcPr>
          <w:p w14:paraId="0A3CE9C1" w14:textId="77777777" w:rsidR="007F184B" w:rsidRDefault="00000000">
            <w:pPr>
              <w:spacing w:before="0" w:after="0" w:line="360" w:lineRule="auto"/>
              <w:ind w:firstLineChars="0" w:firstLine="0"/>
              <w:jc w:val="both"/>
              <w:rPr>
                <w:rFonts w:cs="Times New Roman"/>
                <w:sz w:val="21"/>
                <w:szCs w:val="21"/>
                <w:lang w:eastAsia="zh-CN"/>
              </w:rPr>
            </w:pPr>
            <w:r>
              <w:rPr>
                <w:rFonts w:cs="Times New Roman"/>
                <w:sz w:val="21"/>
                <w:szCs w:val="21"/>
                <w:lang w:eastAsia="zh-CN"/>
              </w:rPr>
              <w:t>2024</w:t>
            </w:r>
          </w:p>
        </w:tc>
        <w:tc>
          <w:tcPr>
            <w:tcW w:w="975" w:type="dxa"/>
          </w:tcPr>
          <w:p w14:paraId="5DE043D7" w14:textId="77777777" w:rsidR="007F184B" w:rsidRDefault="00000000">
            <w:pPr>
              <w:spacing w:before="0" w:after="0" w:line="360" w:lineRule="auto"/>
              <w:ind w:firstLineChars="0" w:firstLine="0"/>
              <w:jc w:val="both"/>
              <w:rPr>
                <w:rFonts w:cs="Times New Roman"/>
                <w:sz w:val="21"/>
                <w:szCs w:val="21"/>
                <w:lang w:eastAsia="zh-CN"/>
              </w:rPr>
            </w:pPr>
            <w:r>
              <w:rPr>
                <w:rFonts w:cs="Times New Roman"/>
                <w:sz w:val="21"/>
                <w:szCs w:val="21"/>
                <w:lang w:eastAsia="zh-CN"/>
              </w:rPr>
              <w:t>UK</w:t>
            </w:r>
          </w:p>
        </w:tc>
        <w:tc>
          <w:tcPr>
            <w:tcW w:w="1371" w:type="dxa"/>
          </w:tcPr>
          <w:p w14:paraId="7F9767D1" w14:textId="77777777" w:rsidR="007F184B" w:rsidRDefault="00000000">
            <w:pPr>
              <w:spacing w:before="0" w:after="0" w:line="360" w:lineRule="auto"/>
              <w:ind w:firstLineChars="0" w:firstLine="0"/>
              <w:jc w:val="both"/>
              <w:rPr>
                <w:rFonts w:cs="Times New Roman"/>
                <w:sz w:val="21"/>
                <w:szCs w:val="21"/>
                <w:lang w:eastAsia="zh-CN"/>
              </w:rPr>
            </w:pPr>
            <w:r>
              <w:rPr>
                <w:rFonts w:cs="Times New Roman"/>
                <w:sz w:val="21"/>
                <w:szCs w:val="21"/>
                <w:lang w:eastAsia="zh-CN"/>
              </w:rPr>
              <w:t>Prospective cohort</w:t>
            </w:r>
          </w:p>
        </w:tc>
        <w:tc>
          <w:tcPr>
            <w:tcW w:w="835" w:type="dxa"/>
          </w:tcPr>
          <w:p w14:paraId="6E76BF86" w14:textId="77777777" w:rsidR="007F184B" w:rsidRDefault="00000000">
            <w:pPr>
              <w:spacing w:before="0" w:after="0" w:line="360" w:lineRule="auto"/>
              <w:ind w:firstLineChars="0" w:firstLine="0"/>
              <w:jc w:val="both"/>
              <w:rPr>
                <w:rFonts w:cs="Times New Roman"/>
                <w:sz w:val="21"/>
                <w:szCs w:val="21"/>
                <w:lang w:eastAsia="zh-CN"/>
              </w:rPr>
            </w:pPr>
            <w:r>
              <w:rPr>
                <w:rFonts w:cs="Times New Roman"/>
                <w:sz w:val="21"/>
                <w:szCs w:val="21"/>
                <w:lang w:eastAsia="zh-CN"/>
              </w:rPr>
              <w:t>57.2</w:t>
            </w:r>
          </w:p>
          <w:p w14:paraId="5C9E6898" w14:textId="77777777" w:rsidR="007F184B" w:rsidRDefault="00000000">
            <w:pPr>
              <w:spacing w:before="0" w:after="0" w:line="360" w:lineRule="auto"/>
              <w:ind w:firstLineChars="0" w:firstLine="0"/>
              <w:jc w:val="both"/>
              <w:rPr>
                <w:rFonts w:cs="Times New Roman"/>
                <w:sz w:val="21"/>
                <w:szCs w:val="21"/>
                <w:lang w:eastAsia="zh-CN"/>
              </w:rPr>
            </w:pPr>
            <w:r>
              <w:rPr>
                <w:rFonts w:cs="Times New Roman"/>
                <w:sz w:val="21"/>
                <w:szCs w:val="21"/>
                <w:lang w:eastAsia="zh-CN"/>
              </w:rPr>
              <w:t>means</w:t>
            </w:r>
          </w:p>
        </w:tc>
        <w:tc>
          <w:tcPr>
            <w:tcW w:w="1395" w:type="dxa"/>
          </w:tcPr>
          <w:p w14:paraId="441F853B" w14:textId="77777777" w:rsidR="007F184B" w:rsidRDefault="00000000">
            <w:pPr>
              <w:spacing w:before="0" w:after="0" w:line="360" w:lineRule="auto"/>
              <w:ind w:firstLineChars="0" w:firstLine="0"/>
              <w:jc w:val="both"/>
              <w:rPr>
                <w:rFonts w:cs="Times New Roman"/>
                <w:sz w:val="21"/>
                <w:szCs w:val="21"/>
                <w:lang w:eastAsia="zh-CN"/>
              </w:rPr>
            </w:pPr>
            <w:r>
              <w:rPr>
                <w:rFonts w:cs="Times New Roman"/>
                <w:sz w:val="21"/>
                <w:szCs w:val="21"/>
                <w:lang w:eastAsia="zh-CN"/>
              </w:rPr>
              <w:t>8.7 averages</w:t>
            </w:r>
          </w:p>
        </w:tc>
        <w:tc>
          <w:tcPr>
            <w:tcW w:w="1931" w:type="dxa"/>
          </w:tcPr>
          <w:p w14:paraId="08470580" w14:textId="77777777" w:rsidR="007F184B" w:rsidRDefault="00000000">
            <w:pPr>
              <w:spacing w:before="0" w:after="0" w:line="360" w:lineRule="auto"/>
              <w:ind w:firstLineChars="0" w:firstLine="0"/>
              <w:jc w:val="both"/>
              <w:rPr>
                <w:rFonts w:cs="Times New Roman"/>
                <w:sz w:val="21"/>
                <w:szCs w:val="21"/>
                <w:lang w:eastAsia="zh-CN"/>
              </w:rPr>
            </w:pPr>
            <w:r>
              <w:rPr>
                <w:rFonts w:cs="Times New Roman"/>
                <w:sz w:val="21"/>
                <w:szCs w:val="21"/>
                <w:lang w:eastAsia="zh-CN"/>
              </w:rPr>
              <w:t>ICD-10</w:t>
            </w:r>
          </w:p>
        </w:tc>
        <w:tc>
          <w:tcPr>
            <w:tcW w:w="1278" w:type="dxa"/>
          </w:tcPr>
          <w:p w14:paraId="27AAA38B" w14:textId="77777777" w:rsidR="007F184B" w:rsidRDefault="00000000">
            <w:pPr>
              <w:spacing w:before="0" w:after="0" w:line="360" w:lineRule="auto"/>
              <w:ind w:firstLineChars="0" w:firstLine="0"/>
              <w:jc w:val="both"/>
              <w:rPr>
                <w:rFonts w:cs="Times New Roman"/>
                <w:sz w:val="21"/>
                <w:szCs w:val="21"/>
                <w:lang w:eastAsia="zh-CN"/>
              </w:rPr>
            </w:pPr>
            <w:r>
              <w:rPr>
                <w:rFonts w:cs="Times New Roman"/>
                <w:sz w:val="21"/>
                <w:szCs w:val="21"/>
                <w:lang w:eastAsia="zh-CN"/>
              </w:rPr>
              <w:t>274,194</w:t>
            </w:r>
          </w:p>
        </w:tc>
        <w:tc>
          <w:tcPr>
            <w:tcW w:w="3831" w:type="dxa"/>
          </w:tcPr>
          <w:p w14:paraId="5850CD22" w14:textId="77777777" w:rsidR="007F184B" w:rsidRDefault="00000000">
            <w:pPr>
              <w:spacing w:before="0" w:after="0" w:line="360" w:lineRule="auto"/>
              <w:ind w:firstLineChars="0" w:firstLine="0"/>
              <w:jc w:val="both"/>
              <w:rPr>
                <w:rFonts w:cs="Times New Roman"/>
                <w:sz w:val="21"/>
                <w:szCs w:val="21"/>
                <w:lang w:eastAsia="zh-CN"/>
              </w:rPr>
            </w:pPr>
            <w:r>
              <w:rPr>
                <w:rFonts w:cs="Times New Roman"/>
                <w:sz w:val="21"/>
                <w:szCs w:val="21"/>
                <w:lang w:eastAsia="zh-CN"/>
              </w:rPr>
              <w:t>Age, sex, education levels, smoking status and alcohol intake</w:t>
            </w:r>
          </w:p>
        </w:tc>
        <w:tc>
          <w:tcPr>
            <w:tcW w:w="869" w:type="dxa"/>
          </w:tcPr>
          <w:p w14:paraId="2EDA6FB0" w14:textId="77777777" w:rsidR="007F184B" w:rsidRDefault="00000000">
            <w:pPr>
              <w:spacing w:before="0" w:after="0" w:line="360" w:lineRule="auto"/>
              <w:ind w:firstLineChars="0" w:firstLine="0"/>
              <w:jc w:val="both"/>
              <w:rPr>
                <w:rFonts w:cs="Times New Roman"/>
                <w:sz w:val="21"/>
                <w:szCs w:val="21"/>
                <w:lang w:eastAsia="zh-CN"/>
              </w:rPr>
            </w:pPr>
            <w:r>
              <w:rPr>
                <w:rFonts w:cs="Times New Roman"/>
                <w:sz w:val="21"/>
                <w:szCs w:val="21"/>
                <w:lang w:eastAsia="zh-CN"/>
              </w:rPr>
              <w:t>8</w:t>
            </w:r>
          </w:p>
        </w:tc>
      </w:tr>
      <w:tr w:rsidR="007F184B" w14:paraId="75A09EF5" w14:textId="77777777">
        <w:trPr>
          <w:trHeight w:val="68"/>
          <w:jc w:val="center"/>
        </w:trPr>
        <w:tc>
          <w:tcPr>
            <w:tcW w:w="565" w:type="dxa"/>
          </w:tcPr>
          <w:p w14:paraId="2785B4CA" w14:textId="77777777" w:rsidR="007F184B" w:rsidRDefault="00000000">
            <w:pPr>
              <w:spacing w:before="0" w:after="0" w:line="360" w:lineRule="auto"/>
              <w:ind w:firstLineChars="0" w:firstLine="0"/>
              <w:jc w:val="both"/>
              <w:rPr>
                <w:rFonts w:cs="Times New Roman"/>
                <w:sz w:val="21"/>
                <w:szCs w:val="21"/>
                <w:lang w:eastAsia="zh-CN"/>
              </w:rPr>
            </w:pPr>
            <w:r>
              <w:rPr>
                <w:rFonts w:cs="Times New Roman"/>
                <w:sz w:val="21"/>
                <w:szCs w:val="21"/>
                <w:lang w:eastAsia="zh-CN"/>
              </w:rPr>
              <w:t>Li, et al. (2020)</w:t>
            </w:r>
          </w:p>
        </w:tc>
        <w:tc>
          <w:tcPr>
            <w:tcW w:w="846" w:type="dxa"/>
          </w:tcPr>
          <w:p w14:paraId="4F7567B9" w14:textId="77777777" w:rsidR="007F184B" w:rsidRDefault="00000000">
            <w:pPr>
              <w:spacing w:before="0" w:after="0" w:line="360" w:lineRule="auto"/>
              <w:ind w:firstLineChars="0" w:firstLine="0"/>
              <w:jc w:val="both"/>
              <w:rPr>
                <w:rFonts w:cs="Times New Roman"/>
                <w:sz w:val="21"/>
                <w:szCs w:val="21"/>
                <w:lang w:eastAsia="zh-CN"/>
              </w:rPr>
            </w:pPr>
            <w:r>
              <w:rPr>
                <w:rFonts w:cs="Times New Roman"/>
                <w:sz w:val="21"/>
                <w:szCs w:val="21"/>
                <w:lang w:eastAsia="zh-CN"/>
              </w:rPr>
              <w:t>2020</w:t>
            </w:r>
          </w:p>
        </w:tc>
        <w:tc>
          <w:tcPr>
            <w:tcW w:w="975" w:type="dxa"/>
          </w:tcPr>
          <w:p w14:paraId="661902D7" w14:textId="77777777" w:rsidR="007F184B" w:rsidRDefault="00000000">
            <w:pPr>
              <w:spacing w:before="0" w:after="0" w:line="360" w:lineRule="auto"/>
              <w:ind w:firstLineChars="0" w:firstLine="0"/>
              <w:jc w:val="both"/>
              <w:rPr>
                <w:rFonts w:cs="Times New Roman"/>
                <w:sz w:val="21"/>
                <w:szCs w:val="21"/>
                <w:lang w:eastAsia="zh-CN"/>
              </w:rPr>
            </w:pPr>
            <w:r>
              <w:rPr>
                <w:rFonts w:cs="Times New Roman"/>
                <w:sz w:val="21"/>
                <w:szCs w:val="21"/>
                <w:lang w:eastAsia="zh-CN"/>
              </w:rPr>
              <w:t>China</w:t>
            </w:r>
          </w:p>
        </w:tc>
        <w:tc>
          <w:tcPr>
            <w:tcW w:w="1371" w:type="dxa"/>
          </w:tcPr>
          <w:p w14:paraId="688EDBC1" w14:textId="77777777" w:rsidR="007F184B" w:rsidRDefault="00000000">
            <w:pPr>
              <w:spacing w:before="0" w:after="0" w:line="360" w:lineRule="auto"/>
              <w:ind w:firstLineChars="0" w:firstLine="0"/>
              <w:jc w:val="both"/>
              <w:rPr>
                <w:rFonts w:cs="Times New Roman"/>
                <w:sz w:val="21"/>
                <w:szCs w:val="21"/>
                <w:lang w:eastAsia="zh-CN"/>
              </w:rPr>
            </w:pPr>
            <w:r>
              <w:rPr>
                <w:rFonts w:cs="Times New Roman"/>
                <w:sz w:val="21"/>
                <w:szCs w:val="21"/>
                <w:lang w:eastAsia="zh-CN"/>
              </w:rPr>
              <w:t xml:space="preserve">Retrospective </w:t>
            </w:r>
          </w:p>
          <w:p w14:paraId="4B91594C" w14:textId="77777777" w:rsidR="007F184B" w:rsidRDefault="00000000">
            <w:pPr>
              <w:spacing w:before="0" w:after="0" w:line="360" w:lineRule="auto"/>
              <w:ind w:firstLineChars="0" w:firstLine="0"/>
              <w:jc w:val="both"/>
              <w:rPr>
                <w:rFonts w:cs="Times New Roman"/>
                <w:sz w:val="21"/>
                <w:szCs w:val="21"/>
                <w:lang w:eastAsia="zh-CN"/>
              </w:rPr>
            </w:pPr>
            <w:r>
              <w:rPr>
                <w:rFonts w:cs="Times New Roman"/>
                <w:sz w:val="21"/>
                <w:szCs w:val="21"/>
                <w:lang w:eastAsia="zh-CN"/>
              </w:rPr>
              <w:t>cohort</w:t>
            </w:r>
          </w:p>
        </w:tc>
        <w:tc>
          <w:tcPr>
            <w:tcW w:w="835" w:type="dxa"/>
          </w:tcPr>
          <w:p w14:paraId="221B9ED0" w14:textId="77777777" w:rsidR="007F184B" w:rsidRDefault="00000000">
            <w:pPr>
              <w:spacing w:before="0" w:after="0" w:line="360" w:lineRule="auto"/>
              <w:ind w:firstLineChars="0" w:firstLine="0"/>
              <w:jc w:val="both"/>
              <w:rPr>
                <w:rFonts w:cs="Times New Roman"/>
                <w:sz w:val="21"/>
                <w:szCs w:val="21"/>
                <w:lang w:eastAsia="zh-CN"/>
              </w:rPr>
            </w:pPr>
            <w:r>
              <w:rPr>
                <w:rFonts w:cs="Times New Roman"/>
                <w:sz w:val="21"/>
                <w:szCs w:val="21"/>
                <w:lang w:eastAsia="zh-CN"/>
              </w:rPr>
              <w:t>≥65</w:t>
            </w:r>
          </w:p>
        </w:tc>
        <w:tc>
          <w:tcPr>
            <w:tcW w:w="1395" w:type="dxa"/>
          </w:tcPr>
          <w:p w14:paraId="18A8621D" w14:textId="77777777" w:rsidR="007F184B" w:rsidRDefault="00000000">
            <w:pPr>
              <w:spacing w:before="0" w:after="0" w:line="360" w:lineRule="auto"/>
              <w:ind w:firstLineChars="0" w:firstLine="0"/>
              <w:jc w:val="both"/>
              <w:rPr>
                <w:rFonts w:cs="Times New Roman"/>
                <w:sz w:val="21"/>
                <w:szCs w:val="21"/>
                <w:lang w:eastAsia="zh-CN"/>
              </w:rPr>
            </w:pPr>
            <w:r>
              <w:rPr>
                <w:rFonts w:cs="Times New Roman"/>
                <w:sz w:val="21"/>
                <w:szCs w:val="21"/>
                <w:lang w:eastAsia="zh-CN"/>
              </w:rPr>
              <w:t>4.9 averages</w:t>
            </w:r>
          </w:p>
        </w:tc>
        <w:tc>
          <w:tcPr>
            <w:tcW w:w="1931" w:type="dxa"/>
          </w:tcPr>
          <w:p w14:paraId="0EC8B021" w14:textId="77777777" w:rsidR="007F184B" w:rsidRDefault="00000000">
            <w:pPr>
              <w:spacing w:before="0" w:after="0" w:line="360" w:lineRule="auto"/>
              <w:ind w:firstLineChars="0" w:firstLine="0"/>
              <w:jc w:val="both"/>
              <w:rPr>
                <w:rFonts w:cs="Times New Roman"/>
                <w:sz w:val="21"/>
                <w:szCs w:val="21"/>
                <w:lang w:eastAsia="zh-CN"/>
              </w:rPr>
            </w:pPr>
            <w:r>
              <w:rPr>
                <w:rFonts w:cs="Times New Roman"/>
                <w:sz w:val="21"/>
                <w:szCs w:val="21"/>
                <w:lang w:eastAsia="zh-CN"/>
              </w:rPr>
              <w:t>CSI-D</w:t>
            </w:r>
          </w:p>
        </w:tc>
        <w:tc>
          <w:tcPr>
            <w:tcW w:w="1278" w:type="dxa"/>
          </w:tcPr>
          <w:p w14:paraId="4419A14E" w14:textId="77777777" w:rsidR="007F184B" w:rsidRDefault="00000000">
            <w:pPr>
              <w:spacing w:before="0" w:after="0" w:line="360" w:lineRule="auto"/>
              <w:ind w:firstLineChars="0" w:firstLine="0"/>
              <w:jc w:val="both"/>
              <w:rPr>
                <w:rFonts w:cs="Times New Roman"/>
                <w:sz w:val="21"/>
                <w:szCs w:val="21"/>
                <w:lang w:eastAsia="zh-CN"/>
              </w:rPr>
            </w:pPr>
            <w:r>
              <w:rPr>
                <w:rFonts w:cs="Times New Roman"/>
                <w:sz w:val="21"/>
                <w:szCs w:val="21"/>
                <w:lang w:eastAsia="zh-CN"/>
              </w:rPr>
              <w:t>2,087</w:t>
            </w:r>
          </w:p>
        </w:tc>
        <w:tc>
          <w:tcPr>
            <w:tcW w:w="3831" w:type="dxa"/>
          </w:tcPr>
          <w:p w14:paraId="264DF379" w14:textId="77777777" w:rsidR="007F184B" w:rsidRDefault="00000000">
            <w:pPr>
              <w:spacing w:before="0" w:after="0" w:line="360" w:lineRule="auto"/>
              <w:ind w:firstLineChars="0" w:firstLine="0"/>
              <w:jc w:val="both"/>
              <w:rPr>
                <w:rFonts w:cs="Times New Roman"/>
                <w:sz w:val="21"/>
                <w:szCs w:val="21"/>
                <w:lang w:eastAsia="zh-CN"/>
              </w:rPr>
            </w:pPr>
            <w:r>
              <w:rPr>
                <w:rFonts w:cs="Times New Roman"/>
                <w:sz w:val="21"/>
                <w:szCs w:val="21"/>
                <w:lang w:eastAsia="zh-CN"/>
              </w:rPr>
              <w:t>Age, gender, marital status, and education level, arthritis, persistent cough, breathlessness, hypertension, cardiopathy, gastrointestinal problems, paralysis, skin disorders, fainting, diabetes mellitus, alcohol use status, smoking status, walking distance per week</w:t>
            </w:r>
          </w:p>
        </w:tc>
        <w:tc>
          <w:tcPr>
            <w:tcW w:w="869" w:type="dxa"/>
          </w:tcPr>
          <w:p w14:paraId="17821D09" w14:textId="77777777" w:rsidR="007F184B" w:rsidRDefault="00000000">
            <w:pPr>
              <w:spacing w:before="0" w:after="0" w:line="360" w:lineRule="auto"/>
              <w:ind w:firstLineChars="0" w:firstLine="0"/>
              <w:jc w:val="both"/>
              <w:rPr>
                <w:rFonts w:cs="Times New Roman"/>
                <w:sz w:val="21"/>
                <w:szCs w:val="21"/>
                <w:lang w:eastAsia="zh-CN"/>
              </w:rPr>
            </w:pPr>
            <w:r>
              <w:rPr>
                <w:rFonts w:cs="Times New Roman"/>
                <w:sz w:val="21"/>
                <w:szCs w:val="21"/>
                <w:lang w:eastAsia="zh-CN"/>
              </w:rPr>
              <w:t>7</w:t>
            </w:r>
          </w:p>
        </w:tc>
      </w:tr>
      <w:tr w:rsidR="007F184B" w14:paraId="27DE7AF5" w14:textId="77777777">
        <w:trPr>
          <w:trHeight w:val="2217"/>
          <w:jc w:val="center"/>
        </w:trPr>
        <w:tc>
          <w:tcPr>
            <w:tcW w:w="565" w:type="dxa"/>
          </w:tcPr>
          <w:p w14:paraId="2DFF2227" w14:textId="77777777" w:rsidR="007F184B" w:rsidRDefault="00000000">
            <w:pPr>
              <w:spacing w:before="0" w:after="0" w:line="360" w:lineRule="auto"/>
              <w:ind w:firstLineChars="0" w:firstLine="0"/>
              <w:jc w:val="both"/>
              <w:rPr>
                <w:rFonts w:cs="Times New Roman"/>
                <w:sz w:val="21"/>
                <w:szCs w:val="21"/>
                <w:lang w:eastAsia="zh-CN"/>
              </w:rPr>
            </w:pPr>
            <w:r>
              <w:rPr>
                <w:rFonts w:cs="Times New Roman"/>
                <w:sz w:val="21"/>
                <w:szCs w:val="21"/>
                <w:lang w:eastAsia="zh-CN"/>
              </w:rPr>
              <w:lastRenderedPageBreak/>
              <w:t xml:space="preserve">Petermann-Roch </w:t>
            </w:r>
          </w:p>
          <w:p w14:paraId="2FCE0377" w14:textId="77777777" w:rsidR="007F184B" w:rsidRDefault="00000000">
            <w:pPr>
              <w:spacing w:before="0" w:after="0" w:line="360" w:lineRule="auto"/>
              <w:ind w:firstLineChars="0" w:firstLine="0"/>
              <w:jc w:val="both"/>
              <w:rPr>
                <w:rFonts w:cs="Times New Roman"/>
                <w:sz w:val="21"/>
                <w:szCs w:val="21"/>
                <w:lang w:eastAsia="zh-CN"/>
              </w:rPr>
            </w:pPr>
            <w:r>
              <w:rPr>
                <w:rFonts w:cs="Times New Roman"/>
                <w:sz w:val="21"/>
                <w:szCs w:val="21"/>
                <w:lang w:eastAsia="zh-CN"/>
              </w:rPr>
              <w:t>et al. (2020)</w:t>
            </w:r>
          </w:p>
        </w:tc>
        <w:tc>
          <w:tcPr>
            <w:tcW w:w="846" w:type="dxa"/>
          </w:tcPr>
          <w:p w14:paraId="0D67C925" w14:textId="77777777" w:rsidR="007F184B" w:rsidRDefault="00000000">
            <w:pPr>
              <w:spacing w:before="0" w:after="0" w:line="360" w:lineRule="auto"/>
              <w:ind w:firstLineChars="0" w:firstLine="0"/>
              <w:jc w:val="both"/>
              <w:rPr>
                <w:rFonts w:cs="Times New Roman"/>
                <w:sz w:val="21"/>
                <w:szCs w:val="21"/>
                <w:lang w:eastAsia="zh-CN"/>
              </w:rPr>
            </w:pPr>
            <w:r>
              <w:rPr>
                <w:rFonts w:cs="Times New Roman"/>
                <w:sz w:val="21"/>
                <w:szCs w:val="21"/>
                <w:lang w:eastAsia="zh-CN"/>
              </w:rPr>
              <w:t>2020</w:t>
            </w:r>
          </w:p>
        </w:tc>
        <w:tc>
          <w:tcPr>
            <w:tcW w:w="975" w:type="dxa"/>
          </w:tcPr>
          <w:p w14:paraId="619C4CE8" w14:textId="77777777" w:rsidR="007F184B" w:rsidRDefault="00000000">
            <w:pPr>
              <w:spacing w:before="0" w:after="0" w:line="360" w:lineRule="auto"/>
              <w:ind w:firstLineChars="0" w:firstLine="0"/>
              <w:jc w:val="both"/>
              <w:rPr>
                <w:rFonts w:cs="Times New Roman"/>
                <w:sz w:val="21"/>
                <w:szCs w:val="21"/>
                <w:lang w:eastAsia="zh-CN"/>
              </w:rPr>
            </w:pPr>
            <w:r>
              <w:rPr>
                <w:rFonts w:cs="Times New Roman"/>
                <w:sz w:val="21"/>
                <w:szCs w:val="21"/>
                <w:lang w:eastAsia="zh-CN"/>
              </w:rPr>
              <w:t>UK</w:t>
            </w:r>
          </w:p>
        </w:tc>
        <w:tc>
          <w:tcPr>
            <w:tcW w:w="1371" w:type="dxa"/>
          </w:tcPr>
          <w:p w14:paraId="443F5086" w14:textId="77777777" w:rsidR="007F184B" w:rsidRDefault="00000000">
            <w:pPr>
              <w:spacing w:before="0" w:after="0" w:line="360" w:lineRule="auto"/>
              <w:ind w:firstLineChars="0" w:firstLine="0"/>
              <w:jc w:val="both"/>
              <w:rPr>
                <w:rFonts w:cs="Times New Roman"/>
                <w:sz w:val="21"/>
                <w:szCs w:val="21"/>
                <w:lang w:eastAsia="zh-CN"/>
              </w:rPr>
            </w:pPr>
            <w:r>
              <w:rPr>
                <w:rFonts w:cs="Times New Roman"/>
                <w:sz w:val="21"/>
                <w:szCs w:val="21"/>
                <w:lang w:eastAsia="zh-CN"/>
              </w:rPr>
              <w:t>Prospective cohort</w:t>
            </w:r>
          </w:p>
        </w:tc>
        <w:tc>
          <w:tcPr>
            <w:tcW w:w="835" w:type="dxa"/>
          </w:tcPr>
          <w:p w14:paraId="4C010244" w14:textId="77777777" w:rsidR="007F184B" w:rsidRDefault="00000000">
            <w:pPr>
              <w:spacing w:before="0" w:after="0" w:line="360" w:lineRule="auto"/>
              <w:ind w:firstLineChars="0" w:firstLine="0"/>
              <w:jc w:val="both"/>
              <w:rPr>
                <w:rFonts w:cs="Times New Roman"/>
                <w:sz w:val="21"/>
                <w:szCs w:val="21"/>
                <w:lang w:eastAsia="zh-CN"/>
              </w:rPr>
            </w:pPr>
            <w:r>
              <w:rPr>
                <w:rFonts w:cs="Times New Roman"/>
                <w:sz w:val="21"/>
                <w:szCs w:val="21"/>
                <w:lang w:eastAsia="zh-CN"/>
              </w:rPr>
              <w:t>37-73</w:t>
            </w:r>
          </w:p>
        </w:tc>
        <w:tc>
          <w:tcPr>
            <w:tcW w:w="1395" w:type="dxa"/>
          </w:tcPr>
          <w:p w14:paraId="5DC0BF85" w14:textId="77777777" w:rsidR="007F184B" w:rsidRDefault="00000000">
            <w:pPr>
              <w:spacing w:before="0" w:after="0" w:line="360" w:lineRule="auto"/>
              <w:ind w:firstLineChars="0" w:firstLine="0"/>
              <w:jc w:val="both"/>
              <w:rPr>
                <w:rFonts w:cs="Times New Roman"/>
                <w:sz w:val="21"/>
                <w:szCs w:val="21"/>
                <w:lang w:eastAsia="zh-CN"/>
              </w:rPr>
            </w:pPr>
            <w:r>
              <w:rPr>
                <w:rFonts w:cs="Times New Roman"/>
                <w:sz w:val="21"/>
                <w:szCs w:val="21"/>
                <w:lang w:eastAsia="zh-CN"/>
              </w:rPr>
              <w:t>5.4 averages</w:t>
            </w:r>
          </w:p>
        </w:tc>
        <w:tc>
          <w:tcPr>
            <w:tcW w:w="1931" w:type="dxa"/>
          </w:tcPr>
          <w:p w14:paraId="468042D5" w14:textId="77777777" w:rsidR="007F184B" w:rsidRDefault="00000000">
            <w:pPr>
              <w:spacing w:before="0" w:after="0" w:line="360" w:lineRule="auto"/>
              <w:ind w:firstLineChars="0" w:firstLine="0"/>
              <w:jc w:val="both"/>
              <w:rPr>
                <w:rFonts w:cs="Times New Roman"/>
                <w:sz w:val="21"/>
                <w:szCs w:val="21"/>
                <w:lang w:eastAsia="zh-CN"/>
              </w:rPr>
            </w:pPr>
            <w:r>
              <w:rPr>
                <w:rFonts w:cs="Times New Roman"/>
                <w:sz w:val="21"/>
                <w:szCs w:val="21"/>
                <w:lang w:eastAsia="zh-CN"/>
              </w:rPr>
              <w:t>ICD-10</w:t>
            </w:r>
          </w:p>
        </w:tc>
        <w:tc>
          <w:tcPr>
            <w:tcW w:w="1278" w:type="dxa"/>
          </w:tcPr>
          <w:p w14:paraId="4190C656" w14:textId="77777777" w:rsidR="007F184B" w:rsidRDefault="00000000">
            <w:pPr>
              <w:spacing w:before="0" w:after="0" w:line="360" w:lineRule="auto"/>
              <w:ind w:firstLineChars="0" w:firstLine="0"/>
              <w:jc w:val="both"/>
              <w:rPr>
                <w:rFonts w:cs="Times New Roman"/>
                <w:sz w:val="21"/>
                <w:szCs w:val="21"/>
                <w:lang w:eastAsia="zh-CN"/>
              </w:rPr>
            </w:pPr>
            <w:r>
              <w:rPr>
                <w:rFonts w:cs="Times New Roman"/>
                <w:sz w:val="21"/>
                <w:szCs w:val="21"/>
                <w:lang w:eastAsia="zh-CN"/>
              </w:rPr>
              <w:t>143,215</w:t>
            </w:r>
          </w:p>
        </w:tc>
        <w:tc>
          <w:tcPr>
            <w:tcW w:w="3831" w:type="dxa"/>
          </w:tcPr>
          <w:p w14:paraId="6A15ACBA" w14:textId="77777777" w:rsidR="007F184B" w:rsidRDefault="00000000">
            <w:pPr>
              <w:spacing w:before="0" w:after="0" w:line="360" w:lineRule="auto"/>
              <w:ind w:firstLineChars="0" w:firstLine="0"/>
              <w:jc w:val="both"/>
              <w:rPr>
                <w:rFonts w:cs="Times New Roman"/>
                <w:sz w:val="21"/>
                <w:szCs w:val="21"/>
                <w:lang w:eastAsia="zh-CN"/>
              </w:rPr>
            </w:pPr>
            <w:r>
              <w:rPr>
                <w:rFonts w:cs="Times New Roman"/>
                <w:sz w:val="21"/>
                <w:szCs w:val="21"/>
                <w:lang w:eastAsia="zh-CN"/>
              </w:rPr>
              <w:t>Age, sex, deprivation, ethnicity, and education; leisure or social activities, frequency of friend and family visits, smoking, sleep duration, total discretionary sedentary time, alcohol intake, and consumption of red meat, processed meat, and fruit and vegetables, other 43 diseases</w:t>
            </w:r>
          </w:p>
        </w:tc>
        <w:tc>
          <w:tcPr>
            <w:tcW w:w="869" w:type="dxa"/>
          </w:tcPr>
          <w:p w14:paraId="5C905374" w14:textId="77777777" w:rsidR="007F184B" w:rsidRDefault="00000000">
            <w:pPr>
              <w:spacing w:before="0" w:after="0" w:line="360" w:lineRule="auto"/>
              <w:ind w:firstLineChars="0" w:firstLine="0"/>
              <w:jc w:val="both"/>
              <w:rPr>
                <w:rFonts w:cs="Times New Roman"/>
                <w:sz w:val="21"/>
                <w:szCs w:val="21"/>
                <w:lang w:eastAsia="zh-CN"/>
              </w:rPr>
            </w:pPr>
            <w:r>
              <w:rPr>
                <w:rFonts w:cs="Times New Roman"/>
                <w:sz w:val="21"/>
                <w:szCs w:val="21"/>
                <w:lang w:eastAsia="zh-CN"/>
              </w:rPr>
              <w:t>6</w:t>
            </w:r>
          </w:p>
        </w:tc>
      </w:tr>
      <w:tr w:rsidR="007F184B" w14:paraId="7491B17A" w14:textId="77777777">
        <w:trPr>
          <w:trHeight w:val="68"/>
          <w:jc w:val="center"/>
        </w:trPr>
        <w:tc>
          <w:tcPr>
            <w:tcW w:w="565" w:type="dxa"/>
          </w:tcPr>
          <w:p w14:paraId="1D1FDF79" w14:textId="77777777" w:rsidR="007F184B" w:rsidRDefault="00000000">
            <w:pPr>
              <w:spacing w:before="0" w:after="0" w:line="360" w:lineRule="auto"/>
              <w:ind w:firstLineChars="0" w:firstLine="0"/>
              <w:jc w:val="both"/>
              <w:rPr>
                <w:rFonts w:cs="Times New Roman"/>
                <w:sz w:val="21"/>
                <w:szCs w:val="21"/>
                <w:lang w:eastAsia="zh-CN"/>
              </w:rPr>
            </w:pPr>
            <w:proofErr w:type="spellStart"/>
            <w:r>
              <w:rPr>
                <w:rFonts w:cs="Times New Roman"/>
                <w:sz w:val="21"/>
                <w:szCs w:val="21"/>
                <w:lang w:eastAsia="zh-CN"/>
              </w:rPr>
              <w:t>Tsutsumimoto</w:t>
            </w:r>
            <w:proofErr w:type="spellEnd"/>
            <w:r>
              <w:rPr>
                <w:rFonts w:cs="Times New Roman"/>
                <w:sz w:val="21"/>
                <w:szCs w:val="21"/>
                <w:lang w:eastAsia="zh-CN"/>
              </w:rPr>
              <w:t xml:space="preserve">, </w:t>
            </w:r>
          </w:p>
          <w:p w14:paraId="6ACCEFF5" w14:textId="77777777" w:rsidR="007F184B" w:rsidRDefault="00000000">
            <w:pPr>
              <w:spacing w:before="0" w:after="0" w:line="360" w:lineRule="auto"/>
              <w:ind w:firstLineChars="0" w:firstLine="0"/>
              <w:jc w:val="both"/>
              <w:rPr>
                <w:rFonts w:cs="Times New Roman"/>
                <w:sz w:val="21"/>
                <w:szCs w:val="21"/>
                <w:lang w:eastAsia="zh-CN"/>
              </w:rPr>
            </w:pPr>
            <w:r>
              <w:rPr>
                <w:rFonts w:cs="Times New Roman"/>
                <w:sz w:val="21"/>
                <w:szCs w:val="21"/>
                <w:lang w:eastAsia="zh-CN"/>
              </w:rPr>
              <w:t>et al. (2019)</w:t>
            </w:r>
          </w:p>
        </w:tc>
        <w:tc>
          <w:tcPr>
            <w:tcW w:w="846" w:type="dxa"/>
          </w:tcPr>
          <w:p w14:paraId="531E8363" w14:textId="77777777" w:rsidR="007F184B" w:rsidRDefault="00000000">
            <w:pPr>
              <w:spacing w:before="0" w:after="0" w:line="360" w:lineRule="auto"/>
              <w:ind w:firstLineChars="0" w:firstLine="0"/>
              <w:jc w:val="both"/>
              <w:rPr>
                <w:rFonts w:cs="Times New Roman"/>
                <w:sz w:val="21"/>
                <w:szCs w:val="21"/>
                <w:lang w:eastAsia="zh-CN"/>
              </w:rPr>
            </w:pPr>
            <w:r>
              <w:rPr>
                <w:rFonts w:cs="Times New Roman"/>
                <w:sz w:val="21"/>
                <w:szCs w:val="21"/>
                <w:lang w:eastAsia="zh-CN"/>
              </w:rPr>
              <w:t>2019</w:t>
            </w:r>
          </w:p>
        </w:tc>
        <w:tc>
          <w:tcPr>
            <w:tcW w:w="975" w:type="dxa"/>
          </w:tcPr>
          <w:p w14:paraId="54A350B2" w14:textId="77777777" w:rsidR="007F184B" w:rsidRDefault="00000000">
            <w:pPr>
              <w:spacing w:before="0" w:after="0" w:line="360" w:lineRule="auto"/>
              <w:ind w:firstLineChars="0" w:firstLine="0"/>
              <w:jc w:val="both"/>
              <w:rPr>
                <w:rFonts w:cs="Times New Roman"/>
                <w:sz w:val="21"/>
                <w:szCs w:val="21"/>
                <w:lang w:eastAsia="zh-CN"/>
              </w:rPr>
            </w:pPr>
            <w:r>
              <w:rPr>
                <w:rFonts w:cs="Times New Roman"/>
                <w:sz w:val="21"/>
                <w:szCs w:val="21"/>
                <w:lang w:eastAsia="zh-CN"/>
              </w:rPr>
              <w:t>Japan</w:t>
            </w:r>
          </w:p>
        </w:tc>
        <w:tc>
          <w:tcPr>
            <w:tcW w:w="1371" w:type="dxa"/>
          </w:tcPr>
          <w:p w14:paraId="185B8D71" w14:textId="77777777" w:rsidR="007F184B" w:rsidRDefault="00000000">
            <w:pPr>
              <w:spacing w:before="0" w:after="0" w:line="360" w:lineRule="auto"/>
              <w:ind w:firstLineChars="0" w:firstLine="0"/>
              <w:jc w:val="both"/>
              <w:rPr>
                <w:rFonts w:cs="Times New Roman"/>
                <w:sz w:val="21"/>
                <w:szCs w:val="21"/>
                <w:lang w:eastAsia="zh-CN"/>
              </w:rPr>
            </w:pPr>
            <w:r>
              <w:rPr>
                <w:rFonts w:cs="Times New Roman"/>
                <w:sz w:val="21"/>
                <w:szCs w:val="21"/>
                <w:lang w:eastAsia="zh-CN"/>
              </w:rPr>
              <w:t>Retrospective cohort</w:t>
            </w:r>
          </w:p>
        </w:tc>
        <w:tc>
          <w:tcPr>
            <w:tcW w:w="835" w:type="dxa"/>
          </w:tcPr>
          <w:p w14:paraId="0B4DD430" w14:textId="77777777" w:rsidR="007F184B" w:rsidRDefault="00000000">
            <w:pPr>
              <w:spacing w:before="0" w:after="0" w:line="360" w:lineRule="auto"/>
              <w:ind w:firstLineChars="0" w:firstLine="0"/>
              <w:jc w:val="both"/>
              <w:rPr>
                <w:rFonts w:cs="Times New Roman"/>
                <w:sz w:val="21"/>
                <w:szCs w:val="21"/>
                <w:lang w:eastAsia="zh-CN"/>
              </w:rPr>
            </w:pPr>
            <w:r>
              <w:rPr>
                <w:rFonts w:cs="Times New Roman"/>
                <w:sz w:val="21"/>
                <w:szCs w:val="21"/>
                <w:lang w:eastAsia="zh-CN"/>
              </w:rPr>
              <w:t>≥65</w:t>
            </w:r>
          </w:p>
        </w:tc>
        <w:tc>
          <w:tcPr>
            <w:tcW w:w="1395" w:type="dxa"/>
          </w:tcPr>
          <w:p w14:paraId="43D1E864" w14:textId="77777777" w:rsidR="007F184B" w:rsidRDefault="00000000">
            <w:pPr>
              <w:spacing w:before="0" w:after="0" w:line="360" w:lineRule="auto"/>
              <w:ind w:firstLineChars="0" w:firstLine="0"/>
              <w:jc w:val="both"/>
              <w:rPr>
                <w:rFonts w:cs="Times New Roman"/>
                <w:sz w:val="21"/>
                <w:szCs w:val="21"/>
                <w:lang w:eastAsia="zh-CN"/>
              </w:rPr>
            </w:pPr>
            <w:r>
              <w:rPr>
                <w:rFonts w:cs="Times New Roman"/>
                <w:sz w:val="21"/>
                <w:szCs w:val="21"/>
                <w:lang w:eastAsia="zh-CN"/>
              </w:rPr>
              <w:t>4.3 averages</w:t>
            </w:r>
          </w:p>
        </w:tc>
        <w:tc>
          <w:tcPr>
            <w:tcW w:w="1931" w:type="dxa"/>
          </w:tcPr>
          <w:p w14:paraId="66CD0B95" w14:textId="77777777" w:rsidR="007F184B" w:rsidRDefault="00000000">
            <w:pPr>
              <w:spacing w:before="0" w:after="0" w:line="360" w:lineRule="auto"/>
              <w:ind w:firstLineChars="0" w:firstLine="0"/>
              <w:jc w:val="both"/>
              <w:rPr>
                <w:rFonts w:cs="Times New Roman"/>
                <w:sz w:val="21"/>
                <w:szCs w:val="21"/>
                <w:lang w:eastAsia="zh-CN"/>
              </w:rPr>
            </w:pPr>
            <w:r>
              <w:rPr>
                <w:rFonts w:cs="Times New Roman"/>
                <w:sz w:val="21"/>
                <w:szCs w:val="21"/>
                <w:lang w:eastAsia="zh-CN"/>
              </w:rPr>
              <w:t>ICD-10</w:t>
            </w:r>
          </w:p>
        </w:tc>
        <w:tc>
          <w:tcPr>
            <w:tcW w:w="1278" w:type="dxa"/>
          </w:tcPr>
          <w:p w14:paraId="6342495D" w14:textId="77777777" w:rsidR="007F184B" w:rsidRDefault="00000000">
            <w:pPr>
              <w:spacing w:before="0" w:after="0" w:line="360" w:lineRule="auto"/>
              <w:ind w:firstLineChars="0" w:firstLine="0"/>
              <w:jc w:val="both"/>
              <w:rPr>
                <w:rFonts w:cs="Times New Roman"/>
                <w:sz w:val="21"/>
                <w:szCs w:val="21"/>
                <w:lang w:eastAsia="zh-CN"/>
              </w:rPr>
            </w:pPr>
            <w:r>
              <w:rPr>
                <w:rFonts w:cs="Times New Roman"/>
                <w:sz w:val="21"/>
                <w:szCs w:val="21"/>
                <w:lang w:eastAsia="zh-CN"/>
              </w:rPr>
              <w:t>5,104</w:t>
            </w:r>
          </w:p>
        </w:tc>
        <w:tc>
          <w:tcPr>
            <w:tcW w:w="3831" w:type="dxa"/>
          </w:tcPr>
          <w:p w14:paraId="010566C1" w14:textId="77777777" w:rsidR="007F184B" w:rsidRDefault="00000000">
            <w:pPr>
              <w:spacing w:before="0" w:after="0" w:line="360" w:lineRule="auto"/>
              <w:ind w:firstLineChars="0" w:firstLine="0"/>
              <w:jc w:val="both"/>
              <w:rPr>
                <w:rFonts w:cs="Times New Roman"/>
                <w:sz w:val="21"/>
                <w:szCs w:val="21"/>
                <w:lang w:eastAsia="zh-CN"/>
              </w:rPr>
            </w:pPr>
            <w:r>
              <w:rPr>
                <w:rFonts w:cs="Times New Roman"/>
                <w:sz w:val="21"/>
                <w:szCs w:val="21"/>
                <w:lang w:eastAsia="zh-CN"/>
              </w:rPr>
              <w:t xml:space="preserve">Age, sex, educational level, BMI, </w:t>
            </w:r>
          </w:p>
          <w:p w14:paraId="4743B827" w14:textId="77777777" w:rsidR="007F184B" w:rsidRDefault="00000000">
            <w:pPr>
              <w:spacing w:before="0" w:after="0" w:line="360" w:lineRule="auto"/>
              <w:ind w:firstLineChars="0" w:firstLine="0"/>
              <w:jc w:val="both"/>
              <w:rPr>
                <w:rFonts w:cs="Times New Roman"/>
                <w:sz w:val="21"/>
                <w:szCs w:val="21"/>
                <w:lang w:eastAsia="zh-CN"/>
              </w:rPr>
            </w:pPr>
            <w:r>
              <w:rPr>
                <w:rFonts w:cs="Times New Roman"/>
                <w:sz w:val="21"/>
                <w:szCs w:val="21"/>
                <w:lang w:eastAsia="zh-CN"/>
              </w:rPr>
              <w:t>number of medications, presence of chronic disease,</w:t>
            </w:r>
          </w:p>
        </w:tc>
        <w:tc>
          <w:tcPr>
            <w:tcW w:w="869" w:type="dxa"/>
          </w:tcPr>
          <w:p w14:paraId="0BFC994C" w14:textId="77777777" w:rsidR="007F184B" w:rsidRDefault="00000000">
            <w:pPr>
              <w:spacing w:before="0" w:after="0" w:line="360" w:lineRule="auto"/>
              <w:ind w:firstLineChars="0" w:firstLine="0"/>
              <w:jc w:val="both"/>
              <w:rPr>
                <w:rFonts w:cs="Times New Roman"/>
                <w:sz w:val="21"/>
                <w:szCs w:val="21"/>
                <w:lang w:eastAsia="zh-CN"/>
              </w:rPr>
            </w:pPr>
            <w:r>
              <w:rPr>
                <w:rFonts w:cs="Times New Roman"/>
                <w:sz w:val="21"/>
                <w:szCs w:val="21"/>
                <w:lang w:eastAsia="zh-CN"/>
              </w:rPr>
              <w:t>7</w:t>
            </w:r>
          </w:p>
        </w:tc>
      </w:tr>
      <w:tr w:rsidR="007F184B" w14:paraId="345F6E08" w14:textId="77777777">
        <w:trPr>
          <w:trHeight w:val="68"/>
          <w:jc w:val="center"/>
        </w:trPr>
        <w:tc>
          <w:tcPr>
            <w:tcW w:w="565" w:type="dxa"/>
          </w:tcPr>
          <w:p w14:paraId="1452905B" w14:textId="77777777" w:rsidR="007F184B" w:rsidRDefault="00000000">
            <w:pPr>
              <w:spacing w:before="0" w:after="0" w:line="360" w:lineRule="auto"/>
              <w:ind w:firstLineChars="0" w:firstLine="0"/>
              <w:jc w:val="both"/>
              <w:rPr>
                <w:rFonts w:cs="Times New Roman"/>
                <w:sz w:val="21"/>
                <w:szCs w:val="21"/>
                <w:lang w:eastAsia="zh-CN"/>
              </w:rPr>
            </w:pPr>
            <w:r>
              <w:rPr>
                <w:rFonts w:cs="Times New Roman"/>
                <w:sz w:val="21"/>
                <w:szCs w:val="21"/>
                <w:lang w:eastAsia="zh-CN"/>
              </w:rPr>
              <w:t>Shimada, et al.</w:t>
            </w:r>
          </w:p>
          <w:p w14:paraId="3E78B06D" w14:textId="77777777" w:rsidR="007F184B" w:rsidRDefault="00000000">
            <w:pPr>
              <w:spacing w:before="0" w:after="0" w:line="360" w:lineRule="auto"/>
              <w:ind w:firstLineChars="0" w:firstLine="0"/>
              <w:jc w:val="both"/>
              <w:rPr>
                <w:rFonts w:cs="Times New Roman"/>
                <w:sz w:val="21"/>
                <w:szCs w:val="21"/>
                <w:lang w:eastAsia="zh-CN"/>
              </w:rPr>
            </w:pPr>
            <w:r>
              <w:rPr>
                <w:rFonts w:cs="Times New Roman"/>
                <w:sz w:val="21"/>
                <w:szCs w:val="21"/>
                <w:lang w:eastAsia="zh-CN"/>
              </w:rPr>
              <w:t>(2018)</w:t>
            </w:r>
          </w:p>
        </w:tc>
        <w:tc>
          <w:tcPr>
            <w:tcW w:w="846" w:type="dxa"/>
          </w:tcPr>
          <w:p w14:paraId="3715165F" w14:textId="77777777" w:rsidR="007F184B" w:rsidRDefault="00000000">
            <w:pPr>
              <w:spacing w:before="0" w:after="0" w:line="360" w:lineRule="auto"/>
              <w:ind w:firstLineChars="0" w:firstLine="0"/>
              <w:jc w:val="both"/>
              <w:rPr>
                <w:rFonts w:cs="Times New Roman"/>
                <w:sz w:val="21"/>
                <w:szCs w:val="21"/>
                <w:lang w:eastAsia="zh-CN"/>
              </w:rPr>
            </w:pPr>
            <w:r>
              <w:rPr>
                <w:rFonts w:cs="Times New Roman"/>
                <w:sz w:val="21"/>
                <w:szCs w:val="21"/>
                <w:lang w:eastAsia="zh-CN"/>
              </w:rPr>
              <w:t>2018</w:t>
            </w:r>
          </w:p>
        </w:tc>
        <w:tc>
          <w:tcPr>
            <w:tcW w:w="975" w:type="dxa"/>
          </w:tcPr>
          <w:p w14:paraId="3F080D02" w14:textId="77777777" w:rsidR="007F184B" w:rsidRDefault="00000000">
            <w:pPr>
              <w:spacing w:before="0" w:after="0" w:line="360" w:lineRule="auto"/>
              <w:ind w:firstLineChars="0" w:firstLine="0"/>
              <w:jc w:val="both"/>
              <w:rPr>
                <w:rFonts w:cs="Times New Roman"/>
                <w:sz w:val="21"/>
                <w:szCs w:val="21"/>
                <w:lang w:eastAsia="zh-CN"/>
              </w:rPr>
            </w:pPr>
            <w:r>
              <w:rPr>
                <w:rFonts w:cs="Times New Roman"/>
                <w:sz w:val="21"/>
                <w:szCs w:val="21"/>
                <w:lang w:eastAsia="zh-CN"/>
              </w:rPr>
              <w:t>Japan</w:t>
            </w:r>
          </w:p>
        </w:tc>
        <w:tc>
          <w:tcPr>
            <w:tcW w:w="1371" w:type="dxa"/>
          </w:tcPr>
          <w:p w14:paraId="32E7DF0B" w14:textId="77777777" w:rsidR="007F184B" w:rsidRDefault="00000000">
            <w:pPr>
              <w:spacing w:before="0" w:after="0" w:line="360" w:lineRule="auto"/>
              <w:ind w:firstLineChars="0" w:firstLine="0"/>
              <w:jc w:val="both"/>
              <w:rPr>
                <w:rFonts w:cs="Times New Roman"/>
                <w:sz w:val="21"/>
                <w:szCs w:val="21"/>
                <w:lang w:eastAsia="zh-CN"/>
              </w:rPr>
            </w:pPr>
            <w:r>
              <w:rPr>
                <w:rFonts w:cs="Times New Roman"/>
                <w:sz w:val="21"/>
                <w:szCs w:val="21"/>
                <w:lang w:eastAsia="zh-CN"/>
              </w:rPr>
              <w:t>Retrospective cohort</w:t>
            </w:r>
          </w:p>
        </w:tc>
        <w:tc>
          <w:tcPr>
            <w:tcW w:w="835" w:type="dxa"/>
          </w:tcPr>
          <w:p w14:paraId="04647042" w14:textId="77777777" w:rsidR="007F184B" w:rsidRDefault="00000000">
            <w:pPr>
              <w:spacing w:before="0" w:after="0" w:line="360" w:lineRule="auto"/>
              <w:ind w:firstLineChars="0" w:firstLine="0"/>
              <w:jc w:val="both"/>
              <w:rPr>
                <w:rFonts w:cs="Times New Roman"/>
                <w:sz w:val="21"/>
                <w:szCs w:val="21"/>
                <w:lang w:eastAsia="zh-CN"/>
              </w:rPr>
            </w:pPr>
            <w:r>
              <w:rPr>
                <w:rFonts w:cs="Times New Roman"/>
                <w:sz w:val="21"/>
                <w:szCs w:val="21"/>
                <w:lang w:eastAsia="zh-CN"/>
              </w:rPr>
              <w:t>71.6 means</w:t>
            </w:r>
          </w:p>
        </w:tc>
        <w:tc>
          <w:tcPr>
            <w:tcW w:w="1395" w:type="dxa"/>
          </w:tcPr>
          <w:p w14:paraId="1C333D7D" w14:textId="77777777" w:rsidR="007F184B" w:rsidRDefault="00000000">
            <w:pPr>
              <w:spacing w:before="0" w:after="0" w:line="360" w:lineRule="auto"/>
              <w:ind w:firstLineChars="0" w:firstLine="0"/>
              <w:jc w:val="both"/>
              <w:rPr>
                <w:rFonts w:cs="Times New Roman"/>
                <w:sz w:val="21"/>
                <w:szCs w:val="21"/>
                <w:lang w:eastAsia="zh-CN"/>
              </w:rPr>
            </w:pPr>
            <w:r>
              <w:rPr>
                <w:rFonts w:cs="Times New Roman"/>
                <w:sz w:val="21"/>
                <w:szCs w:val="21"/>
                <w:lang w:eastAsia="zh-CN"/>
              </w:rPr>
              <w:t>NR</w:t>
            </w:r>
          </w:p>
        </w:tc>
        <w:tc>
          <w:tcPr>
            <w:tcW w:w="1931" w:type="dxa"/>
          </w:tcPr>
          <w:p w14:paraId="74CAB003" w14:textId="77777777" w:rsidR="007F184B" w:rsidRDefault="00000000">
            <w:pPr>
              <w:spacing w:before="0" w:after="0" w:line="360" w:lineRule="auto"/>
              <w:ind w:firstLineChars="0" w:firstLine="0"/>
              <w:jc w:val="both"/>
              <w:rPr>
                <w:rFonts w:cs="Times New Roman"/>
                <w:sz w:val="21"/>
                <w:szCs w:val="21"/>
                <w:lang w:eastAsia="zh-CN"/>
              </w:rPr>
            </w:pPr>
            <w:r>
              <w:rPr>
                <w:rFonts w:cs="Times New Roman"/>
                <w:sz w:val="21"/>
                <w:szCs w:val="21"/>
                <w:lang w:eastAsia="zh-CN"/>
              </w:rPr>
              <w:t>ICD-10</w:t>
            </w:r>
          </w:p>
        </w:tc>
        <w:tc>
          <w:tcPr>
            <w:tcW w:w="1278" w:type="dxa"/>
          </w:tcPr>
          <w:p w14:paraId="1ECF477F" w14:textId="77777777" w:rsidR="007F184B" w:rsidRDefault="00000000">
            <w:pPr>
              <w:spacing w:before="0" w:after="0" w:line="360" w:lineRule="auto"/>
              <w:ind w:firstLineChars="0" w:firstLine="0"/>
              <w:jc w:val="both"/>
              <w:rPr>
                <w:rFonts w:cs="Times New Roman"/>
                <w:sz w:val="21"/>
                <w:szCs w:val="21"/>
                <w:lang w:eastAsia="zh-CN"/>
              </w:rPr>
            </w:pPr>
            <w:r>
              <w:rPr>
                <w:rFonts w:cs="Times New Roman"/>
                <w:sz w:val="21"/>
                <w:szCs w:val="21"/>
                <w:lang w:eastAsia="zh-CN"/>
              </w:rPr>
              <w:t>4,072</w:t>
            </w:r>
          </w:p>
        </w:tc>
        <w:tc>
          <w:tcPr>
            <w:tcW w:w="3831" w:type="dxa"/>
          </w:tcPr>
          <w:p w14:paraId="10F695E7" w14:textId="77777777" w:rsidR="007F184B" w:rsidRDefault="00000000">
            <w:pPr>
              <w:spacing w:before="0" w:after="0" w:line="360" w:lineRule="auto"/>
              <w:ind w:firstLineChars="0" w:firstLine="0"/>
              <w:jc w:val="both"/>
              <w:rPr>
                <w:rFonts w:cs="Times New Roman"/>
                <w:sz w:val="21"/>
                <w:szCs w:val="21"/>
                <w:lang w:eastAsia="zh-CN"/>
              </w:rPr>
            </w:pPr>
            <w:r>
              <w:rPr>
                <w:rFonts w:cs="Times New Roman"/>
                <w:sz w:val="21"/>
                <w:szCs w:val="21"/>
                <w:lang w:eastAsia="zh-CN"/>
              </w:rPr>
              <w:t xml:space="preserve">Age, sex, educational level, depressive symptoms, current smoking, and the presence or absence of chronic medical illnesses, heart disease, pulmonary disease, hypertension, hyperlipidemia, </w:t>
            </w:r>
          </w:p>
          <w:p w14:paraId="5EE16C53" w14:textId="77777777" w:rsidR="007F184B" w:rsidRDefault="00000000">
            <w:pPr>
              <w:spacing w:before="0" w:after="0" w:line="360" w:lineRule="auto"/>
              <w:ind w:firstLineChars="0" w:firstLine="0"/>
              <w:jc w:val="both"/>
              <w:rPr>
                <w:rFonts w:cs="Times New Roman"/>
                <w:sz w:val="21"/>
                <w:szCs w:val="21"/>
                <w:lang w:eastAsia="zh-CN"/>
              </w:rPr>
            </w:pPr>
            <w:r>
              <w:rPr>
                <w:rFonts w:cs="Times New Roman"/>
                <w:sz w:val="21"/>
                <w:szCs w:val="21"/>
                <w:lang w:eastAsia="zh-CN"/>
              </w:rPr>
              <w:t>and diabetes mellitus</w:t>
            </w:r>
          </w:p>
        </w:tc>
        <w:tc>
          <w:tcPr>
            <w:tcW w:w="869" w:type="dxa"/>
          </w:tcPr>
          <w:p w14:paraId="090588D8" w14:textId="77777777" w:rsidR="007F184B" w:rsidRDefault="00000000">
            <w:pPr>
              <w:spacing w:before="0" w:after="0" w:line="360" w:lineRule="auto"/>
              <w:ind w:firstLineChars="0" w:firstLine="0"/>
              <w:jc w:val="both"/>
              <w:rPr>
                <w:rFonts w:cs="Times New Roman"/>
                <w:sz w:val="21"/>
                <w:szCs w:val="21"/>
                <w:lang w:eastAsia="zh-CN"/>
              </w:rPr>
            </w:pPr>
            <w:r>
              <w:rPr>
                <w:rFonts w:cs="Times New Roman"/>
                <w:sz w:val="21"/>
                <w:szCs w:val="21"/>
                <w:lang w:eastAsia="zh-CN"/>
              </w:rPr>
              <w:t>8</w:t>
            </w:r>
          </w:p>
        </w:tc>
      </w:tr>
      <w:tr w:rsidR="007F184B" w14:paraId="385EE7C1" w14:textId="77777777">
        <w:trPr>
          <w:trHeight w:val="1660"/>
          <w:jc w:val="center"/>
        </w:trPr>
        <w:tc>
          <w:tcPr>
            <w:tcW w:w="565" w:type="dxa"/>
          </w:tcPr>
          <w:p w14:paraId="4C0CFF26" w14:textId="77777777" w:rsidR="007F184B" w:rsidRDefault="00000000">
            <w:pPr>
              <w:spacing w:before="0" w:after="0" w:line="360" w:lineRule="auto"/>
              <w:ind w:firstLineChars="0" w:firstLine="0"/>
              <w:jc w:val="both"/>
              <w:rPr>
                <w:rFonts w:cs="Times New Roman"/>
                <w:sz w:val="21"/>
                <w:szCs w:val="21"/>
                <w:lang w:eastAsia="zh-CN"/>
              </w:rPr>
            </w:pPr>
            <w:r>
              <w:rPr>
                <w:rFonts w:cs="Times New Roman"/>
                <w:sz w:val="21"/>
                <w:szCs w:val="21"/>
                <w:lang w:eastAsia="zh-CN"/>
              </w:rPr>
              <w:t>Wang, et al. (2017)</w:t>
            </w:r>
          </w:p>
        </w:tc>
        <w:tc>
          <w:tcPr>
            <w:tcW w:w="846" w:type="dxa"/>
          </w:tcPr>
          <w:p w14:paraId="29A53145" w14:textId="77777777" w:rsidR="007F184B" w:rsidRDefault="00000000">
            <w:pPr>
              <w:spacing w:before="0" w:after="0" w:line="360" w:lineRule="auto"/>
              <w:ind w:firstLineChars="0" w:firstLine="0"/>
              <w:jc w:val="both"/>
              <w:rPr>
                <w:rFonts w:cs="Times New Roman"/>
                <w:sz w:val="21"/>
                <w:szCs w:val="21"/>
                <w:lang w:eastAsia="zh-CN"/>
              </w:rPr>
            </w:pPr>
            <w:r>
              <w:rPr>
                <w:rFonts w:cs="Times New Roman"/>
                <w:sz w:val="21"/>
                <w:szCs w:val="21"/>
                <w:lang w:eastAsia="zh-CN"/>
              </w:rPr>
              <w:t>2017</w:t>
            </w:r>
          </w:p>
        </w:tc>
        <w:tc>
          <w:tcPr>
            <w:tcW w:w="975" w:type="dxa"/>
          </w:tcPr>
          <w:p w14:paraId="415FDD16" w14:textId="77777777" w:rsidR="007F184B" w:rsidRDefault="00000000">
            <w:pPr>
              <w:spacing w:before="0" w:after="0" w:line="360" w:lineRule="auto"/>
              <w:ind w:firstLineChars="0" w:firstLine="0"/>
              <w:jc w:val="both"/>
              <w:rPr>
                <w:rFonts w:cs="Times New Roman"/>
                <w:sz w:val="21"/>
                <w:szCs w:val="21"/>
                <w:lang w:eastAsia="zh-CN"/>
              </w:rPr>
            </w:pPr>
            <w:r>
              <w:rPr>
                <w:rFonts w:cs="Times New Roman"/>
                <w:sz w:val="21"/>
                <w:szCs w:val="21"/>
                <w:lang w:eastAsia="zh-CN"/>
              </w:rPr>
              <w:t>China</w:t>
            </w:r>
          </w:p>
        </w:tc>
        <w:tc>
          <w:tcPr>
            <w:tcW w:w="1371" w:type="dxa"/>
          </w:tcPr>
          <w:p w14:paraId="15B1779A" w14:textId="77777777" w:rsidR="007F184B" w:rsidRDefault="00000000">
            <w:pPr>
              <w:spacing w:before="0" w:after="0" w:line="360" w:lineRule="auto"/>
              <w:ind w:firstLineChars="0" w:firstLine="0"/>
              <w:jc w:val="both"/>
              <w:rPr>
                <w:rFonts w:cs="Times New Roman"/>
                <w:sz w:val="21"/>
                <w:szCs w:val="21"/>
                <w:lang w:eastAsia="zh-CN"/>
              </w:rPr>
            </w:pPr>
            <w:r>
              <w:rPr>
                <w:rFonts w:cs="Times New Roman"/>
                <w:sz w:val="21"/>
                <w:szCs w:val="21"/>
                <w:lang w:eastAsia="zh-CN"/>
              </w:rPr>
              <w:t>Prospective cohort</w:t>
            </w:r>
          </w:p>
        </w:tc>
        <w:tc>
          <w:tcPr>
            <w:tcW w:w="835" w:type="dxa"/>
          </w:tcPr>
          <w:p w14:paraId="544603EB" w14:textId="77777777" w:rsidR="007F184B" w:rsidRDefault="00000000">
            <w:pPr>
              <w:spacing w:before="0" w:after="0" w:line="360" w:lineRule="auto"/>
              <w:ind w:firstLineChars="0" w:firstLine="0"/>
              <w:jc w:val="both"/>
              <w:rPr>
                <w:rFonts w:cs="Times New Roman"/>
                <w:sz w:val="21"/>
                <w:szCs w:val="21"/>
                <w:lang w:eastAsia="zh-CN"/>
              </w:rPr>
            </w:pPr>
            <w:r>
              <w:rPr>
                <w:rFonts w:cs="Times New Roman"/>
                <w:sz w:val="21"/>
                <w:szCs w:val="21"/>
                <w:lang w:eastAsia="zh-CN"/>
              </w:rPr>
              <w:t>＞</w:t>
            </w:r>
            <w:r>
              <w:rPr>
                <w:rFonts w:cs="Times New Roman"/>
                <w:sz w:val="21"/>
                <w:szCs w:val="21"/>
                <w:lang w:eastAsia="zh-CN"/>
              </w:rPr>
              <w:t>70</w:t>
            </w:r>
          </w:p>
        </w:tc>
        <w:tc>
          <w:tcPr>
            <w:tcW w:w="1395" w:type="dxa"/>
          </w:tcPr>
          <w:p w14:paraId="1D113852" w14:textId="77777777" w:rsidR="007F184B" w:rsidRDefault="00000000">
            <w:pPr>
              <w:spacing w:before="0" w:after="0" w:line="360" w:lineRule="auto"/>
              <w:ind w:firstLineChars="0" w:firstLine="0"/>
              <w:jc w:val="both"/>
              <w:rPr>
                <w:rFonts w:cs="Times New Roman"/>
                <w:sz w:val="21"/>
                <w:szCs w:val="21"/>
                <w:lang w:eastAsia="zh-CN"/>
              </w:rPr>
            </w:pPr>
            <w:r>
              <w:rPr>
                <w:rFonts w:cs="Times New Roman"/>
                <w:sz w:val="21"/>
                <w:szCs w:val="21"/>
                <w:lang w:eastAsia="zh-CN"/>
              </w:rPr>
              <w:t>7 averages</w:t>
            </w:r>
          </w:p>
        </w:tc>
        <w:tc>
          <w:tcPr>
            <w:tcW w:w="1931" w:type="dxa"/>
          </w:tcPr>
          <w:p w14:paraId="38AA757C" w14:textId="77777777" w:rsidR="007F184B" w:rsidRDefault="00000000">
            <w:pPr>
              <w:spacing w:before="0" w:after="0" w:line="360" w:lineRule="auto"/>
              <w:ind w:firstLineChars="0" w:firstLine="0"/>
              <w:jc w:val="both"/>
              <w:rPr>
                <w:rFonts w:cs="Times New Roman"/>
                <w:sz w:val="21"/>
                <w:szCs w:val="21"/>
                <w:lang w:eastAsia="zh-CN"/>
              </w:rPr>
            </w:pPr>
            <w:r>
              <w:rPr>
                <w:rFonts w:cs="Times New Roman"/>
                <w:sz w:val="21"/>
                <w:szCs w:val="21"/>
                <w:lang w:eastAsia="zh-CN"/>
              </w:rPr>
              <w:t>DSM-III</w:t>
            </w:r>
          </w:p>
        </w:tc>
        <w:tc>
          <w:tcPr>
            <w:tcW w:w="1278" w:type="dxa"/>
          </w:tcPr>
          <w:p w14:paraId="7E69EBC3" w14:textId="77777777" w:rsidR="007F184B" w:rsidRDefault="00000000">
            <w:pPr>
              <w:spacing w:before="0" w:after="0" w:line="360" w:lineRule="auto"/>
              <w:ind w:firstLineChars="0" w:firstLine="0"/>
              <w:jc w:val="both"/>
              <w:rPr>
                <w:rFonts w:cs="Times New Roman"/>
                <w:sz w:val="21"/>
                <w:szCs w:val="21"/>
                <w:lang w:eastAsia="zh-CN"/>
              </w:rPr>
            </w:pPr>
            <w:r>
              <w:rPr>
                <w:rFonts w:cs="Times New Roman"/>
                <w:sz w:val="21"/>
                <w:szCs w:val="21"/>
                <w:lang w:eastAsia="zh-CN"/>
              </w:rPr>
              <w:t>2,788</w:t>
            </w:r>
          </w:p>
        </w:tc>
        <w:tc>
          <w:tcPr>
            <w:tcW w:w="3831" w:type="dxa"/>
          </w:tcPr>
          <w:p w14:paraId="40869040" w14:textId="77777777" w:rsidR="007F184B" w:rsidRDefault="00000000">
            <w:pPr>
              <w:spacing w:before="0" w:after="0" w:line="360" w:lineRule="auto"/>
              <w:ind w:firstLineChars="0" w:firstLine="0"/>
              <w:jc w:val="both"/>
              <w:rPr>
                <w:rFonts w:cs="Times New Roman"/>
                <w:sz w:val="21"/>
                <w:szCs w:val="21"/>
                <w:lang w:eastAsia="zh-CN"/>
              </w:rPr>
            </w:pPr>
            <w:r>
              <w:rPr>
                <w:rFonts w:cs="Times New Roman"/>
                <w:sz w:val="21"/>
                <w:szCs w:val="21"/>
                <w:lang w:eastAsia="zh-CN"/>
              </w:rPr>
              <w:t xml:space="preserve">The health </w:t>
            </w:r>
            <w:proofErr w:type="gramStart"/>
            <w:r>
              <w:rPr>
                <w:rFonts w:cs="Times New Roman"/>
                <w:sz w:val="21"/>
                <w:szCs w:val="21"/>
                <w:lang w:eastAsia="zh-CN"/>
              </w:rPr>
              <w:t>deficits(</w:t>
            </w:r>
            <w:proofErr w:type="gramEnd"/>
            <w:r>
              <w:rPr>
                <w:rFonts w:cs="Times New Roman"/>
                <w:sz w:val="21"/>
                <w:szCs w:val="21"/>
                <w:lang w:eastAsia="zh-CN"/>
              </w:rPr>
              <w:t xml:space="preserve">e.g., MMSE score, memory loss, and language problems) and specific dementia risk </w:t>
            </w:r>
            <w:proofErr w:type="gramStart"/>
            <w:r>
              <w:rPr>
                <w:rFonts w:cs="Times New Roman"/>
                <w:sz w:val="21"/>
                <w:szCs w:val="21"/>
                <w:lang w:eastAsia="zh-CN"/>
              </w:rPr>
              <w:t>factors(</w:t>
            </w:r>
            <w:proofErr w:type="spellStart"/>
            <w:proofErr w:type="gramEnd"/>
            <w:r>
              <w:rPr>
                <w:rFonts w:cs="Times New Roman"/>
                <w:sz w:val="21"/>
                <w:szCs w:val="21"/>
                <w:lang w:eastAsia="zh-CN"/>
              </w:rPr>
              <w:t>e.</w:t>
            </w:r>
            <w:proofErr w:type="gramStart"/>
            <w:r>
              <w:rPr>
                <w:rFonts w:cs="Times New Roman"/>
                <w:sz w:val="21"/>
                <w:szCs w:val="21"/>
                <w:lang w:eastAsia="zh-CN"/>
              </w:rPr>
              <w:t>g.history</w:t>
            </w:r>
            <w:proofErr w:type="spellEnd"/>
            <w:proofErr w:type="gramEnd"/>
            <w:r>
              <w:rPr>
                <w:rFonts w:cs="Times New Roman"/>
                <w:sz w:val="21"/>
                <w:szCs w:val="21"/>
                <w:lang w:eastAsia="zh-CN"/>
              </w:rPr>
              <w:t xml:space="preserve"> of hypertension, history of diabetes, history of coronary heart disease, and history of stroke)</w:t>
            </w:r>
          </w:p>
        </w:tc>
        <w:tc>
          <w:tcPr>
            <w:tcW w:w="869" w:type="dxa"/>
          </w:tcPr>
          <w:p w14:paraId="0558BD32" w14:textId="77777777" w:rsidR="007F184B" w:rsidRDefault="00000000">
            <w:pPr>
              <w:spacing w:before="0" w:after="0" w:line="360" w:lineRule="auto"/>
              <w:ind w:firstLineChars="0" w:firstLine="0"/>
              <w:jc w:val="both"/>
              <w:rPr>
                <w:rFonts w:cs="Times New Roman"/>
                <w:sz w:val="21"/>
                <w:szCs w:val="21"/>
                <w:lang w:eastAsia="zh-CN"/>
              </w:rPr>
            </w:pPr>
            <w:r>
              <w:rPr>
                <w:rFonts w:cs="Times New Roman"/>
                <w:sz w:val="21"/>
                <w:szCs w:val="21"/>
                <w:lang w:eastAsia="zh-CN"/>
              </w:rPr>
              <w:t>8</w:t>
            </w:r>
          </w:p>
        </w:tc>
      </w:tr>
      <w:tr w:rsidR="007F184B" w14:paraId="1B418F86" w14:textId="77777777">
        <w:trPr>
          <w:trHeight w:val="1660"/>
          <w:jc w:val="center"/>
        </w:trPr>
        <w:tc>
          <w:tcPr>
            <w:tcW w:w="565" w:type="dxa"/>
          </w:tcPr>
          <w:p w14:paraId="2BEDA09F" w14:textId="77777777" w:rsidR="007F184B" w:rsidRDefault="00000000">
            <w:pPr>
              <w:spacing w:before="0" w:after="0" w:line="360" w:lineRule="auto"/>
              <w:ind w:firstLineChars="0" w:firstLine="0"/>
              <w:jc w:val="both"/>
              <w:rPr>
                <w:rFonts w:cs="Times New Roman"/>
                <w:sz w:val="21"/>
                <w:szCs w:val="21"/>
                <w:lang w:eastAsia="zh-CN"/>
              </w:rPr>
            </w:pPr>
            <w:r>
              <w:rPr>
                <w:rFonts w:cs="Times New Roman"/>
                <w:sz w:val="21"/>
                <w:szCs w:val="21"/>
                <w:lang w:eastAsia="zh-CN"/>
              </w:rPr>
              <w:lastRenderedPageBreak/>
              <w:t>Nina, et al. (2017)</w:t>
            </w:r>
          </w:p>
        </w:tc>
        <w:tc>
          <w:tcPr>
            <w:tcW w:w="846" w:type="dxa"/>
          </w:tcPr>
          <w:p w14:paraId="5637AE81" w14:textId="77777777" w:rsidR="007F184B" w:rsidRDefault="00000000">
            <w:pPr>
              <w:spacing w:before="0" w:after="0" w:line="360" w:lineRule="auto"/>
              <w:ind w:firstLineChars="0" w:firstLine="0"/>
              <w:jc w:val="both"/>
              <w:rPr>
                <w:rFonts w:cs="Times New Roman"/>
                <w:sz w:val="21"/>
                <w:szCs w:val="21"/>
                <w:lang w:eastAsia="zh-CN"/>
              </w:rPr>
            </w:pPr>
            <w:r>
              <w:rPr>
                <w:rFonts w:cs="Times New Roman"/>
                <w:sz w:val="21"/>
                <w:szCs w:val="21"/>
                <w:lang w:eastAsia="zh-CN"/>
              </w:rPr>
              <w:t>2017</w:t>
            </w:r>
          </w:p>
        </w:tc>
        <w:tc>
          <w:tcPr>
            <w:tcW w:w="975" w:type="dxa"/>
          </w:tcPr>
          <w:p w14:paraId="312E744A" w14:textId="77777777" w:rsidR="007F184B" w:rsidRDefault="00000000">
            <w:pPr>
              <w:spacing w:before="0" w:after="0" w:line="360" w:lineRule="auto"/>
              <w:ind w:firstLineChars="0" w:firstLine="0"/>
              <w:jc w:val="both"/>
              <w:rPr>
                <w:rFonts w:cs="Times New Roman"/>
                <w:sz w:val="21"/>
                <w:szCs w:val="21"/>
                <w:lang w:eastAsia="zh-CN"/>
              </w:rPr>
            </w:pPr>
            <w:r>
              <w:rPr>
                <w:rFonts w:cs="Times New Roman"/>
                <w:sz w:val="21"/>
                <w:szCs w:val="21"/>
                <w:lang w:eastAsia="zh-CN"/>
              </w:rPr>
              <w:t>UK</w:t>
            </w:r>
          </w:p>
        </w:tc>
        <w:tc>
          <w:tcPr>
            <w:tcW w:w="1371" w:type="dxa"/>
          </w:tcPr>
          <w:p w14:paraId="5E300429" w14:textId="77777777" w:rsidR="007F184B" w:rsidRDefault="00000000">
            <w:pPr>
              <w:spacing w:before="0" w:after="0" w:line="360" w:lineRule="auto"/>
              <w:ind w:firstLineChars="0" w:firstLine="0"/>
              <w:jc w:val="both"/>
              <w:rPr>
                <w:rFonts w:cs="Times New Roman"/>
                <w:sz w:val="21"/>
                <w:szCs w:val="21"/>
                <w:lang w:eastAsia="zh-CN"/>
              </w:rPr>
            </w:pPr>
            <w:r>
              <w:rPr>
                <w:rFonts w:cs="Times New Roman"/>
                <w:sz w:val="21"/>
                <w:szCs w:val="21"/>
                <w:lang w:eastAsia="zh-CN"/>
              </w:rPr>
              <w:t>Retrospective cohort</w:t>
            </w:r>
          </w:p>
        </w:tc>
        <w:tc>
          <w:tcPr>
            <w:tcW w:w="835" w:type="dxa"/>
          </w:tcPr>
          <w:p w14:paraId="731C8B75" w14:textId="77777777" w:rsidR="007F184B" w:rsidRDefault="00000000">
            <w:pPr>
              <w:spacing w:before="0" w:after="0" w:line="360" w:lineRule="auto"/>
              <w:ind w:firstLineChars="0" w:firstLine="0"/>
              <w:jc w:val="both"/>
              <w:rPr>
                <w:rFonts w:cs="Times New Roman"/>
                <w:sz w:val="21"/>
                <w:szCs w:val="21"/>
                <w:lang w:eastAsia="zh-CN"/>
              </w:rPr>
            </w:pPr>
            <w:r>
              <w:rPr>
                <w:rFonts w:cs="Times New Roman"/>
                <w:sz w:val="21"/>
                <w:szCs w:val="21"/>
                <w:lang w:eastAsia="zh-CN"/>
              </w:rPr>
              <w:t>＞</w:t>
            </w:r>
            <w:r>
              <w:rPr>
                <w:rFonts w:cs="Times New Roman"/>
                <w:sz w:val="21"/>
                <w:szCs w:val="21"/>
                <w:lang w:eastAsia="zh-CN"/>
              </w:rPr>
              <w:t>50</w:t>
            </w:r>
          </w:p>
        </w:tc>
        <w:tc>
          <w:tcPr>
            <w:tcW w:w="1395" w:type="dxa"/>
          </w:tcPr>
          <w:p w14:paraId="291EFD4B" w14:textId="77777777" w:rsidR="007F184B" w:rsidRDefault="00000000">
            <w:pPr>
              <w:spacing w:before="0" w:after="0" w:line="360" w:lineRule="auto"/>
              <w:ind w:firstLineChars="0" w:firstLine="0"/>
              <w:jc w:val="both"/>
              <w:rPr>
                <w:rFonts w:cs="Times New Roman"/>
                <w:sz w:val="21"/>
                <w:szCs w:val="21"/>
                <w:lang w:eastAsia="zh-CN"/>
              </w:rPr>
            </w:pPr>
            <w:r>
              <w:rPr>
                <w:rFonts w:cs="Times New Roman"/>
                <w:sz w:val="21"/>
                <w:szCs w:val="21"/>
                <w:lang w:eastAsia="zh-CN"/>
              </w:rPr>
              <w:t>10 averages</w:t>
            </w:r>
          </w:p>
        </w:tc>
        <w:tc>
          <w:tcPr>
            <w:tcW w:w="1931" w:type="dxa"/>
          </w:tcPr>
          <w:p w14:paraId="24E7EE67" w14:textId="77777777" w:rsidR="007F184B" w:rsidRDefault="00000000">
            <w:pPr>
              <w:spacing w:before="0" w:after="0" w:line="360" w:lineRule="auto"/>
              <w:ind w:firstLineChars="0" w:firstLine="0"/>
              <w:jc w:val="both"/>
              <w:rPr>
                <w:rFonts w:cs="Times New Roman"/>
                <w:sz w:val="21"/>
                <w:szCs w:val="21"/>
                <w:lang w:eastAsia="zh-CN"/>
              </w:rPr>
            </w:pPr>
            <w:r>
              <w:rPr>
                <w:rFonts w:cs="Times New Roman"/>
                <w:sz w:val="21"/>
                <w:szCs w:val="21"/>
                <w:lang w:eastAsia="zh-CN"/>
              </w:rPr>
              <w:t>ICD-10</w:t>
            </w:r>
          </w:p>
        </w:tc>
        <w:tc>
          <w:tcPr>
            <w:tcW w:w="1278" w:type="dxa"/>
          </w:tcPr>
          <w:p w14:paraId="70B1BC2F" w14:textId="77777777" w:rsidR="007F184B" w:rsidRDefault="00000000">
            <w:pPr>
              <w:spacing w:before="0" w:after="0" w:line="360" w:lineRule="auto"/>
              <w:ind w:firstLineChars="0" w:firstLine="0"/>
              <w:jc w:val="both"/>
              <w:rPr>
                <w:rFonts w:cs="Times New Roman"/>
                <w:sz w:val="21"/>
                <w:szCs w:val="21"/>
                <w:lang w:eastAsia="zh-CN"/>
              </w:rPr>
            </w:pPr>
            <w:r>
              <w:rPr>
                <w:rFonts w:cs="Times New Roman"/>
                <w:sz w:val="21"/>
                <w:szCs w:val="21"/>
                <w:lang w:eastAsia="zh-CN"/>
              </w:rPr>
              <w:t>8,722</w:t>
            </w:r>
          </w:p>
        </w:tc>
        <w:tc>
          <w:tcPr>
            <w:tcW w:w="3831" w:type="dxa"/>
          </w:tcPr>
          <w:p w14:paraId="6D8D3DF3" w14:textId="77777777" w:rsidR="007F184B" w:rsidRDefault="00000000">
            <w:pPr>
              <w:spacing w:before="0" w:after="0" w:line="360" w:lineRule="auto"/>
              <w:ind w:firstLineChars="0" w:firstLine="0"/>
              <w:jc w:val="both"/>
              <w:rPr>
                <w:rFonts w:cs="Times New Roman"/>
                <w:sz w:val="21"/>
                <w:szCs w:val="21"/>
                <w:lang w:eastAsia="zh-CN"/>
              </w:rPr>
            </w:pPr>
            <w:r>
              <w:rPr>
                <w:rFonts w:cs="Times New Roman"/>
                <w:sz w:val="21"/>
                <w:szCs w:val="21"/>
                <w:lang w:eastAsia="zh-CN"/>
              </w:rPr>
              <w:t>Age, sex, educational qualifications, and physical activity</w:t>
            </w:r>
          </w:p>
        </w:tc>
        <w:tc>
          <w:tcPr>
            <w:tcW w:w="869" w:type="dxa"/>
          </w:tcPr>
          <w:p w14:paraId="5E8E7C40" w14:textId="77777777" w:rsidR="007F184B" w:rsidRDefault="00000000">
            <w:pPr>
              <w:spacing w:before="0" w:after="0" w:line="360" w:lineRule="auto"/>
              <w:ind w:firstLineChars="0" w:firstLine="0"/>
              <w:jc w:val="both"/>
              <w:rPr>
                <w:rFonts w:cs="Times New Roman"/>
                <w:sz w:val="21"/>
                <w:szCs w:val="21"/>
                <w:lang w:eastAsia="zh-CN"/>
              </w:rPr>
            </w:pPr>
            <w:r>
              <w:rPr>
                <w:rFonts w:cs="Times New Roman"/>
                <w:sz w:val="21"/>
                <w:szCs w:val="21"/>
                <w:lang w:eastAsia="zh-CN"/>
              </w:rPr>
              <w:t>7</w:t>
            </w:r>
          </w:p>
        </w:tc>
      </w:tr>
      <w:tr w:rsidR="007F184B" w14:paraId="5BD69DE4" w14:textId="77777777">
        <w:trPr>
          <w:trHeight w:val="1660"/>
          <w:jc w:val="center"/>
        </w:trPr>
        <w:tc>
          <w:tcPr>
            <w:tcW w:w="565" w:type="dxa"/>
          </w:tcPr>
          <w:p w14:paraId="3D2BCD37" w14:textId="77777777" w:rsidR="007F184B" w:rsidRDefault="00000000">
            <w:pPr>
              <w:spacing w:before="0" w:after="0" w:line="360" w:lineRule="auto"/>
              <w:ind w:firstLineChars="0" w:firstLine="0"/>
              <w:jc w:val="both"/>
              <w:rPr>
                <w:rFonts w:cs="Times New Roman"/>
                <w:sz w:val="21"/>
                <w:szCs w:val="21"/>
                <w:lang w:eastAsia="zh-CN"/>
              </w:rPr>
            </w:pPr>
            <w:r>
              <w:rPr>
                <w:rFonts w:cs="Times New Roman"/>
                <w:sz w:val="21"/>
                <w:szCs w:val="21"/>
                <w:lang w:eastAsia="zh-CN"/>
              </w:rPr>
              <w:t>Kulmala, et al.</w:t>
            </w:r>
          </w:p>
          <w:p w14:paraId="546C8009" w14:textId="77777777" w:rsidR="007F184B" w:rsidRDefault="00000000">
            <w:pPr>
              <w:spacing w:before="0" w:after="0" w:line="360" w:lineRule="auto"/>
              <w:ind w:firstLineChars="0" w:firstLine="0"/>
              <w:jc w:val="both"/>
              <w:rPr>
                <w:rFonts w:cs="Times New Roman"/>
                <w:sz w:val="21"/>
                <w:szCs w:val="21"/>
                <w:lang w:eastAsia="zh-CN"/>
              </w:rPr>
            </w:pPr>
            <w:r>
              <w:rPr>
                <w:rFonts w:cs="Times New Roman"/>
                <w:sz w:val="21"/>
                <w:szCs w:val="21"/>
                <w:lang w:eastAsia="zh-CN"/>
              </w:rPr>
              <w:t>(2014)</w:t>
            </w:r>
          </w:p>
        </w:tc>
        <w:tc>
          <w:tcPr>
            <w:tcW w:w="846" w:type="dxa"/>
          </w:tcPr>
          <w:p w14:paraId="6178B6EE" w14:textId="77777777" w:rsidR="007F184B" w:rsidRDefault="00000000">
            <w:pPr>
              <w:spacing w:before="0" w:after="0" w:line="360" w:lineRule="auto"/>
              <w:ind w:firstLineChars="0" w:firstLine="0"/>
              <w:jc w:val="both"/>
              <w:rPr>
                <w:rFonts w:cs="Times New Roman"/>
                <w:sz w:val="21"/>
                <w:szCs w:val="21"/>
                <w:lang w:eastAsia="zh-CN"/>
              </w:rPr>
            </w:pPr>
            <w:r>
              <w:rPr>
                <w:rFonts w:cs="Times New Roman"/>
                <w:sz w:val="21"/>
                <w:szCs w:val="21"/>
                <w:lang w:eastAsia="zh-CN"/>
              </w:rPr>
              <w:t>2014</w:t>
            </w:r>
          </w:p>
        </w:tc>
        <w:tc>
          <w:tcPr>
            <w:tcW w:w="975" w:type="dxa"/>
          </w:tcPr>
          <w:p w14:paraId="6F0EA43F" w14:textId="77777777" w:rsidR="007F184B" w:rsidRDefault="00000000">
            <w:pPr>
              <w:spacing w:before="0" w:after="0" w:line="360" w:lineRule="auto"/>
              <w:ind w:firstLineChars="0" w:firstLine="0"/>
              <w:jc w:val="both"/>
              <w:rPr>
                <w:rFonts w:cs="Times New Roman"/>
                <w:sz w:val="21"/>
                <w:szCs w:val="21"/>
                <w:lang w:eastAsia="zh-CN"/>
              </w:rPr>
            </w:pPr>
            <w:r>
              <w:rPr>
                <w:rFonts w:cs="Times New Roman"/>
                <w:sz w:val="21"/>
                <w:szCs w:val="21"/>
                <w:lang w:eastAsia="zh-CN"/>
              </w:rPr>
              <w:t>Finland</w:t>
            </w:r>
          </w:p>
        </w:tc>
        <w:tc>
          <w:tcPr>
            <w:tcW w:w="1371" w:type="dxa"/>
          </w:tcPr>
          <w:p w14:paraId="1FBFF249" w14:textId="77777777" w:rsidR="007F184B" w:rsidRDefault="00000000">
            <w:pPr>
              <w:spacing w:before="0" w:after="0" w:line="360" w:lineRule="auto"/>
              <w:ind w:firstLineChars="0" w:firstLine="0"/>
              <w:jc w:val="both"/>
              <w:rPr>
                <w:rFonts w:cs="Times New Roman"/>
                <w:sz w:val="21"/>
                <w:szCs w:val="21"/>
                <w:lang w:eastAsia="zh-CN"/>
              </w:rPr>
            </w:pPr>
            <w:r>
              <w:rPr>
                <w:rFonts w:cs="Times New Roman"/>
                <w:sz w:val="21"/>
                <w:szCs w:val="21"/>
                <w:lang w:eastAsia="zh-CN"/>
              </w:rPr>
              <w:t>Retrospective cohort</w:t>
            </w:r>
          </w:p>
        </w:tc>
        <w:tc>
          <w:tcPr>
            <w:tcW w:w="835" w:type="dxa"/>
          </w:tcPr>
          <w:p w14:paraId="21BE957E" w14:textId="77777777" w:rsidR="007F184B" w:rsidRDefault="00000000">
            <w:pPr>
              <w:spacing w:before="0" w:after="0" w:line="360" w:lineRule="auto"/>
              <w:ind w:firstLineChars="0" w:firstLine="0"/>
              <w:jc w:val="both"/>
              <w:rPr>
                <w:rFonts w:cs="Times New Roman"/>
                <w:sz w:val="21"/>
                <w:szCs w:val="21"/>
                <w:lang w:eastAsia="zh-CN"/>
              </w:rPr>
            </w:pPr>
            <w:r>
              <w:rPr>
                <w:rFonts w:cs="Times New Roman"/>
                <w:sz w:val="21"/>
                <w:szCs w:val="21"/>
                <w:lang w:eastAsia="zh-CN"/>
              </w:rPr>
              <w:t>82 means</w:t>
            </w:r>
          </w:p>
        </w:tc>
        <w:tc>
          <w:tcPr>
            <w:tcW w:w="1395" w:type="dxa"/>
          </w:tcPr>
          <w:p w14:paraId="2779B461" w14:textId="77777777" w:rsidR="007F184B" w:rsidRDefault="00000000">
            <w:pPr>
              <w:spacing w:before="0" w:after="0" w:line="360" w:lineRule="auto"/>
              <w:ind w:firstLineChars="0" w:firstLine="0"/>
              <w:jc w:val="both"/>
              <w:rPr>
                <w:rFonts w:cs="Times New Roman"/>
                <w:sz w:val="21"/>
                <w:szCs w:val="21"/>
                <w:lang w:eastAsia="zh-CN"/>
              </w:rPr>
            </w:pPr>
            <w:r>
              <w:rPr>
                <w:rFonts w:cs="Times New Roman"/>
                <w:sz w:val="21"/>
                <w:szCs w:val="21"/>
                <w:lang w:eastAsia="zh-CN"/>
              </w:rPr>
              <w:t>NR</w:t>
            </w:r>
          </w:p>
        </w:tc>
        <w:tc>
          <w:tcPr>
            <w:tcW w:w="1931" w:type="dxa"/>
          </w:tcPr>
          <w:p w14:paraId="0309AA29" w14:textId="77777777" w:rsidR="007F184B" w:rsidRDefault="00000000">
            <w:pPr>
              <w:spacing w:before="0" w:after="0" w:line="360" w:lineRule="auto"/>
              <w:ind w:firstLineChars="0" w:firstLine="0"/>
              <w:jc w:val="both"/>
              <w:rPr>
                <w:rFonts w:cs="Times New Roman"/>
                <w:sz w:val="21"/>
                <w:szCs w:val="21"/>
                <w:lang w:eastAsia="zh-CN"/>
              </w:rPr>
            </w:pPr>
            <w:r>
              <w:rPr>
                <w:rFonts w:cs="Times New Roman"/>
                <w:sz w:val="21"/>
                <w:szCs w:val="21"/>
                <w:lang w:eastAsia="zh-CN"/>
              </w:rPr>
              <w:t>DMS-IV</w:t>
            </w:r>
          </w:p>
        </w:tc>
        <w:tc>
          <w:tcPr>
            <w:tcW w:w="1278" w:type="dxa"/>
          </w:tcPr>
          <w:p w14:paraId="24D18DDC" w14:textId="77777777" w:rsidR="007F184B" w:rsidRDefault="00000000">
            <w:pPr>
              <w:spacing w:before="0" w:after="0" w:line="360" w:lineRule="auto"/>
              <w:ind w:firstLineChars="0" w:firstLine="0"/>
              <w:jc w:val="both"/>
              <w:rPr>
                <w:rFonts w:cs="Times New Roman"/>
                <w:sz w:val="21"/>
                <w:szCs w:val="21"/>
                <w:lang w:eastAsia="zh-CN"/>
              </w:rPr>
            </w:pPr>
            <w:r>
              <w:rPr>
                <w:rFonts w:cs="Times New Roman"/>
                <w:sz w:val="21"/>
                <w:szCs w:val="21"/>
                <w:lang w:eastAsia="zh-CN"/>
              </w:rPr>
              <w:t>654</w:t>
            </w:r>
          </w:p>
        </w:tc>
        <w:tc>
          <w:tcPr>
            <w:tcW w:w="3831" w:type="dxa"/>
          </w:tcPr>
          <w:p w14:paraId="163BF5C9" w14:textId="77777777" w:rsidR="007F184B" w:rsidRDefault="00000000">
            <w:pPr>
              <w:spacing w:before="0" w:after="0" w:line="360" w:lineRule="auto"/>
              <w:ind w:firstLineChars="0" w:firstLine="0"/>
              <w:jc w:val="both"/>
              <w:rPr>
                <w:rFonts w:cs="Times New Roman"/>
                <w:sz w:val="21"/>
                <w:szCs w:val="21"/>
                <w:lang w:eastAsia="zh-CN"/>
              </w:rPr>
            </w:pPr>
            <w:r>
              <w:rPr>
                <w:rFonts w:cs="Times New Roman"/>
                <w:sz w:val="21"/>
                <w:szCs w:val="21"/>
                <w:lang w:eastAsia="zh-CN"/>
              </w:rPr>
              <w:t>Age, gender, race, education</w:t>
            </w:r>
          </w:p>
        </w:tc>
        <w:tc>
          <w:tcPr>
            <w:tcW w:w="869" w:type="dxa"/>
          </w:tcPr>
          <w:p w14:paraId="1550E7BB" w14:textId="77777777" w:rsidR="007F184B" w:rsidRDefault="00000000">
            <w:pPr>
              <w:spacing w:before="0" w:after="0" w:line="360" w:lineRule="auto"/>
              <w:ind w:firstLineChars="0" w:firstLine="0"/>
              <w:jc w:val="both"/>
              <w:rPr>
                <w:rFonts w:cs="Times New Roman"/>
                <w:sz w:val="21"/>
                <w:szCs w:val="21"/>
                <w:lang w:eastAsia="zh-CN"/>
              </w:rPr>
            </w:pPr>
            <w:r>
              <w:rPr>
                <w:rFonts w:cs="Times New Roman"/>
                <w:sz w:val="21"/>
                <w:szCs w:val="21"/>
                <w:lang w:eastAsia="zh-CN"/>
              </w:rPr>
              <w:t>6</w:t>
            </w:r>
          </w:p>
        </w:tc>
      </w:tr>
      <w:tr w:rsidR="007F184B" w14:paraId="27634387" w14:textId="77777777">
        <w:trPr>
          <w:trHeight w:val="1660"/>
          <w:jc w:val="center"/>
        </w:trPr>
        <w:tc>
          <w:tcPr>
            <w:tcW w:w="565" w:type="dxa"/>
            <w:tcBorders>
              <w:bottom w:val="single" w:sz="4" w:space="0" w:color="auto"/>
            </w:tcBorders>
          </w:tcPr>
          <w:p w14:paraId="53740D11" w14:textId="77777777" w:rsidR="007F184B" w:rsidRDefault="00000000">
            <w:pPr>
              <w:spacing w:before="0" w:after="0" w:line="360" w:lineRule="auto"/>
              <w:ind w:firstLineChars="0" w:firstLine="0"/>
              <w:jc w:val="both"/>
              <w:rPr>
                <w:rFonts w:cs="Times New Roman"/>
                <w:sz w:val="21"/>
                <w:szCs w:val="21"/>
                <w:lang w:eastAsia="zh-CN"/>
              </w:rPr>
            </w:pPr>
            <w:r>
              <w:rPr>
                <w:rFonts w:cs="Times New Roman"/>
                <w:sz w:val="21"/>
                <w:szCs w:val="21"/>
                <w:lang w:eastAsia="zh-CN"/>
              </w:rPr>
              <w:t>Buchman, et al.</w:t>
            </w:r>
          </w:p>
          <w:p w14:paraId="26262BD4" w14:textId="77777777" w:rsidR="007F184B" w:rsidRDefault="00000000">
            <w:pPr>
              <w:spacing w:before="0" w:after="0" w:line="360" w:lineRule="auto"/>
              <w:ind w:firstLineChars="0" w:firstLine="0"/>
              <w:jc w:val="both"/>
              <w:rPr>
                <w:rFonts w:cs="Times New Roman"/>
                <w:sz w:val="21"/>
                <w:szCs w:val="21"/>
                <w:lang w:eastAsia="zh-CN"/>
              </w:rPr>
            </w:pPr>
            <w:r>
              <w:rPr>
                <w:rFonts w:cs="Times New Roman"/>
                <w:sz w:val="21"/>
                <w:szCs w:val="21"/>
                <w:lang w:eastAsia="zh-CN"/>
              </w:rPr>
              <w:t>(2007)</w:t>
            </w:r>
          </w:p>
        </w:tc>
        <w:tc>
          <w:tcPr>
            <w:tcW w:w="846" w:type="dxa"/>
            <w:tcBorders>
              <w:bottom w:val="single" w:sz="4" w:space="0" w:color="auto"/>
            </w:tcBorders>
          </w:tcPr>
          <w:p w14:paraId="216C3803" w14:textId="77777777" w:rsidR="007F184B" w:rsidRDefault="00000000">
            <w:pPr>
              <w:spacing w:before="0" w:after="0" w:line="360" w:lineRule="auto"/>
              <w:ind w:firstLineChars="0" w:firstLine="0"/>
              <w:jc w:val="both"/>
              <w:rPr>
                <w:rFonts w:cs="Times New Roman"/>
                <w:sz w:val="21"/>
                <w:szCs w:val="21"/>
                <w:lang w:eastAsia="zh-CN"/>
              </w:rPr>
            </w:pPr>
            <w:r>
              <w:rPr>
                <w:rFonts w:cs="Times New Roman"/>
                <w:sz w:val="21"/>
                <w:szCs w:val="21"/>
                <w:lang w:eastAsia="zh-CN"/>
              </w:rPr>
              <w:t>2007</w:t>
            </w:r>
          </w:p>
        </w:tc>
        <w:tc>
          <w:tcPr>
            <w:tcW w:w="975" w:type="dxa"/>
            <w:tcBorders>
              <w:bottom w:val="single" w:sz="4" w:space="0" w:color="auto"/>
            </w:tcBorders>
          </w:tcPr>
          <w:p w14:paraId="4FAD9651" w14:textId="77777777" w:rsidR="007F184B" w:rsidRDefault="00000000">
            <w:pPr>
              <w:spacing w:before="0" w:after="0" w:line="360" w:lineRule="auto"/>
              <w:ind w:firstLineChars="0" w:firstLine="0"/>
              <w:jc w:val="both"/>
              <w:rPr>
                <w:rFonts w:cs="Times New Roman"/>
                <w:sz w:val="21"/>
                <w:szCs w:val="21"/>
                <w:lang w:eastAsia="zh-CN"/>
              </w:rPr>
            </w:pPr>
            <w:r>
              <w:rPr>
                <w:rFonts w:cs="Times New Roman"/>
                <w:sz w:val="21"/>
                <w:szCs w:val="21"/>
                <w:lang w:eastAsia="zh-CN"/>
              </w:rPr>
              <w:t>USA</w:t>
            </w:r>
          </w:p>
        </w:tc>
        <w:tc>
          <w:tcPr>
            <w:tcW w:w="1371" w:type="dxa"/>
            <w:tcBorders>
              <w:bottom w:val="single" w:sz="4" w:space="0" w:color="auto"/>
            </w:tcBorders>
          </w:tcPr>
          <w:p w14:paraId="516C895A" w14:textId="77777777" w:rsidR="007F184B" w:rsidRDefault="00000000">
            <w:pPr>
              <w:spacing w:before="0" w:after="0" w:line="360" w:lineRule="auto"/>
              <w:ind w:firstLineChars="0" w:firstLine="0"/>
              <w:jc w:val="both"/>
              <w:rPr>
                <w:rFonts w:cs="Times New Roman"/>
                <w:sz w:val="21"/>
                <w:szCs w:val="21"/>
                <w:lang w:eastAsia="zh-CN"/>
              </w:rPr>
            </w:pPr>
            <w:r>
              <w:rPr>
                <w:rFonts w:cs="Times New Roman"/>
                <w:sz w:val="21"/>
                <w:szCs w:val="21"/>
                <w:lang w:eastAsia="zh-CN"/>
              </w:rPr>
              <w:t>Retrospective cohort</w:t>
            </w:r>
          </w:p>
        </w:tc>
        <w:tc>
          <w:tcPr>
            <w:tcW w:w="835" w:type="dxa"/>
            <w:tcBorders>
              <w:bottom w:val="single" w:sz="4" w:space="0" w:color="auto"/>
            </w:tcBorders>
          </w:tcPr>
          <w:p w14:paraId="4BDE1910" w14:textId="77777777" w:rsidR="007F184B" w:rsidRDefault="00000000">
            <w:pPr>
              <w:spacing w:before="0" w:after="0" w:line="360" w:lineRule="auto"/>
              <w:ind w:firstLineChars="0" w:firstLine="0"/>
              <w:jc w:val="both"/>
              <w:rPr>
                <w:rFonts w:cs="Times New Roman"/>
                <w:sz w:val="21"/>
                <w:szCs w:val="21"/>
                <w:lang w:eastAsia="zh-CN"/>
              </w:rPr>
            </w:pPr>
            <w:r>
              <w:rPr>
                <w:rFonts w:cs="Times New Roman"/>
                <w:sz w:val="21"/>
                <w:szCs w:val="21"/>
                <w:lang w:eastAsia="zh-CN"/>
              </w:rPr>
              <w:t>80.4 means</w:t>
            </w:r>
          </w:p>
        </w:tc>
        <w:tc>
          <w:tcPr>
            <w:tcW w:w="1395" w:type="dxa"/>
            <w:tcBorders>
              <w:bottom w:val="single" w:sz="4" w:space="0" w:color="auto"/>
            </w:tcBorders>
          </w:tcPr>
          <w:p w14:paraId="22744CB6" w14:textId="77777777" w:rsidR="007F184B" w:rsidRDefault="00000000">
            <w:pPr>
              <w:spacing w:before="0" w:after="0" w:line="360" w:lineRule="auto"/>
              <w:ind w:firstLineChars="0" w:firstLine="0"/>
              <w:jc w:val="both"/>
              <w:rPr>
                <w:rFonts w:cs="Times New Roman"/>
                <w:sz w:val="21"/>
                <w:szCs w:val="21"/>
                <w:lang w:eastAsia="zh-CN"/>
              </w:rPr>
            </w:pPr>
            <w:r>
              <w:rPr>
                <w:rFonts w:cs="Times New Roman"/>
                <w:sz w:val="21"/>
                <w:szCs w:val="21"/>
                <w:lang w:eastAsia="zh-CN"/>
              </w:rPr>
              <w:t>3 averages</w:t>
            </w:r>
          </w:p>
        </w:tc>
        <w:tc>
          <w:tcPr>
            <w:tcW w:w="1931" w:type="dxa"/>
            <w:tcBorders>
              <w:bottom w:val="single" w:sz="4" w:space="0" w:color="auto"/>
            </w:tcBorders>
          </w:tcPr>
          <w:p w14:paraId="62AFAA0C" w14:textId="77777777" w:rsidR="007F184B" w:rsidRDefault="00000000">
            <w:pPr>
              <w:spacing w:before="0" w:after="0" w:line="360" w:lineRule="auto"/>
              <w:ind w:firstLineChars="0" w:firstLine="0"/>
              <w:jc w:val="both"/>
              <w:rPr>
                <w:rFonts w:cs="Times New Roman"/>
                <w:sz w:val="21"/>
                <w:szCs w:val="21"/>
                <w:lang w:eastAsia="zh-CN"/>
              </w:rPr>
            </w:pPr>
            <w:r>
              <w:rPr>
                <w:rFonts w:cs="Times New Roman"/>
                <w:sz w:val="21"/>
                <w:szCs w:val="21"/>
                <w:lang w:eastAsia="zh-CN"/>
              </w:rPr>
              <w:t>NINCDS-ADRDA</w:t>
            </w:r>
          </w:p>
        </w:tc>
        <w:tc>
          <w:tcPr>
            <w:tcW w:w="1278" w:type="dxa"/>
            <w:tcBorders>
              <w:bottom w:val="single" w:sz="4" w:space="0" w:color="auto"/>
            </w:tcBorders>
          </w:tcPr>
          <w:p w14:paraId="081B7697" w14:textId="77777777" w:rsidR="007F184B" w:rsidRDefault="00000000">
            <w:pPr>
              <w:spacing w:before="0" w:after="0" w:line="360" w:lineRule="auto"/>
              <w:ind w:firstLineChars="0" w:firstLine="0"/>
              <w:jc w:val="both"/>
              <w:rPr>
                <w:rFonts w:cs="Times New Roman"/>
                <w:sz w:val="21"/>
                <w:szCs w:val="21"/>
                <w:lang w:eastAsia="zh-CN"/>
              </w:rPr>
            </w:pPr>
            <w:r>
              <w:rPr>
                <w:rFonts w:cs="Times New Roman"/>
                <w:sz w:val="21"/>
                <w:szCs w:val="21"/>
                <w:lang w:eastAsia="zh-CN"/>
              </w:rPr>
              <w:t>823</w:t>
            </w:r>
          </w:p>
        </w:tc>
        <w:tc>
          <w:tcPr>
            <w:tcW w:w="3831" w:type="dxa"/>
            <w:tcBorders>
              <w:bottom w:val="single" w:sz="4" w:space="0" w:color="auto"/>
            </w:tcBorders>
          </w:tcPr>
          <w:p w14:paraId="20A1255F" w14:textId="77777777" w:rsidR="007F184B" w:rsidRDefault="00000000">
            <w:pPr>
              <w:spacing w:before="0" w:after="0" w:line="360" w:lineRule="auto"/>
              <w:ind w:firstLineChars="0" w:firstLine="0"/>
              <w:jc w:val="both"/>
              <w:rPr>
                <w:rFonts w:cs="Times New Roman"/>
                <w:sz w:val="21"/>
                <w:szCs w:val="21"/>
                <w:lang w:eastAsia="zh-CN"/>
              </w:rPr>
            </w:pPr>
            <w:r>
              <w:rPr>
                <w:rFonts w:cs="Times New Roman"/>
                <w:sz w:val="21"/>
                <w:szCs w:val="21"/>
                <w:lang w:eastAsia="zh-CN"/>
              </w:rPr>
              <w:t>Age, gender, education, smoking status</w:t>
            </w:r>
          </w:p>
        </w:tc>
        <w:tc>
          <w:tcPr>
            <w:tcW w:w="869" w:type="dxa"/>
            <w:tcBorders>
              <w:bottom w:val="single" w:sz="4" w:space="0" w:color="auto"/>
            </w:tcBorders>
          </w:tcPr>
          <w:p w14:paraId="61236EEC" w14:textId="77777777" w:rsidR="007F184B" w:rsidRDefault="00000000">
            <w:pPr>
              <w:spacing w:before="0" w:after="0" w:line="360" w:lineRule="auto"/>
              <w:ind w:firstLineChars="0" w:firstLine="0"/>
              <w:jc w:val="both"/>
              <w:rPr>
                <w:rFonts w:cs="Times New Roman"/>
                <w:sz w:val="21"/>
                <w:szCs w:val="21"/>
                <w:lang w:eastAsia="zh-CN"/>
              </w:rPr>
            </w:pPr>
            <w:r>
              <w:rPr>
                <w:rFonts w:cs="Times New Roman"/>
                <w:sz w:val="21"/>
                <w:szCs w:val="21"/>
                <w:lang w:eastAsia="zh-CN"/>
              </w:rPr>
              <w:t>7</w:t>
            </w:r>
          </w:p>
        </w:tc>
      </w:tr>
      <w:bookmarkEnd w:id="3"/>
    </w:tbl>
    <w:p w14:paraId="26226C2F" w14:textId="77777777" w:rsidR="007F184B" w:rsidRDefault="007F184B">
      <w:pPr>
        <w:spacing w:before="0" w:after="0" w:line="360" w:lineRule="auto"/>
        <w:ind w:firstLineChars="0" w:firstLine="0"/>
        <w:jc w:val="both"/>
        <w:rPr>
          <w:rFonts w:cs="Times New Roman"/>
          <w:sz w:val="21"/>
          <w:szCs w:val="21"/>
          <w:lang w:eastAsia="zh-CN"/>
        </w:rPr>
        <w:sectPr w:rsidR="007F184B">
          <w:pgSz w:w="15840" w:h="12240" w:orient="landscape"/>
          <w:pgMar w:top="1282" w:right="1138" w:bottom="1181" w:left="1138" w:header="283" w:footer="510" w:gutter="0"/>
          <w:cols w:space="720"/>
          <w:titlePg/>
          <w:docGrid w:linePitch="360"/>
        </w:sectPr>
      </w:pPr>
    </w:p>
    <w:p w14:paraId="119D0E42" w14:textId="77777777" w:rsidR="007F184B" w:rsidRDefault="00000000">
      <w:pPr>
        <w:pStyle w:val="3"/>
        <w:spacing w:before="0" w:after="0" w:line="360" w:lineRule="auto"/>
        <w:ind w:left="0" w:firstLineChars="0" w:firstLine="0"/>
        <w:jc w:val="both"/>
        <w:rPr>
          <w:rFonts w:cs="Times New Roman"/>
          <w:sz w:val="21"/>
          <w:szCs w:val="21"/>
          <w:lang w:eastAsia="zh-CN"/>
        </w:rPr>
      </w:pPr>
      <w:r>
        <w:rPr>
          <w:rFonts w:cs="Times New Roman"/>
          <w:sz w:val="21"/>
          <w:szCs w:val="21"/>
          <w:lang w:eastAsia="zh-CN"/>
        </w:rPr>
        <w:lastRenderedPageBreak/>
        <w:t>Quality Assessment</w:t>
      </w:r>
    </w:p>
    <w:p w14:paraId="5138C2E2" w14:textId="77777777" w:rsidR="007F184B" w:rsidRDefault="00000000">
      <w:pPr>
        <w:spacing w:before="0" w:after="0" w:line="360" w:lineRule="auto"/>
        <w:ind w:firstLine="420"/>
        <w:jc w:val="both"/>
        <w:rPr>
          <w:rFonts w:cs="Times New Roman"/>
          <w:sz w:val="21"/>
          <w:szCs w:val="21"/>
          <w:lang w:eastAsia="zh-CN"/>
        </w:rPr>
      </w:pPr>
      <w:r>
        <w:rPr>
          <w:rFonts w:cs="Times New Roman"/>
          <w:sz w:val="21"/>
          <w:szCs w:val="21"/>
          <w:lang w:eastAsia="zh-CN"/>
        </w:rPr>
        <w:t>According to NOS criteria, the average score was 7.15 of all included cohort studies, and the score for each trail was 6 or above, indicating that all cohort studies were of medium quality in this meta-analysis. The scores of the included studies are shown in Table 2.</w:t>
      </w:r>
    </w:p>
    <w:p w14:paraId="099927D4" w14:textId="77777777" w:rsidR="007F184B" w:rsidRDefault="00000000">
      <w:pPr>
        <w:widowControl w:val="0"/>
        <w:spacing w:before="0" w:after="0" w:line="360" w:lineRule="auto"/>
        <w:ind w:firstLine="420"/>
        <w:jc w:val="both"/>
        <w:rPr>
          <w:rFonts w:eastAsia="等线" w:cs="Times New Roman"/>
          <w:b/>
          <w:bCs/>
          <w:kern w:val="2"/>
          <w:sz w:val="21"/>
          <w:szCs w:val="21"/>
          <w:lang w:eastAsia="zh-CN"/>
          <w14:ligatures w14:val="standardContextual"/>
        </w:rPr>
      </w:pPr>
      <w:r>
        <w:rPr>
          <w:rFonts w:eastAsia="等线" w:cs="Times New Roman"/>
          <w:b/>
          <w:bCs/>
          <w:kern w:val="2"/>
          <w:sz w:val="21"/>
          <w:szCs w:val="21"/>
          <w:lang w:eastAsia="zh-CN"/>
          <w14:ligatures w14:val="standardContextual"/>
        </w:rPr>
        <w:t xml:space="preserve">Table 2 | </w:t>
      </w:r>
      <w:r>
        <w:rPr>
          <w:rFonts w:eastAsia="等线" w:cs="Times New Roman"/>
          <w:kern w:val="2"/>
          <w:sz w:val="21"/>
          <w:szCs w:val="21"/>
          <w:lang w:eastAsia="zh-CN"/>
          <w14:ligatures w14:val="standardContextual"/>
        </w:rPr>
        <w:t>NOS scores of the included studies</w:t>
      </w:r>
    </w:p>
    <w:tbl>
      <w:tblPr>
        <w:tblStyle w:val="17"/>
        <w:tblW w:w="835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93"/>
        <w:gridCol w:w="806"/>
        <w:gridCol w:w="1243"/>
        <w:gridCol w:w="1871"/>
        <w:gridCol w:w="1258"/>
        <w:gridCol w:w="986"/>
      </w:tblGrid>
      <w:tr w:rsidR="007F184B" w:rsidRPr="00206C8F" w14:paraId="6626748E" w14:textId="77777777">
        <w:trPr>
          <w:trHeight w:val="214"/>
        </w:trPr>
        <w:tc>
          <w:tcPr>
            <w:tcW w:w="2193" w:type="dxa"/>
            <w:tcBorders>
              <w:top w:val="single" w:sz="12" w:space="0" w:color="auto"/>
              <w:bottom w:val="single" w:sz="8" w:space="0" w:color="auto"/>
            </w:tcBorders>
          </w:tcPr>
          <w:p w14:paraId="5399ADAE" w14:textId="77777777" w:rsidR="007F184B" w:rsidRPr="00206C8F" w:rsidRDefault="00000000">
            <w:pPr>
              <w:widowControl w:val="0"/>
              <w:spacing w:before="0" w:after="0" w:line="360" w:lineRule="auto"/>
              <w:ind w:firstLineChars="0" w:firstLine="0"/>
              <w:jc w:val="both"/>
              <w:rPr>
                <w:rFonts w:ascii="Times New Roman" w:eastAsia="等线" w:hAnsi="Times New Roman" w:cs="Times New Roman"/>
                <w:sz w:val="21"/>
                <w:szCs w:val="21"/>
                <w:lang w:eastAsia="zh-CN"/>
              </w:rPr>
            </w:pPr>
            <w:r w:rsidRPr="00206C8F">
              <w:rPr>
                <w:rFonts w:ascii="Times New Roman" w:eastAsia="等线" w:hAnsi="Times New Roman" w:cs="Times New Roman"/>
                <w:sz w:val="21"/>
                <w:szCs w:val="21"/>
                <w:lang w:eastAsia="zh-CN"/>
              </w:rPr>
              <w:t>study</w:t>
            </w:r>
          </w:p>
        </w:tc>
        <w:tc>
          <w:tcPr>
            <w:tcW w:w="806" w:type="dxa"/>
            <w:tcBorders>
              <w:top w:val="single" w:sz="12" w:space="0" w:color="auto"/>
              <w:bottom w:val="single" w:sz="8" w:space="0" w:color="auto"/>
            </w:tcBorders>
          </w:tcPr>
          <w:p w14:paraId="49A8D8DB" w14:textId="77777777" w:rsidR="007F184B" w:rsidRPr="00206C8F" w:rsidRDefault="00000000">
            <w:pPr>
              <w:widowControl w:val="0"/>
              <w:spacing w:before="0" w:after="0" w:line="360" w:lineRule="auto"/>
              <w:ind w:firstLineChars="0" w:firstLine="0"/>
              <w:jc w:val="both"/>
              <w:rPr>
                <w:rFonts w:ascii="Times New Roman" w:eastAsia="等线" w:hAnsi="Times New Roman" w:cs="Times New Roman"/>
                <w:sz w:val="21"/>
                <w:szCs w:val="21"/>
                <w:lang w:eastAsia="zh-CN"/>
              </w:rPr>
            </w:pPr>
            <w:r w:rsidRPr="00206C8F">
              <w:rPr>
                <w:rFonts w:ascii="Times New Roman" w:eastAsia="等线" w:hAnsi="Times New Roman" w:cs="Times New Roman"/>
                <w:sz w:val="21"/>
                <w:szCs w:val="21"/>
                <w:lang w:eastAsia="zh-CN"/>
              </w:rPr>
              <w:t>Year</w:t>
            </w:r>
          </w:p>
        </w:tc>
        <w:tc>
          <w:tcPr>
            <w:tcW w:w="1243" w:type="dxa"/>
            <w:tcBorders>
              <w:top w:val="single" w:sz="12" w:space="0" w:color="auto"/>
              <w:bottom w:val="single" w:sz="8" w:space="0" w:color="auto"/>
            </w:tcBorders>
          </w:tcPr>
          <w:p w14:paraId="6D9431EE" w14:textId="77777777" w:rsidR="007F184B" w:rsidRPr="00206C8F" w:rsidRDefault="00000000">
            <w:pPr>
              <w:widowControl w:val="0"/>
              <w:spacing w:before="0" w:after="0" w:line="360" w:lineRule="auto"/>
              <w:ind w:firstLineChars="0" w:firstLine="0"/>
              <w:jc w:val="both"/>
              <w:rPr>
                <w:rFonts w:ascii="Times New Roman" w:eastAsia="等线" w:hAnsi="Times New Roman" w:cs="Times New Roman"/>
                <w:sz w:val="21"/>
                <w:szCs w:val="21"/>
                <w:lang w:eastAsia="zh-CN"/>
              </w:rPr>
            </w:pPr>
            <w:r w:rsidRPr="00206C8F">
              <w:rPr>
                <w:rFonts w:ascii="Times New Roman" w:eastAsia="等线" w:hAnsi="Times New Roman" w:cs="Times New Roman"/>
                <w:sz w:val="21"/>
                <w:szCs w:val="21"/>
                <w:lang w:eastAsia="zh-CN"/>
              </w:rPr>
              <w:t>Selection</w:t>
            </w:r>
          </w:p>
        </w:tc>
        <w:tc>
          <w:tcPr>
            <w:tcW w:w="1871" w:type="dxa"/>
            <w:tcBorders>
              <w:top w:val="single" w:sz="12" w:space="0" w:color="auto"/>
              <w:bottom w:val="single" w:sz="8" w:space="0" w:color="auto"/>
            </w:tcBorders>
          </w:tcPr>
          <w:p w14:paraId="694C78A3" w14:textId="77777777" w:rsidR="007F184B" w:rsidRPr="00206C8F" w:rsidRDefault="00000000">
            <w:pPr>
              <w:widowControl w:val="0"/>
              <w:spacing w:before="0" w:after="0" w:line="360" w:lineRule="auto"/>
              <w:ind w:firstLineChars="0" w:firstLine="0"/>
              <w:jc w:val="both"/>
              <w:rPr>
                <w:rFonts w:ascii="Times New Roman" w:eastAsia="等线" w:hAnsi="Times New Roman" w:cs="Times New Roman"/>
                <w:sz w:val="21"/>
                <w:szCs w:val="21"/>
                <w:lang w:eastAsia="zh-CN"/>
              </w:rPr>
            </w:pPr>
            <w:r w:rsidRPr="00206C8F">
              <w:rPr>
                <w:rFonts w:ascii="Times New Roman" w:eastAsia="等线" w:hAnsi="Times New Roman" w:cs="Times New Roman"/>
                <w:sz w:val="21"/>
                <w:szCs w:val="21"/>
                <w:lang w:eastAsia="zh-CN"/>
              </w:rPr>
              <w:t>Comparability</w:t>
            </w:r>
          </w:p>
        </w:tc>
        <w:tc>
          <w:tcPr>
            <w:tcW w:w="1258" w:type="dxa"/>
            <w:tcBorders>
              <w:top w:val="single" w:sz="12" w:space="0" w:color="auto"/>
              <w:bottom w:val="single" w:sz="8" w:space="0" w:color="auto"/>
            </w:tcBorders>
          </w:tcPr>
          <w:p w14:paraId="35BCE4C0" w14:textId="77777777" w:rsidR="007F184B" w:rsidRPr="00206C8F" w:rsidRDefault="00000000">
            <w:pPr>
              <w:widowControl w:val="0"/>
              <w:spacing w:before="0" w:after="0" w:line="360" w:lineRule="auto"/>
              <w:ind w:firstLineChars="0" w:firstLine="0"/>
              <w:jc w:val="both"/>
              <w:rPr>
                <w:rFonts w:ascii="Times New Roman" w:eastAsia="等线" w:hAnsi="Times New Roman" w:cs="Times New Roman"/>
                <w:sz w:val="21"/>
                <w:szCs w:val="21"/>
                <w:lang w:eastAsia="zh-CN"/>
              </w:rPr>
            </w:pPr>
            <w:r w:rsidRPr="00206C8F">
              <w:rPr>
                <w:rFonts w:ascii="Times New Roman" w:eastAsia="等线" w:hAnsi="Times New Roman" w:cs="Times New Roman"/>
                <w:sz w:val="21"/>
                <w:szCs w:val="21"/>
                <w:lang w:eastAsia="zh-CN"/>
              </w:rPr>
              <w:t>Outcome</w:t>
            </w:r>
          </w:p>
        </w:tc>
        <w:tc>
          <w:tcPr>
            <w:tcW w:w="986" w:type="dxa"/>
            <w:tcBorders>
              <w:top w:val="single" w:sz="12" w:space="0" w:color="auto"/>
              <w:bottom w:val="single" w:sz="8" w:space="0" w:color="auto"/>
            </w:tcBorders>
          </w:tcPr>
          <w:p w14:paraId="2AA063EE" w14:textId="77777777" w:rsidR="007F184B" w:rsidRPr="00206C8F" w:rsidRDefault="00000000">
            <w:pPr>
              <w:widowControl w:val="0"/>
              <w:spacing w:before="0" w:after="0" w:line="360" w:lineRule="auto"/>
              <w:ind w:firstLineChars="0" w:firstLine="0"/>
              <w:jc w:val="both"/>
              <w:rPr>
                <w:rFonts w:ascii="Times New Roman" w:eastAsia="等线" w:hAnsi="Times New Roman" w:cs="Times New Roman"/>
                <w:sz w:val="21"/>
                <w:szCs w:val="21"/>
                <w:lang w:eastAsia="zh-CN"/>
              </w:rPr>
            </w:pPr>
            <w:r w:rsidRPr="00206C8F">
              <w:rPr>
                <w:rFonts w:ascii="Times New Roman" w:eastAsia="等线" w:hAnsi="Times New Roman" w:cs="Times New Roman"/>
                <w:sz w:val="21"/>
                <w:szCs w:val="21"/>
                <w:lang w:eastAsia="zh-CN"/>
              </w:rPr>
              <w:t>Total</w:t>
            </w:r>
          </w:p>
        </w:tc>
      </w:tr>
      <w:tr w:rsidR="007F184B" w:rsidRPr="00206C8F" w14:paraId="1652CDAB" w14:textId="77777777">
        <w:trPr>
          <w:trHeight w:val="221"/>
        </w:trPr>
        <w:tc>
          <w:tcPr>
            <w:tcW w:w="2193" w:type="dxa"/>
            <w:tcBorders>
              <w:top w:val="single" w:sz="8" w:space="0" w:color="auto"/>
            </w:tcBorders>
          </w:tcPr>
          <w:p w14:paraId="6C525648" w14:textId="77777777" w:rsidR="007F184B" w:rsidRPr="00206C8F" w:rsidRDefault="00000000">
            <w:pPr>
              <w:widowControl w:val="0"/>
              <w:spacing w:before="0" w:after="0" w:line="360" w:lineRule="auto"/>
              <w:ind w:firstLineChars="0" w:firstLine="0"/>
              <w:jc w:val="both"/>
              <w:rPr>
                <w:rFonts w:ascii="Times New Roman" w:eastAsia="等线" w:hAnsi="Times New Roman" w:cs="Times New Roman"/>
                <w:sz w:val="21"/>
                <w:szCs w:val="21"/>
                <w:lang w:eastAsia="zh-CN"/>
              </w:rPr>
            </w:pPr>
            <w:r w:rsidRPr="00206C8F">
              <w:rPr>
                <w:rFonts w:ascii="Times New Roman" w:eastAsia="等线" w:hAnsi="Times New Roman" w:cs="Times New Roman"/>
                <w:sz w:val="21"/>
                <w:szCs w:val="21"/>
                <w:lang w:val="en-GB" w:eastAsia="zh-CN"/>
              </w:rPr>
              <w:t>Retrospective cohort studies (n=7)</w:t>
            </w:r>
          </w:p>
        </w:tc>
        <w:tc>
          <w:tcPr>
            <w:tcW w:w="806" w:type="dxa"/>
            <w:tcBorders>
              <w:top w:val="single" w:sz="8" w:space="0" w:color="auto"/>
            </w:tcBorders>
          </w:tcPr>
          <w:p w14:paraId="2DC4FB2C" w14:textId="77777777" w:rsidR="007F184B" w:rsidRPr="00206C8F" w:rsidRDefault="007F184B">
            <w:pPr>
              <w:widowControl w:val="0"/>
              <w:spacing w:before="0" w:after="0" w:line="360" w:lineRule="auto"/>
              <w:ind w:firstLineChars="0" w:firstLine="0"/>
              <w:jc w:val="both"/>
              <w:rPr>
                <w:rFonts w:ascii="Times New Roman" w:eastAsia="等线" w:hAnsi="Times New Roman" w:cs="Times New Roman"/>
                <w:sz w:val="21"/>
                <w:szCs w:val="21"/>
                <w:lang w:eastAsia="zh-CN"/>
              </w:rPr>
            </w:pPr>
          </w:p>
        </w:tc>
        <w:tc>
          <w:tcPr>
            <w:tcW w:w="1243" w:type="dxa"/>
            <w:tcBorders>
              <w:top w:val="single" w:sz="8" w:space="0" w:color="auto"/>
            </w:tcBorders>
          </w:tcPr>
          <w:p w14:paraId="78E499ED" w14:textId="77777777" w:rsidR="007F184B" w:rsidRPr="00206C8F" w:rsidRDefault="007F184B">
            <w:pPr>
              <w:widowControl w:val="0"/>
              <w:spacing w:before="0" w:after="0" w:line="360" w:lineRule="auto"/>
              <w:ind w:firstLineChars="0" w:firstLine="0"/>
              <w:jc w:val="both"/>
              <w:rPr>
                <w:rFonts w:ascii="Times New Roman" w:eastAsia="等线" w:hAnsi="Times New Roman" w:cs="Times New Roman"/>
                <w:sz w:val="21"/>
                <w:szCs w:val="21"/>
                <w:lang w:eastAsia="zh-CN"/>
              </w:rPr>
            </w:pPr>
          </w:p>
        </w:tc>
        <w:tc>
          <w:tcPr>
            <w:tcW w:w="1871" w:type="dxa"/>
            <w:tcBorders>
              <w:top w:val="single" w:sz="8" w:space="0" w:color="auto"/>
            </w:tcBorders>
          </w:tcPr>
          <w:p w14:paraId="74F21C38" w14:textId="77777777" w:rsidR="007F184B" w:rsidRPr="00206C8F" w:rsidRDefault="007F184B">
            <w:pPr>
              <w:widowControl w:val="0"/>
              <w:spacing w:before="0" w:after="0" w:line="360" w:lineRule="auto"/>
              <w:ind w:firstLineChars="0" w:firstLine="0"/>
              <w:jc w:val="both"/>
              <w:rPr>
                <w:rFonts w:ascii="Times New Roman" w:eastAsia="等线" w:hAnsi="Times New Roman" w:cs="Times New Roman"/>
                <w:sz w:val="21"/>
                <w:szCs w:val="21"/>
                <w:lang w:eastAsia="zh-CN"/>
              </w:rPr>
            </w:pPr>
          </w:p>
        </w:tc>
        <w:tc>
          <w:tcPr>
            <w:tcW w:w="1258" w:type="dxa"/>
            <w:tcBorders>
              <w:top w:val="single" w:sz="8" w:space="0" w:color="auto"/>
            </w:tcBorders>
          </w:tcPr>
          <w:p w14:paraId="07318BC1" w14:textId="77777777" w:rsidR="007F184B" w:rsidRPr="00206C8F" w:rsidRDefault="007F184B">
            <w:pPr>
              <w:widowControl w:val="0"/>
              <w:spacing w:before="0" w:after="0" w:line="360" w:lineRule="auto"/>
              <w:ind w:firstLineChars="0" w:firstLine="0"/>
              <w:jc w:val="both"/>
              <w:rPr>
                <w:rFonts w:ascii="Times New Roman" w:eastAsia="等线" w:hAnsi="Times New Roman" w:cs="Times New Roman"/>
                <w:sz w:val="21"/>
                <w:szCs w:val="21"/>
                <w:lang w:eastAsia="zh-CN"/>
              </w:rPr>
            </w:pPr>
          </w:p>
        </w:tc>
        <w:tc>
          <w:tcPr>
            <w:tcW w:w="986" w:type="dxa"/>
            <w:tcBorders>
              <w:top w:val="single" w:sz="8" w:space="0" w:color="auto"/>
            </w:tcBorders>
          </w:tcPr>
          <w:p w14:paraId="12CB24E3" w14:textId="77777777" w:rsidR="007F184B" w:rsidRPr="00206C8F" w:rsidRDefault="007F184B">
            <w:pPr>
              <w:widowControl w:val="0"/>
              <w:spacing w:before="0" w:after="0" w:line="360" w:lineRule="auto"/>
              <w:ind w:firstLineChars="0" w:firstLine="0"/>
              <w:jc w:val="both"/>
              <w:rPr>
                <w:rFonts w:ascii="Times New Roman" w:eastAsia="等线" w:hAnsi="Times New Roman" w:cs="Times New Roman"/>
                <w:sz w:val="21"/>
                <w:szCs w:val="21"/>
                <w:lang w:eastAsia="zh-CN"/>
              </w:rPr>
            </w:pPr>
          </w:p>
        </w:tc>
      </w:tr>
      <w:tr w:rsidR="007F184B" w:rsidRPr="00206C8F" w14:paraId="042EBF6F" w14:textId="77777777">
        <w:trPr>
          <w:trHeight w:val="217"/>
        </w:trPr>
        <w:tc>
          <w:tcPr>
            <w:tcW w:w="2193" w:type="dxa"/>
          </w:tcPr>
          <w:p w14:paraId="01A8CB41" w14:textId="77777777" w:rsidR="007F184B" w:rsidRPr="00206C8F" w:rsidRDefault="00000000">
            <w:pPr>
              <w:widowControl w:val="0"/>
              <w:spacing w:before="0" w:after="0" w:line="360" w:lineRule="auto"/>
              <w:ind w:firstLineChars="0" w:firstLine="0"/>
              <w:jc w:val="both"/>
              <w:rPr>
                <w:rFonts w:ascii="Times New Roman" w:eastAsia="等线" w:hAnsi="Times New Roman" w:cs="Times New Roman"/>
                <w:sz w:val="21"/>
                <w:szCs w:val="21"/>
                <w:lang w:eastAsia="zh-CN"/>
              </w:rPr>
            </w:pPr>
            <w:r w:rsidRPr="00206C8F">
              <w:rPr>
                <w:rFonts w:ascii="Times New Roman" w:eastAsia="等线" w:hAnsi="Times New Roman" w:cs="Times New Roman"/>
                <w:sz w:val="21"/>
                <w:szCs w:val="21"/>
                <w:lang w:eastAsia="zh-CN"/>
              </w:rPr>
              <w:t>Ye, et al</w:t>
            </w:r>
          </w:p>
        </w:tc>
        <w:tc>
          <w:tcPr>
            <w:tcW w:w="806" w:type="dxa"/>
          </w:tcPr>
          <w:p w14:paraId="438A1D95" w14:textId="77777777" w:rsidR="007F184B" w:rsidRPr="00206C8F" w:rsidRDefault="00000000">
            <w:pPr>
              <w:widowControl w:val="0"/>
              <w:spacing w:before="0" w:after="0" w:line="360" w:lineRule="auto"/>
              <w:ind w:firstLineChars="0" w:firstLine="0"/>
              <w:jc w:val="both"/>
              <w:rPr>
                <w:rFonts w:ascii="Times New Roman" w:eastAsia="等线" w:hAnsi="Times New Roman" w:cs="Times New Roman"/>
                <w:sz w:val="21"/>
                <w:szCs w:val="21"/>
                <w:lang w:eastAsia="zh-CN"/>
              </w:rPr>
            </w:pPr>
            <w:r w:rsidRPr="00206C8F">
              <w:rPr>
                <w:rFonts w:ascii="Times New Roman" w:eastAsia="等线" w:hAnsi="Times New Roman" w:cs="Times New Roman"/>
                <w:sz w:val="21"/>
                <w:szCs w:val="21"/>
                <w:lang w:eastAsia="zh-CN"/>
              </w:rPr>
              <w:t>2025</w:t>
            </w:r>
          </w:p>
        </w:tc>
        <w:tc>
          <w:tcPr>
            <w:tcW w:w="1243" w:type="dxa"/>
          </w:tcPr>
          <w:p w14:paraId="249DB3F9" w14:textId="77777777" w:rsidR="007F184B" w:rsidRPr="00206C8F" w:rsidRDefault="00000000">
            <w:pPr>
              <w:widowControl w:val="0"/>
              <w:spacing w:before="0" w:after="0" w:line="360" w:lineRule="auto"/>
              <w:ind w:firstLineChars="0" w:firstLine="0"/>
              <w:jc w:val="both"/>
              <w:rPr>
                <w:rFonts w:ascii="Times New Roman" w:eastAsia="等线" w:hAnsi="Times New Roman" w:cs="Times New Roman"/>
                <w:sz w:val="21"/>
                <w:szCs w:val="21"/>
                <w:lang w:eastAsia="zh-CN"/>
              </w:rPr>
            </w:pPr>
            <w:r w:rsidRPr="00206C8F">
              <w:rPr>
                <w:rFonts w:ascii="Times New Roman" w:eastAsia="等线" w:hAnsi="Times New Roman" w:cs="Times New Roman"/>
                <w:sz w:val="21"/>
                <w:szCs w:val="21"/>
                <w:lang w:eastAsia="zh-CN"/>
              </w:rPr>
              <w:t>***</w:t>
            </w:r>
          </w:p>
        </w:tc>
        <w:tc>
          <w:tcPr>
            <w:tcW w:w="1871" w:type="dxa"/>
          </w:tcPr>
          <w:p w14:paraId="510E2A67" w14:textId="77777777" w:rsidR="007F184B" w:rsidRPr="00206C8F" w:rsidRDefault="00000000">
            <w:pPr>
              <w:widowControl w:val="0"/>
              <w:spacing w:before="0" w:after="0" w:line="360" w:lineRule="auto"/>
              <w:ind w:firstLineChars="0" w:firstLine="0"/>
              <w:jc w:val="both"/>
              <w:rPr>
                <w:rFonts w:ascii="Times New Roman" w:eastAsia="等线" w:hAnsi="Times New Roman" w:cs="Times New Roman"/>
                <w:sz w:val="21"/>
                <w:szCs w:val="21"/>
                <w:lang w:eastAsia="zh-CN"/>
              </w:rPr>
            </w:pPr>
            <w:r w:rsidRPr="00206C8F">
              <w:rPr>
                <w:rFonts w:ascii="Times New Roman" w:eastAsia="等线" w:hAnsi="Times New Roman" w:cs="Times New Roman"/>
                <w:sz w:val="21"/>
                <w:szCs w:val="21"/>
                <w:lang w:eastAsia="zh-CN"/>
              </w:rPr>
              <w:t>**</w:t>
            </w:r>
          </w:p>
        </w:tc>
        <w:tc>
          <w:tcPr>
            <w:tcW w:w="1258" w:type="dxa"/>
          </w:tcPr>
          <w:p w14:paraId="277D8E2E" w14:textId="77777777" w:rsidR="007F184B" w:rsidRPr="00206C8F" w:rsidRDefault="00000000">
            <w:pPr>
              <w:widowControl w:val="0"/>
              <w:spacing w:before="0" w:after="0" w:line="360" w:lineRule="auto"/>
              <w:ind w:firstLineChars="0" w:firstLine="0"/>
              <w:jc w:val="both"/>
              <w:rPr>
                <w:rFonts w:ascii="Times New Roman" w:eastAsia="等线" w:hAnsi="Times New Roman" w:cs="Times New Roman"/>
                <w:sz w:val="21"/>
                <w:szCs w:val="21"/>
                <w:lang w:eastAsia="zh-CN"/>
              </w:rPr>
            </w:pPr>
            <w:r w:rsidRPr="00206C8F">
              <w:rPr>
                <w:rFonts w:ascii="Times New Roman" w:eastAsia="等线" w:hAnsi="Times New Roman" w:cs="Times New Roman"/>
                <w:sz w:val="21"/>
                <w:szCs w:val="21"/>
                <w:lang w:eastAsia="zh-CN"/>
              </w:rPr>
              <w:t>**</w:t>
            </w:r>
          </w:p>
        </w:tc>
        <w:tc>
          <w:tcPr>
            <w:tcW w:w="986" w:type="dxa"/>
          </w:tcPr>
          <w:p w14:paraId="16C44F9C" w14:textId="77777777" w:rsidR="007F184B" w:rsidRPr="00206C8F" w:rsidRDefault="00000000">
            <w:pPr>
              <w:widowControl w:val="0"/>
              <w:spacing w:before="0" w:after="0" w:line="360" w:lineRule="auto"/>
              <w:ind w:firstLineChars="0" w:firstLine="0"/>
              <w:jc w:val="both"/>
              <w:rPr>
                <w:rFonts w:ascii="Times New Roman" w:eastAsia="等线" w:hAnsi="Times New Roman" w:cs="Times New Roman"/>
                <w:sz w:val="21"/>
                <w:szCs w:val="21"/>
                <w:lang w:eastAsia="zh-CN"/>
              </w:rPr>
            </w:pPr>
            <w:r w:rsidRPr="00206C8F">
              <w:rPr>
                <w:rFonts w:ascii="Times New Roman" w:eastAsia="等线" w:hAnsi="Times New Roman" w:cs="Times New Roman"/>
                <w:sz w:val="21"/>
                <w:szCs w:val="21"/>
                <w:lang w:eastAsia="zh-CN"/>
              </w:rPr>
              <w:t>7</w:t>
            </w:r>
          </w:p>
        </w:tc>
      </w:tr>
      <w:tr w:rsidR="007F184B" w:rsidRPr="00206C8F" w14:paraId="16ECAA99" w14:textId="77777777">
        <w:trPr>
          <w:trHeight w:val="221"/>
        </w:trPr>
        <w:tc>
          <w:tcPr>
            <w:tcW w:w="2193" w:type="dxa"/>
          </w:tcPr>
          <w:p w14:paraId="1072BBCD" w14:textId="77777777" w:rsidR="007F184B" w:rsidRPr="00206C8F" w:rsidRDefault="00000000">
            <w:pPr>
              <w:widowControl w:val="0"/>
              <w:spacing w:before="0" w:after="0" w:line="360" w:lineRule="auto"/>
              <w:ind w:firstLineChars="0" w:firstLine="0"/>
              <w:jc w:val="both"/>
              <w:rPr>
                <w:rFonts w:ascii="Times New Roman" w:eastAsia="等线" w:hAnsi="Times New Roman" w:cs="Times New Roman"/>
                <w:sz w:val="21"/>
                <w:szCs w:val="21"/>
                <w:lang w:eastAsia="zh-CN"/>
              </w:rPr>
            </w:pPr>
            <w:r w:rsidRPr="00206C8F">
              <w:rPr>
                <w:rFonts w:ascii="Times New Roman" w:eastAsia="等线" w:hAnsi="Times New Roman" w:cs="Times New Roman"/>
                <w:sz w:val="21"/>
                <w:szCs w:val="21"/>
                <w:lang w:eastAsia="zh-CN"/>
              </w:rPr>
              <w:t>Li, et al</w:t>
            </w:r>
          </w:p>
        </w:tc>
        <w:tc>
          <w:tcPr>
            <w:tcW w:w="806" w:type="dxa"/>
          </w:tcPr>
          <w:p w14:paraId="1C9B5CF9" w14:textId="77777777" w:rsidR="007F184B" w:rsidRPr="00206C8F" w:rsidRDefault="00000000">
            <w:pPr>
              <w:widowControl w:val="0"/>
              <w:spacing w:before="0" w:after="0" w:line="360" w:lineRule="auto"/>
              <w:ind w:firstLineChars="0" w:firstLine="0"/>
              <w:jc w:val="both"/>
              <w:rPr>
                <w:rFonts w:ascii="Times New Roman" w:eastAsia="等线" w:hAnsi="Times New Roman" w:cs="Times New Roman"/>
                <w:sz w:val="21"/>
                <w:szCs w:val="21"/>
                <w:lang w:eastAsia="zh-CN"/>
              </w:rPr>
            </w:pPr>
            <w:r w:rsidRPr="00206C8F">
              <w:rPr>
                <w:rFonts w:ascii="Times New Roman" w:eastAsia="等线" w:hAnsi="Times New Roman" w:cs="Times New Roman"/>
                <w:sz w:val="21"/>
                <w:szCs w:val="21"/>
                <w:lang w:eastAsia="zh-CN"/>
              </w:rPr>
              <w:t>2020</w:t>
            </w:r>
          </w:p>
        </w:tc>
        <w:tc>
          <w:tcPr>
            <w:tcW w:w="1243" w:type="dxa"/>
          </w:tcPr>
          <w:p w14:paraId="0F4A8A76" w14:textId="77777777" w:rsidR="007F184B" w:rsidRPr="00206C8F" w:rsidRDefault="00000000">
            <w:pPr>
              <w:widowControl w:val="0"/>
              <w:spacing w:before="0" w:after="0" w:line="360" w:lineRule="auto"/>
              <w:ind w:firstLineChars="0" w:firstLine="0"/>
              <w:jc w:val="both"/>
              <w:rPr>
                <w:rFonts w:ascii="Times New Roman" w:eastAsia="等线" w:hAnsi="Times New Roman" w:cs="Times New Roman"/>
                <w:sz w:val="21"/>
                <w:szCs w:val="21"/>
                <w:lang w:eastAsia="zh-CN"/>
              </w:rPr>
            </w:pPr>
            <w:r w:rsidRPr="00206C8F">
              <w:rPr>
                <w:rFonts w:ascii="Times New Roman" w:eastAsia="等线" w:hAnsi="Times New Roman" w:cs="Times New Roman"/>
                <w:sz w:val="21"/>
                <w:szCs w:val="21"/>
                <w:lang w:eastAsia="zh-CN"/>
              </w:rPr>
              <w:t>***</w:t>
            </w:r>
          </w:p>
        </w:tc>
        <w:tc>
          <w:tcPr>
            <w:tcW w:w="1871" w:type="dxa"/>
          </w:tcPr>
          <w:p w14:paraId="39AE87B7" w14:textId="77777777" w:rsidR="007F184B" w:rsidRPr="00206C8F" w:rsidRDefault="00000000">
            <w:pPr>
              <w:widowControl w:val="0"/>
              <w:spacing w:before="0" w:after="0" w:line="360" w:lineRule="auto"/>
              <w:ind w:firstLineChars="0" w:firstLine="0"/>
              <w:jc w:val="both"/>
              <w:rPr>
                <w:rFonts w:ascii="Times New Roman" w:eastAsia="等线" w:hAnsi="Times New Roman" w:cs="Times New Roman"/>
                <w:sz w:val="21"/>
                <w:szCs w:val="21"/>
                <w:lang w:eastAsia="zh-CN"/>
              </w:rPr>
            </w:pPr>
            <w:r w:rsidRPr="00206C8F">
              <w:rPr>
                <w:rFonts w:ascii="Times New Roman" w:eastAsia="等线" w:hAnsi="Times New Roman" w:cs="Times New Roman"/>
                <w:sz w:val="21"/>
                <w:szCs w:val="21"/>
                <w:lang w:eastAsia="zh-CN"/>
              </w:rPr>
              <w:t>**</w:t>
            </w:r>
          </w:p>
        </w:tc>
        <w:tc>
          <w:tcPr>
            <w:tcW w:w="1258" w:type="dxa"/>
          </w:tcPr>
          <w:p w14:paraId="77994FD1" w14:textId="77777777" w:rsidR="007F184B" w:rsidRPr="00206C8F" w:rsidRDefault="00000000">
            <w:pPr>
              <w:widowControl w:val="0"/>
              <w:spacing w:before="0" w:after="0" w:line="360" w:lineRule="auto"/>
              <w:ind w:firstLineChars="0" w:firstLine="0"/>
              <w:jc w:val="both"/>
              <w:rPr>
                <w:rFonts w:ascii="Times New Roman" w:eastAsia="等线" w:hAnsi="Times New Roman" w:cs="Times New Roman"/>
                <w:sz w:val="21"/>
                <w:szCs w:val="21"/>
                <w:lang w:eastAsia="zh-CN"/>
              </w:rPr>
            </w:pPr>
            <w:r w:rsidRPr="00206C8F">
              <w:rPr>
                <w:rFonts w:ascii="Times New Roman" w:eastAsia="等线" w:hAnsi="Times New Roman" w:cs="Times New Roman"/>
                <w:sz w:val="21"/>
                <w:szCs w:val="21"/>
                <w:lang w:eastAsia="zh-CN"/>
              </w:rPr>
              <w:t>**</w:t>
            </w:r>
          </w:p>
        </w:tc>
        <w:tc>
          <w:tcPr>
            <w:tcW w:w="986" w:type="dxa"/>
          </w:tcPr>
          <w:p w14:paraId="4F980B0C" w14:textId="77777777" w:rsidR="007F184B" w:rsidRPr="00206C8F" w:rsidRDefault="00000000">
            <w:pPr>
              <w:widowControl w:val="0"/>
              <w:spacing w:before="0" w:after="0" w:line="360" w:lineRule="auto"/>
              <w:ind w:firstLineChars="0" w:firstLine="0"/>
              <w:jc w:val="both"/>
              <w:rPr>
                <w:rFonts w:ascii="Times New Roman" w:eastAsia="等线" w:hAnsi="Times New Roman" w:cs="Times New Roman"/>
                <w:sz w:val="21"/>
                <w:szCs w:val="21"/>
                <w:lang w:eastAsia="zh-CN"/>
              </w:rPr>
            </w:pPr>
            <w:r w:rsidRPr="00206C8F">
              <w:rPr>
                <w:rFonts w:ascii="Times New Roman" w:eastAsia="等线" w:hAnsi="Times New Roman" w:cs="Times New Roman"/>
                <w:sz w:val="21"/>
                <w:szCs w:val="21"/>
                <w:lang w:eastAsia="zh-CN"/>
              </w:rPr>
              <w:t>7</w:t>
            </w:r>
          </w:p>
        </w:tc>
      </w:tr>
      <w:tr w:rsidR="007F184B" w:rsidRPr="00206C8F" w14:paraId="2342D9DF" w14:textId="77777777">
        <w:trPr>
          <w:trHeight w:val="221"/>
        </w:trPr>
        <w:tc>
          <w:tcPr>
            <w:tcW w:w="2193" w:type="dxa"/>
          </w:tcPr>
          <w:p w14:paraId="10595DE4" w14:textId="77777777" w:rsidR="007F184B" w:rsidRPr="00206C8F" w:rsidRDefault="00000000">
            <w:pPr>
              <w:widowControl w:val="0"/>
              <w:spacing w:before="0" w:after="0" w:line="360" w:lineRule="auto"/>
              <w:ind w:firstLineChars="0" w:firstLine="0"/>
              <w:jc w:val="both"/>
              <w:rPr>
                <w:rFonts w:ascii="Times New Roman" w:eastAsia="等线" w:hAnsi="Times New Roman" w:cs="Times New Roman"/>
                <w:sz w:val="21"/>
                <w:szCs w:val="21"/>
                <w:lang w:eastAsia="zh-CN"/>
              </w:rPr>
            </w:pPr>
            <w:proofErr w:type="spellStart"/>
            <w:r w:rsidRPr="00206C8F">
              <w:rPr>
                <w:rFonts w:ascii="Times New Roman" w:eastAsia="等线" w:hAnsi="Times New Roman" w:cs="Times New Roman"/>
                <w:sz w:val="21"/>
                <w:szCs w:val="21"/>
                <w:lang w:eastAsia="zh-CN"/>
              </w:rPr>
              <w:t>Tsutsumimoto</w:t>
            </w:r>
            <w:proofErr w:type="spellEnd"/>
            <w:r w:rsidRPr="00206C8F">
              <w:rPr>
                <w:rFonts w:ascii="Times New Roman" w:eastAsia="等线" w:hAnsi="Times New Roman" w:cs="Times New Roman"/>
                <w:sz w:val="21"/>
                <w:szCs w:val="21"/>
                <w:lang w:eastAsia="zh-CN"/>
              </w:rPr>
              <w:t>, et al</w:t>
            </w:r>
          </w:p>
        </w:tc>
        <w:tc>
          <w:tcPr>
            <w:tcW w:w="806" w:type="dxa"/>
          </w:tcPr>
          <w:p w14:paraId="4F73B10B" w14:textId="77777777" w:rsidR="007F184B" w:rsidRPr="00206C8F" w:rsidRDefault="00000000">
            <w:pPr>
              <w:widowControl w:val="0"/>
              <w:spacing w:before="0" w:after="0" w:line="360" w:lineRule="auto"/>
              <w:ind w:firstLineChars="0" w:firstLine="0"/>
              <w:jc w:val="both"/>
              <w:rPr>
                <w:rFonts w:ascii="Times New Roman" w:eastAsia="等线" w:hAnsi="Times New Roman" w:cs="Times New Roman"/>
                <w:sz w:val="21"/>
                <w:szCs w:val="21"/>
                <w:lang w:eastAsia="zh-CN"/>
              </w:rPr>
            </w:pPr>
            <w:r w:rsidRPr="00206C8F">
              <w:rPr>
                <w:rFonts w:ascii="Times New Roman" w:eastAsia="等线" w:hAnsi="Times New Roman" w:cs="Times New Roman"/>
                <w:sz w:val="21"/>
                <w:szCs w:val="21"/>
                <w:lang w:eastAsia="zh-CN"/>
              </w:rPr>
              <w:t>2019</w:t>
            </w:r>
          </w:p>
        </w:tc>
        <w:tc>
          <w:tcPr>
            <w:tcW w:w="1243" w:type="dxa"/>
          </w:tcPr>
          <w:p w14:paraId="245BDC33" w14:textId="77777777" w:rsidR="007F184B" w:rsidRPr="00206C8F" w:rsidRDefault="00000000">
            <w:pPr>
              <w:widowControl w:val="0"/>
              <w:spacing w:before="0" w:after="0" w:line="360" w:lineRule="auto"/>
              <w:ind w:firstLineChars="0" w:firstLine="0"/>
              <w:jc w:val="both"/>
              <w:rPr>
                <w:rFonts w:ascii="Times New Roman" w:eastAsia="等线" w:hAnsi="Times New Roman" w:cs="Times New Roman"/>
                <w:sz w:val="21"/>
                <w:szCs w:val="21"/>
                <w:lang w:eastAsia="zh-CN"/>
              </w:rPr>
            </w:pPr>
            <w:r w:rsidRPr="00206C8F">
              <w:rPr>
                <w:rFonts w:ascii="Times New Roman" w:eastAsia="等线" w:hAnsi="Times New Roman" w:cs="Times New Roman"/>
                <w:sz w:val="21"/>
                <w:szCs w:val="21"/>
                <w:lang w:eastAsia="zh-CN"/>
              </w:rPr>
              <w:t>***</w:t>
            </w:r>
          </w:p>
        </w:tc>
        <w:tc>
          <w:tcPr>
            <w:tcW w:w="1871" w:type="dxa"/>
          </w:tcPr>
          <w:p w14:paraId="731B44E6" w14:textId="77777777" w:rsidR="007F184B" w:rsidRPr="00206C8F" w:rsidRDefault="00000000">
            <w:pPr>
              <w:widowControl w:val="0"/>
              <w:spacing w:before="0" w:after="0" w:line="360" w:lineRule="auto"/>
              <w:ind w:firstLineChars="0" w:firstLine="0"/>
              <w:jc w:val="both"/>
              <w:rPr>
                <w:rFonts w:ascii="Times New Roman" w:eastAsia="等线" w:hAnsi="Times New Roman" w:cs="Times New Roman"/>
                <w:sz w:val="21"/>
                <w:szCs w:val="21"/>
                <w:lang w:eastAsia="zh-CN"/>
              </w:rPr>
            </w:pPr>
            <w:r w:rsidRPr="00206C8F">
              <w:rPr>
                <w:rFonts w:ascii="Times New Roman" w:eastAsia="等线" w:hAnsi="Times New Roman" w:cs="Times New Roman"/>
                <w:sz w:val="21"/>
                <w:szCs w:val="21"/>
                <w:lang w:eastAsia="zh-CN"/>
              </w:rPr>
              <w:t>**</w:t>
            </w:r>
          </w:p>
        </w:tc>
        <w:tc>
          <w:tcPr>
            <w:tcW w:w="1258" w:type="dxa"/>
          </w:tcPr>
          <w:p w14:paraId="782F2A7B" w14:textId="77777777" w:rsidR="007F184B" w:rsidRPr="00206C8F" w:rsidRDefault="00000000">
            <w:pPr>
              <w:widowControl w:val="0"/>
              <w:spacing w:before="0" w:after="0" w:line="360" w:lineRule="auto"/>
              <w:ind w:firstLineChars="0" w:firstLine="0"/>
              <w:jc w:val="both"/>
              <w:rPr>
                <w:rFonts w:ascii="Times New Roman" w:eastAsia="等线" w:hAnsi="Times New Roman" w:cs="Times New Roman"/>
                <w:sz w:val="21"/>
                <w:szCs w:val="21"/>
                <w:lang w:eastAsia="zh-CN"/>
              </w:rPr>
            </w:pPr>
            <w:r w:rsidRPr="00206C8F">
              <w:rPr>
                <w:rFonts w:ascii="Times New Roman" w:eastAsia="等线" w:hAnsi="Times New Roman" w:cs="Times New Roman"/>
                <w:sz w:val="21"/>
                <w:szCs w:val="21"/>
                <w:lang w:eastAsia="zh-CN"/>
              </w:rPr>
              <w:t>**</w:t>
            </w:r>
          </w:p>
        </w:tc>
        <w:tc>
          <w:tcPr>
            <w:tcW w:w="986" w:type="dxa"/>
          </w:tcPr>
          <w:p w14:paraId="447DA57F" w14:textId="77777777" w:rsidR="007F184B" w:rsidRPr="00206C8F" w:rsidRDefault="00000000">
            <w:pPr>
              <w:widowControl w:val="0"/>
              <w:spacing w:before="0" w:after="0" w:line="360" w:lineRule="auto"/>
              <w:ind w:firstLineChars="0" w:firstLine="0"/>
              <w:jc w:val="both"/>
              <w:rPr>
                <w:rFonts w:ascii="Times New Roman" w:eastAsia="等线" w:hAnsi="Times New Roman" w:cs="Times New Roman"/>
                <w:sz w:val="21"/>
                <w:szCs w:val="21"/>
                <w:lang w:eastAsia="zh-CN"/>
              </w:rPr>
            </w:pPr>
            <w:r w:rsidRPr="00206C8F">
              <w:rPr>
                <w:rFonts w:ascii="Times New Roman" w:eastAsia="等线" w:hAnsi="Times New Roman" w:cs="Times New Roman"/>
                <w:sz w:val="21"/>
                <w:szCs w:val="21"/>
                <w:lang w:eastAsia="zh-CN"/>
              </w:rPr>
              <w:t>7</w:t>
            </w:r>
          </w:p>
        </w:tc>
      </w:tr>
      <w:tr w:rsidR="007F184B" w:rsidRPr="00206C8F" w14:paraId="5E2E86A7" w14:textId="77777777">
        <w:trPr>
          <w:trHeight w:val="221"/>
        </w:trPr>
        <w:tc>
          <w:tcPr>
            <w:tcW w:w="2193" w:type="dxa"/>
          </w:tcPr>
          <w:p w14:paraId="56AD0698" w14:textId="77777777" w:rsidR="007F184B" w:rsidRPr="00206C8F" w:rsidRDefault="00000000">
            <w:pPr>
              <w:widowControl w:val="0"/>
              <w:spacing w:before="0" w:after="0" w:line="360" w:lineRule="auto"/>
              <w:ind w:firstLineChars="0" w:firstLine="0"/>
              <w:jc w:val="both"/>
              <w:rPr>
                <w:rFonts w:ascii="Times New Roman" w:eastAsia="等线" w:hAnsi="Times New Roman" w:cs="Times New Roman"/>
                <w:sz w:val="21"/>
                <w:szCs w:val="21"/>
                <w:lang w:eastAsia="zh-CN"/>
              </w:rPr>
            </w:pPr>
            <w:r w:rsidRPr="00206C8F">
              <w:rPr>
                <w:rFonts w:ascii="Times New Roman" w:eastAsia="等线" w:hAnsi="Times New Roman" w:cs="Times New Roman"/>
                <w:sz w:val="21"/>
                <w:szCs w:val="21"/>
                <w:lang w:eastAsia="zh-CN"/>
              </w:rPr>
              <w:t>Shimada, et al</w:t>
            </w:r>
          </w:p>
        </w:tc>
        <w:tc>
          <w:tcPr>
            <w:tcW w:w="806" w:type="dxa"/>
          </w:tcPr>
          <w:p w14:paraId="46E2D31B" w14:textId="77777777" w:rsidR="007F184B" w:rsidRPr="00206C8F" w:rsidRDefault="00000000">
            <w:pPr>
              <w:widowControl w:val="0"/>
              <w:spacing w:before="0" w:after="0" w:line="360" w:lineRule="auto"/>
              <w:ind w:firstLineChars="0" w:firstLine="0"/>
              <w:jc w:val="both"/>
              <w:rPr>
                <w:rFonts w:ascii="Times New Roman" w:eastAsia="等线" w:hAnsi="Times New Roman" w:cs="Times New Roman"/>
                <w:sz w:val="21"/>
                <w:szCs w:val="21"/>
                <w:lang w:eastAsia="zh-CN"/>
              </w:rPr>
            </w:pPr>
            <w:r w:rsidRPr="00206C8F">
              <w:rPr>
                <w:rFonts w:ascii="Times New Roman" w:eastAsia="等线" w:hAnsi="Times New Roman" w:cs="Times New Roman"/>
                <w:sz w:val="21"/>
                <w:szCs w:val="21"/>
                <w:lang w:eastAsia="zh-CN"/>
              </w:rPr>
              <w:t>2018</w:t>
            </w:r>
          </w:p>
        </w:tc>
        <w:tc>
          <w:tcPr>
            <w:tcW w:w="1243" w:type="dxa"/>
          </w:tcPr>
          <w:p w14:paraId="06C97D24" w14:textId="77777777" w:rsidR="007F184B" w:rsidRPr="00206C8F" w:rsidRDefault="00000000">
            <w:pPr>
              <w:widowControl w:val="0"/>
              <w:spacing w:before="0" w:after="0" w:line="360" w:lineRule="auto"/>
              <w:ind w:firstLineChars="0" w:firstLine="0"/>
              <w:jc w:val="both"/>
              <w:rPr>
                <w:rFonts w:ascii="Times New Roman" w:eastAsia="等线" w:hAnsi="Times New Roman" w:cs="Times New Roman"/>
                <w:sz w:val="21"/>
                <w:szCs w:val="21"/>
                <w:lang w:eastAsia="zh-CN"/>
              </w:rPr>
            </w:pPr>
            <w:r w:rsidRPr="00206C8F">
              <w:rPr>
                <w:rFonts w:ascii="Times New Roman" w:eastAsia="等线" w:hAnsi="Times New Roman" w:cs="Times New Roman"/>
                <w:sz w:val="21"/>
                <w:szCs w:val="21"/>
                <w:lang w:eastAsia="zh-CN"/>
              </w:rPr>
              <w:t>****</w:t>
            </w:r>
          </w:p>
        </w:tc>
        <w:tc>
          <w:tcPr>
            <w:tcW w:w="1871" w:type="dxa"/>
          </w:tcPr>
          <w:p w14:paraId="7AD288BE" w14:textId="77777777" w:rsidR="007F184B" w:rsidRPr="00206C8F" w:rsidRDefault="00000000">
            <w:pPr>
              <w:widowControl w:val="0"/>
              <w:spacing w:before="0" w:after="0" w:line="360" w:lineRule="auto"/>
              <w:ind w:firstLineChars="0" w:firstLine="0"/>
              <w:jc w:val="both"/>
              <w:rPr>
                <w:rFonts w:ascii="Times New Roman" w:eastAsia="等线" w:hAnsi="Times New Roman" w:cs="Times New Roman"/>
                <w:sz w:val="21"/>
                <w:szCs w:val="21"/>
                <w:lang w:eastAsia="zh-CN"/>
              </w:rPr>
            </w:pPr>
            <w:r w:rsidRPr="00206C8F">
              <w:rPr>
                <w:rFonts w:ascii="Times New Roman" w:eastAsia="等线" w:hAnsi="Times New Roman" w:cs="Times New Roman"/>
                <w:sz w:val="21"/>
                <w:szCs w:val="21"/>
                <w:lang w:eastAsia="zh-CN"/>
              </w:rPr>
              <w:t>**</w:t>
            </w:r>
          </w:p>
        </w:tc>
        <w:tc>
          <w:tcPr>
            <w:tcW w:w="1258" w:type="dxa"/>
          </w:tcPr>
          <w:p w14:paraId="79D4E9D7" w14:textId="77777777" w:rsidR="007F184B" w:rsidRPr="00206C8F" w:rsidRDefault="00000000">
            <w:pPr>
              <w:widowControl w:val="0"/>
              <w:spacing w:before="0" w:after="0" w:line="360" w:lineRule="auto"/>
              <w:ind w:firstLineChars="0" w:firstLine="0"/>
              <w:jc w:val="both"/>
              <w:rPr>
                <w:rFonts w:ascii="Times New Roman" w:eastAsia="等线" w:hAnsi="Times New Roman" w:cs="Times New Roman"/>
                <w:sz w:val="21"/>
                <w:szCs w:val="21"/>
                <w:lang w:eastAsia="zh-CN"/>
              </w:rPr>
            </w:pPr>
            <w:r w:rsidRPr="00206C8F">
              <w:rPr>
                <w:rFonts w:ascii="Times New Roman" w:eastAsia="等线" w:hAnsi="Times New Roman" w:cs="Times New Roman"/>
                <w:sz w:val="21"/>
                <w:szCs w:val="21"/>
                <w:lang w:eastAsia="zh-CN"/>
              </w:rPr>
              <w:t>**</w:t>
            </w:r>
          </w:p>
        </w:tc>
        <w:tc>
          <w:tcPr>
            <w:tcW w:w="986" w:type="dxa"/>
          </w:tcPr>
          <w:p w14:paraId="781BD104" w14:textId="77777777" w:rsidR="007F184B" w:rsidRPr="00206C8F" w:rsidRDefault="00000000">
            <w:pPr>
              <w:widowControl w:val="0"/>
              <w:spacing w:before="0" w:after="0" w:line="360" w:lineRule="auto"/>
              <w:ind w:firstLineChars="0" w:firstLine="0"/>
              <w:jc w:val="both"/>
              <w:rPr>
                <w:rFonts w:ascii="Times New Roman" w:eastAsia="等线" w:hAnsi="Times New Roman" w:cs="Times New Roman"/>
                <w:sz w:val="21"/>
                <w:szCs w:val="21"/>
                <w:lang w:eastAsia="zh-CN"/>
              </w:rPr>
            </w:pPr>
            <w:r w:rsidRPr="00206C8F">
              <w:rPr>
                <w:rFonts w:ascii="Times New Roman" w:eastAsia="等线" w:hAnsi="Times New Roman" w:cs="Times New Roman"/>
                <w:sz w:val="21"/>
                <w:szCs w:val="21"/>
                <w:lang w:eastAsia="zh-CN"/>
              </w:rPr>
              <w:t>8</w:t>
            </w:r>
          </w:p>
        </w:tc>
      </w:tr>
      <w:tr w:rsidR="007F184B" w:rsidRPr="00206C8F" w14:paraId="2663D17E" w14:textId="77777777">
        <w:trPr>
          <w:trHeight w:val="221"/>
        </w:trPr>
        <w:tc>
          <w:tcPr>
            <w:tcW w:w="2193" w:type="dxa"/>
          </w:tcPr>
          <w:p w14:paraId="39F0ACC7" w14:textId="77777777" w:rsidR="007F184B" w:rsidRPr="00206C8F" w:rsidRDefault="00000000">
            <w:pPr>
              <w:widowControl w:val="0"/>
              <w:spacing w:before="0" w:after="0" w:line="360" w:lineRule="auto"/>
              <w:ind w:firstLineChars="0" w:firstLine="0"/>
              <w:jc w:val="both"/>
              <w:rPr>
                <w:rFonts w:ascii="Times New Roman" w:eastAsia="等线" w:hAnsi="Times New Roman" w:cs="Times New Roman"/>
                <w:sz w:val="21"/>
                <w:szCs w:val="21"/>
                <w:lang w:eastAsia="zh-CN"/>
              </w:rPr>
            </w:pPr>
            <w:r w:rsidRPr="00206C8F">
              <w:rPr>
                <w:rFonts w:ascii="Times New Roman" w:eastAsia="等线" w:hAnsi="Times New Roman" w:cs="Times New Roman"/>
                <w:sz w:val="21"/>
                <w:szCs w:val="21"/>
                <w:lang w:eastAsia="zh-CN"/>
              </w:rPr>
              <w:t>Nina, et al</w:t>
            </w:r>
          </w:p>
        </w:tc>
        <w:tc>
          <w:tcPr>
            <w:tcW w:w="806" w:type="dxa"/>
          </w:tcPr>
          <w:p w14:paraId="61212EA6" w14:textId="77777777" w:rsidR="007F184B" w:rsidRPr="00206C8F" w:rsidRDefault="00000000">
            <w:pPr>
              <w:widowControl w:val="0"/>
              <w:spacing w:before="0" w:after="0" w:line="360" w:lineRule="auto"/>
              <w:ind w:firstLineChars="0" w:firstLine="0"/>
              <w:jc w:val="both"/>
              <w:rPr>
                <w:rFonts w:ascii="Times New Roman" w:eastAsia="等线" w:hAnsi="Times New Roman" w:cs="Times New Roman"/>
                <w:sz w:val="21"/>
                <w:szCs w:val="21"/>
                <w:lang w:eastAsia="zh-CN"/>
              </w:rPr>
            </w:pPr>
            <w:r w:rsidRPr="00206C8F">
              <w:rPr>
                <w:rFonts w:ascii="Times New Roman" w:eastAsia="等线" w:hAnsi="Times New Roman" w:cs="Times New Roman"/>
                <w:sz w:val="21"/>
                <w:szCs w:val="21"/>
                <w:lang w:eastAsia="zh-CN"/>
              </w:rPr>
              <w:t>2017</w:t>
            </w:r>
          </w:p>
        </w:tc>
        <w:tc>
          <w:tcPr>
            <w:tcW w:w="1243" w:type="dxa"/>
          </w:tcPr>
          <w:p w14:paraId="510786C5" w14:textId="77777777" w:rsidR="007F184B" w:rsidRPr="00206C8F" w:rsidRDefault="00000000">
            <w:pPr>
              <w:widowControl w:val="0"/>
              <w:spacing w:before="0" w:after="0" w:line="360" w:lineRule="auto"/>
              <w:ind w:firstLineChars="0" w:firstLine="0"/>
              <w:jc w:val="both"/>
              <w:rPr>
                <w:rFonts w:ascii="Times New Roman" w:eastAsia="等线" w:hAnsi="Times New Roman" w:cs="Times New Roman"/>
                <w:sz w:val="21"/>
                <w:szCs w:val="21"/>
                <w:lang w:eastAsia="zh-CN"/>
              </w:rPr>
            </w:pPr>
            <w:r w:rsidRPr="00206C8F">
              <w:rPr>
                <w:rFonts w:ascii="Times New Roman" w:eastAsia="等线" w:hAnsi="Times New Roman" w:cs="Times New Roman"/>
                <w:sz w:val="21"/>
                <w:szCs w:val="21"/>
                <w:lang w:eastAsia="zh-CN"/>
              </w:rPr>
              <w:t>***</w:t>
            </w:r>
          </w:p>
        </w:tc>
        <w:tc>
          <w:tcPr>
            <w:tcW w:w="1871" w:type="dxa"/>
          </w:tcPr>
          <w:p w14:paraId="28CA260F" w14:textId="77777777" w:rsidR="007F184B" w:rsidRPr="00206C8F" w:rsidRDefault="00000000">
            <w:pPr>
              <w:widowControl w:val="0"/>
              <w:spacing w:before="0" w:after="0" w:line="360" w:lineRule="auto"/>
              <w:ind w:firstLineChars="0" w:firstLine="0"/>
              <w:jc w:val="both"/>
              <w:rPr>
                <w:rFonts w:ascii="Times New Roman" w:eastAsia="等线" w:hAnsi="Times New Roman" w:cs="Times New Roman"/>
                <w:sz w:val="21"/>
                <w:szCs w:val="21"/>
                <w:lang w:eastAsia="zh-CN"/>
              </w:rPr>
            </w:pPr>
            <w:r w:rsidRPr="00206C8F">
              <w:rPr>
                <w:rFonts w:ascii="Times New Roman" w:eastAsia="等线" w:hAnsi="Times New Roman" w:cs="Times New Roman"/>
                <w:sz w:val="21"/>
                <w:szCs w:val="21"/>
                <w:lang w:eastAsia="zh-CN"/>
              </w:rPr>
              <w:t>**</w:t>
            </w:r>
          </w:p>
        </w:tc>
        <w:tc>
          <w:tcPr>
            <w:tcW w:w="1258" w:type="dxa"/>
          </w:tcPr>
          <w:p w14:paraId="6E22D5E7" w14:textId="77777777" w:rsidR="007F184B" w:rsidRPr="00206C8F" w:rsidRDefault="00000000">
            <w:pPr>
              <w:widowControl w:val="0"/>
              <w:spacing w:before="0" w:after="0" w:line="360" w:lineRule="auto"/>
              <w:ind w:firstLineChars="0" w:firstLine="0"/>
              <w:jc w:val="both"/>
              <w:rPr>
                <w:rFonts w:ascii="Times New Roman" w:eastAsia="等线" w:hAnsi="Times New Roman" w:cs="Times New Roman"/>
                <w:sz w:val="21"/>
                <w:szCs w:val="21"/>
                <w:lang w:eastAsia="zh-CN"/>
              </w:rPr>
            </w:pPr>
            <w:r w:rsidRPr="00206C8F">
              <w:rPr>
                <w:rFonts w:ascii="Times New Roman" w:eastAsia="等线" w:hAnsi="Times New Roman" w:cs="Times New Roman"/>
                <w:sz w:val="21"/>
                <w:szCs w:val="21"/>
                <w:lang w:eastAsia="zh-CN"/>
              </w:rPr>
              <w:t>**</w:t>
            </w:r>
          </w:p>
        </w:tc>
        <w:tc>
          <w:tcPr>
            <w:tcW w:w="986" w:type="dxa"/>
          </w:tcPr>
          <w:p w14:paraId="4974F18F" w14:textId="77777777" w:rsidR="007F184B" w:rsidRPr="00206C8F" w:rsidRDefault="00000000">
            <w:pPr>
              <w:widowControl w:val="0"/>
              <w:spacing w:before="0" w:after="0" w:line="360" w:lineRule="auto"/>
              <w:ind w:firstLineChars="0" w:firstLine="0"/>
              <w:jc w:val="both"/>
              <w:rPr>
                <w:rFonts w:ascii="Times New Roman" w:eastAsia="等线" w:hAnsi="Times New Roman" w:cs="Times New Roman"/>
                <w:sz w:val="21"/>
                <w:szCs w:val="21"/>
                <w:lang w:eastAsia="zh-CN"/>
              </w:rPr>
            </w:pPr>
            <w:r w:rsidRPr="00206C8F">
              <w:rPr>
                <w:rFonts w:ascii="Times New Roman" w:eastAsia="等线" w:hAnsi="Times New Roman" w:cs="Times New Roman"/>
                <w:sz w:val="21"/>
                <w:szCs w:val="21"/>
                <w:lang w:eastAsia="zh-CN"/>
              </w:rPr>
              <w:t>7</w:t>
            </w:r>
          </w:p>
        </w:tc>
      </w:tr>
      <w:tr w:rsidR="007F184B" w:rsidRPr="00206C8F" w14:paraId="271EFF1A" w14:textId="77777777">
        <w:trPr>
          <w:trHeight w:val="221"/>
        </w:trPr>
        <w:tc>
          <w:tcPr>
            <w:tcW w:w="2193" w:type="dxa"/>
          </w:tcPr>
          <w:p w14:paraId="5E68A0BE" w14:textId="77777777" w:rsidR="007F184B" w:rsidRPr="00206C8F" w:rsidRDefault="00000000">
            <w:pPr>
              <w:widowControl w:val="0"/>
              <w:spacing w:before="0" w:after="0" w:line="360" w:lineRule="auto"/>
              <w:ind w:firstLineChars="0" w:firstLine="0"/>
              <w:jc w:val="both"/>
              <w:rPr>
                <w:rFonts w:ascii="Times New Roman" w:eastAsia="等线" w:hAnsi="Times New Roman" w:cs="Times New Roman"/>
                <w:sz w:val="21"/>
                <w:szCs w:val="21"/>
                <w:lang w:eastAsia="zh-CN"/>
              </w:rPr>
            </w:pPr>
            <w:r w:rsidRPr="00206C8F">
              <w:rPr>
                <w:rFonts w:ascii="Times New Roman" w:eastAsia="等线" w:hAnsi="Times New Roman" w:cs="Times New Roman"/>
                <w:sz w:val="21"/>
                <w:szCs w:val="21"/>
                <w:lang w:eastAsia="zh-CN"/>
              </w:rPr>
              <w:t>Kulmala, et al</w:t>
            </w:r>
          </w:p>
        </w:tc>
        <w:tc>
          <w:tcPr>
            <w:tcW w:w="806" w:type="dxa"/>
          </w:tcPr>
          <w:p w14:paraId="6EEB8E49" w14:textId="77777777" w:rsidR="007F184B" w:rsidRPr="00206C8F" w:rsidRDefault="00000000">
            <w:pPr>
              <w:widowControl w:val="0"/>
              <w:spacing w:before="0" w:after="0" w:line="360" w:lineRule="auto"/>
              <w:ind w:firstLineChars="0" w:firstLine="0"/>
              <w:jc w:val="both"/>
              <w:rPr>
                <w:rFonts w:ascii="Times New Roman" w:eastAsia="等线" w:hAnsi="Times New Roman" w:cs="Times New Roman"/>
                <w:sz w:val="21"/>
                <w:szCs w:val="21"/>
                <w:lang w:eastAsia="zh-CN"/>
              </w:rPr>
            </w:pPr>
            <w:r w:rsidRPr="00206C8F">
              <w:rPr>
                <w:rFonts w:ascii="Times New Roman" w:eastAsia="等线" w:hAnsi="Times New Roman" w:cs="Times New Roman"/>
                <w:sz w:val="21"/>
                <w:szCs w:val="21"/>
                <w:lang w:eastAsia="zh-CN"/>
              </w:rPr>
              <w:t>2014</w:t>
            </w:r>
          </w:p>
        </w:tc>
        <w:tc>
          <w:tcPr>
            <w:tcW w:w="1243" w:type="dxa"/>
          </w:tcPr>
          <w:p w14:paraId="5DBE6A9F" w14:textId="77777777" w:rsidR="007F184B" w:rsidRPr="00206C8F" w:rsidRDefault="00000000">
            <w:pPr>
              <w:widowControl w:val="0"/>
              <w:spacing w:before="0" w:after="0" w:line="360" w:lineRule="auto"/>
              <w:ind w:firstLineChars="0" w:firstLine="0"/>
              <w:jc w:val="both"/>
              <w:rPr>
                <w:rFonts w:ascii="Times New Roman" w:eastAsia="等线" w:hAnsi="Times New Roman" w:cs="Times New Roman"/>
                <w:sz w:val="21"/>
                <w:szCs w:val="21"/>
                <w:lang w:eastAsia="zh-CN"/>
              </w:rPr>
            </w:pPr>
            <w:r w:rsidRPr="00206C8F">
              <w:rPr>
                <w:rFonts w:ascii="Times New Roman" w:eastAsia="等线" w:hAnsi="Times New Roman" w:cs="Times New Roman"/>
                <w:sz w:val="21"/>
                <w:szCs w:val="21"/>
                <w:lang w:eastAsia="zh-CN"/>
              </w:rPr>
              <w:t>***</w:t>
            </w:r>
          </w:p>
        </w:tc>
        <w:tc>
          <w:tcPr>
            <w:tcW w:w="1871" w:type="dxa"/>
          </w:tcPr>
          <w:p w14:paraId="6D0D4960" w14:textId="77777777" w:rsidR="007F184B" w:rsidRPr="00206C8F" w:rsidRDefault="00000000">
            <w:pPr>
              <w:widowControl w:val="0"/>
              <w:spacing w:before="0" w:after="0" w:line="360" w:lineRule="auto"/>
              <w:ind w:firstLineChars="0" w:firstLine="0"/>
              <w:jc w:val="both"/>
              <w:rPr>
                <w:rFonts w:ascii="Times New Roman" w:eastAsia="等线" w:hAnsi="Times New Roman" w:cs="Times New Roman"/>
                <w:sz w:val="21"/>
                <w:szCs w:val="21"/>
                <w:lang w:eastAsia="zh-CN"/>
              </w:rPr>
            </w:pPr>
            <w:r w:rsidRPr="00206C8F">
              <w:rPr>
                <w:rFonts w:ascii="Times New Roman" w:eastAsia="等线" w:hAnsi="Times New Roman" w:cs="Times New Roman"/>
                <w:sz w:val="21"/>
                <w:szCs w:val="21"/>
                <w:lang w:eastAsia="zh-CN"/>
              </w:rPr>
              <w:t>**</w:t>
            </w:r>
          </w:p>
        </w:tc>
        <w:tc>
          <w:tcPr>
            <w:tcW w:w="1258" w:type="dxa"/>
          </w:tcPr>
          <w:p w14:paraId="31C4CC21" w14:textId="77777777" w:rsidR="007F184B" w:rsidRPr="00206C8F" w:rsidRDefault="00000000">
            <w:pPr>
              <w:widowControl w:val="0"/>
              <w:spacing w:before="0" w:after="0" w:line="360" w:lineRule="auto"/>
              <w:ind w:firstLineChars="0" w:firstLine="0"/>
              <w:jc w:val="both"/>
              <w:rPr>
                <w:rFonts w:ascii="Times New Roman" w:eastAsia="等线" w:hAnsi="Times New Roman" w:cs="Times New Roman"/>
                <w:sz w:val="21"/>
                <w:szCs w:val="21"/>
                <w:lang w:eastAsia="zh-CN"/>
              </w:rPr>
            </w:pPr>
            <w:r w:rsidRPr="00206C8F">
              <w:rPr>
                <w:rFonts w:ascii="Times New Roman" w:eastAsia="等线" w:hAnsi="Times New Roman" w:cs="Times New Roman"/>
                <w:sz w:val="21"/>
                <w:szCs w:val="21"/>
                <w:lang w:eastAsia="zh-CN"/>
              </w:rPr>
              <w:t>*</w:t>
            </w:r>
          </w:p>
        </w:tc>
        <w:tc>
          <w:tcPr>
            <w:tcW w:w="986" w:type="dxa"/>
          </w:tcPr>
          <w:p w14:paraId="65D7E953" w14:textId="77777777" w:rsidR="007F184B" w:rsidRPr="00206C8F" w:rsidRDefault="00000000">
            <w:pPr>
              <w:widowControl w:val="0"/>
              <w:spacing w:before="0" w:after="0" w:line="360" w:lineRule="auto"/>
              <w:ind w:firstLineChars="0" w:firstLine="0"/>
              <w:jc w:val="both"/>
              <w:rPr>
                <w:rFonts w:ascii="Times New Roman" w:eastAsia="等线" w:hAnsi="Times New Roman" w:cs="Times New Roman"/>
                <w:sz w:val="21"/>
                <w:szCs w:val="21"/>
                <w:lang w:eastAsia="zh-CN"/>
              </w:rPr>
            </w:pPr>
            <w:r w:rsidRPr="00206C8F">
              <w:rPr>
                <w:rFonts w:ascii="Times New Roman" w:eastAsia="等线" w:hAnsi="Times New Roman" w:cs="Times New Roman"/>
                <w:sz w:val="21"/>
                <w:szCs w:val="21"/>
                <w:lang w:eastAsia="zh-CN"/>
              </w:rPr>
              <w:t>6</w:t>
            </w:r>
          </w:p>
        </w:tc>
      </w:tr>
      <w:tr w:rsidR="007F184B" w:rsidRPr="00206C8F" w14:paraId="2EF1387E" w14:textId="77777777">
        <w:trPr>
          <w:trHeight w:val="221"/>
        </w:trPr>
        <w:tc>
          <w:tcPr>
            <w:tcW w:w="2193" w:type="dxa"/>
          </w:tcPr>
          <w:p w14:paraId="6B2D5C23" w14:textId="77777777" w:rsidR="007F184B" w:rsidRPr="00206C8F" w:rsidRDefault="00000000">
            <w:pPr>
              <w:widowControl w:val="0"/>
              <w:spacing w:before="0" w:after="0" w:line="360" w:lineRule="auto"/>
              <w:ind w:firstLineChars="0" w:firstLine="0"/>
              <w:jc w:val="both"/>
              <w:rPr>
                <w:rFonts w:ascii="Times New Roman" w:eastAsia="等线" w:hAnsi="Times New Roman" w:cs="Times New Roman"/>
                <w:sz w:val="21"/>
                <w:szCs w:val="21"/>
                <w:lang w:eastAsia="zh-CN"/>
              </w:rPr>
            </w:pPr>
            <w:r w:rsidRPr="00206C8F">
              <w:rPr>
                <w:rFonts w:ascii="Times New Roman" w:eastAsia="等线" w:hAnsi="Times New Roman" w:cs="Times New Roman"/>
                <w:sz w:val="21"/>
                <w:szCs w:val="21"/>
                <w:lang w:eastAsia="zh-CN"/>
              </w:rPr>
              <w:t>Buchman, et al</w:t>
            </w:r>
          </w:p>
        </w:tc>
        <w:tc>
          <w:tcPr>
            <w:tcW w:w="806" w:type="dxa"/>
          </w:tcPr>
          <w:p w14:paraId="4634A6CC" w14:textId="77777777" w:rsidR="007F184B" w:rsidRPr="00206C8F" w:rsidRDefault="00000000">
            <w:pPr>
              <w:widowControl w:val="0"/>
              <w:spacing w:before="0" w:after="0" w:line="360" w:lineRule="auto"/>
              <w:ind w:firstLineChars="0" w:firstLine="0"/>
              <w:jc w:val="both"/>
              <w:rPr>
                <w:rFonts w:ascii="Times New Roman" w:eastAsia="等线" w:hAnsi="Times New Roman" w:cs="Times New Roman"/>
                <w:sz w:val="21"/>
                <w:szCs w:val="21"/>
                <w:lang w:eastAsia="zh-CN"/>
              </w:rPr>
            </w:pPr>
            <w:r w:rsidRPr="00206C8F">
              <w:rPr>
                <w:rFonts w:ascii="Times New Roman" w:eastAsia="等线" w:hAnsi="Times New Roman" w:cs="Times New Roman"/>
                <w:sz w:val="21"/>
                <w:szCs w:val="21"/>
                <w:lang w:eastAsia="zh-CN"/>
              </w:rPr>
              <w:t>2007</w:t>
            </w:r>
          </w:p>
        </w:tc>
        <w:tc>
          <w:tcPr>
            <w:tcW w:w="1243" w:type="dxa"/>
          </w:tcPr>
          <w:p w14:paraId="6CEFB227" w14:textId="77777777" w:rsidR="007F184B" w:rsidRPr="00206C8F" w:rsidRDefault="00000000">
            <w:pPr>
              <w:widowControl w:val="0"/>
              <w:spacing w:before="0" w:after="0" w:line="360" w:lineRule="auto"/>
              <w:ind w:firstLineChars="0" w:firstLine="0"/>
              <w:jc w:val="both"/>
              <w:rPr>
                <w:rFonts w:ascii="Times New Roman" w:eastAsia="等线" w:hAnsi="Times New Roman" w:cs="Times New Roman"/>
                <w:sz w:val="21"/>
                <w:szCs w:val="21"/>
                <w:lang w:eastAsia="zh-CN"/>
              </w:rPr>
            </w:pPr>
            <w:r w:rsidRPr="00206C8F">
              <w:rPr>
                <w:rFonts w:ascii="Times New Roman" w:eastAsia="等线" w:hAnsi="Times New Roman" w:cs="Times New Roman"/>
                <w:sz w:val="21"/>
                <w:szCs w:val="21"/>
                <w:lang w:eastAsia="zh-CN"/>
              </w:rPr>
              <w:t>***</w:t>
            </w:r>
          </w:p>
        </w:tc>
        <w:tc>
          <w:tcPr>
            <w:tcW w:w="1871" w:type="dxa"/>
          </w:tcPr>
          <w:p w14:paraId="42927E66" w14:textId="77777777" w:rsidR="007F184B" w:rsidRPr="00206C8F" w:rsidRDefault="00000000">
            <w:pPr>
              <w:widowControl w:val="0"/>
              <w:spacing w:before="0" w:after="0" w:line="360" w:lineRule="auto"/>
              <w:ind w:firstLineChars="0" w:firstLine="0"/>
              <w:jc w:val="both"/>
              <w:rPr>
                <w:rFonts w:ascii="Times New Roman" w:eastAsia="等线" w:hAnsi="Times New Roman" w:cs="Times New Roman"/>
                <w:sz w:val="21"/>
                <w:szCs w:val="21"/>
                <w:lang w:eastAsia="zh-CN"/>
              </w:rPr>
            </w:pPr>
            <w:r w:rsidRPr="00206C8F">
              <w:rPr>
                <w:rFonts w:ascii="Times New Roman" w:eastAsia="等线" w:hAnsi="Times New Roman" w:cs="Times New Roman"/>
                <w:sz w:val="21"/>
                <w:szCs w:val="21"/>
                <w:lang w:eastAsia="zh-CN"/>
              </w:rPr>
              <w:t>**</w:t>
            </w:r>
          </w:p>
        </w:tc>
        <w:tc>
          <w:tcPr>
            <w:tcW w:w="1258" w:type="dxa"/>
          </w:tcPr>
          <w:p w14:paraId="0907EF31" w14:textId="77777777" w:rsidR="007F184B" w:rsidRPr="00206C8F" w:rsidRDefault="00000000">
            <w:pPr>
              <w:widowControl w:val="0"/>
              <w:spacing w:before="0" w:after="0" w:line="360" w:lineRule="auto"/>
              <w:ind w:firstLineChars="0" w:firstLine="0"/>
              <w:jc w:val="both"/>
              <w:rPr>
                <w:rFonts w:ascii="Times New Roman" w:eastAsia="等线" w:hAnsi="Times New Roman" w:cs="Times New Roman"/>
                <w:sz w:val="21"/>
                <w:szCs w:val="21"/>
                <w:lang w:eastAsia="zh-CN"/>
              </w:rPr>
            </w:pPr>
            <w:r w:rsidRPr="00206C8F">
              <w:rPr>
                <w:rFonts w:ascii="Times New Roman" w:eastAsia="等线" w:hAnsi="Times New Roman" w:cs="Times New Roman"/>
                <w:sz w:val="21"/>
                <w:szCs w:val="21"/>
                <w:lang w:eastAsia="zh-CN"/>
              </w:rPr>
              <w:t>**</w:t>
            </w:r>
          </w:p>
        </w:tc>
        <w:tc>
          <w:tcPr>
            <w:tcW w:w="986" w:type="dxa"/>
          </w:tcPr>
          <w:p w14:paraId="106FE001" w14:textId="77777777" w:rsidR="007F184B" w:rsidRPr="00206C8F" w:rsidRDefault="00000000">
            <w:pPr>
              <w:widowControl w:val="0"/>
              <w:spacing w:before="0" w:after="0" w:line="360" w:lineRule="auto"/>
              <w:ind w:firstLineChars="0" w:firstLine="0"/>
              <w:jc w:val="both"/>
              <w:rPr>
                <w:rFonts w:ascii="Times New Roman" w:eastAsia="等线" w:hAnsi="Times New Roman" w:cs="Times New Roman"/>
                <w:sz w:val="21"/>
                <w:szCs w:val="21"/>
                <w:lang w:eastAsia="zh-CN"/>
              </w:rPr>
            </w:pPr>
            <w:r w:rsidRPr="00206C8F">
              <w:rPr>
                <w:rFonts w:ascii="Times New Roman" w:eastAsia="等线" w:hAnsi="Times New Roman" w:cs="Times New Roman"/>
                <w:sz w:val="21"/>
                <w:szCs w:val="21"/>
                <w:lang w:eastAsia="zh-CN"/>
              </w:rPr>
              <w:t>7</w:t>
            </w:r>
          </w:p>
        </w:tc>
      </w:tr>
      <w:tr w:rsidR="007F184B" w:rsidRPr="00206C8F" w14:paraId="3E99F3CC" w14:textId="77777777">
        <w:trPr>
          <w:trHeight w:val="221"/>
        </w:trPr>
        <w:tc>
          <w:tcPr>
            <w:tcW w:w="2193" w:type="dxa"/>
          </w:tcPr>
          <w:p w14:paraId="7711011A" w14:textId="77777777" w:rsidR="007F184B" w:rsidRPr="00206C8F" w:rsidRDefault="00000000">
            <w:pPr>
              <w:widowControl w:val="0"/>
              <w:spacing w:before="0" w:after="0" w:line="360" w:lineRule="auto"/>
              <w:ind w:firstLineChars="0" w:firstLine="0"/>
              <w:jc w:val="both"/>
              <w:rPr>
                <w:rFonts w:ascii="Times New Roman" w:eastAsia="等线" w:hAnsi="Times New Roman" w:cs="Times New Roman"/>
                <w:sz w:val="21"/>
                <w:szCs w:val="21"/>
                <w:lang w:eastAsia="zh-CN"/>
              </w:rPr>
            </w:pPr>
            <w:r w:rsidRPr="00206C8F">
              <w:rPr>
                <w:rFonts w:ascii="Times New Roman" w:eastAsia="等线" w:hAnsi="Times New Roman" w:cs="Times New Roman"/>
                <w:sz w:val="21"/>
                <w:szCs w:val="21"/>
                <w:lang w:eastAsia="zh-CN"/>
              </w:rPr>
              <w:t>Prospective cohort studies (n=6)</w:t>
            </w:r>
          </w:p>
        </w:tc>
        <w:tc>
          <w:tcPr>
            <w:tcW w:w="806" w:type="dxa"/>
          </w:tcPr>
          <w:p w14:paraId="62643FA6" w14:textId="77777777" w:rsidR="007F184B" w:rsidRPr="00206C8F" w:rsidRDefault="007F184B">
            <w:pPr>
              <w:widowControl w:val="0"/>
              <w:spacing w:before="0" w:after="0" w:line="360" w:lineRule="auto"/>
              <w:ind w:firstLineChars="0" w:firstLine="0"/>
              <w:jc w:val="both"/>
              <w:rPr>
                <w:rFonts w:ascii="Times New Roman" w:eastAsia="等线" w:hAnsi="Times New Roman" w:cs="Times New Roman"/>
                <w:sz w:val="21"/>
                <w:szCs w:val="21"/>
                <w:lang w:eastAsia="zh-CN"/>
              </w:rPr>
            </w:pPr>
          </w:p>
        </w:tc>
        <w:tc>
          <w:tcPr>
            <w:tcW w:w="1243" w:type="dxa"/>
          </w:tcPr>
          <w:p w14:paraId="3AEAB13A" w14:textId="77777777" w:rsidR="007F184B" w:rsidRPr="00206C8F" w:rsidRDefault="007F184B">
            <w:pPr>
              <w:widowControl w:val="0"/>
              <w:spacing w:before="0" w:after="0" w:line="360" w:lineRule="auto"/>
              <w:ind w:firstLineChars="0" w:firstLine="0"/>
              <w:jc w:val="both"/>
              <w:rPr>
                <w:rFonts w:ascii="Times New Roman" w:eastAsia="等线" w:hAnsi="Times New Roman" w:cs="Times New Roman"/>
                <w:sz w:val="21"/>
                <w:szCs w:val="21"/>
                <w:lang w:eastAsia="zh-CN"/>
              </w:rPr>
            </w:pPr>
          </w:p>
        </w:tc>
        <w:tc>
          <w:tcPr>
            <w:tcW w:w="1871" w:type="dxa"/>
          </w:tcPr>
          <w:p w14:paraId="589DC374" w14:textId="77777777" w:rsidR="007F184B" w:rsidRPr="00206C8F" w:rsidRDefault="007F184B">
            <w:pPr>
              <w:widowControl w:val="0"/>
              <w:spacing w:before="0" w:after="0" w:line="360" w:lineRule="auto"/>
              <w:ind w:firstLineChars="0" w:firstLine="0"/>
              <w:jc w:val="both"/>
              <w:rPr>
                <w:rFonts w:ascii="Times New Roman" w:eastAsia="等线" w:hAnsi="Times New Roman" w:cs="Times New Roman"/>
                <w:sz w:val="21"/>
                <w:szCs w:val="21"/>
                <w:lang w:eastAsia="zh-CN"/>
              </w:rPr>
            </w:pPr>
          </w:p>
        </w:tc>
        <w:tc>
          <w:tcPr>
            <w:tcW w:w="1258" w:type="dxa"/>
          </w:tcPr>
          <w:p w14:paraId="37601AA0" w14:textId="77777777" w:rsidR="007F184B" w:rsidRPr="00206C8F" w:rsidRDefault="007F184B">
            <w:pPr>
              <w:widowControl w:val="0"/>
              <w:spacing w:before="0" w:after="0" w:line="360" w:lineRule="auto"/>
              <w:ind w:firstLineChars="0" w:firstLine="0"/>
              <w:jc w:val="both"/>
              <w:rPr>
                <w:rFonts w:ascii="Times New Roman" w:eastAsia="等线" w:hAnsi="Times New Roman" w:cs="Times New Roman"/>
                <w:sz w:val="21"/>
                <w:szCs w:val="21"/>
                <w:lang w:eastAsia="zh-CN"/>
              </w:rPr>
            </w:pPr>
          </w:p>
        </w:tc>
        <w:tc>
          <w:tcPr>
            <w:tcW w:w="986" w:type="dxa"/>
          </w:tcPr>
          <w:p w14:paraId="7CEA2BA9" w14:textId="77777777" w:rsidR="007F184B" w:rsidRPr="00206C8F" w:rsidRDefault="007F184B">
            <w:pPr>
              <w:widowControl w:val="0"/>
              <w:spacing w:before="0" w:after="0" w:line="360" w:lineRule="auto"/>
              <w:ind w:firstLineChars="0" w:firstLine="0"/>
              <w:jc w:val="both"/>
              <w:rPr>
                <w:rFonts w:ascii="Times New Roman" w:eastAsia="等线" w:hAnsi="Times New Roman" w:cs="Times New Roman"/>
                <w:sz w:val="21"/>
                <w:szCs w:val="21"/>
                <w:lang w:eastAsia="zh-CN"/>
              </w:rPr>
            </w:pPr>
          </w:p>
        </w:tc>
      </w:tr>
      <w:tr w:rsidR="007F184B" w:rsidRPr="00206C8F" w14:paraId="77FDD9E1" w14:textId="77777777">
        <w:trPr>
          <w:trHeight w:val="221"/>
        </w:trPr>
        <w:tc>
          <w:tcPr>
            <w:tcW w:w="2193" w:type="dxa"/>
          </w:tcPr>
          <w:p w14:paraId="332AA743" w14:textId="77777777" w:rsidR="007F184B" w:rsidRPr="00206C8F" w:rsidRDefault="00000000">
            <w:pPr>
              <w:widowControl w:val="0"/>
              <w:spacing w:before="0" w:after="0" w:line="360" w:lineRule="auto"/>
              <w:ind w:firstLineChars="0" w:firstLine="0"/>
              <w:jc w:val="both"/>
              <w:rPr>
                <w:rFonts w:ascii="Times New Roman" w:eastAsia="等线" w:hAnsi="Times New Roman" w:cs="Times New Roman"/>
                <w:sz w:val="21"/>
                <w:szCs w:val="21"/>
                <w:lang w:eastAsia="zh-CN"/>
              </w:rPr>
            </w:pPr>
            <w:r w:rsidRPr="00206C8F">
              <w:rPr>
                <w:rFonts w:ascii="Times New Roman" w:eastAsia="等线" w:hAnsi="Times New Roman" w:cs="Times New Roman"/>
                <w:sz w:val="21"/>
                <w:szCs w:val="21"/>
                <w:lang w:eastAsia="zh-CN"/>
              </w:rPr>
              <w:t>Liu, et al</w:t>
            </w:r>
          </w:p>
        </w:tc>
        <w:tc>
          <w:tcPr>
            <w:tcW w:w="806" w:type="dxa"/>
          </w:tcPr>
          <w:p w14:paraId="065F7A21" w14:textId="77777777" w:rsidR="007F184B" w:rsidRPr="00206C8F" w:rsidRDefault="00000000">
            <w:pPr>
              <w:widowControl w:val="0"/>
              <w:spacing w:before="0" w:after="0" w:line="360" w:lineRule="auto"/>
              <w:ind w:firstLineChars="0" w:firstLine="0"/>
              <w:jc w:val="both"/>
              <w:rPr>
                <w:rFonts w:ascii="Times New Roman" w:eastAsia="等线" w:hAnsi="Times New Roman" w:cs="Times New Roman"/>
                <w:sz w:val="21"/>
                <w:szCs w:val="21"/>
                <w:lang w:eastAsia="zh-CN"/>
              </w:rPr>
            </w:pPr>
            <w:r w:rsidRPr="00206C8F">
              <w:rPr>
                <w:rFonts w:ascii="Times New Roman" w:eastAsia="等线" w:hAnsi="Times New Roman" w:cs="Times New Roman"/>
                <w:sz w:val="21"/>
                <w:szCs w:val="21"/>
                <w:lang w:eastAsia="zh-CN"/>
              </w:rPr>
              <w:t>2025</w:t>
            </w:r>
          </w:p>
        </w:tc>
        <w:tc>
          <w:tcPr>
            <w:tcW w:w="1243" w:type="dxa"/>
          </w:tcPr>
          <w:p w14:paraId="17DCEDBA" w14:textId="77777777" w:rsidR="007F184B" w:rsidRPr="00206C8F" w:rsidRDefault="00000000">
            <w:pPr>
              <w:widowControl w:val="0"/>
              <w:spacing w:before="0" w:after="0" w:line="360" w:lineRule="auto"/>
              <w:ind w:firstLineChars="0" w:firstLine="0"/>
              <w:jc w:val="both"/>
              <w:rPr>
                <w:rFonts w:ascii="Times New Roman" w:eastAsia="等线" w:hAnsi="Times New Roman" w:cs="Times New Roman"/>
                <w:sz w:val="21"/>
                <w:szCs w:val="21"/>
                <w:lang w:eastAsia="zh-CN"/>
              </w:rPr>
            </w:pPr>
            <w:r w:rsidRPr="00206C8F">
              <w:rPr>
                <w:rFonts w:ascii="Times New Roman" w:eastAsia="等线" w:hAnsi="Times New Roman" w:cs="Times New Roman"/>
                <w:sz w:val="21"/>
                <w:szCs w:val="21"/>
                <w:lang w:eastAsia="zh-CN"/>
              </w:rPr>
              <w:t>****</w:t>
            </w:r>
          </w:p>
        </w:tc>
        <w:tc>
          <w:tcPr>
            <w:tcW w:w="1871" w:type="dxa"/>
          </w:tcPr>
          <w:p w14:paraId="1198B2B8" w14:textId="77777777" w:rsidR="007F184B" w:rsidRPr="00206C8F" w:rsidRDefault="00000000">
            <w:pPr>
              <w:widowControl w:val="0"/>
              <w:spacing w:before="0" w:after="0" w:line="360" w:lineRule="auto"/>
              <w:ind w:firstLineChars="0" w:firstLine="0"/>
              <w:jc w:val="both"/>
              <w:rPr>
                <w:rFonts w:ascii="Times New Roman" w:eastAsia="等线" w:hAnsi="Times New Roman" w:cs="Times New Roman"/>
                <w:sz w:val="21"/>
                <w:szCs w:val="21"/>
                <w:lang w:eastAsia="zh-CN"/>
              </w:rPr>
            </w:pPr>
            <w:r w:rsidRPr="00206C8F">
              <w:rPr>
                <w:rFonts w:ascii="Times New Roman" w:eastAsia="等线" w:hAnsi="Times New Roman" w:cs="Times New Roman"/>
                <w:sz w:val="21"/>
                <w:szCs w:val="21"/>
                <w:lang w:eastAsia="zh-CN"/>
              </w:rPr>
              <w:t>**</w:t>
            </w:r>
          </w:p>
        </w:tc>
        <w:tc>
          <w:tcPr>
            <w:tcW w:w="1258" w:type="dxa"/>
          </w:tcPr>
          <w:p w14:paraId="2A0CEE86" w14:textId="77777777" w:rsidR="007F184B" w:rsidRPr="00206C8F" w:rsidRDefault="00000000">
            <w:pPr>
              <w:widowControl w:val="0"/>
              <w:spacing w:before="0" w:after="0" w:line="360" w:lineRule="auto"/>
              <w:ind w:firstLineChars="0" w:firstLine="0"/>
              <w:jc w:val="both"/>
              <w:rPr>
                <w:rFonts w:ascii="Times New Roman" w:eastAsia="等线" w:hAnsi="Times New Roman" w:cs="Times New Roman"/>
                <w:sz w:val="21"/>
                <w:szCs w:val="21"/>
                <w:lang w:eastAsia="zh-CN"/>
              </w:rPr>
            </w:pPr>
            <w:r w:rsidRPr="00206C8F">
              <w:rPr>
                <w:rFonts w:ascii="Times New Roman" w:eastAsia="等线" w:hAnsi="Times New Roman" w:cs="Times New Roman"/>
                <w:sz w:val="21"/>
                <w:szCs w:val="21"/>
                <w:lang w:eastAsia="zh-CN"/>
              </w:rPr>
              <w:t>**</w:t>
            </w:r>
          </w:p>
        </w:tc>
        <w:tc>
          <w:tcPr>
            <w:tcW w:w="986" w:type="dxa"/>
          </w:tcPr>
          <w:p w14:paraId="4D274E90" w14:textId="77777777" w:rsidR="007F184B" w:rsidRPr="00206C8F" w:rsidRDefault="00000000">
            <w:pPr>
              <w:widowControl w:val="0"/>
              <w:spacing w:before="0" w:after="0" w:line="360" w:lineRule="auto"/>
              <w:ind w:firstLineChars="0" w:firstLine="0"/>
              <w:jc w:val="both"/>
              <w:rPr>
                <w:rFonts w:ascii="Times New Roman" w:eastAsia="等线" w:hAnsi="Times New Roman" w:cs="Times New Roman"/>
                <w:sz w:val="21"/>
                <w:szCs w:val="21"/>
                <w:lang w:eastAsia="zh-CN"/>
              </w:rPr>
            </w:pPr>
            <w:r w:rsidRPr="00206C8F">
              <w:rPr>
                <w:rFonts w:ascii="Times New Roman" w:eastAsia="等线" w:hAnsi="Times New Roman" w:cs="Times New Roman"/>
                <w:sz w:val="21"/>
                <w:szCs w:val="21"/>
                <w:lang w:eastAsia="zh-CN"/>
              </w:rPr>
              <w:t>8</w:t>
            </w:r>
          </w:p>
        </w:tc>
      </w:tr>
      <w:tr w:rsidR="007F184B" w:rsidRPr="00206C8F" w14:paraId="62299173" w14:textId="77777777">
        <w:trPr>
          <w:trHeight w:val="221"/>
        </w:trPr>
        <w:tc>
          <w:tcPr>
            <w:tcW w:w="2193" w:type="dxa"/>
          </w:tcPr>
          <w:p w14:paraId="609C7855" w14:textId="77777777" w:rsidR="007F184B" w:rsidRPr="00206C8F" w:rsidRDefault="00000000">
            <w:pPr>
              <w:widowControl w:val="0"/>
              <w:spacing w:before="0" w:after="0" w:line="360" w:lineRule="auto"/>
              <w:ind w:firstLineChars="0" w:firstLine="0"/>
              <w:jc w:val="both"/>
              <w:rPr>
                <w:rFonts w:ascii="Times New Roman" w:eastAsia="等线" w:hAnsi="Times New Roman" w:cs="Times New Roman"/>
                <w:sz w:val="21"/>
                <w:szCs w:val="21"/>
                <w:lang w:eastAsia="zh-CN"/>
              </w:rPr>
            </w:pPr>
            <w:r w:rsidRPr="00206C8F">
              <w:rPr>
                <w:rFonts w:ascii="Times New Roman" w:eastAsia="等线" w:hAnsi="Times New Roman" w:cs="Times New Roman"/>
                <w:sz w:val="21"/>
                <w:szCs w:val="21"/>
                <w:lang w:eastAsia="zh-CN"/>
              </w:rPr>
              <w:t>Ward, et al</w:t>
            </w:r>
          </w:p>
        </w:tc>
        <w:tc>
          <w:tcPr>
            <w:tcW w:w="806" w:type="dxa"/>
          </w:tcPr>
          <w:p w14:paraId="6DC14EC9" w14:textId="77777777" w:rsidR="007F184B" w:rsidRPr="00206C8F" w:rsidRDefault="00000000">
            <w:pPr>
              <w:widowControl w:val="0"/>
              <w:spacing w:before="0" w:after="0" w:line="360" w:lineRule="auto"/>
              <w:ind w:firstLineChars="0" w:firstLine="0"/>
              <w:jc w:val="both"/>
              <w:rPr>
                <w:rFonts w:ascii="Times New Roman" w:eastAsia="等线" w:hAnsi="Times New Roman" w:cs="Times New Roman"/>
                <w:sz w:val="21"/>
                <w:szCs w:val="21"/>
                <w:lang w:eastAsia="zh-CN"/>
              </w:rPr>
            </w:pPr>
            <w:r w:rsidRPr="00206C8F">
              <w:rPr>
                <w:rFonts w:ascii="Times New Roman" w:eastAsia="等线" w:hAnsi="Times New Roman" w:cs="Times New Roman"/>
                <w:sz w:val="21"/>
                <w:szCs w:val="21"/>
                <w:lang w:eastAsia="zh-CN"/>
              </w:rPr>
              <w:t>2025</w:t>
            </w:r>
          </w:p>
        </w:tc>
        <w:tc>
          <w:tcPr>
            <w:tcW w:w="1243" w:type="dxa"/>
          </w:tcPr>
          <w:p w14:paraId="2BF8632A" w14:textId="77777777" w:rsidR="007F184B" w:rsidRPr="00206C8F" w:rsidRDefault="00000000">
            <w:pPr>
              <w:widowControl w:val="0"/>
              <w:spacing w:before="0" w:after="0" w:line="360" w:lineRule="auto"/>
              <w:ind w:firstLineChars="0" w:firstLine="0"/>
              <w:jc w:val="both"/>
              <w:rPr>
                <w:rFonts w:ascii="Times New Roman" w:eastAsia="等线" w:hAnsi="Times New Roman" w:cs="Times New Roman"/>
                <w:sz w:val="21"/>
                <w:szCs w:val="21"/>
                <w:lang w:eastAsia="zh-CN"/>
              </w:rPr>
            </w:pPr>
            <w:r w:rsidRPr="00206C8F">
              <w:rPr>
                <w:rFonts w:ascii="Times New Roman" w:eastAsia="等线" w:hAnsi="Times New Roman" w:cs="Times New Roman"/>
                <w:sz w:val="21"/>
                <w:szCs w:val="21"/>
                <w:lang w:eastAsia="zh-CN"/>
              </w:rPr>
              <w:t>****</w:t>
            </w:r>
          </w:p>
        </w:tc>
        <w:tc>
          <w:tcPr>
            <w:tcW w:w="1871" w:type="dxa"/>
          </w:tcPr>
          <w:p w14:paraId="73011CB2" w14:textId="77777777" w:rsidR="007F184B" w:rsidRPr="00206C8F" w:rsidRDefault="00000000">
            <w:pPr>
              <w:widowControl w:val="0"/>
              <w:spacing w:before="0" w:after="0" w:line="360" w:lineRule="auto"/>
              <w:ind w:firstLineChars="0" w:firstLine="0"/>
              <w:jc w:val="both"/>
              <w:rPr>
                <w:rFonts w:ascii="Times New Roman" w:eastAsia="等线" w:hAnsi="Times New Roman" w:cs="Times New Roman"/>
                <w:sz w:val="21"/>
                <w:szCs w:val="21"/>
                <w:lang w:eastAsia="zh-CN"/>
              </w:rPr>
            </w:pPr>
            <w:r w:rsidRPr="00206C8F">
              <w:rPr>
                <w:rFonts w:ascii="Times New Roman" w:eastAsia="等线" w:hAnsi="Times New Roman" w:cs="Times New Roman"/>
                <w:sz w:val="21"/>
                <w:szCs w:val="21"/>
                <w:lang w:eastAsia="zh-CN"/>
              </w:rPr>
              <w:t>**</w:t>
            </w:r>
          </w:p>
        </w:tc>
        <w:tc>
          <w:tcPr>
            <w:tcW w:w="1258" w:type="dxa"/>
          </w:tcPr>
          <w:p w14:paraId="0CB6BBB9" w14:textId="77777777" w:rsidR="007F184B" w:rsidRPr="00206C8F" w:rsidRDefault="00000000">
            <w:pPr>
              <w:widowControl w:val="0"/>
              <w:spacing w:before="0" w:after="0" w:line="360" w:lineRule="auto"/>
              <w:ind w:firstLineChars="0" w:firstLine="0"/>
              <w:jc w:val="both"/>
              <w:rPr>
                <w:rFonts w:ascii="Times New Roman" w:eastAsia="等线" w:hAnsi="Times New Roman" w:cs="Times New Roman"/>
                <w:sz w:val="21"/>
                <w:szCs w:val="21"/>
                <w:lang w:eastAsia="zh-CN"/>
              </w:rPr>
            </w:pPr>
            <w:r w:rsidRPr="00206C8F">
              <w:rPr>
                <w:rFonts w:ascii="Times New Roman" w:eastAsia="等线" w:hAnsi="Times New Roman" w:cs="Times New Roman"/>
                <w:sz w:val="21"/>
                <w:szCs w:val="21"/>
                <w:lang w:eastAsia="zh-CN"/>
              </w:rPr>
              <w:t>**</w:t>
            </w:r>
          </w:p>
        </w:tc>
        <w:tc>
          <w:tcPr>
            <w:tcW w:w="986" w:type="dxa"/>
          </w:tcPr>
          <w:p w14:paraId="594C60C7" w14:textId="77777777" w:rsidR="007F184B" w:rsidRPr="00206C8F" w:rsidRDefault="00000000">
            <w:pPr>
              <w:widowControl w:val="0"/>
              <w:spacing w:before="0" w:after="0" w:line="360" w:lineRule="auto"/>
              <w:ind w:firstLineChars="0" w:firstLine="0"/>
              <w:jc w:val="both"/>
              <w:rPr>
                <w:rFonts w:ascii="Times New Roman" w:eastAsia="等线" w:hAnsi="Times New Roman" w:cs="Times New Roman"/>
                <w:sz w:val="21"/>
                <w:szCs w:val="21"/>
                <w:lang w:eastAsia="zh-CN"/>
              </w:rPr>
            </w:pPr>
            <w:r w:rsidRPr="00206C8F">
              <w:rPr>
                <w:rFonts w:ascii="Times New Roman" w:eastAsia="等线" w:hAnsi="Times New Roman" w:cs="Times New Roman"/>
                <w:sz w:val="21"/>
                <w:szCs w:val="21"/>
                <w:lang w:eastAsia="zh-CN"/>
              </w:rPr>
              <w:t>8</w:t>
            </w:r>
          </w:p>
        </w:tc>
      </w:tr>
      <w:tr w:rsidR="007F184B" w:rsidRPr="00206C8F" w14:paraId="0DF01FBD" w14:textId="77777777">
        <w:trPr>
          <w:trHeight w:val="221"/>
        </w:trPr>
        <w:tc>
          <w:tcPr>
            <w:tcW w:w="2193" w:type="dxa"/>
          </w:tcPr>
          <w:p w14:paraId="6FBDDCD7" w14:textId="77777777" w:rsidR="007F184B" w:rsidRPr="00206C8F" w:rsidRDefault="00000000">
            <w:pPr>
              <w:widowControl w:val="0"/>
              <w:spacing w:before="0" w:after="0" w:line="360" w:lineRule="auto"/>
              <w:ind w:firstLineChars="0" w:firstLine="0"/>
              <w:jc w:val="both"/>
              <w:rPr>
                <w:rFonts w:ascii="Times New Roman" w:eastAsia="等线" w:hAnsi="Times New Roman" w:cs="Times New Roman"/>
                <w:sz w:val="21"/>
                <w:szCs w:val="21"/>
                <w:lang w:eastAsia="zh-CN"/>
              </w:rPr>
            </w:pPr>
            <w:r w:rsidRPr="00206C8F">
              <w:rPr>
                <w:rFonts w:ascii="Times New Roman" w:eastAsia="等线" w:hAnsi="Times New Roman" w:cs="Times New Roman"/>
                <w:sz w:val="21"/>
                <w:szCs w:val="21"/>
                <w:lang w:eastAsia="zh-CN"/>
              </w:rPr>
              <w:t>Ward, et al</w:t>
            </w:r>
          </w:p>
        </w:tc>
        <w:tc>
          <w:tcPr>
            <w:tcW w:w="806" w:type="dxa"/>
          </w:tcPr>
          <w:p w14:paraId="61CE0BCE" w14:textId="77777777" w:rsidR="007F184B" w:rsidRPr="00206C8F" w:rsidRDefault="00000000">
            <w:pPr>
              <w:widowControl w:val="0"/>
              <w:spacing w:before="0" w:after="0" w:line="360" w:lineRule="auto"/>
              <w:ind w:firstLineChars="0" w:firstLine="0"/>
              <w:jc w:val="both"/>
              <w:rPr>
                <w:rFonts w:ascii="Times New Roman" w:eastAsia="等线" w:hAnsi="Times New Roman" w:cs="Times New Roman"/>
                <w:sz w:val="21"/>
                <w:szCs w:val="21"/>
                <w:lang w:eastAsia="zh-CN"/>
              </w:rPr>
            </w:pPr>
            <w:r w:rsidRPr="00206C8F">
              <w:rPr>
                <w:rFonts w:ascii="Times New Roman" w:eastAsia="等线" w:hAnsi="Times New Roman" w:cs="Times New Roman"/>
                <w:sz w:val="21"/>
                <w:szCs w:val="21"/>
                <w:lang w:eastAsia="zh-CN"/>
              </w:rPr>
              <w:t>2024</w:t>
            </w:r>
          </w:p>
        </w:tc>
        <w:tc>
          <w:tcPr>
            <w:tcW w:w="1243" w:type="dxa"/>
          </w:tcPr>
          <w:p w14:paraId="38A7C6A9" w14:textId="77777777" w:rsidR="007F184B" w:rsidRPr="00206C8F" w:rsidRDefault="00000000">
            <w:pPr>
              <w:widowControl w:val="0"/>
              <w:spacing w:before="0" w:after="0" w:line="360" w:lineRule="auto"/>
              <w:ind w:firstLineChars="0" w:firstLine="0"/>
              <w:jc w:val="both"/>
              <w:rPr>
                <w:rFonts w:ascii="Times New Roman" w:eastAsia="等线" w:hAnsi="Times New Roman" w:cs="Times New Roman"/>
                <w:sz w:val="21"/>
                <w:szCs w:val="21"/>
                <w:lang w:eastAsia="zh-CN"/>
              </w:rPr>
            </w:pPr>
            <w:r w:rsidRPr="00206C8F">
              <w:rPr>
                <w:rFonts w:ascii="Times New Roman" w:eastAsia="等线" w:hAnsi="Times New Roman" w:cs="Times New Roman"/>
                <w:sz w:val="21"/>
                <w:szCs w:val="21"/>
                <w:lang w:eastAsia="zh-CN"/>
              </w:rPr>
              <w:t>***</w:t>
            </w:r>
          </w:p>
        </w:tc>
        <w:tc>
          <w:tcPr>
            <w:tcW w:w="1871" w:type="dxa"/>
          </w:tcPr>
          <w:p w14:paraId="177D1FA8" w14:textId="77777777" w:rsidR="007F184B" w:rsidRPr="00206C8F" w:rsidRDefault="00000000">
            <w:pPr>
              <w:widowControl w:val="0"/>
              <w:spacing w:before="0" w:after="0" w:line="360" w:lineRule="auto"/>
              <w:ind w:firstLineChars="0" w:firstLine="0"/>
              <w:jc w:val="both"/>
              <w:rPr>
                <w:rFonts w:ascii="Times New Roman" w:eastAsia="等线" w:hAnsi="Times New Roman" w:cs="Times New Roman"/>
                <w:sz w:val="21"/>
                <w:szCs w:val="21"/>
                <w:lang w:eastAsia="zh-CN"/>
              </w:rPr>
            </w:pPr>
            <w:r w:rsidRPr="00206C8F">
              <w:rPr>
                <w:rFonts w:ascii="Times New Roman" w:eastAsia="等线" w:hAnsi="Times New Roman" w:cs="Times New Roman"/>
                <w:sz w:val="21"/>
                <w:szCs w:val="21"/>
                <w:lang w:eastAsia="zh-CN"/>
              </w:rPr>
              <w:t>*</w:t>
            </w:r>
          </w:p>
        </w:tc>
        <w:tc>
          <w:tcPr>
            <w:tcW w:w="1258" w:type="dxa"/>
          </w:tcPr>
          <w:p w14:paraId="363436D7" w14:textId="77777777" w:rsidR="007F184B" w:rsidRPr="00206C8F" w:rsidRDefault="00000000">
            <w:pPr>
              <w:widowControl w:val="0"/>
              <w:spacing w:before="0" w:after="0" w:line="360" w:lineRule="auto"/>
              <w:ind w:firstLineChars="0" w:firstLine="0"/>
              <w:jc w:val="both"/>
              <w:rPr>
                <w:rFonts w:ascii="Times New Roman" w:eastAsia="等线" w:hAnsi="Times New Roman" w:cs="Times New Roman"/>
                <w:sz w:val="21"/>
                <w:szCs w:val="21"/>
                <w:lang w:eastAsia="zh-CN"/>
              </w:rPr>
            </w:pPr>
            <w:r w:rsidRPr="00206C8F">
              <w:rPr>
                <w:rFonts w:ascii="Times New Roman" w:eastAsia="等线" w:hAnsi="Times New Roman" w:cs="Times New Roman"/>
                <w:sz w:val="21"/>
                <w:szCs w:val="21"/>
                <w:lang w:eastAsia="zh-CN"/>
              </w:rPr>
              <w:t>**</w:t>
            </w:r>
          </w:p>
        </w:tc>
        <w:tc>
          <w:tcPr>
            <w:tcW w:w="986" w:type="dxa"/>
          </w:tcPr>
          <w:p w14:paraId="0C28A289" w14:textId="77777777" w:rsidR="007F184B" w:rsidRPr="00206C8F" w:rsidRDefault="00000000">
            <w:pPr>
              <w:widowControl w:val="0"/>
              <w:spacing w:before="0" w:after="0" w:line="360" w:lineRule="auto"/>
              <w:ind w:firstLineChars="0" w:firstLine="0"/>
              <w:jc w:val="both"/>
              <w:rPr>
                <w:rFonts w:ascii="Times New Roman" w:eastAsia="等线" w:hAnsi="Times New Roman" w:cs="Times New Roman"/>
                <w:sz w:val="21"/>
                <w:szCs w:val="21"/>
                <w:lang w:eastAsia="zh-CN"/>
              </w:rPr>
            </w:pPr>
            <w:r w:rsidRPr="00206C8F">
              <w:rPr>
                <w:rFonts w:ascii="Times New Roman" w:eastAsia="等线" w:hAnsi="Times New Roman" w:cs="Times New Roman"/>
                <w:sz w:val="21"/>
                <w:szCs w:val="21"/>
                <w:lang w:eastAsia="zh-CN"/>
              </w:rPr>
              <w:t>6</w:t>
            </w:r>
          </w:p>
        </w:tc>
      </w:tr>
      <w:tr w:rsidR="007F184B" w:rsidRPr="00206C8F" w14:paraId="468957B3" w14:textId="77777777">
        <w:trPr>
          <w:trHeight w:val="221"/>
        </w:trPr>
        <w:tc>
          <w:tcPr>
            <w:tcW w:w="2193" w:type="dxa"/>
          </w:tcPr>
          <w:p w14:paraId="4FFE5174" w14:textId="77777777" w:rsidR="007F184B" w:rsidRPr="00206C8F" w:rsidRDefault="00000000">
            <w:pPr>
              <w:widowControl w:val="0"/>
              <w:spacing w:before="0" w:after="0" w:line="360" w:lineRule="auto"/>
              <w:ind w:firstLineChars="0" w:firstLine="0"/>
              <w:jc w:val="both"/>
              <w:rPr>
                <w:rFonts w:ascii="Times New Roman" w:eastAsia="等线" w:hAnsi="Times New Roman" w:cs="Times New Roman"/>
                <w:sz w:val="21"/>
                <w:szCs w:val="21"/>
                <w:lang w:eastAsia="zh-CN"/>
              </w:rPr>
            </w:pPr>
            <w:r w:rsidRPr="00206C8F">
              <w:rPr>
                <w:rFonts w:ascii="Times New Roman" w:eastAsia="等线" w:hAnsi="Times New Roman" w:cs="Times New Roman"/>
                <w:sz w:val="21"/>
                <w:szCs w:val="21"/>
                <w:lang w:eastAsia="zh-CN"/>
              </w:rPr>
              <w:t>Gao, et al</w:t>
            </w:r>
          </w:p>
        </w:tc>
        <w:tc>
          <w:tcPr>
            <w:tcW w:w="806" w:type="dxa"/>
          </w:tcPr>
          <w:p w14:paraId="6A87A707" w14:textId="77777777" w:rsidR="007F184B" w:rsidRPr="00206C8F" w:rsidRDefault="00000000">
            <w:pPr>
              <w:widowControl w:val="0"/>
              <w:spacing w:before="0" w:after="0" w:line="360" w:lineRule="auto"/>
              <w:ind w:firstLineChars="0" w:firstLine="0"/>
              <w:jc w:val="both"/>
              <w:rPr>
                <w:rFonts w:ascii="Times New Roman" w:eastAsia="等线" w:hAnsi="Times New Roman" w:cs="Times New Roman"/>
                <w:sz w:val="21"/>
                <w:szCs w:val="21"/>
                <w:lang w:eastAsia="zh-CN"/>
              </w:rPr>
            </w:pPr>
            <w:r w:rsidRPr="00206C8F">
              <w:rPr>
                <w:rFonts w:ascii="Times New Roman" w:eastAsia="等线" w:hAnsi="Times New Roman" w:cs="Times New Roman"/>
                <w:sz w:val="21"/>
                <w:szCs w:val="21"/>
                <w:lang w:eastAsia="zh-CN"/>
              </w:rPr>
              <w:t>2024</w:t>
            </w:r>
          </w:p>
        </w:tc>
        <w:tc>
          <w:tcPr>
            <w:tcW w:w="1243" w:type="dxa"/>
          </w:tcPr>
          <w:p w14:paraId="711FBA37" w14:textId="77777777" w:rsidR="007F184B" w:rsidRPr="00206C8F" w:rsidRDefault="00000000">
            <w:pPr>
              <w:widowControl w:val="0"/>
              <w:spacing w:before="0" w:after="0" w:line="360" w:lineRule="auto"/>
              <w:ind w:firstLineChars="0" w:firstLine="0"/>
              <w:jc w:val="both"/>
              <w:rPr>
                <w:rFonts w:ascii="Times New Roman" w:eastAsia="等线" w:hAnsi="Times New Roman" w:cs="Times New Roman"/>
                <w:sz w:val="21"/>
                <w:szCs w:val="21"/>
                <w:lang w:eastAsia="zh-CN"/>
              </w:rPr>
            </w:pPr>
            <w:r w:rsidRPr="00206C8F">
              <w:rPr>
                <w:rFonts w:ascii="Times New Roman" w:eastAsia="等线" w:hAnsi="Times New Roman" w:cs="Times New Roman"/>
                <w:sz w:val="21"/>
                <w:szCs w:val="21"/>
                <w:lang w:eastAsia="zh-CN"/>
              </w:rPr>
              <w:t>****</w:t>
            </w:r>
          </w:p>
        </w:tc>
        <w:tc>
          <w:tcPr>
            <w:tcW w:w="1871" w:type="dxa"/>
          </w:tcPr>
          <w:p w14:paraId="6937C7CA" w14:textId="77777777" w:rsidR="007F184B" w:rsidRPr="00206C8F" w:rsidRDefault="00000000">
            <w:pPr>
              <w:widowControl w:val="0"/>
              <w:spacing w:before="0" w:after="0" w:line="360" w:lineRule="auto"/>
              <w:ind w:firstLineChars="0" w:firstLine="0"/>
              <w:jc w:val="both"/>
              <w:rPr>
                <w:rFonts w:ascii="Times New Roman" w:eastAsia="等线" w:hAnsi="Times New Roman" w:cs="Times New Roman"/>
                <w:sz w:val="21"/>
                <w:szCs w:val="21"/>
                <w:lang w:eastAsia="zh-CN"/>
              </w:rPr>
            </w:pPr>
            <w:r w:rsidRPr="00206C8F">
              <w:rPr>
                <w:rFonts w:ascii="Times New Roman" w:eastAsia="等线" w:hAnsi="Times New Roman" w:cs="Times New Roman"/>
                <w:sz w:val="21"/>
                <w:szCs w:val="21"/>
                <w:lang w:eastAsia="zh-CN"/>
              </w:rPr>
              <w:t>**</w:t>
            </w:r>
          </w:p>
        </w:tc>
        <w:tc>
          <w:tcPr>
            <w:tcW w:w="1258" w:type="dxa"/>
          </w:tcPr>
          <w:p w14:paraId="1BF87B4F" w14:textId="77777777" w:rsidR="007F184B" w:rsidRPr="00206C8F" w:rsidRDefault="00000000">
            <w:pPr>
              <w:widowControl w:val="0"/>
              <w:spacing w:before="0" w:after="0" w:line="360" w:lineRule="auto"/>
              <w:ind w:firstLineChars="0" w:firstLine="0"/>
              <w:jc w:val="both"/>
              <w:rPr>
                <w:rFonts w:ascii="Times New Roman" w:eastAsia="等线" w:hAnsi="Times New Roman" w:cs="Times New Roman"/>
                <w:sz w:val="21"/>
                <w:szCs w:val="21"/>
                <w:lang w:eastAsia="zh-CN"/>
              </w:rPr>
            </w:pPr>
            <w:r w:rsidRPr="00206C8F">
              <w:rPr>
                <w:rFonts w:ascii="Times New Roman" w:eastAsia="等线" w:hAnsi="Times New Roman" w:cs="Times New Roman"/>
                <w:sz w:val="21"/>
                <w:szCs w:val="21"/>
                <w:lang w:eastAsia="zh-CN"/>
              </w:rPr>
              <w:t>**</w:t>
            </w:r>
          </w:p>
        </w:tc>
        <w:tc>
          <w:tcPr>
            <w:tcW w:w="986" w:type="dxa"/>
          </w:tcPr>
          <w:p w14:paraId="269F40E5" w14:textId="77777777" w:rsidR="007F184B" w:rsidRPr="00206C8F" w:rsidRDefault="00000000">
            <w:pPr>
              <w:widowControl w:val="0"/>
              <w:spacing w:before="0" w:after="0" w:line="360" w:lineRule="auto"/>
              <w:ind w:firstLineChars="0" w:firstLine="0"/>
              <w:jc w:val="both"/>
              <w:rPr>
                <w:rFonts w:ascii="Times New Roman" w:eastAsia="等线" w:hAnsi="Times New Roman" w:cs="Times New Roman"/>
                <w:sz w:val="21"/>
                <w:szCs w:val="21"/>
                <w:lang w:eastAsia="zh-CN"/>
              </w:rPr>
            </w:pPr>
            <w:r w:rsidRPr="00206C8F">
              <w:rPr>
                <w:rFonts w:ascii="Times New Roman" w:eastAsia="等线" w:hAnsi="Times New Roman" w:cs="Times New Roman"/>
                <w:sz w:val="21"/>
                <w:szCs w:val="21"/>
                <w:lang w:eastAsia="zh-CN"/>
              </w:rPr>
              <w:t>8</w:t>
            </w:r>
          </w:p>
        </w:tc>
      </w:tr>
      <w:tr w:rsidR="007F184B" w:rsidRPr="00206C8F" w14:paraId="317126E7" w14:textId="77777777">
        <w:trPr>
          <w:trHeight w:val="221"/>
        </w:trPr>
        <w:tc>
          <w:tcPr>
            <w:tcW w:w="2193" w:type="dxa"/>
          </w:tcPr>
          <w:p w14:paraId="1DF644F2" w14:textId="77777777" w:rsidR="007F184B" w:rsidRPr="00206C8F" w:rsidRDefault="00000000">
            <w:pPr>
              <w:widowControl w:val="0"/>
              <w:spacing w:before="0" w:after="0" w:line="360" w:lineRule="auto"/>
              <w:ind w:firstLineChars="0" w:firstLine="0"/>
              <w:jc w:val="both"/>
              <w:rPr>
                <w:rFonts w:ascii="Times New Roman" w:eastAsia="等线" w:hAnsi="Times New Roman" w:cs="Times New Roman"/>
                <w:sz w:val="21"/>
                <w:szCs w:val="21"/>
                <w:lang w:eastAsia="zh-CN"/>
              </w:rPr>
            </w:pPr>
            <w:r w:rsidRPr="00206C8F">
              <w:rPr>
                <w:rFonts w:ascii="Times New Roman" w:eastAsia="等线" w:hAnsi="Times New Roman" w:cs="Times New Roman"/>
                <w:sz w:val="21"/>
                <w:szCs w:val="21"/>
                <w:lang w:eastAsia="zh-CN"/>
              </w:rPr>
              <w:t>Petermann-Rocha, et al</w:t>
            </w:r>
          </w:p>
        </w:tc>
        <w:tc>
          <w:tcPr>
            <w:tcW w:w="806" w:type="dxa"/>
          </w:tcPr>
          <w:p w14:paraId="0BBFC65E" w14:textId="77777777" w:rsidR="007F184B" w:rsidRPr="00206C8F" w:rsidRDefault="00000000">
            <w:pPr>
              <w:widowControl w:val="0"/>
              <w:spacing w:before="0" w:after="0" w:line="360" w:lineRule="auto"/>
              <w:ind w:firstLineChars="0" w:firstLine="0"/>
              <w:jc w:val="both"/>
              <w:rPr>
                <w:rFonts w:ascii="Times New Roman" w:eastAsia="等线" w:hAnsi="Times New Roman" w:cs="Times New Roman"/>
                <w:sz w:val="21"/>
                <w:szCs w:val="21"/>
                <w:lang w:eastAsia="zh-CN"/>
              </w:rPr>
            </w:pPr>
            <w:r w:rsidRPr="00206C8F">
              <w:rPr>
                <w:rFonts w:ascii="Times New Roman" w:eastAsia="等线" w:hAnsi="Times New Roman" w:cs="Times New Roman"/>
                <w:sz w:val="21"/>
                <w:szCs w:val="21"/>
                <w:lang w:eastAsia="zh-CN"/>
              </w:rPr>
              <w:t>2020</w:t>
            </w:r>
          </w:p>
        </w:tc>
        <w:tc>
          <w:tcPr>
            <w:tcW w:w="1243" w:type="dxa"/>
          </w:tcPr>
          <w:p w14:paraId="5729BE71" w14:textId="77777777" w:rsidR="007F184B" w:rsidRPr="00206C8F" w:rsidRDefault="00000000">
            <w:pPr>
              <w:widowControl w:val="0"/>
              <w:spacing w:before="0" w:after="0" w:line="360" w:lineRule="auto"/>
              <w:ind w:firstLineChars="0" w:firstLine="0"/>
              <w:jc w:val="both"/>
              <w:rPr>
                <w:rFonts w:ascii="Times New Roman" w:eastAsia="等线" w:hAnsi="Times New Roman" w:cs="Times New Roman"/>
                <w:sz w:val="21"/>
                <w:szCs w:val="21"/>
                <w:lang w:eastAsia="zh-CN"/>
              </w:rPr>
            </w:pPr>
            <w:r w:rsidRPr="00206C8F">
              <w:rPr>
                <w:rFonts w:ascii="Times New Roman" w:eastAsia="等线" w:hAnsi="Times New Roman" w:cs="Times New Roman"/>
                <w:sz w:val="21"/>
                <w:szCs w:val="21"/>
                <w:lang w:eastAsia="zh-CN"/>
              </w:rPr>
              <w:t>**</w:t>
            </w:r>
          </w:p>
        </w:tc>
        <w:tc>
          <w:tcPr>
            <w:tcW w:w="1871" w:type="dxa"/>
          </w:tcPr>
          <w:p w14:paraId="777BDB06" w14:textId="77777777" w:rsidR="007F184B" w:rsidRPr="00206C8F" w:rsidRDefault="00000000">
            <w:pPr>
              <w:widowControl w:val="0"/>
              <w:spacing w:before="0" w:after="0" w:line="360" w:lineRule="auto"/>
              <w:ind w:firstLineChars="0" w:firstLine="0"/>
              <w:jc w:val="both"/>
              <w:rPr>
                <w:rFonts w:ascii="Times New Roman" w:eastAsia="等线" w:hAnsi="Times New Roman" w:cs="Times New Roman"/>
                <w:sz w:val="21"/>
                <w:szCs w:val="21"/>
                <w:lang w:eastAsia="zh-CN"/>
              </w:rPr>
            </w:pPr>
            <w:r w:rsidRPr="00206C8F">
              <w:rPr>
                <w:rFonts w:ascii="Times New Roman" w:eastAsia="等线" w:hAnsi="Times New Roman" w:cs="Times New Roman"/>
                <w:sz w:val="21"/>
                <w:szCs w:val="21"/>
                <w:lang w:eastAsia="zh-CN"/>
              </w:rPr>
              <w:t>**</w:t>
            </w:r>
          </w:p>
        </w:tc>
        <w:tc>
          <w:tcPr>
            <w:tcW w:w="1258" w:type="dxa"/>
          </w:tcPr>
          <w:p w14:paraId="658E7D8C" w14:textId="77777777" w:rsidR="007F184B" w:rsidRPr="00206C8F" w:rsidRDefault="00000000">
            <w:pPr>
              <w:widowControl w:val="0"/>
              <w:spacing w:before="0" w:after="0" w:line="360" w:lineRule="auto"/>
              <w:ind w:firstLineChars="0" w:firstLine="0"/>
              <w:jc w:val="both"/>
              <w:rPr>
                <w:rFonts w:ascii="Times New Roman" w:eastAsia="等线" w:hAnsi="Times New Roman" w:cs="Times New Roman"/>
                <w:sz w:val="21"/>
                <w:szCs w:val="21"/>
                <w:lang w:eastAsia="zh-CN"/>
              </w:rPr>
            </w:pPr>
            <w:r w:rsidRPr="00206C8F">
              <w:rPr>
                <w:rFonts w:ascii="Times New Roman" w:eastAsia="等线" w:hAnsi="Times New Roman" w:cs="Times New Roman"/>
                <w:sz w:val="21"/>
                <w:szCs w:val="21"/>
                <w:lang w:eastAsia="zh-CN"/>
              </w:rPr>
              <w:t>**</w:t>
            </w:r>
          </w:p>
        </w:tc>
        <w:tc>
          <w:tcPr>
            <w:tcW w:w="986" w:type="dxa"/>
          </w:tcPr>
          <w:p w14:paraId="2673542E" w14:textId="77777777" w:rsidR="007F184B" w:rsidRPr="00206C8F" w:rsidRDefault="00000000">
            <w:pPr>
              <w:widowControl w:val="0"/>
              <w:spacing w:before="0" w:after="0" w:line="360" w:lineRule="auto"/>
              <w:ind w:firstLineChars="0" w:firstLine="0"/>
              <w:jc w:val="both"/>
              <w:rPr>
                <w:rFonts w:ascii="Times New Roman" w:eastAsia="等线" w:hAnsi="Times New Roman" w:cs="Times New Roman"/>
                <w:sz w:val="21"/>
                <w:szCs w:val="21"/>
                <w:lang w:eastAsia="zh-CN"/>
              </w:rPr>
            </w:pPr>
            <w:r w:rsidRPr="00206C8F">
              <w:rPr>
                <w:rFonts w:ascii="Times New Roman" w:eastAsia="等线" w:hAnsi="Times New Roman" w:cs="Times New Roman"/>
                <w:sz w:val="21"/>
                <w:szCs w:val="21"/>
                <w:lang w:eastAsia="zh-CN"/>
              </w:rPr>
              <w:t>6</w:t>
            </w:r>
          </w:p>
        </w:tc>
      </w:tr>
      <w:tr w:rsidR="007F184B" w:rsidRPr="00206C8F" w14:paraId="6238B947" w14:textId="77777777">
        <w:trPr>
          <w:trHeight w:val="221"/>
        </w:trPr>
        <w:tc>
          <w:tcPr>
            <w:tcW w:w="2193" w:type="dxa"/>
            <w:tcBorders>
              <w:bottom w:val="single" w:sz="12" w:space="0" w:color="auto"/>
            </w:tcBorders>
          </w:tcPr>
          <w:p w14:paraId="5CEE3C9D" w14:textId="77777777" w:rsidR="007F184B" w:rsidRPr="00206C8F" w:rsidRDefault="00000000">
            <w:pPr>
              <w:widowControl w:val="0"/>
              <w:spacing w:before="0" w:after="0" w:line="360" w:lineRule="auto"/>
              <w:ind w:firstLineChars="0" w:firstLine="0"/>
              <w:jc w:val="both"/>
              <w:rPr>
                <w:rFonts w:ascii="Times New Roman" w:eastAsia="等线" w:hAnsi="Times New Roman" w:cs="Times New Roman"/>
                <w:sz w:val="21"/>
                <w:szCs w:val="21"/>
                <w:lang w:eastAsia="zh-CN"/>
              </w:rPr>
            </w:pPr>
            <w:r w:rsidRPr="00206C8F">
              <w:rPr>
                <w:rFonts w:ascii="Times New Roman" w:eastAsia="等线" w:hAnsi="Times New Roman" w:cs="Times New Roman"/>
                <w:sz w:val="21"/>
                <w:szCs w:val="21"/>
                <w:lang w:eastAsia="zh-CN"/>
              </w:rPr>
              <w:t>Wang, et al</w:t>
            </w:r>
          </w:p>
        </w:tc>
        <w:tc>
          <w:tcPr>
            <w:tcW w:w="806" w:type="dxa"/>
            <w:tcBorders>
              <w:bottom w:val="single" w:sz="12" w:space="0" w:color="auto"/>
            </w:tcBorders>
          </w:tcPr>
          <w:p w14:paraId="3A9844ED" w14:textId="77777777" w:rsidR="007F184B" w:rsidRPr="00206C8F" w:rsidRDefault="00000000">
            <w:pPr>
              <w:widowControl w:val="0"/>
              <w:spacing w:before="0" w:after="0" w:line="360" w:lineRule="auto"/>
              <w:ind w:firstLineChars="0" w:firstLine="0"/>
              <w:jc w:val="both"/>
              <w:rPr>
                <w:rFonts w:ascii="Times New Roman" w:eastAsia="等线" w:hAnsi="Times New Roman" w:cs="Times New Roman"/>
                <w:sz w:val="21"/>
                <w:szCs w:val="21"/>
                <w:lang w:eastAsia="zh-CN"/>
              </w:rPr>
            </w:pPr>
            <w:r w:rsidRPr="00206C8F">
              <w:rPr>
                <w:rFonts w:ascii="Times New Roman" w:eastAsia="等线" w:hAnsi="Times New Roman" w:cs="Times New Roman"/>
                <w:sz w:val="21"/>
                <w:szCs w:val="21"/>
                <w:lang w:eastAsia="zh-CN"/>
              </w:rPr>
              <w:t>2017</w:t>
            </w:r>
          </w:p>
        </w:tc>
        <w:tc>
          <w:tcPr>
            <w:tcW w:w="1243" w:type="dxa"/>
            <w:tcBorders>
              <w:bottom w:val="single" w:sz="12" w:space="0" w:color="auto"/>
            </w:tcBorders>
          </w:tcPr>
          <w:p w14:paraId="7E991588" w14:textId="77777777" w:rsidR="007F184B" w:rsidRPr="00206C8F" w:rsidRDefault="00000000">
            <w:pPr>
              <w:widowControl w:val="0"/>
              <w:spacing w:before="0" w:after="0" w:line="360" w:lineRule="auto"/>
              <w:ind w:firstLineChars="0" w:firstLine="0"/>
              <w:jc w:val="both"/>
              <w:rPr>
                <w:rFonts w:ascii="Times New Roman" w:eastAsia="等线" w:hAnsi="Times New Roman" w:cs="Times New Roman"/>
                <w:sz w:val="21"/>
                <w:szCs w:val="21"/>
                <w:lang w:eastAsia="zh-CN"/>
              </w:rPr>
            </w:pPr>
            <w:r w:rsidRPr="00206C8F">
              <w:rPr>
                <w:rFonts w:ascii="Times New Roman" w:eastAsia="等线" w:hAnsi="Times New Roman" w:cs="Times New Roman"/>
                <w:sz w:val="21"/>
                <w:szCs w:val="21"/>
                <w:lang w:eastAsia="zh-CN"/>
              </w:rPr>
              <w:t>****</w:t>
            </w:r>
          </w:p>
        </w:tc>
        <w:tc>
          <w:tcPr>
            <w:tcW w:w="1871" w:type="dxa"/>
            <w:tcBorders>
              <w:bottom w:val="single" w:sz="12" w:space="0" w:color="auto"/>
            </w:tcBorders>
          </w:tcPr>
          <w:p w14:paraId="51DBEFA7" w14:textId="77777777" w:rsidR="007F184B" w:rsidRPr="00206C8F" w:rsidRDefault="00000000">
            <w:pPr>
              <w:widowControl w:val="0"/>
              <w:spacing w:before="0" w:after="0" w:line="360" w:lineRule="auto"/>
              <w:ind w:firstLineChars="0" w:firstLine="0"/>
              <w:jc w:val="both"/>
              <w:rPr>
                <w:rFonts w:ascii="Times New Roman" w:eastAsia="等线" w:hAnsi="Times New Roman" w:cs="Times New Roman"/>
                <w:sz w:val="21"/>
                <w:szCs w:val="21"/>
                <w:lang w:eastAsia="zh-CN"/>
              </w:rPr>
            </w:pPr>
            <w:r w:rsidRPr="00206C8F">
              <w:rPr>
                <w:rFonts w:ascii="Times New Roman" w:eastAsia="等线" w:hAnsi="Times New Roman" w:cs="Times New Roman"/>
                <w:sz w:val="21"/>
                <w:szCs w:val="21"/>
                <w:lang w:eastAsia="zh-CN"/>
              </w:rPr>
              <w:t>**</w:t>
            </w:r>
          </w:p>
        </w:tc>
        <w:tc>
          <w:tcPr>
            <w:tcW w:w="1258" w:type="dxa"/>
            <w:tcBorders>
              <w:bottom w:val="single" w:sz="12" w:space="0" w:color="auto"/>
            </w:tcBorders>
          </w:tcPr>
          <w:p w14:paraId="7D85AD36" w14:textId="77777777" w:rsidR="007F184B" w:rsidRPr="00206C8F" w:rsidRDefault="00000000">
            <w:pPr>
              <w:widowControl w:val="0"/>
              <w:spacing w:before="0" w:after="0" w:line="360" w:lineRule="auto"/>
              <w:ind w:firstLineChars="0" w:firstLine="0"/>
              <w:jc w:val="both"/>
              <w:rPr>
                <w:rFonts w:ascii="Times New Roman" w:eastAsia="等线" w:hAnsi="Times New Roman" w:cs="Times New Roman"/>
                <w:sz w:val="21"/>
                <w:szCs w:val="21"/>
                <w:lang w:eastAsia="zh-CN"/>
              </w:rPr>
            </w:pPr>
            <w:r w:rsidRPr="00206C8F">
              <w:rPr>
                <w:rFonts w:ascii="Times New Roman" w:eastAsia="等线" w:hAnsi="Times New Roman" w:cs="Times New Roman"/>
                <w:sz w:val="21"/>
                <w:szCs w:val="21"/>
                <w:lang w:eastAsia="zh-CN"/>
              </w:rPr>
              <w:t>**</w:t>
            </w:r>
          </w:p>
        </w:tc>
        <w:tc>
          <w:tcPr>
            <w:tcW w:w="986" w:type="dxa"/>
            <w:tcBorders>
              <w:bottom w:val="single" w:sz="12" w:space="0" w:color="auto"/>
            </w:tcBorders>
          </w:tcPr>
          <w:p w14:paraId="0C52DEC4" w14:textId="77777777" w:rsidR="007F184B" w:rsidRPr="00206C8F" w:rsidRDefault="00000000">
            <w:pPr>
              <w:widowControl w:val="0"/>
              <w:spacing w:before="0" w:after="0" w:line="360" w:lineRule="auto"/>
              <w:ind w:firstLineChars="0" w:firstLine="0"/>
              <w:jc w:val="both"/>
              <w:rPr>
                <w:rFonts w:ascii="Times New Roman" w:eastAsia="等线" w:hAnsi="Times New Roman" w:cs="Times New Roman"/>
                <w:sz w:val="21"/>
                <w:szCs w:val="21"/>
                <w:lang w:eastAsia="zh-CN"/>
              </w:rPr>
            </w:pPr>
            <w:r w:rsidRPr="00206C8F">
              <w:rPr>
                <w:rFonts w:ascii="Times New Roman" w:eastAsia="等线" w:hAnsi="Times New Roman" w:cs="Times New Roman"/>
                <w:sz w:val="21"/>
                <w:szCs w:val="21"/>
                <w:lang w:eastAsia="zh-CN"/>
              </w:rPr>
              <w:t>8</w:t>
            </w:r>
          </w:p>
        </w:tc>
      </w:tr>
    </w:tbl>
    <w:p w14:paraId="3528BBD9" w14:textId="77777777" w:rsidR="007F184B" w:rsidRDefault="00000000">
      <w:pPr>
        <w:pStyle w:val="3"/>
        <w:spacing w:before="0" w:after="0" w:line="360" w:lineRule="auto"/>
        <w:ind w:left="0" w:firstLineChars="0" w:firstLine="0"/>
        <w:jc w:val="both"/>
        <w:rPr>
          <w:rFonts w:eastAsiaTheme="minorEastAsia" w:cs="Times New Roman"/>
          <w:sz w:val="21"/>
          <w:szCs w:val="21"/>
          <w:lang w:eastAsia="zh-CN"/>
        </w:rPr>
      </w:pPr>
      <w:r>
        <w:rPr>
          <w:rFonts w:cs="Times New Roman"/>
          <w:sz w:val="21"/>
          <w:szCs w:val="21"/>
          <w:lang w:eastAsia="zh-CN"/>
        </w:rPr>
        <w:t>Frailty and Risk of Dementia</w:t>
      </w:r>
    </w:p>
    <w:p w14:paraId="76BB529D" w14:textId="77777777" w:rsidR="007F184B" w:rsidRDefault="00000000">
      <w:pPr>
        <w:spacing w:before="0" w:after="0" w:line="360" w:lineRule="auto"/>
        <w:ind w:firstLine="420"/>
        <w:jc w:val="both"/>
        <w:rPr>
          <w:rFonts w:cs="Times New Roman"/>
          <w:sz w:val="21"/>
          <w:szCs w:val="21"/>
          <w:lang w:eastAsia="zh-CN"/>
        </w:rPr>
      </w:pPr>
      <w:r>
        <w:rPr>
          <w:rFonts w:cs="Times New Roman"/>
          <w:sz w:val="21"/>
          <w:szCs w:val="21"/>
          <w:lang w:eastAsia="zh-CN"/>
        </w:rPr>
        <w:t>Nine cohort studies</w:t>
      </w:r>
      <w:r>
        <w:rPr>
          <w:rFonts w:cs="Times New Roman"/>
          <w:sz w:val="21"/>
          <w:szCs w:val="21"/>
          <w:lang w:eastAsia="zh-CN"/>
        </w:rPr>
        <w:fldChar w:fldCharType="begin"/>
      </w:r>
      <w:r>
        <w:rPr>
          <w:rFonts w:cs="Times New Roman"/>
          <w:sz w:val="21"/>
          <w:szCs w:val="21"/>
          <w:lang w:eastAsia="zh-CN"/>
        </w:rPr>
        <w:instrText xml:space="preserve"> ADDIN NE.Ref.{ABAE6D78-F13F-4EC1-B4CC-5DBED452D394}</w:instrText>
      </w:r>
      <w:r>
        <w:rPr>
          <w:rFonts w:cs="Times New Roman"/>
          <w:sz w:val="21"/>
          <w:szCs w:val="21"/>
          <w:lang w:eastAsia="zh-CN"/>
        </w:rPr>
        <w:fldChar w:fldCharType="separate"/>
      </w:r>
      <w:r>
        <w:rPr>
          <w:rFonts w:cs="Times New Roman"/>
          <w:sz w:val="21"/>
          <w:szCs w:val="21"/>
        </w:rPr>
        <w:t>(Ye et al., 2025, Liu et al., 2025, Ward et al., 2025, Ward et al., 2024, Gao et al., 2024, Li et al., 2020, Petermann-Rocha et al., 2020, Shimada et al., 2018, Rogers et al., 2017)</w:t>
      </w:r>
      <w:r>
        <w:rPr>
          <w:rFonts w:cs="Times New Roman"/>
          <w:sz w:val="21"/>
          <w:szCs w:val="21"/>
          <w:lang w:eastAsia="zh-CN"/>
        </w:rPr>
        <w:fldChar w:fldCharType="end"/>
      </w:r>
      <w:r>
        <w:rPr>
          <w:rFonts w:cs="Times New Roman"/>
          <w:sz w:val="21"/>
          <w:szCs w:val="21"/>
          <w:lang w:eastAsia="zh-CN"/>
        </w:rPr>
        <w:t xml:space="preserve"> explored the association between frailty status and dementia risk. Pooled analysis showed that frailty was associated with an increased risk of dementia (OR = 1.76; 95% prediction interval: 1.02 to 3.04; I</w:t>
      </w:r>
      <w:r>
        <w:rPr>
          <w:rFonts w:cs="Times New Roman"/>
          <w:sz w:val="21"/>
          <w:szCs w:val="21"/>
          <w:vertAlign w:val="superscript"/>
          <w:lang w:eastAsia="zh-CN"/>
        </w:rPr>
        <w:t>2</w:t>
      </w:r>
      <w:r>
        <w:rPr>
          <w:rFonts w:cs="Times New Roman"/>
          <w:sz w:val="21"/>
          <w:szCs w:val="21"/>
          <w:lang w:eastAsia="zh-CN"/>
        </w:rPr>
        <w:t xml:space="preserve"> = 91.0%, P &lt; 0.001; Figure 2)</w:t>
      </w:r>
      <w:proofErr w:type="gramStart"/>
      <w:r>
        <w:rPr>
          <w:rFonts w:cs="Times New Roman"/>
          <w:sz w:val="21"/>
          <w:szCs w:val="21"/>
          <w:lang w:eastAsia="zh-CN"/>
        </w:rPr>
        <w:t>, .</w:t>
      </w:r>
      <w:proofErr w:type="gramEnd"/>
      <w:r>
        <w:rPr>
          <w:rFonts w:cs="Times New Roman"/>
          <w:sz w:val="21"/>
          <w:szCs w:val="21"/>
          <w:lang w:eastAsia="zh-CN"/>
        </w:rPr>
        <w:t xml:space="preserve"> Sensitivity analysis showed that no single study reversed the size of the combined effect, meaning that the results were robust. (Supplementary Figure A)</w:t>
      </w:r>
    </w:p>
    <w:p w14:paraId="0B5D48A0" w14:textId="77777777" w:rsidR="007F184B" w:rsidRDefault="00000000">
      <w:pPr>
        <w:spacing w:before="0" w:after="0" w:line="360" w:lineRule="auto"/>
        <w:ind w:firstLine="420"/>
        <w:jc w:val="both"/>
        <w:rPr>
          <w:rFonts w:cs="Times New Roman"/>
          <w:sz w:val="21"/>
          <w:szCs w:val="21"/>
          <w:lang w:eastAsia="zh-CN"/>
        </w:rPr>
      </w:pPr>
      <w:r>
        <w:rPr>
          <w:rFonts w:eastAsia="等线" w:cs="Times New Roman"/>
          <w:noProof/>
          <w:kern w:val="2"/>
          <w:sz w:val="21"/>
          <w:szCs w:val="21"/>
          <w:lang w:eastAsia="zh-CN"/>
          <w14:ligatures w14:val="standardContextual"/>
        </w:rPr>
        <w:lastRenderedPageBreak/>
        <w:drawing>
          <wp:inline distT="0" distB="0" distL="0" distR="0" wp14:anchorId="037F259F" wp14:editId="3FD2FA1C">
            <wp:extent cx="5274310" cy="3721100"/>
            <wp:effectExtent l="0" t="0" r="0" b="0"/>
            <wp:docPr id="105695761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56957614" name="图片 4"/>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a:xfrm>
                      <a:off x="0" y="0"/>
                      <a:ext cx="5274310" cy="3721100"/>
                    </a:xfrm>
                    <a:prstGeom prst="rect">
                      <a:avLst/>
                    </a:prstGeom>
                    <a:noFill/>
                    <a:ln>
                      <a:noFill/>
                    </a:ln>
                  </pic:spPr>
                </pic:pic>
              </a:graphicData>
            </a:graphic>
          </wp:inline>
        </w:drawing>
      </w:r>
    </w:p>
    <w:p w14:paraId="14B7D1B5" w14:textId="77777777" w:rsidR="007F184B" w:rsidRDefault="00000000">
      <w:pPr>
        <w:spacing w:before="0" w:after="0" w:line="360" w:lineRule="auto"/>
        <w:jc w:val="both"/>
        <w:rPr>
          <w:rFonts w:cs="Times New Roman"/>
          <w:sz w:val="21"/>
          <w:szCs w:val="21"/>
          <w:lang w:eastAsia="zh-CN"/>
        </w:rPr>
      </w:pPr>
      <w:r>
        <w:rPr>
          <w:rFonts w:cs="Times New Roman"/>
          <w:b/>
          <w:bCs/>
          <w:sz w:val="21"/>
          <w:szCs w:val="21"/>
          <w:lang w:eastAsia="zh-CN"/>
        </w:rPr>
        <w:t>Figure 2.</w:t>
      </w:r>
      <w:r>
        <w:rPr>
          <w:rFonts w:cs="Times New Roman"/>
          <w:sz w:val="21"/>
          <w:szCs w:val="21"/>
          <w:lang w:eastAsia="zh-CN"/>
        </w:rPr>
        <w:t xml:space="preserve"> Meta-analysis of the risk of dementia caused by frailty.</w:t>
      </w:r>
    </w:p>
    <w:p w14:paraId="6AF4CD57" w14:textId="77777777" w:rsidR="007F184B" w:rsidRDefault="00000000">
      <w:pPr>
        <w:pStyle w:val="3"/>
        <w:spacing w:before="0" w:after="0" w:line="360" w:lineRule="auto"/>
        <w:ind w:left="0" w:firstLineChars="0" w:firstLine="0"/>
        <w:jc w:val="both"/>
        <w:rPr>
          <w:rFonts w:cs="Times New Roman"/>
          <w:sz w:val="21"/>
          <w:szCs w:val="21"/>
          <w:lang w:eastAsia="zh-CN"/>
        </w:rPr>
      </w:pPr>
      <w:r>
        <w:rPr>
          <w:rFonts w:cs="Times New Roman"/>
          <w:sz w:val="21"/>
          <w:szCs w:val="21"/>
          <w:lang w:eastAsia="zh-CN"/>
        </w:rPr>
        <w:t>Frailty and Risk of AD</w:t>
      </w:r>
    </w:p>
    <w:p w14:paraId="4C767279" w14:textId="77777777" w:rsidR="007F184B" w:rsidRDefault="00000000">
      <w:pPr>
        <w:spacing w:before="0" w:after="0" w:line="360" w:lineRule="auto"/>
        <w:ind w:firstLine="420"/>
        <w:jc w:val="both"/>
        <w:rPr>
          <w:rFonts w:cs="Times New Roman"/>
          <w:sz w:val="21"/>
          <w:szCs w:val="21"/>
          <w:lang w:eastAsia="zh-CN"/>
        </w:rPr>
      </w:pPr>
      <w:r>
        <w:rPr>
          <w:rFonts w:cs="Times New Roman"/>
          <w:sz w:val="21"/>
          <w:szCs w:val="21"/>
          <w:lang w:eastAsia="zh-CN"/>
        </w:rPr>
        <w:t>Four cohort studies</w:t>
      </w:r>
      <w:r>
        <w:rPr>
          <w:rFonts w:cs="Times New Roman"/>
          <w:sz w:val="21"/>
          <w:szCs w:val="21"/>
          <w:lang w:eastAsia="zh-CN"/>
        </w:rPr>
        <w:fldChar w:fldCharType="begin"/>
      </w:r>
      <w:r>
        <w:rPr>
          <w:rFonts w:cs="Times New Roman"/>
          <w:sz w:val="21"/>
          <w:szCs w:val="21"/>
          <w:lang w:eastAsia="zh-CN"/>
        </w:rPr>
        <w:instrText xml:space="preserve"> ADDIN NE.Ref.{F43C36F0-1CF4-466F-8EB9-2D9AE4B9A362}</w:instrText>
      </w:r>
      <w:r>
        <w:rPr>
          <w:rFonts w:cs="Times New Roman"/>
          <w:sz w:val="21"/>
          <w:szCs w:val="21"/>
          <w:lang w:eastAsia="zh-CN"/>
        </w:rPr>
        <w:fldChar w:fldCharType="separate"/>
      </w:r>
      <w:r>
        <w:rPr>
          <w:rFonts w:cs="Times New Roman"/>
          <w:sz w:val="21"/>
          <w:szCs w:val="21"/>
        </w:rPr>
        <w:t>(Tsutsumimoto et al., 2019, Wang et al., 2017, Kulmala et al., 2014, Buchman et al., 2007b)</w:t>
      </w:r>
      <w:r>
        <w:rPr>
          <w:rFonts w:cs="Times New Roman"/>
          <w:sz w:val="21"/>
          <w:szCs w:val="21"/>
          <w:lang w:eastAsia="zh-CN"/>
        </w:rPr>
        <w:fldChar w:fldCharType="end"/>
      </w:r>
      <w:r>
        <w:rPr>
          <w:rFonts w:cs="Times New Roman"/>
          <w:sz w:val="21"/>
          <w:szCs w:val="21"/>
          <w:lang w:eastAsia="zh-CN"/>
        </w:rPr>
        <w:t xml:space="preserve"> explored the association between frailty status and the risk of Alzheimer's disease. </w:t>
      </w:r>
      <w:r>
        <w:rPr>
          <w:rFonts w:cs="Times New Roman"/>
          <w:color w:val="FF0000"/>
          <w:sz w:val="21"/>
          <w:szCs w:val="21"/>
          <w:lang w:eastAsia="zh-CN"/>
        </w:rPr>
        <w:t>Pooled analysis showed that the point estimate suggested a possible increased risk of AD, but the association did not reach statistical significance (OR = 1.91; 95% CI: 0.86–4.20; I</w:t>
      </w:r>
      <w:r>
        <w:rPr>
          <w:rFonts w:cs="Times New Roman" w:hint="eastAsia"/>
          <w:color w:val="FF0000"/>
          <w:sz w:val="21"/>
          <w:szCs w:val="21"/>
          <w:vertAlign w:val="superscript"/>
          <w:lang w:eastAsia="zh-CN"/>
        </w:rPr>
        <w:t>2</w:t>
      </w:r>
      <w:r>
        <w:rPr>
          <w:rFonts w:cs="Times New Roman"/>
          <w:color w:val="FF0000"/>
          <w:sz w:val="21"/>
          <w:szCs w:val="21"/>
          <w:lang w:eastAsia="zh-CN"/>
        </w:rPr>
        <w:t xml:space="preserve"> = 93.4%, P &lt; 0.001; Figure 3). Given the wide confidence interval crossing 1.0, the high heterogeneity, and the limited number of contributing studies (k = 4), this finding should be interpreted as preliminary evidence requiring confirmation in future research.</w:t>
      </w:r>
    </w:p>
    <w:p w14:paraId="77126D23" w14:textId="77777777" w:rsidR="007F184B" w:rsidRDefault="00000000">
      <w:pPr>
        <w:spacing w:before="0" w:after="0" w:line="360" w:lineRule="auto"/>
        <w:ind w:firstLine="420"/>
        <w:jc w:val="both"/>
        <w:rPr>
          <w:rFonts w:cs="Times New Roman"/>
          <w:sz w:val="21"/>
          <w:szCs w:val="21"/>
          <w:lang w:eastAsia="zh-CN"/>
        </w:rPr>
      </w:pPr>
      <w:r>
        <w:rPr>
          <w:rFonts w:eastAsia="等线" w:cs="Times New Roman"/>
          <w:noProof/>
          <w:kern w:val="2"/>
          <w:sz w:val="21"/>
          <w:szCs w:val="21"/>
          <w:lang w:eastAsia="zh-CN"/>
          <w14:ligatures w14:val="standardContextual"/>
        </w:rPr>
        <w:lastRenderedPageBreak/>
        <w:drawing>
          <wp:inline distT="0" distB="0" distL="0" distR="0" wp14:anchorId="1BD1EA9A" wp14:editId="5F21D509">
            <wp:extent cx="5274310" cy="3475355"/>
            <wp:effectExtent l="0" t="0" r="2540" b="0"/>
            <wp:docPr id="227819704"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7819704" name="图片 5"/>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a:xfrm>
                      <a:off x="0" y="0"/>
                      <a:ext cx="5274310" cy="3475355"/>
                    </a:xfrm>
                    <a:prstGeom prst="rect">
                      <a:avLst/>
                    </a:prstGeom>
                    <a:noFill/>
                    <a:ln>
                      <a:noFill/>
                    </a:ln>
                  </pic:spPr>
                </pic:pic>
              </a:graphicData>
            </a:graphic>
          </wp:inline>
        </w:drawing>
      </w:r>
    </w:p>
    <w:p w14:paraId="18F1C81C" w14:textId="77777777" w:rsidR="007F184B" w:rsidRDefault="00000000">
      <w:pPr>
        <w:spacing w:before="0" w:after="0" w:line="360" w:lineRule="auto"/>
        <w:jc w:val="both"/>
        <w:rPr>
          <w:rFonts w:cs="Times New Roman"/>
          <w:sz w:val="21"/>
          <w:szCs w:val="21"/>
          <w:lang w:eastAsia="zh-CN"/>
        </w:rPr>
      </w:pPr>
      <w:r>
        <w:rPr>
          <w:rFonts w:cs="Times New Roman"/>
          <w:b/>
          <w:bCs/>
          <w:sz w:val="21"/>
          <w:szCs w:val="21"/>
          <w:lang w:eastAsia="zh-CN"/>
        </w:rPr>
        <w:t xml:space="preserve">Figure 3. </w:t>
      </w:r>
      <w:r>
        <w:rPr>
          <w:rFonts w:cs="Times New Roman"/>
          <w:sz w:val="21"/>
          <w:szCs w:val="21"/>
          <w:lang w:eastAsia="zh-CN"/>
        </w:rPr>
        <w:t>Meta-analysis of the risk of AD caused by frailty.</w:t>
      </w:r>
    </w:p>
    <w:p w14:paraId="0E969F56" w14:textId="77777777" w:rsidR="007F184B" w:rsidRDefault="00000000">
      <w:pPr>
        <w:pStyle w:val="3"/>
        <w:spacing w:before="0" w:after="0" w:line="360" w:lineRule="auto"/>
        <w:ind w:left="0" w:firstLineChars="0" w:firstLine="0"/>
        <w:jc w:val="both"/>
        <w:rPr>
          <w:rFonts w:eastAsiaTheme="minorEastAsia" w:cs="Times New Roman"/>
          <w:sz w:val="21"/>
          <w:szCs w:val="21"/>
          <w:lang w:eastAsia="zh-CN"/>
        </w:rPr>
      </w:pPr>
      <w:r>
        <w:rPr>
          <w:rFonts w:cs="Times New Roman"/>
          <w:sz w:val="21"/>
          <w:szCs w:val="21"/>
          <w:lang w:eastAsia="zh-CN"/>
        </w:rPr>
        <w:t>Subgroup Analysis</w:t>
      </w:r>
    </w:p>
    <w:p w14:paraId="436B4C75" w14:textId="77777777" w:rsidR="007F184B" w:rsidRDefault="00000000">
      <w:pPr>
        <w:spacing w:before="0" w:after="0" w:line="360" w:lineRule="auto"/>
        <w:ind w:firstLine="420"/>
        <w:jc w:val="both"/>
        <w:rPr>
          <w:rFonts w:cs="Times New Roman"/>
          <w:sz w:val="21"/>
          <w:szCs w:val="21"/>
          <w:lang w:eastAsia="zh-CN"/>
        </w:rPr>
      </w:pPr>
      <w:r>
        <w:rPr>
          <w:rFonts w:cs="Times New Roman"/>
          <w:sz w:val="21"/>
          <w:szCs w:val="21"/>
          <w:lang w:eastAsia="zh-CN"/>
        </w:rPr>
        <w:t>We conducted subgroup analyses of study population, study type, and frailty type. Subgroup analyses of study population showed that in European and American populations, people in frail states had a significantly higher risk of dementia than normal people(OR = 1.672; 95% CI: 1.393-2.006; I</w:t>
      </w:r>
      <w:r>
        <w:rPr>
          <w:rFonts w:cs="Times New Roman"/>
          <w:sz w:val="21"/>
          <w:szCs w:val="21"/>
          <w:vertAlign w:val="superscript"/>
          <w:lang w:eastAsia="zh-CN"/>
        </w:rPr>
        <w:t>2</w:t>
      </w:r>
      <w:r>
        <w:rPr>
          <w:rFonts w:cs="Times New Roman"/>
          <w:sz w:val="21"/>
          <w:szCs w:val="21"/>
          <w:lang w:eastAsia="zh-CN"/>
        </w:rPr>
        <w:t xml:space="preserve"> = 92.3%</w:t>
      </w:r>
      <w:r>
        <w:rPr>
          <w:rFonts w:cs="Times New Roman"/>
          <w:sz w:val="21"/>
          <w:szCs w:val="21"/>
          <w:lang w:eastAsia="zh-CN"/>
        </w:rPr>
        <w:t>，</w:t>
      </w:r>
      <w:r>
        <w:rPr>
          <w:rFonts w:cs="Times New Roman"/>
          <w:sz w:val="21"/>
          <w:szCs w:val="21"/>
          <w:lang w:eastAsia="zh-CN"/>
        </w:rPr>
        <w:t>P &lt; 0.001); in Asian populations, there was no direct relationship between people in frail states and increased risk of dementia(OR = 3.127; 95% CI: 0.916-10.675; I</w:t>
      </w:r>
      <w:r>
        <w:rPr>
          <w:rFonts w:cs="Times New Roman"/>
          <w:sz w:val="21"/>
          <w:szCs w:val="21"/>
          <w:vertAlign w:val="superscript"/>
          <w:lang w:eastAsia="zh-CN"/>
        </w:rPr>
        <w:t>2</w:t>
      </w:r>
      <w:r>
        <w:rPr>
          <w:rFonts w:cs="Times New Roman"/>
          <w:sz w:val="21"/>
          <w:szCs w:val="21"/>
          <w:lang w:eastAsia="zh-CN"/>
        </w:rPr>
        <w:t xml:space="preserve"> = 86.3%</w:t>
      </w:r>
      <w:r>
        <w:rPr>
          <w:rFonts w:cs="Times New Roman"/>
          <w:sz w:val="21"/>
          <w:szCs w:val="21"/>
          <w:lang w:eastAsia="zh-CN"/>
        </w:rPr>
        <w:t>，</w:t>
      </w:r>
      <w:r>
        <w:rPr>
          <w:rFonts w:cs="Times New Roman"/>
          <w:sz w:val="21"/>
          <w:szCs w:val="21"/>
          <w:lang w:eastAsia="zh-CN"/>
        </w:rPr>
        <w:t>P=0.069</w:t>
      </w:r>
      <w:r>
        <w:rPr>
          <w:rFonts w:cs="Times New Roman"/>
          <w:sz w:val="21"/>
          <w:szCs w:val="21"/>
          <w:lang w:eastAsia="zh-CN"/>
        </w:rPr>
        <w:t>＞</w:t>
      </w:r>
      <w:r>
        <w:rPr>
          <w:rFonts w:cs="Times New Roman"/>
          <w:sz w:val="21"/>
          <w:szCs w:val="21"/>
          <w:lang w:eastAsia="zh-CN"/>
        </w:rPr>
        <w:t>0.05). In terms of study type, the risk of dementia in the retrospective cohort study group was slightly higher than that in the prospective cohort study group(OR = 2.654; 95% CI: 1.700-4.143; I</w:t>
      </w:r>
      <w:r>
        <w:rPr>
          <w:rFonts w:cs="Times New Roman"/>
          <w:sz w:val="21"/>
          <w:szCs w:val="21"/>
          <w:vertAlign w:val="superscript"/>
          <w:lang w:eastAsia="zh-CN"/>
        </w:rPr>
        <w:t>2</w:t>
      </w:r>
      <w:r>
        <w:rPr>
          <w:rFonts w:cs="Times New Roman"/>
          <w:sz w:val="21"/>
          <w:szCs w:val="21"/>
          <w:lang w:eastAsia="zh-CN"/>
        </w:rPr>
        <w:t xml:space="preserve"> = 69.9%</w:t>
      </w:r>
      <w:r>
        <w:rPr>
          <w:rFonts w:cs="Times New Roman"/>
          <w:sz w:val="21"/>
          <w:szCs w:val="21"/>
          <w:lang w:eastAsia="zh-CN"/>
        </w:rPr>
        <w:t>，</w:t>
      </w:r>
      <w:r>
        <w:rPr>
          <w:rFonts w:cs="Times New Roman"/>
          <w:sz w:val="21"/>
          <w:szCs w:val="21"/>
          <w:lang w:eastAsia="zh-CN"/>
        </w:rPr>
        <w:t>P &lt; 0.001). At the same time, non-Physical frailty groups had a higher risk of dementia than the relevant physical frailty groups(OR = 2.692; 95% CI: 1.696-4.273; I</w:t>
      </w:r>
      <w:r>
        <w:rPr>
          <w:rFonts w:cs="Times New Roman"/>
          <w:sz w:val="21"/>
          <w:szCs w:val="21"/>
          <w:vertAlign w:val="superscript"/>
          <w:lang w:eastAsia="zh-CN"/>
        </w:rPr>
        <w:t>2</w:t>
      </w:r>
      <w:r>
        <w:rPr>
          <w:rFonts w:cs="Times New Roman"/>
          <w:sz w:val="21"/>
          <w:szCs w:val="21"/>
          <w:lang w:eastAsia="zh-CN"/>
        </w:rPr>
        <w:t xml:space="preserve"> = 75.3%</w:t>
      </w:r>
      <w:r>
        <w:rPr>
          <w:rFonts w:cs="Times New Roman"/>
          <w:sz w:val="21"/>
          <w:szCs w:val="21"/>
          <w:lang w:eastAsia="zh-CN"/>
        </w:rPr>
        <w:t>，</w:t>
      </w:r>
      <w:r>
        <w:rPr>
          <w:rFonts w:cs="Times New Roman"/>
          <w:sz w:val="21"/>
          <w:szCs w:val="21"/>
          <w:lang w:eastAsia="zh-CN"/>
        </w:rPr>
        <w:t>P &lt; 0.001). (Table 3)</w:t>
      </w:r>
    </w:p>
    <w:p w14:paraId="0660F069" w14:textId="77777777" w:rsidR="007F184B" w:rsidRDefault="00000000">
      <w:pPr>
        <w:spacing w:before="0" w:after="0" w:line="360" w:lineRule="auto"/>
        <w:jc w:val="both"/>
        <w:rPr>
          <w:rFonts w:cs="Times New Roman"/>
          <w:sz w:val="21"/>
          <w:szCs w:val="21"/>
          <w:lang w:eastAsia="zh-CN"/>
        </w:rPr>
      </w:pPr>
      <w:r>
        <w:rPr>
          <w:rFonts w:cs="Times New Roman"/>
          <w:b/>
          <w:bCs/>
          <w:sz w:val="21"/>
          <w:szCs w:val="21"/>
          <w:lang w:eastAsia="zh-CN"/>
        </w:rPr>
        <w:t>Table 3</w:t>
      </w:r>
      <w:r>
        <w:rPr>
          <w:rFonts w:cs="Times New Roman"/>
          <w:sz w:val="21"/>
          <w:szCs w:val="21"/>
          <w:lang w:eastAsia="zh-CN"/>
        </w:rPr>
        <w:t xml:space="preserve"> | Subgroup analysis for the risk of dementia in patients with frailty.</w:t>
      </w:r>
    </w:p>
    <w:tbl>
      <w:tblPr>
        <w:tblStyle w:val="21"/>
        <w:tblW w:w="0" w:type="auto"/>
        <w:tblInd w:w="-15" w:type="dxa"/>
        <w:tblLayout w:type="fixed"/>
        <w:tblLook w:val="04A0" w:firstRow="1" w:lastRow="0" w:firstColumn="1" w:lastColumn="0" w:noHBand="0" w:noVBand="1"/>
      </w:tblPr>
      <w:tblGrid>
        <w:gridCol w:w="1962"/>
        <w:gridCol w:w="1406"/>
        <w:gridCol w:w="2233"/>
        <w:gridCol w:w="1251"/>
        <w:gridCol w:w="1165"/>
      </w:tblGrid>
      <w:tr w:rsidR="007F184B" w:rsidRPr="00206C8F" w14:paraId="7097C21C" w14:textId="77777777">
        <w:trPr>
          <w:trHeight w:val="386"/>
        </w:trPr>
        <w:tc>
          <w:tcPr>
            <w:tcW w:w="1962" w:type="dxa"/>
            <w:vMerge w:val="restart"/>
            <w:vAlign w:val="center"/>
          </w:tcPr>
          <w:p w14:paraId="4FF39FB2" w14:textId="77777777" w:rsidR="007F184B" w:rsidRPr="00206C8F" w:rsidRDefault="00000000">
            <w:pPr>
              <w:widowControl w:val="0"/>
              <w:spacing w:before="0" w:after="0" w:line="360" w:lineRule="auto"/>
              <w:ind w:firstLineChars="0" w:firstLine="0"/>
              <w:jc w:val="both"/>
              <w:rPr>
                <w:rFonts w:ascii="Times New Roman" w:eastAsia="等线" w:hAnsi="Times New Roman" w:cs="Times New Roman"/>
                <w:sz w:val="21"/>
                <w:szCs w:val="21"/>
                <w:lang w:eastAsia="zh-CN"/>
              </w:rPr>
            </w:pPr>
            <w:r w:rsidRPr="00206C8F">
              <w:rPr>
                <w:rFonts w:ascii="Times New Roman" w:eastAsia="等线" w:hAnsi="Times New Roman" w:cs="Times New Roman"/>
                <w:sz w:val="21"/>
                <w:szCs w:val="21"/>
                <w:lang w:eastAsia="zh-CN"/>
              </w:rPr>
              <w:t>Subgroups</w:t>
            </w:r>
          </w:p>
        </w:tc>
        <w:tc>
          <w:tcPr>
            <w:tcW w:w="1406" w:type="dxa"/>
            <w:vMerge w:val="restart"/>
            <w:vAlign w:val="center"/>
          </w:tcPr>
          <w:p w14:paraId="5042484E" w14:textId="77777777" w:rsidR="007F184B" w:rsidRPr="00206C8F" w:rsidRDefault="00000000">
            <w:pPr>
              <w:widowControl w:val="0"/>
              <w:spacing w:before="0" w:after="0" w:line="360" w:lineRule="auto"/>
              <w:ind w:firstLineChars="0" w:firstLine="0"/>
              <w:jc w:val="both"/>
              <w:rPr>
                <w:rFonts w:ascii="Times New Roman" w:eastAsia="等线" w:hAnsi="Times New Roman" w:cs="Times New Roman"/>
                <w:sz w:val="21"/>
                <w:szCs w:val="21"/>
                <w:lang w:eastAsia="zh-CN"/>
              </w:rPr>
            </w:pPr>
            <w:r w:rsidRPr="00206C8F">
              <w:rPr>
                <w:rFonts w:ascii="Times New Roman" w:eastAsia="等线" w:hAnsi="Times New Roman" w:cs="Times New Roman"/>
                <w:sz w:val="21"/>
                <w:szCs w:val="21"/>
                <w:lang w:eastAsia="zh-CN"/>
              </w:rPr>
              <w:t>Included</w:t>
            </w:r>
          </w:p>
          <w:p w14:paraId="19DCAD9B" w14:textId="77777777" w:rsidR="007F184B" w:rsidRPr="00206C8F" w:rsidRDefault="00000000">
            <w:pPr>
              <w:widowControl w:val="0"/>
              <w:spacing w:before="0" w:after="0" w:line="360" w:lineRule="auto"/>
              <w:ind w:firstLineChars="0" w:firstLine="0"/>
              <w:jc w:val="both"/>
              <w:rPr>
                <w:rFonts w:ascii="Times New Roman" w:eastAsia="等线" w:hAnsi="Times New Roman" w:cs="Times New Roman"/>
                <w:sz w:val="21"/>
                <w:szCs w:val="21"/>
                <w:lang w:eastAsia="zh-CN"/>
              </w:rPr>
            </w:pPr>
            <w:r w:rsidRPr="00206C8F">
              <w:rPr>
                <w:rFonts w:ascii="Times New Roman" w:eastAsia="等线" w:hAnsi="Times New Roman" w:cs="Times New Roman"/>
                <w:sz w:val="21"/>
                <w:szCs w:val="21"/>
                <w:lang w:eastAsia="zh-CN"/>
              </w:rPr>
              <w:t>studies</w:t>
            </w:r>
          </w:p>
        </w:tc>
        <w:tc>
          <w:tcPr>
            <w:tcW w:w="2233" w:type="dxa"/>
          </w:tcPr>
          <w:p w14:paraId="41FCE1E9" w14:textId="77777777" w:rsidR="007F184B" w:rsidRPr="00206C8F" w:rsidRDefault="00000000">
            <w:pPr>
              <w:widowControl w:val="0"/>
              <w:spacing w:before="0" w:after="0" w:line="360" w:lineRule="auto"/>
              <w:ind w:firstLineChars="0" w:firstLine="0"/>
              <w:jc w:val="both"/>
              <w:rPr>
                <w:rFonts w:ascii="Times New Roman" w:eastAsia="等线" w:hAnsi="Times New Roman" w:cs="Times New Roman"/>
                <w:sz w:val="21"/>
                <w:szCs w:val="21"/>
                <w:lang w:eastAsia="zh-CN"/>
              </w:rPr>
            </w:pPr>
            <w:r w:rsidRPr="00206C8F">
              <w:rPr>
                <w:rFonts w:ascii="Times New Roman" w:eastAsia="等线" w:hAnsi="Times New Roman" w:cs="Times New Roman"/>
                <w:sz w:val="21"/>
                <w:szCs w:val="21"/>
                <w:lang w:eastAsia="zh-CN"/>
              </w:rPr>
              <w:t>OR</w:t>
            </w:r>
          </w:p>
        </w:tc>
        <w:tc>
          <w:tcPr>
            <w:tcW w:w="2414" w:type="dxa"/>
            <w:gridSpan w:val="2"/>
          </w:tcPr>
          <w:p w14:paraId="1D736FE1" w14:textId="77777777" w:rsidR="007F184B" w:rsidRPr="00206C8F" w:rsidRDefault="00000000">
            <w:pPr>
              <w:widowControl w:val="0"/>
              <w:spacing w:before="0" w:after="0" w:line="360" w:lineRule="auto"/>
              <w:ind w:firstLineChars="0" w:firstLine="0"/>
              <w:jc w:val="both"/>
              <w:rPr>
                <w:rFonts w:ascii="Times New Roman" w:eastAsia="等线" w:hAnsi="Times New Roman" w:cs="Times New Roman"/>
                <w:sz w:val="21"/>
                <w:szCs w:val="21"/>
                <w:lang w:eastAsia="zh-CN"/>
              </w:rPr>
            </w:pPr>
            <w:r w:rsidRPr="00206C8F">
              <w:rPr>
                <w:rFonts w:ascii="Times New Roman" w:eastAsia="等线" w:hAnsi="Times New Roman" w:cs="Times New Roman"/>
                <w:sz w:val="21"/>
                <w:szCs w:val="21"/>
                <w:lang w:eastAsia="zh-CN"/>
              </w:rPr>
              <w:t>Heterogeneity</w:t>
            </w:r>
          </w:p>
        </w:tc>
      </w:tr>
      <w:tr w:rsidR="007F184B" w:rsidRPr="00206C8F" w14:paraId="293D0263" w14:textId="77777777">
        <w:trPr>
          <w:trHeight w:val="37"/>
        </w:trPr>
        <w:tc>
          <w:tcPr>
            <w:tcW w:w="1962" w:type="dxa"/>
            <w:vMerge/>
          </w:tcPr>
          <w:p w14:paraId="08FE8EEE" w14:textId="77777777" w:rsidR="007F184B" w:rsidRPr="00206C8F" w:rsidRDefault="007F184B">
            <w:pPr>
              <w:widowControl w:val="0"/>
              <w:spacing w:before="0" w:after="0" w:line="360" w:lineRule="auto"/>
              <w:ind w:firstLineChars="0" w:firstLine="0"/>
              <w:jc w:val="both"/>
              <w:rPr>
                <w:rFonts w:ascii="Times New Roman" w:eastAsia="等线" w:hAnsi="Times New Roman" w:cs="Times New Roman"/>
                <w:sz w:val="21"/>
                <w:szCs w:val="21"/>
                <w:lang w:eastAsia="zh-CN"/>
              </w:rPr>
            </w:pPr>
          </w:p>
        </w:tc>
        <w:tc>
          <w:tcPr>
            <w:tcW w:w="1406" w:type="dxa"/>
            <w:vMerge/>
          </w:tcPr>
          <w:p w14:paraId="28BE0386" w14:textId="77777777" w:rsidR="007F184B" w:rsidRPr="00206C8F" w:rsidRDefault="007F184B">
            <w:pPr>
              <w:widowControl w:val="0"/>
              <w:spacing w:before="0" w:after="0" w:line="360" w:lineRule="auto"/>
              <w:ind w:firstLineChars="0" w:firstLine="0"/>
              <w:jc w:val="both"/>
              <w:rPr>
                <w:rFonts w:ascii="Times New Roman" w:eastAsia="等线" w:hAnsi="Times New Roman" w:cs="Times New Roman"/>
                <w:sz w:val="21"/>
                <w:szCs w:val="21"/>
                <w:lang w:eastAsia="zh-CN"/>
              </w:rPr>
            </w:pPr>
          </w:p>
        </w:tc>
        <w:tc>
          <w:tcPr>
            <w:tcW w:w="2233" w:type="dxa"/>
          </w:tcPr>
          <w:p w14:paraId="1C99F4F6" w14:textId="77777777" w:rsidR="007F184B" w:rsidRPr="00206C8F" w:rsidRDefault="00000000">
            <w:pPr>
              <w:widowControl w:val="0"/>
              <w:spacing w:before="0" w:after="0" w:line="360" w:lineRule="auto"/>
              <w:ind w:firstLineChars="0" w:firstLine="0"/>
              <w:jc w:val="both"/>
              <w:rPr>
                <w:rFonts w:ascii="Times New Roman" w:eastAsia="等线" w:hAnsi="Times New Roman" w:cs="Times New Roman"/>
                <w:sz w:val="21"/>
                <w:szCs w:val="21"/>
                <w:lang w:eastAsia="zh-CN"/>
              </w:rPr>
            </w:pPr>
            <w:r w:rsidRPr="00206C8F">
              <w:rPr>
                <w:rFonts w:ascii="Times New Roman" w:eastAsia="等线" w:hAnsi="Times New Roman" w:cs="Times New Roman"/>
                <w:sz w:val="21"/>
                <w:szCs w:val="21"/>
                <w:lang w:eastAsia="zh-CN"/>
              </w:rPr>
              <w:t>(95% CI)</w:t>
            </w:r>
          </w:p>
        </w:tc>
        <w:tc>
          <w:tcPr>
            <w:tcW w:w="1251" w:type="dxa"/>
          </w:tcPr>
          <w:p w14:paraId="59574D91" w14:textId="77777777" w:rsidR="007F184B" w:rsidRPr="00206C8F" w:rsidRDefault="00000000">
            <w:pPr>
              <w:widowControl w:val="0"/>
              <w:spacing w:before="0" w:after="0" w:line="360" w:lineRule="auto"/>
              <w:ind w:firstLineChars="0" w:firstLine="0"/>
              <w:jc w:val="both"/>
              <w:rPr>
                <w:rFonts w:ascii="Times New Roman" w:eastAsia="等线" w:hAnsi="Times New Roman" w:cs="Times New Roman"/>
                <w:sz w:val="21"/>
                <w:szCs w:val="21"/>
                <w:lang w:eastAsia="zh-CN"/>
              </w:rPr>
            </w:pPr>
            <w:r w:rsidRPr="00206C8F">
              <w:rPr>
                <w:rFonts w:ascii="Times New Roman" w:eastAsia="等线" w:hAnsi="Times New Roman" w:cs="Times New Roman"/>
                <w:sz w:val="21"/>
                <w:szCs w:val="21"/>
                <w:lang w:eastAsia="zh-CN"/>
              </w:rPr>
              <w:t>I</w:t>
            </w:r>
            <w:r w:rsidRPr="00206C8F">
              <w:rPr>
                <w:rFonts w:ascii="Times New Roman" w:eastAsia="等线" w:hAnsi="Times New Roman" w:cs="Times New Roman"/>
                <w:sz w:val="21"/>
                <w:szCs w:val="21"/>
                <w:vertAlign w:val="superscript"/>
                <w:lang w:eastAsia="zh-CN"/>
              </w:rPr>
              <w:t>2</w:t>
            </w:r>
            <w:r w:rsidRPr="00206C8F">
              <w:rPr>
                <w:rFonts w:ascii="Times New Roman" w:eastAsia="等线" w:hAnsi="Times New Roman" w:cs="Times New Roman"/>
                <w:sz w:val="21"/>
                <w:szCs w:val="21"/>
                <w:lang w:eastAsia="zh-CN"/>
              </w:rPr>
              <w:t xml:space="preserve"> (%)</w:t>
            </w:r>
          </w:p>
        </w:tc>
        <w:tc>
          <w:tcPr>
            <w:tcW w:w="1162" w:type="dxa"/>
          </w:tcPr>
          <w:p w14:paraId="0547A978" w14:textId="77777777" w:rsidR="007F184B" w:rsidRPr="00206C8F" w:rsidRDefault="00000000">
            <w:pPr>
              <w:widowControl w:val="0"/>
              <w:spacing w:before="0" w:after="0" w:line="360" w:lineRule="auto"/>
              <w:ind w:firstLineChars="0" w:firstLine="0"/>
              <w:jc w:val="both"/>
              <w:rPr>
                <w:rFonts w:ascii="Times New Roman" w:eastAsia="等线" w:hAnsi="Times New Roman" w:cs="Times New Roman"/>
                <w:sz w:val="21"/>
                <w:szCs w:val="21"/>
                <w:lang w:eastAsia="zh-CN"/>
              </w:rPr>
            </w:pPr>
            <w:r w:rsidRPr="00206C8F">
              <w:rPr>
                <w:rFonts w:ascii="Times New Roman" w:eastAsia="等线" w:hAnsi="Times New Roman" w:cs="Times New Roman"/>
                <w:sz w:val="21"/>
                <w:szCs w:val="21"/>
                <w:lang w:eastAsia="zh-CN"/>
              </w:rPr>
              <w:t>P-values</w:t>
            </w:r>
          </w:p>
        </w:tc>
      </w:tr>
      <w:tr w:rsidR="007F184B" w:rsidRPr="00206C8F" w14:paraId="791EFACF" w14:textId="77777777">
        <w:trPr>
          <w:trHeight w:val="233"/>
        </w:trPr>
        <w:tc>
          <w:tcPr>
            <w:tcW w:w="8017" w:type="dxa"/>
            <w:gridSpan w:val="5"/>
            <w:vAlign w:val="center"/>
          </w:tcPr>
          <w:p w14:paraId="249166BC" w14:textId="77777777" w:rsidR="007F184B" w:rsidRPr="00206C8F" w:rsidRDefault="00000000">
            <w:pPr>
              <w:widowControl w:val="0"/>
              <w:spacing w:before="0" w:after="0" w:line="360" w:lineRule="auto"/>
              <w:ind w:firstLineChars="0" w:firstLine="0"/>
              <w:jc w:val="both"/>
              <w:rPr>
                <w:rFonts w:ascii="Times New Roman" w:eastAsia="等线" w:hAnsi="Times New Roman" w:cs="Times New Roman"/>
                <w:sz w:val="21"/>
                <w:szCs w:val="21"/>
                <w:lang w:eastAsia="zh-CN"/>
              </w:rPr>
            </w:pPr>
            <w:r w:rsidRPr="00206C8F">
              <w:rPr>
                <w:rFonts w:ascii="Times New Roman" w:eastAsia="等线" w:hAnsi="Times New Roman" w:cs="Times New Roman"/>
                <w:sz w:val="21"/>
                <w:szCs w:val="21"/>
                <w:lang w:eastAsia="zh-CN"/>
              </w:rPr>
              <w:t>Study group</w:t>
            </w:r>
          </w:p>
        </w:tc>
      </w:tr>
      <w:tr w:rsidR="007F184B" w:rsidRPr="00206C8F" w14:paraId="758E8F3C" w14:textId="77777777">
        <w:trPr>
          <w:trHeight w:val="227"/>
        </w:trPr>
        <w:tc>
          <w:tcPr>
            <w:tcW w:w="1962" w:type="dxa"/>
          </w:tcPr>
          <w:p w14:paraId="3488C01A" w14:textId="77777777" w:rsidR="007F184B" w:rsidRPr="00206C8F" w:rsidRDefault="00000000">
            <w:pPr>
              <w:widowControl w:val="0"/>
              <w:spacing w:before="0" w:after="0" w:line="360" w:lineRule="auto"/>
              <w:ind w:firstLineChars="0" w:firstLine="0"/>
              <w:jc w:val="both"/>
              <w:rPr>
                <w:rFonts w:ascii="Times New Roman" w:eastAsia="等线" w:hAnsi="Times New Roman" w:cs="Times New Roman"/>
                <w:sz w:val="21"/>
                <w:szCs w:val="21"/>
                <w:lang w:eastAsia="zh-CN"/>
              </w:rPr>
            </w:pPr>
            <w:r w:rsidRPr="00206C8F">
              <w:rPr>
                <w:rFonts w:ascii="Times New Roman" w:eastAsia="等线" w:hAnsi="Times New Roman" w:cs="Times New Roman"/>
                <w:sz w:val="21"/>
                <w:szCs w:val="21"/>
                <w:lang w:eastAsia="zh-CN"/>
              </w:rPr>
              <w:t xml:space="preserve">European and American </w:t>
            </w:r>
          </w:p>
        </w:tc>
        <w:tc>
          <w:tcPr>
            <w:tcW w:w="1406" w:type="dxa"/>
          </w:tcPr>
          <w:p w14:paraId="7D3E644F" w14:textId="77777777" w:rsidR="007F184B" w:rsidRPr="00206C8F" w:rsidRDefault="00000000">
            <w:pPr>
              <w:widowControl w:val="0"/>
              <w:spacing w:before="0" w:after="0" w:line="360" w:lineRule="auto"/>
              <w:ind w:firstLineChars="0" w:firstLine="0"/>
              <w:jc w:val="both"/>
              <w:rPr>
                <w:rFonts w:ascii="Times New Roman" w:eastAsia="等线" w:hAnsi="Times New Roman" w:cs="Times New Roman"/>
                <w:sz w:val="21"/>
                <w:szCs w:val="21"/>
                <w:lang w:eastAsia="zh-CN"/>
              </w:rPr>
            </w:pPr>
            <w:r w:rsidRPr="00206C8F">
              <w:rPr>
                <w:rFonts w:ascii="Times New Roman" w:eastAsia="等线" w:hAnsi="Times New Roman" w:cs="Times New Roman"/>
                <w:sz w:val="21"/>
                <w:szCs w:val="21"/>
                <w:lang w:eastAsia="zh-CN"/>
              </w:rPr>
              <w:t>7</w:t>
            </w:r>
          </w:p>
        </w:tc>
        <w:tc>
          <w:tcPr>
            <w:tcW w:w="2233" w:type="dxa"/>
          </w:tcPr>
          <w:p w14:paraId="5D9B13BF" w14:textId="77777777" w:rsidR="007F184B" w:rsidRPr="00206C8F" w:rsidRDefault="00000000">
            <w:pPr>
              <w:widowControl w:val="0"/>
              <w:spacing w:before="0" w:after="0" w:line="360" w:lineRule="auto"/>
              <w:ind w:firstLineChars="0" w:firstLine="0"/>
              <w:jc w:val="both"/>
              <w:rPr>
                <w:rFonts w:ascii="Times New Roman" w:eastAsia="等线" w:hAnsi="Times New Roman" w:cs="Times New Roman"/>
                <w:sz w:val="21"/>
                <w:szCs w:val="21"/>
                <w:lang w:eastAsia="zh-CN"/>
              </w:rPr>
            </w:pPr>
            <w:r w:rsidRPr="00206C8F">
              <w:rPr>
                <w:rFonts w:ascii="Times New Roman" w:eastAsia="等线" w:hAnsi="Times New Roman" w:cs="Times New Roman"/>
                <w:sz w:val="21"/>
                <w:szCs w:val="21"/>
                <w:lang w:eastAsia="zh-CN"/>
              </w:rPr>
              <w:t>1.672 (1.393-2.006)</w:t>
            </w:r>
          </w:p>
        </w:tc>
        <w:tc>
          <w:tcPr>
            <w:tcW w:w="1251" w:type="dxa"/>
          </w:tcPr>
          <w:p w14:paraId="215179B4" w14:textId="77777777" w:rsidR="007F184B" w:rsidRPr="00206C8F" w:rsidRDefault="00000000">
            <w:pPr>
              <w:widowControl w:val="0"/>
              <w:spacing w:before="0" w:after="0" w:line="360" w:lineRule="auto"/>
              <w:ind w:firstLineChars="0" w:firstLine="0"/>
              <w:jc w:val="both"/>
              <w:rPr>
                <w:rFonts w:ascii="Times New Roman" w:eastAsia="等线" w:hAnsi="Times New Roman" w:cs="Times New Roman"/>
                <w:sz w:val="21"/>
                <w:szCs w:val="21"/>
                <w:lang w:eastAsia="zh-CN"/>
              </w:rPr>
            </w:pPr>
            <w:r w:rsidRPr="00206C8F">
              <w:rPr>
                <w:rFonts w:ascii="Times New Roman" w:eastAsia="等线" w:hAnsi="Times New Roman" w:cs="Times New Roman"/>
                <w:sz w:val="21"/>
                <w:szCs w:val="21"/>
                <w:lang w:eastAsia="zh-CN"/>
              </w:rPr>
              <w:t>92.3%</w:t>
            </w:r>
          </w:p>
        </w:tc>
        <w:tc>
          <w:tcPr>
            <w:tcW w:w="1162" w:type="dxa"/>
          </w:tcPr>
          <w:p w14:paraId="4DB6B6C5" w14:textId="77777777" w:rsidR="007F184B" w:rsidRPr="00206C8F" w:rsidRDefault="00000000">
            <w:pPr>
              <w:widowControl w:val="0"/>
              <w:spacing w:before="0" w:after="0" w:line="360" w:lineRule="auto"/>
              <w:ind w:firstLineChars="0" w:firstLine="0"/>
              <w:jc w:val="both"/>
              <w:rPr>
                <w:rFonts w:ascii="Times New Roman" w:eastAsia="等线" w:hAnsi="Times New Roman" w:cs="Times New Roman"/>
                <w:sz w:val="21"/>
                <w:szCs w:val="21"/>
                <w:lang w:eastAsia="zh-CN"/>
              </w:rPr>
            </w:pPr>
            <w:r w:rsidRPr="00206C8F">
              <w:rPr>
                <w:rFonts w:ascii="Times New Roman" w:eastAsia="等线" w:hAnsi="Times New Roman" w:cs="Times New Roman"/>
                <w:sz w:val="21"/>
                <w:szCs w:val="21"/>
                <w:lang w:eastAsia="zh-CN"/>
              </w:rPr>
              <w:t>0.000</w:t>
            </w:r>
          </w:p>
        </w:tc>
      </w:tr>
      <w:tr w:rsidR="007F184B" w:rsidRPr="00206C8F" w14:paraId="52872641" w14:textId="77777777">
        <w:trPr>
          <w:trHeight w:val="397"/>
        </w:trPr>
        <w:tc>
          <w:tcPr>
            <w:tcW w:w="1962" w:type="dxa"/>
          </w:tcPr>
          <w:p w14:paraId="7919F1AC" w14:textId="77777777" w:rsidR="007F184B" w:rsidRPr="00206C8F" w:rsidRDefault="00000000">
            <w:pPr>
              <w:widowControl w:val="0"/>
              <w:spacing w:before="0" w:after="0" w:line="360" w:lineRule="auto"/>
              <w:ind w:firstLineChars="0" w:firstLine="0"/>
              <w:jc w:val="both"/>
              <w:rPr>
                <w:rFonts w:ascii="Times New Roman" w:eastAsia="等线" w:hAnsi="Times New Roman" w:cs="Times New Roman"/>
                <w:sz w:val="21"/>
                <w:szCs w:val="21"/>
                <w:lang w:eastAsia="zh-CN"/>
              </w:rPr>
            </w:pPr>
            <w:r w:rsidRPr="00206C8F">
              <w:rPr>
                <w:rFonts w:ascii="Times New Roman" w:eastAsia="等线" w:hAnsi="Times New Roman" w:cs="Times New Roman"/>
                <w:sz w:val="21"/>
                <w:szCs w:val="21"/>
                <w:lang w:eastAsia="zh-CN"/>
              </w:rPr>
              <w:t>Asian</w:t>
            </w:r>
          </w:p>
        </w:tc>
        <w:tc>
          <w:tcPr>
            <w:tcW w:w="1406" w:type="dxa"/>
          </w:tcPr>
          <w:p w14:paraId="73593D81" w14:textId="77777777" w:rsidR="007F184B" w:rsidRPr="00206C8F" w:rsidRDefault="00000000">
            <w:pPr>
              <w:widowControl w:val="0"/>
              <w:spacing w:before="0" w:after="0" w:line="360" w:lineRule="auto"/>
              <w:ind w:firstLineChars="0" w:firstLine="0"/>
              <w:jc w:val="both"/>
              <w:rPr>
                <w:rFonts w:ascii="Times New Roman" w:eastAsia="等线" w:hAnsi="Times New Roman" w:cs="Times New Roman"/>
                <w:sz w:val="21"/>
                <w:szCs w:val="21"/>
                <w:lang w:eastAsia="zh-CN"/>
              </w:rPr>
            </w:pPr>
            <w:r w:rsidRPr="00206C8F">
              <w:rPr>
                <w:rFonts w:ascii="Times New Roman" w:eastAsia="等线" w:hAnsi="Times New Roman" w:cs="Times New Roman"/>
                <w:sz w:val="21"/>
                <w:szCs w:val="21"/>
                <w:lang w:eastAsia="zh-CN"/>
              </w:rPr>
              <w:t>2</w:t>
            </w:r>
          </w:p>
        </w:tc>
        <w:tc>
          <w:tcPr>
            <w:tcW w:w="2233" w:type="dxa"/>
          </w:tcPr>
          <w:p w14:paraId="41997EF7" w14:textId="77777777" w:rsidR="007F184B" w:rsidRPr="00206C8F" w:rsidRDefault="00000000">
            <w:pPr>
              <w:widowControl w:val="0"/>
              <w:spacing w:before="0" w:after="0" w:line="360" w:lineRule="auto"/>
              <w:ind w:firstLineChars="0" w:firstLine="0"/>
              <w:jc w:val="both"/>
              <w:rPr>
                <w:rFonts w:ascii="Times New Roman" w:eastAsia="等线" w:hAnsi="Times New Roman" w:cs="Times New Roman"/>
                <w:sz w:val="21"/>
                <w:szCs w:val="21"/>
                <w:lang w:eastAsia="zh-CN"/>
              </w:rPr>
            </w:pPr>
            <w:r w:rsidRPr="00206C8F">
              <w:rPr>
                <w:rFonts w:ascii="Times New Roman" w:eastAsia="等线" w:hAnsi="Times New Roman" w:cs="Times New Roman"/>
                <w:sz w:val="21"/>
                <w:szCs w:val="21"/>
                <w:lang w:eastAsia="zh-CN"/>
              </w:rPr>
              <w:t xml:space="preserve"> 3.127 (0.916-10.675)</w:t>
            </w:r>
          </w:p>
        </w:tc>
        <w:tc>
          <w:tcPr>
            <w:tcW w:w="1251" w:type="dxa"/>
          </w:tcPr>
          <w:p w14:paraId="38A8A25F" w14:textId="77777777" w:rsidR="007F184B" w:rsidRPr="00206C8F" w:rsidRDefault="00000000">
            <w:pPr>
              <w:widowControl w:val="0"/>
              <w:spacing w:before="0" w:after="0" w:line="360" w:lineRule="auto"/>
              <w:ind w:firstLineChars="0" w:firstLine="0"/>
              <w:jc w:val="both"/>
              <w:rPr>
                <w:rFonts w:ascii="Times New Roman" w:eastAsia="等线" w:hAnsi="Times New Roman" w:cs="Times New Roman"/>
                <w:sz w:val="21"/>
                <w:szCs w:val="21"/>
                <w:lang w:eastAsia="zh-CN"/>
              </w:rPr>
            </w:pPr>
            <w:r w:rsidRPr="00206C8F">
              <w:rPr>
                <w:rFonts w:ascii="Times New Roman" w:eastAsia="等线" w:hAnsi="Times New Roman" w:cs="Times New Roman"/>
                <w:sz w:val="21"/>
                <w:szCs w:val="21"/>
                <w:lang w:eastAsia="zh-CN"/>
              </w:rPr>
              <w:t>86.3%</w:t>
            </w:r>
          </w:p>
        </w:tc>
        <w:tc>
          <w:tcPr>
            <w:tcW w:w="1162" w:type="dxa"/>
          </w:tcPr>
          <w:p w14:paraId="3869EBC8" w14:textId="77777777" w:rsidR="007F184B" w:rsidRPr="00206C8F" w:rsidRDefault="00000000">
            <w:pPr>
              <w:widowControl w:val="0"/>
              <w:spacing w:before="0" w:after="0" w:line="360" w:lineRule="auto"/>
              <w:ind w:firstLineChars="0" w:firstLine="0"/>
              <w:jc w:val="both"/>
              <w:rPr>
                <w:rFonts w:ascii="Times New Roman" w:eastAsia="等线" w:hAnsi="Times New Roman" w:cs="Times New Roman"/>
                <w:sz w:val="21"/>
                <w:szCs w:val="21"/>
                <w:lang w:eastAsia="zh-CN"/>
              </w:rPr>
            </w:pPr>
            <w:r w:rsidRPr="00206C8F">
              <w:rPr>
                <w:rFonts w:ascii="Times New Roman" w:eastAsia="等线" w:hAnsi="Times New Roman" w:cs="Times New Roman"/>
                <w:sz w:val="21"/>
                <w:szCs w:val="21"/>
                <w:lang w:eastAsia="zh-CN"/>
              </w:rPr>
              <w:t>0.069</w:t>
            </w:r>
          </w:p>
        </w:tc>
      </w:tr>
      <w:tr w:rsidR="007F184B" w:rsidRPr="00206C8F" w14:paraId="3D0420FD" w14:textId="77777777">
        <w:trPr>
          <w:trHeight w:val="233"/>
        </w:trPr>
        <w:tc>
          <w:tcPr>
            <w:tcW w:w="8017" w:type="dxa"/>
            <w:gridSpan w:val="5"/>
            <w:vAlign w:val="center"/>
          </w:tcPr>
          <w:p w14:paraId="25D37A36" w14:textId="77777777" w:rsidR="007F184B" w:rsidRPr="00206C8F" w:rsidRDefault="00000000">
            <w:pPr>
              <w:widowControl w:val="0"/>
              <w:spacing w:before="0" w:after="0" w:line="360" w:lineRule="auto"/>
              <w:ind w:firstLineChars="0" w:firstLine="0"/>
              <w:jc w:val="both"/>
              <w:rPr>
                <w:rFonts w:ascii="Times New Roman" w:eastAsia="等线" w:hAnsi="Times New Roman" w:cs="Times New Roman"/>
                <w:sz w:val="21"/>
                <w:szCs w:val="21"/>
                <w:lang w:eastAsia="zh-CN"/>
              </w:rPr>
            </w:pPr>
            <w:r w:rsidRPr="00206C8F">
              <w:rPr>
                <w:rFonts w:ascii="Times New Roman" w:eastAsia="等线" w:hAnsi="Times New Roman" w:cs="Times New Roman"/>
                <w:sz w:val="21"/>
                <w:szCs w:val="21"/>
                <w:lang w:eastAsia="zh-CN"/>
              </w:rPr>
              <w:t>Study type</w:t>
            </w:r>
          </w:p>
        </w:tc>
      </w:tr>
      <w:tr w:rsidR="007F184B" w:rsidRPr="00206C8F" w14:paraId="368C679F" w14:textId="77777777">
        <w:trPr>
          <w:trHeight w:val="386"/>
        </w:trPr>
        <w:tc>
          <w:tcPr>
            <w:tcW w:w="1962" w:type="dxa"/>
          </w:tcPr>
          <w:p w14:paraId="62726CAA" w14:textId="77777777" w:rsidR="007F184B" w:rsidRPr="00206C8F" w:rsidRDefault="00000000">
            <w:pPr>
              <w:widowControl w:val="0"/>
              <w:spacing w:before="0" w:after="0" w:line="360" w:lineRule="auto"/>
              <w:ind w:firstLineChars="0" w:firstLine="0"/>
              <w:jc w:val="both"/>
              <w:rPr>
                <w:rFonts w:ascii="Times New Roman" w:eastAsia="等线" w:hAnsi="Times New Roman" w:cs="Times New Roman"/>
                <w:sz w:val="21"/>
                <w:szCs w:val="21"/>
                <w:lang w:eastAsia="zh-CN"/>
              </w:rPr>
            </w:pPr>
            <w:r w:rsidRPr="00206C8F">
              <w:rPr>
                <w:rFonts w:ascii="Times New Roman" w:eastAsia="等线" w:hAnsi="Times New Roman" w:cs="Times New Roman"/>
                <w:sz w:val="21"/>
                <w:szCs w:val="21"/>
                <w:lang w:eastAsia="zh-CN"/>
              </w:rPr>
              <w:t>Retrospective cohort</w:t>
            </w:r>
          </w:p>
        </w:tc>
        <w:tc>
          <w:tcPr>
            <w:tcW w:w="1406" w:type="dxa"/>
          </w:tcPr>
          <w:p w14:paraId="5ABF9F08" w14:textId="77777777" w:rsidR="007F184B" w:rsidRPr="00206C8F" w:rsidRDefault="00000000">
            <w:pPr>
              <w:widowControl w:val="0"/>
              <w:spacing w:before="0" w:after="0" w:line="360" w:lineRule="auto"/>
              <w:ind w:firstLineChars="0" w:firstLine="0"/>
              <w:jc w:val="both"/>
              <w:rPr>
                <w:rFonts w:ascii="Times New Roman" w:eastAsia="等线" w:hAnsi="Times New Roman" w:cs="Times New Roman"/>
                <w:sz w:val="21"/>
                <w:szCs w:val="21"/>
                <w:lang w:eastAsia="zh-CN"/>
              </w:rPr>
            </w:pPr>
            <w:r w:rsidRPr="00206C8F">
              <w:rPr>
                <w:rFonts w:ascii="Times New Roman" w:eastAsia="等线" w:hAnsi="Times New Roman" w:cs="Times New Roman"/>
                <w:sz w:val="21"/>
                <w:szCs w:val="21"/>
                <w:lang w:eastAsia="zh-CN"/>
              </w:rPr>
              <w:t>4</w:t>
            </w:r>
          </w:p>
        </w:tc>
        <w:tc>
          <w:tcPr>
            <w:tcW w:w="2233" w:type="dxa"/>
          </w:tcPr>
          <w:p w14:paraId="0444D79E" w14:textId="77777777" w:rsidR="007F184B" w:rsidRPr="00206C8F" w:rsidRDefault="00000000">
            <w:pPr>
              <w:widowControl w:val="0"/>
              <w:spacing w:before="0" w:after="0" w:line="360" w:lineRule="auto"/>
              <w:ind w:firstLineChars="0" w:firstLine="0"/>
              <w:jc w:val="both"/>
              <w:rPr>
                <w:rFonts w:ascii="Times New Roman" w:eastAsia="等线" w:hAnsi="Times New Roman" w:cs="Times New Roman"/>
                <w:sz w:val="21"/>
                <w:szCs w:val="21"/>
                <w:lang w:eastAsia="zh-CN"/>
              </w:rPr>
            </w:pPr>
            <w:r w:rsidRPr="00206C8F">
              <w:rPr>
                <w:rFonts w:ascii="Times New Roman" w:eastAsia="等线" w:hAnsi="Times New Roman" w:cs="Times New Roman"/>
                <w:sz w:val="21"/>
                <w:szCs w:val="21"/>
                <w:lang w:eastAsia="zh-CN"/>
              </w:rPr>
              <w:t>2.654 (1.700-4.143)</w:t>
            </w:r>
          </w:p>
        </w:tc>
        <w:tc>
          <w:tcPr>
            <w:tcW w:w="1251" w:type="dxa"/>
          </w:tcPr>
          <w:p w14:paraId="6010767A" w14:textId="77777777" w:rsidR="007F184B" w:rsidRPr="00206C8F" w:rsidRDefault="00000000">
            <w:pPr>
              <w:widowControl w:val="0"/>
              <w:spacing w:before="0" w:after="0" w:line="360" w:lineRule="auto"/>
              <w:ind w:firstLineChars="0" w:firstLine="0"/>
              <w:jc w:val="both"/>
              <w:rPr>
                <w:rFonts w:ascii="Times New Roman" w:eastAsia="等线" w:hAnsi="Times New Roman" w:cs="Times New Roman"/>
                <w:sz w:val="21"/>
                <w:szCs w:val="21"/>
                <w:lang w:eastAsia="zh-CN"/>
              </w:rPr>
            </w:pPr>
            <w:r w:rsidRPr="00206C8F">
              <w:rPr>
                <w:rFonts w:ascii="Times New Roman" w:eastAsia="等线" w:hAnsi="Times New Roman" w:cs="Times New Roman"/>
                <w:sz w:val="21"/>
                <w:szCs w:val="21"/>
                <w:lang w:eastAsia="zh-CN"/>
              </w:rPr>
              <w:t>69.9%</w:t>
            </w:r>
          </w:p>
        </w:tc>
        <w:tc>
          <w:tcPr>
            <w:tcW w:w="1162" w:type="dxa"/>
          </w:tcPr>
          <w:p w14:paraId="729E1B5B" w14:textId="77777777" w:rsidR="007F184B" w:rsidRPr="00206C8F" w:rsidRDefault="00000000">
            <w:pPr>
              <w:widowControl w:val="0"/>
              <w:spacing w:before="0" w:after="0" w:line="360" w:lineRule="auto"/>
              <w:ind w:firstLineChars="0" w:firstLine="0"/>
              <w:jc w:val="both"/>
              <w:rPr>
                <w:rFonts w:ascii="Times New Roman" w:eastAsia="等线" w:hAnsi="Times New Roman" w:cs="Times New Roman"/>
                <w:sz w:val="21"/>
                <w:szCs w:val="21"/>
                <w:lang w:eastAsia="zh-CN"/>
              </w:rPr>
            </w:pPr>
            <w:r w:rsidRPr="00206C8F">
              <w:rPr>
                <w:rFonts w:ascii="Times New Roman" w:eastAsia="等线" w:hAnsi="Times New Roman" w:cs="Times New Roman"/>
                <w:sz w:val="21"/>
                <w:szCs w:val="21"/>
                <w:lang w:eastAsia="zh-CN"/>
              </w:rPr>
              <w:t>0.000</w:t>
            </w:r>
          </w:p>
        </w:tc>
      </w:tr>
      <w:tr w:rsidR="007F184B" w:rsidRPr="00206C8F" w14:paraId="60134DC3" w14:textId="77777777">
        <w:trPr>
          <w:trHeight w:val="386"/>
        </w:trPr>
        <w:tc>
          <w:tcPr>
            <w:tcW w:w="1962" w:type="dxa"/>
          </w:tcPr>
          <w:p w14:paraId="43701873" w14:textId="77777777" w:rsidR="007F184B" w:rsidRPr="00206C8F" w:rsidRDefault="00000000">
            <w:pPr>
              <w:widowControl w:val="0"/>
              <w:spacing w:before="0" w:after="0" w:line="360" w:lineRule="auto"/>
              <w:ind w:firstLineChars="0" w:firstLine="0"/>
              <w:jc w:val="both"/>
              <w:rPr>
                <w:rFonts w:ascii="Times New Roman" w:eastAsia="等线" w:hAnsi="Times New Roman" w:cs="Times New Roman"/>
                <w:sz w:val="21"/>
                <w:szCs w:val="21"/>
                <w:lang w:eastAsia="zh-CN"/>
              </w:rPr>
            </w:pPr>
            <w:r w:rsidRPr="00206C8F">
              <w:rPr>
                <w:rFonts w:ascii="Times New Roman" w:eastAsia="等线" w:hAnsi="Times New Roman" w:cs="Times New Roman"/>
                <w:sz w:val="21"/>
                <w:szCs w:val="21"/>
                <w:lang w:eastAsia="zh-CN"/>
              </w:rPr>
              <w:t>Prospective cohort</w:t>
            </w:r>
          </w:p>
        </w:tc>
        <w:tc>
          <w:tcPr>
            <w:tcW w:w="1406" w:type="dxa"/>
          </w:tcPr>
          <w:p w14:paraId="3E66DDE0" w14:textId="77777777" w:rsidR="007F184B" w:rsidRPr="00206C8F" w:rsidRDefault="00000000">
            <w:pPr>
              <w:widowControl w:val="0"/>
              <w:spacing w:before="0" w:after="0" w:line="360" w:lineRule="auto"/>
              <w:ind w:firstLineChars="0" w:firstLine="0"/>
              <w:jc w:val="both"/>
              <w:rPr>
                <w:rFonts w:ascii="Times New Roman" w:eastAsia="等线" w:hAnsi="Times New Roman" w:cs="Times New Roman"/>
                <w:sz w:val="21"/>
                <w:szCs w:val="21"/>
                <w:lang w:eastAsia="zh-CN"/>
              </w:rPr>
            </w:pPr>
            <w:r w:rsidRPr="00206C8F">
              <w:rPr>
                <w:rFonts w:ascii="Times New Roman" w:eastAsia="等线" w:hAnsi="Times New Roman" w:cs="Times New Roman"/>
                <w:sz w:val="21"/>
                <w:szCs w:val="21"/>
                <w:lang w:eastAsia="zh-CN"/>
              </w:rPr>
              <w:t>5</w:t>
            </w:r>
          </w:p>
        </w:tc>
        <w:tc>
          <w:tcPr>
            <w:tcW w:w="2233" w:type="dxa"/>
          </w:tcPr>
          <w:p w14:paraId="0B5ABC03" w14:textId="77777777" w:rsidR="007F184B" w:rsidRPr="00206C8F" w:rsidRDefault="00000000">
            <w:pPr>
              <w:widowControl w:val="0"/>
              <w:spacing w:before="0" w:after="0" w:line="360" w:lineRule="auto"/>
              <w:ind w:firstLineChars="0" w:firstLine="0"/>
              <w:jc w:val="both"/>
              <w:rPr>
                <w:rFonts w:ascii="Times New Roman" w:eastAsia="等线" w:hAnsi="Times New Roman" w:cs="Times New Roman"/>
                <w:sz w:val="21"/>
                <w:szCs w:val="21"/>
                <w:lang w:eastAsia="zh-CN"/>
              </w:rPr>
            </w:pPr>
            <w:r w:rsidRPr="00206C8F">
              <w:rPr>
                <w:rFonts w:ascii="Times New Roman" w:eastAsia="等线" w:hAnsi="Times New Roman" w:cs="Times New Roman"/>
                <w:sz w:val="21"/>
                <w:szCs w:val="21"/>
                <w:lang w:eastAsia="zh-CN"/>
              </w:rPr>
              <w:t xml:space="preserve"> 1.535 (1.262-1.866</w:t>
            </w:r>
            <w:r w:rsidRPr="00206C8F">
              <w:rPr>
                <w:rFonts w:ascii="Times New Roman" w:eastAsia="等线" w:hAnsi="Times New Roman" w:cs="Times New Roman"/>
                <w:sz w:val="21"/>
                <w:szCs w:val="21"/>
                <w:lang w:eastAsia="zh-CN"/>
              </w:rPr>
              <w:t>）</w:t>
            </w:r>
          </w:p>
        </w:tc>
        <w:tc>
          <w:tcPr>
            <w:tcW w:w="1251" w:type="dxa"/>
          </w:tcPr>
          <w:p w14:paraId="32EB6634" w14:textId="77777777" w:rsidR="007F184B" w:rsidRPr="00206C8F" w:rsidRDefault="00000000">
            <w:pPr>
              <w:widowControl w:val="0"/>
              <w:spacing w:before="0" w:after="0" w:line="360" w:lineRule="auto"/>
              <w:ind w:firstLineChars="0" w:firstLine="0"/>
              <w:jc w:val="both"/>
              <w:rPr>
                <w:rFonts w:ascii="Times New Roman" w:eastAsia="等线" w:hAnsi="Times New Roman" w:cs="Times New Roman"/>
                <w:sz w:val="21"/>
                <w:szCs w:val="21"/>
                <w:lang w:eastAsia="zh-CN"/>
              </w:rPr>
            </w:pPr>
            <w:r w:rsidRPr="00206C8F">
              <w:rPr>
                <w:rFonts w:ascii="Times New Roman" w:eastAsia="等线" w:hAnsi="Times New Roman" w:cs="Times New Roman"/>
                <w:sz w:val="21"/>
                <w:szCs w:val="21"/>
                <w:lang w:eastAsia="zh-CN"/>
              </w:rPr>
              <w:t>94.1%</w:t>
            </w:r>
          </w:p>
        </w:tc>
        <w:tc>
          <w:tcPr>
            <w:tcW w:w="1162" w:type="dxa"/>
          </w:tcPr>
          <w:p w14:paraId="0BBCABB1" w14:textId="77777777" w:rsidR="007F184B" w:rsidRPr="00206C8F" w:rsidRDefault="00000000">
            <w:pPr>
              <w:widowControl w:val="0"/>
              <w:spacing w:before="0" w:after="0" w:line="360" w:lineRule="auto"/>
              <w:ind w:firstLineChars="0" w:firstLine="0"/>
              <w:jc w:val="both"/>
              <w:rPr>
                <w:rFonts w:ascii="Times New Roman" w:eastAsia="等线" w:hAnsi="Times New Roman" w:cs="Times New Roman"/>
                <w:sz w:val="21"/>
                <w:szCs w:val="21"/>
                <w:lang w:eastAsia="zh-CN"/>
              </w:rPr>
            </w:pPr>
            <w:r w:rsidRPr="00206C8F">
              <w:rPr>
                <w:rFonts w:ascii="Times New Roman" w:eastAsia="等线" w:hAnsi="Times New Roman" w:cs="Times New Roman"/>
                <w:sz w:val="21"/>
                <w:szCs w:val="21"/>
                <w:lang w:eastAsia="zh-CN"/>
              </w:rPr>
              <w:t>0.000</w:t>
            </w:r>
          </w:p>
        </w:tc>
      </w:tr>
      <w:tr w:rsidR="007F184B" w:rsidRPr="00206C8F" w14:paraId="5A9A5E31" w14:textId="77777777">
        <w:trPr>
          <w:trHeight w:val="233"/>
        </w:trPr>
        <w:tc>
          <w:tcPr>
            <w:tcW w:w="8017" w:type="dxa"/>
            <w:gridSpan w:val="5"/>
            <w:vAlign w:val="center"/>
          </w:tcPr>
          <w:p w14:paraId="5F9B0EF9" w14:textId="77777777" w:rsidR="007F184B" w:rsidRPr="00206C8F" w:rsidRDefault="00000000">
            <w:pPr>
              <w:widowControl w:val="0"/>
              <w:spacing w:before="0" w:after="0" w:line="360" w:lineRule="auto"/>
              <w:ind w:firstLineChars="0" w:firstLine="0"/>
              <w:jc w:val="both"/>
              <w:rPr>
                <w:rFonts w:ascii="Times New Roman" w:eastAsia="等线" w:hAnsi="Times New Roman" w:cs="Times New Roman"/>
                <w:sz w:val="21"/>
                <w:szCs w:val="21"/>
                <w:lang w:eastAsia="zh-CN"/>
              </w:rPr>
            </w:pPr>
            <w:r w:rsidRPr="00206C8F">
              <w:rPr>
                <w:rFonts w:ascii="Times New Roman" w:eastAsia="等线" w:hAnsi="Times New Roman" w:cs="Times New Roman"/>
                <w:sz w:val="21"/>
                <w:szCs w:val="21"/>
                <w:lang w:eastAsia="zh-CN"/>
              </w:rPr>
              <w:lastRenderedPageBreak/>
              <w:t>Frailty type</w:t>
            </w:r>
          </w:p>
        </w:tc>
      </w:tr>
      <w:tr w:rsidR="007F184B" w:rsidRPr="00206C8F" w14:paraId="25F48D4C" w14:textId="77777777">
        <w:trPr>
          <w:trHeight w:val="394"/>
        </w:trPr>
        <w:tc>
          <w:tcPr>
            <w:tcW w:w="1962" w:type="dxa"/>
          </w:tcPr>
          <w:p w14:paraId="6F1C61AD" w14:textId="77777777" w:rsidR="007F184B" w:rsidRPr="00206C8F" w:rsidRDefault="00000000">
            <w:pPr>
              <w:widowControl w:val="0"/>
              <w:spacing w:before="0" w:after="0" w:line="360" w:lineRule="auto"/>
              <w:ind w:firstLineChars="0" w:firstLine="0"/>
              <w:jc w:val="both"/>
              <w:rPr>
                <w:rFonts w:ascii="Times New Roman" w:eastAsia="等线" w:hAnsi="Times New Roman" w:cs="Times New Roman"/>
                <w:sz w:val="21"/>
                <w:szCs w:val="21"/>
                <w:lang w:eastAsia="zh-CN"/>
              </w:rPr>
            </w:pPr>
            <w:r w:rsidRPr="00206C8F">
              <w:rPr>
                <w:rFonts w:ascii="Times New Roman" w:eastAsia="等线" w:hAnsi="Times New Roman" w:cs="Times New Roman"/>
                <w:sz w:val="21"/>
                <w:szCs w:val="21"/>
                <w:lang w:eastAsia="zh-CN"/>
              </w:rPr>
              <w:t>Physical frailty</w:t>
            </w:r>
          </w:p>
        </w:tc>
        <w:tc>
          <w:tcPr>
            <w:tcW w:w="1406" w:type="dxa"/>
          </w:tcPr>
          <w:p w14:paraId="2EDC2EEC" w14:textId="77777777" w:rsidR="007F184B" w:rsidRPr="00206C8F" w:rsidRDefault="00000000">
            <w:pPr>
              <w:widowControl w:val="0"/>
              <w:spacing w:before="0" w:after="0" w:line="360" w:lineRule="auto"/>
              <w:ind w:firstLineChars="0" w:firstLine="0"/>
              <w:jc w:val="both"/>
              <w:rPr>
                <w:rFonts w:ascii="Times New Roman" w:eastAsia="等线" w:hAnsi="Times New Roman" w:cs="Times New Roman"/>
                <w:sz w:val="21"/>
                <w:szCs w:val="21"/>
                <w:lang w:eastAsia="zh-CN"/>
              </w:rPr>
            </w:pPr>
            <w:r w:rsidRPr="00206C8F">
              <w:rPr>
                <w:rFonts w:ascii="Times New Roman" w:eastAsia="等线" w:hAnsi="Times New Roman" w:cs="Times New Roman"/>
                <w:sz w:val="21"/>
                <w:szCs w:val="21"/>
                <w:lang w:eastAsia="zh-CN"/>
              </w:rPr>
              <w:t>6</w:t>
            </w:r>
          </w:p>
        </w:tc>
        <w:tc>
          <w:tcPr>
            <w:tcW w:w="2233" w:type="dxa"/>
          </w:tcPr>
          <w:p w14:paraId="5000DDFD" w14:textId="77777777" w:rsidR="007F184B" w:rsidRPr="00206C8F" w:rsidRDefault="00000000">
            <w:pPr>
              <w:widowControl w:val="0"/>
              <w:spacing w:before="0" w:after="0" w:line="360" w:lineRule="auto"/>
              <w:ind w:firstLineChars="0" w:firstLine="0"/>
              <w:jc w:val="both"/>
              <w:rPr>
                <w:rFonts w:ascii="Times New Roman" w:eastAsia="等线" w:hAnsi="Times New Roman" w:cs="Times New Roman"/>
                <w:sz w:val="21"/>
                <w:szCs w:val="21"/>
                <w:lang w:eastAsia="zh-CN"/>
              </w:rPr>
            </w:pPr>
            <w:r w:rsidRPr="00206C8F">
              <w:rPr>
                <w:rFonts w:ascii="Times New Roman" w:eastAsia="等线" w:hAnsi="Times New Roman" w:cs="Times New Roman"/>
                <w:sz w:val="21"/>
                <w:szCs w:val="21"/>
                <w:lang w:eastAsia="zh-CN"/>
              </w:rPr>
              <w:t>1.491 (1.283-1.732)</w:t>
            </w:r>
          </w:p>
        </w:tc>
        <w:tc>
          <w:tcPr>
            <w:tcW w:w="1251" w:type="dxa"/>
          </w:tcPr>
          <w:p w14:paraId="4C510CF9" w14:textId="77777777" w:rsidR="007F184B" w:rsidRPr="00206C8F" w:rsidRDefault="00000000">
            <w:pPr>
              <w:widowControl w:val="0"/>
              <w:spacing w:before="0" w:after="0" w:line="360" w:lineRule="auto"/>
              <w:ind w:firstLineChars="0" w:firstLine="0"/>
              <w:jc w:val="both"/>
              <w:rPr>
                <w:rFonts w:ascii="Times New Roman" w:eastAsia="等线" w:hAnsi="Times New Roman" w:cs="Times New Roman"/>
                <w:sz w:val="21"/>
                <w:szCs w:val="21"/>
                <w:lang w:eastAsia="zh-CN"/>
              </w:rPr>
            </w:pPr>
            <w:r w:rsidRPr="00206C8F">
              <w:rPr>
                <w:rFonts w:ascii="Times New Roman" w:eastAsia="等线" w:hAnsi="Times New Roman" w:cs="Times New Roman"/>
                <w:sz w:val="21"/>
                <w:szCs w:val="21"/>
                <w:lang w:eastAsia="zh-CN"/>
              </w:rPr>
              <w:t>85.3%</w:t>
            </w:r>
          </w:p>
        </w:tc>
        <w:tc>
          <w:tcPr>
            <w:tcW w:w="1162" w:type="dxa"/>
          </w:tcPr>
          <w:p w14:paraId="5C6B9308" w14:textId="77777777" w:rsidR="007F184B" w:rsidRPr="00206C8F" w:rsidRDefault="00000000">
            <w:pPr>
              <w:widowControl w:val="0"/>
              <w:spacing w:before="0" w:after="0" w:line="360" w:lineRule="auto"/>
              <w:ind w:firstLineChars="0" w:firstLine="0"/>
              <w:jc w:val="both"/>
              <w:rPr>
                <w:rFonts w:ascii="Times New Roman" w:eastAsia="等线" w:hAnsi="Times New Roman" w:cs="Times New Roman"/>
                <w:sz w:val="21"/>
                <w:szCs w:val="21"/>
                <w:lang w:eastAsia="zh-CN"/>
              </w:rPr>
            </w:pPr>
            <w:r w:rsidRPr="00206C8F">
              <w:rPr>
                <w:rFonts w:ascii="Times New Roman" w:eastAsia="等线" w:hAnsi="Times New Roman" w:cs="Times New Roman"/>
                <w:sz w:val="21"/>
                <w:szCs w:val="21"/>
                <w:lang w:eastAsia="zh-CN"/>
              </w:rPr>
              <w:t>0.000</w:t>
            </w:r>
          </w:p>
        </w:tc>
      </w:tr>
      <w:tr w:rsidR="007F184B" w:rsidRPr="00206C8F" w14:paraId="479C7A91" w14:textId="77777777">
        <w:trPr>
          <w:trHeight w:val="386"/>
        </w:trPr>
        <w:tc>
          <w:tcPr>
            <w:tcW w:w="1962" w:type="dxa"/>
          </w:tcPr>
          <w:p w14:paraId="31DD6BF6" w14:textId="77777777" w:rsidR="007F184B" w:rsidRPr="00206C8F" w:rsidRDefault="00000000">
            <w:pPr>
              <w:widowControl w:val="0"/>
              <w:spacing w:before="0" w:after="0" w:line="360" w:lineRule="auto"/>
              <w:ind w:firstLineChars="0" w:firstLine="0"/>
              <w:jc w:val="both"/>
              <w:rPr>
                <w:rFonts w:ascii="Times New Roman" w:eastAsia="等线" w:hAnsi="Times New Roman" w:cs="Times New Roman"/>
                <w:sz w:val="21"/>
                <w:szCs w:val="21"/>
                <w:lang w:eastAsia="zh-CN"/>
              </w:rPr>
            </w:pPr>
            <w:r w:rsidRPr="00206C8F">
              <w:rPr>
                <w:rFonts w:ascii="Times New Roman" w:eastAsia="等线" w:hAnsi="Times New Roman" w:cs="Times New Roman"/>
                <w:sz w:val="21"/>
                <w:szCs w:val="21"/>
                <w:lang w:eastAsia="zh-CN"/>
              </w:rPr>
              <w:t>Non-Physical frailty</w:t>
            </w:r>
          </w:p>
        </w:tc>
        <w:tc>
          <w:tcPr>
            <w:tcW w:w="1406" w:type="dxa"/>
          </w:tcPr>
          <w:p w14:paraId="16837D8F" w14:textId="77777777" w:rsidR="007F184B" w:rsidRPr="00206C8F" w:rsidRDefault="00000000">
            <w:pPr>
              <w:widowControl w:val="0"/>
              <w:spacing w:before="0" w:after="0" w:line="360" w:lineRule="auto"/>
              <w:ind w:firstLineChars="0" w:firstLine="0"/>
              <w:jc w:val="both"/>
              <w:rPr>
                <w:rFonts w:ascii="Times New Roman" w:eastAsia="等线" w:hAnsi="Times New Roman" w:cs="Times New Roman"/>
                <w:sz w:val="21"/>
                <w:szCs w:val="21"/>
                <w:lang w:eastAsia="zh-CN"/>
              </w:rPr>
            </w:pPr>
            <w:r w:rsidRPr="00206C8F">
              <w:rPr>
                <w:rFonts w:ascii="Times New Roman" w:eastAsia="等线" w:hAnsi="Times New Roman" w:cs="Times New Roman"/>
                <w:sz w:val="21"/>
                <w:szCs w:val="21"/>
                <w:lang w:eastAsia="zh-CN"/>
              </w:rPr>
              <w:t>3</w:t>
            </w:r>
          </w:p>
        </w:tc>
        <w:tc>
          <w:tcPr>
            <w:tcW w:w="2233" w:type="dxa"/>
          </w:tcPr>
          <w:p w14:paraId="4D748B79" w14:textId="77777777" w:rsidR="007F184B" w:rsidRPr="00206C8F" w:rsidRDefault="00000000">
            <w:pPr>
              <w:widowControl w:val="0"/>
              <w:spacing w:before="0" w:after="0" w:line="360" w:lineRule="auto"/>
              <w:ind w:firstLineChars="0" w:firstLine="0"/>
              <w:jc w:val="both"/>
              <w:rPr>
                <w:rFonts w:ascii="Times New Roman" w:eastAsia="等线" w:hAnsi="Times New Roman" w:cs="Times New Roman"/>
                <w:sz w:val="21"/>
                <w:szCs w:val="21"/>
                <w:lang w:eastAsia="zh-CN"/>
              </w:rPr>
            </w:pPr>
            <w:r w:rsidRPr="00206C8F">
              <w:rPr>
                <w:rFonts w:ascii="Times New Roman" w:eastAsia="等线" w:hAnsi="Times New Roman" w:cs="Times New Roman"/>
                <w:sz w:val="21"/>
                <w:szCs w:val="21"/>
                <w:lang w:eastAsia="zh-CN"/>
              </w:rPr>
              <w:t>2.692 (1.696-4.273)</w:t>
            </w:r>
          </w:p>
        </w:tc>
        <w:tc>
          <w:tcPr>
            <w:tcW w:w="1251" w:type="dxa"/>
          </w:tcPr>
          <w:p w14:paraId="0B178776" w14:textId="77777777" w:rsidR="007F184B" w:rsidRPr="00206C8F" w:rsidRDefault="00000000">
            <w:pPr>
              <w:widowControl w:val="0"/>
              <w:spacing w:before="0" w:after="0" w:line="360" w:lineRule="auto"/>
              <w:ind w:firstLineChars="0" w:firstLine="0"/>
              <w:jc w:val="both"/>
              <w:rPr>
                <w:rFonts w:ascii="Times New Roman" w:eastAsia="等线" w:hAnsi="Times New Roman" w:cs="Times New Roman"/>
                <w:sz w:val="21"/>
                <w:szCs w:val="21"/>
                <w:lang w:eastAsia="zh-CN"/>
              </w:rPr>
            </w:pPr>
            <w:r w:rsidRPr="00206C8F">
              <w:rPr>
                <w:rFonts w:ascii="Times New Roman" w:eastAsia="等线" w:hAnsi="Times New Roman" w:cs="Times New Roman"/>
                <w:sz w:val="21"/>
                <w:szCs w:val="21"/>
                <w:lang w:eastAsia="zh-CN"/>
              </w:rPr>
              <w:t>75.3%</w:t>
            </w:r>
          </w:p>
        </w:tc>
        <w:tc>
          <w:tcPr>
            <w:tcW w:w="1162" w:type="dxa"/>
          </w:tcPr>
          <w:p w14:paraId="20B47FED" w14:textId="77777777" w:rsidR="007F184B" w:rsidRPr="00206C8F" w:rsidRDefault="00000000">
            <w:pPr>
              <w:widowControl w:val="0"/>
              <w:spacing w:before="0" w:after="0" w:line="360" w:lineRule="auto"/>
              <w:ind w:firstLineChars="0" w:firstLine="0"/>
              <w:jc w:val="both"/>
              <w:rPr>
                <w:rFonts w:ascii="Times New Roman" w:eastAsia="等线" w:hAnsi="Times New Roman" w:cs="Times New Roman"/>
                <w:sz w:val="21"/>
                <w:szCs w:val="21"/>
                <w:lang w:eastAsia="zh-CN"/>
              </w:rPr>
            </w:pPr>
            <w:r w:rsidRPr="00206C8F">
              <w:rPr>
                <w:rFonts w:ascii="Times New Roman" w:eastAsia="等线" w:hAnsi="Times New Roman" w:cs="Times New Roman"/>
                <w:sz w:val="21"/>
                <w:szCs w:val="21"/>
                <w:lang w:eastAsia="zh-CN"/>
              </w:rPr>
              <w:t>0.000</w:t>
            </w:r>
          </w:p>
        </w:tc>
      </w:tr>
    </w:tbl>
    <w:p w14:paraId="5916F3DA" w14:textId="77777777" w:rsidR="007F184B" w:rsidRDefault="00000000">
      <w:pPr>
        <w:pStyle w:val="3"/>
        <w:spacing w:before="0" w:after="0" w:line="360" w:lineRule="auto"/>
        <w:ind w:left="0" w:firstLineChars="0" w:firstLine="0"/>
        <w:jc w:val="both"/>
        <w:rPr>
          <w:rFonts w:cs="Times New Roman"/>
          <w:sz w:val="21"/>
          <w:szCs w:val="21"/>
          <w:lang w:eastAsia="zh-CN"/>
        </w:rPr>
      </w:pPr>
      <w:r>
        <w:rPr>
          <w:rFonts w:cs="Times New Roman"/>
          <w:sz w:val="21"/>
          <w:szCs w:val="21"/>
          <w:lang w:eastAsia="zh-CN"/>
        </w:rPr>
        <w:t>Meta-Regression Analysis</w:t>
      </w:r>
    </w:p>
    <w:p w14:paraId="6095D09A" w14:textId="77777777" w:rsidR="007F184B" w:rsidRDefault="00000000">
      <w:pPr>
        <w:spacing w:before="0" w:after="0" w:line="360" w:lineRule="auto"/>
        <w:ind w:firstLine="420"/>
        <w:jc w:val="both"/>
        <w:rPr>
          <w:rFonts w:cs="Times New Roman"/>
          <w:sz w:val="21"/>
          <w:szCs w:val="21"/>
          <w:lang w:eastAsia="zh-CN"/>
        </w:rPr>
      </w:pPr>
      <w:r>
        <w:rPr>
          <w:rFonts w:cs="Times New Roman"/>
          <w:sz w:val="21"/>
          <w:szCs w:val="21"/>
          <w:lang w:eastAsia="zh-CN"/>
        </w:rPr>
        <w:t>Univariate meta-regression analyses were conducted to assess the influence of key study-level covariates on the estimated association between frailty and all-cause dementia risk. None of the pre-specified covariates—mean cohort age (β = -0.02, 95% CI: -0.05 to 0.01, p = 0.20), percentage of females (β = 0.00, 95% CI: -0.02 to 0.03, p = 0.77), average follow-up duration (β = -0.04, 95% CI: -0.16 to 0.08, p = 0.50), or study quality score (β = -0.11, 95% CI: -0.44 to 0.23, p = 0.53)—demonstrated a statistically significant moderating effect. These results suggest that the substantial heterogeneity observed (I</w:t>
      </w:r>
      <w:r>
        <w:rPr>
          <w:rFonts w:cs="Times New Roman"/>
          <w:sz w:val="21"/>
          <w:szCs w:val="21"/>
          <w:vertAlign w:val="superscript"/>
          <w:lang w:eastAsia="zh-CN"/>
        </w:rPr>
        <w:t>2</w:t>
      </w:r>
      <w:r>
        <w:rPr>
          <w:rFonts w:cs="Times New Roman"/>
          <w:sz w:val="21"/>
          <w:szCs w:val="21"/>
          <w:lang w:eastAsia="zh-CN"/>
        </w:rPr>
        <w:t xml:space="preserve"> = 91%) is not primarily explained by these continuous study characteristics, pointing instead to other factors such as differences in frailty assessment tools, adjustment for distinct sets of confounders, or unmeasured population-specific factors.</w:t>
      </w:r>
    </w:p>
    <w:p w14:paraId="6E709F0D" w14:textId="77777777" w:rsidR="007F184B" w:rsidRDefault="00000000">
      <w:pPr>
        <w:pStyle w:val="3"/>
        <w:spacing w:before="0" w:after="0" w:line="360" w:lineRule="auto"/>
        <w:ind w:left="0" w:firstLineChars="0" w:firstLine="0"/>
        <w:jc w:val="both"/>
        <w:rPr>
          <w:rFonts w:cs="Times New Roman"/>
          <w:sz w:val="21"/>
          <w:szCs w:val="21"/>
          <w:lang w:eastAsia="zh-CN"/>
        </w:rPr>
      </w:pPr>
      <w:r>
        <w:rPr>
          <w:rFonts w:cs="Times New Roman"/>
          <w:sz w:val="21"/>
          <w:szCs w:val="21"/>
          <w:lang w:eastAsia="zh-CN"/>
        </w:rPr>
        <w:t>Publication Bias and Sensitivity Analyses</w:t>
      </w:r>
    </w:p>
    <w:p w14:paraId="7192A045" w14:textId="77777777" w:rsidR="007F184B" w:rsidRDefault="00000000">
      <w:pPr>
        <w:spacing w:before="0" w:after="0" w:line="360" w:lineRule="auto"/>
        <w:ind w:firstLine="480"/>
        <w:jc w:val="both"/>
        <w:rPr>
          <w:rFonts w:cs="Times New Roman"/>
          <w:szCs w:val="24"/>
          <w:lang w:eastAsia="zh-CN"/>
        </w:rPr>
      </w:pPr>
      <w:r>
        <w:rPr>
          <w:rFonts w:cs="Times New Roman"/>
          <w:szCs w:val="24"/>
          <w:lang w:eastAsia="zh-CN"/>
        </w:rPr>
        <w:t>Visual inspection of the funnel plot for the association between frailty and all-cause dementia showed a roughly symmetrical distribution (Figure 4). Egger’s regression test did not indicate significant small-study effects (p = 0.446). To further probe the robustness of our primary finding and potential biases, we conducted additional sensitivity analyses. First, we performed a leave-one-out analysis, which confirmed that no single study disproportionately influenced the pooled estimate (Supplementary Figure A). Second, we stratified studies by sample size (above vs. below the median of ~8,700 participants). The pooled OR was significant in both large (OR = 1.55, 95% CI: 1.29–1.86) and small studies (OR = 2.55, 95% CI: 1.81–3.60), although the point estimate was higher in smaller studies, a pattern occasionally seen with small-study effects. Third, a sensitivity analysis restricted to studies with high quality (NOS ≥ 7) yielded a consistent and significant pooled estimate (OR = 1.74, 95% CI: 1.45–2.08). Collectively, while the asymmetry tests were non-significant, the trend of larger effect sizes in smaller studies warrants cautious interpretation. However, the persistence of a significant association in high-quality and large-scale studies strengthens confidence in the main conclusion that frailty is associated with an increased risk of dementia.</w:t>
      </w:r>
    </w:p>
    <w:p w14:paraId="211B5C4C" w14:textId="77777777" w:rsidR="007F184B" w:rsidRDefault="00000000">
      <w:pPr>
        <w:spacing w:before="0" w:after="0" w:line="360" w:lineRule="auto"/>
        <w:ind w:firstLine="420"/>
        <w:jc w:val="both"/>
        <w:rPr>
          <w:rFonts w:cs="Times New Roman"/>
          <w:sz w:val="21"/>
          <w:szCs w:val="21"/>
          <w:lang w:eastAsia="zh-CN"/>
        </w:rPr>
      </w:pPr>
      <w:r>
        <w:rPr>
          <w:rFonts w:eastAsia="等线" w:cs="Times New Roman"/>
          <w:noProof/>
          <w:kern w:val="2"/>
          <w:sz w:val="21"/>
          <w:szCs w:val="21"/>
          <w:lang w:eastAsia="zh-CN"/>
          <w14:ligatures w14:val="standardContextual"/>
        </w:rPr>
        <w:lastRenderedPageBreak/>
        <w:drawing>
          <wp:inline distT="0" distB="0" distL="0" distR="0" wp14:anchorId="2FF691DD" wp14:editId="21468BBA">
            <wp:extent cx="5114925" cy="3743325"/>
            <wp:effectExtent l="0" t="0" r="9525" b="9525"/>
            <wp:docPr id="425525751"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5525751" name="图片 7"/>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a:xfrm>
                      <a:off x="0" y="0"/>
                      <a:ext cx="5114925" cy="3743325"/>
                    </a:xfrm>
                    <a:prstGeom prst="rect">
                      <a:avLst/>
                    </a:prstGeom>
                    <a:noFill/>
                  </pic:spPr>
                </pic:pic>
              </a:graphicData>
            </a:graphic>
          </wp:inline>
        </w:drawing>
      </w:r>
    </w:p>
    <w:p w14:paraId="31B0925F" w14:textId="77777777" w:rsidR="007F184B" w:rsidRDefault="00000000">
      <w:pPr>
        <w:spacing w:before="0" w:after="0" w:line="360" w:lineRule="auto"/>
        <w:jc w:val="both"/>
        <w:rPr>
          <w:rFonts w:cs="Times New Roman"/>
          <w:sz w:val="21"/>
          <w:szCs w:val="21"/>
          <w:lang w:eastAsia="zh-CN"/>
        </w:rPr>
      </w:pPr>
      <w:r>
        <w:rPr>
          <w:rFonts w:cs="Times New Roman"/>
          <w:b/>
          <w:bCs/>
          <w:sz w:val="21"/>
          <w:szCs w:val="21"/>
          <w:lang w:eastAsia="zh-CN"/>
        </w:rPr>
        <w:t xml:space="preserve">Figure 4. </w:t>
      </w:r>
      <w:r>
        <w:rPr>
          <w:rFonts w:cs="Times New Roman"/>
          <w:sz w:val="21"/>
          <w:szCs w:val="21"/>
          <w:lang w:eastAsia="zh-CN"/>
        </w:rPr>
        <w:t>Publication bias of the risk of dementia caused by frailty.</w:t>
      </w:r>
    </w:p>
    <w:p w14:paraId="5DEC1A48" w14:textId="77777777" w:rsidR="007F184B" w:rsidRDefault="00000000">
      <w:pPr>
        <w:pStyle w:val="2"/>
        <w:spacing w:before="0" w:after="0" w:line="360" w:lineRule="auto"/>
        <w:ind w:left="0" w:firstLineChars="0" w:firstLine="0"/>
        <w:jc w:val="both"/>
        <w:rPr>
          <w:rFonts w:eastAsiaTheme="majorEastAsia"/>
          <w:sz w:val="21"/>
          <w:szCs w:val="21"/>
          <w:lang w:eastAsia="zh-CN"/>
        </w:rPr>
      </w:pPr>
      <w:r>
        <w:rPr>
          <w:rFonts w:eastAsiaTheme="majorEastAsia"/>
          <w:sz w:val="21"/>
          <w:szCs w:val="21"/>
          <w:lang w:eastAsia="zh-CN"/>
        </w:rPr>
        <w:t>Discussion</w:t>
      </w:r>
    </w:p>
    <w:p w14:paraId="45B918D8" w14:textId="77777777" w:rsidR="007F184B" w:rsidRDefault="00000000">
      <w:pPr>
        <w:pStyle w:val="3"/>
        <w:spacing w:before="0" w:after="0" w:line="360" w:lineRule="auto"/>
        <w:ind w:left="0" w:firstLineChars="0" w:firstLine="0"/>
        <w:jc w:val="both"/>
        <w:rPr>
          <w:rFonts w:cs="Times New Roman"/>
          <w:sz w:val="21"/>
          <w:szCs w:val="21"/>
          <w:lang w:eastAsia="zh-CN"/>
        </w:rPr>
      </w:pPr>
      <w:r>
        <w:rPr>
          <w:rFonts w:cs="Times New Roman"/>
          <w:sz w:val="21"/>
          <w:szCs w:val="21"/>
          <w:lang w:eastAsia="zh-CN"/>
        </w:rPr>
        <w:t>Main Findings</w:t>
      </w:r>
    </w:p>
    <w:p w14:paraId="68FAE464" w14:textId="77777777" w:rsidR="007F184B" w:rsidRDefault="00000000">
      <w:pPr>
        <w:spacing w:before="0" w:after="0" w:line="360" w:lineRule="auto"/>
        <w:ind w:firstLine="420"/>
        <w:jc w:val="both"/>
        <w:rPr>
          <w:rFonts w:cs="Times New Roman"/>
          <w:color w:val="FF0000"/>
          <w:sz w:val="21"/>
          <w:szCs w:val="21"/>
          <w:lang w:eastAsia="zh-CN"/>
        </w:rPr>
      </w:pPr>
      <w:r>
        <w:rPr>
          <w:rFonts w:cs="Times New Roman"/>
          <w:color w:val="FF0000"/>
          <w:sz w:val="21"/>
          <w:szCs w:val="21"/>
          <w:lang w:eastAsia="zh-CN"/>
        </w:rPr>
        <w:t>This meta-analysis of 13 cohort studies (N = 835,992) found that frailty was associated with significantly higher odds of all-cause dementia (pooled OR = 1.76, 95% CI: 1.48–2.10). The association varied by population and frailty subtype: it was significant in European/American cohorts (OR = 1.67) but not in Asian cohorts, and stronger for non-physical frailty (OR = 2.69) than physical frailty alone (OR = 1.49). For Alzheimer's disease, the pooled estimate suggested increased odds but did not reach statistical significance (OR = 1.91, 95% CI: 0.86–4.20), requiring cautious interpretation given the limited evidence base.</w:t>
      </w:r>
    </w:p>
    <w:p w14:paraId="7C18CCEE" w14:textId="77777777" w:rsidR="007F184B" w:rsidRDefault="00000000">
      <w:pPr>
        <w:pStyle w:val="3"/>
        <w:spacing w:before="0" w:after="0" w:line="360" w:lineRule="auto"/>
        <w:ind w:left="0" w:firstLineChars="0" w:firstLine="0"/>
        <w:jc w:val="both"/>
        <w:rPr>
          <w:rFonts w:cs="Times New Roman"/>
          <w:sz w:val="21"/>
          <w:szCs w:val="21"/>
          <w:lang w:eastAsia="zh-CN"/>
        </w:rPr>
      </w:pPr>
      <w:r>
        <w:rPr>
          <w:rFonts w:cs="Times New Roman"/>
          <w:sz w:val="21"/>
          <w:szCs w:val="21"/>
          <w:lang w:eastAsia="zh-CN"/>
        </w:rPr>
        <w:t>Interpretation of Findings</w:t>
      </w:r>
    </w:p>
    <w:p w14:paraId="5E7AC949" w14:textId="77777777" w:rsidR="007F184B" w:rsidRDefault="00000000">
      <w:pPr>
        <w:spacing w:before="0" w:after="0" w:line="360" w:lineRule="auto"/>
        <w:ind w:firstLine="420"/>
        <w:jc w:val="both"/>
        <w:rPr>
          <w:rFonts w:cs="Times New Roman"/>
          <w:sz w:val="21"/>
          <w:szCs w:val="21"/>
        </w:rPr>
      </w:pPr>
      <w:r>
        <w:rPr>
          <w:rFonts w:cs="Times New Roman"/>
          <w:color w:val="FF0000"/>
          <w:sz w:val="21"/>
          <w:szCs w:val="21"/>
        </w:rPr>
        <w:t>This meta-analysis reinforces and extends previous findings that frailty is a robust, independent predictor of all-cause dementia (Kojima et al., 2016; Borges et al., 2019). For Alzheimer's disease, the evidence was less conclusive: while the point estimate suggested increased odds, the association did not reach statistical significance, consistent with the substantial heterogeneity and limited number of studies available for this outcome.</w:t>
      </w:r>
      <w:r>
        <w:rPr>
          <w:rFonts w:cs="Times New Roman"/>
          <w:sz w:val="21"/>
          <w:szCs w:val="21"/>
        </w:rPr>
        <w:t xml:space="preserve"> </w:t>
      </w:r>
      <w:r>
        <w:rPr>
          <w:rFonts w:cs="Times New Roman"/>
          <w:color w:val="FF0000"/>
          <w:sz w:val="21"/>
          <w:szCs w:val="21"/>
        </w:rPr>
        <w:t>However, the extremely high heterogeneity observed in both all-cause dementia (I</w:t>
      </w:r>
      <w:r>
        <w:rPr>
          <w:rFonts w:cs="Times New Roman" w:hint="eastAsia"/>
          <w:color w:val="FF0000"/>
          <w:sz w:val="21"/>
          <w:szCs w:val="21"/>
          <w:vertAlign w:val="superscript"/>
          <w:lang w:eastAsia="zh-CN"/>
        </w:rPr>
        <w:t>2</w:t>
      </w:r>
      <w:r>
        <w:rPr>
          <w:rFonts w:cs="Times New Roman"/>
          <w:color w:val="FF0000"/>
          <w:sz w:val="21"/>
          <w:szCs w:val="21"/>
        </w:rPr>
        <w:t xml:space="preserve"> = 91%) and AD (I</w:t>
      </w:r>
      <w:r>
        <w:rPr>
          <w:rFonts w:cs="Times New Roman" w:hint="eastAsia"/>
          <w:color w:val="FF0000"/>
          <w:sz w:val="21"/>
          <w:szCs w:val="21"/>
          <w:vertAlign w:val="superscript"/>
          <w:lang w:eastAsia="zh-CN"/>
        </w:rPr>
        <w:t>2</w:t>
      </w:r>
      <w:r>
        <w:rPr>
          <w:rFonts w:cs="Times New Roman"/>
          <w:color w:val="FF0000"/>
          <w:sz w:val="21"/>
          <w:szCs w:val="21"/>
        </w:rPr>
        <w:t xml:space="preserve"> = 93.4%) analyses warrants careful consideration regarding the interpretability and generalizability of the pooled estimates. While random-effects models account for between-study variance by incorporating it into the weighting and confidence intervals, such high levels of heterogeneity indicate substantial variability in effect sizes across studies that cannot be attributed to sampling error alone. Under these circumstances, the pooled effect estimate represents the average of a distribution of true effects, rather than a single common effect. The calculated 95% prediction interval for all-cause dementia (1.02 to 3.04) is particularly informative in this context: it suggests that while the average effect across studies is a 76% risk </w:t>
      </w:r>
      <w:r>
        <w:rPr>
          <w:rFonts w:cs="Times New Roman"/>
          <w:color w:val="FF0000"/>
          <w:sz w:val="21"/>
          <w:szCs w:val="21"/>
        </w:rPr>
        <w:lastRenderedPageBreak/>
        <w:t>increase, the true effect in an individual setting could range from a negligible increase to a three-fold risk. This wide prediction interval underscores that the pooled estimate should be interpreted with appropriate caution, and that the strength of the frailty-dementia association may vary substantially depending on specific population characteristics, frailty definitions, and study methodologies</w:t>
      </w:r>
      <w:r>
        <w:rPr>
          <w:rFonts w:cs="Times New Roman"/>
          <w:sz w:val="21"/>
          <w:szCs w:val="21"/>
        </w:rPr>
        <w:t>.</w:t>
      </w:r>
    </w:p>
    <w:p w14:paraId="2788D50E" w14:textId="77777777" w:rsidR="007F184B" w:rsidRDefault="00000000">
      <w:pPr>
        <w:spacing w:before="0" w:after="0" w:line="360" w:lineRule="auto"/>
        <w:ind w:firstLine="420"/>
        <w:jc w:val="both"/>
        <w:rPr>
          <w:rFonts w:cs="Times New Roman"/>
          <w:sz w:val="21"/>
          <w:szCs w:val="21"/>
        </w:rPr>
      </w:pPr>
      <w:r>
        <w:rPr>
          <w:rFonts w:cs="Times New Roman"/>
          <w:sz w:val="21"/>
          <w:szCs w:val="21"/>
        </w:rPr>
        <w:t>A particularly salient and intriguing finding is the non-significant association observed in Asian populations (pooled OR = 3.13, 95% CI: 0.92–10.68). We acknowledge that this analysis included only two studies, which substantially limits statistical power and the precision of the estimate, as reflected in the extremely wide confidence interval. Beyond limited power, several substantive hypotheses may explain this divergence from the significant association seen in Western populations</w:t>
      </w:r>
      <w:r>
        <w:rPr>
          <w:rFonts w:cs="Times New Roman"/>
          <w:sz w:val="21"/>
          <w:szCs w:val="21"/>
          <w:lang w:eastAsia="zh-CN"/>
        </w:rPr>
        <w:t xml:space="preserve"> </w:t>
      </w:r>
      <w:r>
        <w:rPr>
          <w:rFonts w:cs="Times New Roman"/>
          <w:sz w:val="21"/>
          <w:szCs w:val="21"/>
        </w:rPr>
        <w:t>(</w:t>
      </w:r>
      <w:r>
        <w:rPr>
          <w:rFonts w:cs="Times New Roman"/>
          <w:sz w:val="21"/>
          <w:szCs w:val="21"/>
          <w:lang w:eastAsia="zh-CN"/>
        </w:rPr>
        <w:t>Walston</w:t>
      </w:r>
      <w:r>
        <w:rPr>
          <w:rFonts w:cs="Times New Roman"/>
          <w:sz w:val="21"/>
          <w:szCs w:val="21"/>
        </w:rPr>
        <w:t xml:space="preserve"> et al., 20</w:t>
      </w:r>
      <w:r>
        <w:rPr>
          <w:rFonts w:cs="Times New Roman"/>
          <w:sz w:val="21"/>
          <w:szCs w:val="21"/>
          <w:lang w:eastAsia="zh-CN"/>
        </w:rPr>
        <w:t>18</w:t>
      </w:r>
      <w:r>
        <w:rPr>
          <w:rFonts w:cs="Times New Roman"/>
          <w:sz w:val="21"/>
          <w:szCs w:val="21"/>
        </w:rPr>
        <w:t>; Ma et al., 2021). First, there may be diagnostic and ascertainment differences: the tools and thresholds for diagnosing both frailty (e.g., adaptation of Fried criteria) and dementia in community settings may vary cross-culturally, potentially leading to non-differential misclassification that biases the association toward null. Second, social and cultural constructs differ markedly: stronger multi-generational co-residence and social cohesion in some Asian societies might buffer the impact of physical frailty on cognitive decline, or alternatively, alter the presentation and reporting of cognitive symptoms. Third, distinct patterns of comorbid disease could play a role: a higher prevalence of vascular dementia in Asian populations might dilute the association if frailty is more strongly linked to Alzheimer’s pathology. Fourth, genetic and biological factors, such as differences in apolipoprotein E ε4 allele prevalence or resilience pathways, may modulate the frailty-dementia nexus. Our finding underscores the critical need for future research with larger, well-characterized Asian cohorts, employing harmonized diagnostic protocols and exploring these potential effect modifiers through individual participant data meta-analysis. It suggests that a “one-size-fits-all” risk estimate may be inadequate, and prevention strategies might need regional tailoring</w:t>
      </w:r>
      <w:r>
        <w:rPr>
          <w:rFonts w:cs="Times New Roman"/>
          <w:sz w:val="21"/>
          <w:szCs w:val="21"/>
          <w:lang w:eastAsia="zh-CN"/>
        </w:rPr>
        <w:t xml:space="preserve"> </w:t>
      </w:r>
      <w:r>
        <w:rPr>
          <w:rFonts w:cs="Times New Roman"/>
          <w:sz w:val="21"/>
          <w:szCs w:val="21"/>
        </w:rPr>
        <w:t>(Dent et al., 2019).</w:t>
      </w:r>
    </w:p>
    <w:p w14:paraId="47624444" w14:textId="77777777" w:rsidR="007F184B" w:rsidRDefault="00000000">
      <w:pPr>
        <w:spacing w:before="0" w:after="0" w:line="360" w:lineRule="auto"/>
        <w:ind w:firstLine="420"/>
        <w:jc w:val="both"/>
        <w:rPr>
          <w:rFonts w:cs="Times New Roman"/>
          <w:sz w:val="21"/>
          <w:szCs w:val="21"/>
        </w:rPr>
      </w:pPr>
      <w:r>
        <w:rPr>
          <w:rFonts w:cs="Times New Roman"/>
          <w:sz w:val="21"/>
          <w:szCs w:val="21"/>
        </w:rPr>
        <w:t>The substantially higher risk associated with non-physical frailty (e.g., cognitive, social) compared to physical frailty alone is a pivotal contribution of our work. This finding underscores that the pathway to dementia may be more strongly mediated through psychosocial and cognitive vulnerabilities than purely physical decline. Social isolation and loneliness, core components of social frailty, are potent risk factors for cognitive decline through mechanisms involving chronic stress, dysregulated hypothalamic-pituitary-adrenal axis function, and reduced cognitive stimulation (Santini et al., 2020; Cacioppo et al., 20</w:t>
      </w:r>
      <w:r>
        <w:rPr>
          <w:rFonts w:cs="Times New Roman"/>
          <w:sz w:val="21"/>
          <w:szCs w:val="21"/>
          <w:lang w:eastAsia="zh-CN"/>
        </w:rPr>
        <w:t>14</w:t>
      </w:r>
      <w:r>
        <w:rPr>
          <w:rFonts w:cs="Times New Roman"/>
          <w:sz w:val="21"/>
          <w:szCs w:val="21"/>
        </w:rPr>
        <w:t>). Similarly, cognitive frailty, representing the co-occurrence of subjective cognitive decline and physical frailty in the absence of dementia, may identify a prodromal state at exceptionally high risk for progression to overt dementia (</w:t>
      </w:r>
      <w:proofErr w:type="spellStart"/>
      <w:r>
        <w:rPr>
          <w:rFonts w:cs="Times New Roman"/>
          <w:sz w:val="21"/>
          <w:szCs w:val="21"/>
        </w:rPr>
        <w:t>Kelaiditi</w:t>
      </w:r>
      <w:proofErr w:type="spellEnd"/>
      <w:r>
        <w:rPr>
          <w:rFonts w:cs="Times New Roman"/>
          <w:sz w:val="21"/>
          <w:szCs w:val="21"/>
        </w:rPr>
        <w:t xml:space="preserve"> et al., 2013). This suggests that multi-domain frailty assessments, which integrate cognitive and social evaluations, are superior to purely physical measures for dementia risk stratification in clinical practice.</w:t>
      </w:r>
    </w:p>
    <w:p w14:paraId="1FE1B7CD" w14:textId="77777777" w:rsidR="007F184B" w:rsidRDefault="00000000">
      <w:pPr>
        <w:spacing w:before="0" w:after="0" w:line="360" w:lineRule="auto"/>
        <w:ind w:firstLine="420"/>
        <w:jc w:val="both"/>
        <w:rPr>
          <w:rFonts w:cs="Times New Roman"/>
          <w:color w:val="FF0000"/>
          <w:sz w:val="21"/>
          <w:szCs w:val="21"/>
        </w:rPr>
      </w:pPr>
      <w:r>
        <w:rPr>
          <w:rFonts w:cs="Times New Roman"/>
          <w:color w:val="FF0000"/>
          <w:sz w:val="21"/>
          <w:szCs w:val="21"/>
        </w:rPr>
        <w:t xml:space="preserve">Beyond the distinction between physical and non-physical frailty, the conceptual and operational heterogeneity across frailty instruments warrants further discussion. The included studies employed diverse approaches to frailty assessment, including the Fried Phenotype (measuring physical dimensions such as weight loss, exhaustion, low activity, slowness, and weakness), the Frailty Index (quantifying deficit accumulation across multiple health domains), and various measures of cognitive or social frailty. These instruments capture overlapping but distinct constructs: the Fried Phenotype emphasizes physical vulnerability, the Frailty Index reflects global health status, and cognitive frailty </w:t>
      </w:r>
      <w:r>
        <w:rPr>
          <w:rFonts w:cs="Times New Roman"/>
          <w:color w:val="FF0000"/>
          <w:sz w:val="21"/>
          <w:szCs w:val="21"/>
        </w:rPr>
        <w:lastRenderedPageBreak/>
        <w:t>explicitly incorporates early cognitive impairment. This measurement non-equivalence likely contributes substantially to the observed heterogeneity, as each instrument may identify different subsets of the at-risk population and may have different relationships with dementia pathogenesis. Importantly, the concept of cognitive frailty—defined as the simultaneous presence of physical frailty and cognitive impairment without dementia—may introduce conceptual circularity when used to predict dementia, as cognitive impairment itself represents a prodromal stage of the outcome. Future research should prioritize harmonized frailty assessment protocols and examine whether specific frailty components (e.g., slow gait speed, cognitive complaints, social withdrawal) have differential predictive validity for dementia outcomes.</w:t>
      </w:r>
    </w:p>
    <w:p w14:paraId="3154F7CF" w14:textId="77777777" w:rsidR="007F184B" w:rsidRDefault="00000000">
      <w:pPr>
        <w:spacing w:before="0" w:after="0" w:line="360" w:lineRule="auto"/>
        <w:ind w:firstLine="420"/>
        <w:jc w:val="both"/>
        <w:rPr>
          <w:rFonts w:cs="Times New Roman"/>
          <w:sz w:val="21"/>
          <w:szCs w:val="21"/>
        </w:rPr>
      </w:pPr>
      <w:r>
        <w:rPr>
          <w:rFonts w:cs="Times New Roman"/>
          <w:sz w:val="21"/>
          <w:szCs w:val="21"/>
        </w:rPr>
        <w:t>Insights from Meta-Regression. Our supplementary meta-regression analyses found that mean age, gender proportion, follow-up time, and study quality score did not significantly explain the between-study heterogeneity. This null finding is informative. It implies that the strength of the frailty-dementia association is not merely a function of these basic study design or population demographics. The persistence of high heterogeneity despite controlling for these variables reinforces the notion that the operational definition and domain composition of “frailty” itself is likely the principal driver of variance. The contrast between physical and non-physical frailty subtypes in our subgroup analysis strongly supports this interpretation. Future individual participant data meta-analyses would be invaluable to disentangle the effects of specific frailty components and their interactions with true individual-level covariates (e.g., genetic risk, specific comorbidities), which cannot be adequately assessed using study-level aggregate data.</w:t>
      </w:r>
    </w:p>
    <w:p w14:paraId="23B38CDA" w14:textId="77777777" w:rsidR="007F184B" w:rsidRDefault="00000000">
      <w:pPr>
        <w:spacing w:before="0" w:after="0" w:line="360" w:lineRule="auto"/>
        <w:ind w:firstLine="420"/>
        <w:jc w:val="both"/>
        <w:rPr>
          <w:rFonts w:cs="Times New Roman"/>
          <w:sz w:val="21"/>
          <w:szCs w:val="21"/>
          <w:lang w:eastAsia="zh-CN"/>
        </w:rPr>
      </w:pPr>
      <w:r>
        <w:rPr>
          <w:rFonts w:cs="Times New Roman"/>
          <w:sz w:val="21"/>
          <w:szCs w:val="21"/>
        </w:rPr>
        <w:t>Addressing the Role of Key Covariates</w:t>
      </w:r>
      <w:r>
        <w:rPr>
          <w:rFonts w:cs="Times New Roman"/>
          <w:sz w:val="21"/>
          <w:szCs w:val="21"/>
          <w:lang w:eastAsia="zh-CN"/>
        </w:rPr>
        <w:t xml:space="preserve">. </w:t>
      </w:r>
      <w:r>
        <w:rPr>
          <w:rFonts w:cs="Times New Roman"/>
          <w:sz w:val="21"/>
          <w:szCs w:val="21"/>
        </w:rPr>
        <w:t>A critical consideration in interpreting our findings is the role of adjusted covariates in the primary studies. The included studies controlled for a range of important confounders, such as age, sex, education, and cardiometabolic conditions (e.g., hypertension, diabetes). The persistence of a significant association between frailty and dementia after adjusting for these factors strengthens the argument for frailty as an independent risk factor. However, the nature of this adjustment also informs the interpretation:</w:t>
      </w:r>
      <w:r>
        <w:rPr>
          <w:rFonts w:cs="Times New Roman"/>
          <w:sz w:val="21"/>
          <w:szCs w:val="21"/>
          <w:lang w:eastAsia="zh-CN"/>
        </w:rPr>
        <w:t xml:space="preserve"> </w:t>
      </w:r>
    </w:p>
    <w:p w14:paraId="3A2F5A11" w14:textId="77777777" w:rsidR="007F184B" w:rsidRDefault="00000000">
      <w:pPr>
        <w:numPr>
          <w:ilvl w:val="0"/>
          <w:numId w:val="3"/>
        </w:numPr>
        <w:spacing w:before="0" w:after="0" w:line="360" w:lineRule="auto"/>
        <w:ind w:firstLine="420"/>
        <w:jc w:val="both"/>
        <w:rPr>
          <w:rFonts w:cs="Times New Roman"/>
          <w:sz w:val="21"/>
          <w:szCs w:val="21"/>
          <w:lang w:eastAsia="zh-CN"/>
        </w:rPr>
      </w:pPr>
      <w:r>
        <w:rPr>
          <w:rFonts w:cs="Times New Roman"/>
          <w:sz w:val="21"/>
          <w:szCs w:val="21"/>
        </w:rPr>
        <w:t>Education and Socioeconomic Status (SES): Most studies adjusted for education, a key proxy for cognitive reserve. The significant residual risk associated with frailty suggests its effect is not merely a reflection of lower educational attainment. Instead, frailty and low reserve may operate synergistically, with frailty potentially accelerating cognitive decline in individuals with limited neural resilience (Stern et al., 2020). Future research should explore this interaction more explicitly.</w:t>
      </w:r>
      <w:r>
        <w:rPr>
          <w:rFonts w:cs="Times New Roman"/>
          <w:sz w:val="21"/>
          <w:szCs w:val="21"/>
          <w:lang w:eastAsia="zh-CN"/>
        </w:rPr>
        <w:t xml:space="preserve"> </w:t>
      </w:r>
    </w:p>
    <w:p w14:paraId="459F13F8" w14:textId="77777777" w:rsidR="007F184B" w:rsidRDefault="00000000">
      <w:pPr>
        <w:numPr>
          <w:ilvl w:val="0"/>
          <w:numId w:val="3"/>
        </w:numPr>
        <w:spacing w:before="0" w:after="0" w:line="360" w:lineRule="auto"/>
        <w:ind w:firstLine="420"/>
        <w:jc w:val="both"/>
        <w:rPr>
          <w:rFonts w:cs="Times New Roman"/>
          <w:sz w:val="21"/>
          <w:szCs w:val="21"/>
        </w:rPr>
      </w:pPr>
      <w:r>
        <w:rPr>
          <w:rFonts w:cs="Times New Roman"/>
          <w:sz w:val="21"/>
          <w:szCs w:val="21"/>
        </w:rPr>
        <w:t>Cardiometabolic Comorbidities: Conditions like hypertension and diabetes are shared risk factors for both frailty and vascular dementia/AD. Adjusting for them helps isolate the “pure” effect of the frailty syndrome. Our results indicate that the frailty-dementia link persists beyond these shared vascular pathways, implicating systemic mechanisms like chronic inflammation and cellular senescence (López-Otín et al., 2023). Nevertheless, in clinical practice, frailty, vascular risk factors, and cognitive decline are often intertwined, necessitating integrated management.</w:t>
      </w:r>
      <w:r>
        <w:rPr>
          <w:rFonts w:cs="Times New Roman"/>
          <w:sz w:val="21"/>
          <w:szCs w:val="21"/>
          <w:lang w:eastAsia="zh-CN"/>
        </w:rPr>
        <w:t xml:space="preserve"> </w:t>
      </w:r>
    </w:p>
    <w:p w14:paraId="02CDEA1D" w14:textId="77777777" w:rsidR="007F184B" w:rsidRDefault="00000000">
      <w:pPr>
        <w:numPr>
          <w:ilvl w:val="0"/>
          <w:numId w:val="3"/>
        </w:numPr>
        <w:spacing w:before="0" w:after="0" w:line="360" w:lineRule="auto"/>
        <w:ind w:firstLine="420"/>
        <w:jc w:val="both"/>
        <w:rPr>
          <w:rFonts w:cs="Times New Roman"/>
          <w:sz w:val="21"/>
          <w:szCs w:val="21"/>
        </w:rPr>
      </w:pPr>
      <w:r>
        <w:rPr>
          <w:rFonts w:cs="Times New Roman"/>
          <w:sz w:val="21"/>
          <w:szCs w:val="21"/>
          <w:lang w:eastAsia="zh-CN"/>
        </w:rPr>
        <w:t xml:space="preserve"> </w:t>
      </w:r>
      <w:r>
        <w:rPr>
          <w:rFonts w:cs="Times New Roman"/>
          <w:sz w:val="21"/>
          <w:szCs w:val="21"/>
        </w:rPr>
        <w:t xml:space="preserve">Genetic Predisposition: While no included study adjusted for polygenic risk scores (e.g., for AD), emerging evidence suggests complex interactions. For instance, a recent study found that the association between physical frailty and dementia was stronger in individuals with a high genetic risk for AD (Gao et al., 2024). This highlights </w:t>
      </w:r>
      <w:r>
        <w:rPr>
          <w:rFonts w:cs="Times New Roman"/>
          <w:sz w:val="21"/>
          <w:szCs w:val="21"/>
        </w:rPr>
        <w:lastRenderedPageBreak/>
        <w:t>frailty as a potential modifier of genetic risk, where improving frailty status might mitigate genetic predisposition, a crucial area for future investigation.</w:t>
      </w:r>
      <w:r>
        <w:rPr>
          <w:rFonts w:cs="Times New Roman"/>
          <w:sz w:val="21"/>
          <w:szCs w:val="21"/>
          <w:lang w:eastAsia="zh-CN"/>
        </w:rPr>
        <w:t xml:space="preserve"> </w:t>
      </w:r>
    </w:p>
    <w:p w14:paraId="309B05EB" w14:textId="77777777" w:rsidR="007F184B" w:rsidRDefault="00000000">
      <w:pPr>
        <w:numPr>
          <w:ilvl w:val="0"/>
          <w:numId w:val="3"/>
        </w:numPr>
        <w:spacing w:before="0" w:after="0" w:line="360" w:lineRule="auto"/>
        <w:ind w:firstLine="420"/>
        <w:jc w:val="both"/>
        <w:rPr>
          <w:rFonts w:cs="Times New Roman"/>
          <w:sz w:val="21"/>
          <w:szCs w:val="21"/>
        </w:rPr>
      </w:pPr>
      <w:r>
        <w:rPr>
          <w:rFonts w:cs="Times New Roman"/>
          <w:sz w:val="21"/>
          <w:szCs w:val="21"/>
        </w:rPr>
        <w:t>Recent research continues to highlight the potential of integrating frailty screening into dementia prevention strategies (Walston et al., 2018). Our findings, particularly regarding non-physical frailty, argue for early, multidimensional interventions targeting pre-frail individuals. Effective strategies should combine physical activity, nutritional optimization, cognitive training, and social engagement to address all domains of frailty simultaneously (Puts et al., 2017; Ng et al., 2022). The implementation of such cost-effective, community-based programs is vital for promoting healthy aging and potentially delaying dementia onset (Cesari et al., 2016).</w:t>
      </w:r>
    </w:p>
    <w:p w14:paraId="463EE8BB" w14:textId="77777777" w:rsidR="007F184B" w:rsidRDefault="00000000">
      <w:pPr>
        <w:pStyle w:val="3"/>
        <w:spacing w:before="0" w:after="0" w:line="360" w:lineRule="auto"/>
        <w:ind w:left="0" w:firstLineChars="0" w:firstLine="0"/>
        <w:jc w:val="both"/>
        <w:rPr>
          <w:rFonts w:cs="Times New Roman"/>
          <w:sz w:val="21"/>
          <w:szCs w:val="21"/>
          <w:lang w:eastAsia="zh-CN"/>
        </w:rPr>
      </w:pPr>
      <w:r>
        <w:rPr>
          <w:rFonts w:cs="Times New Roman"/>
          <w:sz w:val="21"/>
          <w:szCs w:val="21"/>
          <w:lang w:eastAsia="zh-CN"/>
        </w:rPr>
        <w:t>Implications and Limit</w:t>
      </w:r>
      <w:r>
        <w:rPr>
          <w:rFonts w:cs="Times New Roman"/>
          <w:sz w:val="21"/>
          <w:szCs w:val="21"/>
        </w:rPr>
        <w:t>ations</w:t>
      </w:r>
    </w:p>
    <w:p w14:paraId="76732F0A" w14:textId="77777777" w:rsidR="007F184B" w:rsidRDefault="00000000">
      <w:pPr>
        <w:spacing w:before="0" w:after="0" w:line="360" w:lineRule="auto"/>
        <w:ind w:firstLine="420"/>
        <w:jc w:val="both"/>
        <w:rPr>
          <w:rFonts w:cs="Times New Roman"/>
          <w:sz w:val="21"/>
          <w:szCs w:val="21"/>
          <w:lang w:eastAsia="zh-CN"/>
        </w:rPr>
      </w:pPr>
      <w:r>
        <w:rPr>
          <w:rFonts w:cs="Times New Roman"/>
          <w:color w:val="FF0000"/>
          <w:sz w:val="21"/>
          <w:szCs w:val="21"/>
          <w:lang w:eastAsia="zh-CN"/>
        </w:rPr>
        <w:t>This meta-analysis provides a comprehensive summary of the association between frailty and dementia risk, emphasizing frailty as a critical risk factor for dementia. The findings suggest that greater attention should be given to frail individuals to enhance early identification and intervention for high-risk dementia populations. However, several limitations must be acknowledged. First, the high heterogeneity observed in both all-cause dementia (I</w:t>
      </w:r>
      <w:r>
        <w:rPr>
          <w:rFonts w:cs="Times New Roman" w:hint="eastAsia"/>
          <w:color w:val="FF0000"/>
          <w:sz w:val="21"/>
          <w:szCs w:val="21"/>
          <w:vertAlign w:val="superscript"/>
          <w:lang w:eastAsia="zh-CN"/>
        </w:rPr>
        <w:t>2</w:t>
      </w:r>
      <w:r>
        <w:rPr>
          <w:rFonts w:cs="Times New Roman"/>
          <w:color w:val="FF0000"/>
          <w:sz w:val="21"/>
          <w:szCs w:val="21"/>
          <w:lang w:eastAsia="zh-CN"/>
        </w:rPr>
        <w:t xml:space="preserve"> = 91%) and AD (I</w:t>
      </w:r>
      <w:r>
        <w:rPr>
          <w:rFonts w:cs="Times New Roman" w:hint="eastAsia"/>
          <w:color w:val="FF0000"/>
          <w:sz w:val="21"/>
          <w:szCs w:val="21"/>
          <w:vertAlign w:val="superscript"/>
          <w:lang w:eastAsia="zh-CN"/>
        </w:rPr>
        <w:t>2</w:t>
      </w:r>
      <w:r>
        <w:rPr>
          <w:rFonts w:cs="Times New Roman"/>
          <w:color w:val="FF0000"/>
          <w:sz w:val="21"/>
          <w:szCs w:val="21"/>
          <w:lang w:eastAsia="zh-CN"/>
        </w:rPr>
        <w:t xml:space="preserve"> = 93.4%) analyses warrants careful consideration. Although we explored potential sources of heterogeneity through pre-specified subgroup analyses and meta-regression, a substantial proportion of the variance remained unexplained. This heterogeneity limits the generalizability and reliability of the pooled estimates and underscores that the summary effect sizes should be interpreted as averages across diverse study populations and methodologies, rather than as precise, universally applicable risk estimates. Clinicians and researchers should therefore exercise caution when applying these findings to specific patient populations or settings. </w:t>
      </w:r>
      <w:r>
        <w:rPr>
          <w:rFonts w:cs="Times New Roman"/>
          <w:sz w:val="21"/>
          <w:szCs w:val="21"/>
          <w:lang w:eastAsia="zh-CN"/>
        </w:rPr>
        <w:t xml:space="preserve">First, while statistical tests did not show significant publication bias (Egger's test p = 0.446), our sensitivity analyses revealed a pattern where smaller studies reported larger effect sizes (pooled OR = 2.55 in studies below the median sample size vs. OR = 1.55 in larger studies). </w:t>
      </w:r>
      <w:r>
        <w:rPr>
          <w:rFonts w:cs="Times New Roman"/>
          <w:color w:val="FF0000"/>
          <w:sz w:val="21"/>
          <w:szCs w:val="21"/>
          <w:lang w:eastAsia="zh-CN"/>
        </w:rPr>
        <w:t>This pattern raises the possibility of several non-mutually exclusive explanations: (a) publication bias, where smaller studies with null or negative findings may remain unpublished; (b) selective outcome reporting, where smaller studies may emphasize statistically significant findings; (c) genuine heterogeneity, where smaller studies may have enrolled higher-risk populations or used more intensive frailty assessments; or (d) methodological differences, where smaller studies may have had less rigorous adjustment for confounders, leading to residual confounding and inflated effect estimates. Although the persistence of a significant association in large, high-quality studies (e.g., UK Biobank-based analyses) provides reassurance that the core finding is not entirely driven by small-study artifacts, the observed discrepancy underscores the importance of cautious interpretation. The pooled estimate of 1.76 may overstate the true effect if smaller studies are biased upward; conversely, it may understate the effect in specific high-risk subgroups if larger population-based studies dilute the association through heterogeneous sampling. Future prospective cohorts with standardized protocols and adequate sample sizes are needed to obtain more precise and less biased estimates</w:t>
      </w:r>
      <w:r>
        <w:rPr>
          <w:rFonts w:cs="Times New Roman"/>
          <w:sz w:val="21"/>
          <w:szCs w:val="21"/>
          <w:lang w:eastAsia="zh-CN"/>
        </w:rPr>
        <w:t>. Future studies could incorporate case-control and cross-sectional designs to further enrich the body of evidence. Additionally, while covariate analysis was not conducted in this meta-analysis, the included cohort studies did control for adjusted confounders, minimizing confounding bias and strengthening the validity of our conclusions. These factors ensure that our findings are robust and conducive to clinical application.</w:t>
      </w:r>
      <w:r>
        <w:rPr>
          <w:rFonts w:cs="Times New Roman" w:hint="eastAsia"/>
          <w:sz w:val="21"/>
          <w:szCs w:val="21"/>
          <w:lang w:eastAsia="zh-CN"/>
        </w:rPr>
        <w:t xml:space="preserve"> </w:t>
      </w:r>
    </w:p>
    <w:p w14:paraId="3BE07C0F" w14:textId="77777777" w:rsidR="007F184B" w:rsidRDefault="00000000">
      <w:pPr>
        <w:spacing w:before="0" w:after="0" w:line="360" w:lineRule="auto"/>
        <w:ind w:firstLine="420"/>
        <w:jc w:val="both"/>
        <w:rPr>
          <w:rFonts w:cs="Times New Roman"/>
          <w:color w:val="FF0000"/>
          <w:sz w:val="21"/>
          <w:szCs w:val="21"/>
          <w:lang w:eastAsia="zh-CN"/>
        </w:rPr>
      </w:pPr>
      <w:r>
        <w:rPr>
          <w:rFonts w:cs="Times New Roman" w:hint="eastAsia"/>
          <w:color w:val="FF0000"/>
          <w:sz w:val="21"/>
          <w:szCs w:val="21"/>
          <w:lang w:eastAsia="zh-CN"/>
        </w:rPr>
        <w:lastRenderedPageBreak/>
        <w:t xml:space="preserve">Fourth, the pooling of different effect measures (ORs, HRs, and RRs) represents a methodological limitation. While we assumed that HRs and RRs could approximate ORs under the rare disease assumption, dementia incidence in older populations may exceed the threshold where this approximation holds, particularly in studies with longer follow-up durations. This may have introduced some degree of bias in the pooled estimates. Future meta-analyses with access to individual participant data could apply more sophisticated approaches, such as reconstructing individual-level time-to-event data from published summaries to enable consistent estimation of a single effect measure. </w:t>
      </w:r>
    </w:p>
    <w:p w14:paraId="2E0414CE" w14:textId="77777777" w:rsidR="007F184B" w:rsidRDefault="00000000">
      <w:pPr>
        <w:spacing w:before="0" w:after="0" w:line="360" w:lineRule="auto"/>
        <w:ind w:firstLine="420"/>
        <w:jc w:val="both"/>
        <w:rPr>
          <w:rFonts w:cs="Times New Roman"/>
          <w:sz w:val="21"/>
          <w:szCs w:val="21"/>
          <w:lang w:eastAsia="zh-CN"/>
        </w:rPr>
      </w:pPr>
      <w:r>
        <w:rPr>
          <w:rFonts w:cs="Times New Roman" w:hint="eastAsia"/>
          <w:color w:val="FF0000"/>
          <w:sz w:val="21"/>
          <w:szCs w:val="21"/>
          <w:lang w:eastAsia="zh-CN"/>
        </w:rPr>
        <w:t>Fifth, while our search strategy imposed no language restrictions, all included studies were published in English. Although no non-English studies meeting the eligibility criteria were identified during screening, we cannot exclude the possibility that relevant studies published in other languages may exist. This could potentially introduce language bias, as studies with statistically significant findings may be more likely to be published in English-language journals. Future systematic reviews should consider searching regional and non-English databases to minimize this potential bias.</w:t>
      </w:r>
    </w:p>
    <w:p w14:paraId="6D9EF601" w14:textId="77777777" w:rsidR="007F184B" w:rsidRDefault="00000000">
      <w:pPr>
        <w:pStyle w:val="1"/>
        <w:spacing w:before="0" w:after="0" w:line="360" w:lineRule="auto"/>
        <w:ind w:left="0" w:firstLineChars="0" w:firstLine="0"/>
        <w:jc w:val="both"/>
        <w:rPr>
          <w:sz w:val="21"/>
          <w:szCs w:val="21"/>
        </w:rPr>
      </w:pPr>
      <w:r>
        <w:rPr>
          <w:sz w:val="21"/>
          <w:szCs w:val="21"/>
          <w:lang w:eastAsia="zh-CN"/>
        </w:rPr>
        <w:t>Conclusions</w:t>
      </w:r>
    </w:p>
    <w:p w14:paraId="06507609" w14:textId="77777777" w:rsidR="007F184B" w:rsidRDefault="00000000">
      <w:pPr>
        <w:spacing w:before="0" w:after="0" w:line="360" w:lineRule="auto"/>
        <w:ind w:firstLine="420"/>
        <w:jc w:val="both"/>
        <w:rPr>
          <w:rFonts w:cs="Times New Roman"/>
          <w:sz w:val="21"/>
          <w:szCs w:val="21"/>
          <w:lang w:eastAsia="zh-CN"/>
        </w:rPr>
      </w:pPr>
      <w:r>
        <w:rPr>
          <w:rFonts w:cs="Times New Roman"/>
          <w:color w:val="FF0000"/>
          <w:sz w:val="21"/>
          <w:szCs w:val="21"/>
          <w:lang w:eastAsia="zh-CN"/>
        </w:rPr>
        <w:t>This meta-analysis offers robust quantitative evidence establishing frailty as a significant and independent risk factor for all-cause dementia. Pooled results showed that frailty was associated with significantly higher odds of all-cause dementia (OR = 1.76, 95% CI: 1.48–2.10). For Alzheimer's disease, the pooled estimate suggested increased odds but did not reach statistical significance (OR = 1.91, 95% CI: 0.86–4.20), and the evidence was limited by the small number of contributing studies and substantial heterogeneity. Therefore, the AD-related findings should be regarded as preliminary and require confirmation in future research.</w:t>
      </w:r>
    </w:p>
    <w:p w14:paraId="57CCD983" w14:textId="77777777" w:rsidR="007F184B" w:rsidRDefault="00000000">
      <w:pPr>
        <w:spacing w:before="0" w:after="0" w:line="360" w:lineRule="auto"/>
        <w:ind w:firstLine="420"/>
        <w:jc w:val="both"/>
        <w:rPr>
          <w:rFonts w:cs="Times New Roman"/>
          <w:sz w:val="21"/>
          <w:szCs w:val="21"/>
          <w:lang w:eastAsia="zh-CN"/>
        </w:rPr>
      </w:pPr>
      <w:r>
        <w:rPr>
          <w:rFonts w:cs="Times New Roman"/>
          <w:sz w:val="21"/>
          <w:szCs w:val="21"/>
          <w:lang w:eastAsia="zh-CN"/>
        </w:rPr>
        <w:t>Importantly, the strength of this association varies meaningfully across populations and frailty subtypes. Subgroup analyses revealed a consistent and significant association in European and American cohorts, whereas the relationship did not reach statistical significance in Asian populations—a finding that may reflect limited statistical power, potential cultural or methodological differences, and underscores the need for further investigation in diverse ethnic settings. Furthermore, non-physical frailty, encompassing cognitive and social domains, was associated with a substantially higher risk of dementia compared to physical frailty alone, highlighting the importance of a multidimensional assessment of frailty in clinical practice.</w:t>
      </w:r>
    </w:p>
    <w:p w14:paraId="68C150CD" w14:textId="77777777" w:rsidR="007F184B" w:rsidRDefault="00000000">
      <w:pPr>
        <w:spacing w:before="0" w:after="0" w:line="360" w:lineRule="auto"/>
        <w:ind w:firstLine="420"/>
        <w:jc w:val="both"/>
        <w:rPr>
          <w:rFonts w:cs="Times New Roman"/>
          <w:sz w:val="21"/>
          <w:szCs w:val="21"/>
          <w:lang w:eastAsia="zh-CN"/>
        </w:rPr>
      </w:pPr>
      <w:r>
        <w:rPr>
          <w:rFonts w:cs="Times New Roman"/>
          <w:sz w:val="21"/>
          <w:szCs w:val="21"/>
          <w:lang w:eastAsia="zh-CN"/>
        </w:rPr>
        <w:t>These findings reinforce the value of integrating standardized, multi-domain frailty screening into routine geriatric and cognitive care to enhance early risk identification. They also suggest that interventions targeting frailty, particularly its cognitive and social components, could serve as viable strategies for dementia prevention. Future research should prioritize harmonized diagnostic approaches and individual participant data meta-analyses to clarify moderators of risk and optimize targeted prevention frameworks.</w:t>
      </w:r>
    </w:p>
    <w:p w14:paraId="5B45BCFC" w14:textId="77777777" w:rsidR="007F184B" w:rsidRDefault="00000000">
      <w:pPr>
        <w:pStyle w:val="1"/>
        <w:spacing w:before="0" w:after="0" w:line="360" w:lineRule="auto"/>
        <w:ind w:left="0" w:firstLineChars="0" w:firstLine="0"/>
        <w:jc w:val="both"/>
        <w:rPr>
          <w:sz w:val="21"/>
          <w:szCs w:val="21"/>
          <w:lang w:eastAsia="zh-CN"/>
        </w:rPr>
      </w:pPr>
      <w:r>
        <w:rPr>
          <w:sz w:val="21"/>
          <w:szCs w:val="21"/>
          <w:lang w:eastAsia="zh-CN"/>
        </w:rPr>
        <w:t>Conflict of Interest</w:t>
      </w:r>
    </w:p>
    <w:p w14:paraId="1D6FFAB2" w14:textId="77777777" w:rsidR="007F184B" w:rsidRDefault="00000000">
      <w:pPr>
        <w:spacing w:before="0" w:after="0" w:line="360" w:lineRule="auto"/>
        <w:ind w:firstLine="420"/>
        <w:jc w:val="both"/>
        <w:rPr>
          <w:rFonts w:cs="Times New Roman"/>
          <w:sz w:val="21"/>
          <w:szCs w:val="21"/>
        </w:rPr>
      </w:pPr>
      <w:r>
        <w:rPr>
          <w:rFonts w:cs="Times New Roman"/>
          <w:sz w:val="21"/>
          <w:szCs w:val="21"/>
        </w:rPr>
        <w:t>The authors declare that the research was conducted in the absence of any commercial or financial relationships that could be construed as a potential conflict of interest.</w:t>
      </w:r>
    </w:p>
    <w:p w14:paraId="6BF14EC3" w14:textId="77777777" w:rsidR="007F184B" w:rsidRDefault="00000000">
      <w:pPr>
        <w:pStyle w:val="1"/>
        <w:spacing w:before="0" w:after="0" w:line="360" w:lineRule="auto"/>
        <w:ind w:left="0" w:firstLineChars="0" w:firstLine="0"/>
        <w:jc w:val="both"/>
        <w:rPr>
          <w:sz w:val="21"/>
          <w:szCs w:val="21"/>
          <w:lang w:val="en-GB" w:eastAsia="zh-CN"/>
        </w:rPr>
      </w:pPr>
      <w:r>
        <w:rPr>
          <w:sz w:val="21"/>
          <w:szCs w:val="21"/>
          <w:lang w:val="en-GB" w:eastAsia="zh-CN"/>
        </w:rPr>
        <w:t>Author Contributions</w:t>
      </w:r>
    </w:p>
    <w:p w14:paraId="23676F59" w14:textId="77777777" w:rsidR="007F184B" w:rsidRDefault="00000000">
      <w:pPr>
        <w:spacing w:before="0" w:after="0" w:line="360" w:lineRule="auto"/>
        <w:ind w:firstLine="420"/>
        <w:jc w:val="both"/>
        <w:rPr>
          <w:rFonts w:cs="Times New Roman"/>
          <w:sz w:val="21"/>
          <w:szCs w:val="21"/>
          <w:lang w:val="en-GB" w:eastAsia="zh-CN"/>
        </w:rPr>
      </w:pPr>
      <w:r>
        <w:rPr>
          <w:rFonts w:cs="Times New Roman"/>
          <w:sz w:val="21"/>
          <w:szCs w:val="21"/>
          <w:lang w:val="en-GB" w:eastAsia="zh-CN"/>
        </w:rPr>
        <w:lastRenderedPageBreak/>
        <w:t>DZP conceived the study. YNZ collected the data and drafted the manuscript. MLZ and SZ revised the manuscript and language. YNZ conducted the subgroup analysis. All authors have read and approved the manuscript.</w:t>
      </w:r>
    </w:p>
    <w:p w14:paraId="5227815F" w14:textId="77777777" w:rsidR="007F184B" w:rsidRDefault="00000000">
      <w:pPr>
        <w:pStyle w:val="1"/>
        <w:spacing w:before="0" w:after="0" w:line="360" w:lineRule="auto"/>
        <w:ind w:left="0" w:firstLineChars="0" w:firstLine="0"/>
        <w:jc w:val="both"/>
        <w:rPr>
          <w:rFonts w:eastAsiaTheme="minorEastAsia"/>
          <w:bCs/>
          <w:sz w:val="21"/>
          <w:szCs w:val="21"/>
          <w:lang w:val="en-GB" w:eastAsia="zh-CN"/>
        </w:rPr>
      </w:pPr>
      <w:r>
        <w:rPr>
          <w:bCs/>
          <w:sz w:val="21"/>
          <w:szCs w:val="21"/>
          <w:lang w:val="en-GB" w:eastAsia="zh-CN"/>
        </w:rPr>
        <w:t>Funding</w:t>
      </w:r>
    </w:p>
    <w:p w14:paraId="509B03C2" w14:textId="77777777" w:rsidR="007F184B" w:rsidRDefault="00000000">
      <w:pPr>
        <w:spacing w:before="0" w:after="0" w:line="360" w:lineRule="auto"/>
        <w:ind w:firstLine="420"/>
        <w:jc w:val="both"/>
        <w:rPr>
          <w:rFonts w:cs="Times New Roman"/>
          <w:sz w:val="21"/>
          <w:szCs w:val="21"/>
          <w:lang w:val="en-GB" w:eastAsia="zh-CN"/>
        </w:rPr>
      </w:pPr>
      <w:r>
        <w:rPr>
          <w:rFonts w:cs="Times New Roman"/>
          <w:sz w:val="21"/>
          <w:szCs w:val="21"/>
          <w:lang w:val="en-GB" w:eastAsia="zh-CN"/>
        </w:rPr>
        <w:t xml:space="preserve">This work was funded by the Project of the Sichuan Administration of Traditional Chinese </w:t>
      </w:r>
      <w:proofErr w:type="gramStart"/>
      <w:r>
        <w:rPr>
          <w:rFonts w:cs="Times New Roman"/>
          <w:sz w:val="21"/>
          <w:szCs w:val="21"/>
          <w:lang w:val="en-GB" w:eastAsia="zh-CN"/>
        </w:rPr>
        <w:t>Medicine(</w:t>
      </w:r>
      <w:proofErr w:type="gramEnd"/>
      <w:r>
        <w:rPr>
          <w:rFonts w:cs="Times New Roman"/>
          <w:sz w:val="21"/>
          <w:szCs w:val="21"/>
          <w:lang w:val="en-GB" w:eastAsia="zh-CN"/>
        </w:rPr>
        <w:t>Grant numbers:25ZDIZX039).</w:t>
      </w:r>
    </w:p>
    <w:p w14:paraId="65EC190B" w14:textId="77777777" w:rsidR="007F184B" w:rsidRDefault="00000000">
      <w:pPr>
        <w:pStyle w:val="1"/>
        <w:spacing w:before="0" w:after="0" w:line="360" w:lineRule="auto"/>
        <w:ind w:left="0" w:firstLineChars="0" w:firstLine="0"/>
        <w:jc w:val="both"/>
        <w:rPr>
          <w:bCs/>
          <w:sz w:val="21"/>
          <w:szCs w:val="21"/>
          <w:lang w:val="en-GB" w:eastAsia="zh-CN"/>
        </w:rPr>
      </w:pPr>
      <w:r>
        <w:rPr>
          <w:bCs/>
          <w:sz w:val="21"/>
          <w:szCs w:val="21"/>
          <w:lang w:val="en-GB" w:eastAsia="zh-CN"/>
        </w:rPr>
        <w:t>Acknowledgments</w:t>
      </w:r>
    </w:p>
    <w:p w14:paraId="2D89A698" w14:textId="77777777" w:rsidR="007F184B" w:rsidRDefault="00000000">
      <w:pPr>
        <w:spacing w:before="0" w:after="0" w:line="360" w:lineRule="auto"/>
        <w:ind w:firstLine="420"/>
        <w:jc w:val="both"/>
        <w:rPr>
          <w:rFonts w:cs="Times New Roman"/>
          <w:sz w:val="21"/>
          <w:szCs w:val="21"/>
          <w:lang w:val="en-GB" w:eastAsia="zh-CN"/>
        </w:rPr>
      </w:pPr>
      <w:r>
        <w:rPr>
          <w:rFonts w:cs="Times New Roman"/>
          <w:sz w:val="21"/>
          <w:szCs w:val="21"/>
          <w:lang w:val="en-GB" w:eastAsia="zh-CN"/>
        </w:rPr>
        <w:t>The authors thank DZP and the research team of Chengdu University of Traditional Chinese Medicine for their help in this study.</w:t>
      </w:r>
    </w:p>
    <w:p w14:paraId="14C8E8C4" w14:textId="77777777" w:rsidR="007F184B" w:rsidRDefault="00000000">
      <w:pPr>
        <w:pStyle w:val="1"/>
        <w:spacing w:before="0" w:after="0" w:line="360" w:lineRule="auto"/>
        <w:ind w:left="0" w:firstLineChars="0" w:firstLine="0"/>
        <w:jc w:val="both"/>
        <w:rPr>
          <w:rFonts w:eastAsiaTheme="minorEastAsia"/>
          <w:sz w:val="21"/>
          <w:szCs w:val="21"/>
          <w:lang w:eastAsia="zh-CN"/>
        </w:rPr>
      </w:pPr>
      <w:r>
        <w:rPr>
          <w:bCs/>
          <w:sz w:val="21"/>
          <w:szCs w:val="21"/>
          <w:lang w:val="en-GB" w:eastAsia="zh-CN"/>
        </w:rPr>
        <w:t xml:space="preserve">References </w:t>
      </w:r>
      <w:r>
        <w:rPr>
          <w:b w:val="0"/>
          <w:bCs/>
          <w:sz w:val="21"/>
          <w:szCs w:val="21"/>
        </w:rPr>
        <w:fldChar w:fldCharType="begin"/>
      </w:r>
      <w:r>
        <w:rPr>
          <w:b w:val="0"/>
          <w:bCs/>
          <w:sz w:val="21"/>
          <w:szCs w:val="21"/>
        </w:rPr>
        <w:instrText xml:space="preserve"> ADDIN NE.Bib</w:instrText>
      </w:r>
      <w:r>
        <w:rPr>
          <w:b w:val="0"/>
          <w:bCs/>
          <w:sz w:val="21"/>
          <w:szCs w:val="21"/>
        </w:rPr>
        <w:fldChar w:fldCharType="separate"/>
      </w:r>
    </w:p>
    <w:p w14:paraId="7A966EFB" w14:textId="77777777" w:rsidR="007F184B" w:rsidRDefault="00000000">
      <w:pPr>
        <w:spacing w:before="0" w:after="0" w:line="360" w:lineRule="auto"/>
        <w:ind w:left="420" w:hangingChars="200" w:hanging="420"/>
        <w:jc w:val="both"/>
        <w:rPr>
          <w:rFonts w:cs="Times New Roman"/>
          <w:sz w:val="21"/>
          <w:szCs w:val="21"/>
          <w:lang w:eastAsia="zh-CN"/>
        </w:rPr>
      </w:pPr>
      <w:r>
        <w:rPr>
          <w:rFonts w:cs="Times New Roman"/>
          <w:sz w:val="21"/>
          <w:szCs w:val="21"/>
          <w:lang w:eastAsia="zh-CN"/>
        </w:rPr>
        <w:t>Aguilar-Navarro, S. G., Mímenza-Alvarado, A. J., Anaya-Escamilla, A., &amp; Gutiérrez-Robledo, L. M. (2016). Frailty and vascular cognitive impairment: Mechanisms behind the link. Revista De Investigación Clínica, 68(1), 25–32. </w:t>
      </w:r>
      <w:hyperlink r:id="rId22" w:tgtFrame="https://chat.deepseek.com/a/chat/s/_blank" w:history="1">
        <w:r w:rsidR="007F184B">
          <w:rPr>
            <w:rFonts w:cs="Times New Roman"/>
            <w:sz w:val="21"/>
            <w:szCs w:val="21"/>
            <w:lang w:eastAsia="zh-CN"/>
          </w:rPr>
          <w:t>https://doi.org/10.24875/ric.16000001</w:t>
        </w:r>
      </w:hyperlink>
    </w:p>
    <w:p w14:paraId="782C93D5" w14:textId="77777777" w:rsidR="007F184B" w:rsidRDefault="00000000">
      <w:pPr>
        <w:spacing w:before="0" w:after="0" w:line="360" w:lineRule="auto"/>
        <w:ind w:left="420" w:hangingChars="200" w:hanging="420"/>
        <w:jc w:val="both"/>
        <w:rPr>
          <w:rFonts w:cs="Times New Roman"/>
          <w:sz w:val="21"/>
          <w:szCs w:val="21"/>
          <w:lang w:eastAsia="zh-CN"/>
        </w:rPr>
      </w:pPr>
      <w:r>
        <w:rPr>
          <w:rFonts w:cs="Times New Roman"/>
          <w:sz w:val="21"/>
          <w:szCs w:val="21"/>
          <w:lang w:eastAsia="zh-CN"/>
        </w:rPr>
        <w:t>Borges, M. K., Canevelli, M., Cesari, M., &amp; Aprahamian, I. (2019). Frailty as a predictor of cognitive disorders: A systematic review and meta-analysis. Frontiers in Medicine, 6, 626. </w:t>
      </w:r>
      <w:hyperlink r:id="rId23" w:tgtFrame="https://chat.deepseek.com/a/chat/s/_blank" w:history="1">
        <w:r w:rsidR="007F184B">
          <w:rPr>
            <w:rFonts w:cs="Times New Roman"/>
            <w:sz w:val="21"/>
            <w:szCs w:val="21"/>
            <w:lang w:eastAsia="zh-CN"/>
          </w:rPr>
          <w:t>https://doi.org/10.3389/fmed.2019.00626</w:t>
        </w:r>
      </w:hyperlink>
    </w:p>
    <w:p w14:paraId="61304DEF" w14:textId="77777777" w:rsidR="007F184B" w:rsidRDefault="00000000">
      <w:pPr>
        <w:spacing w:before="0" w:after="0" w:line="360" w:lineRule="auto"/>
        <w:ind w:left="420" w:hangingChars="200" w:hanging="420"/>
        <w:jc w:val="both"/>
        <w:rPr>
          <w:rFonts w:cs="Times New Roman"/>
          <w:sz w:val="21"/>
          <w:szCs w:val="21"/>
          <w:lang w:eastAsia="zh-CN"/>
        </w:rPr>
      </w:pPr>
      <w:r>
        <w:rPr>
          <w:rFonts w:cs="Times New Roman"/>
          <w:sz w:val="21"/>
          <w:szCs w:val="21"/>
          <w:lang w:eastAsia="zh-CN"/>
        </w:rPr>
        <w:t>Buchman, A. S., Boyle, P. A., Wilson, R. S., Tang, Y., &amp; Bennett, D. A. (2007a). Frailty is associated with incident Alzheimer’s disease and cognitive decline in the elderly. Psychosomatic Medicine, 69(5), 483–489. </w:t>
      </w:r>
      <w:hyperlink r:id="rId24" w:tgtFrame="https://chat.deepseek.com/a/chat/s/_blank" w:history="1">
        <w:r w:rsidR="007F184B">
          <w:rPr>
            <w:rFonts w:cs="Times New Roman"/>
            <w:sz w:val="21"/>
            <w:szCs w:val="21"/>
            <w:lang w:eastAsia="zh-CN"/>
          </w:rPr>
          <w:t>https://doi.org/10.1097/psy.0b013e318068de1d</w:t>
        </w:r>
      </w:hyperlink>
    </w:p>
    <w:p w14:paraId="152AB7E6" w14:textId="77777777" w:rsidR="007F184B" w:rsidRDefault="00000000">
      <w:pPr>
        <w:spacing w:before="0" w:after="0" w:line="360" w:lineRule="auto"/>
        <w:ind w:left="420" w:hangingChars="200" w:hanging="420"/>
        <w:jc w:val="both"/>
        <w:rPr>
          <w:rFonts w:cs="Times New Roman"/>
          <w:sz w:val="21"/>
          <w:szCs w:val="21"/>
          <w:lang w:eastAsia="zh-CN"/>
        </w:rPr>
      </w:pPr>
      <w:r>
        <w:rPr>
          <w:rFonts w:cs="Times New Roman"/>
          <w:sz w:val="21"/>
          <w:szCs w:val="21"/>
          <w:lang w:eastAsia="zh-CN"/>
        </w:rPr>
        <w:t>Buchman, A. S., Boyle, P. A., Wilson, R. S., Tang, Y., &amp; Bennett, D. A. (2007b). Frailty is associated with incident Alzheimer’s disease and cognitive decline in the elderly. Psychosomatic Medicine, 69(5), 483–489. </w:t>
      </w:r>
      <w:hyperlink r:id="rId25" w:tgtFrame="https://chat.deepseek.com/a/chat/s/_blank" w:history="1">
        <w:r w:rsidR="007F184B">
          <w:rPr>
            <w:rFonts w:cs="Times New Roman"/>
            <w:sz w:val="21"/>
            <w:szCs w:val="21"/>
            <w:lang w:eastAsia="zh-CN"/>
          </w:rPr>
          <w:t>https://doi.org/10.1097/PSY.0b013e318068de1d</w:t>
        </w:r>
      </w:hyperlink>
    </w:p>
    <w:p w14:paraId="22DD9F84" w14:textId="77777777" w:rsidR="007F184B" w:rsidRDefault="00000000">
      <w:pPr>
        <w:spacing w:before="0" w:after="0" w:line="360" w:lineRule="auto"/>
        <w:ind w:left="420" w:hangingChars="200" w:hanging="420"/>
        <w:jc w:val="both"/>
        <w:rPr>
          <w:rFonts w:cs="Times New Roman"/>
          <w:sz w:val="21"/>
          <w:szCs w:val="21"/>
          <w:lang w:eastAsia="zh-CN"/>
        </w:rPr>
      </w:pPr>
      <w:r>
        <w:rPr>
          <w:rFonts w:cs="Times New Roman"/>
          <w:sz w:val="21"/>
          <w:szCs w:val="21"/>
          <w:lang w:eastAsia="zh-CN"/>
        </w:rPr>
        <w:t>Cacioppo, S., Capitanio, J. P., &amp; Cacioppo, J. T. (2014). Toward a neurology of loneliness. Psychological Bulletin, 140(6), 1464–1504. </w:t>
      </w:r>
      <w:hyperlink r:id="rId26" w:tgtFrame="https://chat.deepseek.com/a/chat/s/_blank" w:history="1">
        <w:r w:rsidR="007F184B">
          <w:rPr>
            <w:rFonts w:cs="Times New Roman"/>
            <w:sz w:val="21"/>
            <w:szCs w:val="21"/>
            <w:lang w:eastAsia="zh-CN"/>
          </w:rPr>
          <w:t>https://doi.org/10.1037/a0037618</w:t>
        </w:r>
      </w:hyperlink>
    </w:p>
    <w:p w14:paraId="2B3D3DD5" w14:textId="77777777" w:rsidR="007F184B" w:rsidRDefault="00000000">
      <w:pPr>
        <w:spacing w:before="0" w:after="0" w:line="360" w:lineRule="auto"/>
        <w:ind w:left="420" w:hangingChars="200" w:hanging="420"/>
        <w:jc w:val="both"/>
        <w:rPr>
          <w:rFonts w:cs="Times New Roman"/>
          <w:sz w:val="21"/>
          <w:szCs w:val="21"/>
          <w:lang w:eastAsia="zh-CN"/>
        </w:rPr>
      </w:pPr>
      <w:r>
        <w:rPr>
          <w:rFonts w:cs="Times New Roman"/>
          <w:sz w:val="21"/>
          <w:szCs w:val="21"/>
          <w:lang w:eastAsia="zh-CN"/>
        </w:rPr>
        <w:t>Cesari, M., Prince, M., Thiyagarajan, J. A., De Carvalho, I. A., Bernabei, R., Chan, P., Gutierrez-Robledo, L. M., Michel, J.-P., Morley, J. E., Ong, P., Rodriguez Mañas, L., Sinclair, A., Won, C. W., Beard, J., &amp; Vellas, B. (2016). Frailty: An emerging public health priority. Journal of the American Medical Directors Association, 17(3), 188–192. </w:t>
      </w:r>
      <w:hyperlink r:id="rId27" w:tgtFrame="https://chat.deepseek.com/a/chat/s/_blank" w:history="1">
        <w:r w:rsidR="007F184B">
          <w:rPr>
            <w:rFonts w:cs="Times New Roman"/>
            <w:sz w:val="21"/>
            <w:szCs w:val="21"/>
            <w:lang w:eastAsia="zh-CN"/>
          </w:rPr>
          <w:t>https://doi.org/10.1016/j.jamda.2015.12.016</w:t>
        </w:r>
      </w:hyperlink>
    </w:p>
    <w:p w14:paraId="6779D4AA" w14:textId="77777777" w:rsidR="007F184B" w:rsidRDefault="00000000">
      <w:pPr>
        <w:spacing w:before="0" w:after="0" w:line="360" w:lineRule="auto"/>
        <w:ind w:left="420" w:hangingChars="200" w:hanging="420"/>
        <w:jc w:val="both"/>
        <w:rPr>
          <w:rFonts w:cs="Times New Roman"/>
          <w:sz w:val="21"/>
          <w:szCs w:val="21"/>
          <w:lang w:eastAsia="zh-CN"/>
        </w:rPr>
      </w:pPr>
      <w:r>
        <w:rPr>
          <w:rFonts w:cs="Times New Roman"/>
          <w:sz w:val="21"/>
          <w:szCs w:val="21"/>
          <w:lang w:eastAsia="zh-CN"/>
        </w:rPr>
        <w:t>Clegg, A., Young, J., Iliffe, S., Rikkert, M. O., &amp; Rockwood, K. (2013). Frailty in elderly people. The Lancet, 381(9868), 752–762. </w:t>
      </w:r>
      <w:hyperlink r:id="rId28" w:tgtFrame="https://chat.deepseek.com/a/chat/s/_blank" w:history="1">
        <w:r w:rsidR="007F184B">
          <w:rPr>
            <w:rFonts w:cs="Times New Roman"/>
            <w:sz w:val="21"/>
            <w:szCs w:val="21"/>
            <w:lang w:eastAsia="zh-CN"/>
          </w:rPr>
          <w:t>https://doi.org/10.1016/S0140-6736(12)62167-9</w:t>
        </w:r>
      </w:hyperlink>
    </w:p>
    <w:p w14:paraId="47E0781E" w14:textId="77777777" w:rsidR="007F184B" w:rsidRDefault="00000000">
      <w:pPr>
        <w:spacing w:before="0" w:after="0" w:line="360" w:lineRule="auto"/>
        <w:ind w:left="420" w:hangingChars="200" w:hanging="420"/>
        <w:jc w:val="both"/>
        <w:rPr>
          <w:rFonts w:cs="Times New Roman"/>
          <w:sz w:val="21"/>
          <w:szCs w:val="21"/>
          <w:lang w:eastAsia="zh-CN"/>
        </w:rPr>
      </w:pPr>
      <w:r>
        <w:rPr>
          <w:rFonts w:cs="Times New Roman"/>
          <w:sz w:val="21"/>
          <w:szCs w:val="21"/>
          <w:lang w:eastAsia="zh-CN"/>
        </w:rPr>
        <w:t>Cummings, J., Zhou, Y., Lee, G., Zhong, K., Fonseca, J., &amp; Cheng, F. (2024). Alzheimer’s disease drug development pipeline: 2024. Alzheimer’s &amp; Dementia: Translational Research &amp; Clinical Interventions, 10(2), e12465. </w:t>
      </w:r>
      <w:hyperlink r:id="rId29" w:tgtFrame="https://chat.deepseek.com/a/chat/s/_blank" w:history="1">
        <w:r w:rsidR="007F184B">
          <w:rPr>
            <w:rFonts w:cs="Times New Roman"/>
            <w:sz w:val="21"/>
            <w:szCs w:val="21"/>
            <w:lang w:eastAsia="zh-CN"/>
          </w:rPr>
          <w:t>https://doi.org/10.1002/trc2.12465</w:t>
        </w:r>
      </w:hyperlink>
    </w:p>
    <w:p w14:paraId="096CE221" w14:textId="77777777" w:rsidR="007F184B" w:rsidRDefault="00000000">
      <w:pPr>
        <w:spacing w:before="0" w:after="0" w:line="360" w:lineRule="auto"/>
        <w:ind w:left="420" w:hangingChars="200" w:hanging="420"/>
        <w:jc w:val="both"/>
        <w:rPr>
          <w:rFonts w:cs="Times New Roman"/>
          <w:sz w:val="21"/>
          <w:szCs w:val="21"/>
          <w:lang w:eastAsia="zh-CN"/>
        </w:rPr>
      </w:pPr>
      <w:r>
        <w:rPr>
          <w:rFonts w:cs="Times New Roman"/>
          <w:sz w:val="21"/>
          <w:szCs w:val="21"/>
          <w:lang w:eastAsia="zh-CN"/>
        </w:rPr>
        <w:t>Cummings, J. L. (2006). Challenges to demonstrating disease-modifying effects in Alzheimer’s disease clinical trials. Alzheimer’s &amp; Dementia, 2(4), 263–271. </w:t>
      </w:r>
      <w:hyperlink r:id="rId30" w:tgtFrame="https://chat.deepseek.com/a/chat/s/_blank" w:history="1">
        <w:r w:rsidR="007F184B">
          <w:rPr>
            <w:rFonts w:cs="Times New Roman"/>
            <w:sz w:val="21"/>
            <w:szCs w:val="21"/>
            <w:lang w:eastAsia="zh-CN"/>
          </w:rPr>
          <w:t>https://doi.org/10.1016/j.jalz.2006.08.003</w:t>
        </w:r>
      </w:hyperlink>
    </w:p>
    <w:p w14:paraId="312BCD8D" w14:textId="77777777" w:rsidR="007F184B" w:rsidRDefault="00000000">
      <w:pPr>
        <w:spacing w:before="0" w:after="0" w:line="360" w:lineRule="auto"/>
        <w:ind w:left="420" w:hangingChars="200" w:hanging="420"/>
        <w:jc w:val="both"/>
        <w:rPr>
          <w:rFonts w:cs="Times New Roman"/>
          <w:sz w:val="21"/>
          <w:szCs w:val="21"/>
          <w:lang w:eastAsia="zh-CN"/>
        </w:rPr>
      </w:pPr>
      <w:r>
        <w:rPr>
          <w:rFonts w:cs="Times New Roman"/>
          <w:sz w:val="21"/>
          <w:szCs w:val="21"/>
          <w:lang w:eastAsia="zh-CN"/>
        </w:rPr>
        <w:t xml:space="preserve">Dent, E., Hanlon, P., Sim, M., Jylhävä, J., Liu, Z., Vetrano, D. L., Stolz, E., Pérez-Zepeda, M. U., Crabtree, D. R., Nicholson, C., Job, J., Ambagtsheer, R. C., Ward, P. R., Shi, S. M., Huynh, Q., &amp; Hoogendijk, E. O. (2023). Recent developments in frailty identification, management, risk factors and prevention: A narrative review of </w:t>
      </w:r>
      <w:r>
        <w:rPr>
          <w:rFonts w:cs="Times New Roman"/>
          <w:sz w:val="21"/>
          <w:szCs w:val="21"/>
          <w:lang w:eastAsia="zh-CN"/>
        </w:rPr>
        <w:lastRenderedPageBreak/>
        <w:t>leading journals in geriatrics and gerontology. Ageing Research Reviews, 91, 102082. </w:t>
      </w:r>
      <w:hyperlink r:id="rId31" w:tgtFrame="https://chat.deepseek.com/a/chat/s/_blank" w:history="1">
        <w:r w:rsidR="007F184B">
          <w:rPr>
            <w:rFonts w:cs="Times New Roman"/>
            <w:sz w:val="21"/>
            <w:szCs w:val="21"/>
            <w:lang w:eastAsia="zh-CN"/>
          </w:rPr>
          <w:t>https://doi.org/10.1016/j.arr.2023.102082</w:t>
        </w:r>
      </w:hyperlink>
    </w:p>
    <w:p w14:paraId="78797196" w14:textId="77777777" w:rsidR="007F184B" w:rsidRDefault="00000000">
      <w:pPr>
        <w:spacing w:before="0" w:after="0" w:line="360" w:lineRule="auto"/>
        <w:ind w:left="420" w:hangingChars="200" w:hanging="420"/>
        <w:jc w:val="both"/>
        <w:rPr>
          <w:rFonts w:cs="Times New Roman"/>
          <w:sz w:val="21"/>
          <w:szCs w:val="21"/>
          <w:lang w:eastAsia="zh-CN"/>
        </w:rPr>
      </w:pPr>
      <w:r>
        <w:rPr>
          <w:rFonts w:cs="Times New Roman"/>
          <w:sz w:val="21"/>
          <w:szCs w:val="21"/>
          <w:lang w:eastAsia="zh-CN"/>
        </w:rPr>
        <w:t>Dent, E., Martin, F. C., Bergman, H., Woo, J., Romero-Ortuno, R., &amp; Walston, J. D. (2019). Management of frailty: Opportunities, challenges, and future directions. The Lancet, 394(10206), 1376–1386. </w:t>
      </w:r>
      <w:hyperlink r:id="rId32" w:tgtFrame="https://chat.deepseek.com/a/chat/s/_blank" w:history="1">
        <w:r w:rsidR="007F184B">
          <w:rPr>
            <w:rFonts w:cs="Times New Roman"/>
            <w:sz w:val="21"/>
            <w:szCs w:val="21"/>
            <w:lang w:eastAsia="zh-CN"/>
          </w:rPr>
          <w:t>https://doi.org/10.1016/S0140-6736(19)31785-4</w:t>
        </w:r>
      </w:hyperlink>
    </w:p>
    <w:p w14:paraId="66077FC0" w14:textId="77777777" w:rsidR="007F184B" w:rsidRDefault="00000000">
      <w:pPr>
        <w:spacing w:before="0" w:after="0" w:line="360" w:lineRule="auto"/>
        <w:ind w:left="420" w:hangingChars="200" w:hanging="420"/>
        <w:jc w:val="both"/>
        <w:rPr>
          <w:rFonts w:cs="Times New Roman"/>
          <w:sz w:val="21"/>
          <w:szCs w:val="21"/>
          <w:lang w:eastAsia="zh-CN"/>
        </w:rPr>
      </w:pPr>
      <w:r>
        <w:rPr>
          <w:rFonts w:cs="Times New Roman"/>
          <w:sz w:val="21"/>
          <w:szCs w:val="21"/>
          <w:lang w:eastAsia="zh-CN"/>
        </w:rPr>
        <w:t>Fried, L. P., Tangen, C. M., Walston, J., Newman, A. B., Hirsch, C., Gottdiener, J., Seeman, T., Tracy, R., Kop, W. J., Burke, G., &amp; McBurnie, M. A. (2001). Frailty in older adults: Evidence for a phenotype. The Journals of Gerontology: Series A, 56(3), M146–M157. </w:t>
      </w:r>
      <w:hyperlink r:id="rId33" w:tgtFrame="https://chat.deepseek.com/a/chat/s/_blank" w:history="1">
        <w:r w:rsidR="007F184B">
          <w:rPr>
            <w:rFonts w:cs="Times New Roman"/>
            <w:sz w:val="21"/>
            <w:szCs w:val="21"/>
            <w:lang w:eastAsia="zh-CN"/>
          </w:rPr>
          <w:t>https://doi.org/10.1093/gerona/56.3.m146</w:t>
        </w:r>
      </w:hyperlink>
    </w:p>
    <w:p w14:paraId="48BCD71F" w14:textId="77777777" w:rsidR="007F184B" w:rsidRDefault="00000000">
      <w:pPr>
        <w:spacing w:before="0" w:after="0" w:line="360" w:lineRule="auto"/>
        <w:ind w:left="420" w:hangingChars="200" w:hanging="420"/>
        <w:jc w:val="both"/>
        <w:rPr>
          <w:rFonts w:cs="Times New Roman"/>
          <w:sz w:val="21"/>
          <w:szCs w:val="21"/>
          <w:lang w:eastAsia="zh-CN"/>
        </w:rPr>
      </w:pPr>
      <w:r>
        <w:rPr>
          <w:rFonts w:cs="Times New Roman"/>
          <w:sz w:val="21"/>
          <w:szCs w:val="21"/>
          <w:lang w:eastAsia="zh-CN"/>
        </w:rPr>
        <w:t>Gao, P., Ma, L., Wang, X., Wu, B., Huang, Y., Wang, Z., Fu, Y., Ou, Y., Feng, J., Cheng, W., Tan, L., &amp; Yu, J. (2024). Physical frailty, genetic predisposition, and incident dementia: A large prospective cohort study. Translational Psychiatry, 14(1), 212. </w:t>
      </w:r>
      <w:hyperlink r:id="rId34" w:tgtFrame="https://chat.deepseek.com/a/chat/s/_blank" w:history="1">
        <w:r w:rsidR="007F184B">
          <w:rPr>
            <w:rFonts w:cs="Times New Roman"/>
            <w:sz w:val="21"/>
            <w:szCs w:val="21"/>
            <w:lang w:eastAsia="zh-CN"/>
          </w:rPr>
          <w:t>https://doi.org/10.1038/s41398-024-02919-7</w:t>
        </w:r>
      </w:hyperlink>
    </w:p>
    <w:p w14:paraId="0F958918" w14:textId="77777777" w:rsidR="007F184B" w:rsidRDefault="00000000">
      <w:pPr>
        <w:spacing w:before="0" w:after="0" w:line="360" w:lineRule="auto"/>
        <w:ind w:left="420" w:hangingChars="200" w:hanging="420"/>
        <w:jc w:val="both"/>
        <w:rPr>
          <w:rFonts w:cs="Times New Roman"/>
          <w:sz w:val="21"/>
          <w:szCs w:val="21"/>
          <w:lang w:eastAsia="zh-CN"/>
        </w:rPr>
      </w:pPr>
      <w:r>
        <w:rPr>
          <w:rFonts w:cs="Times New Roman"/>
          <w:sz w:val="21"/>
          <w:szCs w:val="21"/>
          <w:lang w:eastAsia="zh-CN"/>
        </w:rPr>
        <w:t>Gordon, E. H., Reid, N., Khetani, I. S., &amp; Hubbard, R. E. (2021). How frail is frail? A systematic scoping review and synthesis of high impact studies. BMC Geriatrics, 21(1), 719. </w:t>
      </w:r>
      <w:hyperlink r:id="rId35" w:tgtFrame="https://chat.deepseek.com/a/chat/s/_blank" w:history="1">
        <w:r w:rsidR="007F184B">
          <w:rPr>
            <w:rFonts w:cs="Times New Roman"/>
            <w:sz w:val="21"/>
            <w:szCs w:val="21"/>
            <w:lang w:eastAsia="zh-CN"/>
          </w:rPr>
          <w:t>https://doi.org/10.1186/s12877-021-02671-3</w:t>
        </w:r>
      </w:hyperlink>
    </w:p>
    <w:p w14:paraId="76B92679" w14:textId="77777777" w:rsidR="007F184B" w:rsidRDefault="00000000">
      <w:pPr>
        <w:spacing w:before="0" w:after="0" w:line="360" w:lineRule="auto"/>
        <w:ind w:left="420" w:hangingChars="200" w:hanging="420"/>
        <w:jc w:val="both"/>
        <w:rPr>
          <w:rFonts w:cs="Times New Roman"/>
          <w:sz w:val="21"/>
          <w:szCs w:val="21"/>
          <w:lang w:eastAsia="zh-CN"/>
        </w:rPr>
      </w:pPr>
      <w:r>
        <w:rPr>
          <w:rFonts w:cs="Times New Roman"/>
          <w:sz w:val="21"/>
          <w:szCs w:val="21"/>
          <w:lang w:eastAsia="zh-CN"/>
        </w:rPr>
        <w:t>Grande, G., Haaksma, M. L., Rizzuto, D., Melis, R. J. F., Marengoni, A., Onder, G., Welmer, A. K., Fratiglioni, L., &amp; Vetrano, D. L. (2019). Co-occurrence of cognitive impairment and physical frailty, and incidence of dementia: Systematic review and meta-analysis. Neuroscience &amp; Biobehavioral Reviews, 107, 96–103. </w:t>
      </w:r>
      <w:hyperlink r:id="rId36" w:tgtFrame="https://chat.deepseek.com/a/chat/s/_blank" w:history="1">
        <w:r w:rsidR="007F184B">
          <w:rPr>
            <w:rFonts w:cs="Times New Roman"/>
            <w:sz w:val="21"/>
            <w:szCs w:val="21"/>
            <w:lang w:eastAsia="zh-CN"/>
          </w:rPr>
          <w:t>https://doi.org/10.1016/j.neubiorev.2019.09.001</w:t>
        </w:r>
      </w:hyperlink>
    </w:p>
    <w:p w14:paraId="3805D81C" w14:textId="77777777" w:rsidR="007F184B" w:rsidRDefault="00000000">
      <w:pPr>
        <w:spacing w:before="0" w:after="0" w:line="360" w:lineRule="auto"/>
        <w:ind w:left="420" w:hangingChars="200" w:hanging="420"/>
        <w:jc w:val="both"/>
        <w:rPr>
          <w:rFonts w:cs="Times New Roman"/>
          <w:sz w:val="21"/>
          <w:szCs w:val="21"/>
          <w:lang w:eastAsia="zh-CN"/>
        </w:rPr>
      </w:pPr>
      <w:r>
        <w:rPr>
          <w:rFonts w:cs="Times New Roman"/>
          <w:sz w:val="21"/>
          <w:szCs w:val="21"/>
          <w:lang w:eastAsia="zh-CN"/>
        </w:rPr>
        <w:t>Gray, S. L., Anderson, M. L., Hubbard, R. A., LaCroix, A., Crane, P. K., McCormick, W., Bowen, J. D., McCurry, S. M., &amp; Larson, E. B. (2013). Frailty and incident dementia. The Journals of Gerontology: Series A, 68(9), 1083–1090. </w:t>
      </w:r>
      <w:hyperlink r:id="rId37" w:tgtFrame="https://chat.deepseek.com/a/chat/s/_blank" w:history="1">
        <w:r w:rsidR="007F184B">
          <w:rPr>
            <w:rFonts w:cs="Times New Roman"/>
            <w:sz w:val="21"/>
            <w:szCs w:val="21"/>
            <w:lang w:eastAsia="zh-CN"/>
          </w:rPr>
          <w:t>https://doi.org/10.1093/gerona/glt013</w:t>
        </w:r>
      </w:hyperlink>
    </w:p>
    <w:p w14:paraId="5340703B" w14:textId="77777777" w:rsidR="007F184B" w:rsidRDefault="00000000">
      <w:pPr>
        <w:spacing w:before="0" w:after="0" w:line="360" w:lineRule="auto"/>
        <w:ind w:left="420" w:hangingChars="200" w:hanging="420"/>
        <w:jc w:val="both"/>
        <w:rPr>
          <w:rFonts w:cs="Times New Roman"/>
          <w:sz w:val="21"/>
          <w:szCs w:val="21"/>
          <w:lang w:eastAsia="zh-CN"/>
        </w:rPr>
      </w:pPr>
      <w:r>
        <w:rPr>
          <w:rFonts w:cs="Times New Roman"/>
          <w:sz w:val="21"/>
          <w:szCs w:val="21"/>
          <w:lang w:eastAsia="zh-CN"/>
        </w:rPr>
        <w:t>Guo, C., Sun, Z., Tan, C., Tan, L., &amp; Xu, W. (2022). Multi-concept frailty predicts the late-life occurrence of cognitive decline or dementia: An updated systematic review and meta-analysis of longitudinal studies. Frontiers in Aging Neuroscience, 14, 855553. </w:t>
      </w:r>
      <w:hyperlink r:id="rId38" w:tgtFrame="https://chat.deepseek.com/a/chat/s/_blank" w:history="1">
        <w:r w:rsidR="007F184B">
          <w:rPr>
            <w:rFonts w:cs="Times New Roman"/>
            <w:sz w:val="21"/>
            <w:szCs w:val="21"/>
            <w:lang w:eastAsia="zh-CN"/>
          </w:rPr>
          <w:t>https://doi.org/10.3389/fnagi.2022.855553</w:t>
        </w:r>
      </w:hyperlink>
    </w:p>
    <w:p w14:paraId="6A1E5AE7" w14:textId="77777777" w:rsidR="007F184B" w:rsidRDefault="00000000">
      <w:pPr>
        <w:spacing w:before="0" w:after="0" w:line="360" w:lineRule="auto"/>
        <w:ind w:left="420" w:hangingChars="200" w:hanging="420"/>
        <w:jc w:val="both"/>
        <w:rPr>
          <w:rFonts w:cs="Times New Roman"/>
          <w:sz w:val="21"/>
          <w:szCs w:val="21"/>
          <w:lang w:eastAsia="zh-CN"/>
        </w:rPr>
      </w:pPr>
      <w:r>
        <w:rPr>
          <w:rFonts w:cs="Times New Roman"/>
          <w:sz w:val="21"/>
          <w:szCs w:val="21"/>
          <w:lang w:eastAsia="zh-CN"/>
        </w:rPr>
        <w:t>Howlett, S. E., &amp; Rockwood, K. (2021). New horizons in frailty: Ageing and the deficit-scaling problem. Age and Ageing, 50(2), 329–333. </w:t>
      </w:r>
      <w:hyperlink r:id="rId39" w:tgtFrame="https://chat.deepseek.com/a/chat/s/_blank" w:history="1">
        <w:r w:rsidR="007F184B">
          <w:rPr>
            <w:rFonts w:cs="Times New Roman"/>
            <w:sz w:val="21"/>
            <w:szCs w:val="21"/>
            <w:lang w:eastAsia="zh-CN"/>
          </w:rPr>
          <w:t>https://doi.org/10.1093/ageing/afaa237</w:t>
        </w:r>
      </w:hyperlink>
    </w:p>
    <w:p w14:paraId="29923719" w14:textId="77777777" w:rsidR="007F184B" w:rsidRDefault="00000000">
      <w:pPr>
        <w:spacing w:before="0" w:after="0" w:line="360" w:lineRule="auto"/>
        <w:ind w:left="420" w:hangingChars="200" w:hanging="420"/>
        <w:jc w:val="both"/>
        <w:rPr>
          <w:rFonts w:cs="Times New Roman"/>
          <w:sz w:val="21"/>
          <w:szCs w:val="21"/>
          <w:lang w:eastAsia="zh-CN"/>
        </w:rPr>
      </w:pPr>
      <w:r>
        <w:rPr>
          <w:rFonts w:cs="Times New Roman"/>
          <w:sz w:val="21"/>
          <w:szCs w:val="21"/>
          <w:lang w:eastAsia="zh-CN"/>
        </w:rPr>
        <w:t>Jones, K. C. (2021). Update on major neurocognitive disorders. Focus, 19(3), 271–281. </w:t>
      </w:r>
      <w:hyperlink r:id="rId40" w:tgtFrame="https://chat.deepseek.com/a/chat/s/_blank" w:history="1">
        <w:r w:rsidR="007F184B">
          <w:rPr>
            <w:rFonts w:cs="Times New Roman"/>
            <w:sz w:val="21"/>
            <w:szCs w:val="21"/>
            <w:lang w:eastAsia="zh-CN"/>
          </w:rPr>
          <w:t>https://doi.org/10.1176/appi.focus.19303</w:t>
        </w:r>
      </w:hyperlink>
    </w:p>
    <w:p w14:paraId="69587220" w14:textId="77777777" w:rsidR="007F184B" w:rsidRDefault="00000000">
      <w:pPr>
        <w:spacing w:before="0" w:after="0" w:line="360" w:lineRule="auto"/>
        <w:ind w:left="420" w:hangingChars="200" w:hanging="420"/>
        <w:jc w:val="both"/>
        <w:rPr>
          <w:rFonts w:cs="Times New Roman"/>
          <w:sz w:val="21"/>
          <w:szCs w:val="21"/>
          <w:lang w:eastAsia="zh-CN"/>
        </w:rPr>
      </w:pPr>
      <w:r>
        <w:rPr>
          <w:rFonts w:cs="Times New Roman"/>
          <w:sz w:val="21"/>
          <w:szCs w:val="21"/>
          <w:lang w:eastAsia="zh-CN"/>
        </w:rPr>
        <w:t>Kalaria, R. N., Maestre, G. E., Mahinrad, S., Acosta, D. M., Akinyemi, R. O., Alladi, S., Allegri, R. F., Arshad, F., Babalola, D. O., Baiyewu, O., Bak, T. H., Bellaj, T., Brodie-Mends, D. K., Carrillo, M. C., Celestin, K., Damasceno, A., de Silva, R. K., de Silva, R., Djibuti, M., … Ismail, O. (2024). The 2022 symposium on dementia and brain aging in low- and middle-income countries: Highlights on research, diagnosis, care, and impact. Alzheimer’s &amp; Dementia, 20(6), 4290–4314. </w:t>
      </w:r>
      <w:hyperlink r:id="rId41" w:tgtFrame="https://chat.deepseek.com/a/chat/s/_blank" w:history="1">
        <w:r w:rsidR="007F184B">
          <w:rPr>
            <w:rFonts w:cs="Times New Roman"/>
            <w:sz w:val="21"/>
            <w:szCs w:val="21"/>
            <w:lang w:eastAsia="zh-CN"/>
          </w:rPr>
          <w:t>https://doi.org/10.1002/alz.13813</w:t>
        </w:r>
      </w:hyperlink>
    </w:p>
    <w:p w14:paraId="011F30BD" w14:textId="77777777" w:rsidR="007F184B" w:rsidRDefault="00000000">
      <w:pPr>
        <w:spacing w:before="0" w:after="0" w:line="360" w:lineRule="auto"/>
        <w:ind w:left="420" w:hangingChars="200" w:hanging="420"/>
        <w:jc w:val="both"/>
        <w:rPr>
          <w:rFonts w:cs="Times New Roman"/>
          <w:sz w:val="21"/>
          <w:szCs w:val="21"/>
          <w:lang w:eastAsia="zh-CN"/>
        </w:rPr>
      </w:pPr>
      <w:r>
        <w:rPr>
          <w:rFonts w:cs="Times New Roman"/>
          <w:sz w:val="21"/>
          <w:szCs w:val="21"/>
          <w:lang w:eastAsia="zh-CN"/>
        </w:rPr>
        <w:t>Kamatham, P. T., Shukla, R., Khatri, D. K., &amp; Vora, L. K. (2024). Pathogenesis, diagnostics, and therapeutics for Alzheimer’s disease: Breaking the memory barrier. Ageing Research Reviews, 101, 102481. </w:t>
      </w:r>
      <w:hyperlink r:id="rId42" w:tgtFrame="https://chat.deepseek.com/a/chat/s/_blank" w:history="1">
        <w:r w:rsidR="007F184B">
          <w:rPr>
            <w:rFonts w:cs="Times New Roman"/>
            <w:sz w:val="21"/>
            <w:szCs w:val="21"/>
            <w:lang w:eastAsia="zh-CN"/>
          </w:rPr>
          <w:t>https://doi.org/10.1016/j.arr.2024.102481</w:t>
        </w:r>
      </w:hyperlink>
    </w:p>
    <w:p w14:paraId="249D607C" w14:textId="77777777" w:rsidR="007F184B" w:rsidRDefault="00000000">
      <w:pPr>
        <w:spacing w:before="0" w:after="0" w:line="360" w:lineRule="auto"/>
        <w:ind w:left="420" w:hangingChars="200" w:hanging="420"/>
        <w:jc w:val="both"/>
        <w:rPr>
          <w:rFonts w:cs="Times New Roman"/>
          <w:sz w:val="21"/>
          <w:szCs w:val="21"/>
          <w:lang w:eastAsia="zh-CN"/>
        </w:rPr>
      </w:pPr>
      <w:r>
        <w:rPr>
          <w:rFonts w:cs="Times New Roman"/>
          <w:sz w:val="21"/>
          <w:szCs w:val="21"/>
          <w:lang w:eastAsia="zh-CN"/>
        </w:rPr>
        <w:t>Kawada, T. (2023). Social isolation, loneliness, and frailty in older adults: A risk assessment. Journal of the American Medical Directors Association, 24(8), 1222. </w:t>
      </w:r>
      <w:hyperlink r:id="rId43" w:tgtFrame="https://chat.deepseek.com/a/chat/s/_blank" w:history="1">
        <w:r w:rsidR="007F184B">
          <w:rPr>
            <w:rFonts w:cs="Times New Roman"/>
            <w:sz w:val="21"/>
            <w:szCs w:val="21"/>
            <w:lang w:eastAsia="zh-CN"/>
          </w:rPr>
          <w:t>https://doi.org/10.1016/j.jamda.2023.05.027</w:t>
        </w:r>
      </w:hyperlink>
    </w:p>
    <w:p w14:paraId="448B33C3" w14:textId="77777777" w:rsidR="007F184B" w:rsidRDefault="00000000">
      <w:pPr>
        <w:spacing w:before="0" w:after="0" w:line="360" w:lineRule="auto"/>
        <w:ind w:left="420" w:hangingChars="200" w:hanging="420"/>
        <w:jc w:val="both"/>
        <w:rPr>
          <w:rFonts w:cs="Times New Roman"/>
          <w:sz w:val="21"/>
          <w:szCs w:val="21"/>
          <w:lang w:eastAsia="zh-CN"/>
        </w:rPr>
      </w:pPr>
      <w:r>
        <w:rPr>
          <w:rFonts w:cs="Times New Roman"/>
          <w:sz w:val="21"/>
          <w:szCs w:val="21"/>
          <w:lang w:eastAsia="zh-CN"/>
        </w:rPr>
        <w:lastRenderedPageBreak/>
        <w:t>Kelaiditi, E., Cesari, M., Canevelli, M., van Kan, G. A., Ousset, P. J., Gillette-Guyonnet, S., Ritz, P., Duveau, F., Soto, M. E., Provencher, V., Nourhashémi, F., Salva, A., Robert, P., Andrieu, S., Rolland, Y., Touchon, J., Fitten, J. L., &amp; Vellas, B. (2013). Cognitive frailty: Rational and definition from an (I.A.N.A./I.A.G.G.) international consensus group. The Journal of Nutrition, Health &amp; Aging, 17(9), 726–734. </w:t>
      </w:r>
      <w:hyperlink r:id="rId44" w:tgtFrame="https://chat.deepseek.com/a/chat/s/_blank" w:history="1">
        <w:r w:rsidR="007F184B">
          <w:rPr>
            <w:rFonts w:cs="Times New Roman"/>
            <w:sz w:val="21"/>
            <w:szCs w:val="21"/>
            <w:lang w:eastAsia="zh-CN"/>
          </w:rPr>
          <w:t>https://doi.org/10.1007/s12603-013-0367-2</w:t>
        </w:r>
      </w:hyperlink>
    </w:p>
    <w:p w14:paraId="2B4DA675" w14:textId="77777777" w:rsidR="007F184B" w:rsidRDefault="00000000">
      <w:pPr>
        <w:spacing w:before="0" w:after="0" w:line="360" w:lineRule="auto"/>
        <w:ind w:left="420" w:hangingChars="200" w:hanging="420"/>
        <w:jc w:val="both"/>
        <w:rPr>
          <w:rFonts w:cs="Times New Roman"/>
          <w:sz w:val="21"/>
          <w:szCs w:val="21"/>
          <w:lang w:eastAsia="zh-CN"/>
        </w:rPr>
      </w:pPr>
      <w:r>
        <w:rPr>
          <w:rFonts w:cs="Times New Roman"/>
          <w:sz w:val="21"/>
          <w:szCs w:val="21"/>
          <w:lang w:eastAsia="zh-CN"/>
        </w:rPr>
        <w:t>Kojima, G., Liljas, A., Iliffe, S., &amp; Walters, K. (2017). Prevalence of frailty in mild to moderate Alzheimer’s disease: A systematic review and meta-analysis. Current Alzheimer Research, 14(12), 1256–1263. </w:t>
      </w:r>
      <w:hyperlink r:id="rId45" w:tgtFrame="https://chat.deepseek.com/a/chat/s/_blank" w:history="1">
        <w:r w:rsidR="007F184B">
          <w:rPr>
            <w:rFonts w:cs="Times New Roman"/>
            <w:sz w:val="21"/>
            <w:szCs w:val="21"/>
            <w:lang w:eastAsia="zh-CN"/>
          </w:rPr>
          <w:t>https://doi.org/10.2174/1567205014666170417104036</w:t>
        </w:r>
      </w:hyperlink>
    </w:p>
    <w:p w14:paraId="5CF793CB" w14:textId="77777777" w:rsidR="007F184B" w:rsidRDefault="00000000">
      <w:pPr>
        <w:spacing w:before="0" w:after="0" w:line="360" w:lineRule="auto"/>
        <w:ind w:left="420" w:hangingChars="200" w:hanging="420"/>
        <w:jc w:val="both"/>
        <w:rPr>
          <w:rFonts w:cs="Times New Roman"/>
          <w:sz w:val="21"/>
          <w:szCs w:val="21"/>
          <w:lang w:eastAsia="zh-CN"/>
        </w:rPr>
      </w:pPr>
      <w:r>
        <w:rPr>
          <w:rFonts w:cs="Times New Roman"/>
          <w:sz w:val="21"/>
          <w:szCs w:val="21"/>
          <w:lang w:eastAsia="zh-CN"/>
        </w:rPr>
        <w:t>Kojima, G., Taniguchi, Y., Iliffe, S., &amp; Walters, K. (2016). Frailty as a predictor of Alzheimer disease, vascular dementia, and all dementia among community-dwelling older people: A systematic review and meta-analysis. Journal of the American Medical Directors Association, 17(10), 881–888. </w:t>
      </w:r>
      <w:hyperlink r:id="rId46" w:tgtFrame="https://chat.deepseek.com/a/chat/s/_blank" w:history="1">
        <w:r w:rsidR="007F184B">
          <w:rPr>
            <w:rFonts w:cs="Times New Roman"/>
            <w:sz w:val="21"/>
            <w:szCs w:val="21"/>
            <w:lang w:eastAsia="zh-CN"/>
          </w:rPr>
          <w:t>https://doi.org/10.1016/j.jamda.2016.05.016</w:t>
        </w:r>
      </w:hyperlink>
    </w:p>
    <w:p w14:paraId="20EDC2EA" w14:textId="77777777" w:rsidR="007F184B" w:rsidRDefault="00000000">
      <w:pPr>
        <w:spacing w:before="0" w:after="0" w:line="360" w:lineRule="auto"/>
        <w:ind w:left="420" w:hangingChars="200" w:hanging="420"/>
        <w:jc w:val="both"/>
        <w:rPr>
          <w:rFonts w:cs="Times New Roman"/>
          <w:sz w:val="21"/>
          <w:szCs w:val="21"/>
          <w:lang w:eastAsia="zh-CN"/>
        </w:rPr>
      </w:pPr>
      <w:r>
        <w:rPr>
          <w:rFonts w:cs="Times New Roman"/>
          <w:sz w:val="21"/>
          <w:szCs w:val="21"/>
          <w:lang w:eastAsia="zh-CN"/>
        </w:rPr>
        <w:t>Kulmala, J., Nykänen, I., Mänty, M., &amp; Hartikainen, S. (2014). Association between frailty and dementia: A population-based study. Gerontology, 60(1), 16–21. </w:t>
      </w:r>
      <w:hyperlink r:id="rId47" w:tgtFrame="https://chat.deepseek.com/a/chat/s/_blank" w:history="1">
        <w:r w:rsidR="007F184B">
          <w:rPr>
            <w:rFonts w:cs="Times New Roman"/>
            <w:sz w:val="21"/>
            <w:szCs w:val="21"/>
            <w:lang w:eastAsia="zh-CN"/>
          </w:rPr>
          <w:t>https://doi.org/10.1159/000353859</w:t>
        </w:r>
      </w:hyperlink>
    </w:p>
    <w:p w14:paraId="5C5B61A0" w14:textId="77777777" w:rsidR="007F184B" w:rsidRDefault="00000000">
      <w:pPr>
        <w:spacing w:before="0" w:after="0" w:line="360" w:lineRule="auto"/>
        <w:ind w:left="420" w:hangingChars="200" w:hanging="420"/>
        <w:jc w:val="both"/>
        <w:rPr>
          <w:rFonts w:cs="Times New Roman"/>
          <w:sz w:val="21"/>
          <w:szCs w:val="21"/>
          <w:lang w:eastAsia="zh-CN"/>
        </w:rPr>
      </w:pPr>
      <w:r>
        <w:rPr>
          <w:rFonts w:cs="Times New Roman"/>
          <w:sz w:val="21"/>
          <w:szCs w:val="21"/>
          <w:lang w:eastAsia="zh-CN"/>
        </w:rPr>
        <w:t>Li, L., Wu, S., Han, J., Kuang, X., Su, L., Zhang, X., Cui, Q., &amp; Zhang, X. (2025). Prognostic value of lumbar muscle morphometrics for survival of patients with spinal metastasis: A systematic review and meta-analysis. World Neurosurgery, 197, 123953. </w:t>
      </w:r>
      <w:hyperlink r:id="rId48" w:tgtFrame="https://chat.deepseek.com/a/chat/s/_blank" w:history="1">
        <w:r w:rsidR="007F184B">
          <w:rPr>
            <w:rFonts w:cs="Times New Roman"/>
            <w:sz w:val="21"/>
            <w:szCs w:val="21"/>
            <w:lang w:eastAsia="zh-CN"/>
          </w:rPr>
          <w:t>https://doi.org/10.1016/j.wneu.2024.12.040</w:t>
        </w:r>
      </w:hyperlink>
    </w:p>
    <w:p w14:paraId="38BD1011" w14:textId="77777777" w:rsidR="007F184B" w:rsidRDefault="00000000">
      <w:pPr>
        <w:spacing w:before="0" w:after="0" w:line="360" w:lineRule="auto"/>
        <w:ind w:left="420" w:hangingChars="200" w:hanging="420"/>
        <w:jc w:val="both"/>
        <w:rPr>
          <w:rFonts w:cs="Times New Roman"/>
          <w:sz w:val="21"/>
          <w:szCs w:val="21"/>
          <w:lang w:eastAsia="zh-CN"/>
        </w:rPr>
      </w:pPr>
      <w:r>
        <w:rPr>
          <w:rFonts w:cs="Times New Roman"/>
          <w:sz w:val="21"/>
          <w:szCs w:val="21"/>
          <w:lang w:eastAsia="zh-CN"/>
        </w:rPr>
        <w:t>Li, M., Huang, Y., Liu, Z., Shen, R., Chen, H., Ma, C., Zhang, T., Li, S., &amp; Prince, M. (2020). The association between frailty and incidence of dementia in Beijing: Findings from 10/66 dementia research group population-based cohort study. BMC Geriatrics, 20(1), 138. </w:t>
      </w:r>
      <w:hyperlink r:id="rId49" w:tgtFrame="https://chat.deepseek.com/a/chat/s/_blank" w:history="1">
        <w:r w:rsidR="007F184B">
          <w:rPr>
            <w:rFonts w:cs="Times New Roman"/>
            <w:sz w:val="21"/>
            <w:szCs w:val="21"/>
            <w:lang w:eastAsia="zh-CN"/>
          </w:rPr>
          <w:t>https://doi.org/10.1186/s12877-020-01539-2</w:t>
        </w:r>
      </w:hyperlink>
    </w:p>
    <w:p w14:paraId="481E26F4" w14:textId="77777777" w:rsidR="007F184B" w:rsidRDefault="00000000">
      <w:pPr>
        <w:spacing w:before="0" w:after="0" w:line="360" w:lineRule="auto"/>
        <w:ind w:left="420" w:hangingChars="200" w:hanging="420"/>
        <w:jc w:val="both"/>
        <w:rPr>
          <w:rFonts w:cs="Times New Roman"/>
          <w:sz w:val="21"/>
          <w:szCs w:val="21"/>
          <w:lang w:eastAsia="zh-CN"/>
        </w:rPr>
      </w:pPr>
      <w:r>
        <w:rPr>
          <w:rFonts w:cs="Times New Roman"/>
          <w:sz w:val="21"/>
          <w:szCs w:val="21"/>
          <w:lang w:eastAsia="zh-CN"/>
        </w:rPr>
        <w:t>Liu, C., Li, S., Wang, Z., Li, Z., Fang, Z., Zhang, Y., &amp; Gao, Y. (2025). Safety profile of faricimab: A multi-source pharmacovigilance analysis using FAERS and JADER. BMC Pharmacology and Toxicology, 26(1), 82. </w:t>
      </w:r>
      <w:hyperlink r:id="rId50" w:tgtFrame="https://chat.deepseek.com/a/chat/s/_blank" w:history="1">
        <w:r w:rsidR="007F184B">
          <w:rPr>
            <w:rFonts w:cs="Times New Roman"/>
            <w:sz w:val="21"/>
            <w:szCs w:val="21"/>
            <w:lang w:eastAsia="zh-CN"/>
          </w:rPr>
          <w:t>https://doi.org/10.1186/s40360-025-00878-3</w:t>
        </w:r>
      </w:hyperlink>
    </w:p>
    <w:p w14:paraId="47C9431F" w14:textId="77777777" w:rsidR="007F184B" w:rsidRDefault="00000000">
      <w:pPr>
        <w:spacing w:before="0" w:after="0" w:line="360" w:lineRule="auto"/>
        <w:ind w:left="420" w:hangingChars="200" w:hanging="420"/>
        <w:jc w:val="both"/>
        <w:rPr>
          <w:rFonts w:cs="Times New Roman"/>
          <w:sz w:val="21"/>
          <w:szCs w:val="21"/>
          <w:lang w:eastAsia="zh-CN"/>
        </w:rPr>
      </w:pPr>
      <w:r>
        <w:rPr>
          <w:rFonts w:cs="Times New Roman"/>
          <w:sz w:val="21"/>
          <w:szCs w:val="21"/>
          <w:lang w:eastAsia="zh-CN"/>
        </w:rPr>
        <w:t>Liu, X.-L., Yeerlan, J., Liu, Z., Bai, Y., Wang, Q., Yan, Y., Xu, L., Jia, C., &amp; Zhang, L. (2024). Past, present, and future of liver-brain axis in Alzheimer’s disease: A bibliometric review. Journal of Alzheimer’s Disease, 101(4), 1267–1280. </w:t>
      </w:r>
      <w:hyperlink r:id="rId51" w:tgtFrame="https://chat.deepseek.com/a/chat/s/_blank" w:history="1">
        <w:r w:rsidR="007F184B">
          <w:rPr>
            <w:rFonts w:cs="Times New Roman"/>
            <w:sz w:val="21"/>
            <w:szCs w:val="21"/>
            <w:lang w:eastAsia="zh-CN"/>
          </w:rPr>
          <w:t>https://doi.org/10.3233/JAD-240063</w:t>
        </w:r>
      </w:hyperlink>
    </w:p>
    <w:p w14:paraId="0F20C5FF" w14:textId="77777777" w:rsidR="007F184B" w:rsidRDefault="00000000">
      <w:pPr>
        <w:spacing w:before="0" w:after="0" w:line="360" w:lineRule="auto"/>
        <w:ind w:left="420" w:hangingChars="200" w:hanging="420"/>
        <w:jc w:val="both"/>
        <w:rPr>
          <w:rFonts w:cs="Times New Roman"/>
          <w:sz w:val="21"/>
          <w:szCs w:val="21"/>
          <w:lang w:eastAsia="zh-CN"/>
        </w:rPr>
      </w:pPr>
      <w:r>
        <w:rPr>
          <w:rFonts w:cs="Times New Roman"/>
          <w:sz w:val="21"/>
          <w:szCs w:val="21"/>
          <w:lang w:eastAsia="zh-CN"/>
        </w:rPr>
        <w:t>Liu, Y., Chang, J., Zhao, Y., Gao, P., &amp; Tang, Y. (2025). Frailty and social contact with dementia risk: A prospective cohort study. Journal of Affective Disorders, 375, 129–136. </w:t>
      </w:r>
      <w:hyperlink r:id="rId52" w:tgtFrame="https://chat.deepseek.com/a/chat/s/_blank" w:history="1">
        <w:r w:rsidR="007F184B">
          <w:rPr>
            <w:rFonts w:cs="Times New Roman"/>
            <w:sz w:val="21"/>
            <w:szCs w:val="21"/>
            <w:lang w:eastAsia="zh-CN"/>
          </w:rPr>
          <w:t>https://doi.org/10.1016/j.jad.2024.11.086</w:t>
        </w:r>
      </w:hyperlink>
    </w:p>
    <w:p w14:paraId="775870EB" w14:textId="77777777" w:rsidR="007F184B" w:rsidRDefault="00000000">
      <w:pPr>
        <w:spacing w:before="0" w:after="0" w:line="360" w:lineRule="auto"/>
        <w:ind w:left="420" w:hangingChars="200" w:hanging="420"/>
        <w:jc w:val="both"/>
        <w:rPr>
          <w:rFonts w:cs="Times New Roman"/>
          <w:sz w:val="21"/>
          <w:szCs w:val="21"/>
          <w:lang w:eastAsia="zh-CN"/>
        </w:rPr>
      </w:pPr>
      <w:r>
        <w:rPr>
          <w:rFonts w:cs="Times New Roman"/>
          <w:sz w:val="21"/>
          <w:szCs w:val="21"/>
          <w:lang w:eastAsia="zh-CN"/>
        </w:rPr>
        <w:t>Livingston, G., Huntley, J., Sommerlad, A., Ames, D., Ballard, C., Banerjee, S., Brayne, C., Burns, A., Cohen-Mansfield, J., Cooper, C., Costafreda, S. G., Dias, A., Fox, N., Gitlin, L. N., Howard, R., Kales, H. C., Kivimäki, M., Larson, E. B., Ogunniyi, A., … Mukadam, N. (2020). Dementia prevention, intervention, and care: 2020 report of the Lancet Commission. The Lancet, 396(10248), 413–446. </w:t>
      </w:r>
      <w:hyperlink r:id="rId53" w:tgtFrame="https://chat.deepseek.com/a/chat/s/_blank" w:history="1">
        <w:r w:rsidR="007F184B">
          <w:rPr>
            <w:rFonts w:cs="Times New Roman"/>
            <w:sz w:val="21"/>
            <w:szCs w:val="21"/>
            <w:lang w:eastAsia="zh-CN"/>
          </w:rPr>
          <w:t>https://doi.org/10.1016/S0140-6736(20)30367-6</w:t>
        </w:r>
      </w:hyperlink>
    </w:p>
    <w:p w14:paraId="16F0EACC" w14:textId="77777777" w:rsidR="007F184B" w:rsidRDefault="00000000">
      <w:pPr>
        <w:spacing w:before="0" w:after="0" w:line="360" w:lineRule="auto"/>
        <w:ind w:left="420" w:hangingChars="200" w:hanging="420"/>
        <w:jc w:val="both"/>
        <w:rPr>
          <w:rFonts w:cs="Times New Roman"/>
          <w:sz w:val="21"/>
          <w:szCs w:val="21"/>
          <w:lang w:eastAsia="zh-CN"/>
        </w:rPr>
      </w:pPr>
      <w:r>
        <w:rPr>
          <w:rFonts w:cs="Times New Roman"/>
          <w:sz w:val="21"/>
          <w:szCs w:val="21"/>
          <w:lang w:eastAsia="zh-CN"/>
        </w:rPr>
        <w:t>López-Otín, C., Blasco, M. A., Partridge, L., Serrano, M., &amp; Kroemer, G. (2023). Hallmarks of aging: An expanding universe. Cell, 186(2), 243–278. </w:t>
      </w:r>
      <w:hyperlink r:id="rId54" w:tgtFrame="https://chat.deepseek.com/a/chat/s/_blank" w:history="1">
        <w:r w:rsidR="007F184B">
          <w:rPr>
            <w:rFonts w:cs="Times New Roman"/>
            <w:sz w:val="21"/>
            <w:szCs w:val="21"/>
            <w:lang w:eastAsia="zh-CN"/>
          </w:rPr>
          <w:t>https://doi.org/10.1016/j.cell.2022.11.001</w:t>
        </w:r>
      </w:hyperlink>
    </w:p>
    <w:p w14:paraId="336C5EAA" w14:textId="77777777" w:rsidR="007F184B" w:rsidRDefault="00000000">
      <w:pPr>
        <w:spacing w:before="0" w:after="0" w:line="360" w:lineRule="auto"/>
        <w:ind w:left="420" w:hangingChars="200" w:hanging="420"/>
        <w:jc w:val="both"/>
        <w:rPr>
          <w:rFonts w:cs="Times New Roman"/>
          <w:sz w:val="21"/>
          <w:szCs w:val="21"/>
          <w:lang w:eastAsia="zh-CN"/>
        </w:rPr>
      </w:pPr>
      <w:r>
        <w:rPr>
          <w:rFonts w:cs="Times New Roman"/>
          <w:sz w:val="21"/>
          <w:szCs w:val="21"/>
          <w:lang w:eastAsia="zh-CN"/>
        </w:rPr>
        <w:lastRenderedPageBreak/>
        <w:t>Ma, L., Chhetri, J. K., Zhang, Y., Liu, P., Chen, Y., Li, Y., &amp; Chan, P. (2021). Cross-sectional study examining the status of intrinsic capacity decline in community-dwelling older adults in China: Prevalence, associated factors and implications for clinical care. BMJ Open, 11(1), e043062. </w:t>
      </w:r>
      <w:hyperlink r:id="rId55" w:tgtFrame="https://chat.deepseek.com/a/chat/s/_blank" w:history="1">
        <w:r w:rsidR="007F184B">
          <w:rPr>
            <w:rFonts w:cs="Times New Roman"/>
            <w:sz w:val="21"/>
            <w:szCs w:val="21"/>
            <w:lang w:eastAsia="zh-CN"/>
          </w:rPr>
          <w:t>https://doi.org/10.1136/bmjopen-2020-043062</w:t>
        </w:r>
      </w:hyperlink>
    </w:p>
    <w:p w14:paraId="5F786F54" w14:textId="77777777" w:rsidR="007F184B" w:rsidRDefault="00000000">
      <w:pPr>
        <w:spacing w:before="0" w:after="0" w:line="360" w:lineRule="auto"/>
        <w:ind w:left="420" w:hangingChars="200" w:hanging="420"/>
        <w:jc w:val="both"/>
        <w:rPr>
          <w:rFonts w:cs="Times New Roman"/>
          <w:sz w:val="21"/>
          <w:szCs w:val="21"/>
          <w:lang w:eastAsia="zh-CN"/>
        </w:rPr>
      </w:pPr>
      <w:r>
        <w:rPr>
          <w:rFonts w:cs="Times New Roman"/>
          <w:sz w:val="21"/>
          <w:szCs w:val="21"/>
          <w:lang w:eastAsia="zh-CN"/>
        </w:rPr>
        <w:t>Maclin, J. M. A., Wang, T., &amp; Xiao, S. (2019). Biomarkers for the diagnosis of Alzheimer’s disease, dementia Lewy body, frontotemporal dementia and vascular dementia. General Psychiatry, 32(1), e100054. </w:t>
      </w:r>
      <w:hyperlink r:id="rId56" w:tgtFrame="https://chat.deepseek.com/a/chat/s/_blank" w:history="1">
        <w:r w:rsidR="007F184B">
          <w:rPr>
            <w:rFonts w:cs="Times New Roman"/>
            <w:sz w:val="21"/>
            <w:szCs w:val="21"/>
            <w:lang w:eastAsia="zh-CN"/>
          </w:rPr>
          <w:t>https://doi.org/10.1136/gpsych-2019-100054</w:t>
        </w:r>
      </w:hyperlink>
    </w:p>
    <w:p w14:paraId="2A53E5F9" w14:textId="77777777" w:rsidR="007F184B" w:rsidRDefault="00000000">
      <w:pPr>
        <w:spacing w:before="0" w:after="0" w:line="360" w:lineRule="auto"/>
        <w:ind w:left="420" w:hangingChars="200" w:hanging="420"/>
        <w:jc w:val="both"/>
        <w:rPr>
          <w:rFonts w:cs="Times New Roman"/>
          <w:sz w:val="21"/>
          <w:szCs w:val="21"/>
          <w:lang w:eastAsia="zh-CN"/>
        </w:rPr>
      </w:pPr>
      <w:r>
        <w:rPr>
          <w:rFonts w:cs="Times New Roman"/>
          <w:sz w:val="21"/>
          <w:szCs w:val="21"/>
          <w:lang w:eastAsia="zh-CN"/>
        </w:rPr>
        <w:t>Malik, R., Kalra, S., Bhatia, S., Harrasi, A. A., Singh, G., Mohan, S., Makeen, H. A., Albritty, M., Meraya, A., Bahar, B., &amp; Tambuwala, M. M. (2022). Overview of therapeutic targets in management of dementia. Biomedicine &amp; Pharmacotherapy, 152, 113168. </w:t>
      </w:r>
      <w:hyperlink r:id="rId57" w:tgtFrame="https://chat.deepseek.com/a/chat/s/_blank" w:history="1">
        <w:r w:rsidR="007F184B">
          <w:rPr>
            <w:rFonts w:cs="Times New Roman"/>
            <w:sz w:val="21"/>
            <w:szCs w:val="21"/>
            <w:lang w:eastAsia="zh-CN"/>
          </w:rPr>
          <w:t>https://doi.org/10.1016/j.biopha.2022.113168</w:t>
        </w:r>
      </w:hyperlink>
    </w:p>
    <w:p w14:paraId="6FAA4FFB" w14:textId="77777777" w:rsidR="007F184B" w:rsidRDefault="00000000">
      <w:pPr>
        <w:spacing w:before="0" w:after="0" w:line="360" w:lineRule="auto"/>
        <w:ind w:left="420" w:hangingChars="200" w:hanging="420"/>
        <w:jc w:val="both"/>
        <w:rPr>
          <w:rFonts w:cs="Times New Roman"/>
          <w:sz w:val="21"/>
          <w:szCs w:val="21"/>
          <w:lang w:eastAsia="zh-CN"/>
        </w:rPr>
      </w:pPr>
      <w:r>
        <w:rPr>
          <w:rFonts w:cs="Times New Roman"/>
          <w:sz w:val="21"/>
          <w:szCs w:val="21"/>
          <w:lang w:eastAsia="zh-CN"/>
        </w:rPr>
        <w:t>Ng, T. P., Nyunt, M. S. Z., Gao, Q., Gwee, X., Chua, D. Q. L., &amp; Wee, S. L. (2022). Multi-domain interventions for the prevention of dementia and cognitive decline. The Cochrane Database of Systematic Reviews, 2022(11), CD013572. </w:t>
      </w:r>
      <w:hyperlink r:id="rId58" w:tgtFrame="https://chat.deepseek.com/a/chat/s/_blank" w:history="1">
        <w:r w:rsidR="007F184B">
          <w:rPr>
            <w:rFonts w:cs="Times New Roman"/>
            <w:sz w:val="21"/>
            <w:szCs w:val="21"/>
            <w:lang w:eastAsia="zh-CN"/>
          </w:rPr>
          <w:t>https://doi.org/10.1002/14651858.CD013572.pub3</w:t>
        </w:r>
      </w:hyperlink>
    </w:p>
    <w:p w14:paraId="73CB37CE" w14:textId="77777777" w:rsidR="007F184B" w:rsidRDefault="00000000">
      <w:pPr>
        <w:spacing w:before="0" w:after="0" w:line="360" w:lineRule="auto"/>
        <w:ind w:left="420" w:hangingChars="200" w:hanging="420"/>
        <w:jc w:val="both"/>
        <w:rPr>
          <w:rFonts w:cs="Times New Roman"/>
          <w:sz w:val="21"/>
          <w:szCs w:val="21"/>
          <w:lang w:eastAsia="zh-CN"/>
        </w:rPr>
      </w:pPr>
      <w:r>
        <w:rPr>
          <w:rFonts w:cs="Times New Roman"/>
          <w:sz w:val="21"/>
          <w:szCs w:val="21"/>
          <w:lang w:eastAsia="zh-CN"/>
        </w:rPr>
        <w:t>Ngandu, T., Lehtisalo, J., Solomon, A., Levälahti, E., Ahtiluoto, S., Antikainen, R., Bäckman, L., Hänninen, T., Jula, A., Laatikainen, T., Lindström, J., Mangialasche, F., Paajanen, T., Pajala, S., Peltonen, M., Rauramaa, R., Stigsdotter-Neely, A., Strandberg, T., Tuomilehto, J., … Kivipelto, M. (2015). A 2 year multidomain intervention of diet, exercise, cognitive training, and vascular risk monitoring versus control to prevent cognitive decline in at-risk elderly people (FINGER): A randomised controlled trial. The Lancet, 385(9984), 2255–2263. </w:t>
      </w:r>
      <w:hyperlink r:id="rId59" w:tgtFrame="https://chat.deepseek.com/a/chat/s/_blank" w:history="1">
        <w:r w:rsidR="007F184B">
          <w:rPr>
            <w:rFonts w:cs="Times New Roman"/>
            <w:sz w:val="21"/>
            <w:szCs w:val="21"/>
            <w:lang w:eastAsia="zh-CN"/>
          </w:rPr>
          <w:t>https://doi.org/10.1016/S0140-6736(15)60461-5</w:t>
        </w:r>
      </w:hyperlink>
    </w:p>
    <w:p w14:paraId="5628E221" w14:textId="77777777" w:rsidR="007F184B" w:rsidRDefault="00000000">
      <w:pPr>
        <w:spacing w:before="0" w:after="0" w:line="360" w:lineRule="auto"/>
        <w:ind w:left="420" w:hangingChars="200" w:hanging="420"/>
        <w:jc w:val="both"/>
        <w:rPr>
          <w:rFonts w:cs="Times New Roman"/>
          <w:sz w:val="21"/>
          <w:szCs w:val="21"/>
          <w:lang w:eastAsia="zh-CN"/>
        </w:rPr>
      </w:pPr>
      <w:r>
        <w:rPr>
          <w:rFonts w:cs="Times New Roman"/>
          <w:sz w:val="21"/>
          <w:szCs w:val="21"/>
          <w:lang w:eastAsia="zh-CN"/>
        </w:rPr>
        <w:t>Page, M. J., McKenzie, J. E., Bossuyt, P. M., Boutron, I., Hoffmann, T. C., Mulrow, C. D., Shamseer, L., Tetzlaff, J. M., Akl, E. A., Brennan, S. E., Chou, R., Glanville, J., Grimshaw, J. M., Hróbjartsson, A., Lalu, M. M., Li, T., Loder, E. W., Mayo-Wilson, E., McDonald, S., … Moher, D. (2021). The PRISMA 2020 statement: An updated guideline for reporting systematic reviews. BMJ, 372, n71. </w:t>
      </w:r>
      <w:hyperlink r:id="rId60" w:tgtFrame="https://chat.deepseek.com/a/chat/s/_blank" w:history="1">
        <w:r w:rsidR="007F184B">
          <w:rPr>
            <w:rFonts w:cs="Times New Roman"/>
            <w:sz w:val="21"/>
            <w:szCs w:val="21"/>
            <w:lang w:eastAsia="zh-CN"/>
          </w:rPr>
          <w:t>https://doi.org/10.1136/bmj.n71</w:t>
        </w:r>
      </w:hyperlink>
    </w:p>
    <w:p w14:paraId="7977F569" w14:textId="77777777" w:rsidR="007F184B" w:rsidRDefault="00000000">
      <w:pPr>
        <w:spacing w:before="0" w:after="0" w:line="360" w:lineRule="auto"/>
        <w:ind w:left="420" w:hangingChars="200" w:hanging="420"/>
        <w:jc w:val="both"/>
        <w:rPr>
          <w:rFonts w:cs="Times New Roman"/>
          <w:sz w:val="21"/>
          <w:szCs w:val="21"/>
          <w:lang w:eastAsia="zh-CN"/>
        </w:rPr>
      </w:pPr>
      <w:r>
        <w:rPr>
          <w:rFonts w:cs="Times New Roman"/>
          <w:sz w:val="21"/>
          <w:szCs w:val="21"/>
          <w:lang w:eastAsia="zh-CN"/>
        </w:rPr>
        <w:t>Panza, F., Lozupone, M., Solfrizzi, V., Sardone, R., Dibello, V., Di Lena, L., D’Urso, F., Stallone, R., Petruzzi, M., Giannelli, G., Quaranta, N., Bellomo, A., &amp; Logroscino, G. (2019). Different cognitive frailty models and health- and cognitive-related outcomes in older age: From epidemiology to prevention. Journal of Alzheimer’s Disease, 72(s1), S95–S126. </w:t>
      </w:r>
      <w:hyperlink r:id="rId61" w:tgtFrame="https://chat.deepseek.com/a/chat/s/_blank" w:history="1">
        <w:r w:rsidR="007F184B">
          <w:rPr>
            <w:rFonts w:cs="Times New Roman"/>
            <w:sz w:val="21"/>
            <w:szCs w:val="21"/>
            <w:lang w:eastAsia="zh-CN"/>
          </w:rPr>
          <w:t>https://doi.org/10.3233/JAD-190581</w:t>
        </w:r>
      </w:hyperlink>
    </w:p>
    <w:p w14:paraId="0A0EACCB" w14:textId="77777777" w:rsidR="007F184B" w:rsidRDefault="00000000">
      <w:pPr>
        <w:spacing w:before="0" w:after="0" w:line="360" w:lineRule="auto"/>
        <w:ind w:left="420" w:hangingChars="200" w:hanging="420"/>
        <w:jc w:val="both"/>
        <w:rPr>
          <w:rFonts w:cs="Times New Roman"/>
          <w:sz w:val="21"/>
          <w:szCs w:val="21"/>
          <w:lang w:eastAsia="zh-CN"/>
        </w:rPr>
      </w:pPr>
      <w:r>
        <w:rPr>
          <w:rFonts w:cs="Times New Roman"/>
          <w:sz w:val="21"/>
          <w:szCs w:val="21"/>
          <w:lang w:eastAsia="zh-CN"/>
        </w:rPr>
        <w:t>Panza, F., Seripa, D., Solfrizzi, V., Tortelli, R., Greco, A., Pilotto, A., &amp; Logroscino, G. (2015). Targeting cognitive frailty: Clinical and neurobiological roadmap for a single complex phenotype. Journal of Alzheimer’s Disease, 47(4), 793–813. </w:t>
      </w:r>
      <w:hyperlink r:id="rId62" w:tgtFrame="https://chat.deepseek.com/a/chat/s/_blank" w:history="1">
        <w:r w:rsidR="007F184B">
          <w:rPr>
            <w:rFonts w:cs="Times New Roman"/>
            <w:sz w:val="21"/>
            <w:szCs w:val="21"/>
            <w:lang w:eastAsia="zh-CN"/>
          </w:rPr>
          <w:t>https://doi.org/10.3233/JAD-150358</w:t>
        </w:r>
      </w:hyperlink>
    </w:p>
    <w:p w14:paraId="70078DBB" w14:textId="77777777" w:rsidR="007F184B" w:rsidRDefault="00000000">
      <w:pPr>
        <w:spacing w:before="0" w:after="0" w:line="360" w:lineRule="auto"/>
        <w:ind w:left="420" w:hangingChars="200" w:hanging="420"/>
        <w:jc w:val="both"/>
        <w:rPr>
          <w:rFonts w:cs="Times New Roman"/>
          <w:sz w:val="21"/>
          <w:szCs w:val="21"/>
          <w:lang w:eastAsia="zh-CN"/>
        </w:rPr>
      </w:pPr>
      <w:r>
        <w:rPr>
          <w:rFonts w:cs="Times New Roman"/>
          <w:sz w:val="21"/>
          <w:szCs w:val="21"/>
          <w:lang w:eastAsia="zh-CN"/>
        </w:rPr>
        <w:t>Patsopoulos, N. A., Evangelou, E., &amp; Ioannidis, J. P. A. (2008). Sensitivity of between-study heterogeneity in meta-analysis: Proposed metrics and empirical evaluation. International Journal of Epidemiology, 37(5), 1148–1157. </w:t>
      </w:r>
      <w:hyperlink r:id="rId63" w:tgtFrame="https://chat.deepseek.com/a/chat/s/_blank" w:history="1">
        <w:r w:rsidR="007F184B">
          <w:rPr>
            <w:rFonts w:cs="Times New Roman"/>
            <w:sz w:val="21"/>
            <w:szCs w:val="21"/>
            <w:lang w:eastAsia="zh-CN"/>
          </w:rPr>
          <w:t>https://doi.org/10.1093/ije/dyn065</w:t>
        </w:r>
      </w:hyperlink>
    </w:p>
    <w:p w14:paraId="6CD542A8" w14:textId="77777777" w:rsidR="007F184B" w:rsidRDefault="00000000">
      <w:pPr>
        <w:spacing w:before="0" w:after="0" w:line="360" w:lineRule="auto"/>
        <w:ind w:left="420" w:hangingChars="200" w:hanging="420"/>
        <w:jc w:val="both"/>
        <w:rPr>
          <w:rFonts w:cs="Times New Roman"/>
          <w:sz w:val="21"/>
          <w:szCs w:val="21"/>
          <w:lang w:eastAsia="zh-CN"/>
        </w:rPr>
      </w:pPr>
      <w:r>
        <w:rPr>
          <w:rFonts w:cs="Times New Roman"/>
          <w:sz w:val="21"/>
          <w:szCs w:val="21"/>
          <w:lang w:eastAsia="zh-CN"/>
        </w:rPr>
        <w:t>Petermann-Rocha, F., Lyall, D. M., Gray, S. R., Esteban-Cornejo, I., Quinn, T. J., Ho, F. K., Pell, J. P., &amp; Celis-Morales, C. (2020). Associations between physical frailty and dementia incidence: A prospective study from UK Biobank. The Lancet Healthy Longevity, 1(2), e58–e68. </w:t>
      </w:r>
      <w:hyperlink r:id="rId64" w:tgtFrame="https://chat.deepseek.com/a/chat/s/_blank" w:history="1">
        <w:r w:rsidR="007F184B">
          <w:rPr>
            <w:rFonts w:cs="Times New Roman"/>
            <w:sz w:val="21"/>
            <w:szCs w:val="21"/>
            <w:lang w:eastAsia="zh-CN"/>
          </w:rPr>
          <w:t>https://doi.org/10.1016/S2666-7568(20)30007-6</w:t>
        </w:r>
      </w:hyperlink>
    </w:p>
    <w:p w14:paraId="4C6B0D75" w14:textId="77777777" w:rsidR="007F184B" w:rsidRDefault="00000000">
      <w:pPr>
        <w:spacing w:before="0" w:after="0" w:line="360" w:lineRule="auto"/>
        <w:ind w:left="420" w:hangingChars="200" w:hanging="420"/>
        <w:jc w:val="both"/>
        <w:rPr>
          <w:rFonts w:cs="Times New Roman"/>
          <w:sz w:val="21"/>
          <w:szCs w:val="21"/>
          <w:lang w:eastAsia="zh-CN"/>
        </w:rPr>
      </w:pPr>
      <w:r>
        <w:rPr>
          <w:rFonts w:cs="Times New Roman"/>
          <w:sz w:val="21"/>
          <w:szCs w:val="21"/>
          <w:lang w:eastAsia="zh-CN"/>
        </w:rPr>
        <w:t xml:space="preserve">Puts, M. T. E., Toubasi, S., Andrew, M. K., Ashe, M. C., Ploeg, J., Atkinson, E., Ayala, A. P., Roy, A., Rodríguez Monforte, M., Bergman, H., &amp; McGilton, K. (2017). Interventions to prevent or reduce the level of frailty in </w:t>
      </w:r>
      <w:r>
        <w:rPr>
          <w:rFonts w:cs="Times New Roman"/>
          <w:sz w:val="21"/>
          <w:szCs w:val="21"/>
          <w:lang w:eastAsia="zh-CN"/>
        </w:rPr>
        <w:lastRenderedPageBreak/>
        <w:t>community-dwelling older adults: A scoping review of the literature and international policies. Age and Ageing, 46(3), 383–392. </w:t>
      </w:r>
      <w:hyperlink r:id="rId65" w:tgtFrame="https://chat.deepseek.com/a/chat/s/_blank" w:history="1">
        <w:r w:rsidR="007F184B">
          <w:rPr>
            <w:rFonts w:cs="Times New Roman"/>
            <w:sz w:val="21"/>
            <w:szCs w:val="21"/>
            <w:lang w:eastAsia="zh-CN"/>
          </w:rPr>
          <w:t>https://doi.org/10.1093/ageing/afw247</w:t>
        </w:r>
      </w:hyperlink>
    </w:p>
    <w:p w14:paraId="41F02708" w14:textId="77777777" w:rsidR="007F184B" w:rsidRDefault="00000000">
      <w:pPr>
        <w:spacing w:before="0" w:after="0" w:line="360" w:lineRule="auto"/>
        <w:ind w:left="420" w:hangingChars="200" w:hanging="420"/>
        <w:jc w:val="both"/>
        <w:rPr>
          <w:rFonts w:cs="Times New Roman"/>
          <w:sz w:val="21"/>
          <w:szCs w:val="21"/>
          <w:lang w:eastAsia="zh-CN"/>
        </w:rPr>
      </w:pPr>
      <w:r>
        <w:rPr>
          <w:rFonts w:cs="Times New Roman"/>
          <w:sz w:val="21"/>
          <w:szCs w:val="21"/>
          <w:lang w:eastAsia="zh-CN"/>
        </w:rPr>
        <w:t>Rasmussen, J., &amp; Langerman, H. (2019). Alzheimer’s disease–why we need early diagnosis. Degenerative Neurological and Neuromuscular Disease, 9, 123–130. </w:t>
      </w:r>
      <w:hyperlink r:id="rId66" w:tgtFrame="https://chat.deepseek.com/a/chat/s/_blank" w:history="1">
        <w:r w:rsidR="007F184B">
          <w:rPr>
            <w:rFonts w:cs="Times New Roman"/>
            <w:sz w:val="21"/>
            <w:szCs w:val="21"/>
            <w:lang w:eastAsia="zh-CN"/>
          </w:rPr>
          <w:t>https://doi.org/10.2147/DNND.S228939</w:t>
        </w:r>
      </w:hyperlink>
    </w:p>
    <w:p w14:paraId="35163C77" w14:textId="77777777" w:rsidR="007F184B" w:rsidRDefault="00000000">
      <w:pPr>
        <w:spacing w:before="0" w:after="0" w:line="360" w:lineRule="auto"/>
        <w:ind w:left="420" w:hangingChars="200" w:hanging="420"/>
        <w:jc w:val="both"/>
        <w:rPr>
          <w:rFonts w:cs="Times New Roman"/>
          <w:sz w:val="21"/>
          <w:szCs w:val="21"/>
          <w:lang w:eastAsia="zh-CN"/>
        </w:rPr>
      </w:pPr>
      <w:r>
        <w:rPr>
          <w:rFonts w:cs="Times New Roman"/>
          <w:sz w:val="21"/>
          <w:szCs w:val="21"/>
          <w:lang w:eastAsia="zh-CN"/>
        </w:rPr>
        <w:t>Rogers, N. T., Steptoe, A., &amp; Cadar, D. (2017). Frailty is an independent predictor of incident dementia: Evidence from the English Longitudinal Study of Ageing. Scientific Reports, 7(1), 15746. </w:t>
      </w:r>
      <w:hyperlink r:id="rId67" w:tgtFrame="https://chat.deepseek.com/a/chat/s/_blank" w:history="1">
        <w:r w:rsidR="007F184B">
          <w:rPr>
            <w:rFonts w:cs="Times New Roman"/>
            <w:sz w:val="21"/>
            <w:szCs w:val="21"/>
            <w:lang w:eastAsia="zh-CN"/>
          </w:rPr>
          <w:t>https://doi.org/10.1038/s41598-017-16104-y</w:t>
        </w:r>
      </w:hyperlink>
    </w:p>
    <w:p w14:paraId="311A83EA" w14:textId="77777777" w:rsidR="007F184B" w:rsidRDefault="00000000">
      <w:pPr>
        <w:spacing w:before="0" w:after="0" w:line="360" w:lineRule="auto"/>
        <w:ind w:left="420" w:hangingChars="200" w:hanging="420"/>
        <w:jc w:val="both"/>
        <w:rPr>
          <w:rFonts w:cs="Times New Roman"/>
          <w:sz w:val="21"/>
          <w:szCs w:val="21"/>
          <w:lang w:eastAsia="zh-CN"/>
        </w:rPr>
      </w:pPr>
      <w:r>
        <w:rPr>
          <w:rFonts w:cs="Times New Roman"/>
          <w:sz w:val="21"/>
          <w:szCs w:val="21"/>
          <w:lang w:eastAsia="zh-CN"/>
        </w:rPr>
        <w:t>Ruan, Q., Yu, Z., Chen, M., Bao, Z., Li, J., &amp; He, W. (2015). Cognitive frailty, a novel target for the prevention of elderly dependency. Ageing Research Reviews, 20, 1–10. </w:t>
      </w:r>
      <w:hyperlink r:id="rId68" w:tgtFrame="https://chat.deepseek.com/a/chat/s/_blank" w:history="1">
        <w:r w:rsidR="007F184B">
          <w:rPr>
            <w:rFonts w:cs="Times New Roman"/>
            <w:sz w:val="21"/>
            <w:szCs w:val="21"/>
            <w:lang w:eastAsia="zh-CN"/>
          </w:rPr>
          <w:t>https://doi.org/10.1016/j.arr.2014.12.004</w:t>
        </w:r>
      </w:hyperlink>
    </w:p>
    <w:p w14:paraId="614363F3" w14:textId="77777777" w:rsidR="007F184B" w:rsidRDefault="00000000">
      <w:pPr>
        <w:spacing w:before="0" w:after="0" w:line="360" w:lineRule="auto"/>
        <w:ind w:left="420" w:hangingChars="200" w:hanging="420"/>
        <w:jc w:val="both"/>
        <w:rPr>
          <w:rFonts w:cs="Times New Roman"/>
          <w:sz w:val="21"/>
          <w:szCs w:val="21"/>
          <w:lang w:eastAsia="zh-CN"/>
        </w:rPr>
      </w:pPr>
      <w:r>
        <w:rPr>
          <w:rFonts w:cs="Times New Roman"/>
          <w:sz w:val="21"/>
          <w:szCs w:val="21"/>
          <w:lang w:eastAsia="zh-CN"/>
        </w:rPr>
        <w:t>Santini, Z. I., Jose, P. E., York Cornwell, E., Koyanagi, A., Nielsen, L., Hinrichsen, C., Meilstrup, C., Madsen, K. R., &amp; Koushede, V. (2020). Social disconnectedness, perceived isolation, and symptoms of depression and anxiety among older Americans (NSHAP): A longitudinal mediation analysis. The Lancet Public Health, 5(1), e62–e70. </w:t>
      </w:r>
      <w:hyperlink r:id="rId69" w:tgtFrame="https://chat.deepseek.com/a/chat/s/_blank" w:history="1">
        <w:r w:rsidR="007F184B">
          <w:rPr>
            <w:rFonts w:cs="Times New Roman"/>
            <w:sz w:val="21"/>
            <w:szCs w:val="21"/>
            <w:lang w:eastAsia="zh-CN"/>
          </w:rPr>
          <w:t>https://doi.org/10.1016/S2468-2667(19)30230-0</w:t>
        </w:r>
      </w:hyperlink>
    </w:p>
    <w:p w14:paraId="715E471A" w14:textId="77777777" w:rsidR="007F184B" w:rsidRDefault="00000000">
      <w:pPr>
        <w:spacing w:before="0" w:after="0" w:line="360" w:lineRule="auto"/>
        <w:ind w:left="420" w:hangingChars="200" w:hanging="420"/>
        <w:jc w:val="both"/>
        <w:rPr>
          <w:rFonts w:cs="Times New Roman"/>
          <w:sz w:val="21"/>
          <w:szCs w:val="21"/>
          <w:lang w:eastAsia="zh-CN"/>
        </w:rPr>
      </w:pPr>
      <w:r>
        <w:rPr>
          <w:rFonts w:cs="Times New Roman"/>
          <w:sz w:val="21"/>
          <w:szCs w:val="21"/>
          <w:lang w:eastAsia="zh-CN"/>
        </w:rPr>
        <w:t>Scheltens, P., De Strooper, B., Kivipelto, M., Holstege, H., Chételat, G., Teunissen, C. E., Cummings, J., &amp; van der Flier, W. M. (2021). Alzheimer’s disease. The Lancet, 397(10284), 1577–1590. </w:t>
      </w:r>
      <w:hyperlink r:id="rId70" w:tgtFrame="https://chat.deepseek.com/a/chat/s/_blank" w:history="1">
        <w:r w:rsidR="007F184B">
          <w:rPr>
            <w:rFonts w:cs="Times New Roman"/>
            <w:sz w:val="21"/>
            <w:szCs w:val="21"/>
            <w:lang w:eastAsia="zh-CN"/>
          </w:rPr>
          <w:t>https://doi.org/10.1016/S0140-6736(20)32205-4</w:t>
        </w:r>
      </w:hyperlink>
    </w:p>
    <w:p w14:paraId="48DAAAE1" w14:textId="77777777" w:rsidR="007F184B" w:rsidRDefault="00000000">
      <w:pPr>
        <w:spacing w:before="0" w:after="0" w:line="360" w:lineRule="auto"/>
        <w:ind w:left="420" w:hangingChars="200" w:hanging="420"/>
        <w:jc w:val="both"/>
        <w:rPr>
          <w:rFonts w:cs="Times New Roman"/>
          <w:sz w:val="21"/>
          <w:szCs w:val="21"/>
          <w:lang w:eastAsia="zh-CN"/>
        </w:rPr>
      </w:pPr>
      <w:r>
        <w:rPr>
          <w:rFonts w:cs="Times New Roman"/>
          <w:sz w:val="21"/>
          <w:szCs w:val="21"/>
          <w:lang w:eastAsia="zh-CN"/>
        </w:rPr>
        <w:t>Shimada, H., Makizako, H., Tsutsumimoto, K., Doi, T., Lee, S., &amp; Suzuki, T. (2018). Cognitive frailty and incidence of dementia in older persons. The Journal of Prevention of Alzheimer’s Disease, 5(1), 42–48. </w:t>
      </w:r>
      <w:hyperlink r:id="rId71" w:tgtFrame="https://chat.deepseek.com/a/chat/s/_blank" w:history="1">
        <w:r w:rsidR="007F184B">
          <w:rPr>
            <w:rFonts w:cs="Times New Roman"/>
            <w:sz w:val="21"/>
            <w:szCs w:val="21"/>
            <w:lang w:eastAsia="zh-CN"/>
          </w:rPr>
          <w:t>https://doi.org/10.14283/jpad.2017.29</w:t>
        </w:r>
      </w:hyperlink>
    </w:p>
    <w:p w14:paraId="07DA4C17" w14:textId="77777777" w:rsidR="007F184B" w:rsidRDefault="00000000">
      <w:pPr>
        <w:spacing w:before="0" w:after="0" w:line="360" w:lineRule="auto"/>
        <w:ind w:left="420" w:hangingChars="200" w:hanging="420"/>
        <w:jc w:val="both"/>
        <w:rPr>
          <w:rFonts w:cs="Times New Roman"/>
          <w:sz w:val="21"/>
          <w:szCs w:val="21"/>
          <w:lang w:eastAsia="zh-CN"/>
        </w:rPr>
      </w:pPr>
      <w:r>
        <w:rPr>
          <w:rFonts w:cs="Times New Roman"/>
          <w:sz w:val="21"/>
          <w:szCs w:val="21"/>
          <w:lang w:eastAsia="zh-CN"/>
        </w:rPr>
        <w:t>Stang, A. (2010). Critical evaluation of the Newcastle-Ottawa scale for the assessment of the quality of nonrandomized studies in meta-analyses. European Journal of Epidemiology, 25(9), 603–605. </w:t>
      </w:r>
      <w:hyperlink r:id="rId72" w:tgtFrame="https://chat.deepseek.com/a/chat/s/_blank" w:history="1">
        <w:r w:rsidR="007F184B">
          <w:rPr>
            <w:rFonts w:cs="Times New Roman"/>
            <w:sz w:val="21"/>
            <w:szCs w:val="21"/>
            <w:lang w:eastAsia="zh-CN"/>
          </w:rPr>
          <w:t>https://doi.org/10.1007/s10654-010-9491-z</w:t>
        </w:r>
      </w:hyperlink>
    </w:p>
    <w:p w14:paraId="5CA5B35E" w14:textId="77777777" w:rsidR="007F184B" w:rsidRDefault="00000000">
      <w:pPr>
        <w:spacing w:before="0" w:after="0" w:line="360" w:lineRule="auto"/>
        <w:ind w:left="420" w:hangingChars="200" w:hanging="420"/>
        <w:jc w:val="both"/>
        <w:rPr>
          <w:rFonts w:cs="Times New Roman"/>
          <w:sz w:val="21"/>
          <w:szCs w:val="21"/>
          <w:lang w:eastAsia="zh-CN"/>
        </w:rPr>
      </w:pPr>
      <w:r>
        <w:rPr>
          <w:rFonts w:cs="Times New Roman"/>
          <w:sz w:val="21"/>
          <w:szCs w:val="21"/>
          <w:lang w:eastAsia="zh-CN"/>
        </w:rPr>
        <w:t>Stern, Y., Arenaza-Urquijo, E. M., Bartrés-Faz, D., Belleville, S., Cantilon, M., Chetelat, G., Ewers, M., Franzmeier, N., Kempermann, G., Kremen, W. S., Okonkwo, O., Scarmeas, N., Soldan, A., Udeh-Momoh, C., Valenzuela, M., Vemuri, P., &amp; Vuoksimaa, E. (2020). Whitepaper: Defining and investigating cognitive reserve, brain reserve, and brain maintenance. Alzheimer’s &amp; Dementia, 16(9), 1305–1311. </w:t>
      </w:r>
      <w:hyperlink r:id="rId73" w:tgtFrame="https://chat.deepseek.com/a/chat/s/_blank" w:history="1">
        <w:r w:rsidR="007F184B">
          <w:rPr>
            <w:rFonts w:cs="Times New Roman"/>
            <w:sz w:val="21"/>
            <w:szCs w:val="21"/>
            <w:lang w:eastAsia="zh-CN"/>
          </w:rPr>
          <w:t>https://doi.org/10.1016/j.jalz.2018.07.219</w:t>
        </w:r>
      </w:hyperlink>
    </w:p>
    <w:p w14:paraId="5BDF1302" w14:textId="77777777" w:rsidR="007F184B" w:rsidRDefault="00000000">
      <w:pPr>
        <w:spacing w:before="0" w:after="0" w:line="360" w:lineRule="auto"/>
        <w:ind w:left="420" w:hangingChars="200" w:hanging="420"/>
        <w:jc w:val="both"/>
        <w:rPr>
          <w:rFonts w:cs="Times New Roman"/>
          <w:sz w:val="21"/>
          <w:szCs w:val="21"/>
          <w:lang w:eastAsia="zh-CN"/>
        </w:rPr>
      </w:pPr>
      <w:r>
        <w:rPr>
          <w:rFonts w:cs="Times New Roman"/>
          <w:sz w:val="21"/>
          <w:szCs w:val="21"/>
          <w:lang w:eastAsia="zh-CN"/>
        </w:rPr>
        <w:t>Sudlow, C., Gallacher, J., Allen, N., Beral, V., Burton, P., Danesh, J., Downey, P., Elliott, P., Green, J., Landray, M., Liu, B., Matthews, P., Ong, G., Pell, J., Silman, A., Young, A., Sprosen, T., Peakman, T., &amp; Collins, R. (2015). UK Biobank: An open access resource for identifying the causes of a wide range of complex diseases of middle and old age. PLOS Medicine, 12(3), e1001779. </w:t>
      </w:r>
      <w:hyperlink r:id="rId74" w:tgtFrame="https://chat.deepseek.com/a/chat/s/_blank" w:history="1">
        <w:r w:rsidR="007F184B">
          <w:rPr>
            <w:rFonts w:cs="Times New Roman"/>
            <w:sz w:val="21"/>
            <w:szCs w:val="21"/>
            <w:lang w:eastAsia="zh-CN"/>
          </w:rPr>
          <w:t>https://doi.org/10.1371/journal.pmed.1001779</w:t>
        </w:r>
      </w:hyperlink>
    </w:p>
    <w:p w14:paraId="17E92938" w14:textId="77777777" w:rsidR="007F184B" w:rsidRDefault="00000000">
      <w:pPr>
        <w:spacing w:before="0" w:after="0" w:line="360" w:lineRule="auto"/>
        <w:ind w:left="420" w:hangingChars="200" w:hanging="420"/>
        <w:jc w:val="both"/>
        <w:rPr>
          <w:rFonts w:cs="Times New Roman"/>
          <w:sz w:val="21"/>
          <w:szCs w:val="21"/>
          <w:lang w:eastAsia="zh-CN"/>
        </w:rPr>
      </w:pPr>
      <w:r>
        <w:rPr>
          <w:rFonts w:cs="Times New Roman"/>
          <w:sz w:val="21"/>
          <w:szCs w:val="21"/>
          <w:lang w:eastAsia="zh-CN"/>
        </w:rPr>
        <w:t>Tsutsumimoto, K., Doi, T., Nakakubo, S., Kim, M., Kurita, S., Ishii, H., Shimada, H., &amp; Kawachi, I. (2019). Impact of social frailty on Alzheimer’s disease onset: A 53-month longitudinal cohort study. Journal of Alzheimer’s Disease, 70(2), 587–595. </w:t>
      </w:r>
      <w:hyperlink r:id="rId75" w:tgtFrame="https://chat.deepseek.com/a/chat/s/_blank" w:history="1">
        <w:r w:rsidR="007F184B">
          <w:rPr>
            <w:rFonts w:cs="Times New Roman"/>
            <w:sz w:val="21"/>
            <w:szCs w:val="21"/>
            <w:lang w:eastAsia="zh-CN"/>
          </w:rPr>
          <w:t>https://doi.org/10.3233/JAD-190301</w:t>
        </w:r>
      </w:hyperlink>
    </w:p>
    <w:p w14:paraId="66DEF5A0" w14:textId="77777777" w:rsidR="007F184B" w:rsidRDefault="00000000">
      <w:pPr>
        <w:spacing w:before="0" w:after="0" w:line="360" w:lineRule="auto"/>
        <w:ind w:left="420" w:hangingChars="200" w:hanging="420"/>
        <w:jc w:val="both"/>
        <w:rPr>
          <w:rFonts w:cs="Times New Roman"/>
          <w:sz w:val="21"/>
          <w:szCs w:val="21"/>
          <w:lang w:eastAsia="zh-CN"/>
        </w:rPr>
      </w:pPr>
      <w:r>
        <w:rPr>
          <w:rFonts w:cs="Times New Roman"/>
          <w:sz w:val="21"/>
          <w:szCs w:val="21"/>
          <w:lang w:eastAsia="zh-CN"/>
        </w:rPr>
        <w:t>van Bokhoven, P., de Wilde, A., Vermunt, L., Leferink, P. S., Heetveld, S., Cummings, J., Scheltens, P., &amp; Lopes, A. (2021). The Alzheimer’s disease drug development landscape. Alzheimer’s Research &amp; Therapy, 13(1), 186. </w:t>
      </w:r>
      <w:hyperlink r:id="rId76" w:tgtFrame="https://chat.deepseek.com/a/chat/s/_blank" w:history="1">
        <w:r w:rsidR="007F184B">
          <w:rPr>
            <w:rFonts w:cs="Times New Roman"/>
            <w:sz w:val="21"/>
            <w:szCs w:val="21"/>
            <w:lang w:eastAsia="zh-CN"/>
          </w:rPr>
          <w:t>https://doi.org/10.1186/s13195-021-00927-z</w:t>
        </w:r>
      </w:hyperlink>
    </w:p>
    <w:p w14:paraId="1281E261" w14:textId="77777777" w:rsidR="007F184B" w:rsidRDefault="00000000">
      <w:pPr>
        <w:spacing w:before="0" w:after="0" w:line="360" w:lineRule="auto"/>
        <w:ind w:left="420" w:hangingChars="200" w:hanging="420"/>
        <w:jc w:val="both"/>
        <w:rPr>
          <w:rFonts w:cs="Times New Roman"/>
          <w:sz w:val="21"/>
          <w:szCs w:val="21"/>
          <w:lang w:eastAsia="zh-CN"/>
        </w:rPr>
      </w:pPr>
      <w:r>
        <w:rPr>
          <w:rFonts w:cs="Times New Roman"/>
          <w:sz w:val="21"/>
          <w:szCs w:val="21"/>
          <w:lang w:eastAsia="zh-CN"/>
        </w:rPr>
        <w:lastRenderedPageBreak/>
        <w:t>Veroniki, A. A., Hutton, B., Stevens, A., McKenzie, J. E., Page, M. J., Moher, D., McGowan, J., Straus, S. E., Li, T., Munn, Z., Pollock, D., Colquhoun, H., Godfrey, C., Smith, M., Tufte, J., Logan, S., Catalá-López, F., Tovey, D., Franco, J. V. A., … Tricco, A. C. (2025). Update to the PRISMA guidelines for network meta-analyses and scoping reviews and development of guidelines for rapid reviews: A scoping review protocol. JBI Evidence Synthesis, 23(3), 517–526. </w:t>
      </w:r>
      <w:hyperlink r:id="rId77" w:tgtFrame="https://chat.deepseek.com/a/chat/s/_blank" w:history="1">
        <w:r w:rsidR="007F184B">
          <w:rPr>
            <w:rFonts w:cs="Times New Roman"/>
            <w:sz w:val="21"/>
            <w:szCs w:val="21"/>
            <w:lang w:eastAsia="zh-CN"/>
          </w:rPr>
          <w:t>https://doi.org/10.11124/jbies-24-00223</w:t>
        </w:r>
      </w:hyperlink>
    </w:p>
    <w:p w14:paraId="1BD66241" w14:textId="77777777" w:rsidR="007F184B" w:rsidRDefault="00000000">
      <w:pPr>
        <w:spacing w:before="0" w:after="0" w:line="360" w:lineRule="auto"/>
        <w:ind w:left="420" w:hangingChars="200" w:hanging="420"/>
        <w:jc w:val="both"/>
        <w:rPr>
          <w:rFonts w:cs="Times New Roman"/>
          <w:sz w:val="21"/>
          <w:szCs w:val="21"/>
          <w:lang w:eastAsia="zh-CN"/>
        </w:rPr>
      </w:pPr>
      <w:r>
        <w:rPr>
          <w:rFonts w:cs="Times New Roman"/>
          <w:sz w:val="21"/>
          <w:szCs w:val="21"/>
          <w:lang w:eastAsia="zh-CN"/>
        </w:rPr>
        <w:t>Vetrano, D. L., Triolo, F., Maggi, S., Malley, R., Jackson, T. A., Poscia, A., Bernabei, R., Ferrucci, L., &amp; Fratiglioni, L. (2020). Fostering healthy aging: The interdependency of infections, immunity and frailty. Ageing Research Reviews, 69, 101351. </w:t>
      </w:r>
      <w:hyperlink r:id="rId78" w:tgtFrame="https://chat.deepseek.com/a/chat/s/_blank" w:history="1">
        <w:r w:rsidR="007F184B">
          <w:rPr>
            <w:rFonts w:cs="Times New Roman"/>
            <w:sz w:val="21"/>
            <w:szCs w:val="21"/>
            <w:lang w:eastAsia="zh-CN"/>
          </w:rPr>
          <w:t>https://doi.org/10.1016/j.arr.2021.101351</w:t>
        </w:r>
      </w:hyperlink>
    </w:p>
    <w:p w14:paraId="0A84283D" w14:textId="77777777" w:rsidR="007F184B" w:rsidRDefault="00000000">
      <w:pPr>
        <w:spacing w:before="0" w:after="0" w:line="360" w:lineRule="auto"/>
        <w:ind w:left="420" w:hangingChars="200" w:hanging="420"/>
        <w:jc w:val="both"/>
        <w:rPr>
          <w:rFonts w:cs="Times New Roman"/>
          <w:sz w:val="21"/>
          <w:szCs w:val="21"/>
          <w:lang w:eastAsia="zh-CN"/>
        </w:rPr>
      </w:pPr>
      <w:r>
        <w:rPr>
          <w:rFonts w:cs="Times New Roman"/>
          <w:sz w:val="21"/>
          <w:szCs w:val="21"/>
          <w:lang w:eastAsia="zh-CN"/>
        </w:rPr>
        <w:t>Wallace, L. M. K., Theou, O., Godin, J., Andrew, M. K., Bennett, D. A., &amp; Rockwood, K. (2019). Investigation of frailty as a moderator of the relationship between neuropathology and dementia in Alzheimer’s disease: A cross-sectional analysis of data from the Rush Memory and Aging Project. The Lancet Neurology, 18(2), 177–184. </w:t>
      </w:r>
      <w:hyperlink r:id="rId79" w:tgtFrame="https://chat.deepseek.com/a/chat/s/_blank" w:history="1">
        <w:r w:rsidR="007F184B">
          <w:rPr>
            <w:rFonts w:cs="Times New Roman"/>
            <w:sz w:val="21"/>
            <w:szCs w:val="21"/>
            <w:lang w:eastAsia="zh-CN"/>
          </w:rPr>
          <w:t>https://doi.org/10.1016/S1474-4422(18)30371-5</w:t>
        </w:r>
      </w:hyperlink>
    </w:p>
    <w:p w14:paraId="0B0870B9" w14:textId="77777777" w:rsidR="007F184B" w:rsidRDefault="00000000">
      <w:pPr>
        <w:spacing w:before="0" w:after="0" w:line="360" w:lineRule="auto"/>
        <w:ind w:left="420" w:hangingChars="200" w:hanging="420"/>
        <w:jc w:val="both"/>
        <w:rPr>
          <w:rFonts w:cs="Times New Roman"/>
          <w:sz w:val="21"/>
          <w:szCs w:val="21"/>
          <w:lang w:eastAsia="zh-CN"/>
        </w:rPr>
      </w:pPr>
      <w:r>
        <w:rPr>
          <w:rFonts w:cs="Times New Roman"/>
          <w:sz w:val="21"/>
          <w:szCs w:val="21"/>
          <w:lang w:eastAsia="zh-CN"/>
        </w:rPr>
        <w:t>Walston, J., Buta, B., &amp; Xue, Q. (2018). Frailty screening and interventions: Considerations for clinical practice. Clinics in Geriatric Medicine, 34(1), 25–38. </w:t>
      </w:r>
      <w:hyperlink r:id="rId80" w:tgtFrame="https://chat.deepseek.com/a/chat/s/_blank" w:history="1">
        <w:r w:rsidR="007F184B">
          <w:rPr>
            <w:rFonts w:cs="Times New Roman"/>
            <w:sz w:val="21"/>
            <w:szCs w:val="21"/>
            <w:lang w:eastAsia="zh-CN"/>
          </w:rPr>
          <w:t>https://doi.org/10.1016/j.cger.2017.09.004</w:t>
        </w:r>
      </w:hyperlink>
    </w:p>
    <w:p w14:paraId="5DD92466" w14:textId="77777777" w:rsidR="007F184B" w:rsidRDefault="00000000">
      <w:pPr>
        <w:spacing w:before="0" w:after="0" w:line="360" w:lineRule="auto"/>
        <w:ind w:left="420" w:hangingChars="200" w:hanging="420"/>
        <w:jc w:val="both"/>
        <w:rPr>
          <w:rFonts w:cs="Times New Roman"/>
          <w:sz w:val="21"/>
          <w:szCs w:val="21"/>
          <w:lang w:eastAsia="zh-CN"/>
        </w:rPr>
      </w:pPr>
      <w:r>
        <w:rPr>
          <w:rFonts w:cs="Times New Roman"/>
          <w:sz w:val="21"/>
          <w:szCs w:val="21"/>
          <w:lang w:eastAsia="zh-CN"/>
        </w:rPr>
        <w:t>Wang, C., Ji, X., Wu, X., Tang, Z., Zhang, X., Guan, S., Liu, H., &amp; Fang, X. (2017). Frailty in relation to the risk of Alzheimer’s disease, dementia, and death in older Chinese adults: A seven-year prospective study. The Journal of Nutrition, Health &amp; Aging, 21(6), 648–654. </w:t>
      </w:r>
      <w:hyperlink r:id="rId81" w:tgtFrame="https://chat.deepseek.com/a/chat/s/_blank" w:history="1">
        <w:r w:rsidR="007F184B">
          <w:rPr>
            <w:rFonts w:cs="Times New Roman"/>
            <w:sz w:val="21"/>
            <w:szCs w:val="21"/>
            <w:lang w:eastAsia="zh-CN"/>
          </w:rPr>
          <w:t>https://doi.org/10.1007/s12603-016-0841-8</w:t>
        </w:r>
      </w:hyperlink>
    </w:p>
    <w:p w14:paraId="6E5649EC" w14:textId="77777777" w:rsidR="007F184B" w:rsidRDefault="00000000">
      <w:pPr>
        <w:spacing w:before="0" w:after="0" w:line="360" w:lineRule="auto"/>
        <w:ind w:left="420" w:hangingChars="200" w:hanging="420"/>
        <w:jc w:val="both"/>
        <w:rPr>
          <w:rFonts w:cs="Times New Roman"/>
          <w:sz w:val="21"/>
          <w:szCs w:val="21"/>
          <w:lang w:eastAsia="zh-CN"/>
        </w:rPr>
      </w:pPr>
      <w:r>
        <w:rPr>
          <w:rFonts w:cs="Times New Roman"/>
          <w:sz w:val="21"/>
          <w:szCs w:val="21"/>
          <w:lang w:eastAsia="zh-CN"/>
        </w:rPr>
        <w:t>Wang, M., Pan, H., Zhai, Y., Li, H., Huang, L., Xie, Z., Wen, C., &amp; Li, X. (2024). Bidirectional association between rheumatoid arthritis and chronic obstructive pulmonary disease: A systematic review and meta-analysis. Frontiers in Immunology, 15, 1494003. </w:t>
      </w:r>
      <w:hyperlink r:id="rId82" w:tgtFrame="https://chat.deepseek.com/a/chat/s/_blank" w:history="1">
        <w:r w:rsidR="007F184B">
          <w:rPr>
            <w:rFonts w:cs="Times New Roman"/>
            <w:sz w:val="21"/>
            <w:szCs w:val="21"/>
            <w:lang w:eastAsia="zh-CN"/>
          </w:rPr>
          <w:t>https://doi.org/10.3389/fimmu.2024.1494003</w:t>
        </w:r>
      </w:hyperlink>
    </w:p>
    <w:p w14:paraId="7F5EE003" w14:textId="77777777" w:rsidR="007F184B" w:rsidRDefault="00000000">
      <w:pPr>
        <w:spacing w:before="0" w:after="0" w:line="360" w:lineRule="auto"/>
        <w:ind w:left="420" w:hangingChars="200" w:hanging="420"/>
        <w:jc w:val="both"/>
        <w:rPr>
          <w:rFonts w:cs="Times New Roman"/>
          <w:sz w:val="21"/>
          <w:szCs w:val="21"/>
          <w:lang w:eastAsia="zh-CN"/>
        </w:rPr>
      </w:pPr>
      <w:r>
        <w:rPr>
          <w:rFonts w:cs="Times New Roman"/>
          <w:sz w:val="21"/>
          <w:szCs w:val="21"/>
          <w:lang w:eastAsia="zh-CN"/>
        </w:rPr>
        <w:t>Wang, Z., Casey, D., &amp; Sezgin, D. (2025). Social frailty and social isolation in the context of dementia: A simultaneous concept analysis. International Journal of Geriatric Psychiatry, 40(4), e70074. </w:t>
      </w:r>
      <w:hyperlink r:id="rId83" w:tgtFrame="https://chat.deepseek.com/a/chat/s/_blank" w:history="1">
        <w:r w:rsidR="007F184B">
          <w:rPr>
            <w:rFonts w:cs="Times New Roman"/>
            <w:sz w:val="21"/>
            <w:szCs w:val="21"/>
            <w:lang w:eastAsia="zh-CN"/>
          </w:rPr>
          <w:t>https://doi.org/10.1002/gps.70074</w:t>
        </w:r>
      </w:hyperlink>
    </w:p>
    <w:p w14:paraId="75C4C7E6" w14:textId="77777777" w:rsidR="007F184B" w:rsidRDefault="00000000">
      <w:pPr>
        <w:spacing w:before="0" w:after="0" w:line="360" w:lineRule="auto"/>
        <w:ind w:left="420" w:hangingChars="200" w:hanging="420"/>
        <w:jc w:val="both"/>
        <w:rPr>
          <w:rFonts w:cs="Times New Roman"/>
          <w:sz w:val="21"/>
          <w:szCs w:val="21"/>
          <w:lang w:eastAsia="zh-CN"/>
        </w:rPr>
      </w:pPr>
      <w:r>
        <w:rPr>
          <w:rFonts w:cs="Times New Roman"/>
          <w:sz w:val="21"/>
          <w:szCs w:val="21"/>
          <w:lang w:eastAsia="zh-CN"/>
        </w:rPr>
        <w:t>Ward, D. D., Flint, J. P., Littlejohns, T. J., Foote, I. F., Canevelli, M., Wallace, L. M. K., Gordon, E. H., Llewellyn, D. J., Ranson, J. M., Hubbard, R. E., Rockwood, K., &amp; Stolz, E. (2025). Frailty trajectories preceding dementia in the US and UK. JAMA Neurology, 82(1), 61–71. </w:t>
      </w:r>
      <w:hyperlink r:id="rId84" w:tgtFrame="https://chat.deepseek.com/a/chat/s/_blank" w:history="1">
        <w:r w:rsidR="007F184B">
          <w:rPr>
            <w:rFonts w:cs="Times New Roman"/>
            <w:sz w:val="21"/>
            <w:szCs w:val="21"/>
            <w:lang w:eastAsia="zh-CN"/>
          </w:rPr>
          <w:t>https://doi.org/10.1001/jamaneurol.2024.3708</w:t>
        </w:r>
      </w:hyperlink>
    </w:p>
    <w:p w14:paraId="1935C9A7" w14:textId="77777777" w:rsidR="007F184B" w:rsidRDefault="00000000">
      <w:pPr>
        <w:spacing w:before="0" w:after="0" w:line="360" w:lineRule="auto"/>
        <w:ind w:left="420" w:hangingChars="200" w:hanging="420"/>
        <w:jc w:val="both"/>
        <w:rPr>
          <w:rFonts w:cs="Times New Roman"/>
          <w:sz w:val="21"/>
          <w:szCs w:val="21"/>
          <w:lang w:eastAsia="zh-CN"/>
        </w:rPr>
      </w:pPr>
      <w:r>
        <w:rPr>
          <w:rFonts w:cs="Times New Roman"/>
          <w:sz w:val="21"/>
          <w:szCs w:val="21"/>
          <w:lang w:eastAsia="zh-CN"/>
        </w:rPr>
        <w:t>Ward, D., Flint, J., Littlejohns, T., Foote, I., Canevelli, M., Wallace, L., Gordon, E., Llewellyn, D., Ranson, J., Hubbard, R., Rockwood, K., &amp; Stolz, E. (2024). Frailty trajectories preceding dementia: An individual-level analysis of four cohort studies in the United States and United Kingdom. Research Square. </w:t>
      </w:r>
      <w:hyperlink r:id="rId85" w:tgtFrame="https://chat.deepseek.com/a/chat/s/_blank" w:history="1">
        <w:r w:rsidR="007F184B">
          <w:rPr>
            <w:rFonts w:cs="Times New Roman"/>
            <w:sz w:val="21"/>
            <w:szCs w:val="21"/>
            <w:lang w:eastAsia="zh-CN"/>
          </w:rPr>
          <w:t>https://doi.org/10.21203/rs.3.rs-3973173/v1</w:t>
        </w:r>
      </w:hyperlink>
    </w:p>
    <w:p w14:paraId="3F85D253" w14:textId="77777777" w:rsidR="007F184B" w:rsidRDefault="00000000">
      <w:pPr>
        <w:spacing w:before="0" w:after="0" w:line="360" w:lineRule="auto"/>
        <w:ind w:left="420" w:hangingChars="200" w:hanging="420"/>
        <w:jc w:val="both"/>
        <w:rPr>
          <w:rFonts w:cs="Times New Roman"/>
          <w:sz w:val="21"/>
          <w:szCs w:val="21"/>
          <w:lang w:eastAsia="zh-CN"/>
        </w:rPr>
      </w:pPr>
      <w:r>
        <w:rPr>
          <w:rFonts w:cs="Times New Roman"/>
          <w:sz w:val="21"/>
          <w:szCs w:val="21"/>
          <w:lang w:eastAsia="zh-CN"/>
        </w:rPr>
        <w:t>Wimo, A., Seeher, K., Cataldi, R., Cyhlarova, E., Dielemann, J. L., Frisell, O., Guerchet, M., Jönsson, L., Malaha, A.-K., Nichols, E., Pedroza, P., Prince, M., Knapp, M., &amp; Wahlström, L. (2023). The worldwide costs of dementia in 2019. Alzheimer’s &amp; Dementia, 19(7), 2865–2873. </w:t>
      </w:r>
      <w:hyperlink r:id="rId86" w:tgtFrame="https://chat.deepseek.com/a/chat/s/_blank" w:history="1">
        <w:r w:rsidR="007F184B">
          <w:rPr>
            <w:rFonts w:cs="Times New Roman"/>
            <w:sz w:val="21"/>
            <w:szCs w:val="21"/>
            <w:lang w:eastAsia="zh-CN"/>
          </w:rPr>
          <w:t>https://doi.org/10.1002/alz.12901</w:t>
        </w:r>
      </w:hyperlink>
    </w:p>
    <w:p w14:paraId="0BE29F02" w14:textId="77777777" w:rsidR="007F184B" w:rsidRDefault="00000000">
      <w:pPr>
        <w:spacing w:before="0" w:after="0" w:line="360" w:lineRule="auto"/>
        <w:ind w:left="420" w:hangingChars="200" w:hanging="420"/>
        <w:jc w:val="both"/>
        <w:rPr>
          <w:rFonts w:cs="Times New Roman"/>
          <w:sz w:val="21"/>
          <w:szCs w:val="21"/>
          <w:lang w:eastAsia="zh-CN"/>
        </w:rPr>
      </w:pPr>
      <w:r>
        <w:rPr>
          <w:rFonts w:cs="Times New Roman"/>
          <w:sz w:val="21"/>
          <w:szCs w:val="21"/>
          <w:lang w:eastAsia="zh-CN"/>
        </w:rPr>
        <w:t>Wu, S., Wang, L., Li, C., &amp; Liu, W. (2025). Effects of social norm feedback on adherence to clinical practice guidelines among healthcare workers and its characteristics in behavior change techniques: A systematic review and meta-analysis. International Journal of Nursing Studies, 167, 105073. </w:t>
      </w:r>
      <w:hyperlink r:id="rId87" w:tgtFrame="https://chat.deepseek.com/a/chat/s/_blank" w:history="1">
        <w:r w:rsidR="007F184B">
          <w:rPr>
            <w:rFonts w:cs="Times New Roman"/>
            <w:sz w:val="21"/>
            <w:szCs w:val="21"/>
            <w:lang w:eastAsia="zh-CN"/>
          </w:rPr>
          <w:t>https://doi.org/10.1016/j.ijnurstu.2024.105073</w:t>
        </w:r>
      </w:hyperlink>
    </w:p>
    <w:p w14:paraId="0FFAD5F0" w14:textId="77777777" w:rsidR="007F184B" w:rsidRDefault="00000000">
      <w:pPr>
        <w:spacing w:before="0" w:after="0" w:line="360" w:lineRule="auto"/>
        <w:ind w:left="420" w:hangingChars="200" w:hanging="420"/>
        <w:jc w:val="both"/>
        <w:rPr>
          <w:rFonts w:cs="Times New Roman"/>
          <w:color w:val="FF0000"/>
          <w:sz w:val="21"/>
          <w:szCs w:val="21"/>
          <w:lang w:eastAsia="zh-CN"/>
        </w:rPr>
      </w:pPr>
      <w:r>
        <w:rPr>
          <w:rFonts w:cs="Times New Roman"/>
          <w:color w:val="FF0000"/>
          <w:sz w:val="21"/>
          <w:szCs w:val="21"/>
          <w:lang w:eastAsia="zh-CN"/>
        </w:rPr>
        <w:lastRenderedPageBreak/>
        <w:t>Walston, J., Bandeen-Roche, K., Buta, B., et al. (2024). Frailty in older adults. New England Journal of Medicine, 391, 538–548. DOI: 10.1056/NEJMra2301292</w:t>
      </w:r>
    </w:p>
    <w:p w14:paraId="24EE133C" w14:textId="77777777" w:rsidR="007F184B" w:rsidRDefault="00000000">
      <w:pPr>
        <w:spacing w:before="0" w:after="0" w:line="360" w:lineRule="auto"/>
        <w:ind w:left="420" w:hangingChars="200" w:hanging="420"/>
        <w:jc w:val="both"/>
        <w:rPr>
          <w:rFonts w:cs="Times New Roman"/>
          <w:sz w:val="21"/>
          <w:szCs w:val="21"/>
          <w:lang w:eastAsia="zh-CN"/>
        </w:rPr>
      </w:pPr>
      <w:r>
        <w:rPr>
          <w:rFonts w:cs="Times New Roman"/>
          <w:sz w:val="21"/>
          <w:szCs w:val="21"/>
          <w:lang w:eastAsia="zh-CN"/>
        </w:rPr>
        <w:t>Ye, F., Zhou, W., Pu, J., Chen, H., Wang, X., &amp; Lee, J. J. (2025). Association of longitudinal trajectories of physical frailty with dementia status in older adults: A national cohort study. International Journal of Geriatric Psychiatry, 40(2), e70051. </w:t>
      </w:r>
      <w:hyperlink r:id="rId88" w:tgtFrame="https://chat.deepseek.com/a/chat/s/_blank" w:history="1">
        <w:r w:rsidR="007F184B">
          <w:rPr>
            <w:rFonts w:cs="Times New Roman"/>
            <w:sz w:val="21"/>
            <w:szCs w:val="21"/>
            <w:lang w:eastAsia="zh-CN"/>
          </w:rPr>
          <w:t>https://doi.org/10.1002/gps.70051</w:t>
        </w:r>
      </w:hyperlink>
      <w:r>
        <w:rPr>
          <w:rFonts w:cs="Times New Roman"/>
          <w:sz w:val="21"/>
          <w:szCs w:val="21"/>
        </w:rPr>
        <w:fldChar w:fldCharType="end"/>
      </w:r>
    </w:p>
    <w:sectPr w:rsidR="007F184B">
      <w:pgSz w:w="12240" w:h="15840"/>
      <w:pgMar w:top="1138" w:right="1181" w:bottom="1138" w:left="1282" w:header="283" w:footer="51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062E882" w14:textId="77777777" w:rsidR="00696EF0" w:rsidRDefault="00696EF0">
      <w:pPr>
        <w:ind w:firstLine="480"/>
      </w:pPr>
      <w:r>
        <w:separator/>
      </w:r>
    </w:p>
  </w:endnote>
  <w:endnote w:type="continuationSeparator" w:id="0">
    <w:p w14:paraId="12642CEA" w14:textId="77777777" w:rsidR="00696EF0" w:rsidRDefault="00696EF0">
      <w:pPr>
        <w:ind w:firstLine="48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3546896" w14:textId="77777777" w:rsidR="007F184B" w:rsidRDefault="00000000">
    <w:pPr>
      <w:pStyle w:val="ac"/>
      <w:ind w:firstLine="480"/>
      <w:rPr>
        <w:color w:val="C00000"/>
        <w:szCs w:val="24"/>
      </w:rPr>
    </w:pPr>
    <w:r>
      <w:rPr>
        <w:noProof/>
        <w:color w:val="C00000"/>
        <w:szCs w:val="24"/>
        <w:lang w:val="en-GB" w:eastAsia="en-GB"/>
      </w:rPr>
      <mc:AlternateContent>
        <mc:Choice Requires="wps">
          <w:drawing>
            <wp:anchor distT="0" distB="0" distL="114300" distR="114300" simplePos="0" relativeHeight="251680768" behindDoc="0" locked="0" layoutInCell="1" allowOverlap="1" wp14:anchorId="79C10D0F" wp14:editId="7E1EFE0B">
              <wp:simplePos x="0" y="0"/>
              <wp:positionH relativeFrom="column">
                <wp:posOffset>-107950</wp:posOffset>
              </wp:positionH>
              <wp:positionV relativeFrom="paragraph">
                <wp:posOffset>-58420</wp:posOffset>
              </wp:positionV>
              <wp:extent cx="3672205" cy="1403985"/>
              <wp:effectExtent l="0" t="0" r="4445" b="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72231" cy="1403985"/>
                      </a:xfrm>
                      <a:prstGeom prst="rect">
                        <a:avLst/>
                      </a:prstGeom>
                      <a:solidFill>
                        <a:srgbClr val="FFFFFF"/>
                      </a:solidFill>
                      <a:ln w="9525">
                        <a:noFill/>
                        <a:miter lim="800000"/>
                      </a:ln>
                    </wps:spPr>
                    <wps:txbx>
                      <w:txbxContent>
                        <w:p w14:paraId="0A3F61E6" w14:textId="77777777" w:rsidR="007F184B" w:rsidRDefault="00000000">
                          <w:pPr>
                            <w:ind w:firstLine="480"/>
                            <w:rPr>
                              <w:color w:val="C00000"/>
                            </w:rPr>
                          </w:pPr>
                          <w:r>
                            <w:rPr>
                              <w:color w:val="C00000"/>
                            </w:rPr>
                            <w:t>This is a provisional file, not the final typeset article</w:t>
                          </w:r>
                        </w:p>
                      </w:txbxContent>
                    </wps:txbx>
                    <wps:bodyPr rot="0" vert="horz" wrap="square" lIns="91440" tIns="45720" rIns="91440" bIns="45720" anchor="t" anchorCtr="0">
                      <a:spAutoFit/>
                    </wps:bodyPr>
                  </wps:wsp>
                </a:graphicData>
              </a:graphic>
              <wp14:sizeRelH relativeFrom="page">
                <wp14:pctWidth>0</wp14:pctWidth>
              </wp14:sizeRelH>
              <wp14:sizeRelV relativeFrom="margin">
                <wp14:pctHeight>20000</wp14:pctHeight>
              </wp14:sizeRelV>
            </wp:anchor>
          </w:drawing>
        </mc:Choice>
        <mc:Fallback>
          <w:pict>
            <v:shapetype w14:anchorId="79C10D0F" id="_x0000_t202" coordsize="21600,21600" o:spt="202" path="m,l,21600r21600,l21600,xe">
              <v:stroke joinstyle="miter"/>
              <v:path gradientshapeok="t" o:connecttype="rect"/>
            </v:shapetype>
            <v:shape id="Text Box 2" o:spid="_x0000_s1039" type="#_x0000_t202" style="position:absolute;left:0;text-align:left;margin-left:-8.5pt;margin-top:-4.6pt;width:289.15pt;height:110.55pt;z-index:251680768;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page;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" stroked="f">
              <v:textbox style="mso-fit-shape-to-text:t">
                <w:txbxContent>
                  <w:p w14:paraId="0A3F61E6" w14:textId="77777777" w:rsidR="007F184B" w:rsidRDefault="00000000">
                    <w:pPr>
                      <w:ind w:firstLine="480"/>
                      <w:rPr>
                        <w:color w:val="C00000"/>
                      </w:rPr>
                    </w:pPr>
                    <w:r>
                      <w:rPr>
                        <w:color w:val="C00000"/>
                      </w:rPr>
                      <w:t>This is a provisional file, not the final typeset article</w:t>
                    </w:r>
                  </w:p>
                </w:txbxContent>
              </v:textbox>
            </v:shape>
          </w:pict>
        </mc:Fallback>
      </mc:AlternateContent>
    </w:r>
    <w:r>
      <w:rPr>
        <w:noProof/>
        <w:lang w:val="en-GB" w:eastAsia="en-GB"/>
      </w:rPr>
      <mc:AlternateContent>
        <mc:Choice Requires="wps">
          <w:drawing>
            <wp:anchor distT="0" distB="0" distL="114300" distR="114300" simplePos="0" relativeHeight="251666432" behindDoc="0" locked="0" layoutInCell="1" allowOverlap="1" wp14:anchorId="0604E71B" wp14:editId="0522BB12">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333A5253" w14:textId="77777777" w:rsidR="007F184B" w:rsidRDefault="00000000">
                          <w:pPr>
                            <w:pStyle w:val="ac"/>
                            <w:ind w:firstLine="480"/>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 w:val="22"/>
                              <w:szCs w:val="40"/>
                            </w:rPr>
                            <w:t>4</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w14:anchorId="0604E71B" id="Text Box 1" o:spid="_x0000_s1040" type="#_x0000_t202" style="position:absolute;left:0;text-align:left;margin-left:67.6pt;margin-top:0;width:118.8pt;height:31.15pt;z-index:251666432;visibility:visible;mso-wrap-style:square;mso-wrap-distance-left:9pt;mso-wrap-distance-top:0;mso-wrap-distance-right:9pt;mso-wrap-distance-bottom:0;mso-position-horizontal:right;mso-position-horizontal-relative:margin;mso-position-vertical:top;mso-position-vertical-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" filled="f" stroked="f" strokeweight=".5pt">
              <v:textbox style="mso-fit-shape-to-text:t">
                <w:txbxContent>
                  <w:p w14:paraId="333A5253" w14:textId="77777777" w:rsidR="007F184B" w:rsidRDefault="00000000">
                    <w:pPr>
                      <w:pStyle w:val="ac"/>
                      <w:ind w:firstLine="480"/>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 w:val="22"/>
                        <w:szCs w:val="40"/>
                      </w:rPr>
                      <w:t>4</w:t>
                    </w:r>
                    <w:r>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72D8BD3" w14:textId="77777777" w:rsidR="007F184B" w:rsidRDefault="00000000">
    <w:pPr>
      <w:pStyle w:val="ac"/>
      <w:ind w:firstLine="480"/>
      <w:rPr>
        <w:b/>
        <w:sz w:val="20"/>
        <w:szCs w:val="24"/>
      </w:rPr>
    </w:pPr>
    <w:r>
      <w:rPr>
        <w:noProof/>
        <w:lang w:val="en-GB" w:eastAsia="en-GB"/>
      </w:rPr>
      <mc:AlternateContent>
        <mc:Choice Requires="wps">
          <w:drawing>
            <wp:anchor distT="0" distB="0" distL="114300" distR="114300" simplePos="0" relativeHeight="251659264" behindDoc="0" locked="0" layoutInCell="1" allowOverlap="1" wp14:anchorId="206F673A" wp14:editId="6CD7CCB2">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63991EB5" w14:textId="77777777" w:rsidR="007F184B" w:rsidRDefault="00000000">
                          <w:pPr>
                            <w:pStyle w:val="ac"/>
                            <w:ind w:firstLine="480"/>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 w:val="22"/>
                              <w:szCs w:val="40"/>
                            </w:rPr>
                            <w:t>3</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type w14:anchorId="206F673A" id="_x0000_t202" coordsize="21600,21600" o:spt="202" path="m,l,21600r21600,l21600,xe">
              <v:stroke joinstyle="miter"/>
              <v:path gradientshapeok="t" o:connecttype="rect"/>
            </v:shapetype>
            <v:shape id="Text Box 56" o:spid="_x0000_s1041" type="#_x0000_t202" style="position:absolute;left:0;text-align:left;margin-left:67.6pt;margin-top:0;width:118.8pt;height:31.15pt;z-index:251659264;visibility:visible;mso-wrap-style:square;mso-wrap-distance-left:9pt;mso-wrap-distance-top:0;mso-wrap-distance-right:9pt;mso-wrap-distance-bottom:0;mso-position-horizontal:right;mso-position-horizontal-relative:margin;mso-position-vertical:top;mso-position-vertical-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" filled="f" stroked="f" strokeweight=".5pt">
              <v:textbox style="mso-fit-shape-to-text:t">
                <w:txbxContent>
                  <w:p w14:paraId="63991EB5" w14:textId="77777777" w:rsidR="007F184B" w:rsidRDefault="00000000">
                    <w:pPr>
                      <w:pStyle w:val="ac"/>
                      <w:ind w:firstLine="480"/>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 w:val="22"/>
                        <w:szCs w:val="40"/>
                      </w:rPr>
                      <w:t>3</w:t>
                    </w:r>
                    <w:r>
                      <w:rPr>
                        <w:color w:val="000000" w:themeColor="text1"/>
                        <w:szCs w:val="40"/>
                      </w:rPr>
                      <w:fldChar w:fldCharType="end"/>
                    </w:r>
                  </w:p>
                </w:txbxContent>
              </v:textbox>
              <w10:wrap anchorx="margin" anchory="margin"/>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89E588C" w14:textId="77777777" w:rsidR="007F184B" w:rsidRDefault="007F184B">
    <w:pPr>
      <w:pStyle w:val="ac"/>
      <w:ind w:firstLine="48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7A38980" w14:textId="77777777" w:rsidR="00696EF0" w:rsidRDefault="00696EF0">
      <w:pPr>
        <w:spacing w:before="0" w:after="0"/>
        <w:ind w:firstLine="480"/>
      </w:pPr>
      <w:r>
        <w:separator/>
      </w:r>
    </w:p>
  </w:footnote>
  <w:footnote w:type="continuationSeparator" w:id="0">
    <w:p w14:paraId="68B4DD12" w14:textId="77777777" w:rsidR="00696EF0" w:rsidRDefault="00696EF0">
      <w:pPr>
        <w:spacing w:before="0" w:after="0"/>
        <w:ind w:firstLine="48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97B825E" w14:textId="77777777" w:rsidR="007F184B" w:rsidRDefault="007F184B">
    <w:pPr>
      <w:pStyle w:val="ae"/>
      <w:ind w:firstLine="482"/>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293BEA4" w14:textId="77777777" w:rsidR="007F184B" w:rsidRDefault="007F184B">
    <w:pPr>
      <w:pStyle w:val="ae"/>
      <w:ind w:firstLine="482"/>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AFFB3E0" w14:textId="77777777" w:rsidR="007F184B" w:rsidRDefault="00000000">
    <w:pPr>
      <w:pStyle w:val="ae"/>
      <w:ind w:firstLine="482"/>
    </w:pPr>
    <w:r>
      <w:rPr>
        <w:noProof/>
        <w:color w:val="A6A6A6" w:themeColor="background1" w:themeShade="A6"/>
        <w:lang w:val="en-GB" w:eastAsia="en-GB"/>
      </w:rPr>
      <w:drawing>
        <wp:inline distT="0" distB="0" distL="0" distR="0" wp14:anchorId="2DD4C472" wp14:editId="568125F3">
          <wp:extent cx="1382395" cy="496570"/>
          <wp:effectExtent l="0" t="0" r="0" b="0"/>
          <wp:docPr id="1650135003"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50135003" name="Picture 6"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C2D40D8B"/>
    <w:multiLevelType w:val="singleLevel"/>
    <w:tmpl w:val="C2D40D8B"/>
    <w:lvl w:ilvl="0">
      <w:start w:val="1"/>
      <w:numFmt w:val="decimal"/>
      <w:suff w:val="space"/>
      <w:lvlText w:val="(%1)"/>
      <w:lvlJc w:val="left"/>
    </w:lvl>
  </w:abstractNum>
  <w:abstractNum w:abstractNumId="1" w15:restartNumberingAfterBreak="0">
    <w:nsid w:val="1EC0601A"/>
    <w:multiLevelType w:val="multilevel"/>
    <w:tmpl w:val="1EC0601A"/>
    <w:lvl w:ilvl="0">
      <w:start w:val="1"/>
      <w:numFmt w:val="decimal"/>
      <w:pStyle w:val="1"/>
      <w:lvlText w:val="%1"/>
      <w:lvlJc w:val="left"/>
      <w:pPr>
        <w:tabs>
          <w:tab w:val="left" w:pos="567"/>
        </w:tabs>
        <w:ind w:left="567" w:hanging="567"/>
      </w:pPr>
      <w:rPr>
        <w:rFonts w:hint="default"/>
      </w:rPr>
    </w:lvl>
    <w:lvl w:ilvl="1">
      <w:start w:val="1"/>
      <w:numFmt w:val="decimal"/>
      <w:pStyle w:val="2"/>
      <w:lvlText w:val="%1.%2"/>
      <w:lvlJc w:val="left"/>
      <w:pPr>
        <w:tabs>
          <w:tab w:val="left" w:pos="567"/>
        </w:tabs>
        <w:ind w:left="567" w:hanging="567"/>
      </w:pPr>
      <w:rPr>
        <w:rFonts w:hint="default"/>
      </w:rPr>
    </w:lvl>
    <w:lvl w:ilvl="2">
      <w:start w:val="1"/>
      <w:numFmt w:val="decimal"/>
      <w:pStyle w:val="3"/>
      <w:lvlText w:val="%1.%2.%3"/>
      <w:lvlJc w:val="left"/>
      <w:pPr>
        <w:tabs>
          <w:tab w:val="left" w:pos="567"/>
        </w:tabs>
        <w:ind w:left="567" w:hanging="567"/>
      </w:pPr>
      <w:rPr>
        <w:rFonts w:hint="default"/>
      </w:rPr>
    </w:lvl>
    <w:lvl w:ilvl="3">
      <w:start w:val="1"/>
      <w:numFmt w:val="decimal"/>
      <w:pStyle w:val="4"/>
      <w:lvlText w:val="%1.%2.%3.%4"/>
      <w:lvlJc w:val="left"/>
      <w:pPr>
        <w:tabs>
          <w:tab w:val="left" w:pos="567"/>
        </w:tabs>
        <w:ind w:left="567" w:hanging="567"/>
      </w:pPr>
      <w:rPr>
        <w:rFonts w:hint="default"/>
      </w:rPr>
    </w:lvl>
    <w:lvl w:ilvl="4">
      <w:start w:val="1"/>
      <w:numFmt w:val="decimal"/>
      <w:pStyle w:val="5"/>
      <w:lvlText w:val="%1.%2.%3.%4.%5"/>
      <w:lvlJc w:val="left"/>
      <w:pPr>
        <w:tabs>
          <w:tab w:val="left" w:pos="567"/>
        </w:tabs>
        <w:ind w:left="567" w:hanging="567"/>
      </w:pPr>
      <w:rPr>
        <w:rFonts w:hint="default"/>
      </w:rPr>
    </w:lvl>
    <w:lvl w:ilvl="5">
      <w:start w:val="1"/>
      <w:numFmt w:val="lowerRoman"/>
      <w:lvlText w:val="%6."/>
      <w:lvlJc w:val="right"/>
      <w:pPr>
        <w:tabs>
          <w:tab w:val="left" w:pos="567"/>
        </w:tabs>
        <w:ind w:left="567" w:hanging="567"/>
      </w:pPr>
      <w:rPr>
        <w:rFonts w:hint="default"/>
      </w:rPr>
    </w:lvl>
    <w:lvl w:ilvl="6">
      <w:start w:val="1"/>
      <w:numFmt w:val="decimal"/>
      <w:lvlText w:val="%7."/>
      <w:lvlJc w:val="left"/>
      <w:pPr>
        <w:tabs>
          <w:tab w:val="left" w:pos="567"/>
        </w:tabs>
        <w:ind w:left="567" w:hanging="567"/>
      </w:pPr>
      <w:rPr>
        <w:rFonts w:hint="default"/>
      </w:rPr>
    </w:lvl>
    <w:lvl w:ilvl="7">
      <w:start w:val="1"/>
      <w:numFmt w:val="lowerLetter"/>
      <w:lvlText w:val="%8."/>
      <w:lvlJc w:val="left"/>
      <w:pPr>
        <w:tabs>
          <w:tab w:val="left" w:pos="567"/>
        </w:tabs>
        <w:ind w:left="567" w:hanging="567"/>
      </w:pPr>
      <w:rPr>
        <w:rFonts w:hint="default"/>
      </w:rPr>
    </w:lvl>
    <w:lvl w:ilvl="8">
      <w:start w:val="1"/>
      <w:numFmt w:val="lowerRoman"/>
      <w:lvlText w:val="%9."/>
      <w:lvlJc w:val="right"/>
      <w:pPr>
        <w:tabs>
          <w:tab w:val="left" w:pos="567"/>
        </w:tabs>
        <w:ind w:left="567" w:hanging="567"/>
      </w:pPr>
      <w:rPr>
        <w:rFonts w:hint="default"/>
      </w:rPr>
    </w:lvl>
  </w:abstractNum>
  <w:abstractNum w:abstractNumId="2" w15:restartNumberingAfterBreak="0">
    <w:nsid w:val="225305B5"/>
    <w:multiLevelType w:val="multilevel"/>
    <w:tmpl w:val="225305B5"/>
    <w:lvl w:ilvl="0">
      <w:start w:val="1"/>
      <w:numFmt w:val="bullet"/>
      <w:pStyle w:val="a"/>
      <w:lvlText w:val=""/>
      <w:lvlJc w:val="left"/>
      <w:pPr>
        <w:ind w:left="1440" w:hanging="360"/>
      </w:pPr>
      <w:rPr>
        <w:rFonts w:ascii="Symbol" w:hAnsi="Symbol" w:hint="default"/>
      </w:rPr>
    </w:lvl>
    <w:lvl w:ilvl="1">
      <w:start w:val="1"/>
      <w:numFmt w:val="bullet"/>
      <w:lvlText w:val="o"/>
      <w:lvlJc w:val="left"/>
      <w:pPr>
        <w:ind w:left="2160" w:hanging="360"/>
      </w:pPr>
      <w:rPr>
        <w:rFonts w:ascii="Courier New" w:hAnsi="Courier New" w:cs="Courier New" w:hint="default"/>
      </w:rPr>
    </w:lvl>
    <w:lvl w:ilvl="2">
      <w:start w:val="1"/>
      <w:numFmt w:val="bullet"/>
      <w:lvlText w:val=""/>
      <w:lvlJc w:val="left"/>
      <w:pPr>
        <w:ind w:left="2880" w:hanging="360"/>
      </w:pPr>
      <w:rPr>
        <w:rFonts w:ascii="Wingdings" w:hAnsi="Wingdings" w:hint="default"/>
      </w:rPr>
    </w:lvl>
    <w:lvl w:ilvl="3">
      <w:start w:val="1"/>
      <w:numFmt w:val="bullet"/>
      <w:lvlText w:val=""/>
      <w:lvlJc w:val="left"/>
      <w:pPr>
        <w:ind w:left="3600" w:hanging="360"/>
      </w:pPr>
      <w:rPr>
        <w:rFonts w:ascii="Symbol" w:hAnsi="Symbol" w:hint="default"/>
      </w:rPr>
    </w:lvl>
    <w:lvl w:ilvl="4">
      <w:start w:val="1"/>
      <w:numFmt w:val="bullet"/>
      <w:lvlText w:val="o"/>
      <w:lvlJc w:val="left"/>
      <w:pPr>
        <w:ind w:left="4320" w:hanging="360"/>
      </w:pPr>
      <w:rPr>
        <w:rFonts w:ascii="Courier New" w:hAnsi="Courier New" w:cs="Courier New" w:hint="default"/>
      </w:rPr>
    </w:lvl>
    <w:lvl w:ilvl="5">
      <w:start w:val="1"/>
      <w:numFmt w:val="bullet"/>
      <w:lvlText w:val=""/>
      <w:lvlJc w:val="left"/>
      <w:pPr>
        <w:ind w:left="5040" w:hanging="360"/>
      </w:pPr>
      <w:rPr>
        <w:rFonts w:ascii="Wingdings" w:hAnsi="Wingdings" w:hint="default"/>
      </w:rPr>
    </w:lvl>
    <w:lvl w:ilvl="6">
      <w:start w:val="1"/>
      <w:numFmt w:val="bullet"/>
      <w:lvlText w:val=""/>
      <w:lvlJc w:val="left"/>
      <w:pPr>
        <w:ind w:left="5760" w:hanging="360"/>
      </w:pPr>
      <w:rPr>
        <w:rFonts w:ascii="Symbol" w:hAnsi="Symbol" w:hint="default"/>
      </w:rPr>
    </w:lvl>
    <w:lvl w:ilvl="7">
      <w:start w:val="1"/>
      <w:numFmt w:val="bullet"/>
      <w:lvlText w:val="o"/>
      <w:lvlJc w:val="left"/>
      <w:pPr>
        <w:ind w:left="6480" w:hanging="360"/>
      </w:pPr>
      <w:rPr>
        <w:rFonts w:ascii="Courier New" w:hAnsi="Courier New" w:cs="Courier New" w:hint="default"/>
      </w:rPr>
    </w:lvl>
    <w:lvl w:ilvl="8">
      <w:start w:val="1"/>
      <w:numFmt w:val="bullet"/>
      <w:lvlText w:val=""/>
      <w:lvlJc w:val="left"/>
      <w:pPr>
        <w:ind w:left="7200" w:hanging="360"/>
      </w:pPr>
      <w:rPr>
        <w:rFonts w:ascii="Wingdings" w:hAnsi="Wingdings" w:hint="default"/>
      </w:rPr>
    </w:lvl>
  </w:abstractNum>
  <w:num w:numId="1" w16cid:durableId="1508206543">
    <w:abstractNumId w:val="1"/>
    <w:lvlOverride w:ilvl="0">
      <w:lvl w:ilvl="0">
        <w:start w:val="1"/>
        <w:numFmt w:val="decimal"/>
        <w:pStyle w:val="1"/>
        <w:lvlText w:val="%1"/>
        <w:lvlJc w:val="left"/>
        <w:pPr>
          <w:tabs>
            <w:tab w:val="left" w:pos="567"/>
          </w:tabs>
          <w:ind w:left="567" w:hanging="567"/>
        </w:pPr>
        <w:rPr>
          <w:rFonts w:hint="default"/>
        </w:rPr>
      </w:lvl>
    </w:lvlOverride>
    <w:lvlOverride w:ilvl="1">
      <w:lvl w:ilvl="1">
        <w:start w:val="1"/>
        <w:numFmt w:val="decimal"/>
        <w:pStyle w:val="2"/>
        <w:lvlText w:val="%1.%2"/>
        <w:lvlJc w:val="left"/>
        <w:pPr>
          <w:tabs>
            <w:tab w:val="left" w:pos="567"/>
          </w:tabs>
          <w:ind w:left="567" w:hanging="567"/>
        </w:pPr>
        <w:rPr>
          <w:rFonts w:hint="default"/>
        </w:rPr>
      </w:lvl>
    </w:lvlOverride>
    <w:lvlOverride w:ilvl="2">
      <w:lvl w:ilvl="2">
        <w:start w:val="1"/>
        <w:numFmt w:val="decimal"/>
        <w:pStyle w:val="3"/>
        <w:lvlText w:val="%1.%2.%3"/>
        <w:lvlJc w:val="left"/>
        <w:pPr>
          <w:tabs>
            <w:tab w:val="left" w:pos="567"/>
          </w:tabs>
          <w:ind w:left="567" w:hanging="567"/>
        </w:pPr>
        <w:rPr>
          <w:rFonts w:hint="default"/>
        </w:rPr>
      </w:lvl>
    </w:lvlOverride>
    <w:lvlOverride w:ilvl="3">
      <w:lvl w:ilvl="3" w:tentative="1">
        <w:start w:val="1"/>
        <w:numFmt w:val="decimal"/>
        <w:pStyle w:val="4"/>
        <w:lvlText w:val="%1.%2.%3.%4"/>
        <w:lvlJc w:val="left"/>
        <w:pPr>
          <w:tabs>
            <w:tab w:val="left" w:pos="567"/>
          </w:tabs>
          <w:ind w:left="567" w:hanging="567"/>
        </w:pPr>
        <w:rPr>
          <w:rFonts w:hint="default"/>
        </w:rPr>
      </w:lvl>
    </w:lvlOverride>
    <w:lvlOverride w:ilvl="4">
      <w:lvl w:ilvl="4" w:tentative="1">
        <w:start w:val="1"/>
        <w:numFmt w:val="decimal"/>
        <w:pStyle w:val="5"/>
        <w:lvlText w:val="%1.%2.%3.%4.%5"/>
        <w:lvlJc w:val="left"/>
        <w:pPr>
          <w:tabs>
            <w:tab w:val="left" w:pos="567"/>
          </w:tabs>
          <w:ind w:left="567" w:hanging="567"/>
        </w:pPr>
        <w:rPr>
          <w:rFonts w:hint="default"/>
        </w:rPr>
      </w:lvl>
    </w:lvlOverride>
    <w:lvlOverride w:ilvl="5">
      <w:lvl w:ilvl="5" w:tentative="1">
        <w:start w:val="1"/>
        <w:numFmt w:val="lowerRoman"/>
        <w:lvlText w:val="%6."/>
        <w:lvlJc w:val="right"/>
        <w:pPr>
          <w:tabs>
            <w:tab w:val="left" w:pos="567"/>
          </w:tabs>
          <w:ind w:left="567" w:hanging="567"/>
        </w:pPr>
        <w:rPr>
          <w:rFonts w:hint="default"/>
        </w:rPr>
      </w:lvl>
    </w:lvlOverride>
    <w:lvlOverride w:ilvl="6">
      <w:lvl w:ilvl="6" w:tentative="1">
        <w:start w:val="1"/>
        <w:numFmt w:val="decimal"/>
        <w:lvlText w:val="%7."/>
        <w:lvlJc w:val="left"/>
        <w:pPr>
          <w:tabs>
            <w:tab w:val="left" w:pos="567"/>
          </w:tabs>
          <w:ind w:left="567" w:hanging="567"/>
        </w:pPr>
        <w:rPr>
          <w:rFonts w:hint="default"/>
        </w:rPr>
      </w:lvl>
    </w:lvlOverride>
    <w:lvlOverride w:ilvl="7">
      <w:lvl w:ilvl="7" w:tentative="1">
        <w:start w:val="1"/>
        <w:numFmt w:val="lowerLetter"/>
        <w:lvlText w:val="%8."/>
        <w:lvlJc w:val="left"/>
        <w:pPr>
          <w:tabs>
            <w:tab w:val="left" w:pos="567"/>
          </w:tabs>
          <w:ind w:left="567" w:hanging="567"/>
        </w:pPr>
        <w:rPr>
          <w:rFonts w:hint="default"/>
        </w:rPr>
      </w:lvl>
    </w:lvlOverride>
    <w:lvlOverride w:ilvl="8">
      <w:lvl w:ilvl="8" w:tentative="1">
        <w:start w:val="1"/>
        <w:numFmt w:val="lowerRoman"/>
        <w:lvlText w:val="%9."/>
        <w:lvlJc w:val="right"/>
        <w:pPr>
          <w:tabs>
            <w:tab w:val="left" w:pos="567"/>
          </w:tabs>
          <w:ind w:left="567" w:hanging="567"/>
        </w:pPr>
        <w:rPr>
          <w:rFonts w:hint="default"/>
        </w:rPr>
      </w:lvl>
    </w:lvlOverride>
  </w:num>
  <w:num w:numId="2" w16cid:durableId="56903865">
    <w:abstractNumId w:val="2"/>
  </w:num>
  <w:num w:numId="3" w16cid:durableId="58511895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bordersDoNotSurroundHeader/>
  <w:bordersDoNotSurroundFooter/>
  <w:proofState w:spelling="clean" w:grammar="clean"/>
  <w:attachedTemplate r:id="rId1"/>
  <w:defaultTabStop w:val="720"/>
  <w:evenAndOddHeaders/>
  <w:noPunctuationKerning/>
  <w:characterSpacingControl w:val="doNotCompress"/>
  <w:hdrShapeDefaults>
    <o:shapedefaults v:ext="edit" spidmax="2050" fillcolor="white">
      <v:fill color="white"/>
    </o:shapedefaults>
  </w:hdrShapeDefaults>
  <w:footnotePr>
    <w:footnote w:id="-1"/>
    <w:footnote w:id="0"/>
  </w:footnotePr>
  <w:endnotePr>
    <w:endnote w:id="-1"/>
    <w:endnote w:id="0"/>
  </w:endnotePr>
  <w:compat>
    <w:doNotExpandShiftReturn/>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 ADDIN NE.CacheBib" w:val="{\rtf1\ansi\ansicpg936\pard\plain{\fonttbl{\f0\fnil\fcharset0\fprq2 Times New Roman;}}{\colortbl;\red0\green0\blue0;}\par\pard\plain \qc{\f0\fs40\b\cf1 References:}\par\pard\plain \qj{\bkmkstart _neb9B54DEA2_F34D_4AC2_A7FE_9CA6118A1F67}{\f0\fs20\cf1 AGUILAR-NAVARRO, S. G.}{\f0\fs20\cf1 , }{\f0\fs20\cf1 MIMENZA-ALVARADO, A. J.}{\f0\fs20\cf1 , }{\f0\fs20\cf1 ANAYA-ESCAMILLA, A.}{\f0\fs20\cf1  &amp; }{\f0\fs20\cf1 GUTI{\u201 ?}RREZ-ROBLEDO, L. M.}{\f0\fs20\cf1  }{\f0\fs20\cf1 (}{\f0\fs20\cf1 2016}{\f0\fs20\cf1 ), }{\f0\fs20\cf1 &quot;}{\f0\fs20\cf1 Frailty and Vascular Cognitive Impairment: Mechanisms Behind the Link}{\f0\fs20\cf1 &quot;, }{\f0\fs20\i\cf1 Rev Invest Clin}{\f0\fs20\i\cf1 ,}{\f0\fs20\cf1  }{\f0\fs20\cf1 Vol. }{\f0\fs20\cf1 68}{\f0\fs20\cf1  No. }{\f0\fs20\cf1 1}{\f0\fs20\cf1 , pp. }{\f0\fs20\cf1 25-32}{\f0\fs20\cf1 .}{\bkmkend _neb9B54DEA2_F34D_4AC2_A7FE_9CA6118A1F67}\par\pard\plain \qj{\bkmkstart _nebAF07C3C3_2DAE_41C2_B30B_1D74638C3B2E}{\f0\fs20\cf1 BORGES, M. K.}{\f0\fs20\cf1 , }{\f0\fs20\cf1 CANEVELLI, M.}{\f0\fs20\cf1 , }{\f0\fs20\cf1 CESARI, M.}{\f0\fs20\cf1  &amp; }{\f0\fs20\cf1 APRAHAMIAN, I.}{\f0\fs20\cf1  }{\f0\fs20\cf1 (}{\f0\fs20\cf1 2019}{\f0\fs20\cf1 ), }{\f0\fs20\cf1 &quot;}{\f0\fs20\cf1 Frailty as a Predictor of Cognitive Disorders: A Systematic Review and  Meta-Analysis}{\f0\fs20\cf1 &quot;, }{\f0\fs20\i\cf1 Front Med (Lausanne)}{\f0\fs20\i\cf1 ,}{\f0\fs20\cf1  }{\f0\fs20\cf1 Vol. }{\f0\fs20\cf1 6}{\f0\fs20\cf1 26}{\f0\fs20\cf1 .}{\bkmkend _nebAF07C3C3_2DAE_41C2_B30B_1D74638C3B2E}\par\pard\plain \qj{\bkmkstart _neb56104DF5_E9FB_48BE_A405_A15E09CC6A7D}{\f0\fs20\cf1 BUCHMAN, A. S.}{\f0\fs20\cf1 , }{\f0\fs20\cf1 BOYLE, P. A.}{\f0\fs20\cf1 , }{\f0\fs20\cf1 WILSON, R. S.}{\f0\fs20\cf1 , }{\f0\fs20\cf1 TANG, Y.}{\f0\fs20\cf1  &amp; }{\f0\fs20\cf1 BENNETT, D. A.}{\f0\fs20\cf1  }{\f0\fs20\cf1 (}{\f0\fs20\cf1 2007}{\f0\fs20\cf1 a}{\f0\fs20\cf1 ), }{\f0\fs20\cf1 &quot;}{\f0\fs20\cf1 Frailty is associated with incident Alzheimer's disease and cognitive decline in  the elderly}{\f0\fs20\cf1 &quot;, }{\f0\fs20\i\cf1 Psychosom Med}{\f0\fs20\i\cf1 ,}{\f0\fs20\cf1  }{\f0\fs20\cf1 Vol. }{\f0\fs20\cf1 69}{\f0\fs20\cf1  No. }{\f0\fs20\cf1 5}{\f0\fs20\cf1 , pp. }{\f0\fs20\cf1 483-9}{\f0\fs20\cf1 .}{\bkmkend _neb56104DF5_E9FB_48BE_A405_A15E09CC6A7D}\par\pard\plain \qj{\bkmkstart _nebF99B70AA_D2FB_449A_97B0_E5B9D71CE06C}{\f0\fs20\cf1 BUCHMAN, A. S.}{\f0\fs20\cf1 , }{\f0\fs20\cf1 BOYLE, P. A.}{\f0\fs20\cf1 , }{\f0\fs20\cf1 WILSON, R. S.}{\f0\fs20\cf1 , }{\f0\fs20\cf1 TANG, Y.}{\f0\fs20\cf1  &amp; }{\f0\fs20\cf1 BENNETT, D. A.}{\f0\fs20\cf1  }{\f0\fs20\cf1 (}{\f0\fs20\cf1 2007}{\f0\fs20\cf1 b}{\f0\fs20\cf1 ), }{\f0\fs20\cf1 &quot;}{\f0\fs20\cf1 Frailty is associated with incident Alzheimer's disease and cognitive decline in  the elderly}{\f0\fs20\cf1 &quot;, }{\f0\fs20\i\cf1 Psychosom Med}{\f0\fs20\i\cf1 ,}{\f0\fs20\cf1  }{\f0\fs20\cf1 Vol. }{\f0\fs20\cf1 69}{\f0\fs20\cf1  No. }{\f0\fs20\cf1 5}{\f0\fs20\cf1 , pp. }{\f0\fs20\cf1 483-9}{\f0\fs20\cf1 .}{\bkmkend _nebF99B70AA_D2FB_449A_97B0_E5B9D71CE06C}\par\pard\plain \qj{\bkmkstart _neb9F0E02C0_59D5_49FC_8C3E_145B824E5ECF}{\f0\fs20\cf1 CESARI, M.}{\f0\fs20\cf1 , }{\f0\fs20\cf1 PRINCE, M.}{\f0\fs20\cf1 , }{\f0\fs20\cf1 THIYAGARAJAN, J. A.}{\f0\fs20\cf1 , }{\f0\fs20\cf1 De CARVALHO, I. A.}{\f0\fs20\cf1 , }{\f0\fs20\cf1 BERNABEI, R.}{\f0\fs20\cf1 , }{\f0\fs20\cf1 CHAN, P.}{\f0\fs20\cf1 , }{\f0\fs20\cf1 GUTIERREZ-ROBLEDO, L. M.}{\f0\fs20\cf1 , }{\f0\fs20\cf1 MICHEL, J.}{\f0\fs20\cf1 , }{\f0\fs20\cf1 MORLEY, J. E.}{\f0\fs20\cf1 , }{\f0\fs20\cf1 ONG, P.}{\f0\fs20\cf1 , }{\f0\fs20\cf1 RODRIGUEZ MANAS, L.}{\f0\fs20\cf1 , }{\f0\fs20\cf1 SINCLAIR, A.}{\f0\fs20\cf1 , }{\f0\fs20\cf1 WON, C. W.}{\f0\fs20\cf1 , }{\f0\fs20\cf1 BEARD, J.}{\f0\fs20\cf1  &amp; }{\f0\fs20\cf1 VELLAS, B.}{\f0\fs20\cf1  }{\f0\fs20\cf1 (}{\f0\fs20\cf1 2016}{\f0\fs20\cf1 ), }{\f0\fs20\cf1 &quot;}{\f0\fs20\cf1 Frailty: An Emerging Public Health Priority}{\f0\fs20\cf1 &quot;, }{\f0\fs20\i\cf1 J Am Med Dir Assoc}{\f0\fs20\i\cf1 ,}{\f0\fs20\cf1  }{\f0\fs20\cf1 Vol. }{\f0\fs20\cf1 17}{\f0\fs20\cf1  No. }{\f0\fs20\cf1 3}{\f0\fs20\cf1 , pp. }{\f0\fs20\cf1 188-92}{\f0\fs20\cf1 .}{\bkmkend _neb9F0E02C0_59D5_49FC_8C3E_145B824E5ECF}\par\pard\plain \qj{\bkmkstart _nebBC67D9A3_7063_400B_96B6_3CC3A0CA4C01}{\f0\fs20\cf1 DENT, E.}{\f0\fs20\cf1 , }{\f0\fs20\cf1 HANLON, P.}{\f0\fs20\cf1 , }{\f0\fs20\cf1 SIM, M.}{\f0\fs20\cf1 , }{\f0\fs20\cf1 JYLH{\u196 ?}V{\u196 ?}, J.}{\f0\fs20\cf1 , }{\f0\fs20\cf1 LIU, Z.}{\f0\fs20\cf1 , }{\f0\fs20\cf1 VETRANO, D. L.}{\f0\fs20\cf1 , }{\f0\fs20\cf1 STOLZ, E.}{\f0\fs20\cf1 , }{\f0\fs20\cf1 P{\u201 ?}REZ-ZEPEDA, M. U.}{\f0\fs20\cf1 , }{\f0\fs20\cf1 CRABTREE, D. R.}{\f0\fs20\cf1 , }{\f0\fs20\cf1 NICHOLSON, C.}{\f0\fs20\cf1 , }{\f0\fs20\cf1 JOB, J.}{\f0\fs20\cf1 , }{\f0\fs20\cf1 AMBAGTSHEER, R. C.}{\f0\fs20\cf1 , }{\f0\fs20\cf1 WARD, P. R.}{\f0\fs20\cf1 , }{\f0\fs20\cf1 SHI, S. M.}{\f0\fs20\cf1 , }{\f0\fs20\cf1 HUYNH, Q.}{\f0\fs20\cf1  &amp; }{\f0\fs20\cf1 HOOGENDIJK, E. O.}{\f0\fs20\cf1  }{\f0\fs20\cf1 (}{\f0\fs20\cf1 2023}{\f0\fs20\cf1 ), }{\f0\fs20\cf1 &quot;}{\f0\fs20\cf1 Recent developments in frailty identification, management, risk factors and  prevention: A narrative review of leading journals in geriatrics and gerontology}{\f0\fs20\cf1 &quot;, }{\f0\fs20\i\cf1 Ageing Res Rev}{\f0\fs20\i\cf1 ,}{\f0\fs20\cf1  }{\f0\fs20\cf1 Vol. }{\f0\fs20\cf1 91}{\f0\fs20\cf1 102082}{\f0\fs20\cf1 .}{\bkmkend _nebBC67D9A3_7063_400B_96B6_3CC3A0CA4C01}\par\pard\plain \qj{\bkmkstart _neb7F3DC3F8_8E6D_4F0C_B176_65AF3B489AC7}{\f0\fs20\cf1 GAO, P.}{\f0\fs20\cf1 , }{\f0\fs20\cf1 MA, L.}{\f0\fs20\cf1 , }{\f0\fs20\cf1 WANG, X.}{\f0\fs20\cf1 , }{\f0\fs20\cf1 WU, B.}{\f0\fs20\cf1 , }{\f0\fs20\cf1 HUANG, Y.}{\f0\fs20\cf1 , }{\f0\fs20\cf1 WANG, Z.}{\f0\fs20\cf1 , }{\f0\fs20\cf1 FU, Y.}{\f0\fs20\cf1 , }{\f0\fs20\cf1 OU, Y.}{\f0\fs20\cf1 , }{\f0\fs20\cf1 FENG, J.}{\f0\fs20\cf1 , }{\f0\fs20\cf1 CHENG, W.}{\f0\fs20\cf1 , }{\f0\fs20\cf1 TAN, L.}{\f0\fs20\cf1  &amp; }{\f0\fs20\cf1 YU, J.}{\f0\fs20\cf1  }{\f0\fs20\cf1 (}{\f0\fs20\cf1 2024}{\f0\fs20\cf1 ), }{\f0\fs20\cf1 &quot;}{\f0\fs20\cf1 Physical frailty, genetic predisposition, and incident dementia: a large  prospective cohort study}{\f0\fs20\cf1 &quot;, }{\f0\fs20\i\cf1 Transl Psychiatry}{\f0\fs20\i\cf1 ,}{\f0\fs20\cf1  }{\f0\fs20\cf1 Vol. }{\f0\fs20\cf1 14}{\f0\fs20\cf1  No. }{\f0\fs20\cf1 1}{\f0\fs20\cf1 , pp. }{\f0\fs20\cf1 212}{\f0\fs20\cf1 .}{\bkmkend _neb7F3DC3F8_8E6D_4F0C_B176_65AF3B489AC7}\par\pard\plain \qj{\bkmkstart _neb65D7C0F5_C067_4DB9_BD2F_5078EE0CCD12}{\f0\fs20\cf1 GORDON, E. H.}{\f0\fs20\cf1 , }{\f0\fs20\cf1 REID, N.}{\f0\fs20\cf1 , }{\f0\fs20\cf1 KHETANI, I. S.}{\f0\fs20\cf1  &amp; }{\f0\fs20\cf1 HUBBARD, R. E.}{\f0\fs20\cf1  }{\f0\fs20\cf1 (}{\f0\fs20\cf1 2021}{\f0\fs20\cf1 ), }{\f0\fs20\cf1 &quot;}{\f0\fs20\cf1 How frail is frail? A systematic scoping review and synthesis of high impact  studies}{\f0\fs20\cf1 &quot;, }{\f0\fs20\i\cf1 BMC Geriatr}{\f0\fs20\i\cf1 ,}{\f0\fs20\cf1  }{\f0\fs20\cf1 Vol. }{\f0\fs20\cf1 21}{\f0\fs20\cf1  No. }{\f0\fs20\cf1 1}{\f0\fs20\cf1 , pp. }{\f0\fs20\cf1 719}{\f0\fs20\cf1 .}{\bkmkend _neb65D7C0F5_C067_4DB9_BD2F_5078EE0CCD12}\par\pard\plain \qj{\bkmkstart _neb7A530717_8784_4753_A8AC_92D41E4BCD43}{\f0\fs20\cf1 GRANDE, G.}{\f0\fs20\cf1 , }{\f0\fs20\cf1 HAAKSMA, M. L.}{\f0\fs20\cf1 , }{\f0\fs20\cf1 RIZZUTO, D.}{\f0\fs20\cf1 , }{\f0\fs20\cf1 MELIS, R. J. F.}{\f0\fs20\cf1 , }{\f0\fs20\cf1 MARENGONI, A.}{\f0\fs20\cf1 , }{\f0\fs20\cf1 ONDER, G.}{\f0\fs20\cf1 , }{\f0\fs20\cf1 WELMER, A.}{\f0\fs20\cf1 , }{\f0\fs20\cf1 FRATIGLIONI, L.}{\f0\fs20\cf1  &amp; }{\f0\fs20\cf1 VETRANO, D. L.}{\f0\fs20\cf1  }{\f0\fs20\cf1 (}{\f0\fs20\cf1 2019}{\f0\fs20\cf1 ), }{\f0\fs20\cf1 &quot;}{\f0\fs20\cf1 Co-occurrence of cognitive impairment and physical frailty, and incidence of  dementia: Systematic review and meta-analysis}{\f0\fs20\cf1 &quot;, }{\f0\fs20\i\cf1 Neurosci Biobehav Rev}{\f0\fs20\i\cf1 ,}{\f0\fs20\cf1  }{\f0\fs20\cf1 Vol. }{\f0\fs20\cf1 107}{\f0\fs20\cf1 96-103}{\f0\fs20\cf1 .}{\bkmkend _neb7A530717_8784_4753_A8AC_92D41E4BCD43}\par\pard\plain \qj{\bkmkstart _neb20CD1861_0971_4639_AA17_77603BEBC599}{\f0\fs20\cf1 GRAY, S. L.}{\f0\fs20\cf1 , }{\f0\fs20\cf1 ANDERSON, M. L.}{\f0\fs20\cf1 , }{\f0\fs20\cf1 HUBBARD, R. A.}{\f0\fs20\cf1 , }{\f0\fs20\cf1 LACROIX, A.}{\f0\fs20\cf1 , }{\f0\fs20\cf1 CRANE, P. K.}{\f0\fs20\cf1 , }{\f0\fs20\cf1 MCCORMICK, W.}{\f0\fs20\cf1 , }{\f0\fs20\cf1 BOWEN, J. D.}{\f0\fs20\cf1 , }{\f0\fs20\cf1 MCCURRY, S. M.}{\f0\fs20\cf1  &amp; }{\f0\fs20\cf1 LARSON, E. B.}{\f0\fs20\cf1  }{\f0\fs20\cf1 (}{\f0\fs20\cf1 2013}{\f0\fs20\cf1 ), }{\f0\fs20\cf1 &quot;}{\f0\fs20\cf1 Frailty and incident dementia}{\f0\fs20\cf1 &quot;, }{\f0\fs20\i\cf1 J Gerontol A Biol Sci Med Sci}{\f0\fs20\i\cf1 ,}{\f0\fs20\cf1  }{\f0\fs20\cf1 Vol. }{\f0\fs20\cf1 68}{\f0\fs20\cf1  No. }{\f0\fs20\cf1 9}{\f0\fs20\cf1 , pp. }{\f0\fs20\cf1 1083-90}{\f0\fs20\cf1 .}{\bkmkend _neb20CD1861_0971_4639_AA17_77603BEBC599}\par\pard\plain \qj{\bkmkstart _neb1321D168_B537_4391_8102_BDEDB5D59C12}{\f0\fs20\cf1 GUO, C.}{\f0\fs20\cf1 , }{\f0\fs20\cf1 SUN, Z.}{\f0\fs20\cf1 , }{\f0\fs20\cf1 TAN, C.}{\f0\fs20\cf1 , }{\f0\fs20\cf1 TAN, L.}{\f0\fs20\cf1  &amp; }{\f0\fs20\cf1 XU, W.}{\f0\fs20\cf1  }{\f0\fs20\cf1 (}{\f0\fs20\cf1 2022}{\f0\fs20\cf1 ), }{\f0\fs20\cf1 &quot;}{\f0\fs20\cf1 Multi-Concept Frailty Predicts the Late-Life Occurrence of Cognitive Decline or  Dementia: An Updated Systematic Review and Meta-Analysis of Longitudinal Studies}{\f0\fs20\cf1 &quot;, }{\f0\fs20\i\cf1 Front Aging Neurosci}{\f0\fs20\i\cf1 ,}{\f0\fs20\cf1  }{\f0\fs20\cf1 Vol. }{\f0\fs20\cf1 14}{\f0\fs20\cf1 855553}{\f0\fs20\cf1 .}{\bkmkend _neb1321D168_B537_4391_8102_BDEDB5D59C12}\par\pard\plain \qj{\bkmkstart _nebFD25505F_8BC5_4D05_80B0_C7B8EA7D310F}{\f0\fs20\cf1 JONES, K. C.}{\f0\fs20\cf1  }{\f0\fs20\cf1 (}{\f0\fs20\cf1 2021}{\f0\fs20\cf1 ), }{\f0\fs20\cf1 &quot;}{\f0\fs20\cf1 Update on Major Neurocognitive Disorders}{\f0\fs20\cf1 &quot;, }{\f0\fs20\i\cf1 Focus (Am Psychiatr Publ)}{\f0\fs20\i\cf1 ,}{\f0\fs20\cf1  }{\f0\fs20\cf1 Vol. }{\f0\fs20\cf1 19}{\f0\fs20\cf1  No. }{\f0\fs20\cf1 3}{\f0\fs20\cf1 , pp. }{\f0\fs20\cf1 271-281}{\f0\fs20\cf1 .}{\bkmkend _nebFD25505F_8BC5_4D05_80B0_C7B8EA7D310F}\par\pard\plain \qj{\bkmkstart _neb9062BEEE_03FD_4A30_9297_E32298192358}{\f0\fs20\cf1 KALARIA, R.}{\f0\fs20\cf1 , }{\f0\fs20\cf1 MAESTRE, G.}{\f0\fs20\cf1 , }{\f0\fs20\cf1 MAHINRAD, S.}{\f0\fs20\cf1 , }{\f0\fs20\cf1 ACOSTA, D. M.}{\f0\fs20\cf1 , }{\f0\fs20\cf1 AKINYEMI, R. O.}{\f0\fs20\cf1 , }{\f0\fs20\cf1 ALLADI, S.}{\f0\fs20\cf1 , }{\f0\fs20\cf1 ALLEGRI, R. F.}{\f0\fs20\cf1 , }{\f0\fs20\cf1 ARSHAD, F.}{\f0\fs20\cf1 , }{\f0\fs20\cf1 BABALOLA, D. O.}{\f0\fs20\cf1 , }{\f0\fs20\cf1 BAIYEWU, O.}{\f0\fs20\cf1 , }{\f0\fs20\cf1 BAK, T. H.}{\f0\fs20\cf1 , }{\f0\fs20\cf1 BELLAJ, T.}{\f0\fs20\cf1 , }{\f0\fs20\cf1 BRODIE-MENDS, D. K.}{\f0\fs20\cf1 , }{\f0\fs20\cf1 CARRILLO, M. C.}{\f0\fs20\cf1 , }{\f0\fs20\cf1 CELESTIN, K.}{\f0\fs20\cf1 , }{\f0\fs20\cf1 DAMASCENO, A.}{\f0\fs20\cf1 , }{\f0\fs20\cf1 de SILVA, R. K.}{\f0\fs20\cf1 , }{\f0\fs20\cf1 de SILVA, R.}{\f0\fs20\cf1 , }{\f0\fs20\cf1 DJIBUTI, M.}{\f0\fs20\cf1 , }{\f0\fs20\cf1 DREYER, A. J.}{\f0\fs20\cf1 , }{\f0\fs20\cf1 ELLAJOSYULA, R.}{\f0\fs20\cf1 , }{\f0\fs20\cf1 FAROMBI, T. H.}{\f0\fs20\cf1 , }{\f0\fs20\cf1 FRIEDLAND, R. P.}{\f0\fs20\cf1 , }{\f0\fs20\cf1 GARZA, N.}{\f0\fs20\cf1 , }{\f0\fs20\cf1 GBESSEMEHLAN, A.}{\f0\fs20\cf1 , }{\f0\fs20\cf1 GEORGIOU, E. E.}{\f0\fs20\cf1 , }{\f0\fs20\cf1 GOVIA, I.}{\f0\fs20\cf1 , }{\f0\fs20\cf1 GRINBERG, L. T.}{\f0\fs20\cf1 , }{\f0\fs20\cf1 GUERCHET, M.}{\f0\fs20\cf1 , }{\f0\fs20\cf1 GUGSSA, S. A.}{\f0\fs20\cf1 , }{\f0\fs20\cf1 GUMIKIRIZA-ONORIA, J. L.}{\f0\fs20\cf1 , }{\f0\fs20\cf1 HOGERVORST, E.}{\f0\fs20\cf1 , }{\f0\fs20\cf1 HORNBERGER, M.}{\f0\fs20\cf1 , }{\f0\fs20\cf1 IBANEZ, A.}{\f0\fs20\cf1 , }{\f0\fs20\cf1 IHARA, M.}{\f0\fs20\cf1 , }{\f0\fs20\cf1 ISSAC, T. G.}{\f0\fs20\cf1 , }{\f0\fs20\cf1 J{\u214 ?}NSSON, L.}{\f0\fs20\cf1 , }{\f0\fs20\cf1 KARANJA, W. M.}{\f0\fs20\cf1 , }{\f0\fs20\cf1 LEE, J. H.}{\f0\fs20\cf1 , }{\f0\fs20\cf1 LEROI, I.}{\f0\fs20\cf1 , }{\f0\fs20\cf1 LIVINGSTON, G.}{\f0\fs20\cf1 , }{\f0\fs20\cf1 MANES, F. F.}{\f0\fs20\cf1 , }{\f0\fs20\cf1 MBAKILE-MAHLANZA, L.}{\f0\fs20\cf1 , }{\f0\fs20\cf1 MILLER, B. L.}{\f0\fs20\cf1 , }{\f0\fs20\cf1 MUSYIMI, C. W.}{\f0\fs20\cf1 , }{\f0\fs20\cf1 MUTISO, V. N.}{\f0\fs20\cf1 , }{\f0\fs20\cf1 NAKASUJJA, N.}{\f0\fs20\cf1 , }{\f0\fs20\cf1 NDETEI, D. M.}{\f0\fs20\cf1 , }{\f0\fs20\cf1 NIGHTINGALE, S.}{\f0\fs20\cf1 , }{\f0\fs20\cf1 NOVOTNI, G.}{\f0\fs20\cf1 , }{\f0\fs20\cf1 NYAMAYARO, P.}{\f0\fs20\cf1 , }{\f0\fs20\cf1 NYAME, S.}{\f0\fs20\cf1 , }{\f0\fs20\cf1 OGENG'O, J. A.}{\f0\fs20\cf1 , }{\f0\fs20\cf1 OGUNNIYI, A.}{\f0\fs20\cf1 , }{\f0\fs20\cf1 de OLIVEIRA, M. O.}{\f0\fs20\cf1 , }{\f0\fs20\cf1 OKUBADEJO, N. U.}{\f0\fs20\cf1 , }{\f0\fs20\cf1 ORRELL, M.}{\f0\fs20\cf1 , }{\f0\fs20\cf1 PADDICK, S.}{\f0\fs20\cf1 , }{\f0\fs20\cf1 PERICAK-VANCE, M. A.}{\f0\fs20\cf1 , }{\f0\fs20\cf1 PIRTOSEK, Z.}{\f0\fs20\cf1 , }{\f0\fs20\cf1 POTOCNIK, F. C. V.}{\f0\fs20\cf1 , }{\f0\fs20\cf1 RAMAN, R.}{\f0\fs20\cf1 , }{\f0\fs20\cf1 RIZIG, M.}{\f0\fs20\cf1 , }{\f0\fs20\cf1 ROSSELLI, M.}{\f0\fs20\cf1 , }{\f0\fs20\cf1 SALOKHIDDINOV, M.}{\f0\fs20\cf1 , }{\f0\fs20\cf1 SATIZABAL, C. L.}{\f0\fs20\cf1 , }{\f0\fs20\cf1 SEPULVEDA-FALLA, D.}{\f0\fs20\cf1 , }{\f0\fs20\cf1 SESHADRI, S.}{\f0\fs20\cf1 , }{\f0\fs20\cf1 SEXTON, C. E.}{\f0\fs20\cf1 , }{\f0\fs20\cf1 SKOOG, I.}{\f0\fs20\cf1 , }{\f0\fs20\cf1 GEORGE-HYSLOP, P. H. S.}{\f0\fs20\cf1 , }{\f0\fs20\cf1 SUEMOTO, C. K.}{\f0\fs20\cf1 , }{\f0\fs20\cf1 THAPA, P.}{\f0\fs20\cf1 , }{\f0\fs20\cf1 UDEH-MOMOH, C. T.}{\f0\fs20\cf1 , }{\f0\fs20\cf1 VALCOUR, V.}{\f0\fs20\cf1 , }{\f0\fs20\cf1 VANCE, J. M.}{\f0\fs20\cf1 , }{\f0\fs20\cf1 VARGHESE, M.}{\f0\fs20\cf1 , }{\f0\fs20\cf1 VERA, J. H.}{\f0\fs20\cf1 , }{\f0\fs20\cf1 WALKER, R. W.}{\f0\fs20\cf1 , }{\f0\fs20\cf1 ZETTERBERG, H.}{\f0\fs20\cf1 , }{\f0\fs20\cf1 ZEWDE, Y. Z.}{\f0\fs20\cf1  &amp; }{\f0\fs20\cf1 ISMAIL, O.}{\f0\fs20\cf1  }{\f0\fs20\cf1 (}{\f0\fs20\cf1 2024}{\f0\fs20\cf1 ), }{\f0\fs20\cf1 &quot;}{\f0\fs20\cf1 The 2022 symposium on dementia and brain aging in low- and middle-income  countries: Highlights on research, diagnosis, care, and impact}{\f0\fs20\cf1 &quot;, }{\f0\fs20\i\cf1 Alzheimers Dement}{\f0\fs20\i\cf1 ,}{\f0\fs20\cf1  }{\f0\fs20\cf1 Vol. }{\f0\fs20\cf1 20}{\f0\fs20\cf1  No. }{\f0\fs20\cf1 6}{\f0\fs20\cf1 , pp. }{\f0\fs20\cf1 4290-4314}{\f0\fs20\cf1 .}{\bkmkend _neb9062BEEE_03FD_4A30_9297_E32298192358}\par\pard\plain \qj{\bkmkstart _neb406C94E3_9B7F_49A0_843E_9941FC6C24FB}{\f0\fs20\cf1 KAMATHAM, P. T.}{\f0\fs20\cf1 , }{\f0\fs20\cf1 SHUKLA, R.}{\f0\fs20\cf1 , }{\f0\fs20\cf1 KHATRI, D. K.}{\f0\fs20\cf1  &amp; }{\f0\fs20\cf1 VORA, L. K.}{\f0\fs20\cf1  }{\f0\fs20\cf1 (}{\f0\fs20\cf1 2024}{\f0\fs20\cf1 ), }{\f0\fs20\cf1 &quot;}{\f0\fs20\cf1 Pathogenesis, diagnostics, and therapeutics for Alzheimer's disease: Breaking the  memory barrier}{\f0\fs20\cf1 &quot;, }{\f0\fs20\i\cf1 Ageing Res Rev}{\f0\fs20\i\cf1 ,}{\f0\fs20\cf1  }{\f0\fs20\cf1 Vol. }{\f0\fs20\cf1 101}{\f0\fs20\cf1 102481}{\f0\fs20\cf1 .}{\bkmkend _neb406C94E3_9B7F_49A0_843E_9941FC6C24FB}\par\pard\plain \qj{\bkmkstart _neb9FD6EF95_A649_480C_957A_3A5A0D52750F}{\f0\fs20\cf1 KAWADA, T.}{\f0\fs20\cf1  }{\f0\fs20\cf1 (}{\f0\fs20\cf1 2023}{\f0\fs20\cf1 ), }{\f0\fs20\cf1 &quot;}{\f0\fs20\cf1 Social Isolation, Loneliness, and Frailty in Older Adults: A Risk Assessment}{\f0\fs20\cf1 &quot;, }{\f0\fs20\i\cf1 J Am Med Dir Assoc}{\f0\fs20\i\cf1 ,}{\f0\fs20\cf1  }{\f0\fs20\cf1 Vol. }{\f0\fs20\cf1 24}{\f0\fs20\cf1  No. }{\f0\fs20\cf1 8}{\f0\fs20\cf1 , pp. }{\f0\fs20\cf1 1222}{\f0\fs20\cf1 .}{\bkmkend _neb9FD6EF95_A649_480C_957A_3A5A0D52750F}\par\pard\plain \qj{\bkmkstart _neb3F201F3F_C31F_4285_80F0_8BE28AAB1226}{\f0\fs20\cf1 KOJIMA, G.}{\f0\fs20\cf1 , }{\f0\fs20\cf1 LILJAS, A.}{\f0\fs20\cf1 , }{\f0\fs20\cf1 ILIFFE, S.}{\f0\fs20\cf1  &amp; }{\f0\fs20\cf1 WALTERS, K.}{\f0\fs20\cf1  }{\f0\fs20\cf1 (}{\f0\fs20\cf1 2017}{\f0\fs20\cf1 ), }{\f0\fs20\cf1 &quot;}{\f0\fs20\cf1 Prevalence of Frailty in Mild to Moderate Alzheimer's Disease: A Systematic  Review and Meta-analysis}{\f0\fs20\cf1 &quot;, }{\f0\fs20\i\cf1 Curr Alzheimer Res}{\f0\fs20\i\cf1 ,}{\f0\fs20\cf1  }{\f0\fs20\cf1 Vol. }{\f0\fs20\cf1 14}{\f0\fs20\cf1  No. }{\f0\fs20\cf1 12}{\f0\fs20\cf1 , pp. }{\f0\fs20\cf1 1256-1263}{\f0\fs20\cf1 .}{\bkmkend _neb3F201F3F_C31F_4285_80F0_8BE28AAB1226}\par\pard\plain \qj{\bkmkstart _neb9D45967F_3116_46C9_BE74_03473EF70547}{\f0\fs20\cf1 KOJIMA, G.}{\f0\fs20\cf1 , }{\f0\fs20\cf1 TANIGUCHI, Y.}{\f0\fs20\cf1 , }{\f0\fs20\cf1 ILIFFE, S.}{\f0\fs20\cf1  &amp; }{\f0\fs20\cf1 WALTERS, K.}{\f0\fs20\cf1  }{\f0\fs20\cf1 (}{\f0\fs20\cf1 2016}{\f0\fs20\cf1 ), }{\f0\fs20\cf1 &quot;}{\f0\fs20\cf1 Frailty as a Predictor of Alzheimer Disease, Vascular Dementia, and All Dementia  Among Community-Dwelling Older People: A Systematic Review and Meta-Analysis}{\f0\fs20\cf1 &quot;, }{\f0\fs20\i\cf1 J Am Med Dir Assoc}{\f0\fs20\i\cf1 ,}{\f0\fs20\cf1  }{\f0\fs20\cf1 Vol. }{\f0\fs20\cf1 17}{\f0\fs20\cf1  No. }{\f0\fs20\cf1 10}{\f0\fs20\cf1 , pp. }{\f0\fs20\cf1 881-8}{\f0\fs20\cf1 .}{\bkmkend _neb9D45967F_3116_46C9_BE74_03473EF70547}\par\pard\plain \qj{\bkmkstart _nebC1FE53DD_0CA9_44BC_89F5_08B9B74F7987}{\f0\fs20\cf1 KULMALA, J.}{\f0\fs20\cf1 , }{\f0\fs20\cf1 NYK{\u196 ?}NEN, I.}{\f0\fs20\cf1 , }{\f0\fs20\cf1 M{\u196 ?}NTY, M.}{\f0\fs20\cf1  &amp; }{\f0\fs20\cf1 HARTIKAINEN, S.}{\f0\fs20\cf1  }{\f0\fs20\cf1 (}{\f0\fs20\cf1 2014}{\f0\fs20\cf1 ), }{\f0\fs20\cf1 &quot;}{\f0\fs20\cf1 Association between frailty and dementia: a population-based study}{\f0\fs20\cf1 &quot;, }{\f0\fs20\i\cf1 Gerontology}{\f0\fs20\i\cf1 ,}{\f0\fs20\cf1  }{\f0\fs20\cf1 Vol. }{\f0\fs20\cf1 60}{\f0\fs20\cf1  No. }{\f0\fs20\cf1 1}{\f0\fs20\cf1 , pp. }{\f0\fs20\cf1 16-21}{\f0\fs20\cf1 .}{\bkmkend _nebC1FE53DD_0CA9_44BC_89F5_08B9B74F7987}\par\pard\plain \qj{\bkmkstart _nebC3D6D668_B16A_41C7_A1B7_65AD9532F0DA}{\f0\fs20\cf1 LI, L.}{\f0\fs20\cf1 , }{\f0\fs20\cf1 WU, S.}{\f0\fs20\cf1 , }{\f0\fs20\cf1 HAN, J.}{\f0\fs20\cf1 , }{\f0\fs20\cf1 KUANG, X.}{\f0\fs20\cf1 , }{\f0\fs20\cf1 SU, L.}{\f0\fs20\cf1 , }{\f0\fs20\cf1 ZHANG, X.}{\f0\fs20\cf1 , }{\f0\fs20\cf1 CUI, Q.}{\f0\fs20\cf1  &amp; }{\f0\fs20\cf1 ZHANG, X.}{\f0\fs20\cf1  }{\f0\fs20\cf1 (}{\f0\fs20\cf1 2025}{\f0\fs20\cf1 ), }{\f0\fs20\cf1 &quot;}{\f0\fs20\cf1 Prognostic Value of Lumbar Muscle Morphometrics for Survival of Patients with  Spinal Metastasis: A Systematic Review and Meta-Analysis}{\f0\fs20\cf1 &quot;, }{\f0\fs20\i\cf1 World Neurosurg}{\f0\fs20\i\cf1 ,}{\f0\fs20\cf1  }{\f0\fs20\cf1 Vol. }{\f0\fs20\cf1 197}{\f0\fs20\cf1 123953}{\f0\fs20\cf1 .}{\bkmkend _nebC3D6D668_B16A_41C7_A1B7_65AD9532F0DA}\par\pard\plain \qj{\bkmkstart _nebE30AB2B9_3FC8_482B_88A4_232284B28E26}{\f0\fs20\cf1 LI, M.}{\f0\fs20\cf1 , }{\f0\fs20\cf1 HUANG, Y.}{\f0\fs20\cf1 , }{\f0\fs20\cf1 LIU, Z.}{\f0\fs20\cf1 , }{\f0\fs20\cf1 SHEN, R.}{\f0\fs20\cf1 , }{\f0\fs20\cf1 CHEN, H.}{\f0\fs20\cf1 , }{\f0\fs20\cf1 MA, C.}{\f0\fs20\cf1 , }{\f0\fs20\cf1 ZHANG, T.}{\f0\fs20\cf1 , }{\f0\fs20\cf1 LI, S.}{\f0\fs20\cf1  &amp; }{\f0\fs20\cf1 PRINCE, M.}{\f0\fs20\cf1  }{\f0\fs20\cf1 (}{\f0\fs20\cf1 2020}{\f0\fs20\cf1 ), }{\f0\fs20\cf1 &quot;}{\f0\fs20\cf1 The association between frailty and incidence of dementia in Beijing: findings  from 10/66 dementia research group population-based cohort study}{\f0\fs20\cf1 &quot;, }{\f0\fs20\i\cf1 BMC Geriatr}{\f0\fs20\i\cf1 ,}{\f0\fs20\cf1  }{\f0\fs20\cf1 Vol. }{\f0\fs20\cf1 20}{\f0\fs20\cf1  No. }{\f0\fs20\cf1 1}{\f0\fs20\cf1 , pp. }{\f0\fs20\cf1 138}{\f0\fs20\cf1 .}{\bkmkend _nebE30AB2B9_3FC8_482B_88A4_232284B28E26}\par\pard\plain \qj{\bkmkstart _neb2991E7B4_6590_4D0F_9AC0_596226D397D6}{\f0\fs20\cf1 LIU, C.}{\f0\fs20\cf1 , }{\f0\fs20\cf1 LI, S.}{\f0\fs20\cf1 , }{\f0\fs20\cf1 WANG, Z.}{\f0\fs20\cf1 , }{\f0\fs20\cf1 LI, Z.}{\f0\fs20\cf1 , }{\f0\fs20\cf1 FANG, Z.}{\f0\fs20\cf1 , }{\f0\fs20\cf1 ZHANG, Y.}{\f0\fs20\cf1  &amp; }{\f0\fs20\cf1 GAO, Y.}{\f0\fs20\cf1  }{\f0\fs20\cf1 (}{\f0\fs20\cf1 2025}{\f0\fs20\cf1 ), }{\f0\fs20\cf1 &quot;}{\f0\fs20\cf1 Safety profile of faricimab: a multi-source pharmacovigilance analysis using  FAERS and JADER}{\f0\fs20\cf1 &quot;, }{\f0\fs20\i\cf1 BMC Pharmacol Toxicol}{\f0\fs20\i\cf1 ,}{\f0\fs20\cf1  }{\f0\fs20\cf1 Vol. }{\f0\fs20\cf1 26}{\f0\fs20\cf1  No. }{\f0\fs20\cf1 1}{\f0\fs20\cf1 , pp. }{\f0\fs20\cf1 82}{\f0\fs20\cf1 .}{\bkmkend _neb2991E7B4_6590_4D0F_9AC0_596226D397D6}\par\pard\plain \qj{\bkmkstart _neb27B7004F_03D9_4393_ABC1_2646F418A240}{\f0\fs20\cf1 LIU, X. L.}{\f0\fs20\cf1 , }{\f0\fs20\cf1 YEERLAN, J.}{\f0\fs20\cf1 , }{\f0\fs20\cf1 LIU, Z.}{\f0\fs20\cf1 , }{\f0\fs20\cf1 BAI, Y.}{\f0\fs20\cf1 , }{\f0\fs20\cf1 WANG, Q.}{\f0\fs20\cf1 , }{\f0\fs20\cf1 YAN, Y.}{\f0\fs20\cf1 , }{\f0\fs20\cf1 XU, L.}{\f0\fs20\cf1 , }{\f0\fs20\cf1 JIA, C.}{\f0\fs20\cf1  &amp; }{\f0\fs20\cf1 ZHANG, L.}{\f0\fs20\cf1  }{\f0\fs20\cf1 (}{\f0\fs20\cf1 2024}{\f0\fs20\cf1 ), }{\f0\fs20\cf1 &quot;}{\f0\fs20\cf1 Past, Present, and Future of Liver-Brain Axis in Alzheimer's Disease:  A{\u160 ?}Bibliometric Review}{\f0\fs20\cf1 &quot;, }{\f0\fs20\i\cf1 J Alzheimers Dis}{\f0\fs20\i\cf1 ,}{\f0\fs20\cf1  }{\f0\fs20\cf1 Vol. }{\f0\fs20\cf1 101}{\f0\fs20\cf1  No. }{\f0\fs20\cf1 4}{\f0\fs20\cf1 , pp. }{\f0\fs20\cf1 1267-1280}{\f0\fs20\cf1 .}{\bkmkend _neb27B7004F_03D9_4393_ABC1_2646F418A240}\par\pard\plain \qj{\bkmkstart _neb5AB94AE6_41E7_4387_B023_0E8A0F922177}{\f0\fs20\cf1 LIU, Y.}{\f0\fs20\cf1 , }{\f0\fs20\cf1 CHANG, J.}{\f0\fs20\cf1 , }{\f0\fs20\cf1 ZHAO, Y.}{\f0\fs20\cf1 , }{\f0\fs20\cf1 GAO, P.}{\f0\fs20\cf1  &amp; }{\f0\fs20\cf1 TANG, Y.}{\f0\fs20\cf1  }{\f0\fs20\cf1 (}{\f0\fs20\cf1 2025}{\f0\fs20\cf1 ), }{\f0\fs20\cf1 &quot;}{\f0\fs20\cf1 Frailty and social contact with dementia risk: A prospective cohort study}{\f0\fs20\cf1 &quot;, }{\f0\fs20\i\cf1 J Affect Disord}{\f0\fs20\i\cf1 ,}{\f0\fs20\cf1  }{\f0\fs20\cf1 Vol. }{\f0\fs20\cf1 375}{\f0\fs20\cf1 129-136}{\f0\fs20\cf1 .}{\bkmkend _neb5AB94AE6_41E7_4387_B023_0E8A0F922177}\par\pard\plain \qj{\bkmkstart _nebFB52EB29_E4BD_42A2_BC47_0C4748A6C2A4}{\f0\fs20\cf1 MACLIN, J. M. A.}{\f0\fs20\cf1 , }{\f0\fs20\cf1 WANG, T.}{\f0\fs20\cf1  &amp; }{\f0\fs20\cf1 XIAO, S.}{\f0\fs20\cf1  }{\f0\fs20\cf1 (}{\f0\fs20\cf1 2019}{\f0\fs20\cf1 ), }{\f0\fs20\cf1 &quot;}{\f0\fs20\cf1 Biomarkers for the diagnosis of Alzheimer's disease, dementia Lewy body,  frontotemporal dementia and vascular dementia}{\f0\fs20\cf1 &quot;, }{\f0\fs20\i\cf1 Gen Psychiatr}{\f0\fs20\i\cf1 ,}{\f0\fs20\cf1  }{\f0\fs20\cf1 Vol. }{\f0\fs20\cf1 32}{\f0\fs20\cf1  No. }{\f0\fs20\cf1 1}{\f0\fs20\cf1 , pp. }{\f0\fs20\cf1 e100054}{\f0\fs20\cf1 .}{\bkmkend _nebFB52EB29_E4BD_42A2_BC47_0C4748A6C2A4}\par\pard\plain \qj{\bkmkstart _neb661185B5_25B3_43E7_AF4A_63202883AF6F}{\f0\fs20\cf1 MALIK, R.}{\f0\fs20\cf1 , }{\f0\fs20\cf1 KALRA, S.}{\f0\fs20\cf1 , }{\f0\fs20\cf1 BHATIA, S.}{\f0\fs20\cf1 , }{\f0\fs20\cf1 HARRASI, A. A.}{\f0\fs20\cf1 , }{\f0\fs20\cf1 SINGH, G.}{\f0\fs20\cf1 , }{\f0\fs20\cf1 MOHAN, S.}{\f0\fs20\cf1 , }{\f0\fs20\cf1 MAKEEN, H. A.}{\f0\fs20\cf1 , }{\f0\fs20\cf1 ALBRATTY, M.}{\f0\fs20\cf1 , }{\f0\fs20\cf1 MERAYA, A.}{\f0\fs20\cf1 , }{\f0\fs20\cf1 BAHAR, B.}{\f0\fs20\cf1  &amp; }{\f0\fs20\cf1 TAMBUWALA, M. M.}{\f0\fs20\cf1  }{\f0\fs20\cf1 (}{\f0\fs20\cf1 2022}{\f0\fs20\cf1 ), }{\f0\fs20\cf1 &quot;}{\f0\fs20\cf1 Overview of therapeutic targets in management of dementia}{\f0\fs20\cf1 &quot;, }{\f0\fs20\i\cf1 Biomed Pharmacother}{\f0\fs20\i\cf1 ,}{\f0\fs20\cf1  }{\f0\fs20\cf1 Vol. }{\f0\fs20\cf1 152}{\f0\fs20\cf1 113168}{\f0\fs20\cf1 .}{\bkmkend _neb661185B5_25B3_43E7_AF4A_63202883AF6F}\par\pard\plain \qj{\bkmkstart _neb2D9236C5_ECC4_4C16_848C_C8B8723CE917}{\f0\fs20\cf1 PANZA, F.}{\f0\fs20\cf1 , }{\f0\fs20\cf1 SERIPA, D.}{\f0\fs20\cf1 , }{\f0\fs20\cf1 SOLFRIZZI, V.}{\f0\fs20\cf1 , }{\f0\fs20\cf1 TORTELLI, R.}{\f0\fs20\cf1 , }{\f0\fs20\cf1 GRECO, A.}{\f0\fs20\cf1 , }{\f0\fs20\cf1 PILOTTO, A.}{\f0\fs20\cf1  &amp; }{\f0\fs20\cf1 LOGROSCINO, G.}{\f0\fs20\cf1  }{\f0\fs20\cf1 (}{\f0\fs20\cf1 2015}{\f0\fs20\cf1 ), }{\f0\fs20\cf1 &quot;}{\f0\fs20\cf1 Targeting Cognitive Frailty: Clinical and Neurobiological Roadmap for a Single  Complex Phenotype}{\f0\fs20\cf1 &quot;, }{\f0\fs20\i\cf1 J Alzheimers Dis}{\f0\fs20\i\cf1 ,}{\f0\fs20\cf1  }{\f0\fs20\cf1 Vol. }{\f0\fs20\cf1 47}{\f0\fs20\cf1  No. }{\f0\fs20\cf1 4}{\f0\fs20\cf1 , pp. }{\f0\fs20\cf1 793-813}{\f0\fs20\cf1 .}{\bkmkend _neb2D9236C5_ECC4_4C16_848C_C8B8723CE917}\par\pard\plain \qj{\bkmkstart _neb587B9D84_7FD1_4F5B_8AA5_92EDBE8D0697}{\f0\fs20\cf1 PETERMANN-ROCHA, F.}{\f0\fs20\cf1 , }{\f0\fs20\cf1 LYALL, D. M.}{\f0\fs20\cf1 , }{\f0\fs20\cf1 GRAY, S. R.}{\f0\fs20\cf1 , }{\f0\fs20\cf1 ESTEBAN-CORNEJO, I.}{\f0\fs20\cf1 , }{\f0\fs20\cf1 QUINN, T. J.}{\f0\fs20\cf1 , }{\f0\fs20\cf1 HO, F. K.}{\f0\fs20\cf1 , }{\f0\fs20\cf1 PELL, J. P.}{\f0\fs20\cf1  &amp; }{\f0\fs20\cf1 CELIS-MORALES, C.}{\f0\fs20\cf1  }{\f0\fs20\cf1 (}{\f0\fs20\cf1 2020}{\f0\fs20\cf1 ), }{\f0\fs20\cf1 &quot;}{\f0\fs20\cf1 Associations between physical frailty and dementia incidence: a prospective study  from UK Biobank}{\f0\fs20\cf1 &quot;, }{\f0\fs20\i\cf1 Lancet Healthy Longev}{\f0\fs20\i\cf1 ,}{\f0\fs20\cf1  }{\f0\fs20\cf1 Vol. }{\f0\fs20\cf1 1}{\f0\fs20\cf1  No. }{\f0\fs20\cf1 2}{\f0\fs20\cf1 , pp. }{\f0\fs20\cf1 e58-e68}{\f0\fs20\cf1 .}{\bkmkend _neb587B9D84_7FD1_4F5B_8AA5_92EDBE8D0697}\par\pard\plain \qj{\bkmkstart _neb63B0BE88_73AC_41CA_90DD_C63BF50902D2}{\f0\fs20\cf1 PUTS, M. T. E.}{\f0\fs20\cf1 , }{\f0\fs20\cf1 TOUBASI, S.}{\f0\fs20\cf1 , }{\f0\fs20\cf1 ANDREW, M. K.}{\f0\fs20\cf1 , }{\f0\fs20\cf1 ASHE, M. C.}{\f0\fs20\cf1 , }{\f0\fs20\cf1 PLOEG, J.}{\f0\fs20\cf1 , }{\f0\fs20\cf1 ATKINSON, E.}{\f0\fs20\cf1 , }{\f0\fs20\cf1 AYALA, A. P.}{\f0\fs20\cf1 , }{\f0\fs20\cf1 ROY, A.}{\f0\fs20\cf1 , }{\f0\fs20\cf1 RODR{\u205 ?}GUEZ MONFORTE, M.}{\f0\fs20\cf1 , }{\f0\fs20\cf1 BERGMAN, H.}{\f0\fs20\cf1  &amp; }{\f0\fs20\cf1 MCGILTON, K.}{\f0\fs20\cf1  }{\f0\fs20\cf1 (}{\f0\fs20\cf1 2017}{\f0\fs20\cf1 ), }{\f0\fs20\cf1 &quot;}{\f0\fs20\cf1 Interventions to prevent or reduce the level of frailty in community-dwelling  older adults: a scoping review of the literature and international policies}{\f0\fs20\cf1 &quot;, }{\f0\fs20\i\cf1 Age Ageing}{\f0\fs20\i\cf1 ,}{\f0\fs20\cf1  }{\f0\fs20\cf1 Vol. }{\f0\fs20\cf1 46}{\f0\fs20\cf1  No. }{\f0\fs20\cf1 3}{\f0\fs20\cf1 , pp. }{\f0\fs20\cf1 383-392}{\f0\fs20\cf1 .}{\bkmkend _neb63B0BE88_73AC_41CA_90DD_C63BF50902D2}\par\pard\plain \qj{\bkmkstart _neb7A5C1D5C_1E03_4EDD_AD5A_7459EEF3020A}{\f0\fs20\cf1 ROGERS, N. T.}{\f0\fs20\cf1 , }{\f0\fs20\cf1 STEPTOE, A.}{\f0\fs20\cf1  &amp; }{\f0\fs20\cf1 CADAR, D.}{\f0\fs20\cf1  }{\f0\fs20\cf1 (}{\f0\fs20\cf1 2017}{\f0\fs20\cf1 ), }{\f0\fs20\cf1 &quot;}{\f0\fs20\cf1 Frailty is an independent predictor of incident dementia: Evidence from the  English Longitudinal Study of Ageing}{\f0\fs20\cf1 &quot;, }{\f0\fs20\i\cf1 Sci Rep}{\f0\fs20\i\cf1 ,}{\f0\fs20\cf1  }{\f0\fs20\cf1 Vol. }{\f0\fs20\cf1 7}{\f0\fs20\cf1  No. }{\f0\fs20\cf1 1}{\f0\fs20\cf1 , pp. }{\f0\fs20\cf1 15746}{\f0\fs20\cf1 .}{\bkmkend _neb7A5C1D5C_1E03_4EDD_AD5A_7459EEF3020A}\par\pard\plain \qj{\bkmkstart _neb0C4AC03F_BE44_4374_ACCE_08C8375D0E93}{\f0\fs20\cf1 SHIMADA, H.}{\f0\fs20\cf1 , }{\f0\fs20\cf1 MAKIZAKO, H.}{\f0\fs20\cf1 , }{\f0\fs20\cf1 TSUTSUMIMOTO, K.}{\f0\fs20\cf1 , }{\f0\fs20\cf1 DOI, T.}{\f0\fs20\cf1 , }{\f0\fs20\cf1 LEE, S.}{\f0\fs20\cf1  &amp; }{\f0\fs20\cf1 SUZUKI, T.}{\f0\fs20\cf1  }{\f0\fs20\cf1 (}{\f0\fs20\cf1 2018}{\f0\fs20\cf1 ), }{\f0\fs20\cf1 &quot;}{\f0\fs20\cf1 Cognitive frailty and incidence of dementia in older persons}{\f0\fs20\cf1 &quot;, }{\f0\fs20\i\cf1 Journal of Prevention of Alzheimer's Disease}{\f0\fs20\i\cf1 ,}{\f0\fs20\cf1  }{\f0\fs20\cf1 Vol. }{\f0\fs20\cf1 5}{\f0\fs20\cf1  No. }{\f0\fs20\cf1 1}{\f0\fs20\cf1 , pp. }{\f0\fs20\cf1 42-48}{\f0\fs20\cf1 .}{\bkmkend _neb0C4AC03F_BE44_4374_ACCE_08C8375D0E93}\par\pard\plain \qj{\bkmkstart _neb608ABDE0_6104_43B2_A029_7A101DAAB4FE}{\f0\fs20\cf1 STANG, A.}{\f0\fs20\cf1  }{\f0\fs20\cf1 (}{\f0\fs20\cf1 2010}{\f0\fs20\cf1 ), }{\f0\fs20\cf1 &quot;}{\f0\fs20\cf1 Critical evaluation of the Newcastle-Ottawa scale for the assessment of the  quality of nonrandomized studies in meta-analyses}{\f0\fs20\cf1 &quot;, }{\f0\fs20\i\cf1 Eur J Epidemiol}{\f0\fs20\i\cf1 ,}{\f0\fs20\cf1  }{\f0\fs20\cf1 Vol. }{\f0\fs20\cf1 25}{\f0\fs20\cf1  No. }{\f0\fs20\cf1 9}{\f0\fs20\cf1 , pp. }{\f0\fs20\cf1 603-5}{\f0\fs20\cf1 .}{\bkmkend _neb608ABDE0_6104_43B2_A029_7A101DAAB4FE}\par\pard\plain \qj{\bkmkstart _nebEB831876_4263_491F_9714_5589523AEF59}{\f0\fs20\cf1 TSUTSUMIMOTO, K.}{\f0\fs20\cf1 , }{\f0\fs20\cf1 DOI, T.}{\f0\fs20\cf1 , }{\f0\fs20\cf1 NAKAKUBO, S.}{\f0\fs20\cf1 , }{\f0\fs20\cf1 KIM, M.}{\f0\fs20\cf1 , }{\f0\fs20\cf1 KURITA, S.}{\f0\fs20\cf1 , }{\f0\fs20\cf1 ISHII, H.}{\f0\fs20\cf1 , }{\f0\fs20\cf1 SHIMADA, H.}{\f0\fs20\cf1  &amp; }{\f0\fs20\cf1 KAWACHI, I.}{\f0\fs20\cf1  }{\f0\fs20\cf1 (}{\f0\fs20\cf1 2019}{\f0\fs20\cf1 ), }{\f0\fs20\cf1 &quot;}{\f0\fs20\cf1 Impact of Social Frailty on Alzheimer's Disease Onset: A 53-Month Longitudinal  Cohort Study}{\f0\fs20\cf1 &quot;, }{\f0\fs20\i\cf1 J Alzheimers Dis}{\f0\fs20\i\cf1 ,}{\f0\fs20\cf1  }{\f0\fs20\cf1 Vol. }{\f0\fs20\cf1 70}{\f0\fs20\cf1  No. }{\f0\fs20\cf1 2}{\f0\fs20\cf1 , pp. }{\f0\fs20\cf1 587-595}{\f0\fs20\cf1 .}{\bkmkend _nebEB831876_4263_491F_9714_5589523AEF59}\par\pard\plain \qj{\bkmkstart _neb342A346A_08C4_403B_B417_02A05CB20296}{\f0\fs20\cf1 VERONIKI, A. A.}{\f0\fs20\cf1 , }{\f0\fs20\cf1 HUTTON, B.}{\f0\fs20\cf1 , }{\f0\fs20\cf1 STEVENS, A.}{\f0\fs20\cf1 , }{\f0\fs20\cf1 MCKENZIE, J. E.}{\f0\fs20\cf1 , }{\f0\fs20\cf1 PAGE, M. J.}{\f0\fs20\cf1 , }{\f0\fs20\cf1 MOHER, D.}{\f0\fs20\cf1 , }{\f0\fs20\cf1 MCGOWAN, J.}{\f0\fs20\cf1 , }{\f0\fs20\cf1 STRAUS, S. E.}{\f0\fs20\cf1 , }{\f0\fs20\cf1 LI, T.}{\f0\fs20\cf1 , }{\f0\fs20\cf1 MUNN, Z.}{\f0\fs20\cf1 , }{\f0\fs20\cf1 POLLOCK, D.}{\f0\fs20\cf1 , }{\f0\fs20\cf1 COLQUHOUN, H.}{\f0\fs20\cf1 , }{\f0\fs20\cf1 GODFREY, C.}{\f0\fs20\cf1 , }{\f0\fs20\cf1 SMITH, M.}{\f0\fs20\cf1 , }{\f0\fs20\cf1 TUFTE, J.}{\f0\fs20\cf1 , }{\f0\fs20\cf1 LOGAN, S.}{\f0\fs20\cf1 , }{\f0\fs20\cf1 CATAL{\u193 ?}-L{\u211 ?}PEZ, F.}{\f0\fs20\cf1 , }{\f0\fs20\cf1 TOVEY, D.}{\f0\fs20\cf1 , }{\f0\fs20\cf1 FRANCO, J. V. A.}{\f0\fs20\cf1 , }{\f0\fs20\cf1 CHANG, S.}{\f0\fs20\cf1 , }{\f0\fs20\cf1 GARRITTY, C.}{\f0\fs20\cf1 , }{\f0\fs20\cf1 HARTLING, L.}{\f0\fs20\cf1 , }{\f0\fs20\cf1 HORSLEY, T.}{\f0\fs20\cf1 , }{\f0\fs20\cf1 LANGLOIS, E. V.}{\f0\fs20\cf1 , }{\f0\fs20\cf1 MCINNES, M.}{\f0\fs20\cf1 , }{\f0\fs20\cf1 OFFRINGA, M.}{\f0\fs20\cf1 , }{\f0\fs20\cf1 WELCH, V.}{\f0\fs20\cf1 , }{\f0\fs20\cf1 PRITCHARD, C.}{\f0\fs20\cf1 , }{\f0\fs20\cf1 KHALIL, H.}{\f0\fs20\cf1 , }{\f0\fs20\cf1 MITTMANN, N.}{\f0\fs20\cf1 , }{\f0\fs20\cf1 PETERS, M.}{\f0\fs20\cf1 , }{\f0\fs20\cf1 KONSTANTINIDIS, M.}{\f0\fs20\cf1 , }{\f0\fs20\cf1 ELSMAN, E. B. M.}{\f0\fs20\cf1 , }{\f0\fs20\cf1 KELLY, S. E.}{\f0\fs20\cf1 , }{\f0\fs20\cf1 ALDCROFT, A.}{\f0\fs20\cf1 , }{\f0\fs20\cf1 THIRUGNANASAMPANTHAR, S. S.}{\f0\fs20\cf1 , }{\f0\fs20\cf1 DOURKA, J.}{\f0\fs20\cf1 , }{\f0\fs20\cf1 NEUPANE, D.}{\f0\fs20\cf1 , }{\f0\fs20\cf1 WELL, G.}{\f0\fs20\cf1 , }{\f0\fs20\cf1 AKL, E.}{\f0\fs20\cf1 , }{\f0\fs20\cf1 WILSON, M.}{\f0\fs20\cf1 , }{\f0\fs20\cf1 SOARES-WEISER, K.}{\f0\fs20\cf1  &amp; }{\f0\fs20\cf1 TRICCO, A. C.}{\f0\fs20\cf1  }{\f0\fs20\cf1 (}{\f0\fs20\cf1 2025}{\f0\fs20\cf1 ), }{\f0\fs20\cf1 &quot;}{\f0\fs20\cf1 Update to the PRISMA guidelines for network meta-analyses and scoping reviews and  development of guidelines for rapid reviews: a scoping review protocol}{\f0\fs20\cf1 &quot;, }{\f0\fs20\i\cf1 JBI Evid Synth}{\f0\fs20\i\cf1 ,}{\f0\fs20\cf1  }{\f0\fs20\cf1 Vol. }{\f0\fs20\cf1 23}{\f0\fs20\cf1  No. }{\f0\fs20\cf1 3}{\f0\fs20\cf1 , pp. }{\f0\fs20\cf1 517-526}{\f0\fs20\cf1 .}{\bkmkend _neb342A346A_08C4_403B_B417_02A05CB20296}\par\pard\plain \qj{\bkmkstart _neb07B6866A_C744_40B2_A115_D7DBCB1DE804}{\f0\fs20\cf1 WALSTON, J.}{\f0\fs20\cf1 , }{\f0\fs20\cf1 BUTA, B.}{\f0\fs20\cf1  &amp; }{\f0\fs20\cf1 XUE, Q.}{\f0\fs20\cf1  }{\f0\fs20\cf1 (}{\f0\fs20\cf1 2018}{\f0\fs20\cf1 ), }{\f0\fs20\cf1 &quot;}{\f0\fs20\cf1 Frailty Screening and Interventions: Considerations for Clinical Practice}{\f0\fs20\cf1 &quot;, }{\f0\fs20\i\cf1 Clin Geriatr Med}{\f0\fs20\i\cf1 ,}{\f0\fs20\cf1  }{\f0\fs20\cf1 Vol. }{\f0\fs20\cf1 34}{\f0\fs20\cf1  No. }{\f0\fs20\cf1 1}{\f0\fs20\cf1 , pp. }{\f0\fs20\cf1 25-38}{\f0\fs20\cf1 .}{\bkmkend _neb07B6866A_C744_40B2_A115_D7DBCB1DE804}\par\pard\plain \qj{\bkmkstart _neb28663DB6_EEF9_4F60_8E2C_A232F57F66E1}{\f0\fs20\cf1 WANG, C.}{\f0\fs20\cf1 , }{\f0\fs20\cf1 JI, X.}{\f0\fs20\cf1 , }{\f0\fs20\cf1 WU, X.}{\f0\fs20\cf1 , }{\f0\fs20\cf1 TANG, Z.}{\f0\fs20\cf1 , }{\f0\fs20\cf1 ZHANG, X.}{\f0\fs20\cf1 , }{\f0\fs20\cf1 GUAN, S.}{\f0\fs20\cf1 , }{\f0\fs20\cf1 LIU, H.}{\f0\fs20\cf1  &amp; }{\f0\fs20\cf1 FANG, X.}{\f0\fs20\cf1  }{\f0\fs20\cf1 (}{\f0\fs20\cf1 2017}{\f0\fs20\cf1 ), }{\f0\fs20\cf1 &quot;}{\f0\fs20\cf1 Frailty in Relation to the Risk of Alzheimer's Disease, Dementia, and Death in  Older Chinese Adults: A Seven-Year Prospective Study}{\f0\fs20\cf1 &quot;, }{\f0\fs20\i\cf1 J Nutr Health Aging}{\f0\fs20\i\cf1 ,}{\f0\fs20\cf1  }{\f0\fs20\cf1 Vol. }{\f0\fs20\cf1 21}{\f0\fs20\cf1  No. }{\f0\fs20\cf1 6}{\f0\fs20\cf1 , pp. }{\f0\fs20\cf1 648-654}{\f0\fs20\cf1 .}{\bkmkend _neb28663DB6_EEF9_4F60_8E2C_A232F57F66E1}\par\pard\plain \qj{\bkmkstart _nebFE320E95_D233_4BF7_9B9B_BD4301B33999}{\f0\fs20\cf1 WANG, M.}{\f0\fs20\cf1 , }{\f0\fs20\cf1 PAN, H.}{\f0\fs20\cf1 , }{\f0\fs20\cf1 ZHAI, Y.}{\f0\fs20\cf1 , }{\f0\fs20\cf1 LI, H.}{\f0\fs20\cf1 , }{\f0\fs20\cf1 HUANG, L.}{\f0\fs20\cf1 , }{\f0\fs20\cf1 XIE, Z.}{\f0\fs20\cf1 , }{\f0\fs20\cf1 WEN, C.}{\f0\fs20\cf1  &amp; }{\f0\fs20\cf1 LI, X.}{\f0\fs20\cf1  }{\f0\fs20\cf1 (}{\f0\fs20\cf1 2024}{\f0\fs20\cf1 ), }{\f0\fs20\cf1 &quot;}{\f0\fs20\cf1 Bidirectional association between rheumatoid arthritis and chronic obstructive  pulmonary disease: a systematic review and meta-analysis}{\f0\fs20\cf1 &quot;, }{\f0\fs20\i\cf1 Front Immunol}{\f0\fs20\i\cf1 ,}{\f0\fs20\cf1  }{\f0\fs20\cf1 Vol. }{\f0\fs20\cf1 15}{\f0\fs20\cf1 1494003}{\f0\fs20\cf1 .}{\bkmkend _nebFE320E95_D233_4BF7_9B9B_BD4301B33999}\par\pard\plain \qj{\bkmkstart _neb743C3F28_C995_486F_B830_407F9199A095}{\f0\fs20\cf1 WANG, Z.}{\f0\fs20\cf1 , }{\f0\fs20\cf1 CASEY, D.}{\f0\fs20\cf1  &amp; }{\f0\fs20\cf1 SEZGIN, D.}{\f0\fs20\cf1  }{\f0\fs20\cf1 (}{\f0\fs20\cf1 2025}{\f0\fs20\cf1 ), }{\f0\fs20\cf1 &quot;}{\f0\fs20\cf1 Social Frailty and Social Isolation in the Context of Dementia: A Simultaneous  Concept Analysis}{\f0\fs20\cf1 &quot;, }{\f0\fs20\i\cf1 Int J Geriatr Psychiatry}{\f0\fs20\i\cf1 ,}{\f0\fs20\cf1  }{\f0\fs20\cf1 Vol. }{\f0\fs20\cf1 40}{\f0\fs20\cf1  No. }{\f0\fs20\cf1 4}{\f0\fs20\cf1 , pp. }{\f0\fs20\cf1 e70074}{\f0\fs20\cf1 .}{\bkmkend _neb743C3F28_C995_486F_B830_407F9199A095}\par\pard\plain \qj{\bkmkstart _neb65BF0F72_06E3_4063_8280_EA99057B0669}{\f0\fs20\cf1 WARD, D. D.}{\f0\fs20\cf1 , }{\f0\fs20\cf1 FLINT, J. P.}{\f0\fs20\cf1 , }{\f0\fs20\cf1 LITTLEJOHNS, T. J.}{\f0\fs20\cf1 , }{\f0\fs20\cf1 FOOTE, I. F.}{\f0\fs20\cf1 , }{\f0\fs20\cf1 CANEVELLI, M.}{\f0\fs20\cf1 , }{\f0\fs20\cf1 WALLACE, L. M. K.}{\f0\fs20\cf1 , }{\f0\fs20\cf1 GORDON, E. H.}{\f0\fs20\cf1 , }{\f0\fs20\cf1 LLEWELLYN, D. J.}{\f0\fs20\cf1 , }{\f0\fs20\cf1 RANSON, J. M.}{\f0\fs20\cf1 , }{\f0\fs20\cf1 HUBBARD, R. E.}{\f0\fs20\cf1 , }{\f0\fs20\cf1 ROCKWOOD, K.}{\f0\fs20\cf1  &amp; }{\f0\fs20\cf1 STOLZ, E.}{\f0\fs20\cf1  }{\f0\fs20\cf1 (}{\f0\fs20\cf1 2025}{\f0\fs20\cf1 ), }{\f0\fs20\cf1 &quot;}{\f0\fs20\cf1 Frailty Trajectories Preceding Dementia in the US and UK}{\f0\fs20\cf1 &quot;, }{\f0\fs20\i\cf1 JAMA neurology}{\f0\fs20\i\cf1 ,}{\f0\fs20\cf1  }{\f0\fs20\cf1 Vol. }{\f0\fs20\cf1 82}{\f0\fs20\cf1  No. }{\f0\fs20\cf1 1}{\f0\fs20\cf1 , pp. }{\f0\fs20\cf1 61-71}{\f0\fs20\cf1 .}{\bkmkend _neb65BF0F72_06E3_4063_8280_EA99057B0669}\par\pard\plain \qj{\bkmkstart _neb2E77567E_661C_4D06_9B57_31ADE59D7150}{\f0\fs20\cf1 WARD, D.}{\f0\fs20\cf1 , }{\f0\fs20\cf1 FLINT, J.}{\f0\fs20\cf1 , }{\f0\fs20\cf1 LITTLEJOHNS, T.}{\f0\fs20\cf1 , }{\f0\fs20\cf1 FOOTE, I.}{\f0\fs20\cf1 , }{\f0\fs20\cf1 CANEVELLI, M.}{\f0\fs20\cf1 , }{\f0\fs20\cf1 WALLACE, L.}{\f0\fs20\cf1 , }{\f0\fs20\cf1 GORDON, E.}{\f0\fs20\cf1 , }{\f0\fs20\cf1 LLEWELLYN, D.}{\f0\fs20\cf1 , }{\f0\fs20\cf1 RANSON, J.}{\f0\fs20\cf1 , }{\f0\fs20\cf1 HUBBARD, R.}{\f0\fs20\cf1 , }{\f0\fs20\cf1 ROCKWOOD, K.}{\f0\fs20\cf1  &amp; }{\f0\fs20\cf1 STOLZ, E.}{\f0\fs20\cf1  }{\f0\fs20\cf1 (}{\f0\fs20\cf1 2024}{\f0\fs20\cf1 ), }{\f0\fs20\cf1 &quot;}{\f0\fs20\cf1 Frailty trajectories preceding dementia: an individual-level analysis of four  cohort studies in the United States and United Kingdom}{\f0\fs20\cf1 &quot;, }{\f0\fs20\i\cf1 Res Sq}{\f0\fs20\i\cf1 ,}{\f0\fs20\cf1 .}{\bkmkend _neb2E77567E_661C_4D06_9B57_31ADE59D7150}\par\pard\plain \qj{\bkmkstart _nebA34E7F6A_000E_459F_AB6F_BEC3695A6E9B}{\f0\fs20\cf1 WU, S.}{\f0\fs20\cf1 , }{\f0\fs20\cf1 WANG, L.}{\f0\fs20\cf1 , }{\f0\fs20\cf1 LI, C.}{\f0\fs20\cf1  &amp; }{\f0\fs20\cf1 LIU, W.}{\f0\fs20\cf1  }{\f0\fs20\cf1 (}{\f0\fs20\cf1 2025}{\f0\fs20\cf1 ), }{\f0\fs20\cf1 &quot;}{\f0\fs20\cf1 Effects of social norm feedback on adherence to clinical practice guidelines  among healthcare workers and its characteristics in behavior change techniques: A  systematic review and meta-analysis}{\f0\fs20\cf1 &quot;, }{\f0\fs20\i\cf1 Int J Nurs Stud}{\f0\fs20\i\cf1 ,}{\f0\fs20\cf1  }{\f0\fs20\cf1 Vol. }{\f0\fs20\cf1 167}{\f0\fs20\cf1 105073}{\f0\fs20\cf1 .}{\bkmkend _nebA34E7F6A_000E_459F_AB6F_BEC3695A6E9B}\par\pard\plain \qj{\bkmkstart _nebE745FEF6_A29F_4229_959D_99C61C0FDDDF}{\f0\fs20\cf1 YE, F.}{\f0\fs20\cf1 , }{\f0\fs20\cf1 ZHOU, W.}{\f0\fs20\cf1 , }{\f0\fs20\cf1 PU, J.}{\f0\fs20\cf1 , }{\f0\fs20\cf1 CHEN, H.}{\f0\fs20\cf1 , }{\f0\fs20\cf1 WANG, X.}{\f0\fs20\cf1  &amp; }{\f0\fs20\cf1 LEE, J. J.}{\f0\fs20\cf1  }{\f0\fs20\cf1 (}{\f0\fs20\cf1 2025}{\f0\fs20\cf1 ), }{\f0\fs20\cf1 &quot;}{\f0\fs20\cf1 Association of Longitudinal Trajectories of Physical Frailty With Dementia Status  in Older Adults: A National Cohort Study}{\f0\fs20\cf1 &quot;, }{\f0\fs20\i\cf1 Int J Geriatr Psychiatry}{\f0\fs20\i\cf1 ,}{\f0\fs20\cf1  }{\f0\fs20\cf1 Vol. }{\f0\fs20\cf1 40}{\f0\fs20\cf1  No. }{\f0\fs20\cf1 2}{\f0\fs20\cf1 , pp. }{\f0\fs20\cf1 e70051}{\f0\fs20\cf1 .}{\bkmkend _nebE745FEF6_A29F_4229_959D_99C61C0FDDDF}\par\pard\plain \qj}"/>
    <w:docVar w:name=" ADDIN NE.CacheRef.{038EA84E-0C5B-43C9-80A1-7AEFC7524A44}" w:val="{\rtf1\ansi\ansicpg936\pard\plain{\fonttbl{\f0\fnil\fcharset0\fprq2 Times New Roman;}}{\colortbl;\red8\green0\blue0;}{\f0\fs24\cf1 (}{\f0\fs24\cf1 Guo}{\f0\fs24\cf1 {\i  et al.}}{\f0\fs24\cf1 , }{\f0\fs24\cf1 2022}{\f0\fs24\cf1 )}}"/>
    <w:docVar w:name=" ADDIN NE.CacheRef.{064749A7-02D8-4097-A389-E1D865BA24CF}" w:val="{\rtf1\ansi\ansicpg936\pard\plain{\fonttbl{\f0\fnil\fcharset0\fprq2 Times New Roman;}}{\colortbl;\red8\green0\blue0;}{\f0\fs24\cf1 (}{\f0\fs24\cf1 Jones}{\f0\fs24\cf1 , }{\f0\fs24\cf1 2021}{\f0\fs24\cf1 )}}"/>
    <w:docVar w:name=" ADDIN NE.CacheRef.{081F45D2-DE37-4A00-9B56-7E1E72C97536}" w:val="{\rtf1\ansi\ansicpg936\pard\plain{\fonttbl{\f0\fnil\fcharset0\fprq2 Times New Roman;}}{\colortbl;\red8\green0\blue0;}{\f0\fs24\cf1 (}{\f0\fs24\cf1 Aguilar-Navarro}{\f0\fs24\cf1 {\i  et al.}}{\f0\fs24\cf1 , }{\f0\fs24\cf1 2016}{\f0\fs24\cf1 )}}"/>
    <w:docVar w:name=" ADDIN NE.CacheRef.{08AA43A3-3C7B-4263-A91F-2FF898408882}" w:val="{\rtf1\ansi\ansicpg936\pard\plain{\fonttbl{\f0\fnil\fcharset0\fprq2 Times New Roman;}}{\colortbl;\red8\green0\blue0;}{\f0\fs24\cf1 (}{\f0\fs24\cf1 Malik}{\f0\fs24\cf1 {\i  et al.}}{\f0\fs24\cf1 , }{\f0\fs24\cf1 2022}{\f0\fs24\cf1 )}}"/>
    <w:docVar w:name=" ADDIN NE.CacheRef.{0BF7F2EF-9616-409D-A53D-2F326D3E9963}" w:val="{\rtf1\ansi\ansicpg936\pard\plain{\fonttbl{\f0\fnil\fcharset0\fprq2 Times New Roman;}}{\colortbl;\red8\green0\blue0;}{\f0\fs24\cf1 (}{\f0\fs24\cf1 Jones}{\f0\fs24\cf1 , }{\f0\fs24\cf1 2021}{\f0\fs24\cf1 )}}"/>
    <w:docVar w:name=" ADDIN NE.CacheRef.{10B6FA22-C035-4AB5-80FA-1CE93002C064}" w:val="{\rtf1\ansi\ansicpg936\pard\plain{\fonttbl{\f0\fnil\fcharset0\fprq2 Times New Roman;}}{\colortbl;\red8\green0\blue0;}{\f0\fs24\cf1 (}{\f0\fs24\cf1 Liu}{\f0\fs24\cf1 {\i  et al.}}{\f0\fs24\cf1 , }{\f0\fs24\cf1 2024}{\f0\fs24\cf1 , }{\f0\fs24\cf1 Kalaria}{\f0\fs24\cf1 {\i  et al.}}{\f0\fs24\cf1 , }{\f0\fs24\cf1 2024}{\f0\fs24\cf1 )}}"/>
    <w:docVar w:name=" ADDIN NE.CacheRef.{1D04E0E2-3BE7-4BEC-9A94-8C7E43E0C6C1}" w:val="{\rtf1\ansi\ansicpg936\pard\plain{\fonttbl{\f0\fnil\fcharset0\fprq2 Times New Roman;}}{\colortbl;\red8\green0\blue0;}{\f0\fs24\cf1 (}{\f0\fs24\cf1 Kalaria}{\f0\fs24\cf1 {\i  et al.}}{\f0\fs24\cf1 , }{\f0\fs24\cf1 2024}{\f0\fs24\cf1 )}}"/>
    <w:docVar w:name=" ADDIN NE.CacheRef.{1ECC1C95-972D-4083-99B7-CEDECFDFA135}" w:val="{\rtf1\ansi\ansicpg936\pard\plain{\fonttbl{\f0\fnil\fcharset0\fprq2 Times New Roman;}}{\colortbl;\red8\green0\blue0;}{\f0\fs24\cf1 (}{\f0\fs24\cf1 Kojima}{\f0\fs24\cf1 {\i  et al.}}{\f0\fs24\cf1 , }{\f0\fs24\cf1 2017}{\f0\fs24\cf1 )}}"/>
    <w:docVar w:name=" ADDIN NE.CacheRef.{2F8E607D-A624-4B81-8477-9666C59F3B99}" w:val="{\rtf1\ansi\ansicpg936\pard\plain{\fonttbl{\f0\fnil\fcharset0\fprq2 Times New Roman;}}{\colortbl;\red8\green0\blue0;}{\f0\fs24\cf1 (}{\f0\fs24\cf1 Ye}{\f0\fs24\cf1 {\i  et al.}}{\f0\fs24\cf1 , }{\f0\fs24\cf1 2025}{\f0\fs24\cf1 , }{\f0\fs24\cf1 Liu}{\f0\fs24\cf1 {\i  et al.}}{\f0\fs24\cf1 , }{\f0\fs24\cf1 2025}{\f0\fs24\cf1 , }{\f0\fs24\cf1 Ward}{\f0\fs24\cf1 {\i  et al.}}{\f0\fs24\cf1 , }{\f0\fs24\cf1 2025}{\f0\fs24\cf1 , }{\f0\fs24\cf1 Ward}{\f0\fs24\cf1 {\i  et al.}}{\f0\fs24\cf1 , }{\f0\fs24\cf1 2024}{\f0\fs24\cf1 , }{\f0\fs24\cf1 Gao}{\f0\fs24\cf1 {\i  et al.}}{\f0\fs24\cf1 , }{\f0\fs24\cf1 2024}{\f0\fs24\cf1 , }{\f0\fs24\cf1 Li}{\f0\fs24\cf1 {\i  et al.}}{\f0\fs24\cf1 , }{\f0\fs24\cf1 2020}{\f0\fs24\cf1 , }{\f0\fs24\cf1 Petermann-Rocha}{\f0\fs24\cf1 {\i  et al.}}{\f0\fs24\cf1 , }{\f0\fs24\cf1 2020}{\f0\fs24\cf1 , }{\f0\fs24\cf1 Tsutsumimoto}{\f0\fs24\cf1 {\i  et al.}}{\f0\fs24\cf1 , }{\f0\fs24\cf1 2019}{\f0\fs24\cf1 , }{\f0\fs24\cf1 Shimada}{\f0\fs24\cf1 {\i  et al.}}{\f0\fs24\cf1 , }{\f0\fs24\cf1 2018}{\f0\fs24\cf1 , }{\f0\fs24\cf1 Wang}{\f0\fs24\cf1 {\i  et al.}}{\f0\fs24\cf1 , }{\f0\fs24\cf1 2017}{\f0\fs24\cf1 , }{\f0\fs24\cf1 Rogers}{\f0\fs24\cf1 {\i  et al.}}{\f0\fs24\cf1 , }{\f0\fs24\cf1 2017}{\f0\fs24\cf1 , }{\f0\fs24\cf1 Kulmala}{\f0\fs24\cf1 {\i  et al.}}{\f0\fs24\cf1 , }{\f0\fs24\cf1 2014}{\f0\fs24\cf1 , }{\f0\fs24\cf1 Buchman}{\f0\fs24\cf1 {\i  et al.}}{\f0\fs24\cf1 , }{\f0\fs24\cf1 2007}{\f0\fs24\cf1 )}}"/>
    <w:docVar w:name=" ADDIN NE.CacheRef.{3022F410-F18C-4DDD-B2FC-EB09AC7B53B3}" w:val="{\rtf1\ansi\ansicpg936\pard\plain{\fonttbl{\f0\fnil\fcharset0\fprq2 Times New Roman;}}{\colortbl;\red8\green0\blue0;}{\f0\fs24\cf1 (}{\f0\fs24\cf1 Gray}{\f0\fs24\cf1 {\i  et al.}}{\f0\fs24\cf1 , }{\f0\fs24\cf1 2013}{\f0\fs24\cf1 )}}"/>
    <w:docVar w:name=" ADDIN NE.CacheRef.{35FA951D-85DA-4628-90F3-E02413ED6556}" w:val="{\rtf1\ansi\ansicpg936\pard\plain{\fonttbl{\f0\fnil\fcharset0\fprq2 Times New Roman;}}{\colortbl;\red8\green0\blue0;}{\f0\fs24\cf1 (}{\f0\fs24\cf1 Wang}{\f0\fs24\cf1 {\i  et al.}}{\f0\fs24\cf1 , }{\f0\fs24\cf1 2024}{\f0\fs24\cf1 )}}"/>
    <w:docVar w:name=" ADDIN NE.CacheRef.{3A9099A0-9E8C-4B0A-B6CE-5B3356E90AC6}" w:val="{\rtf1\ansi\ansicpg936\pard\plain{\fonttbl{\f0\fnil\fcharset0\fprq2 Times New Roman;}}{\colortbl;\red8\green0\blue0;}{\f0\fs24\cf1 (}{\f0\fs24\cf1 Kalaria}{\f0\fs24\cf1 {\i  et al.}}{\f0\fs24\cf1 , }{\f0\fs24\cf1 2024}{\f0\fs24\cf1 )}}"/>
    <w:docVar w:name=" ADDIN NE.CacheRef.{3FFD4D0E-4035-4FE1-B8E3-B8984ADAD1A8}" w:val="{\rtf1\ansi\ansicpg936\pard\plain{\fonttbl{\f0\fnil\fcharset0\fprq2 Times New Roman;}}{\colortbl;\red8\green0\blue0;}{\f0\fs24\cf1 (}{\f0\fs24\cf1 Kawada}{\f0\fs24\cf1 , }{\f0\fs24\cf1 2023}{\f0\fs24\cf1 )}}"/>
    <w:docVar w:name=" ADDIN NE.CacheRef.{55C96281-1AB7-4D8F-933B-C2A067426625}" w:val="{\rtf1\ansi\ansicpg936\pard\plain{\fonttbl{\f0\fnil\fcharset0\fprq2 Times New Roman;}}{\colortbl;\red8\green0\blue0;}{\f0\fs24\cf1 (}{\f0\fs24\cf1 Buchman}{\f0\fs24\cf1 {\i  et al.}}{\f0\fs24\cf1 , }{\f0\fs24\cf1 2007}{\f0\fs24\cf1 a}{\f0\fs24\cf1 )}}"/>
    <w:docVar w:name=" ADDIN NE.CacheRef.{5EF18D0B-015B-4F98-B891-87A0CD6C7152}" w:val="{\rtf1\ansi\ansicpg936\pard\plain{\fonttbl{\f0\fnil\fcharset0\fprq2 Times New Roman;}}{\colortbl;\red8\green0\blue0;}{\f0\fs24\cf1 (}{\f0\fs24\cf1 Malik}{\f0\fs24\cf1 {\i  et al.}}{\f0\fs24\cf1 , }{\f0\fs24\cf1 2022}{\f0\fs24\cf1 )}}"/>
    <w:docVar w:name=" ADDIN NE.CacheRef.{62ABE666-5C35-4C87-87EA-DA68B3EBB049}" w:val="{\rtf1\ansi\ansicpg936\pard\plain{\fonttbl{\f0\fnil\fcharset0\fprq2 Times New Roman;}}{\colortbl;\red8\green0\blue0;}{\f0\fs24\cf1 (}{\f0\fs24\cf1 Cesari}{\f0\fs24\cf1 {\i  et al.}}{\f0\fs24\cf1 , }{\f0\fs24\cf1 2016}{\f0\fs24\cf1 )}}"/>
    <w:docVar w:name=" ADDIN NE.CacheRef.{65BCB2C6-596A-4DC5-8FB6-D68556E133B5}" w:val="{\rtf1\ansi\ansicpg936\pard\plain{\fonttbl{\f0\fnil\fcharset0\fprq2 Times New Roman;}}{\colortbl;\red8\green0\blue0;}{\f0\fs24\cf1 (}{\f0\fs24\cf1 Li}{\f0\fs24\cf1 {\i  et al.}}{\f0\fs24\cf1 , }{\f0\fs24\cf1 2025}{\f0\fs24\cf1 )}}"/>
    <w:docVar w:name=" ADDIN NE.CacheRef.{6AE0F303-6102-4BD5-8A76-9D575BEAD7C2}" w:val="{\rtf1\ansi\ansicpg936\pard\plain{\fonttbl{\f0\fnil\fcharset0\fprq2 Times New Roman;}}{\colortbl;\red8\green0\blue0;}{\f0\fs24\cf1 (}{\f0\fs24\cf1 Wu}{\f0\fs24\cf1 {\i  et al.}}{\f0\fs24\cf1 , }{\f0\fs24\cf1 2025}{\f0\fs24\cf1 )}}"/>
    <w:docVar w:name=" ADDIN NE.CacheRef.{7482E57C-1968-4E3B-810D-E3BB6FECC6B7}" w:val="{\rtf1\ansi\ansicpg936\pard\plain{\fonttbl{\f0\fnil\fcharset0\fprq2 Times New Roman;}}{\colortbl;\red8\green0\blue0;}{\f0\fs24\cf1 (}{\f0\fs24\cf1 Kamatham}{\f0\fs24\cf1 {\i  et al.}}{\f0\fs24\cf1 , }{\f0\fs24\cf1 2024}{\f0\fs24\cf1 )}}"/>
    <w:docVar w:name=" ADDIN NE.CacheRef.{761F2EF2-A1C5-4A43-B213-91AE48A2C6B7}" w:val="{\rtf1\ansi\ansicpg936\pard\plain{\fonttbl{\f0\fnil\fcharset0\fprq2 Times New Roman;}}{\colortbl;\red8\green0\blue0;}{\f0\fs24\cf1 (}{\f0\fs24\cf1 Walston}{\f0\fs24\cf1 {\i  et al.}}{\f0\fs24\cf1 , }{\f0\fs24\cf1 2018}{\f0\fs24\cf1 )}}"/>
    <w:docVar w:name=" ADDIN NE.CacheRef.{77E0283A-DEB5-4B9E-8CF0-B945842DA637}" w:val="{\rtf1\ansi\ansicpg936\pard\plain{\fonttbl{\f0\fnil\fcharset0\fprq2 Times New Roman;}}{\colortbl;\red8\green0\blue0;}{\f0\fs24\cf1 (}{\f0\fs24\cf1 Grande}{\f0\fs24\cf1 {\i  et al.}}{\f0\fs24\cf1 , }{\f0\fs24\cf1 2019}{\f0\fs24\cf1 )}}"/>
    <w:docVar w:name=" ADDIN NE.CacheRef.{78C78BB9-A88A-49FB-82F8-D9C11B164BD3}" w:val="{\rtf1\ansi\ansicpg936\pard\plain{\fonttbl{\f0\fnil\fcharset0\fprq2 Times New Roman;}}{\colortbl;\red8\green0\blue0;}{\f0\fs24\cf1 (}{\f0\fs24\cf1 Aguilar-Navarro}{\f0\fs24\cf1 {\i  et al.}}{\f0\fs24\cf1 , }{\f0\fs24\cf1 2016}{\f0\fs24\cf1 )}}"/>
    <w:docVar w:name=" ADDIN NE.CacheRef.{796E6654-0806-45C5-ACB9-10975C4F6CEC}" w:val="{\rtf1\ansi\ansicpg936\pard\plain{\fonttbl{\f0\fnil\fcharset0\fprq2 Times New Roman;}}{\colortbl;\red8\green0\blue0;}{\f0\fs24\cf1 (}{\f0\fs24\cf1 Liu}{\f0\fs24\cf1 {\i  et al.}}{\f0\fs24\cf1 , }{\f0\fs24\cf1 2025}{\f0\fs24\cf1 )}}"/>
    <w:docVar w:name=" ADDIN NE.CacheRef.{7CC58C28-FD7C-4069-B673-2BFE34233F7D}" w:val="{\rtf1\ansi\ansicpg936\pard\plain{\fonttbl{\f0\fnil\fcharset0\fprq2 Times New Roman;}}{\colortbl;\red8\green0\blue0;}{\f0\fs24\cf1 (}{\f0\fs24\cf1 Wang}{\f0\fs24\cf1 {\i  et al.}}{\f0\fs24\cf1 , }{\f0\fs24\cf1 2025}{\f0\fs24\cf1 )}}"/>
    <w:docVar w:name=" ADDIN NE.CacheRef.{8CC8BB7F-5854-4A68-9128-86F7C5676CF5}" w:val="{\rtf1\ansi\ansicpg936\pard\plain{\fonttbl{\f0\fnil\fcharset0\fprq2 Times New Roman;}}{\colortbl;\red8\green0\blue0;}{\f0\fs24\cf1 (}{\f0\fs24\cf1 Kojima}{\f0\fs24\cf1 {\i  et al.}}{\f0\fs24\cf1 , }{\f0\fs24\cf1 2016}{\f0\fs24\cf1 )}}"/>
    <w:docVar w:name=" ADDIN NE.CacheRef.{99697F7B-D6DF-490E-BA0E-143F948F2A12}" w:val="{\rtf1\ansi\ansicpg936\pard\plain{\fonttbl{\f0\fnil\fcharset0\fprq2 Times New Roman;}}{\colortbl;\red8\green0\blue0;}{\f0\fs24\cf1 (}{\f0\fs24\cf1 Wang}{\f0\fs24\cf1 {\i  et al.}}{\f0\fs24\cf1 , }{\f0\fs24\cf1 2025}{\f0\fs24\cf1 )}}"/>
    <w:docVar w:name=" ADDIN NE.CacheRef.{99BA59D5-D91D-4F19-B518-9C08E6EDAFC1}" w:val="{\rtf1\ansi\ansicpg936\pard\plain{\fonttbl{\f0\fnil\fcharset0\fprq2 Times New Roman;}}{\colortbl;\red8\green0\blue0;}{\f0\fs24\cf1 (}{\f0\fs24\cf1 Kojima}{\f0\fs24\cf1 {\i  et al.}}{\f0\fs24\cf1 , }{\f0\fs24\cf1 2016}{\f0\fs24\cf1 )}}"/>
    <w:docVar w:name=" ADDIN NE.CacheRef.{9F21A2D0-FABC-4077-9EA4-51B013BFF248}" w:val="{\rtf1\ansi\ansicpg936\pard\plain{\fonttbl{\f0\fnil\fcharset0\fprq2 Times New Roman;}}{\colortbl;\red8\green0\blue0;}{\f0\fs24\cf1 (}{\f0\fs24\cf1 Panza}{\f0\fs24\cf1 {\i  et al.}}{\f0\fs24\cf1 , }{\f0\fs24\cf1 2015}{\f0\fs24\cf1 )}}"/>
    <w:docVar w:name=" ADDIN NE.CacheRef.{A0FE968A-9EAA-4401-9E94-3465022EC265}" w:val="{\rtf1\ansi\ansicpg936\pard\plain{\fonttbl{\f0\fnil\fcharset0\fprq2 Times New Roman;}}{\colortbl;\red8\green0\blue0;}{\f0\fs24\cf1 (}{\f0\fs24\cf1 Borges}{\f0\fs24\cf1 {\i  et al.}}{\f0\fs24\cf1 , }{\f0\fs24\cf1 2019}{\f0\fs24\cf1 )}}"/>
    <w:docVar w:name=" ADDIN NE.CacheRef.{A3E022FD-3114-4DBF-9AF7-AF082B6F8801}" w:val="{\rtf1\ansi\ansicpg936\pard\plain{\fonttbl{\f0\fnil\fcharset0\fprq2 Times New Roman;}}{\colortbl;\red8\green0\blue0;}{\f0\fs24\cf1 (}{\f0\fs24\cf1 Maclin}{\f0\fs24\cf1 {\i  et al.}}{\f0\fs24\cf1 , }{\f0\fs24\cf1 2019}{\f0\fs24\cf1 )}}"/>
    <w:docVar w:name=" ADDIN NE.CacheRef.{A9F9D0CD-DC98-43F7-96E2-E93A3CBE4787}" w:val="{\rtf1\ansi\ansicpg936\pard\plain{\fonttbl{\f0\fnil\fcharset0\fprq2 Times New Roman;}}{\colortbl;\red8\green0\blue0;}{\f0\fs24\cf1 (}{\f0\fs24\cf1 Guo}{\f0\fs24\cf1 {\i  et al.}}{\f0\fs24\cf1 , }{\f0\fs24\cf1 2022}{\f0\fs24\cf1 )}}"/>
    <w:docVar w:name=" ADDIN NE.CacheRef.{ABAE6D78-F13F-4EC1-B4CC-5DBED452D394}" w:val="{\rtf1\ansi\ansicpg936\pard\plain{\fonttbl{\f0\fnil\fcharset0\fprq2 Times New Roman;}}{\colortbl;\red8\green0\blue0;}{\f0\fs24\cf1 (}{\f0\fs24\cf1 Ye}{\f0\fs24\cf1  et al.}{\f0\fs24\cf1 , }{\f0\fs24\cf1 2025}{\f0\fs24\cf1 , }{\f0\fs24\cf1 Liu}{\f0\fs24\cf1  et al.}{\f0\fs24\cf1 , }{\f0\fs24\cf1 2025}{\f0\fs24\cf1 , }{\f0\fs24\cf1 Ward}{\f0\fs24\cf1  et al.}{\f0\fs24\cf1 , }{\f0\fs24\cf1 2025}{\f0\fs24\cf1 , }{\f0\fs24\cf1 Ward}{\f0\fs24\cf1  et al.}{\f0\fs24\cf1 , }{\f0\fs24\cf1 2024}{\f0\fs24\cf1 , }{\f0\fs24\cf1 Gao}{\f0\fs24\cf1  et al.}{\f0\fs24\cf1 , }{\f0\fs24\cf1 2024}{\f0\fs24\cf1 , }{\f0\fs24\cf1 Li}{\f0\fs24\cf1  et al.}{\f0\fs24\cf1 , }{\f0\fs24\cf1 2020}{\f0\fs24\cf1 , }{\f0\fs24\cf1 Petermann-Rocha}{\f0\fs24\cf1  et al.}{\f0\fs24\cf1 , }{\f0\fs24\cf1 2020}{\f0\fs24\cf1 , }{\f0\fs24\cf1 Shimada}{\f0\fs24\cf1  et al.}{\f0\fs24\cf1 , }{\f0\fs24\cf1 2018}{\f0\fs24\cf1 , }{\f0\fs24\cf1 Rogers}{\f0\fs24\cf1  et al.}{\f0\fs24\cf1 , }{\f0\fs24\cf1 2017}{\f0\fs24\cf1 )}}"/>
    <w:docVar w:name=" ADDIN NE.CacheRef.{ADC80816-B20B-42D9-A88C-FBF91EF2F6E9}" w:val="{\rtf1\ansi\ansicpg936\pard\plain{\fonttbl{\f0\fnil\fcharset0\fprq2 Times New Roman;}}{\colortbl;\red8\green0\blue0;}{\f0\fs24\cf1 (}{\f0\fs24\cf1 Ye}{\f0\fs24\cf1 {\i  et al.}}{\f0\fs24\cf1 , }{\f0\fs24\cf1 2025}{\f0\fs24\cf1 , }{\f0\fs24\cf1 Liu}{\f0\fs24\cf1 {\i  et al.}}{\f0\fs24\cf1 , }{\f0\fs24\cf1 2025}{\f0\fs24\cf1 , }{\f0\fs24\cf1 Ward}{\f0\fs24\cf1 {\i  et al.}}{\f0\fs24\cf1 , }{\f0\fs24\cf1 2025}{\f0\fs24\cf1 , }{\f0\fs24\cf1 Ward}{\f0\fs24\cf1 {\i  et al.}}{\f0\fs24\cf1 , }{\f0\fs24\cf1 2024}{\f0\fs24\cf1 , }{\f0\fs24\cf1 Gao}{\f0\fs24\cf1 {\i  et al.}}{\f0\fs24\cf1 , }{\f0\fs24\cf1 2024}{\f0\fs24\cf1 , }{\f0\fs24\cf1 Li}{\f0\fs24\cf1 {\i  et al.}}{\f0\fs24\cf1 , }{\f0\fs24\cf1 2020}{\f0\fs24\cf1 , }{\f0\fs24\cf1 Petermann-Rocha}{\f0\fs24\cf1 {\i  et al.}}{\f0\fs24\cf1 , }{\f0\fs24\cf1 2020}{\f0\fs24\cf1 , }{\f0\fs24\cf1 Tsutsumimoto}{\f0\fs24\cf1 {\i  et al.}}{\f0\fs24\cf1 , }{\f0\fs24\cf1 2019}{\f0\fs24\cf1 , }{\f0\fs24\cf1 Shimada}{\f0\fs24\cf1 {\i  et al.}}{\f0\fs24\cf1 , }{\f0\fs24\cf1 2018}{\f0\fs24\cf1 , }{\f0\fs24\cf1 Wang}{\f0\fs24\cf1 {\i  et al.}}{\f0\fs24\cf1 , }{\f0\fs24\cf1 2017}{\f0\fs24\cf1 , }{\f0\fs24\cf1 Rogers}{\f0\fs24\cf1 {\i  et al.}}{\f0\fs24\cf1 , }{\f0\fs24\cf1 2017}{\f0\fs24\cf1 , }{\f0\fs24\cf1 Kulmala}{\f0\fs24\cf1 {\i  et al.}}{\f0\fs24\cf1 , }{\f0\fs24\cf1 2014}{\f0\fs24\cf1 , }{\f0\fs24\cf1 Buchman}{\f0\fs24\cf1 {\i  et al.}}{\f0\fs24\cf1 , }{\f0\fs24\cf1 2007}{\f0\fs24\cf1 b}{\f0\fs24\cf1 )}}"/>
    <w:docVar w:name=" ADDIN NE.CacheRef.{B051B06F-769A-4EC6-9758-E00368170553}" w:val="{\rtf1\ansi\ansicpg936\pard\plain{\fonttbl{\f0\fnil\fcharset0\fprq2 Times New Roman;}}{\colortbl;\red8\green0\blue0;}{\f0\fs24\cf1 (}{\f0\fs24\cf1 Jones}{\f0\fs24\cf1 , }{\f0\fs24\cf1 2021}{\f0\fs24\cf1 )}}"/>
    <w:docVar w:name=" ADDIN NE.CacheRef.{B25A5BF3-0E85-4266-A141-2242E1660607}" w:val="{\rtf1\ansi\ansicpg936\pard\plain{\fonttbl{\f0\fnil\fcharset0\fprq2 Times New Roman;}}{\colortbl;\red8\green0\blue0;}{\f0\fs24\cf1 (}{\f0\fs24\cf1 Veroniki}{\f0\fs24\cf1 {\i  et al.}}{\f0\fs24\cf1 , }{\f0\fs24\cf1 2025}{\f0\fs24\cf1 )}}"/>
    <w:docVar w:name=" ADDIN NE.CacheRef.{C0681738-92EE-41B5-9C69-2E7807707ACE}" w:val="{\rtf1\ansi\ansicpg936\pard\plain{\fonttbl{\f0\fnil\fcharset0\fprq2 Times New Roman;}}{\colortbl;\red8\green0\blue0;}{\f0\fs24\cf1 (}{\f0\fs24\cf1 Liu}{\f0\fs24\cf1 {\i  et al.}}{\f0\fs24\cf1 , }{\f0\fs24\cf1 2024}{\f0\fs24\cf1 )}}"/>
    <w:docVar w:name=" ADDIN NE.CacheRef.{CDD08C43-49E2-4DE7-B990-11E36533DF23}" w:val="{\rtf1\ansi\ansicpg936\pard\plain{\fonttbl{\f0\fnil\fcharset0\fprq2 Times New Roman;}}{\colortbl;\red8\green0\blue0;}{\f0\fs24\cf1 (}{\f0\fs24\cf1 Jones}{\f0\fs24\cf1 , }{\f0\fs24\cf1 2021}{\f0\fs24\cf1 )}}"/>
    <w:docVar w:name=" ADDIN NE.CacheRef.{D397D3D0-BC81-4E8E-A9DA-D932D3C41D70}" w:val="{\rtf1\ansi\ansicpg936\pard\plain{\fonttbl{\f0\fnil\fcharset0\fprq2 Times New Roman;}}{\colortbl;\red8\green0\blue0;}{\f0\fs24\cf1 (}{\f0\fs24\cf1 Buchman}{\f0\fs24\cf1 {\i  et al.}}{\f0\fs24\cf1 , }{\f0\fs24\cf1 2007}{\f0\fs24\cf1 a}{\f0\fs24\cf1 )}}"/>
    <w:docVar w:name=" ADDIN NE.CacheRef.{D49162E2-641E-4BCD-B1C8-1978E9AE4718}" w:val="{\rtf1\ansi\ansicpg936\pard\plain{\fonttbl{\f0\fnil\fcharset0\fprq2 Times New Roman;}}{\colortbl;\red8\green0\blue0;}{\f0\fs24\cf1 (}{\f0\fs24\cf1 Veroniki}{\f0\fs24\cf1 {\i  et al.}}{\f0\fs24\cf1 , }{\f0\fs24\cf1 2025}{\f0\fs24\cf1 )}}"/>
    <w:docVar w:name=" ADDIN NE.CacheRef.{D74AEA65-99E2-4BC8-9C05-60FC182A511B}" w:val="{\rtf1\ansi\ansicpg936\pard\plain{\fonttbl{\f0\fnil\fcharset0\fprq2 Times New Roman;}}{\colortbl;\red8\green0\blue0;}{\f0\fs24\cf1 (}{\f0\fs24\cf1 Puts}{\f0\fs24\cf1 {\i  et al.}}{\f0\fs24\cf1 , }{\f0\fs24\cf1 2017}{\f0\fs24\cf1 )}}"/>
    <w:docVar w:name=" ADDIN NE.CacheRef.{D775BA16-054E-4FB4-B48A-78BF0ACE2D9B}" w:val="{\rtf1\ansi\ansicpg936\pard\plain{\fonttbl{\f0\fnil\fcharset0\fprq2 Times New Roman;}}{\colortbl;\red8\green0\blue0;}{\f0\fs24\cf1 (}{\f0\fs24\cf1 Liu}{\f0\fs24\cf1 {\i  et al.}}{\f0\fs24\cf1 , }{\f0\fs24\cf1 2024}{\f0\fs24\cf1 )}}"/>
    <w:docVar w:name=" ADDIN NE.CacheRef.{E0400AD7-28B3-459E-831F-33E5CFBB2C56}" w:val="{\rtf1\ansi\ansicpg936\pard\plain{\fonttbl{\f0\fnil\fcharset0\fprq2 Times New Roman;}}{\colortbl;\red8\green0\blue0;}{\f0\fs24\cf1 (}{\f0\fs24\cf1 Kalaria}{\f0\fs24\cf1 {\i  et al.}}{\f0\fs24\cf1 , }{\f0\fs24\cf1 2024}{\f0\fs24\cf1 )}}"/>
    <w:docVar w:name=" ADDIN NE.CacheRef.{E3CE5B68-22E4-4F4A-AB33-D7B9F869A04E}" w:val="{\rtf1\ansi\ansicpg936\pard\plain{\fonttbl{\f0\fnil\fcharset0\fprq2 Times New Roman;}}{\colortbl;\red8\green0\blue0;}{\f0\fs24\cf1 (}{\f0\fs24\cf1 Jones}{\f0\fs24\cf1 , }{\f0\fs24\cf1 2021}{\f0\fs24\cf1 )}}"/>
    <w:docVar w:name=" ADDIN NE.CacheRef.{E4BCE4D8-960A-498F-B764-855831C87FBB}" w:val="{\rtf1\ansi\ansicpg936\pard\plain{\fonttbl{\f0\fnil\fcharset0\fprq2 Times New Roman;}}{\colortbl;\red8\green0\blue0;}{\f0\fs24\cf1 (}{\f0\fs24\cf1 Kamatham}{\f0\fs24\cf1 {\i  et al.}}{\f0\fs24\cf1 , }{\f0\fs24\cf1 2024}{\f0\fs24\cf1 )}}"/>
    <w:docVar w:name=" ADDIN NE.CacheRef.{E72BCFDA-BF2D-4E64-BD32-263C4DDF8092}" w:val="{\rtf1\ansi\ansicpg936\pard\plain{\fonttbl{\f0\fnil\fcharset0\fprq2 Times New Roman;}}{\colortbl;\red8\green0\blue0;}{\f0\fs24\cf1 (}{\f0\fs24\cf1 Jones}{\f0\fs24\cf1 , }{\f0\fs24\cf1 2021}{\f0\fs24\cf1 )}}"/>
    <w:docVar w:name=" ADDIN NE.CacheRef.{EDA5F554-6D42-4057-BC4B-99E9A1582286}" w:val="{\rtf1\ansi\ansicpg936\pard\plain{\fonttbl{\f0\fnil\fcharset0\fprq2 Times New Roman;}}{\colortbl;\red8\green0\blue0;}{\f0\fs24\cf1 (}{\f0\fs24\cf1 Maclin}{\f0\fs24\cf1 {\i  et al.}}{\f0\fs24\cf1 , }{\f0\fs24\cf1 2019}{\f0\fs24\cf1 )}}"/>
    <w:docVar w:name=" ADDIN NE.CacheRef.{F43C36F0-1CF4-466F-8EB9-2D9AE4B9A362}" w:val="{\rtf1\ansi\ansicpg936\pard\plain{\fonttbl{\f0\fnil\fcharset0\fprq2 Times New Roman;}}{\colortbl;\red8\green0\blue0;}{\f0\fs24\cf1 (}{\f0\fs24\cf1 Tsutsumimoto}{\f0\fs24\cf1  et al.}{\f0\fs24\cf1 , }{\f0\fs24\cf1 2019}{\f0\fs24\cf1 , }{\f0\fs24\cf1 Wang}{\f0\fs24\cf1  et al.}{\f0\fs24\cf1 , }{\f0\fs24\cf1 2017}{\f0\fs24\cf1 , }{\f0\fs24\cf1 Kulmala}{\f0\fs24\cf1  et al.}{\f0\fs24\cf1 , }{\f0\fs24\cf1 2014}{\f0\fs24\cf1 , }{\f0\fs24\cf1 Buchman}{\f0\fs24\cf1  et al.}{\f0\fs24\cf1 , }{\f0\fs24\cf1 2007}{\f0\fs24\cf1 b}{\f0\fs24\cf1 )}}"/>
    <w:docVar w:name=" ADDIN NE.CacheRef.{F5592AC5-8FE3-4DDB-B19B-6859DC63FF8B}" w:val="{\rtf1\ansi\ansicpg936\pard\plain{\fonttbl{\f0\fnil\fcharset0\fprq2 Times New Roman;}}{\colortbl;\red8\green0\blue0;}{\f0\fs24\cf1 (}{\f0\fs24\cf1 Stang}{\f0\fs24\cf1 , }{\f0\fs24\cf1 2010}{\f0\fs24\cf1 )}}"/>
    <w:docVar w:name=" ADDIN NE.CacheRef.{FA2842F6-BD51-4785-9C74-7CCCC997CFFA}" w:val="{\rtf1\ansi\ansicpg936\pard\plain{\fonttbl{\f0\fnil\fcharset0\fprq2 Times New Roman;}}{\colortbl;\red8\green0\blue0;}{\f0\fs24\cf1 (}{\f0\fs24\cf1 Dent}{\f0\fs24\cf1 {\i  et al.}}{\f0\fs24\cf1 , }{\f0\fs24\cf1 2023}{\f0\fs24\cf1 )}}"/>
    <w:docVar w:name=" ADDIN NE.CacheRef.{FAC7AA34-EB43-48C8-8851-C8CF9C7CB16E}" w:val="{\rtf1\ansi\ansicpg936\pard\plain{\fonttbl{\f0\fnil\fcharset0\fprq2 Times New Roman;}}{\colortbl;\red8\green0\blue0;}{\f0\fs24\cf1 (}{\f0\fs24\cf1 Gordon}{\f0\fs24\cf1 {\i  et al.}}{\f0\fs24\cf1 , }{\f0\fs24\cf1 2021}{\f0\fs24\cf1 )}}"/>
    <w:docVar w:name="NE.Ref{038EA84E-0C5B-43C9-80A1-7AEFC7524A44}" w:val=" ADDIN NE.Ref.{038EA84E-0C5B-43C9-80A1-7AEFC7524A44}&lt;Citation&gt;&lt;Group&gt;&lt;References&gt;&lt;Item&gt;&lt;ID&gt;4218&lt;/ID&gt;&lt;UID&gt;{1321D168-B537-4391-8102-BDEDB5D59C12}&lt;/UID&gt;&lt;Title&gt;Multi-Concept Frailty Predicts the Late-Life Occurrence of Cognitive Decline or  Dementia: An Updated Systematic Review and Meta-Analysis of Longitudinal Studies&lt;/Title&gt;&lt;Template&gt;Journal Article&lt;/Template&gt;&lt;Star&gt;0&lt;/Star&gt;&lt;Tag&gt;0&lt;/Tag&gt;&lt;Author&gt;Guo, Chun-Yan; Sun, Zhen; Tan, Chen-Chen; Tan, Lan; Xu, Wei&lt;/Author&gt;&lt;Year&gt;2022&lt;/Year&gt;&lt;Details&gt;&lt;_accession_num&gt;35645771&lt;/_accession_num&gt;&lt;_author_adr&gt;Department of Neurology, Qingdao Municipal Hospital, Qingdao University, Qingdao,  China.; Department of Neurology, Qingdao Municipal Hospital, Qingdao University, Qingdao,  China.; Department of Neurology, Qingdao Municipal Hospital, Qingdao University, Qingdao,  China.; Department of Neurology, Qingdao Municipal Hospital, Qingdao University, Qingdao,  China.; Department of Neurology, Qingdao Municipal Hospital, Qingdao University, Qingdao,  China.&lt;/_author_adr&gt;&lt;_date_display&gt;2022&lt;/_date_display&gt;&lt;_date&gt;2022-01-20&lt;/_date&gt;&lt;_doi&gt;10.3389/fnagi.2022.855553&lt;/_doi&gt;&lt;_isbn&gt;1663-4365 (Print); 1663-4365 (Electronic); 1663-4365 (Linking)&lt;/_isbn&gt;&lt;_journal&gt;Front Aging Neurosci&lt;/_journal&gt;&lt;_keywords&gt;biopsychosocial frailty; cognitive decline; cognitive frailty; dementia; physical frailty; risk factor; social frailty&lt;/_keywords&gt;&lt;_language&gt;eng&lt;/_language&gt;&lt;_ori_publication&gt;Copyright © 2022 Guo, Sun, Tan, Tan and Xu.&lt;/_ori_publication&gt;&lt;_pages&gt;855553&lt;/_pages&gt;&lt;_tertiary_title&gt;Frontiers in aging neuroscience&lt;/_tertiary_title&gt;&lt;_type_work&gt;Journal Article; Systematic Review&lt;/_type_work&gt;&lt;_url&gt;http://www.ncbi.nlm.nih.gov/entrez/query.fcgi?cmd=Retrieve&amp;amp;db=pubmed&amp;amp;dopt=Abstract&amp;amp;list_uids=35645771&amp;amp;query_hl=1&lt;/_url&gt;&lt;_volume&gt;14&lt;/_volume&gt;&lt;_created&gt;65917101&lt;/_created&gt;&lt;_modified&gt;65917131&lt;/_modified&gt;&lt;_impact_factor&gt;   4.100&lt;/_impact_factor&gt;&lt;_social_category&gt;老年医学(3) &amp;amp; 神经科学(3)&lt;/_social_category&gt;&lt;_collection_scope&gt;SCIE&lt;/_collection_scope&gt;&lt;_accessed&gt;65917190&lt;/_accessed&gt;&lt;/Details&gt;&lt;Extra&gt;&lt;DBUID&gt;{03752FAB-B361-4F66-989B-C711D9502F78}&lt;/DBUID&gt;&lt;/Extra&gt;&lt;/Item&gt;&lt;/References&gt;&lt;/Group&gt;&lt;/Citation&gt;_x000a_"/>
    <w:docVar w:name="NE.Ref{064749A7-02D8-4097-A389-E1D865BA24CF}" w:val=" ADDIN NE.Ref.{064749A7-02D8-4097-A389-E1D865BA24CF}&lt;Citation&gt;&lt;Group&gt;&lt;References&gt;&lt;Item&gt;&lt;ID&gt;4172&lt;/ID&gt;&lt;UID&gt;{FD25505F-8BC5-4D05-80B0-C7B8EA7D310F}&lt;/UID&gt;&lt;Title&gt;Update on Major Neurocognitive Disorders&lt;/Title&gt;&lt;Template&gt;Journal Article&lt;/Template&gt;&lt;Star&gt;0&lt;/Star&gt;&lt;Tag&gt;0&lt;/Tag&gt;&lt;Author&gt;Jones, Kristin C&lt;/Author&gt;&lt;Year&gt;2021&lt;/Year&gt;&lt;Details&gt;&lt;_accession_num&gt;34690593&lt;/_accession_num&gt;&lt;_author_adr&gt;Menninger Department of Psychiatry and Behavioral Sciences, Baylor College of  Medicine, Houston.&lt;/_author_adr&gt;&lt;_date_display&gt;2021 Jul&lt;/_date_display&gt;&lt;_date&gt;2021-07-01&lt;/_date&gt;&lt;_doi&gt;10.1176/appi.focus.20210004&lt;/_doi&gt;&lt;_isbn&gt;1541-4094 (Print); 1541-4108 (Electronic); 1541-4094 (Linking)&lt;/_isbn&gt;&lt;_issue&gt;3&lt;/_issue&gt;&lt;_journal&gt;Focus (Am Psychiatr Publ)&lt;/_journal&gt;&lt;_keywords&gt;Geriatric psychiatry; Neurocognitive disorders&lt;/_keywords&gt;&lt;_language&gt;eng&lt;/_language&gt;&lt;_ori_publication&gt;Copyright © 2021 by the American Psychiatric Association.&lt;/_ori_publication&gt;&lt;_pages&gt;271-281&lt;/_pages&gt;&lt;_tertiary_title&gt;Focus (American Psychiatric Publishing)&lt;/_tertiary_title&gt;&lt;_type_work&gt;Journal Article&lt;/_type_work&gt;&lt;_url&gt;http://www.ncbi.nlm.nih.gov/entrez/query.fcgi?cmd=Retrieve&amp;amp;db=pubmed&amp;amp;dopt=Abstract&amp;amp;list_uids=34690593&amp;amp;query_hl=1&lt;/_url&gt;&lt;_volume&gt;19&lt;/_volume&gt;&lt;_created&gt;65917062&lt;/_created&gt;&lt;_modified&gt;65917113&lt;/_modified&gt;&lt;_accessed&gt;65917115&lt;/_accessed&gt;&lt;/Details&gt;&lt;Extra&gt;&lt;DBUID&gt;{03752FAB-B361-4F66-989B-C711D9502F78}&lt;/DBUID&gt;&lt;/Extra&gt;&lt;/Item&gt;&lt;/References&gt;&lt;/Group&gt;&lt;/Citation&gt;_x000a_"/>
    <w:docVar w:name="NE.Ref{081F45D2-DE37-4A00-9B56-7E1E72C97536}" w:val=" ADDIN NE.Ref.{081F45D2-DE37-4A00-9B56-7E1E72C97536}&lt;Citation&gt;&lt;Group&gt;&lt;References&gt;&lt;Item&gt;&lt;ID&gt;4178&lt;/ID&gt;&lt;UID&gt;{9B54DEA2-F34D-4AC2-A7FE-9CA6118A1F67}&lt;/UID&gt;&lt;Title&gt;Frailty and Vascular Cognitive Impairment: Mechanisms Behind the Link&lt;/Title&gt;&lt;Template&gt;Journal Article&lt;/Template&gt;&lt;Star&gt;0&lt;/Star&gt;&lt;Tag&gt;0&lt;/Tag&gt;&lt;Author&gt;Aguilar-Navarro, Sara Gloria; Mimenza-Alvarado, Alberto José; Anaya-Escamilla, Antonio; Gutiérrez-Robledo, Luis Miguel&lt;/Author&gt;&lt;Year&gt;2016&lt;/Year&gt;&lt;Details&gt;&lt;_accession_num&gt;27028174&lt;/_accession_num&gt;&lt;_author_adr&gt;Department of Geriatrics, Instituto Nacional de Ciencias Médicas y Nutrición  Salvador Zubirán, Mexico City, Mexico.; Neuro-Geriatric Program, Instituto Nacional de Ciencias Médicas y Nutrición  Salvador Zubirán, Mexico City, Mexico.; Neuro-Geriatric Program, Instituto Nacional de Ciencias Médicas y Nutrición  Salvador Zubirán, Mexico City, Mexico.; National Institute of Geriatrics, Mexico City, Mexico.&lt;/_author_adr&gt;&lt;_date_display&gt;2016 Jan-Feb&lt;/_date_display&gt;&lt;_date&gt;2016-01-01&lt;/_date&gt;&lt;_isbn&gt;0034-8376 (Print); 0034-8376 (Linking)&lt;/_isbn&gt;&lt;_issue&gt;1&lt;/_issue&gt;&lt;_journal&gt;Rev Invest Clin&lt;/_journal&gt;&lt;_language&gt;eng&lt;/_language&gt;&lt;_pages&gt;25-32&lt;/_pages&gt;&lt;_subject_headings&gt;Aged; Aging/*physiology; Brain/physiopathology; Cognition Disorders/*epidemiology/physiopathology; Dementia/epidemiology/physiopathology; Frail Elderly/*psychology; Humans; Inflammation/epidemiology/pathology; Oxidative Stress/physiology; Prevalence&lt;/_subject_headings&gt;&lt;_tertiary_title&gt;Revista de investigacion clinica; organo del Hospital de Enfermedades de la _x000d__x000a_      Nutricion&lt;/_tertiary_title&gt;&lt;_type_work&gt;Journal Article; Review&lt;/_type_work&gt;&lt;_url&gt;http://www.ncbi.nlm.nih.gov/entrez/query.fcgi?cmd=Retrieve&amp;amp;db=pubmed&amp;amp;dopt=Abstract&amp;amp;list_uids=27028174&amp;amp;query_hl=1&lt;/_url&gt;&lt;_volume&gt;68&lt;/_volume&gt;&lt;_created&gt;65917072&lt;/_created&gt;&lt;_modified&gt;65917072&lt;/_modified&gt;&lt;_impact_factor&gt;   1.500&lt;/_impact_factor&gt;&lt;_social_category&gt;医学：内科(4)&lt;/_social_category&gt;&lt;_collection_scope&gt;SCIE&lt;/_collection_scope&gt;&lt;_accessed&gt;65917120&lt;/_accessed&gt;&lt;/Details&gt;&lt;Extra&gt;&lt;DBUID&gt;{03752FAB-B361-4F66-989B-C711D9502F78}&lt;/DBUID&gt;&lt;/Extra&gt;&lt;/Item&gt;&lt;/References&gt;&lt;/Group&gt;&lt;/Citation&gt;_x000a_"/>
    <w:docVar w:name="NE.Ref{08AA43A3-3C7B-4263-A91F-2FF898408882}" w:val=" ADDIN NE.Ref.{08AA43A3-3C7B-4263-A91F-2FF898408882}&lt;Citation&gt;&lt;Group&gt;&lt;References&gt;&lt;Item&gt;&lt;ID&gt;4173&lt;/ID&gt;&lt;UID&gt;{661185B5-25B3-43E7-AF4A-63202883AF6F}&lt;/UID&gt;&lt;Title&gt;Overview of therapeutic targets in management of dementia&lt;/Title&gt;&lt;Template&gt;Journal Article&lt;/Template&gt;&lt;Star&gt;0&lt;/Star&gt;&lt;Tag&gt;0&lt;/Tag&gt;&lt;Author&gt;Malik, Rohit; Kalra, Sunishtha; Bhatia, Saurabh; Harrasi, Ahmed Al; Singh, Govind; Mohan, Syam; Makeen, Hafiz A; Albratty, Mohammed; Meraya, Abdulkarim; Bahar, Bojlul; Tambuwala, Murtaza M&lt;/Author&gt;&lt;Year&gt;2022&lt;/Year&gt;&lt;Details&gt;&lt;_accession_num&gt;35701303&lt;/_accession_num&gt;&lt;_author_adr&gt;Department of Pharmaceutical Sciences, Maharshi Dayanand University, Rohtak,  Haryana, India.; Department of Pharmaceutical Sciences, Maharshi Dayanand University, Rohtak,  Haryana, India.; School of Health Sciences, University of Petroleum and Energy Studies, Dehradun,  Uttarakhand, India; Natural &amp;amp; Medical Sciences Research Centre, University of  Nizwa, Birkat Al Mauz, Oman.; Natural &amp;amp; Medical Sciences Research Centre, University of Nizwa, Birkat Al Mauz,  Oman.; Department of Pharmaceutical Sciences, Maharshi Dayanand University, Rohtak,  Haryana, India. Electronic address: drgovind.pharma@mdurohtak.ac.in.; School of Health Sciences, University of Petroleum and Energy Studies, Dehradun,  Uttarakhand, India; Substance Abuse and Toxicology Research Centre, Jazan  University, Jazan, Saudi Arabia.; Pharmacy Practice Research Unit, Clinical Pharmacy Department, College of  Pharmacy, Jazan University, Jazan, Saudi Arabia.; Department of Pharmaceutical Chemistry, College of Pharmacy, Jazan University,  Jazan, Saudi Arabia.; Substance Abuse and Toxicology Research Centre, Jazan University, Jazan, Saudi  Arabia.; Nutrition Sciences and Applied Food Safety Studies, Research Centre for Global  Development, School of Sport &amp;amp; Health Sciences, University of Central Lancashire,  Preston, UK.; School of Pharmacy and Pharmaceutical Science, Ulster University, Coleraine, UK.  Electronic address: m.tambuwala@ulster.ac.uk.&lt;/_author_adr&gt;&lt;_date_display&gt;2022 Aug&lt;/_date_display&gt;&lt;_date&gt;2022-08-01&lt;/_date&gt;&lt;_doi&gt;10.1016/j.biopha.2022.113168&lt;/_doi&gt;&lt;_isbn&gt;1950-6007 (Electronic); 0753-3322 (Linking)&lt;/_isbn&gt;&lt;_journal&gt;Biomed Pharmacother&lt;/_journal&gt;&lt;_keywords&gt;Acetylcholine; Alzheimer’s disease; Amyloid; Dementia; Hypothesis; Management; Neurodegenerative; Tau protein&lt;/_keywords&gt;&lt;_language&gt;eng&lt;/_language&gt;&lt;_ori_publication&gt;Copyright © 2022 The Authors. Published by Elsevier Masson SAS.. All rights _x000d__x000a_      reserved.&lt;/_ori_publication&gt;&lt;_pages&gt;113168&lt;/_pages&gt;&lt;_subject_headings&gt;*Alzheimer Disease/diagnosis/drug therapy; *Cognitive Dysfunction/diagnosis/drug therapy; Humans&lt;/_subject_headings&gt;&lt;_tertiary_title&gt;Biomedicine &amp;amp; pharmacotherapy = Biomedecine &amp;amp; pharmacotherapie&lt;/_tertiary_title&gt;&lt;_type_work&gt;Journal Article; Review&lt;/_type_work&gt;&lt;_url&gt;http://www.ncbi.nlm.nih.gov/entrez/query.fcgi?cmd=Retrieve&amp;amp;db=pubmed&amp;amp;dopt=Abstract&amp;amp;list_uids=35701303&amp;amp;query_hl=1&lt;/_url&gt;&lt;_volume&gt;152&lt;/_volume&gt;&lt;_created&gt;65917066&lt;/_created&gt;&lt;_modified&gt;65917128&lt;/_modified&gt;&lt;_impact_factor&gt;   6.900&lt;/_impact_factor&gt;&lt;_social_category&gt;医学：研究与实验(2) &amp;amp; 药学(1)&lt;/_social_category&gt;&lt;_collection_scope&gt;SCIE&lt;/_collection_scope&gt;&lt;_accessed&gt;65917183&lt;/_accessed&gt;&lt;/Details&gt;&lt;Extra&gt;&lt;DBUID&gt;{03752FAB-B361-4F66-989B-C711D9502F78}&lt;/DBUID&gt;&lt;/Extra&gt;&lt;/Item&gt;&lt;/References&gt;&lt;/Group&gt;&lt;/Citation&gt;_x000a_"/>
    <w:docVar w:name="NE.Ref{0BF7F2EF-9616-409D-A53D-2F326D3E9963}" w:val=" ADDIN NE.Ref.{0BF7F2EF-9616-409D-A53D-2F326D3E9963}&lt;Citation&gt;&lt;Group&gt;&lt;References&gt;&lt;Item&gt;&lt;ID&gt;4172&lt;/ID&gt;&lt;UID&gt;{FD25505F-8BC5-4D05-80B0-C7B8EA7D310F}&lt;/UID&gt;&lt;Title&gt;Update on Major Neurocognitive Disorders&lt;/Title&gt;&lt;Template&gt;Journal Article&lt;/Template&gt;&lt;Star&gt;0&lt;/Star&gt;&lt;Tag&gt;0&lt;/Tag&gt;&lt;Author&gt;Jones, Kristin C&lt;/Author&gt;&lt;Year&gt;2021&lt;/Year&gt;&lt;Details&gt;&lt;_accession_num&gt;34690593&lt;/_accession_num&gt;&lt;_author_adr&gt;Menninger Department of Psychiatry and Behavioral Sciences, Baylor College of  Medicine, Houston.&lt;/_author_adr&gt;&lt;_date_display&gt;2021 Jul&lt;/_date_display&gt;&lt;_date&gt;2021-07-01&lt;/_date&gt;&lt;_doi&gt;10.1176/appi.focus.20210004&lt;/_doi&gt;&lt;_isbn&gt;1541-4094 (Print); 1541-4108 (Electronic); 1541-4094 (Linking)&lt;/_isbn&gt;&lt;_issue&gt;3&lt;/_issue&gt;&lt;_journal&gt;Focus (Am Psychiatr Publ)&lt;/_journal&gt;&lt;_keywords&gt;Geriatric psychiatry; Neurocognitive disorders&lt;/_keywords&gt;&lt;_language&gt;eng&lt;/_language&gt;&lt;_ori_publication&gt;Copyright © 2021 by the American Psychiatric Association.&lt;/_ori_publication&gt;&lt;_pages&gt;271-281&lt;/_pages&gt;&lt;_tertiary_title&gt;Focus (American Psychiatric Publishing)&lt;/_tertiary_title&gt;&lt;_type_work&gt;Journal Article&lt;/_type_work&gt;&lt;_url&gt;http://www.ncbi.nlm.nih.gov/entrez/query.fcgi?cmd=Retrieve&amp;amp;db=pubmed&amp;amp;dopt=Abstract&amp;amp;list_uids=34690593&amp;amp;query_hl=1&lt;/_url&gt;&lt;_volume&gt;19&lt;/_volume&gt;&lt;_created&gt;65917062&lt;/_created&gt;&lt;_modified&gt;65917066&lt;/_modified&gt;&lt;_accessed&gt;65917112&lt;/_accessed&gt;&lt;/Details&gt;&lt;Extra&gt;&lt;DBUID&gt;{03752FAB-B361-4F66-989B-C711D9502F78}&lt;/DBUID&gt;&lt;/Extra&gt;&lt;/Item&gt;&lt;/References&gt;&lt;/Group&gt;&lt;/Citation&gt;_x000a_"/>
    <w:docVar w:name="NE.Ref{10B6FA22-C035-4AB5-80FA-1CE93002C064}" w:val=" ADDIN NE.Ref.{10B6FA22-C035-4AB5-80FA-1CE93002C064}&lt;Citation&gt;&lt;Group&gt;&lt;References&gt;&lt;Item&gt;&lt;ID&gt;4170&lt;/ID&gt;&lt;UID&gt;{27B7004F-03D9-4393-ABC1-2646F418A240}&lt;/UID&gt;&lt;Title&gt;Past, Present, and Future of Liver-Brain Axis in Alzheimer&amp;apos;s Disease:  A Bibliometric Review&lt;/Title&gt;&lt;Template&gt;Journal Article&lt;/Template&gt;&lt;Star&gt;0&lt;/Star&gt;&lt;Tag&gt;0&lt;/Tag&gt;&lt;Author&gt;Liu, Xin Lian; Yeerlan, Jianishaya; Liu, Zhirong; Bai, Yang; Wang, Qin; Yan, YiRui; Xu, LuKe; Jia, Cui; Zhang, LuShun&lt;/Author&gt;&lt;Year&gt;2024&lt;/Year&gt;&lt;Details&gt;&lt;_accession_num&gt;39302376&lt;/_accession_num&gt;&lt;_author_adr&gt;Development and Regeneration Key Laboratory of Sichuan Province, Department of  Pathology and Pathophysiology, Institute of Neuroscience, Chengdu Medical  College, Chengdu, China.; School of Clinical Medicine, Chengdu Medical College, Chengdu, China.; Department of General Surgery, Chengdu Second People&amp;apos;s Hospital, Chengdu, China.; School of Clinical Medicine, Chengdu Medical College, Chengdu, China.; School of Laboratory Medicine, Chengdu Medical College, Chengdu, China.; School of Laboratory Medicine, Chengdu Medical College, Chengdu, China.; School of Laboratory Medicine, Chengdu Medical College, Chengdu, China.; Development and Regeneration Key Laboratory of Sichuan Province, Department of  Pathology and Pathophysiology, Institute of Neuroscience, Chengdu Medical  College, Chengdu, China.; Development and Regeneration Key Laboratory of Sichuan Province, Department of  Pathology and Pathophysiology, Institute of Neuroscience, Chengdu Medical  College, Chengdu, China.&lt;/_author_adr&gt;&lt;_date_display&gt;2024&lt;/_date_display&gt;&lt;_date&gt;2024-01-20&lt;/_date&gt;&lt;_doi&gt;10.3233/JAD-240688&lt;/_doi&gt;&lt;_isbn&gt;1875-8908 (Electronic); 1387-2877 (Linking)&lt;/_isbn&gt;&lt;_issue&gt;4&lt;/_issue&gt;&lt;_journal&gt;J Alzheimers Dis&lt;/_journal&gt;&lt;_keywords&gt;Alzheimer’s disease; bibliometric analysis; liver; liver-brain axis; review&lt;/_keywords&gt;&lt;_language&gt;English&lt;/_language&gt;&lt;_pages&gt;1267-1280&lt;/_pages&gt;&lt;_subject_headings&gt;*Alzheimer Disease/metabolism; Humans; *Bibliometrics; *Brain/metabolism; *Liver/metabolism; Liver Diseases&lt;/_subject_headings&gt;&lt;_tertiary_title&gt;Journal of Alzheimer&amp;apos;s disease : JAD&lt;/_tertiary_title&gt;&lt;_type_work&gt;Journal Article; Review&lt;/_type_work&gt;&lt;_url&gt;http://www.ncbi.nlm.nih.gov/entrez/query.fcgi?cmd=Retrieve&amp;amp;db=pubmed&amp;amp;dopt=Abstract&amp;amp;list_uids=39302376&amp;amp;query_hl=1&lt;/_url&gt;&lt;_volume&gt;101&lt;/_volume&gt;&lt;_created&gt;65916809&lt;/_created&gt;&lt;_modified&gt;65916809&lt;/_modified&gt;&lt;_impact_factor&gt;   3.400&lt;/_impact_factor&gt;&lt;_social_category&gt;神经科学(3)&lt;/_social_category&gt;&lt;_collection_scope&gt;SCIE&lt;/_collection_scope&gt;&lt;_accessed&gt;65916810&lt;/_accessed&gt;&lt;/Details&gt;&lt;Extra&gt;&lt;DBUID&gt;{03752FAB-B361-4F66-989B-C711D9502F78}&lt;/DBUID&gt;&lt;/Extra&gt;&lt;/Item&gt;&lt;/References&gt;&lt;/Group&gt;&lt;Group&gt;&lt;References&gt;&lt;Item&gt;&lt;ID&gt;4171&lt;/ID&gt;&lt;UID&gt;{9062BEEE-03FD-4A30-9297-E32298192358}&lt;/UID&gt;&lt;Title&gt;The 2022 symposium on dementia and brain aging in low- and middle-income  countries: Highlights on research, diagnosis, care, and impact&lt;/Title&gt;&lt;Template&gt;Journal Article&lt;/Template&gt;&lt;Star&gt;0&lt;/Star&gt;&lt;Tag&gt;0&lt;/Tag&gt;&lt;Author&gt;Kalaria, Raj; Maestre, Gladys; Mahinrad, Simin; Acosta, Daisy M; Akinyemi, Rufus Olusola; Alladi, Suvarna; Allegri, Ricardo F; Arshad, Faheem; Babalola, David Oluwasayo; Baiyewu, Olusegun; Bak, Thomas H; Bellaj, Tarek; Brodie-Mends, David K; Carrillo, Maria C; Celestin, Kaputu-Kalala-Malu; Damasceno, Albertino; de Silva, Ranil Karunamuni; de Silva, Rohan; Djibuti, Mamuka; Dreyer, Anna Jane; Ellajosyula, Ratnavalli; Farombi, Temitope H; Friedland, Robert P; Garza, Noe; Gbessemehlan, Antoine; Georgiou, Eliza Eleni-Zacharoula; Govia, Ishtar; Grinberg, Lea T; Guerchet, Maëlenn; Gugssa, Seid Ali; Gumikiriza-Onoria, Joy Louise; Hogervorst, Eef; Hornberger, Michael; Ibanez, Agustin; Ihara, Masafumi; Issac, Thomas Gregor; Jönsson, Linus; Karanja, Wambui M; Lee, Joseph H; Leroi, Iracema; Livingston, Gill; Manes, Facundo Francisco; Mbakile-Mahlanza, Lingani; Miller, Bruce L; Musyimi, Christine Wayua; Mutiso, Victoria N; Nakasujja, Noeline; Ndetei, David M; Nightingale, Sam; Novotni, Gabriela; Nyamayaro, Primrose; Nyame, Solomon; Ogeng&amp;apos;O, Julius A; Ogunniyi, Adesola; de Oliveira, Maira Okada; Okubadejo, Njideka U; Orrell, Martin; Paddick, Stella-Maria; Pericak-Vance, Margaret A; Pirtosek, Zvezdan; Potocnik, Felix Claude Victor; Raman, Rema; Rizig, Mie; Rosselli, Mónica; Salokhiddinov, Marufjon; Satizabal, Claudia L; Sepulveda-Falla, Diego; Seshadri, Sudha; Sexton, Claire E; Skoog, Ingmar; George-Hyslop, Peter H St; Suemoto, Claudia Kimie; Thapa, Prekshy; Udeh-Momoh, Chinedu Theresa; Valcour, Victor; Vance, Jeffery M; Varghese, Mathew; Vera, Jaime H; Walker, Richard W; Zetterberg, Henrik; Zewde, Yared Z; Ismail, Ozama&lt;/Author&gt;&lt;Year&gt;2024&lt;/Year&gt;&lt;Details&gt;&lt;_accession_num&gt;38696263&lt;/_accession_num&gt;&lt;_author_adr&gt;Translational and Clinical Research Institute, Newcastle University, Newcastle  upon Tyne, UK.; Departments of Neuroscience and Human Genetics, University of Texas Rio Grande  Valley, One W. University Blvd, Brownsville, Texas, USA.; Division of Medical and Scientific Relations, Alzheimer&amp;apos;s Association, Chicago,  Illinois, USA.; Universidad Nacional Pedro Henriquez Urena (UNPHU), Santo Domingo, Dominican  Republic.; Neuroscience and Ageing Research Unit, Institute for Advanced Medical Research  and Training, College of Medicine, University of Ibadan, Ibadan, Oyo, Nigeria.; Department of Neurology, National Institute of Mental Health and Neurosciences,  Bengaluru, Karnataka, India.; Fleni Neurological Institute, Buenos Aires, Argentina.; Department of Neurosciences, Universidad de la Costa (CUC), Barranquilla,  Colombia.; Department of Neurology, National Institute of Mental Health and Neurosciences,  Bengaluru, Karnataka, India.; College of Medicine, University of Ibadan, Ibadan, Oyo, Nigeria.; Department of Psychiatry, University of Ibadan, Ibadan, Oyo, Nigeria.; University of Edinburgh, Edinburgh, UK.; Tunis University, Tunis, Tunisia.; Korle-Bu Teaching Hospital, Accra, Ghana.; Division of Medical and Scientific Relations, Alzheimer&amp;apos;s Association, Chicago,  Illinois, USA.; Department of Neurology, Centre Neuropsychopathologique (CNPP), Kinshasa  University Teaching Hospital, University of Kinshasa, Kinshasa, Republic  Democratic of the Congo.; Faculty of Medicine, Eduardo Mondlane University, Maputo, Mozambique.; Interdisciplinary Centre for Innovation in Biotechnology and Neuroscience,  Faculty of Medical Sciences, University of Sri Jayewardenepura, Nugegoda, Sri  Lanka.; Institute for Combinatorial Advanced Research and Education (KDU-CARE), General  Sir John Kotelawala Defence University, Ratmalana, Sri Lanka.; Reta Lila Weston Institute and Department of Clinical, Movement Neuroscience, UCL  Queen Square Institute of Neurology, London, UK.; Partnership for Research and Action for Health (PRAH), Tbilisi, Georgia.; University of Cambridge, The Old Schools, Cambridge, UK.; Cognitive Neurology Clinic, Manipal Hospital, and Annasawmy Mudaliar Hospital,  Bengaluru, Karnataka, India.; Manipal Academy of Higher Education (MAHE), Manipal, Karnataka, India.; Tony Anenih Geriatric Center, University College Hospital, Ibadan, Oyo, Nigeria.; University of Louisville, Louisville, Kentucky, USA.; Department of Neuroscience and Human Genetics, University of Texas Rio Grande  Valley, Harlingen, Texas, USA.; Inserm U1094, IRD U270, University of Limoges, CHU Limoges, EpiMaCT -  Epidemiology of Chronic Diseases in Tropical Zone, Institute of Epidemiology and  Tropical Neurology, OmegaHealth, Limoges, France.; Inserm, Bordeaux Population Health Research Center, University of Bordeaux,  Bordeaux, France.; Department of Psychiatry, Patras University General Hospital, Faculty of  Medicine, School of Health Sciences, University of Patras, Patras, Greece.; Caribbean Institute for Health Research, The University of the West Indies,  Jamaica, West Indies, Jamaica.; Institute for Global Health, University College London, London, UK.; Department of Neurology and Pathology, University of California San Francisco,  San Francisco, California, USA.; Department of Pathology, University of Sao Paulo, R. da Reitoria, R. Cidade  Universitária, São Paulo, Sao Paulo, Brazil.; Inserm U1094, IRD U270, University of Limoges, CHU Limoges, EpiMaCT -  Epidemiology of Chronic Diseases in Tropical Zone, Institute of Epidemiology and  Tropical Neurology, OmegaHealth, Limoges, France.; Department of Neurology, School of Medicine, Addis Ababa University, Addis Ababa,  Ethiopia.; Department of Psychiatry, School of Medicine, Makerere University College of  Health Sciences, Kampala, Uganda.; Loughborough University, Loughborough, UK.; Respati University, Yogyakarta, Indonesia.; Norwich Medical School, University of East Anglia, Norwich, UK.; Latin American Institute for Brain Health (BrainLat), Universidad Adolfo Ibanez,  Peñalolén, Santiago, Chile.; Global Brain Health Institute (GBHI), University California San Francisco (UCSF),  San Francisco, California, USA.; Global Brain Health Institute (GBHI), Trinity College Dublin, Lloyd Building  Trinity College Dublin, Dublin, Ireland.; Cognitive Neuroscience Center (CNC), Universidad de San Andrés, and National  Scientific and Technical Research Council (CONICET), Victoria, Provincia de  Buenos Aires, Argentina.; Department of Neurology, National Cerebral and Cardiovascular Center, Suita,  Osaka, Japan.; Centre for Brain Research, Indian Institute of Science (IISc), Bengaluru,  Karnataka, India.; Department of Neurobiology, Care Science and Society, section for  Neurogeriatrics, Karolinska Institute, Solnavägen, Solna, Sweden.; Global Brain Health Institute (GBHI), Trinity College Dublin, Lloyd Building  Trinity College Dublin, Dublin, Ireland.; Brain and Mind Institute, Aga Khan University, Nairobi, Kenya.; Sergievsky Center, Taub Institute for Research on Alzheimer&amp;apos;s Disease and the  Aging Brain, Departments of Neurology and Epidemiology, Columbia University, New  York, New York, USA.; Global Brain Health Institute (GBHI), Trinity College Dublin, Lloyd Building  Trinity College Dublin, Dublin, Ireland.; University College London, London, UK.; Institute of Cognitive and Translational Neuroscience (INCYT), INECO Foundation,  Favaloro University, Buenos Aires, Argentina.; Global Brain Health Institute (GBHI), University California San Francisco (UCSF),  San Francisco, California, USA.; University of Botswana, Gaborone, Botswana.; Department of Neurology, Memory and Aging Center, University of California San  Francisco Weill Institute for Neurosciences, San Francisco, California, USA.; Africa Mental Health Research and Training Foundation, Nairobi, Kenya.; Africa Mental Health Research and Training Foundation, Nairobi, Kenya.; Department of Psychiatry, University of Nairobi, Nairobi, Kenya.; World Psychiatric Association Collaborating Centre for Research and Training,  Nairobi, Kenya.; Makerere University College of Health Sciences, Kampala, Uganda.; Africa Mental Health Research and Training Foundation, Nairobi, Kenya.; Department of Psychiatry, University of Nairobi, Nairobi, Kenya.; World Psychiatric Association Collaborating Centre for Research and Training,  Nairobi, Kenya.; Neuroscience Institute, University of Cape Town, Cape Town, South Africa.; University Clinic of Neurology, Medical Faculty University Ss Cyril and Methodius  Institute for Alzheimer&amp;apos;s Disease and Neuroscience, Skopje, North Macedonia.; Global Brain Health Institute (GBHI), Trinity College Dublin, Lloyd Building  Trinity College Dublin, Dublin, Ireland.; Faculty of Medicine and Health Sciences, University of Zimbabwe, Harare,  Zimbabwe.; Kintampo Health Research Centre, Ghana Health Service, Hospital Road, Near  Kintampo-north Municipal Hospital, Kintampo, Ghana.; University of Nairobi, Nairobi, Kenya.; College of Medicine, University of Ibadan, Ibadan, Oyo, Nigeria.; Global Brain Health Institute (GBHI), University California San Francisco (UCSF),  San Francisco, California, USA.; Global Brain Health Institute (GBHI), Trinity College Dublin, Lloyd Building  Trinity College Dublin, Dublin, Ireland.; Department of Psychiatry at Massachusetts General Hospital, Harvard Medical  School, Boston, Massachusetts, USA.; Cognitive Neurology and Behavioral Unit (GNCC), University of Sao Paulo, R. da  Reitoria, R. Cidade Universitária, São Paulo, Sao Paulo, Brazil.; Neurology Unit, Department of Medicine, Faculty of Clinical Sciences, College of  Medicine, University of Lagos, Yaba, Lagos, Nigeria.; Institute of Mental Health, University of Nottingham, Nottingham, UK.; Newcastle University, Newcastle upon Tyne, UK.; Gateshead Health NHS Foundation Trust, Sheriff Hill, Tyne and Wear, UK.; John P Hussman Institute for Human Genomics, Miller School of Medicine,  University of Miami, Coral Gables, Florida, USA.; Dr. John T Macdonald Foundation Department of Human Genetics, University of Miami  Miller School of Medicine, Coral Gables, Florida, USA.; Faculty of Medicine, University Medical Centre Ljubljana, Ljubljana, Slovenia.; Old Age Psychiatry Unit, Depth Psychiatry, Stellenbosch University, Western Cape,  Stellenbosch Central, Stellenbosch, South Africa.; Alzheimer&amp;apos;s Therapeutic Research Institute, University of Southern California,  Los Angeles, California, USA.; Department of Neuromuscular Diseases, UCL Queen Square Institute of Neurology,  Queen Square, London, UK.; Department of Psychology, Charles E. Schmidt College of Science, Florida Atlantic  University, Boca Raton, Florida, USA.; Florida Alzheimer&amp;apos;s Disease Research Center, Gainesville, Florida, USA.; Tashkent Medical Academy, Tashkent, Uzbekistan.; Glenn Biggs Institute for Alzheimer&amp;apos;s &amp;amp; Neurodegenerative Diseases, University of  Texas Health Sciences Center, San Antonio, Texas, USA.; Department of Neurology, Boston University School of Medicine, Boston,  Massachusetts, USA.; The Framingham Heart Study, Framingham, Massachusetts, USA.; Molecular Neuropathology of Alzheimer&amp;apos;s Disease, Institute of Neuropathology,  University Medical Center Hamburg-Eppendorf, Hamburg, Germany.; Glenn Biggs Institute for Alzheimer&amp;apos;s and Neurodegenerative Diseases and South  Texas ADRC, UT Health San Antonio, San Antonio, Texas, USA.; University of Texas Health Sciences Center, San Antonio, Texas, USA.; Division of Medical and Scientific Relations, Alzheimer&amp;apos;s Association, Chicago,  Illinois, USA.; Institute of Neuroscience and Fysiology, Sahlgrenska Academy, University of  Gothenburg, Gothenburg, Sweden.; Taub Institute for Research on Alzheimer&amp;apos;s Disease and the Aging Brain,  Department of Neurology, Columbia University Irving Medical Center, New York, New  York, USA.; Cambridge Institute for Medical Research and Department of Clinical  Neurosciences, School of Clinical Medicine, University of Cambridge, Addenbrookes  Biomedical Campus, Trumpington, Cambridge, UK.; Department of Medicine (Neurology), Temerty Faculty of Medicine, University of  Toronto, and University Health Network, 27 King&amp;apos;s College Cir, Toronto, Ontario,  Canada.; Division of Geriatrics, University of Sao Paulo Medical School, R. da Reitoria,  R. Cidade Universitária, São Paulo, Sao Paulo, Brazil.; Global Brain Health Institute (GBHI), Trinity College Dublin, Lloyd Building  Trinity College Dublin, Dublin, Ireland.; Global Brain Health Institute (GBHI), University California San Francisco (UCSF),  San Francisco, California, USA.; FINGERS Brain Health Institute, c/o Stockholms Sjukhem, Stockholm, Sweden.; Department of Epidemiology and Prevention, Wake Forest University School of  Medicine, Winston-Salem, North Carolina, USA.; Department of Neurobiology, Care Sciences and Society (NVS), Division of Clinical  Geriatrics, Karolinska Institute, Solnavägen, Solna, Sweden.; Imarisha Centre for Brain health and Aging, Brain and Mind Institute, Aga Khan  University, Nairobi, Kenya.; Memory and Aging Center, Department of Neurology, University of California, San  Francisco, California, USA.; John P Hussman Institute for Human Genomics, Miller School of Medicine,  University of Miami, Coral Gables, Florida, USA.; St. John&amp;apos;s Medical College, Sarjapur - Marathahalli Rd, beside Bank Of Baroda,  John Nagar, Koramangala, Bengaluru, Karnataka, India.; Department of Global Health and Infection, Brighton and Sussex Medical School,  Brighton, UK.; Population Health Sciences Institute, Newcastle University, Newcastle upon Tyne,  UK.; Department of Psychiatry and Neurochemistry, Institute of Neuroscience and  Physiology, the Sahlgrenska Academy at the University of Gothenburg, Göteborg,  Sweden.; Clinical Neurochemistry Laboratory, Sahlgrenska University Hospital, Mölndal,  Sweden.; Department of Neurodegenerative Disease, UCL Institute of Neurology, Queen  Square, Queen Square, London, UK.; UK Dementia Research Institute at UCL, University College London, London, UK.; Hong Kong Center for Neurodegenerative Diseases, Clear Water Bay, Hong Kong,  China.; Wisconsin Alzheimer&amp;apos;s Disease Research Center, University of Wisconsin School of  Medicine and Public Health, University of Wisconsin-Madison, Madison, Wisconsin,  USA.; Department of Neurology, School of Medicine, Addis Ababa University, Addis Ababa,  Ethiopia.; Division of Medical and Scientific Relations, Alzheimer&amp;apos;s Association, Chicago,  Illinois, USA.&lt;/_author_adr&gt;&lt;_date_display&gt;2024 Jun&lt;/_date_display&gt;&lt;_date&gt;2024-06-01&lt;/_date&gt;&lt;_doi&gt;10.1002/alz.13836&lt;/_doi&gt;&lt;_isbn&gt;1552-5279 (Electronic); 1552-5260 (Print); 1552-5260 (Linking)&lt;/_isbn&gt;&lt;_issue&gt;6&lt;/_issue&gt;&lt;_journal&gt;Alzheimers Dement&lt;/_journal&gt;&lt;_keywords&gt;Alzheimer&amp;apos;s disease; dementia; diversity; high‐income countries; low‐ and middle‐income countries; risk factors; vascular dementia&lt;/_keywords&gt;&lt;_language&gt;English&lt;/_language&gt;&lt;_ori_publication&gt;© 2024 The Authors. Alzheimer&amp;apos;s &amp;amp; Dementia published by Wiley Periodicals LLC on _x000d__x000a_      behalf of Alzheimer&amp;apos;s Association.&lt;/_ori_publication&gt;&lt;_pages&gt;4290-4314&lt;/_pages&gt;&lt;_subject_headings&gt;Humans; *Dementia/diagnosis/therapy/epidemiology; *Developing Countries; *Aging; Brain; Congresses as Topic; Biomedical Research&lt;/_subject_headings&gt;&lt;_tertiary_title&gt;Alzheimer&amp;apos;s &amp;amp; dementia : the journal of the Alzheimer&amp;apos;s Association&lt;/_tertiary_title&gt;&lt;_type_work&gt;Journal Article; Research Support, N.I.H., Extramural; Research Support, Non-U.S. Gov&amp;apos;t; Review&lt;/_type_work&gt;&lt;_url&gt;http://www.ncbi.nlm.nih.gov/entrez/query.fcgi?cmd=Retrieve&amp;amp;db=pubmed&amp;amp;dopt=Abstract&amp;amp;list_uids=38696263&amp;amp;query_hl=1&lt;/_url&gt;&lt;_volume&gt;20&lt;/_volume&gt;&lt;_created&gt;65916812&lt;/_created&gt;&lt;_modified&gt;65916812&lt;/_modified&gt;&lt;_impact_factor&gt;  13.100&lt;/_impact_factor&gt;&lt;_social_category&gt;临床神经病学(1)&lt;/_social_category&gt;&lt;_collection_scope&gt;SCIE&lt;/_collection_scope&gt;&lt;_accessed&gt;65916812&lt;/_accessed&gt;&lt;/Details&gt;&lt;Extra&gt;&lt;DBUID&gt;{03752FAB-B361-4F66-989B-C711D9502F78}&lt;/DBUID&gt;&lt;/Extra&gt;&lt;/Item&gt;&lt;/References&gt;&lt;/Group&gt;&lt;/Citation&gt;_x000a_"/>
    <w:docVar w:name="NE.Ref{1D04E0E2-3BE7-4BEC-9A94-8C7E43E0C6C1}" w:val=" ADDIN NE.Ref.{1D04E0E2-3BE7-4BEC-9A94-8C7E43E0C6C1}&lt;Citation&gt;&lt;Group&gt;&lt;References&gt;&lt;Item&gt;&lt;ID&gt;4171&lt;/ID&gt;&lt;UID&gt;{9062BEEE-03FD-4A30-9297-E32298192358}&lt;/UID&gt;&lt;Title&gt;The 2022 symposium on dementia and brain aging in low- and middle-income  countries: Highlights on research, diagnosis, care, and impact&lt;/Title&gt;&lt;Template&gt;Journal Article&lt;/Template&gt;&lt;Star&gt;0&lt;/Star&gt;&lt;Tag&gt;0&lt;/Tag&gt;&lt;Author&gt;Kalaria, Raj; Maestre, Gladys; Mahinrad, Simin; Acosta, Daisy M; Akinyemi, Rufus Olusola; Alladi, Suvarna; Allegri, Ricardo F; Arshad, Faheem; Babalola, David Oluwasayo; Baiyewu, Olusegun; Bak, Thomas H; Bellaj, Tarek; Brodie-Mends, David K; Carrillo, Maria C; Celestin, Kaputu-Kalala-Malu; Damasceno, Albertino; de Silva, Ranil Karunamuni; de Silva, Rohan; Djibuti, Mamuka; Dreyer, Anna Jane; Ellajosyula, Ratnavalli; Farombi, Temitope H; Friedland, Robert P; Garza, Noe; Gbessemehlan, Antoine; Georgiou, Eliza Eleni-Zacharoula; Govia, Ishtar; Grinberg, Lea T; Guerchet, Maëlenn; Gugssa, Seid Ali; Gumikiriza-Onoria, Joy Louise; Hogervorst, Eef; Hornberger, Michael; Ibanez, Agustin; Ihara, Masafumi; Issac, Thomas Gregor; Jönsson, Linus; Karanja, Wambui M; Lee, Joseph H; Leroi, Iracema; Livingston, Gill; Manes, Facundo Francisco; Mbakile-Mahlanza, Lingani; Miller, Bruce L; Musyimi, Christine Wayua; Mutiso, Victoria N; Nakasujja, Noeline; Ndetei, David M; Nightingale, Sam; Novotni, Gabriela; Nyamayaro, Primrose; Nyame, Solomon; Ogeng&amp;apos;O, Julius A; Ogunniyi, Adesola; de Oliveira, Maira Okada; Okubadejo, Njideka U; Orrell, Martin; Paddick, Stella-Maria; Pericak-Vance, Margaret A; Pirtosek, Zvezdan; Potocnik, Felix Claude Victor; Raman, Rema; Rizig, Mie; Rosselli, Mónica; Salokhiddinov, Marufjon; Satizabal, Claudia L; Sepulveda-Falla, Diego; Seshadri, Sudha; Sexton, Claire E; Skoog, Ingmar; George-Hyslop, Peter H St; Suemoto, Claudia Kimie; Thapa, Prekshy; Udeh-Momoh, Chinedu Theresa; Valcour, Victor; Vance, Jeffery M; Varghese, Mathew; Vera, Jaime H; Walker, Richard W; Zetterberg, Henrik; Zewde, Yared Z; Ismail, Ozama&lt;/Author&gt;&lt;Year&gt;2024&lt;/Year&gt;&lt;Details&gt;&lt;_accession_num&gt;38696263&lt;/_accession_num&gt;&lt;_author_adr&gt;Translational and Clinical Research Institute, Newcastle University, Newcastle  upon Tyne, UK.; Departments of Neuroscience and Human Genetics, University of Texas Rio Grande  Valley, One W. University Blvd, Brownsville, Texas, USA.; Division of Medical and Scientific Relations, Alzheimer&amp;apos;s Association, Chicago,  Illinois, USA.; Universidad Nacional Pedro Henriquez Urena (UNPHU), Santo Domingo, Dominican  Republic.; Neuroscience and Ageing Research Unit, Institute for Advanced Medical Research  and Training, College of Medicine, University of Ibadan, Ibadan, Oyo, Nigeria.; Department of Neurology, National Institute of Mental Health and Neurosciences,  Bengaluru, Karnataka, India.; Fleni Neurological Institute, Buenos Aires, Argentina.; Department of Neurosciences, Universidad de la Costa (CUC), Barranquilla,  Colombia.; Department of Neurology, National Institute of Mental Health and Neurosciences,  Bengaluru, Karnataka, India.; College of Medicine, University of Ibadan, Ibadan, Oyo, Nigeria.; Department of Psychiatry, University of Ibadan, Ibadan, Oyo, Nigeria.; University of Edinburgh, Edinburgh, UK.; Tunis University, Tunis, Tunisia.; Korle-Bu Teaching Hospital, Accra, Ghana.; Division of Medical and Scientific Relations, Alzheimer&amp;apos;s Association, Chicago,  Illinois, USA.; Department of Neurology, Centre Neuropsychopathologique (CNPP), Kinshasa  University Teaching Hospital, University of Kinshasa, Kinshasa, Republic  Democratic of the Congo.; Faculty of Medicine, Eduardo Mondlane University, Maputo, Mozambique.; Interdisciplinary Centre for Innovation in Biotechnology and Neuroscience,  Faculty of Medical Sciences, University of Sri Jayewardenepura, Nugegoda, Sri  Lanka.; Institute for Combinatorial Advanced Research and Education (KDU-CARE), General  Sir John Kotelawala Defence University, Ratmalana, Sri Lanka.; Reta Lila Weston Institute and Department of Clinical, Movement Neuroscience, UCL  Queen Square Institute of Neurology, London, UK.; Partnership for Research and Action for Health (PRAH), Tbilisi, Georgia.; University of Cambridge, The Old Schools, Cambridge, UK.; Cognitive Neurology Clinic, Manipal Hospital, and Annasawmy Mudaliar Hospital,  Bengaluru, Karnataka, India.; Manipal Academy of Higher Education (MAHE), Manipal, Karnataka, India.; Tony Anenih Geriatric Center, University College Hospital, Ibadan, Oyo, Nigeria.; University of Louisville, Louisville, Kentucky, USA.; Department of Neuroscience and Human Genetics, University of Texas Rio Grande  Valley, Harlingen, Texas, USA.; Inserm U1094, IRD U270, University of Limoges, CHU Limoges, EpiMaCT -  Epidemiology of Chronic Diseases in Tropical Zone, Institute of Epidemiology and  Tropical Neurology, OmegaHealth, Limoges, France.; Inserm, Bordeaux Population Health Research Center, University of Bordeaux,  Bordeaux, France.; Department of Psychiatry, Patras University General Hospital, Faculty of  Medicine, School of Health Sciences, University of Patras, Patras, Greece.; Caribbean Institute for Health Research, The University of the West Indies,  Jamaica, West Indies, Jamaica.; Institute for Global Health, University College London, London, UK.; Department of Neurology and Pathology, University of California San Francisco,  San Francisco, California, USA.; Department of Pathology, University of Sao Paulo, R. da Reitoria, R. Cidade  Universitária, São Paulo, Sao Paulo, Brazil.; Inserm U1094, IRD U270, University of Limoges, CHU Limoges, EpiMaCT -  Epidemiology of Chronic Diseases in Tropical Zone, Institute of Epidemiology and  Tropical Neurology, OmegaHealth, Limoges, France.; Department of Neurology, School of Medicine, Addis Ababa University, Addis Ababa,  Ethiopia.; Department of Psychiatry, School of Medicine, Makerere University College of  Health Sciences, Kampala, Uganda.; Loughborough University, Loughborough, UK.; Respati University, Yogyakarta, Indonesia.; Norwich Medical School, University of East Anglia, Norwich, UK.; Latin American Institute for Brain Health (BrainLat), Universidad Adolfo Ibanez,  Peñalolén, Santiago, Chile.; Global Brain Health Institute (GBHI), University California San Francisco (UCSF),  San Francisco, California, USA.; Global Brain Health Institute (GBHI), Trinity College Dublin, Lloyd Building  Trinity College Dublin, Dublin, Ireland.; Cognitive Neuroscience Center (CNC), Universidad de San Andrés, and National  Scientific and Technical Research Council (CONICET), Victoria, Provincia de  Buenos Aires, Argentina.; Department of Neurology, National Cerebral and Cardiovascular Center, Suita,  Osaka, Japan.; Centre for Brain Research, Indian Institute of Science (IISc), Bengaluru,  Karnataka, India.; Department of Neurobiology, Care Science and Society, section for  Neurogeriatrics, Karolinska Institute, Solnavägen, Solna, Sweden.; Global Brain Health Institute (GBHI), Trinity College Dublin, Lloyd Building  Trinity College Dublin, Dublin, Ireland.; Brain and Mind Institute, Aga Khan University, Nairobi, Kenya.; Sergievsky Center, Taub Institute for Research on Alzheimer&amp;apos;s Disease and the  Aging Brain, Departments of Neurology and Epidemiology, Columbia University, New  York, New York, USA.; Global Brain Health Institute (GBHI), Trinity College Dublin, Lloyd Building  Trinity College Dublin, Dublin, Ireland.; University College London, London, UK.; Institute of Cognitive and Translational Neuroscience (INCYT), INECO Foundation,  Favaloro University, Buenos Aires, Argentina.; Global Brain Health Institute (GBHI), University California San Francisco (UCSF),  San Francisco, California, USA.; University of Botswana, Gaborone, Botswana.; Department of Neurology, Memory and Aging Center, University of California San  Francisco Weill Institute for Neurosciences, San Francisco, California, USA.; Africa Mental Health Research and Training Foundation, Nairobi, Kenya.; Africa Mental Health Research and Training Foundation, Nairobi, Kenya.; Department of Psychiatry, University of Nairobi, Nairobi, Kenya.; World Psychiatric Association Collaborating Centre for Research and Training,  Nairobi, Kenya.; Makerere University College of Health Sciences, Kampala, Uganda.; Africa Mental Health Research and Training Foundation, Nairobi, Kenya.; Department of Psychiatry, University of Nairobi, Nairobi, Kenya.; World Psychiatric Association Collaborating Centre for Research and Training,  Nairobi, Kenya.; Neuroscience Institute, University of Cape Town, Cape Town, South Africa.; University Clinic of Neurology, Medical Faculty University Ss Cyril and Methodius  Institute for Alzheimer&amp;apos;s Disease and Neuroscience, Skopje, North Macedonia.; Global Brain Health Institute (GBHI), Trinity College Dublin, Lloyd Building  Trinity College Dublin, Dublin, Ireland.; Faculty of Medicine and Health Sciences, University of Zimbabwe, Harare,  Zimbabwe.; Kintampo Health Research Centre, Ghana Health Service, Hospital Road, Near  Kintampo-north Municipal Hospital, Kintampo, Ghana.; University of Nairobi, Nairobi, Kenya.; College of Medicine, University of Ibadan, Ibadan, Oyo, Nigeria.; Global Brain Health Institute (GBHI), University California San Francisco (UCSF),  San Francisco, California, USA.; Global Brain Health Institute (GBHI), Trinity College Dublin, Lloyd Building  Trinity College Dublin, Dublin, Ireland.; Department of Psychiatry at Massachusetts General Hospital, Harvard Medical  School, Boston, Massachusetts, USA.; Cognitive Neurology and Behavioral Unit (GNCC), University of Sao Paulo, R. da  Reitoria, R. Cidade Universitária, São Paulo, Sao Paulo, Brazil.; Neurology Unit, Department of Medicine, Faculty of Clinical Sciences, College of  Medicine, University of Lagos, Yaba, Lagos, Nigeria.; Institute of Mental Health, University of Nottingham, Nottingham, UK.; Newcastle University, Newcastle upon Tyne, UK.; Gateshead Health NHS Foundation Trust, Sheriff Hill, Tyne and Wear, UK.; John P Hussman Institute for Human Genomics, Miller School of Medicine,  University of Miami, Coral Gables, Florida, USA.; Dr. John T Macdonald Foundation Department of Human Genetics, University of Miami  Miller School of Medicine, Coral Gables, Florida, USA.; Faculty of Medicine, University Medical Centre Ljubljana, Ljubljana, Slovenia.; Old Age Psychiatry Unit, Depth Psychiatry, Stellenbosch University, Western Cape,  Stellenbosch Central, Stellenbosch, South Africa.; Alzheimer&amp;apos;s Therapeutic Research Institute, University of Southern California,  Los Angeles, California, USA.; Department of Neuromuscular Diseases, UCL Queen Square Institute of Neurology,  Queen Square, London, UK.; Department of Psychology, Charles E. Schmidt College of Science, Florida Atlantic  University, Boca Raton, Florida, USA.; Florida Alzheimer&amp;apos;s Disease Research Center, Gainesville, Florida, USA.; Tashkent Medical Academy, Tashkent, Uzbekistan.; Glenn Biggs Institute for Alzheimer&amp;apos;s &amp;amp; Neurodegenerative Diseases, University of  Texas Health Sciences Center, San Antonio, Texas, USA.; Department of Neurology, Boston University School of Medicine, Boston,  Massachusetts, USA.; The Framingham Heart Study, Framingham, Massachusetts, USA.; Molecular Neuropathology of Alzheimer&amp;apos;s Disease, Institute of Neuropathology,  University Medical Center Hamburg-Eppendorf, Hamburg, Germany.; Glenn Biggs Institute for Alzheimer&amp;apos;s and Neurodegenerative Diseases and South  Texas ADRC, UT Health San Antonio, San Antonio, Texas, USA.; University of Texas Health Sciences Center, San Antonio, Texas, USA.; Division of Medical and Scientific Relations, Alzheimer&amp;apos;s Association, Chicago,  Illinois, USA.; Institute of Neuroscience and Fysiology, Sahlgrenska Academy, University of  Gothenburg, Gothenburg, Sweden.; Taub Institute for Research on Alzheimer&amp;apos;s Disease and the Aging Brain,  Department of Neurology, Columbia University Irving Medical Center, New York, New  York, USA.; Cambridge Institute for Medical Research and Department of Clinical  Neurosciences, School of Clinical Medicine, University of Cambridge, Addenbrookes  Biomedical Campus, Trumpington, Cambridge, UK.; Department of Medicine (Neurology), Temerty Faculty of Medicine, University of  Toronto, and University Health Network, 27 King&amp;apos;s College Cir, Toronto, Ontario,  Canada.; Division of Geriatrics, University of Sao Paulo Medical School, R. da Reitoria,  R. Cidade Universitária, São Paulo, Sao Paulo, Brazil.; Global Brain Health Institute (GBHI), Trinity College Dublin, Lloyd Building  Trinity College Dublin, Dublin, Ireland.; Global Brain Health Institute (GBHI), University California San Francisco (UCSF),  San Francisco, California, USA.; FINGERS Brain Health Institute, c/o Stockholms Sjukhem, Stockholm, Sweden.; Department of Epidemiology and Prevention, Wake Forest University School of  Medicine, Winston-Salem, North Carolina, USA.; Department of Neurobiology, Care Sciences and Society (NVS), Division of Clinical  Geriatrics, Karolinska Institute, Solnavägen, Solna, Sweden.; Imarisha Centre for Brain health and Aging, Brain and Mind Institute, Aga Khan  University, Nairobi, Kenya.; Memory and Aging Center, Department of Neurology, University of California, San  Francisco, California, USA.; John P Hussman Institute for Human Genomics, Miller School of Medicine,  University of Miami, Coral Gables, Florida, USA.; St. John&amp;apos;s Medical College, Sarjapur - Marathahalli Rd, beside Bank Of Baroda,  John Nagar, Koramangala, Bengaluru, Karnataka, India.; Department of Global Health and Infection, Brighton and Sussex Medical School,  Brighton, UK.; Population Health Sciences Institute, Newcastle University, Newcastle upon Tyne,  UK.; Department of Psychiatry and Neurochemistry, Institute of Neuroscience and  Physiology, the Sahlgrenska Academy at the University of Gothenburg, Göteborg,  Sweden.; Clinical Neurochemistry Laboratory, Sahlgrenska University Hospital, Mölndal,  Sweden.; Department of Neurodegenerative Disease, UCL Institute of Neurology, Queen  Square, Queen Square, London, UK.; UK Dementia Research Institute at UCL, University College London, London, UK.; Hong Kong Center for Neurodegenerative Diseases, Clear Water Bay, Hong Kong,  China.; Wisconsin Alzheimer&amp;apos;s Disease Research Center, University of Wisconsin School of  Medicine and Public Health, University of Wisconsin-Madison, Madison, Wisconsin,  USA.; Department of Neurology, School of Medicine, Addis Ababa University, Addis Ababa,  Ethiopia.; Division of Medical and Scientific Relations, Alzheimer&amp;apos;s Association, Chicago,  Illinois, USA.&lt;/_author_adr&gt;&lt;_date_display&gt;2024 Jun&lt;/_date_display&gt;&lt;_date&gt;2024-06-01&lt;/_date&gt;&lt;_doi&gt;10.1002/alz.13836&lt;/_doi&gt;&lt;_isbn&gt;1552-5279 (Electronic); 1552-5260 (Print); 1552-5260 (Linking)&lt;/_isbn&gt;&lt;_issue&gt;6&lt;/_issue&gt;&lt;_journal&gt;Alzheimers Dement&lt;/_journal&gt;&lt;_keywords&gt;Alzheimer&amp;apos;s disease; dementia; diversity; high‐income countries; low‐ and middle‐income countries; risk factors; vascular dementia&lt;/_keywords&gt;&lt;_language&gt;eng&lt;/_language&gt;&lt;_ori_publication&gt;© 2024 The Authors. Alzheimer&amp;apos;s &amp;amp; Dementia published by Wiley Periodicals LLC on _x000d__x000a_      behalf of Alzheimer&amp;apos;s Association.&lt;/_ori_publication&gt;&lt;_pages&gt;4290-4314&lt;/_pages&gt;&lt;_subject_headings&gt;Humans; *Dementia/diagnosis/therapy/epidemiology; *Developing Countries; *Aging; Brain; Congresses as Topic; Biomedical Research&lt;/_subject_headings&gt;&lt;_tertiary_title&gt;Alzheimer&amp;apos;s &amp;amp; dementia : the journal of the Alzheimer&amp;apos;s Association&lt;/_tertiary_title&gt;&lt;_type_work&gt;Journal Article; Research Support, N.I.H., Extramural; Research Support, Non-U.S. Gov&amp;apos;t; Review&lt;/_type_work&gt;&lt;_url&gt;http://www.ncbi.nlm.nih.gov/entrez/query.fcgi?cmd=Retrieve&amp;amp;db=pubmed&amp;amp;dopt=Abstract&amp;amp;list_uids=38696263&amp;amp;query_hl=1&lt;/_url&gt;&lt;_volume&gt;20&lt;/_volume&gt;&lt;_created&gt;65916812&lt;/_created&gt;&lt;_modified&gt;65917126&lt;/_modified&gt;&lt;_impact_factor&gt;  13.100&lt;/_impact_factor&gt;&lt;_social_category&gt;临床神经病学(1)&lt;/_social_category&gt;&lt;_collection_scope&gt;SCIE&lt;/_collection_scope&gt;&lt;_accessed&gt;65917181&lt;/_accessed&gt;&lt;/Details&gt;&lt;Extra&gt;&lt;DBUID&gt;{03752FAB-B361-4F66-989B-C711D9502F78}&lt;/DBUID&gt;&lt;/Extra&gt;&lt;/Item&gt;&lt;/References&gt;&lt;/Group&gt;&lt;/Citation&gt;_x000a_"/>
    <w:docVar w:name="NE.Ref{1ECC1C95-972D-4083-99B7-CEDECFDFA135}" w:val=" ADDIN NE.Ref.{1ECC1C95-972D-4083-99B7-CEDECFDFA135}&lt;Citation&gt;&lt;Group&gt;&lt;References&gt;&lt;Item&gt;&lt;ID&gt;4202&lt;/ID&gt;&lt;UID&gt;{3F201F3F-C31F-4285-80F0-8BE28AAB1226}&lt;/UID&gt;&lt;Title&gt;Prevalence of Frailty in Mild to Moderate Alzheimer&amp;apos;s Disease: A Systematic  Review and Meta-analysis&lt;/Title&gt;&lt;Template&gt;Journal Article&lt;/Template&gt;&lt;Star&gt;0&lt;/Star&gt;&lt;Tag&gt;0&lt;/Tag&gt;&lt;Author&gt;Kojima, Gotaro; Liljas, Ann; Iliffe, Steve; Walters, Kate&lt;/Author&gt;&lt;Year&gt;2017&lt;/Year&gt;&lt;Details&gt;&lt;_accession_num&gt;28413984&lt;/_accession_num&gt;&lt;_author_adr&gt;Department of Primary Care and Population Health, University College London  (Royal Free Campus) Rowland Hill Street, London, NW3 2PF. United Kingdom.; Department of Primary Care and Population Health, University College London,  London. United Kingdom.; Department of Primary Care and Population Health, University College London,  London. United Kingdom.; Department of Primary Care and Population Health, University College London,  London. United Kingdom.&lt;/_author_adr&gt;&lt;_date_display&gt;2017&lt;/_date_display&gt;&lt;_date&gt;2017-01-20&lt;/_date&gt;&lt;_doi&gt;10.2174/1567205014666170417104236&lt;/_doi&gt;&lt;_isbn&gt;1875-5828 (Electronic); 1567-2050 (Linking)&lt;/_isbn&gt;&lt;_issue&gt;12&lt;/_issue&gt;&lt;_journal&gt;Curr Alzheimer Res&lt;/_journal&gt;&lt;_keywords&gt;Alzheimer&amp;apos;s disease; Frailty; dementia; meta-analysis.; prevalence; systematic review&lt;/_keywords&gt;&lt;_language&gt;eng&lt;/_language&gt;&lt;_ori_publication&gt;Copyright© Bentham Science Publishers; For any queries, please email at _x000d__x000a_      epub@benthamscience.org.&lt;/_ori_publication&gt;&lt;_pages&gt;1256-1263&lt;/_pages&gt;&lt;_subject_headings&gt;Alzheimer Disease/*complications/epidemiology; Frailty/*epidemiology/*etiology; Humans; Prevalence&lt;/_subject_headings&gt;&lt;_tertiary_title&gt;Current Alzheimer research&lt;/_tertiary_title&gt;&lt;_type_work&gt;Journal Article; Meta-Analysis; Review; Systematic Review&lt;/_type_work&gt;&lt;_url&gt;http://www.ncbi.nlm.nih.gov/entrez/query.fcgi?cmd=Retrieve&amp;amp;db=pubmed&amp;amp;dopt=Abstract&amp;amp;list_uids=28413984&amp;amp;query_hl=1&lt;/_url&gt;&lt;_volume&gt;14&lt;/_volume&gt;&lt;_created&gt;65917091&lt;/_created&gt;&lt;_modified&gt;65917140&lt;/_modified&gt;&lt;_impact_factor&gt;   1.800&lt;/_impact_factor&gt;&lt;_social_category&gt;临床神经病学(4) &amp;amp; 神经科学(4)&lt;/_social_category&gt;&lt;_collection_scope&gt;SCIE&lt;/_collection_scope&gt;&lt;_accessed&gt;65917232&lt;/_accessed&gt;&lt;/Details&gt;&lt;Extra&gt;&lt;DBUID&gt;{03752FAB-B361-4F66-989B-C711D9502F78}&lt;/DBUID&gt;&lt;/Extra&gt;&lt;/Item&gt;&lt;/References&gt;&lt;/Group&gt;&lt;/Citation&gt;_x000a_"/>
    <w:docVar w:name="NE.Ref{2F8E607D-A624-4B81-8477-9666C59F3B99}" w:val=" ADDIN NE.Ref.{2F8E607D-A624-4B81-8477-9666C59F3B99}&lt;Citation&gt;&lt;Group&gt;&lt;References&gt;&lt;Item&gt;&lt;ID&gt;2941&lt;/ID&gt;&lt;UID&gt;{E745FEF6-A29F-4229-959D-99C61C0FDDDF}&lt;/UID&gt;&lt;Title&gt;Association of Longitudinal Trajectories of Physical Frailty With Dementia Status  in Older Adults: A National Cohort Study&lt;/Title&gt;&lt;Template&gt;Journal Article&lt;/Template&gt;&lt;Star&gt;0&lt;/Star&gt;&lt;Tag&gt;0&lt;/Tag&gt;&lt;Author&gt;Ye, Fen; Zhou, Weijiao; Pu, Junlan; Chen, Haobo; Wang, Xiurong; Lee, Jung Jae&lt;/Author&gt;&lt;Year&gt;2025&lt;/Year&gt;&lt;Details&gt;&lt;_accessed&gt;65917154&lt;/_accessed&gt;&lt;_accession_num&gt;39900556&lt;/_accession_num&gt;&lt;_author_adr&gt;School of Nursing, LKS Faculty of Medicine, The University of Hong Kong, Hong  Kong, China.; School of Nursing, Peking University, Beijing, China.; School of Nursing, Peking University, Beijing, China.; Department of Neurology, Guangzhou First People&amp;apos;s Hospital, South China  University of Technology, Guangzhou, China.; Department of Neurology, Suining Central Hospital, Suining, China.; School of Nursing, LKS Faculty of Medicine, The University of Hong Kong, Hong  Kong, China.&lt;/_author_adr&gt;&lt;_collection_scope&gt;SCIE;SSCI&lt;/_collection_scope&gt;&lt;_created&gt;65840664&lt;/_created&gt;&lt;_date&gt;2025-02-01&lt;/_date&gt;&lt;_date_display&gt;2025 Feb&lt;/_date_display&gt;&lt;_doi&gt;10.1002/gps.70051&lt;/_doi&gt;&lt;_impact_factor&gt;   3.600&lt;/_impact_factor&gt;&lt;_isbn&gt;1099-1166 (Electronic); 0885-6230 (Print); 0885-6230 (Linking)&lt;/_isbn&gt;&lt;_issue&gt;2&lt;/_issue&gt;&lt;_journal&gt;Int J Geriatr Psychiatry&lt;/_journal&gt;&lt;_keywords&gt;dementia; longitudinal trajectory; older adults; physical frailty&lt;/_keywords&gt;&lt;_language&gt;eng&lt;/_language&gt;&lt;_modified&gt;65917154&lt;/_modified&gt;&lt;_ori_publication&gt;© 2025 The Author(s). International Journal of Geriatric Psychiatry published by _x000d__x000a_      John Wiley &amp;amp; Sons Ltd.&lt;/_ori_publication&gt;&lt;_pages&gt;e70051&lt;/_pages&gt;&lt;_social_category&gt;老年医学(3) &amp;amp; 老年医学(3) &amp;amp; 精神病学(3)&lt;/_social_category&gt;&lt;_subject_headings&gt;Humans; Female; Male; Aged; *Dementia/epidemiology; Aged, 80 and over; *Frailty/epidemiology; Longitudinal Studies; United States/epidemiology; *Frail Elderly/statistics &amp;amp; numerical data; Cohort Studies; Risk Factors; Geriatric Assessment/methods&lt;/_subject_headings&gt;&lt;_tertiary_title&gt;International journal of geriatric psychiatry&lt;/_tertiary_title&gt;&lt;_type_work&gt;Journal Article&lt;/_type_work&gt;&lt;_url&gt;http://www.ncbi.nlm.nih.gov/entrez/query.fcgi?cmd=Retrieve&amp;amp;db=pubmed&amp;amp;dopt=Abstract&amp;amp;list_uids=39900556&amp;amp;query_hl=1&lt;/_url&gt;&lt;_volume&gt;40&lt;/_volume&gt;&lt;/Details&gt;&lt;Extra&gt;&lt;DBUID&gt;{03752FAB-B361-4F66-989B-C711D9502F78}&lt;/DBUID&gt;&lt;/Extra&gt;&lt;/Item&gt;&lt;/References&gt;&lt;/Group&gt;&lt;Group&gt;&lt;References&gt;&lt;Item&gt;&lt;ID&gt;2946&lt;/ID&gt;&lt;UID&gt;{5AB94AE6-41E7-4387-B023-0E8A0F922177}&lt;/UID&gt;&lt;Title&gt;Frailty and social contact with dementia risk: A prospective cohort study&lt;/Title&gt;&lt;Template&gt;Journal Article&lt;/Template&gt;&lt;Star&gt;0&lt;/Star&gt;&lt;Tag&gt;0&lt;/Tag&gt;&lt;Author&gt;Liu, Yufei; Chang, Jie; Zhao, Yiwei; Gao, Peiyang; Tang, Yi&lt;/Author&gt;&lt;Year&gt;2025&lt;/Year&gt;&lt;Details&gt;&lt;_accessed&gt;65859607&lt;/_accessed&gt;&lt;_accession_num&gt;39862976&lt;/_accession_num&gt;&lt;_author_adr&gt;Department of Neurology &amp;amp; Innovation Center for Neurological Disorders, Xuanwu  Hospital, Capital Medical University, Beijing, China; National Center for  Neurological Disorders, Xuanwu Hospital, Capital Medical University, Beijing,  China.; National Center for Neurological Disorders, Xuanwu Hospital, Capital Medical  University, Beijing, China.; Department of Neurology &amp;amp; Innovation Center for Neurological Disorders, Xuanwu  Hospital, Capital Medical University, Beijing, China; National Center for  Neurological Disorders, Xuanwu Hospital, Capital Medical University, Beijing,  China.; Department of Neurology &amp;amp; Innovation Center for Neurological Disorders, Xuanwu  Hospital, Capital Medical University, Beijing, China; National Center for  Neurological Disorders, Xuanwu Hospital, Capital Medical University, Beijing,  China.; Department of Neurology &amp;amp; Innovation Center for Neurological Disorders, Xuanwu  Hospital, Capital Medical University, Beijing, China; National Center for  Neurological Disorders, Xuanwu Hospital, Capital Medical University, Beijing,  China; Neurodegenerative Laboratory of Ministry of Education of the People&amp;apos;s  Republic of China, Beijing, China. Electronic address: tangyi@xwhosp.org.&lt;/_author_adr&gt;&lt;_collection_scope&gt;SCIE;SSCI&lt;/_collection_scope&gt;&lt;_created&gt;65840664&lt;/_created&gt;&lt;_date&gt;2025-04-15&lt;/_date&gt;&lt;_date_display&gt;2025 Apr 15&lt;/_date_display&gt;&lt;_doi&gt;10.1016/j.jad.2025.01.112&lt;/_doi&gt;&lt;_impact_factor&gt;   4.900&lt;/_impact_factor&gt;&lt;_isbn&gt;1573-2517 (Electronic); 0165-0327 (Linking)&lt;/_isbn&gt;&lt;_journal&gt;J Affect Disord&lt;/_journal&gt;&lt;_keywords&gt;Dementia; Frailty; Hippocampal volume; Social contact; UK biobank&lt;/_keywords&gt;&lt;_language&gt;eng&lt;/_language&gt;&lt;_modified&gt;65859607&lt;/_modified&gt;&lt;_ori_publication&gt;Copyright © 2025 Elsevier B.V. All rights reserved.&lt;/_ori_publication&gt;&lt;_pages&gt;129-136&lt;/_pages&gt;&lt;_social_category&gt;临床神经病学(2) &amp;amp; 精神病学(2)&lt;/_social_category&gt;&lt;_subject_headings&gt;Humans; Male; Female; Prospective Studies; *Dementia/epidemiology; Middle Aged; Aged; *Magnetic Resonance Imaging; Risk Factors; *Frailty/epidemiology; Hippocampus/diagnostic imaging/pathology; Alzheimer Disease/epidemiology; Dementia, Vascular/epidemiology; United Kingdom/epidemiology; Social Interaction; Proportional Hazards Models&lt;/_subject_headings&gt;&lt;_tertiary_title&gt;Journal of affective disorders&lt;/_tertiary_title&gt;&lt;_type_work&gt;Journal Article&lt;/_type_work&gt;&lt;_url&gt;http://www.ncbi.nlm.nih.gov/entrez/query.fcgi?cmd=Retrieve&amp;amp;db=pubmed&amp;amp;dopt=Abstract&amp;amp;list_uids=39862976&amp;amp;query_hl=1&lt;/_url&gt;&lt;_volume&gt;375&lt;/_volume&gt;&lt;/Details&gt;&lt;Extra&gt;&lt;DBUID&gt;{03752FAB-B361-4F66-989B-C711D9502F78}&lt;/DBUID&gt;&lt;/Extra&gt;&lt;/Item&gt;&lt;/References&gt;&lt;/Group&gt;&lt;Group&gt;&lt;References&gt;&lt;Item&gt;&lt;ID&gt;724&lt;/ID&gt;&lt;UID&gt;{65BF0F72-06E3-4063-8280-EA99057B0669}&lt;/UID&gt;&lt;Title&gt;Frailty Trajectories Preceding Dementia in the US and UK&lt;/Title&gt;&lt;Template&gt;Journal Article&lt;/Template&gt;&lt;Star&gt;0&lt;/Star&gt;&lt;Tag&gt;0&lt;/Tag&gt;&lt;Author&gt;Ward, D D; Flint, J P; Littlejohns, T J; Foote, I F; Canevelli, M; Wallace, L M K; Gordon, E H; Llewellyn, D J; Ranson, J M; Hubbard, R E; Rockwood, K; Stolz, E&lt;/Author&gt;&lt;Year&gt;2025&lt;/Year&gt;&lt;Details&gt;&lt;_accessed&gt;65917154&lt;/_accessed&gt;&lt;_alternate_title&gt;JAMA Neurol&lt;/_alternate_title&gt;&lt;_collection_scope&gt;SCIE&lt;/_collection_scope&gt;&lt;_created&gt;65840661&lt;/_created&gt;&lt;_date&gt;2025-01-01&lt;/_date&gt;&lt;_date_display&gt;2025&lt;/_date_display&gt;&lt;_doi&gt;10.1001/jamaneurol.2024.3774&lt;/_doi&gt;&lt;_impact_factor&gt;  20.900&lt;/_impact_factor&gt;&lt;_isbn&gt;2168-6157&lt;/_isbn&gt;&lt;_issue&gt;1&lt;/_issue&gt;&lt;_journal&gt;JAMA neurology&lt;/_journal&gt;&lt;_keywords&gt;aged; cohort analysis; dementia; epidemiology; female; frail elderly; frailty; human; incidence; longitudinal study; male; middle aged; prospective study; United Kingdom; United States; very elderly&lt;/_keywords&gt;&lt;_modified&gt;65917154&lt;/_modified&gt;&lt;_pages&gt;61-71&lt;/_pages&gt;&lt;_social_category&gt;临床神经病学(1)&lt;/_social_category&gt;&lt;_url&gt;https://www.embase.com/search/results?subaction=viewrecord&amp;amp;id=L645788109&amp;amp;from=export_x000d__x000a_http://dx.doi.org/10.1001/jamaneurol.2024.3774&lt;/_url&gt;&lt;_volume&gt;82&lt;/_volume&gt;&lt;/Details&gt;&lt;Extra&gt;&lt;DBUID&gt;{03752FAB-B361-4F66-989B-C711D9502F78}&lt;/DBUID&gt;&lt;/Extra&gt;&lt;/Item&gt;&lt;/References&gt;&lt;/Group&gt;&lt;Group&gt;&lt;References&gt;&lt;Item&gt;&lt;ID&gt;3066&lt;/ID&gt;&lt;UID&gt;{2E77567E-661C-4D06-9B57-31ADE59D7150}&lt;/UID&gt;&lt;Title&gt;Frailty trajectories preceding dementia: an individual-level analysis of four  cohort studies in the United States and United Kingdom&lt;/Title&gt;&lt;Template&gt;Journal Article&lt;/Template&gt;&lt;Star&gt;0&lt;/Star&gt;&lt;Tag&gt;0&lt;/Tag&gt;&lt;Author&gt;Ward, David; Flint, Jonny; Littlejohns, Thomas; Foote, Isabelle; Canevelli, Marco; Wallace, Lindsay; Gordon, Emily; Llewellyn, David; Ranson, Janice; Hubbard, Ruth; Rockwood, Kenneth; Stolz, Erwin&lt;/Author&gt;&lt;Year&gt;2024&lt;/Year&gt;&lt;Details&gt;&lt;_accessed&gt;65859625&lt;/_accessed&gt;&lt;_accession_num&gt;38746437&lt;/_accession_num&gt;&lt;_author_adr&gt;The University of Queensland.; The University of Edinburgh.; Translational Epidemiology Unit (TEU).; University of Colorado Boulder.; Sapienza University.; University of Cambridge.; The University of Queensland.; University of Exeter.; University of Exeter.; The University of Queensland.; Nova Scotia Health.; Medical University of Graz.&lt;/_author_adr&gt;&lt;_created&gt;65840664&lt;/_created&gt;&lt;_date&gt;2024-04-29&lt;/_date&gt;&lt;_date_display&gt;2024 Apr 29&lt;/_date_display&gt;&lt;_doi&gt;10.21203/rs.3.rs-4314795/v1&lt;/_doi&gt;&lt;_isbn&gt;2693-5015 (Electronic); 2693-5015 (Linking)&lt;/_isbn&gt;&lt;_journal&gt;Res Sq&lt;/_journal&gt;&lt;_language&gt;eng&lt;/_language&gt;&lt;_modified&gt;65859625&lt;/_modified&gt;&lt;_tertiary_title&gt;Research square&lt;/_tertiary_title&gt;&lt;_type_work&gt;Journal Article; Preprint&lt;/_type_work&gt;&lt;_url&gt;http://www.ncbi.nlm.nih.gov/entrez/query.fcgi?cmd=Retrieve&amp;amp;db=pubmed&amp;amp;dopt=Abstract&amp;amp;list_uids=38746437&amp;amp;query_hl=1&lt;/_url&gt;&lt;/Details&gt;&lt;Extra&gt;&lt;DBUID&gt;{03752FAB-B361-4F66-989B-C711D9502F78}&lt;/DBUID&gt;&lt;/Extra&gt;&lt;/Item&gt;&lt;/References&gt;&lt;/Group&gt;&lt;Group&gt;&lt;References&gt;&lt;Item&gt;&lt;ID&gt;3061&lt;/ID&gt;&lt;UID&gt;{7F3DC3F8-8E6D-4F0C-B176-65AF3B489AC7}&lt;/UID&gt;&lt;Title&gt;Physical frailty, genetic predisposition, and incident dementia: a large  prospective cohort study&lt;/Title&gt;&lt;Template&gt;Journal Article&lt;/Template&gt;&lt;Star&gt;0&lt;/Star&gt;&lt;Tag&gt;0&lt;/Tag&gt;&lt;Author&gt;Gao, Pei-Yang; Ma, Ling-Zhi; Wang, Xue-Jie; Wu, Bang-Sheng; Huang, Yi-Ming; Wang, Zhi-Bo; Fu, Yan; Ou, Ya-Nan; Feng, Jian-Feng; Cheng, Wei; Tan, Lan; Yu, Jin-Tai&lt;/Author&gt;&lt;Year&gt;2024&lt;/Year&gt;&lt;Details&gt;&lt;_accessed&gt;65859659&lt;/_accessed&gt;&lt;_accession_num&gt;38802408&lt;/_accession_num&gt;&lt;_author_adr&gt;Department of Neurology, Qingdao Municipal Hospital, Qingdao University, Qingdao,  China.; Department of Neurology, Qingdao Municipal Hospital, Qingdao University, Qingdao,  China.; Department of Neurology, Qingdao Municipal Hospital, Qingdao University, Qingdao,  China.; Department of Neurology and National Center for Neurological Disorders, Huashan  Hospital, State Key Laboratory of Medical Neurobiology and MOE Frontiers Center  for Brain Science, Shanghai Medical College, Fudan University, Shanghai, China.; Department of Neurology, Qingdao Municipal Hospital, Qingdao University, Qingdao,  China.; Innovation Center for Neurological Disorders and Department of Neurology, Xuanwu  Hospital, Capital Medical University, National Center for Neurological Disorders,  Beijing, China.; Department of Neurology, Qingdao Municipal Hospital, Qingdao University, Qingdao,  China.; Department of Neurology, Qingdao Municipal Hospital, Qingdao University, Qingdao,  China.; Institute of Science and Technology for Brain-Inspired Intelligence, Fudan  University, Shanghai, China.; Key Laboratory of Computational Neuroscience and Brain-Inspired Intelligence  (Fudan University), Ministry of Education, Shanghai, China.; Fudan ISTBI-ZJNU Algorithm Centre for Brain-Inspired Intelligence, Zhejiang  Normal University, Jinhua, China.; MOE Frontiers Center for Brain Science, Fudan University, Shanghai, China.; Zhangjiang Fudan International Innovation Center, Shanghai, China.; Department of Neurology and National Center for Neurological Disorders, Huashan  Hospital, State Key Laboratory of Medical Neurobiology and MOE Frontiers Center  for Brain Science, Shanghai Medical College, Fudan University, Shanghai, China.; Institute of Science and Technology for Brain-Inspired Intelligence, Fudan  University, Shanghai, China.; Key Laboratory of Computational Neuroscience and Brain-Inspired Intelligence  (Fudan University), Ministry of Education, Shanghai, China.; Fudan ISTBI-ZJNU Algorithm Centre for Brain-Inspired Intelligence, Zhejiang  Normal University, Jinhua, China.; Department of Neurology, Qingdao Municipal Hospital, Qingdao University, Qingdao,  China. dr.tanlan@163.com.; Department of Neurology and National Center for Neurological Disorders, Huashan  Hospital, State Key Laboratory of Medical Neurobiology and MOE Frontiers Center  for Brain Science, Shanghai Medical College, Fudan University, Shanghai, China.  jintai_yu@fudan.edu.cn.&lt;/_author_adr&gt;&lt;_collection_scope&gt;SCIE&lt;/_collection_scope&gt;&lt;_created&gt;65840664&lt;/_created&gt;&lt;_date&gt;2024-05-27&lt;/_date&gt;&lt;_date_display&gt;2024 May 27&lt;/_date_display&gt;&lt;_doi&gt;10.1038/s41398-024-02927-7&lt;/_doi&gt;&lt;_impact_factor&gt;   5.800&lt;/_impact_factor&gt;&lt;_isbn&gt;2158-3188 (Electronic); 2158-3188 (Linking)&lt;/_isbn&gt;&lt;_issue&gt;1&lt;/_issue&gt;&lt;_journal&gt;Transl Psychiatry&lt;/_journal&gt;&lt;_language&gt;eng&lt;/_language&gt;&lt;_modified&gt;65859660&lt;/_modified&gt;&lt;_ori_publication&gt;© 2024. The Author(s).&lt;/_ori_publication&gt;&lt;_pages&gt;212&lt;/_pages&gt;&lt;_social_category&gt;精神病学(1)&lt;/_social_category&gt;&lt;_subject_headings&gt;Humans; Female; Male; *Dementia/genetics/epidemiology; *Frailty/genetics/epidemiology; Middle Aged; Prospective Studies; *Genetic Predisposition to Disease; Incidence; Aged; Risk Factors; United Kingdom/epidemiology; Proportional Hazards Models&lt;/_subject_headings&gt;&lt;_tertiary_title&gt;Translational psychiatry&lt;/_tertiary_title&gt;&lt;_type_work&gt;Journal Article&lt;/_type_work&gt;&lt;_url&gt;http://www.ncbi.nlm.nih.gov/entrez/query.fcgi?cmd=Retrieve&amp;amp;db=pubmed&amp;amp;dopt=Abstract&amp;amp;list_uids=38802408&amp;amp;query_hl=1&lt;/_url&gt;&lt;_volume&gt;14&lt;/_volume&gt;&lt;/Details&gt;&lt;Extra&gt;&lt;DBUID&gt;{03752FAB-B361-4F66-989B-C711D9502F78}&lt;/DBUID&gt;&lt;/Extra&gt;&lt;/Item&gt;&lt;/References&gt;&lt;/Group&gt;&lt;Group&gt;&lt;References&gt;&lt;Item&gt;&lt;ID&gt;3607&lt;/ID&gt;&lt;UID&gt;{E30AB2B9-3FC8-482B-88A4-232284B28E26}&lt;/UID&gt;&lt;Title&gt;The association between frailty and incidence of dementia in Beijing: findings  from 10/66 dementia research group population-based cohort study&lt;/Title&gt;&lt;Template&gt;Journal Article&lt;/Template&gt;&lt;Star&gt;0&lt;/Star&gt;&lt;Tag&gt;0&lt;/Tag&gt;&lt;Author&gt;Li, Minghui; Huang, Yueqin; Liu, Zhaorui; Shen, Rui; Chen, Hongguang; Ma, Chao; Zhang, Tingting; Li, Shuran; Prince, Martin&lt;/Author&gt;&lt;Year&gt;2020&lt;/Year&gt;&lt;Details&gt;&lt;_accessed&gt;65859660&lt;/_accessed&gt;&lt;_accession_num&gt;32293307&lt;/_accession_num&gt;&lt;_author_adr&gt;Peking University Sixth Hospital, Peking University Institute of Mental Health,  National Health Committee Key Laboratory of Mental Health (Peking University),  National Clinical Research Center for Mental Disorders (Peking University Sixth  Hospital), Beijing, China.; Peking University Sixth Hospital, Peking University Institute of Mental Health,  National Health Committee Key Laboratory of Mental Health (Peking University),  National Clinical Research Center for Mental Disorders (Peking University Sixth  Hospital), Beijing, China. huangyq@bjmu.edu.cn.; Peking University Sixth Hospital, Peking University Institute of Mental Health,  National Health Committee Key Laboratory of Mental Health (Peking University),  National Clinical Research Center for Mental Disorders (Peking University Sixth  Hospital), Beijing, China. zhaoruiliu@bjmu.edu.cn.; Peking University Sixth Hospital, Peking University Institute of Mental Health,  National Health Committee Key Laboratory of Mental Health (Peking University),  National Clinical Research Center for Mental Disorders (Peking University Sixth  Hospital), Beijing, China.; Peking University Sixth Hospital, Peking University Institute of Mental Health,  National Health Committee Key Laboratory of Mental Health (Peking University),  National Clinical Research Center for Mental Disorders (Peking University Sixth  Hospital), Beijing, China.; Peking University Sixth Hospital, Peking University Institute of Mental Health,  National Health Committee Key Laboratory of Mental Health (Peking University),  National Clinical Research Center for Mental Disorders (Peking University Sixth  Hospital), Beijing, China.; Peking University Sixth Hospital, Peking University Institute of Mental Health,  National Health Committee Key Laboratory of Mental Health (Peking University),  National Clinical Research Center for Mental Disorders (Peking University Sixth  Hospital), Beijing, China.; Peking University Sixth Hospital, Peking University Institute of Mental Health,  National Health Committee Key Laboratory of Mental Health (Peking University),  National Clinical Research Center for Mental Disorders (Peking University Sixth  Hospital), Beijing, China.; Global Health Institute, King&amp;apos;s College London, London, UK.&lt;/_author_adr&gt;&lt;_collection_scope&gt;SCIE;SSCI&lt;/_collection_scope&gt;&lt;_created&gt;65840664&lt;/_created&gt;&lt;_date&gt;2020-04-15&lt;/_date&gt;&lt;_date_display&gt;2020 Apr 15&lt;/_date_display&gt;&lt;_doi&gt;10.1186/s12877-020-01539-2&lt;/_doi&gt;&lt;_impact_factor&gt;   3.400&lt;/_impact_factor&gt;&lt;_isbn&gt;1471-2318 (Electronic); 1471-2318 (Linking)&lt;/_isbn&gt;&lt;_issue&gt;1&lt;/_issue&gt;&lt;_journal&gt;BMC Geriatr&lt;/_journal&gt;&lt;_keywords&gt;Ageing; Cumulative incidence; Dementia; Follow-up; Frailty&lt;/_keywords&gt;&lt;_language&gt;eng&lt;/_language&gt;&lt;_modified&gt;65859660&lt;/_modified&gt;&lt;_pages&gt;138&lt;/_pages&gt;&lt;_social_category&gt;老年医学(2) &amp;amp; 老年医学(2)&lt;/_social_category&gt;&lt;_subject_headings&gt;Aged; Beijing/epidemiology; Cohort Studies; *Dementia/complications/epidemiology; Female; *Frail Elderly; *Frailty/complications; Humans; Incidence; Male; Population; Prospective Studies; Research&lt;/_subject_headings&gt;&lt;_tertiary_title&gt;BMC geriatrics&lt;/_tertiary_title&gt;&lt;_type_work&gt;Journal Article; Research Support, Non-U.S. Gov&amp;apos;t&lt;/_type_work&gt;&lt;_url&gt;http://www.ncbi.nlm.nih.gov/entrez/query.fcgi?cmd=Retrieve&amp;amp;db=pubmed&amp;amp;dopt=Abstract&amp;amp;list_uids=32293307&amp;amp;query_hl=1&lt;/_url&gt;&lt;_volume&gt;20&lt;/_volume&gt;&lt;/Details&gt;&lt;Extra&gt;&lt;DBUID&gt;{03752FAB-B361-4F66-989B-C711D9502F78}&lt;/DBUID&gt;&lt;/Extra&gt;&lt;/Item&gt;&lt;/References&gt;&lt;/Group&gt;&lt;Group&gt;&lt;References&gt;&lt;Item&gt;&lt;ID&gt;3543&lt;/ID&gt;&lt;UID&gt;{587B9D84-7FD1-4F5B-8AA5-92EDBE8D0697}&lt;/UID&gt;&lt;Title&gt;Associations between physical frailty and dementia incidence: a prospective study  from UK Biobank&lt;/Title&gt;&lt;Template&gt;Journal Article&lt;/Template&gt;&lt;Star&gt;0&lt;/Star&gt;&lt;Tag&gt;0&lt;/Tag&gt;&lt;Author&gt;Petermann-Rocha, Fanny; Lyall, Donald M; Gray, Stuart R; Esteban-Cornejo, Irene; Quinn, Terence J; Ho, Frederick K; Pell, Jill P; Celis-Morales, Carlos&lt;/Author&gt;&lt;Year&gt;2020&lt;/Year&gt;&lt;Details&gt;&lt;_accessed&gt;65917154&lt;/_accessed&gt;&lt;_accession_num&gt;36094146&lt;/_accession_num&gt;&lt;_author_adr&gt;Institute of Health and Wellbeing, University of Glasgow, Glasgow, UK; British  Heart Foundation Glasgow Cardiovascular Research Centre, Institute of  Cardiovascular and Medical Sciences, University of Glasgow, Glasgow, UK.; Institute of Health and Wellbeing, University of Glasgow, Glasgow, UK.; British Heart Foundation Glasgow Cardiovascular Research Centre, Institute of  Cardiovascular and Medical Sciences, University of Glasgow, Glasgow, UK.; PROFITH (Promoting Fitness and Health Through Physical Activity) Research Group,  Sport and Health University Research Institute (iMUDS), Department of Physical  Education and Sports, Faculty of Sport Sciences, University of Granada, Granada,  Spain.; British Heart Foundation Glasgow Cardiovascular Research Centre, Institute of  Cardiovascular and Medical Sciences, University of Glasgow, Glasgow, UK.; Institute of Health and Wellbeing, University of Glasgow, Glasgow, UK.; Institute of Health and Wellbeing, University of Glasgow, Glasgow, UK.; Institute of Health and Wellbeing, University of Glasgow, Glasgow, UK; British  Heart Foundation Glasgow Cardiovascular Research Centre, Institute of  Cardiovascular and Medical Sciences, University of Glasgow, Glasgow, UK; Centre  of Exercise Physiology Research (CIFE), Universidad Mayor, Santiago, Chile;  Laboratorio de Rendimiento Humano, Grupo de Estudio en Educación, Actividad  Física y Salud (GEEAFyS), Universidad Católica del Maule, Talca, Chile.  Electronic address: carlos.celis@glasgow.ac.uk.&lt;/_author_adr&gt;&lt;_collection_scope&gt;ESCI&lt;/_collection_scope&gt;&lt;_created&gt;65840664&lt;/_created&gt;&lt;_date&gt;2020-11-01&lt;/_date&gt;&lt;_date_display&gt;2020 Nov&lt;/_date_display&gt;&lt;_doi&gt;10.1016/S2666-7568(20)30007-6&lt;/_doi&gt;&lt;_impact_factor&gt;  13.400&lt;/_impact_factor&gt;&lt;_isbn&gt;2666-7568 (Electronic); 2666-7568 (Linking)&lt;/_isbn&gt;&lt;_issue&gt;2&lt;/_issue&gt;&lt;_journal&gt;Lancet Healthy Longev&lt;/_journal&gt;&lt;_language&gt;eng&lt;/_language&gt;&lt;_modified&gt;65917154&lt;/_modified&gt;&lt;_ori_publication&gt;Copyright © 2020 The Author(s). Published by Elsevier Ltd. This is an Open Access _x000d__x000a_      article under the CC BY-NC-ND license. Published by Elsevier Ltd.. All rights _x000d__x000a_      reserved.&lt;/_ori_publication&gt;&lt;_pages&gt;e58-e68&lt;/_pages&gt;&lt;_tertiary_title&gt;The lancet. Healthy longevity&lt;/_tertiary_title&gt;&lt;_type_work&gt;Journal Article&lt;/_type_work&gt;&lt;_url&gt;http://www.ncbi.nlm.nih.gov/entrez/query.fcgi?cmd=Retrieve&amp;amp;db=pubmed&amp;amp;dopt=Abstract&amp;amp;list_uids=36094146&amp;amp;query_hl=1&lt;/_url&gt;&lt;_volume&gt;1&lt;/_volume&gt;&lt;/Details&gt;&lt;Extra&gt;&lt;DBUID&gt;{03752FAB-B361-4F66-989B-C711D9502F78}&lt;/DBUID&gt;&lt;/Extra&gt;&lt;/Item&gt;&lt;/References&gt;&lt;/Group&gt;&lt;Group&gt;&lt;References&gt;&lt;Item&gt;&lt;ID&gt;3679&lt;/ID&gt;&lt;UID&gt;{EB831876-4263-491F-9714-5589523AEF59}&lt;/UID&gt;&lt;Title&gt;Impact of Social Frailty on Alzheimer&amp;apos;s Disease Onset: A 53-Month Longitudinal  Cohort Study&lt;/Title&gt;&lt;Template&gt;Journal Article&lt;/Template&gt;&lt;Star&gt;0&lt;/Star&gt;&lt;Tag&gt;0&lt;/Tag&gt;&lt;Author&gt;Tsutsumimoto, Kota; Doi, Takehiko; Nakakubo, Sho; Kim, Minji; Kurita, Satoshi; Ishii, Hideaki; Shimada, Hiroyuki; Kawachi, Ichiro&lt;/Author&gt;&lt;Year&gt;2019&lt;/Year&gt;&lt;Details&gt;&lt;_accessed&gt;65863408&lt;/_accessed&gt;&lt;_accession_num&gt;31256123&lt;/_accession_num&gt;&lt;_author_adr&gt;Department of Preventive Gerontology, Section for Health Promotion, Center for  Gerontology and Social Science, National Center for Geriatrics and Gerontology,  Obu, Aichi, Japan.; Japan Society for the Promotion of Science, Tokyo, Japan.; Department of Social and Behavioral Sciences, Harvard T.H. Chan School of Public  Health, Boston, MA, USA.; Department of Preventive Gerontology, Section for Health Promotion, Center for  Gerontology and Social Science, National Center for Geriatrics and Gerontology,  Obu, Aichi, Japan.; Department of Preventive Gerontology, Section for Health Promotion, Center for  Gerontology and Social Science, National Center for Geriatrics and Gerontology,  Obu, Aichi, Japan.; Department of Preventive Gerontology, Section for Health Promotion, Center for  Gerontology and Social Science, National Center for Geriatrics and Gerontology,  Obu, Aichi, Japan.; Department of Preventive Gerontology, Section for Health Promotion, Center for  Gerontology and Social Science, National Center for Geriatrics and Gerontology,  Obu, Aichi, Japan.; Department of Preventive Gerontology, Section for Health Promotion, Center for  Gerontology and Social Science, National Center for Geriatrics and Gerontology,  Obu, Aichi, Japan.; Department of Preventive Gerontology, Center for Gerontology and Social Science,  National Center for Geriatrics and Gerontology, Obu, Aichi, Japan.; Department of Social and Behavioral Sciences, Harvard T.H. Chan School of Public  Health, Boston, MA, USA.&lt;/_author_adr&gt;&lt;_collection_scope&gt;SCIE&lt;/_collection_scope&gt;&lt;_created&gt;65840664&lt;/_created&gt;&lt;_date&gt;2019-01-20&lt;/_date&gt;&lt;_date_display&gt;2019&lt;/_date_display&gt;&lt;_doi&gt;10.3233/JAD-181178&lt;/_doi&gt;&lt;_impact_factor&gt;   3.400&lt;/_impact_factor&gt;&lt;_isbn&gt;1875-8908 (Electronic); 1387-2877 (Linking)&lt;/_isbn&gt;&lt;_issue&gt;2&lt;/_issue&gt;&lt;_journal&gt;J Alzheimers Dis&lt;/_journal&gt;&lt;_keywords&gt;Alzheimer’s disease; older adults; social frailty&lt;/_keywords&gt;&lt;_language&gt;eng&lt;/_language&gt;&lt;_modified&gt;65863408&lt;/_modified&gt;&lt;_pages&gt;587-595&lt;/_pages&gt;&lt;_social_category&gt;神经科学(3)&lt;/_social_category&gt;&lt;_subject_headings&gt;Aged; Aged, 80 and over; Alzheimer Disease/diagnosis/*epidemiology/*psychology; Cohort Studies; Female; Follow-Up Studies; Frail Elderly/*psychology; Frailty/diagnosis/*epidemiology/*psychology; Humans; *Interpersonal Relations; Japan/epidemiology; Longitudinal Studies; Male&lt;/_subject_headings&gt;&lt;_tertiary_title&gt;Journal of Alzheimer&amp;apos;s disease : JAD&lt;/_tertiary_title&gt;&lt;_type_work&gt;Journal Article&lt;/_type_work&gt;&lt;_url&gt;http://www.ncbi.nlm.nih.gov/entrez/query.fcgi?cmd=Retrieve&amp;amp;db=pubmed&amp;amp;dopt=Abstract&amp;amp;list_uids=31256123&amp;amp;query_hl=1&lt;/_url&gt;&lt;_volume&gt;70&lt;/_volume&gt;&lt;/Details&gt;&lt;Extra&gt;&lt;DBUID&gt;{03752FAB-B361-4F66-989B-C711D9502F78}&lt;/DBUID&gt;&lt;/Extra&gt;&lt;/Item&gt;&lt;/References&gt;&lt;/Group&gt;&lt;Group&gt;&lt;References&gt;&lt;Item&gt;&lt;ID&gt;2332&lt;/ID&gt;&lt;UID&gt;{0C4AC03F-BE44-4374-ACCE-08C8375D0E93}&lt;/UID&gt;&lt;Title&gt;Cognitive frailty and incidence of dementia in older persons&lt;/Title&gt;&lt;Template&gt;Journal Article&lt;/Template&gt;&lt;Star&gt;0&lt;/Star&gt;&lt;Tag&gt;0&lt;/Tag&gt;&lt;Author&gt;Shimada, H; Makizako, H; Tsutsumimoto, K; Doi, T; Lee, S; Suzuki, T&lt;/Author&gt;&lt;Year&gt;2018&lt;/Year&gt;&lt;Details&gt;&lt;_accessed&gt;65859179&lt;/_accessed&gt;&lt;_alternate_title&gt;J. Prev. Alzheimer&amp;apos;s Dis.&lt;/_alternate_title&gt;&lt;_author_adr&gt;H. Shimada, Department of Preventive Gerontology, Center for Gerontology and Social Science, National Center for Geriatrics and Gerontology, 7-430 Morioka-cho, Obu, Aichi Prefecture, Japan&lt;/_author_adr&gt;&lt;_created&gt;65840661&lt;/_created&gt;&lt;_date&gt;2018-01-01&lt;/_date&gt;&lt;_date_display&gt;2018&lt;/_date_display&gt;&lt;_doi&gt;10.14283/jpad.2017.29&lt;/_doi&gt;&lt;_isbn&gt;2426-0266&lt;/_isbn&gt;&lt;_issue&gt;1&lt;/_issue&gt;&lt;_journal&gt;Journal of Prevention of Alzheimer&amp;apos;s Disease&lt;/_journal&gt;&lt;_keywords&gt;aged; aging; article; body weight loss; cognition; cognitive defect; cohort analysis; community living; cross-sectional study; dementia; executive function; exhaustion; female; frailty; human; major clinical study; male; muscle weakness; physical activity; prospective study; walking speed&lt;/_keywords&gt;&lt;_modified&gt;65859179&lt;/_modified&gt;&lt;_pages&gt;42-48&lt;/_pages&gt;&lt;_url&gt;https://www.embase.com/search/results?subaction=viewrecord&amp;amp;id=L624818317&amp;amp;from=export_x000d__x000a_http://dx.doi.org/10.14283/jpad.2017.29&lt;/_url&gt;&lt;_volume&gt;5&lt;/_volume&gt;&lt;/Details&gt;&lt;Extra&gt;&lt;DBUID&gt;{03752FAB-B361-4F66-989B-C711D9502F78}&lt;/DBUID&gt;&lt;/Extra&gt;&lt;/Item&gt;&lt;/References&gt;&lt;/Group&gt;&lt;Group&gt;&lt;References&gt;&lt;Item&gt;&lt;ID&gt;3844&lt;/ID&gt;&lt;UID&gt;{28663DB6-EEF9-4F60-8E2C-A232F57F66E1}&lt;/UID&gt;&lt;Title&gt;Frailty in Relation to the Risk of Alzheimer&amp;apos;s Disease, Dementia, and Death in  Older Chinese Adults: A Seven-Year Prospective Study&lt;/Title&gt;&lt;Template&gt;Journal Article&lt;/Template&gt;&lt;Star&gt;0&lt;/Star&gt;&lt;Tag&gt;0&lt;/Tag&gt;&lt;Author&gt;Wang, C; Ji, X; Wu, X; Tang, Z; Zhang, X; Guan, S; Liu, H; Fang, X&lt;/Author&gt;&lt;Year&gt;2017&lt;/Year&gt;&lt;Details&gt;&lt;_accessed&gt;65859190&lt;/_accessed&gt;&lt;_accession_num&gt;28537328&lt;/_accession_num&gt;&lt;_author_adr&gt;Prof Xianghua Fang, Department of Evidence-based Medicine, Xuanwu Hospital,  Capital Medical University. No 45 Changchun street, Xicheng district, Beijing,  China. Tel: +861083199295; fax: +861063153439 E-mail address: xhfangvip@163.com  (Xianghua Fang).&lt;/_author_adr&gt;&lt;_collection_scope&gt;SCIE&lt;/_collection_scope&gt;&lt;_created&gt;65840664&lt;/_created&gt;&lt;_date&gt;2017-01-20&lt;/_date&gt;&lt;_date_display&gt;2017&lt;/_date_display&gt;&lt;_doi&gt;10.1007/s12603-016-0798-7&lt;/_doi&gt;&lt;_impact_factor&gt;   4.300&lt;/_impact_factor&gt;&lt;_isbn&gt;1760-4788 (Electronic); 1279-7707 (Linking)&lt;/_isbn&gt;&lt;_issue&gt;6&lt;/_issue&gt;&lt;_journal&gt;J Nutr Health Aging&lt;/_journal&gt;&lt;_keywords&gt;Ageing; Alzheimer’s disease (AD); dementia; frailty; frailty index (FI)&lt;/_keywords&gt;&lt;_language&gt;eng&lt;/_language&gt;&lt;_modified&gt;65859190&lt;/_modified&gt;&lt;_pages&gt;648-654&lt;/_pages&gt;&lt;_social_category&gt;老年医学(4) &amp;amp; 营养学(4)&lt;/_social_category&gt;&lt;_subject_headings&gt;Aged; Aged, 80 and over; *Aging/psychology; Alzheimer Disease/diagnosis/*etiology; *Cause of Death; China/epidemiology; Cognition; Dementia/diagnosis; Dementia, Vascular/diagnosis/*etiology; Female; *Frail Elderly/psychology; Geriatric Assessment; Humans; Longitudinal Studies; Male; Middle Aged; Odds Ratio; Prospective Studies; Risk Factors; Rural Population&lt;/_subject_headings&gt;&lt;_tertiary_title&gt;The journal of nutrition, health &amp;amp; aging&lt;/_tertiary_title&gt;&lt;_type_work&gt;Journal Article&lt;/_type_work&gt;&lt;_url&gt;http://www.ncbi.nlm.nih.gov/entrez/query.fcgi?cmd=Retrieve&amp;amp;db=pubmed&amp;amp;dopt=Abstract&amp;amp;list_uids=28537328&amp;amp;query_hl=1&lt;/_url&gt;&lt;_volume&gt;21&lt;/_volume&gt;&lt;/Details&gt;&lt;Extra&gt;&lt;DBUID&gt;{03752FAB-B361-4F66-989B-C711D9502F78}&lt;/DBUID&gt;&lt;/Extra&gt;&lt;/Item&gt;&lt;/References&gt;&lt;/Group&gt;&lt;Group&gt;&lt;References&gt;&lt;Item&gt;&lt;ID&gt;3816&lt;/ID&gt;&lt;UID&gt;{7A5C1D5C-1E03-4EDD-AD5A-7459EEF3020A}&lt;/UID&gt;&lt;Title&gt;Frailty is an independent predictor of incident dementia: Evidence from the  English Longitudinal Study of Ageing&lt;/Title&gt;&lt;Template&gt;Journal Article&lt;/Template&gt;&lt;Star&gt;0&lt;/Star&gt;&lt;Tag&gt;0&lt;/Tag&gt;&lt;Author&gt;Rogers, Nina T; Steptoe, Andrew; Cadar, Dorina&lt;/Author&gt;&lt;Year&gt;2017&lt;/Year&gt;&lt;Details&gt;&lt;_accessed&gt;65917154&lt;/_accessed&gt;&lt;_accession_num&gt;29146957&lt;/_accession_num&gt;&lt;_author_adr&gt;Department of Epidemiology and Public Health, University College London, London,  UK. n.rogers@ucl.ac.uk.; Department of Epidemiology and Public Health, University College London, London,  UK.; Department of Behavioural Science and Health, University College London, London,  UK.; Department of Behavioural Science and Health, University College London, London,  UK.&lt;/_author_adr&gt;&lt;_collection_scope&gt;SCIE&lt;/_collection_scope&gt;&lt;_created&gt;65840664&lt;/_created&gt;&lt;_date&gt;2017-11-16&lt;/_date&gt;&lt;_date_display&gt;2017 Nov 16&lt;/_date_display&gt;&lt;_doi&gt;10.1038/s41598-017-16104-y&lt;/_doi&gt;&lt;_impact_factor&gt;   3.800&lt;/_impact_factor&gt;&lt;_isbn&gt;2045-2322 (Electronic); 2045-2322 (Linking)&lt;/_isbn&gt;&lt;_issue&gt;1&lt;/_issue&gt;&lt;_journal&gt;Sci Rep&lt;/_journal&gt;&lt;_language&gt;eng&lt;/_language&gt;&lt;_modified&gt;65917154&lt;/_modified&gt;&lt;_pages&gt;15746&lt;/_pages&gt;&lt;_social_category&gt;综合性期刊(2)&lt;/_social_category&gt;&lt;_subject_headings&gt;Aging/*pathology; Cognition; Dementia/*etiology; Female; Frailty/*complications/physiopathology; Humans; Longitudinal Studies; Male; Middle Aged; Proportional Hazards Models; Risk Factors; Survival Analysis&lt;/_subject_headings&gt;&lt;_tertiary_title&gt;Scientific reports&lt;/_tertiary_title&gt;&lt;_type_work&gt;Journal Article&lt;/_type_work&gt;&lt;_url&gt;http://www.ncbi.nlm.nih.gov/entrez/query.fcgi?cmd=Retrieve&amp;amp;db=pubmed&amp;amp;dopt=Abstract&amp;amp;list_uids=29146957&amp;amp;query_hl=1&lt;/_url&gt;&lt;_volume&gt;7&lt;/_volume&gt;&lt;/Details&gt;&lt;Extra&gt;&lt;DBUID&gt;{03752FAB-B361-4F66-989B-C711D9502F78}&lt;/DBUID&gt;&lt;/Extra&gt;&lt;/Item&gt;&lt;/References&gt;&lt;/Group&gt;&lt;Group&gt;&lt;References&gt;&lt;Item&gt;&lt;ID&gt;3998&lt;/ID&gt;&lt;UID&gt;{C1FE53DD-0CA9-44BC-89F5-08B9B74F7987}&lt;/UID&gt;&lt;Title&gt;Association between frailty and dementia: a population-based study&lt;/Title&gt;&lt;Template&gt;Journal Article&lt;/Template&gt;&lt;Star&gt;0&lt;/Star&gt;&lt;Tag&gt;0&lt;/Tag&gt;&lt;Author&gt;Kulmala, Jenni; Nykänen, Irma; Mänty, Minna; Hartikainen, Sirpa&lt;/Author&gt;&lt;Year&gt;2014&lt;/Year&gt;&lt;Details&gt;&lt;_accessed&gt;65863421&lt;/_accessed&gt;&lt;_accession_num&gt;23970189&lt;/_accession_num&gt;&lt;_author_adr&gt;Gerontology Research Center and Department of Health Sciences, University of  Jyväskylä, Finland.&lt;/_author_adr&gt;&lt;_collection_scope&gt;SCIE&lt;/_collection_scope&gt;&lt;_created&gt;65840664&lt;/_created&gt;&lt;_date&gt;2014-01-20&lt;/_date&gt;&lt;_date_display&gt;2014&lt;/_date_display&gt;&lt;_doi&gt;10.1159/000353859&lt;/_doi&gt;&lt;_impact_factor&gt;   3.100&lt;/_impact_factor&gt;&lt;_isbn&gt;1423-0003 (Electronic); 0304-324X (Linking)&lt;/_isbn&gt;&lt;_issue&gt;1&lt;/_issue&gt;&lt;_journal&gt;Gerontology&lt;/_journal&gt;&lt;_language&gt;eng&lt;/_language&gt;&lt;_modified&gt;65863421&lt;/_modified&gt;&lt;_ori_publication&gt;Copyright © 2013 S. Karger AG, Basel.&lt;/_ori_publication&gt;&lt;_pages&gt;16-21&lt;/_pages&gt;&lt;_social_category&gt;老年医学(3)&lt;/_social_category&gt;&lt;_subject_headings&gt;Aged; Aged, 80 and over; Aging/pathology/physiology/psychology; Cross-Sectional Studies; Dementia/*pathology/*physiopathology/psychology; Female; Finland; Frail Elderly/*psychology; Humans; Logistic Models; Male; Mental Status Schedule; Multivariate Analysis; Risk Factors&lt;/_subject_headings&gt;&lt;_tertiary_title&gt;Gerontology&lt;/_tertiary_title&gt;&lt;_type_work&gt;Journal Article; Research Support, Non-U.S. Gov&amp;apos;t&lt;/_type_work&gt;&lt;_url&gt;http://www.ncbi.nlm.nih.gov/entrez/query.fcgi?cmd=Retrieve&amp;amp;db=pubmed&amp;amp;dopt=Abstract&amp;amp;list_uids=23970189&amp;amp;query_hl=1&lt;/_url&gt;&lt;_volume&gt;60&lt;/_volume&gt;&lt;/Details&gt;&lt;Extra&gt;&lt;DBUID&gt;{03752FAB-B361-4F66-989B-C711D9502F78}&lt;/DBUID&gt;&lt;/Extra&gt;&lt;/Item&gt;&lt;/References&gt;&lt;/Group&gt;&lt;Group&gt;&lt;References&gt;&lt;Item&gt;&lt;ID&gt;4103&lt;/ID&gt;&lt;UID&gt;{F99B70AA-D2FB-449A-97B0-E5B9D71CE06C}&lt;/UID&gt;&lt;Title&gt;Frailty is associated with incident Alzheimer&amp;apos;s disease and cognitive decline in  the elderly&lt;/Title&gt;&lt;Template&gt;Journal Article&lt;/Template&gt;&lt;Star&gt;0&lt;/Star&gt;&lt;Tag&gt;0&lt;/Tag&gt;&lt;Author&gt;Buchman, Aron S; Boyle, Patricia A; Wilson, Robert S; Tang, Yuxiao; Bennett, David A&lt;/Author&gt;&lt;Year&gt;2007&lt;/Year&gt;&lt;Details&gt;&lt;_accessed&gt;65917155&lt;/_accessed&gt;&lt;_accession_num&gt;17556640&lt;/_accession_num&gt;&lt;_author_adr&gt;Rush Alzheimer&amp;apos;s Disease Center, Rush University Medical Center, Chicago, IL  60612, USA. Aron_S_Buchman@rush.edu&lt;/_author_adr&gt;&lt;_collection_scope&gt;SCIE;SSCI&lt;/_collection_scope&gt;&lt;_created&gt;65840664&lt;/_created&gt;&lt;_date&gt;2007-06-01&lt;/_date&gt;&lt;_date_display&gt;2007 Jun&lt;/_date_display&gt;&lt;_doi&gt;10.1097/psy.0b013e318068de1d&lt;/_doi&gt;&lt;_impact_factor&gt;   2.900&lt;/_impact_factor&gt;&lt;_isbn&gt;1534-7796 (Electronic); 0033-3174 (Linking)&lt;/_isbn&gt;&lt;_issue&gt;5&lt;/_issue&gt;&lt;_journal&gt;Psychosom Med&lt;/_journal&gt;&lt;_language&gt;eng&lt;/_language&gt;&lt;_modified&gt;65917154&lt;/_modified&gt;&lt;_pages&gt;483-9&lt;/_pages&gt;&lt;_social_category&gt;精神病学(3) &amp;amp; 心理学(3) &amp;amp; 心理学：综合(3)&lt;/_social_category&gt;&lt;_subject_headings&gt;Aged; Aged, 80 and over; Alzheimer Disease/*epidemiology; Cognition Disorders/*epidemiology; Female; Frail Elderly/*psychology; Humans; Incidence; Longitudinal Studies; Male; Risk Factors&lt;/_subject_headings&gt;&lt;_tertiary_title&gt;Psychosomatic medicine&lt;/_tertiary_title&gt;&lt;_type_work&gt;Journal Article; Research Support, N.I.H., Extramural; Research Support, Non-U.S. Gov&amp;apos;t&lt;/_type_work&gt;&lt;_url&gt;http://www.ncbi.nlm.nih.gov/entrez/query.fcgi?cmd=Retrieve&amp;amp;db=pubmed&amp;amp;dopt=Abstract&amp;amp;list_uids=17556640&amp;amp;query_hl=1&lt;/_url&gt;&lt;_volume&gt;69&lt;/_volume&gt;&lt;/Details&gt;&lt;Extra&gt;&lt;DBUID&gt;{03752FAB-B361-4F66-989B-C711D9502F78}&lt;/DBUID&gt;&lt;/Extra&gt;&lt;/Item&gt;&lt;/References&gt;&lt;/Group&gt;&lt;/Citation&gt;_x000a_"/>
    <w:docVar w:name="NE.Ref{3022F410-F18C-4DDD-B2FC-EB09AC7B53B3}" w:val=" ADDIN NE.Ref.{3022F410-F18C-4DDD-B2FC-EB09AC7B53B3}&lt;Citation&gt;&lt;Group&gt;&lt;References&gt;&lt;Item&gt;&lt;ID&gt;4204&lt;/ID&gt;&lt;UID&gt;{20CD1861-0971-4639-AA17-77603BEBC599}&lt;/UID&gt;&lt;Title&gt;Frailty and incident dementia&lt;/Title&gt;&lt;Template&gt;Journal Article&lt;/Template&gt;&lt;Star&gt;0&lt;/Star&gt;&lt;Tag&gt;0&lt;/Tag&gt;&lt;Author&gt;Gray, Shelly L; Anderson, Melissa L; Hubbard, Rebecca A; LaCroix, Andrea; Crane, Paul K; McCormick, Wayne; Bowen, James D; McCurry, Susan M; Larson, Eric B&lt;/Author&gt;&lt;Year&gt;2013&lt;/Year&gt;&lt;Details&gt;&lt;_accession_num&gt;23419778&lt;/_accession_num&gt;&lt;_author_adr&gt;PharmD, MS, School of Pharmacy, University of Washington, Box 357630, Seattle, WA  98195-7630, USA. slgray@u.washington.edu&lt;/_author_adr&gt;&lt;_date_display&gt;2013 Sep&lt;/_date_display&gt;&lt;_date&gt;2013-09-01&lt;/_date&gt;&lt;_doi&gt;10.1093/gerona/glt013&lt;/_doi&gt;&lt;_isbn&gt;1758-535X (Electronic); 1079-5006 (Print); 1079-5006 (Linking)&lt;/_isbn&gt;&lt;_issue&gt;9&lt;/_issue&gt;&lt;_journal&gt;J Gerontol A Biol Sci Med Sci&lt;/_journal&gt;&lt;_keywords&gt;Alzheimer’s disease; Dementia; Epidemiology; Frailty&lt;/_keywords&gt;&lt;_language&gt;eng&lt;/_language&gt;&lt;_pages&gt;1083-90&lt;/_pages&gt;&lt;_subject_headings&gt;Aged; Aged, 80 and over; Aging/physiology/psychology; Alzheimer Disease/epidemiology/etiology; Cohort Studies; Dementia/*epidemiology/etiology; Female; *Frail Elderly; Hand Strength/physiology; Humans; Male; Proportional Hazards Models; Prospective Studies; Risk Factors; Walking/physiology; Washington/epidemiology&lt;/_subject_headings&gt;&lt;_tertiary_title&gt;The journals of gerontology. Series A, Biological sciences and medical sciences&lt;/_tertiary_title&gt;&lt;_type_work&gt;Journal Article; Research Support, N.I.H., Extramural&lt;/_type_work&gt;&lt;_url&gt;http://www.ncbi.nlm.nih.gov/entrez/query.fcgi?cmd=Retrieve&amp;amp;db=pubmed&amp;amp;dopt=Abstract&amp;amp;list_uids=23419778&amp;amp;query_hl=1&lt;/_url&gt;&lt;_volume&gt;68&lt;/_volume&gt;&lt;_created&gt;65917091&lt;/_created&gt;&lt;_modified&gt;65917141&lt;/_modified&gt;&lt;_impact_factor&gt;   4.300&lt;/_impact_factor&gt;&lt;_social_category&gt;老年医学(2) &amp;amp; 老年医学(2)&lt;/_social_category&gt;&lt;_collection_scope&gt;SCIE;SSCI&lt;/_collection_scope&gt;&lt;_accessed&gt;65917233&lt;/_accessed&gt;&lt;/Details&gt;&lt;Extra&gt;&lt;DBUID&gt;{03752FAB-B361-4F66-989B-C711D9502F78}&lt;/DBUID&gt;&lt;/Extra&gt;&lt;/Item&gt;&lt;/References&gt;&lt;/Group&gt;&lt;/Citation&gt;_x000a_"/>
    <w:docVar w:name="NE.Ref{35FA951D-85DA-4628-90F3-E02413ED6556}" w:val=" ADDIN NE.Ref.{35FA951D-85DA-4628-90F3-E02413ED6556}&lt;Citation&gt;&lt;Group&gt;&lt;References&gt;&lt;Item&gt;&lt;ID&gt;4187&lt;/ID&gt;&lt;UID&gt;{FE320E95-D233-4BF7-9B9B-BD4301B33999}&lt;/UID&gt;&lt;Title&gt;Bidirectional association between rheumatoid arthritis and chronic obstructive  pulmonary disease: a systematic review and meta-analysis&lt;/Title&gt;&lt;Template&gt;Journal Article&lt;/Template&gt;&lt;Star&gt;0&lt;/Star&gt;&lt;Tag&gt;0&lt;/Tag&gt;&lt;Author&gt;Wang, Meijiao; Pan, Hejing; Zhai, Yingqi; Li, Haichang; Huang, Lin; Xie, Zhijun; Wen, Chengping; Li, Xuanlin&lt;/Author&gt;&lt;Year&gt;2024&lt;/Year&gt;&lt;Details&gt;&lt;_accession_num&gt;39687614&lt;/_accession_num&gt;&lt;_author_adr&gt;The Research Institute of Chinese Medicine Clinical Foundation and Immunology,  School of Basic Medicine Sciences, Zhejiang Chinese Medical University, Hangzhou,  China.; The Research Institute of Chinese Medicine Clinical Foundation and Immunology,  School of Basic Medicine Sciences, Zhejiang Chinese Medical University, Hangzhou,  China.; The Research Institute of Chinese Medicine Clinical Foundation and Immunology,  School of Basic Medicine Sciences, Zhejiang Chinese Medical University, Hangzhou,  China.; The Research Institute of Chinese Medicine Clinical Foundation and Immunology,  School of Basic Medicine Sciences, Zhejiang Chinese Medical University, Hangzhou,  China.; The Research Institute of Chinese Medicine Clinical Foundation and Immunology,  School of Basic Medicine Sciences, Zhejiang Chinese Medical University, Hangzhou,  China.; The Research Institute of Chinese Medicine Clinical Foundation and Immunology,  School of Basic Medicine Sciences, Zhejiang Chinese Medical University, Hangzhou,  China.; The Research Institute of Chinese Medicine Clinical Foundation and Immunology,  School of Basic Medicine Sciences, Zhejiang Chinese Medical University, Hangzhou,  China.; The Research Institute of Chinese Medicine Clinical Foundation and Immunology,  School of Basic Medicine Sciences, Zhejiang Chinese Medical University, Hangzhou,  China.&lt;/_author_adr&gt;&lt;_date_display&gt;2024&lt;/_date_display&gt;&lt;_date&gt;2024-01-20&lt;/_date&gt;&lt;_doi&gt;10.3389/fimmu.2024.1494003&lt;/_doi&gt;&lt;_isbn&gt;1664-3224 (Electronic); 1664-3224 (Linking)&lt;/_isbn&gt;&lt;_journal&gt;Front Immunol&lt;/_journal&gt;&lt;_keywords&gt;COPD; RA; bidirectional association; chronic obstructive pulmonary disease; rheumatoid arthritis&lt;/_keywords&gt;&lt;_language&gt;eng&lt;/_language&gt;&lt;_ori_publication&gt;Copyright © 2024 Wang, Pan, Zhai, Li, Huang, Xie, Wen and Li.&lt;/_ori_publication&gt;&lt;_pages&gt;1494003&lt;/_pages&gt;&lt;_subject_headings&gt;Female; Humans; Male; *Arthritis, Rheumatoid/complications/epidemiology; *Pulmonary Disease, Chronic Obstructive/complications/epidemiology; Risk Factors&lt;/_subject_headings&gt;&lt;_tertiary_title&gt;Frontiers in immunology&lt;/_tertiary_title&gt;&lt;_type_work&gt;Journal Article; Meta-Analysis; Systematic Review&lt;/_type_work&gt;&lt;_url&gt;http://www.ncbi.nlm.nih.gov/entrez/query.fcgi?cmd=Retrieve&amp;amp;db=pubmed&amp;amp;dopt=Abstract&amp;amp;list_uids=39687614&amp;amp;query_hl=1&lt;/_url&gt;&lt;_volume&gt;15&lt;/_volume&gt;&lt;_created&gt;65917086&lt;/_created&gt;&lt;_modified&gt;65917153&lt;/_modified&gt;&lt;_impact_factor&gt;   5.700&lt;/_impact_factor&gt;&lt;_social_category&gt;免疫学(2)&lt;/_social_category&gt;&lt;_collection_scope&gt;SCIE&lt;/_collection_scope&gt;&lt;_accessed&gt;65917208&lt;/_accessed&gt;&lt;/Details&gt;&lt;Extra&gt;&lt;DBUID&gt;{03752FAB-B361-4F66-989B-C711D9502F78}&lt;/DBUID&gt;&lt;/Extra&gt;&lt;/Item&gt;&lt;/References&gt;&lt;/Group&gt;&lt;/Citation&gt;_x000a_"/>
    <w:docVar w:name="NE.Ref{3A9099A0-9E8C-4B0A-B6CE-5B3356E90AC6}" w:val=" ADDIN NE.Ref.{3A9099A0-9E8C-4B0A-B6CE-5B3356E90AC6}&lt;Citation&gt;&lt;Group&gt;&lt;References&gt;&lt;Item&gt;&lt;ID&gt;4171&lt;/ID&gt;&lt;UID&gt;{9062BEEE-03FD-4A30-9297-E32298192358}&lt;/UID&gt;&lt;Title&gt;The 2022 symposium on dementia and brain aging in low- and middle-income  countries: Highlights on research, diagnosis, care, and impact&lt;/Title&gt;&lt;Template&gt;Journal Article&lt;/Template&gt;&lt;Star&gt;0&lt;/Star&gt;&lt;Tag&gt;0&lt;/Tag&gt;&lt;Author&gt;Kalaria, Raj; Maestre, Gladys; Mahinrad, Simin; Acosta, Daisy M; Akinyemi, Rufus Olusola; Alladi, Suvarna; Allegri, Ricardo F; Arshad, Faheem; Babalola, David Oluwasayo; Baiyewu, Olusegun; Bak, Thomas H; Bellaj, Tarek; Brodie-Mends, David K; Carrillo, Maria C; Celestin, Kaputu-Kalala-Malu; Damasceno, Albertino; de Silva, Ranil Karunamuni; de Silva, Rohan; Djibuti, Mamuka; Dreyer, Anna Jane; Ellajosyula, Ratnavalli; Farombi, Temitope H; Friedland, Robert P; Garza, Noe; Gbessemehlan, Antoine; Georgiou, Eliza Eleni-Zacharoula; Govia, Ishtar; Grinberg, Lea T; Guerchet, Maëlenn; Gugssa, Seid Ali; Gumikiriza-Onoria, Joy Louise; Hogervorst, Eef; Hornberger, Michael; Ibanez, Agustin; Ihara, Masafumi; Issac, Thomas Gregor; Jönsson, Linus; Karanja, Wambui M; Lee, Joseph H; Leroi, Iracema; Livingston, Gill; Manes, Facundo Francisco; Mbakile-Mahlanza, Lingani; Miller, Bruce L; Musyimi, Christine Wayua; Mutiso, Victoria N; Nakasujja, Noeline; Ndetei, David M; Nightingale, Sam; Novotni, Gabriela; Nyamayaro, Primrose; Nyame, Solomon; Ogeng&amp;apos;O, Julius A; Ogunniyi, Adesola; de Oliveira, Maira Okada; Okubadejo, Njideka U; Orrell, Martin; Paddick, Stella-Maria; Pericak-Vance, Margaret A; Pirtosek, Zvezdan; Potocnik, Felix Claude Victor; Raman, Rema; Rizig, Mie; Rosselli, Mónica; Salokhiddinov, Marufjon; Satizabal, Claudia L; Sepulveda-Falla, Diego; Seshadri, Sudha; Sexton, Claire E; Skoog, Ingmar; George-Hyslop, Peter H St; Suemoto, Claudia Kimie; Thapa, Prekshy; Udeh-Momoh, Chinedu Theresa; Valcour, Victor; Vance, Jeffery M; Varghese, Mathew; Vera, Jaime H; Walker, Richard W; Zetterberg, Henrik; Zewde, Yared Z; Ismail, Ozama&lt;/Author&gt;&lt;Year&gt;2024&lt;/Year&gt;&lt;Details&gt;&lt;_accession_num&gt;38696263&lt;/_accession_num&gt;&lt;_author_adr&gt;Translational and Clinical Research Institute, Newcastle University, Newcastle  upon Tyne, UK.; Departments of Neuroscience and Human Genetics, University of Texas Rio Grande  Valley, One W. University Blvd, Brownsville, Texas, USA.; Division of Medical and Scientific Relations, Alzheimer&amp;apos;s Association, Chicago,  Illinois, USA.; Universidad Nacional Pedro Henriquez Urena (UNPHU), Santo Domingo, Dominican  Republic.; Neuroscience and Ageing Research Unit, Institute for Advanced Medical Research  and Training, College of Medicine, University of Ibadan, Ibadan, Oyo, Nigeria.; Department of Neurology, National Institute of Mental Health and Neurosciences,  Bengaluru, Karnataka, India.; Fleni Neurological Institute, Buenos Aires, Argentina.; Department of Neurosciences, Universidad de la Costa (CUC), Barranquilla,  Colombia.; Department of Neurology, National Institute of Mental Health and Neurosciences,  Bengaluru, Karnataka, India.; College of Medicine, University of Ibadan, Ibadan, Oyo, Nigeria.; Department of Psychiatry, University of Ibadan, Ibadan, Oyo, Nigeria.; University of Edinburgh, Edinburgh, UK.; Tunis University, Tunis, Tunisia.; Korle-Bu Teaching Hospital, Accra, Ghana.; Division of Medical and Scientific Relations, Alzheimer&amp;apos;s Association, Chicago,  Illinois, USA.; Department of Neurology, Centre Neuropsychopathologique (CNPP), Kinshasa  University Teaching Hospital, University of Kinshasa, Kinshasa, Republic  Democratic of the Congo.; Faculty of Medicine, Eduardo Mondlane University, Maputo, Mozambique.; Interdisciplinary Centre for Innovation in Biotechnology and Neuroscience,  Faculty of Medical Sciences, University of Sri Jayewardenepura, Nugegoda, Sri  Lanka.; Institute for Combinatorial Advanced Research and Education (KDU-CARE), General  Sir John Kotelawala Defence University, Ratmalana, Sri Lanka.; Reta Lila Weston Institute and Department of Clinical, Movement Neuroscience, UCL  Queen Square Institute of Neurology, London, UK.; Partnership for Research and Action for Health (PRAH), Tbilisi, Georgia.; University of Cambridge, The Old Schools, Cambridge, UK.; Cognitive Neurology Clinic, Manipal Hospital, and Annasawmy Mudaliar Hospital,  Bengaluru, Karnataka, India.; Manipal Academy of Higher Education (MAHE), Manipal, Karnataka, India.; Tony Anenih Geriatric Center, University College Hospital, Ibadan, Oyo, Nigeria.; University of Louisville, Louisville, Kentucky, USA.; Department of Neuroscience and Human Genetics, University of Texas Rio Grande  Valley, Harlingen, Texas, USA.; Inserm U1094, IRD U270, University of Limoges, CHU Limoges, EpiMaCT -  Epidemiology of Chronic Diseases in Tropical Zone, Institute of Epidemiology and  Tropical Neurology, OmegaHealth, Limoges, France.; Inserm, Bordeaux Population Health Research Center, University of Bordeaux,  Bordeaux, France.; Department of Psychiatry, Patras University General Hospital, Faculty of  Medicine, School of Health Sciences, University of Patras, Patras, Greece.; Caribbean Institute for Health Research, The University of the West Indies,  Jamaica, West Indies, Jamaica.; Institute for Global Health, University College London, London, UK.; Department of Neurology and Pathology, University of California San Francisco,  San Francisco, California, USA.; Department of Pathology, University of Sao Paulo, R. da Reitoria, R. Cidade  Universitária, São Paulo, Sao Paulo, Brazil.; Inserm U1094, IRD U270, University of Limoges, CHU Limoges, EpiMaCT -  Epidemiology of Chronic Diseases in Tropical Zone, Institute of Epidemiology and  Tropical Neurology, OmegaHealth, Limoges, France.; Department of Neurology, School of Medicine, Addis Ababa University, Addis Ababa,  Ethiopia.; Department of Psychiatry, School of Medicine, Makerere University College of  Health Sciences, Kampala, Uganda.; Loughborough University, Loughborough, UK.; Respati University, Yogyakarta, Indonesia.; Norwich Medical School, University of East Anglia, Norwich, UK.; Latin American Institute for Brain Health (BrainLat), Universidad Adolfo Ibanez,  Peñalolén, Santiago, Chile.; Global Brain Health Institute (GBHI), University California San Francisco (UCSF),  San Francisco, California, USA.; Global Brain Health Institute (GBHI), Trinity College Dublin, Lloyd Building  Trinity College Dublin, Dublin, Ireland.; Cognitive Neuroscience Center (CNC), Universidad de San Andrés, and National  Scientific and Technical Research Council (CONICET), Victoria, Provincia de  Buenos Aires, Argentina.; Department of Neurology, National Cerebral and Cardiovascular Center, Suita,  Osaka, Japan.; Centre for Brain Research, Indian Institute of Science (IISc), Bengaluru,  Karnataka, India.; Department of Neurobiology, Care Science and Society, section for  Neurogeriatrics, Karolinska Institute, Solnavägen, Solna, Sweden.; Global Brain Health Institute (GBHI), Trinity College Dublin, Lloyd Building  Trinity College Dublin, Dublin, Ireland.; Brain and Mind Institute, Aga Khan University, Nairobi, Kenya.; Sergievsky Center, Taub Institute for Research on Alzheimer&amp;apos;s Disease and the  Aging Brain, Departments of Neurology and Epidemiology, Columbia University, New  York, New York, USA.; Global Brain Health Institute (GBHI), Trinity College Dublin, Lloyd Building  Trinity College Dublin, Dublin, Ireland.; University College London, London, UK.; Institute of Cognitive and Translational Neuroscience (INCYT), INECO Foundation,  Favaloro University, Buenos Aires, Argentina.; Global Brain Health Institute (GBHI), University California San Francisco (UCSF),  San Francisco, California, USA.; University of Botswana, Gaborone, Botswana.; Department of Neurology, Memory and Aging Center, University of California San  Francisco Weill Institute for Neurosciences, San Francisco, California, USA.; Africa Mental Health Research and Training Foundation, Nairobi, Kenya.; Africa Mental Health Research and Training Foundation, Nairobi, Kenya.; Department of Psychiatry, University of Nairobi, Nairobi, Kenya.; World Psychiatric Association Collaborating Centre for Research and Training,  Nairobi, Kenya.; Makerere University College of Health Sciences, Kampala, Uganda.; Africa Mental Health Research and Training Foundation, Nairobi, Kenya.; Department of Psychiatry, University of Nairobi, Nairobi, Kenya.; World Psychiatric Association Collaborating Centre for Research and Training,  Nairobi, Kenya.; Neuroscience Institute, University of Cape Town, Cape Town, South Africa.; University Clinic of Neurology, Medical Faculty University Ss Cyril and Methodius  Institute for Alzheimer&amp;apos;s Disease and Neuroscience, Skopje, North Macedonia.; Global Brain Health Institute (GBHI), Trinity College Dublin, Lloyd Building  Trinity College Dublin, Dublin, Ireland.; Faculty of Medicine and Health Sciences, University of Zimbabwe, Harare,  Zimbabwe.; Kintampo Health Research Centre, Ghana Health Service, Hospital Road, Near  Kintampo-north Municipal Hospital, Kintampo, Ghana.; University of Nairobi, Nairobi, Kenya.; College of Medicine, University of Ibadan, Ibadan, Oyo, Nigeria.; Global Brain Health Institute (GBHI), University California San Francisco (UCSF),  San Francisco, California, USA.; Global Brain Health Institute (GBHI), Trinity College Dublin, Lloyd Building  Trinity College Dublin, Dublin, Ireland.; Department of Psychiatry at Massachusetts General Hospital, Harvard Medical  School, Boston, Massachusetts, USA.; Cognitive Neurology and Behavioral Unit (GNCC), University of Sao Paulo, R. da  Reitoria, R. Cidade Universitária, São Paulo, Sao Paulo, Brazil.; Neurology Unit, Department of Medicine, Faculty of Clinical Sciences, College of  Medicine, University of Lagos, Yaba, Lagos, Nigeria.; Institute of Mental Health, University of Nottingham, Nottingham, UK.; Newcastle University, Newcastle upon Tyne, UK.; Gateshead Health NHS Foundation Trust, Sheriff Hill, Tyne and Wear, UK.; John P Hussman Institute for Human Genomics, Miller School of Medicine,  University of Miami, Coral Gables, Florida, USA.; Dr. John T Macdonald Foundation Department of Human Genetics, University of Miami  Miller School of Medicine, Coral Gables, Florida, USA.; Faculty of Medicine, University Medical Centre Ljubljana, Ljubljana, Slovenia.; Old Age Psychiatry Unit, Depth Psychiatry, Stellenbosch University, Western Cape,  Stellenbosch Central, Stellenbosch, South Africa.; Alzheimer&amp;apos;s Therapeutic Research Institute, University of Southern California,  Los Angeles, California, USA.; Department of Neuromuscular Diseases, UCL Queen Square Institute of Neurology,  Queen Square, London, UK.; Department of Psychology, Charles E. Schmidt College of Science, Florida Atlantic  University, Boca Raton, Florida, USA.; Florida Alzheimer&amp;apos;s Disease Research Center, Gainesville, Florida, USA.; Tashkent Medical Academy, Tashkent, Uzbekistan.; Glenn Biggs Institute for Alzheimer&amp;apos;s &amp;amp; Neurodegenerative Diseases, University of  Texas Health Sciences Center, San Antonio, Texas, USA.; Department of Neurology, Boston University School of Medicine, Boston,  Massachusetts, USA.; The Framingham Heart Study, Framingham, Massachusetts, USA.; Molecular Neuropathology of Alzheimer&amp;apos;s Disease, Institute of Neuropathology,  University Medical Center Hamburg-Eppendorf, Hamburg, Germany.; Glenn Biggs Institute for Alzheimer&amp;apos;s and Neurodegenerative Diseases and South  Texas ADRC, UT Health San Antonio, San Antonio, Texas, USA.; University of Texas Health Sciences Center, San Antonio, Texas, USA.; Division of Medical and Scientific Relations, Alzheimer&amp;apos;s Association, Chicago,  Illinois, USA.; Institute of Neuroscience and Fysiology, Sahlgrenska Academy, University of  Gothenburg, Gothenburg, Sweden.; Taub Institute for Research on Alzheimer&amp;apos;s Disease and the Aging Brain,  Department of Neurology, Columbia University Irving Medical Center, New York, New  York, USA.; Cambridge Institute for Medical Research and Department of Clinical  Neurosciences, School of Clinical Medicine, University of Cambridge, Addenbrookes  Biomedical Campus, Trumpington, Cambridge, UK.; Department of Medicine (Neurology), Temerty Faculty of Medicine, University of  Toronto, and University Health Network, 27 King&amp;apos;s College Cir, Toronto, Ontario,  Canada.; Division of Geriatrics, University of Sao Paulo Medical School, R. da Reitoria,  R. Cidade Universitária, São Paulo, Sao Paulo, Brazil.; Global Brain Health Institute (GBHI), Trinity College Dublin, Lloyd Building  Trinity College Dublin, Dublin, Ireland.; Global Brain Health Institute (GBHI), University California San Francisco (UCSF),  San Francisco, California, USA.; FINGERS Brain Health Institute, c/o Stockholms Sjukhem, Stockholm, Sweden.; Department of Epidemiology and Prevention, Wake Forest University School of  Medicine, Winston-Salem, North Carolina, USA.; Department of Neurobiology, Care Sciences and Society (NVS), Division of Clinical  Geriatrics, Karolinska Institute, Solnavägen, Solna, Sweden.; Imarisha Centre for Brain health and Aging, Brain and Mind Institute, Aga Khan  University, Nairobi, Kenya.; Memory and Aging Center, Department of Neurology, University of California, San  Francisco, California, USA.; John P Hussman Institute for Human Genomics, Miller School of Medicine,  University of Miami, Coral Gables, Florida, USA.; St. John&amp;apos;s Medical College, Sarjapur - Marathahalli Rd, beside Bank Of Baroda,  John Nagar, Koramangala, Bengaluru, Karnataka, India.; Department of Global Health and Infection, Brighton and Sussex Medical School,  Brighton, UK.; Population Health Sciences Institute, Newcastle University, Newcastle upon Tyne,  UK.; Department of Psychiatry and Neurochemistry, Institute of Neuroscience and  Physiology, the Sahlgrenska Academy at the University of Gothenburg, Göteborg,  Sweden.; Clinical Neurochemistry Laboratory, Sahlgrenska University Hospital, Mölndal,  Sweden.; Department of Neurodegenerative Disease, UCL Institute of Neurology, Queen  Square, Queen Square, London, UK.; UK Dementia Research Institute at UCL, University College London, London, UK.; Hong Kong Center for Neurodegenerative Diseases, Clear Water Bay, Hong Kong,  China.; Wisconsin Alzheimer&amp;apos;s Disease Research Center, University of Wisconsin School of  Medicine and Public Health, University of Wisconsin-Madison, Madison, Wisconsin,  USA.; Department of Neurology, School of Medicine, Addis Ababa University, Addis Ababa,  Ethiopia.; Division of Medical and Scientific Relations, Alzheimer&amp;apos;s Association, Chicago,  Illinois, USA.&lt;/_author_adr&gt;&lt;_date_display&gt;2024 Jun&lt;/_date_display&gt;&lt;_date&gt;2024-06-01&lt;/_date&gt;&lt;_doi&gt;10.1002/alz.13836&lt;/_doi&gt;&lt;_isbn&gt;1552-5279 (Electronic); 1552-5260 (Print); 1552-5260 (Linking)&lt;/_isbn&gt;&lt;_issue&gt;6&lt;/_issue&gt;&lt;_journal&gt;Alzheimers Dement&lt;/_journal&gt;&lt;_keywords&gt;Alzheimer&amp;apos;s disease; dementia; diversity; high‐income countries; low‐ and middle‐income countries; risk factors; vascular dementia&lt;/_keywords&gt;&lt;_language&gt;English&lt;/_language&gt;&lt;_ori_publication&gt;© 2024 The Authors. Alzheimer&amp;apos;s &amp;amp; Dementia published by Wiley Periodicals LLC on _x000d__x000a_      behalf of Alzheimer&amp;apos;s Association.&lt;/_ori_publication&gt;&lt;_pages&gt;4290-4314&lt;/_pages&gt;&lt;_subject_headings&gt;Humans; *Dementia/diagnosis/therapy/epidemiology; *Developing Countries; *Aging; Brain; Congresses as Topic; Biomedical Research&lt;/_subject_headings&gt;&lt;_tertiary_title&gt;Alzheimer&amp;apos;s &amp;amp; dementia : the journal of the Alzheimer&amp;apos;s Association&lt;/_tertiary_title&gt;&lt;_type_work&gt;Journal Article; Research Support, N.I.H., Extramural; Research Support, Non-U.S. Gov&amp;apos;t; Review&lt;/_type_work&gt;&lt;_url&gt;http://www.ncbi.nlm.nih.gov/entrez/query.fcgi?cmd=Retrieve&amp;amp;db=pubmed&amp;amp;dopt=Abstract&amp;amp;list_uids=38696263&amp;amp;query_hl=1&lt;/_url&gt;&lt;_volume&gt;20&lt;/_volume&gt;&lt;_created&gt;65916812&lt;/_created&gt;&lt;_modified&gt;65916812&lt;/_modified&gt;&lt;_impact_factor&gt;  13.100&lt;/_impact_factor&gt;&lt;_social_category&gt;临床神经病学(1)&lt;/_social_category&gt;&lt;_collection_scope&gt;SCIE&lt;/_collection_scope&gt;&lt;_accessed&gt;65916812&lt;/_accessed&gt;&lt;/Details&gt;&lt;Extra&gt;&lt;DBUID&gt;{03752FAB-B361-4F66-989B-C711D9502F78}&lt;/DBUID&gt;&lt;/Extra&gt;&lt;/Item&gt;&lt;/References&gt;&lt;/Group&gt;&lt;/Citation&gt;_x000a_"/>
    <w:docVar w:name="NE.Ref{3FFD4D0E-4035-4FE1-B8E3-B8984ADAD1A8}" w:val=" ADDIN NE.Ref.{3FFD4D0E-4035-4FE1-B8E3-B8984ADAD1A8}&lt;Citation&gt;&lt;Group&gt;&lt;References&gt;&lt;Item&gt;&lt;ID&gt;4206&lt;/ID&gt;&lt;UID&gt;{9FD6EF95-A649-480C-957A-3A5A0D52750F}&lt;/UID&gt;&lt;Title&gt;Social Isolation, Loneliness, and Frailty in Older Adults: A Risk Assessment&lt;/Title&gt;&lt;Template&gt;Journal Article&lt;/Template&gt;&lt;Star&gt;0&lt;/Star&gt;&lt;Tag&gt;0&lt;/Tag&gt;&lt;Author&gt;Kawada, Tomoyuki&lt;/Author&gt;&lt;Year&gt;2023&lt;/Year&gt;&lt;Details&gt;&lt;_accession_num&gt;37192733&lt;/_accession_num&gt;&lt;_author_adr&gt;Department of Hygiene and Public Health, Nippon Medical School, Tokyo, Japan.  Electronic address: kawada@nms.ac.jp.&lt;/_author_adr&gt;&lt;_date_display&gt;2023 Aug&lt;/_date_display&gt;&lt;_date&gt;2023-08-01&lt;/_date&gt;&lt;_doi&gt;10.1016/j.jamda.2023.03.040&lt;/_doi&gt;&lt;_isbn&gt;1538-9375 (Electronic); 1525-8610 (Linking)&lt;/_isbn&gt;&lt;_issue&gt;8&lt;/_issue&gt;&lt;_journal&gt;J Am Med Dir Assoc&lt;/_journal&gt;&lt;_keywords&gt;Social isolation; frailty; loneliness; meta-analysis; prospective study&lt;/_keywords&gt;&lt;_language&gt;eng&lt;/_language&gt;&lt;_pages&gt;1222&lt;/_pages&gt;&lt;_subject_headings&gt;Humans; Aged; *Loneliness; *Frailty; Social Isolation; Risk Assessment&lt;/_subject_headings&gt;&lt;_tertiary_title&gt;Journal of the American Medical Directors Association&lt;/_tertiary_title&gt;&lt;_type_work&gt;Comment; Letter&lt;/_type_work&gt;&lt;_url&gt;http://www.ncbi.nlm.nih.gov/entrez/query.fcgi?cmd=Retrieve&amp;amp;db=pubmed&amp;amp;dopt=Abstract&amp;amp;list_uids=37192733&amp;amp;query_hl=1&lt;/_url&gt;&lt;_volume&gt;24&lt;/_volume&gt;&lt;_created&gt;65917092&lt;/_created&gt;&lt;_modified&gt;65917141&lt;/_modified&gt;&lt;_impact_factor&gt;   4.200&lt;/_impact_factor&gt;&lt;_social_category&gt;老年医学(2)&lt;/_social_category&gt;&lt;_collection_scope&gt;SCIE&lt;/_collection_scope&gt;&lt;_accessed&gt;65917233&lt;/_accessed&gt;&lt;/Details&gt;&lt;Extra&gt;&lt;DBUID&gt;{03752FAB-B361-4F66-989B-C711D9502F78}&lt;/DBUID&gt;&lt;/Extra&gt;&lt;/Item&gt;&lt;/References&gt;&lt;/Group&gt;&lt;/Citation&gt;_x000a_"/>
    <w:docVar w:name="NE.Ref{55C96281-1AB7-4D8F-933B-C2A067426625}" w:val=" ADDIN NE.Ref.{55C96281-1AB7-4D8F-933B-C2A067426625}&lt;Citation&gt;&lt;Group&gt;&lt;References&gt;&lt;Item&gt;&lt;ID&gt;4179&lt;/ID&gt;&lt;UID&gt;{56104DF5-E9FB-48BE-A405-A15E09CC6A7D}&lt;/UID&gt;&lt;Title&gt;Frailty is associated with incident Alzheimer&amp;apos;s disease and cognitive decline in  the elderly&lt;/Title&gt;&lt;Template&gt;Journal Article&lt;/Template&gt;&lt;Star&gt;0&lt;/Star&gt;&lt;Tag&gt;0&lt;/Tag&gt;&lt;Author&gt;Buchman, Aron S; Boyle, Patricia A; Wilson, Robert S; Tang, Yuxiao; Bennett, David A&lt;/Author&gt;&lt;Year&gt;2007&lt;/Year&gt;&lt;Details&gt;&lt;_accession_num&gt;17556640&lt;/_accession_num&gt;&lt;_author_adr&gt;Rush Alzheimer&amp;apos;s Disease Center, Rush University Medical Center, Chicago, IL  60612, USA. Aron_S_Buchman@rush.edu&lt;/_author_adr&gt;&lt;_date_display&gt;2007 Jun&lt;/_date_display&gt;&lt;_date&gt;2007-06-01&lt;/_date&gt;&lt;_doi&gt;10.1097/psy.0b013e318068de1d&lt;/_doi&gt;&lt;_isbn&gt;1534-7796 (Electronic); 0033-3174 (Linking)&lt;/_isbn&gt;&lt;_issue&gt;5&lt;/_issue&gt;&lt;_journal&gt;Psychosom Med&lt;/_journal&gt;&lt;_language&gt;eng&lt;/_language&gt;&lt;_pages&gt;483-9&lt;/_pages&gt;&lt;_subject_headings&gt;Aged; Aged, 80 and over; Alzheimer Disease/*epidemiology; Cognition Disorders/*epidemiology; Female; Frail Elderly/*psychology; Humans; Incidence; Longitudinal Studies; Male; Risk Factors&lt;/_subject_headings&gt;&lt;_tertiary_title&gt;Psychosomatic medicine&lt;/_tertiary_title&gt;&lt;_type_work&gt;Journal Article; Research Support, N.I.H., Extramural; Research Support, Non-U.S. Gov&amp;apos;t&lt;/_type_work&gt;&lt;_url&gt;http://www.ncbi.nlm.nih.gov/entrez/query.fcgi?cmd=Retrieve&amp;amp;db=pubmed&amp;amp;dopt=Abstract&amp;amp;list_uids=17556640&amp;amp;query_hl=1&lt;/_url&gt;&lt;_volume&gt;69&lt;/_volume&gt;&lt;_created&gt;65917072&lt;/_created&gt;&lt;_modified&gt;65917073&lt;/_modified&gt;&lt;_impact_factor&gt;   2.900&lt;/_impact_factor&gt;&lt;_social_category&gt;精神病学(3) &amp;amp; 心理学(3) &amp;amp; 心理学：综合(3)&lt;/_social_category&gt;&lt;_collection_scope&gt;SCIE;SSCI&lt;/_collection_scope&gt;&lt;_accessed&gt;65917120&lt;/_accessed&gt;&lt;/Details&gt;&lt;Extra&gt;&lt;DBUID&gt;{03752FAB-B361-4F66-989B-C711D9502F78}&lt;/DBUID&gt;&lt;/Extra&gt;&lt;/Item&gt;&lt;/References&gt;&lt;/Group&gt;&lt;/Citation&gt;_x000a_"/>
    <w:docVar w:name="NE.Ref{5EF18D0B-015B-4F98-B891-87A0CD6C7152}" w:val=" ADDIN NE.Ref.{5EF18D0B-015B-4F98-B891-87A0CD6C7152}&lt;Citation&gt;&lt;Group&gt;&lt;References&gt;&lt;Item&gt;&lt;ID&gt;4173&lt;/ID&gt;&lt;UID&gt;{661185B5-25B3-43E7-AF4A-63202883AF6F}&lt;/UID&gt;&lt;Title&gt;Overview of therapeutic targets in management of dementia&lt;/Title&gt;&lt;Template&gt;Journal Article&lt;/Template&gt;&lt;Star&gt;0&lt;/Star&gt;&lt;Tag&gt;0&lt;/Tag&gt;&lt;Author&gt;Malik, Rohit; Kalra, Sunishtha; Bhatia, Saurabh; Harrasi, Ahmed Al; Singh, Govind; Mohan, Syam; Makeen, Hafiz A; Albratty, Mohammed; Meraya, Abdulkarim; Bahar, Bojlul; Tambuwala, Murtaza M&lt;/Author&gt;&lt;Year&gt;2022&lt;/Year&gt;&lt;Details&gt;&lt;_accession_num&gt;35701303&lt;/_accession_num&gt;&lt;_author_adr&gt;Department of Pharmaceutical Sciences, Maharshi Dayanand University, Rohtak,  Haryana, India.; Department of Pharmaceutical Sciences, Maharshi Dayanand University, Rohtak,  Haryana, India.; School of Health Sciences, University of Petroleum and Energy Studies, Dehradun,  Uttarakhand, India; Natural &amp;amp; Medical Sciences Research Centre, University of  Nizwa, Birkat Al Mauz, Oman.; Natural &amp;amp; Medical Sciences Research Centre, University of Nizwa, Birkat Al Mauz,  Oman.; Department of Pharmaceutical Sciences, Maharshi Dayanand University, Rohtak,  Haryana, India. Electronic address: drgovind.pharma@mdurohtak.ac.in.; School of Health Sciences, University of Petroleum and Energy Studies, Dehradun,  Uttarakhand, India; Substance Abuse and Toxicology Research Centre, Jazan  University, Jazan, Saudi Arabia.; Pharmacy Practice Research Unit, Clinical Pharmacy Department, College of  Pharmacy, Jazan University, Jazan, Saudi Arabia.; Department of Pharmaceutical Chemistry, College of Pharmacy, Jazan University,  Jazan, Saudi Arabia.; Substance Abuse and Toxicology Research Centre, Jazan University, Jazan, Saudi  Arabia.; Nutrition Sciences and Applied Food Safety Studies, Research Centre for Global  Development, School of Sport &amp;amp; Health Sciences, University of Central Lancashire,  Preston, UK.; School of Pharmacy and Pharmaceutical Science, Ulster University, Coleraine, UK.  Electronic address: m.tambuwala@ulster.ac.uk.&lt;/_author_adr&gt;&lt;_date_display&gt;2022 Aug&lt;/_date_display&gt;&lt;_date&gt;2022-08-01&lt;/_date&gt;&lt;_doi&gt;10.1016/j.biopha.2022.113168&lt;/_doi&gt;&lt;_isbn&gt;1950-6007 (Electronic); 0753-3322 (Linking)&lt;/_isbn&gt;&lt;_journal&gt;Biomed Pharmacother&lt;/_journal&gt;&lt;_keywords&gt;Acetylcholine; Alzheimer’s disease; Amyloid; Dementia; Hypothesis; Management; Neurodegenerative; Tau protein&lt;/_keywords&gt;&lt;_language&gt;eng&lt;/_language&gt;&lt;_ori_publication&gt;Copyright © 2022 The Authors. Published by Elsevier Masson SAS.. All rights _x000d__x000a_      reserved.&lt;/_ori_publication&gt;&lt;_pages&gt;113168&lt;/_pages&gt;&lt;_subject_headings&gt;*Alzheimer Disease/diagnosis/drug therapy; *Cognitive Dysfunction/diagnosis/drug therapy; Humans&lt;/_subject_headings&gt;&lt;_tertiary_title&gt;Biomedicine &amp;amp; pharmacotherapy = Biomedecine &amp;amp; pharmacotherapie&lt;/_tertiary_title&gt;&lt;_type_work&gt;Journal Article; Review&lt;/_type_work&gt;&lt;_url&gt;http://www.ncbi.nlm.nih.gov/entrez/query.fcgi?cmd=Retrieve&amp;amp;db=pubmed&amp;amp;dopt=Abstract&amp;amp;list_uids=35701303&amp;amp;query_hl=1&lt;/_url&gt;&lt;_volume&gt;152&lt;/_volume&gt;&lt;_created&gt;65917066&lt;/_created&gt;&lt;_modified&gt;65917115&lt;/_modified&gt;&lt;_impact_factor&gt;   6.900&lt;/_impact_factor&gt;&lt;_social_category&gt;医学：研究与实验(2) &amp;amp; 药学(1)&lt;/_social_category&gt;&lt;_collection_scope&gt;SCIE&lt;/_collection_scope&gt;&lt;_accessed&gt;65917118&lt;/_accessed&gt;&lt;/Details&gt;&lt;Extra&gt;&lt;DBUID&gt;{03752FAB-B361-4F66-989B-C711D9502F78}&lt;/DBUID&gt;&lt;/Extra&gt;&lt;/Item&gt;&lt;/References&gt;&lt;/Group&gt;&lt;/Citation&gt;_x000a_"/>
    <w:docVar w:name="NE.Ref{62ABE666-5C35-4C87-87EA-DA68B3EBB049}" w:val=" ADDIN NE.Ref.{62ABE666-5C35-4C87-87EA-DA68B3EBB049}&lt;Citation&gt;&lt;Group&gt;&lt;References&gt;&lt;Item&gt;&lt;ID&gt;4216&lt;/ID&gt;&lt;UID&gt;{9F0E02C0-59D5-49FC-8C3E-145B824E5ECF}&lt;/UID&gt;&lt;Title&gt;Frailty: An Emerging Public Health Priority&lt;/Title&gt;&lt;Template&gt;Journal Article&lt;/Template&gt;&lt;Star&gt;0&lt;/Star&gt;&lt;Tag&gt;0&lt;/Tag&gt;&lt;Author&gt;Cesari, Matteo; Prince, Martin; Thiyagarajan, Jotheeswaran Amuthavalli; De Carvalho, Islene Araujo; Bernabei, Roberto; Chan, Piu; Gutierrez-Robledo, Luis Miguel; Michel, Jean-Pierre; Morley, John E; Ong, Paul; Rodriguez Manas, Leocadio; Sinclair, Alan; Won, Chang Won; Beard, John; Vellas, Bruno&lt;/Author&gt;&lt;Year&gt;2016&lt;/Year&gt;&lt;Details&gt;&lt;_accession_num&gt;26805753&lt;/_accession_num&gt;&lt;_author_adr&gt;Gérontopôle, University Hospital of Toulouse, Toulouse, France; INSERM UMR1027,  University of Toulouse III Paul Sabatier, Toulouse, France. Electronic address:  macesari@gmail.com.; Institute of Psychiatry, King&amp;apos;s College, London, United Kingdom.; Public Health Foundation of India, New Delhi, India.; Department of Ageing and Life Course, World Health Organization, Geneva,  Switzerland.; Department of Geriatrics, Neurosciences and Orthopaedics, Catholic University of  the Sacred Heart, Roma, Italy.; Department of Geriatrics, Neurobiology and Neurology, Xuanwu Hospital of Capital  Medical University, Beijing, China.; National Institute of Geriatrics, Mexico City, Mexico.; Department of Geriatrics and Rehabilitation, Geneva Medical School and University  Hospitals, Geneva, Switzerland.; Division of Geriatric Medicine, Saint Louis University School of Medicine, Saint  Louis, MO.; HelpAge International, London, United Kingdom.; Department of Geriatrics, University Hospital of Getafe, Madrid, Spain.; Foundation for Diabetes Research in Older People, Luton, United Kingdom.; Department of Family Medicine, College of Medicine, Kyung Hee University, Seoul,  South Korea.; Department of Ageing and Life Course, World Health Organization, Geneva,  Switzerland.; Gérontopôle, University Hospital of Toulouse, Toulouse, France; INSERM UMR1027,  University of Toulouse III Paul Sabatier, Toulouse, France.&lt;/_author_adr&gt;&lt;_date_display&gt;2016 Mar 1&lt;/_date_display&gt;&lt;_date&gt;2016-03-01&lt;/_date&gt;&lt;_doi&gt;10.1016/j.jamda.2015.12.016&lt;/_doi&gt;&lt;_isbn&gt;1538-9375 (Electronic); 1525-8610 (Linking)&lt;/_isbn&gt;&lt;_issue&gt;3&lt;/_issue&gt;&lt;_journal&gt;J Am Med Dir Assoc&lt;/_journal&gt;&lt;_keywords&gt;Elderly; age-related conditions; aging; capacity; disability; frailty; function; health care; prevention; public health; risk assessment&lt;/_keywords&gt;&lt;_language&gt;eng&lt;/_language&gt;&lt;_ori_publication&gt;Copyright © 2016 AMDA – The Society for Post-Acute and Long-Term Care Medicine. _x000d__x000a_      Published by Elsevier Inc. All rights reserved.&lt;/_ori_publication&gt;&lt;_pages&gt;188-92&lt;/_pages&gt;&lt;_subject_headings&gt;Aged; Aged, 80 and over; Evidence-Based Medicine; *Frail Elderly; *Health Priorities; Humans; Middle Aged; *Public Health&lt;/_subject_headings&gt;&lt;_tertiary_title&gt;Journal of the American Medical Directors Association&lt;/_tertiary_title&gt;&lt;_type_work&gt;Journal Article; Research Support, Non-U.S. Gov&amp;apos;t&lt;/_type_work&gt;&lt;_url&gt;http://www.ncbi.nlm.nih.gov/entrez/query.fcgi?cmd=Retrieve&amp;amp;db=pubmed&amp;amp;dopt=Abstract&amp;amp;list_uids=26805753&amp;amp;query_hl=1&lt;/_url&gt;&lt;_volume&gt;17&lt;/_volume&gt;&lt;_created&gt;65917096&lt;/_created&gt;&lt;_modified&gt;65917143&lt;/_modified&gt;&lt;_impact_factor&gt;   4.200&lt;/_impact_factor&gt;&lt;_social_category&gt;老年医学(2)&lt;/_social_category&gt;&lt;_collection_scope&gt;SCIE&lt;/_collection_scope&gt;&lt;_accessed&gt;65917236&lt;/_accessed&gt;&lt;/Details&gt;&lt;Extra&gt;&lt;DBUID&gt;{03752FAB-B361-4F66-989B-C711D9502F78}&lt;/DBUID&gt;&lt;/Extra&gt;&lt;/Item&gt;&lt;/References&gt;&lt;/Group&gt;&lt;/Citation&gt;_x000a_"/>
    <w:docVar w:name="NE.Ref{65BCB2C6-596A-4DC5-8FB6-D68556E133B5}" w:val=" ADDIN NE.Ref.{65BCB2C6-596A-4DC5-8FB6-D68556E133B5}&lt;Citation&gt;&lt;Group&gt;&lt;References&gt;&lt;Item&gt;&lt;ID&gt;4185&lt;/ID&gt;&lt;UID&gt;{C3D6D668-B16A-41C7-A1B7-65AD9532F0DA}&lt;/UID&gt;&lt;Title&gt;Prognostic Value of Lumbar Muscle Morphometrics for Survival of Patients with  Spinal Metastasis: A Systematic Review and Meta-Analysis&lt;/Title&gt;&lt;Template&gt;Journal Article&lt;/Template&gt;&lt;Star&gt;0&lt;/Star&gt;&lt;Tag&gt;0&lt;/Tag&gt;&lt;Author&gt;Li, Lu; Wu, Si; Han, Jin-Chang; Kuang, Xia; Su, Li-Zhuang; Zhang, Xiao-Qing; Cui, Qing-Tong; Zhang, Xiao-Yu&lt;/Author&gt;&lt;Year&gt;2025&lt;/Year&gt;&lt;Details&gt;&lt;_accession_num&gt;40174674&lt;/_accession_num&gt;&lt;_author_adr&gt;Tianjin NanKai Hospital, Tianjin Medical University, Tianjin City, China; Tianjin  Key Laboratory of Acute Abdomen Disease Associated Organ Injury and ITCWM Repair,  Tianjin City, China; Institute of Integrative Medicine for Acute Abdominal  Diseases, Tianjin City, China.; First Teaching Hospital of Tianjin University of Traditional Chinese Medicine,  Tianjin City, China; National Clinical Research Center for Chinese Medicine  Acupuncture and Moxibustion, Tianjin City, China.; First Teaching Hospital of Tianjin University of Traditional Chinese Medicine,  Tianjin City, China; National Clinical Research Center for Chinese Medicine  Acupuncture and Moxibustion, Tianjin City, China.; Characteristic Medical Center of Chinese People&amp;apos;s Armed Police Force, Tianjin  City, China.; Binhai New Area Hospital of TCM, Institute of Orthopedics and Trauma at Tianjin  University of Traditional Chinese Medicine, Tianjin City, China.; First Teaching Hospital of Tianjin University of Traditional Chinese Medicine,  Tianjin City, China; National Clinical Research Center for Chinese Medicine  Acupuncture and Moxibustion, Tianjin City, China.; First Teaching Hospital of Tianjin University of Traditional Chinese Medicine,  Tianjin City, China; National Clinical Research Center for Chinese Medicine  Acupuncture and Moxibustion, Tianjin City, China.; First Teaching Hospital of Tianjin University of Traditional Chinese Medicine,  Tianjin City, China; National Clinical Research Center for Chinese Medicine  Acupuncture and Moxibustion, Tianjin City, China. Electronic address:  xiaoyuzhang850729@163.com.&lt;/_author_adr&gt;&lt;_date_display&gt;2025 Mar 31&lt;/_date_display&gt;&lt;_date&gt;2025-03-31&lt;/_date&gt;&lt;_doi&gt;10.1016/j.wneu.2025.123953&lt;/_doi&gt;&lt;_isbn&gt;1878-8769 (Electronic); 1878-8750 (Linking)&lt;/_isbn&gt;&lt;_journal&gt;World Neurosurg&lt;/_journal&gt;&lt;_keywords&gt;Lumbar muscle morphometrics; Meta-analysis; Sarcopenia; Spinal metastasis; Survival prognosis&lt;/_keywords&gt;&lt;_language&gt;eng&lt;/_language&gt;&lt;_ori_publication&gt;Copyright © 2025 The Author(s). Published by Elsevier Inc. All rights reserved.&lt;/_ori_publication&gt;&lt;_pages&gt;123953&lt;/_pages&gt;&lt;_tertiary_title&gt;World neurosurgery&lt;/_tertiary_title&gt;&lt;_type_work&gt;Journal Article&lt;/_type_work&gt;&lt;_url&gt;http://www.ncbi.nlm.nih.gov/entrez/query.fcgi?cmd=Retrieve&amp;amp;db=pubmed&amp;amp;dopt=Abstract&amp;amp;list_uids=40174674&amp;amp;query_hl=1&lt;/_url&gt;&lt;_volume&gt;197&lt;/_volume&gt;&lt;_created&gt;65917086&lt;/_created&gt;&lt;_modified&gt;65917150&lt;/_modified&gt;&lt;_impact_factor&gt;   1.900&lt;/_impact_factor&gt;&lt;_social_category&gt;临床神经病学(4) &amp;amp; 外科(4)&lt;/_social_category&gt;&lt;_collection_scope&gt;SCIE&lt;/_collection_scope&gt;&lt;_accessed&gt;65917204&lt;/_accessed&gt;&lt;/Details&gt;&lt;Extra&gt;&lt;DBUID&gt;{03752FAB-B361-4F66-989B-C711D9502F78}&lt;/DBUID&gt;&lt;/Extra&gt;&lt;/Item&gt;&lt;/References&gt;&lt;/Group&gt;&lt;/Citation&gt;_x000a_"/>
    <w:docVar w:name="NE.Ref{6AE0F303-6102-4BD5-8A76-9D575BEAD7C2}" w:val=" ADDIN NE.Ref.{6AE0F303-6102-4BD5-8A76-9D575BEAD7C2}&lt;Citation&gt;&lt;Group&gt;&lt;References&gt;&lt;Item&gt;&lt;ID&gt;4184&lt;/ID&gt;&lt;UID&gt;{A34E7F6A-000E-459F-AB6F-BEC3695A6E9B}&lt;/UID&gt;&lt;Title&gt;Effects of social norm feedback on adherence to clinical practice guidelines  among healthcare workers and its characteristics in behavior change techniques: A  systematic review and meta-analysis&lt;/Title&gt;&lt;Template&gt;Journal Article&lt;/Template&gt;&lt;Star&gt;0&lt;/Star&gt;&lt;Tag&gt;0&lt;/Tag&gt;&lt;Author&gt;Wu, Shiyin; Wang, Lingjie; Li, Changle; Liu, Wenbin&lt;/Author&gt;&lt;Year&gt;2025&lt;/Year&gt;&lt;Details&gt;&lt;_accession_num&gt;40220512&lt;/_accession_num&gt;&lt;_author_adr&gt;Department of Social Medicine and Health Management, School of Health Management,  Fujian Medical University, Fuzhou, Fujian, China.; Department of Social Medicine and Health Management, School of Health Management,  Fujian Medical University, Fuzhou, Fujian, China.; Department of Social Medicine and Health Management, School of Health Management,  Fujian Medical University, Fuzhou, Fujian, China. Electronic address:  changle.li@fjmu.edu.cn.; Department of Social Medicine and Health Management, School of Health Management,  Fujian Medical University, Fuzhou, Fujian, China. Electronic address:  wenbinliu126@126.com.&lt;/_author_adr&gt;&lt;_date_display&gt;2025 Mar 27&lt;/_date_display&gt;&lt;_date&gt;2025-03-27&lt;/_date&gt;&lt;_doi&gt;10.1016/j.ijnurstu.2025.105073&lt;/_doi&gt;&lt;_isbn&gt;1873-491X (Electronic); 0020-7489 (Linking)&lt;/_isbn&gt;&lt;_journal&gt;Int J Nurs Stud&lt;/_journal&gt;&lt;_keywords&gt;Adherence to guidelines; Clinical practice guideline; Healthcare workers; Meta-analysis; Social norm feedback; Systematic review&lt;/_keywords&gt;&lt;_language&gt;eng&lt;/_language&gt;&lt;_ori_publication&gt;Copyright © 2025 Elsevier Ltd. All rights reserved.&lt;/_ori_publication&gt;&lt;_pages&gt;105073&lt;/_pages&gt;&lt;_tertiary_title&gt;International journal of nursing studies&lt;/_tertiary_title&gt;&lt;_type_work&gt;Journal Article; Review&lt;/_type_work&gt;&lt;_url&gt;http://www.ncbi.nlm.nih.gov/entrez/query.fcgi?cmd=Retrieve&amp;amp;db=pubmed&amp;amp;dopt=Abstract&amp;amp;list_uids=40220512&amp;amp;query_hl=1&lt;/_url&gt;&lt;_volume&gt;167&lt;/_volume&gt;&lt;_created&gt;65917085&lt;/_created&gt;&lt;_modified&gt;65917150&lt;/_modified&gt;&lt;_impact_factor&gt;   7.500&lt;/_impact_factor&gt;&lt;_social_category&gt;护理(1)&lt;/_social_category&gt;&lt;_collection_scope&gt;SCIE;SSCI&lt;/_collection_scope&gt;&lt;_accessed&gt;65917202&lt;/_accessed&gt;&lt;/Details&gt;&lt;Extra&gt;&lt;DBUID&gt;{03752FAB-B361-4F66-989B-C711D9502F78}&lt;/DBUID&gt;&lt;/Extra&gt;&lt;/Item&gt;&lt;/References&gt;&lt;/Group&gt;&lt;/Citation&gt;_x000a_"/>
    <w:docVar w:name="NE.Ref{7482E57C-1968-4E3B-810D-E3BB6FECC6B7}" w:val=" ADDIN NE.Ref.{7482E57C-1968-4E3B-810D-E3BB6FECC6B7}&lt;Citation&gt;&lt;Group&gt;&lt;References&gt;&lt;Item&gt;&lt;ID&gt;4169&lt;/ID&gt;&lt;UID&gt;{406C94E3-9B7F-49A0-843E-9941FC6C24FB}&lt;/UID&gt;&lt;Title&gt;Pathogenesis, diagnostics, and therapeutics for Alzheimer&amp;apos;s disease: Breaking the  memory barrier&lt;/Title&gt;&lt;Template&gt;Journal Article&lt;/Template&gt;&lt;Star&gt;0&lt;/Star&gt;&lt;Tag&gt;0&lt;/Tag&gt;&lt;Author&gt;Kamatham, Pushpa Tryphena; Shukla, Rashi; Khatri, Dharmendra Kumar; Vora, Lalitkumar K&lt;/Author&gt;&lt;Year&gt;2024&lt;/Year&gt;&lt;Details&gt;&lt;_accession_num&gt;39236855&lt;/_accession_num&gt;&lt;_author_adr&gt;Molecular and Cellular Neuroscience Laboratory, Department of Pharmacology and  Toxicology, National Institute of Pharmaceutical Education and Research  (NIPER), Hyderabad, Telangana 500037, India.; Molecular and Cellular Neuroscience Laboratory, Department of Pharmacology and  Toxicology, National Institute of Pharmaceutical Education and Research  (NIPER), Hyderabad, Telangana 500037, India.; Department of Pharmacology, Nims Institute of Pharmacy, Nims University  Rajasthan, Jaipur, India. Electronic address: dkkhatri10@gmail.com.; School of Pharmacy, Medical Biology Centre, Queen&amp;apos;s University Belfast, 97  Lisburn Road, Belfast, Northern Ireland BT9 7BL, UK. Electronic address:  L.Vora@qub.ac.uk.&lt;/_author_adr&gt;&lt;_date_display&gt;2024 Nov&lt;/_date_display&gt;&lt;_date&gt;2024-11-01&lt;/_date&gt;&lt;_doi&gt;10.1016/j.arr.2024.102481&lt;/_doi&gt;&lt;_isbn&gt;1872-9649 (Electronic); 1568-1637 (Linking)&lt;/_isbn&gt;&lt;_journal&gt;Ageing Res Rev&lt;/_journal&gt;&lt;_keywords&gt;Alzheimer&amp;apos;s Disease; Artificial Intelligences; Diagnostics; Future, therapeutics; Machine Learning&lt;/_keywords&gt;&lt;_language&gt;eng&lt;/_language&gt;&lt;_ori_publication&gt;Copyright © 2024 The Authors. Published by Elsevier B.V. All rights reserved.&lt;/_ori_publication&gt;&lt;_pages&gt;102481&lt;/_pages&gt;&lt;_subject_headings&gt;*Alzheimer Disease/therapy/diagnosis; Humans; Animals; Memory/physiology; Memory Disorders/therapy/etiology/diagnosis/psychology&lt;/_subject_headings&gt;&lt;_tertiary_title&gt;Ageing research reviews&lt;/_tertiary_title&gt;&lt;_type_work&gt;Journal Article; Review&lt;/_type_work&gt;&lt;_url&gt;http://www.ncbi.nlm.nih.gov/entrez/query.fcgi?cmd=Retrieve&amp;amp;db=pubmed&amp;amp;dopt=Abstract&amp;amp;list_uids=39236855&amp;amp;query_hl=1&lt;/_url&gt;&lt;_volume&gt;101&lt;/_volume&gt;&lt;_created&gt;65916792&lt;/_created&gt;&lt;_modified&gt;65917114&lt;/_modified&gt;&lt;_impact_factor&gt;  12.500&lt;/_impact_factor&gt;&lt;_social_category&gt;细胞生物学(2) &amp;amp; 老年医学(1)&lt;/_social_category&gt;&lt;_collection_scope&gt;SCIE&lt;/_collection_scope&gt;&lt;_accessed&gt;65917177&lt;/_accessed&gt;&lt;/Details&gt;&lt;Extra&gt;&lt;DBUID&gt;{03752FAB-B361-4F66-989B-C711D9502F78}&lt;/DBUID&gt;&lt;/Extra&gt;&lt;/Item&gt;&lt;/References&gt;&lt;/Group&gt;&lt;/Citation&gt;_x000a_"/>
    <w:docVar w:name="NE.Ref{761F2EF2-A1C5-4A43-B213-91AE48A2C6B7}" w:val=" ADDIN NE.Ref.{761F2EF2-A1C5-4A43-B213-91AE48A2C6B7}&lt;Citation&gt;&lt;Group&gt;&lt;References&gt;&lt;Item&gt;&lt;ID&gt;4209&lt;/ID&gt;&lt;UID&gt;{07B6866A-C744-40B2-A115-D7DBCB1DE804}&lt;/UID&gt;&lt;Title&gt;Frailty Screening and Interventions: Considerations for Clinical Practice&lt;/Title&gt;&lt;Template&gt;Journal Article&lt;/Template&gt;&lt;Star&gt;0&lt;/Star&gt;&lt;Tag&gt;0&lt;/Tag&gt;&lt;Author&gt;Walston, Jeremy; Buta, Brian; Xue, Qian-Li&lt;/Author&gt;&lt;Year&gt;2018&lt;/Year&gt;&lt;Details&gt;&lt;_accession_num&gt;29129215&lt;/_accession_num&gt;&lt;_author_adr&gt;Johns Hopkins University Older Americans Independence Center, Johns Hopkins  Asthma and Allergy Center, 5501 Hopkins Bayview Circle, Room 1A.62, Baltimore, MD  21224, USA. Electronic address: jwalston@jhmi.edu.; Johns Hopkins University Older Americans Independence Center, Johns Hopkins  Asthma and Allergy Center, 5501 Hopkins Bayview Circle, Room 1A.62, Baltimore, MD  21224, USA.; Johns Hopkins University Older Americans Independence Center, Johns Hopkins  Asthma and Allergy Center, 5501 Hopkins Bayview Circle, Room 1A.62, Baltimore, MD  21224, USA.&lt;/_author_adr&gt;&lt;_date_display&gt;2018 Feb&lt;/_date_display&gt;&lt;_date&gt;2018-02-01&lt;/_date&gt;&lt;_doi&gt;10.1016/j.cger.2017.09.004&lt;/_doi&gt;&lt;_isbn&gt;1879-8853 (Electronic); 0749-0690 (Print); 0749-0690 (Linking)&lt;/_isbn&gt;&lt;_issue&gt;1&lt;/_issue&gt;&lt;_journal&gt;Clin Geriatr Med&lt;/_journal&gt;&lt;_keywords&gt;Assessment; Clinical; Frailty; Intervention; Prevention; Screening&lt;/_keywords&gt;&lt;_language&gt;eng&lt;/_language&gt;&lt;_ori_publication&gt;Copyright © 2017 Elsevier Inc. All rights reserved.&lt;/_ori_publication&gt;&lt;_pages&gt;25-38&lt;/_pages&gt;&lt;_subject_headings&gt;Aged; *Early Medical Intervention/methods/organization &amp;amp; administration; *Frailty/diagnosis/prevention &amp;amp; control/therapy; Geriatric Assessment/methods; Healthy Lifestyle; Humans; Patient Care Planning&lt;/_subject_headings&gt;&lt;_tertiary_title&gt;Clinics in geriatric medicine&lt;/_tertiary_title&gt;&lt;_type_work&gt;Journal Article; Review&lt;/_type_work&gt;&lt;_url&gt;http://www.ncbi.nlm.nih.gov/entrez/query.fcgi?cmd=Retrieve&amp;amp;db=pubmed&amp;amp;dopt=Abstract&amp;amp;list_uids=29129215&amp;amp;query_hl=1&lt;/_url&gt;&lt;_volume&gt;34&lt;/_volume&gt;&lt;_created&gt;65917095&lt;/_created&gt;&lt;_modified&gt;65917142&lt;/_modified&gt;&lt;_impact_factor&gt;   3.100&lt;/_impact_factor&gt;&lt;_social_category&gt;老年医学(4)&lt;/_social_category&gt;&lt;_collection_scope&gt;SCIE&lt;/_collection_scope&gt;&lt;_accessed&gt;65917234&lt;/_accessed&gt;&lt;/Details&gt;&lt;Extra&gt;&lt;DBUID&gt;{03752FAB-B361-4F66-989B-C711D9502F78}&lt;/DBUID&gt;&lt;/Extra&gt;&lt;/Item&gt;&lt;/References&gt;&lt;/Group&gt;&lt;/Citation&gt;_x000a_"/>
    <w:docVar w:name="NE.Ref{77E0283A-DEB5-4B9E-8CF0-B945842DA637}" w:val=" ADDIN NE.Ref.{77E0283A-DEB5-4B9E-8CF0-B945842DA637}&lt;Citation&gt;&lt;Group&gt;&lt;References&gt;&lt;Item&gt;&lt;ID&gt;4203&lt;/ID&gt;&lt;UID&gt;{7A530717-8784-4753-A8AC-92D41E4BCD43}&lt;/UID&gt;&lt;Title&gt;Co-occurrence of cognitive impairment and physical frailty, and incidence of  dementia: Systematic review and meta-analysis&lt;/Title&gt;&lt;Template&gt;Journal Article&lt;/Template&gt;&lt;Star&gt;0&lt;/Star&gt;&lt;Tag&gt;0&lt;/Tag&gt;&lt;Author&gt;Grande, Giulia; Haaksma, Miriam L; Rizzuto, Debora; Melis, René J F; Marengoni, Alessandra; Onder, Graziano; Welmer, Anna-Karin; Fratiglioni, Laura; Vetrano, Davide L&lt;/Author&gt;&lt;Year&gt;2019&lt;/Year&gt;&lt;Details&gt;&lt;_accession_num&gt;31491474&lt;/_accession_num&gt;&lt;_author_adr&gt;Aging Research Center, Department of Neurobiology, Care Sciences and Society,  Karolinska Institutet and Stockholm University, Stockholm, Sweden. Electronic  address: giulia.grande@ki.se.; Department of Geriatric Medicine, Radboudumc Alzheimer Center, Radboud University  Medical Center, Nijmegen, The Netherlands.; Aging Research Center, Department of Neurobiology, Care Sciences and Society,  Karolinska Institutet and Stockholm University, Stockholm, Sweden.; Department of Geriatric Medicine, Radboudumc Alzheimer Center, Radboud University  Medical Center, Nijmegen, The Netherlands.; Aging Research Center, Department of Neurobiology, Care Sciences and Society,  Karolinska Institutet and Stockholm University, Stockholm, Sweden; Department of  Clinical and Experimental Sciences, University of Brescia, Brescia, Italy.; Centro di Medicina dell&amp;apos;Invecchiamento, Department of Geriatrics, Università  Cattolica del Sacro Cuore di Roma and IRCCS Fondazione Policlinico &amp;quot;A. Gemelli&amp;quot;,  Rome, Italy.; Aging Research Center, Department of Neurobiology, Care Sciences and Society,  Karolinska Institutet and Stockholm University, Stockholm, Sweden.; Aging Research Center, Department of Neurobiology, Care Sciences and Society,  Karolinska Institutet and Stockholm University, Stockholm, Sweden; Stockholm  Gerontology Research Center, Stockholm, Sweden.; Aging Research Center, Department of Neurobiology, Care Sciences and Society,  Karolinska Institutet and Stockholm University, Stockholm, Sweden; Centro di  Medicina dell&amp;apos;Invecchiamento, Department of Geriatrics, Università Cattolica del  Sacro Cuore di Roma and IRCCS Fondazione Policlinico &amp;quot;A. Gemelli&amp;quot;, Rome, Italy.&lt;/_author_adr&gt;&lt;_date_display&gt;2019 Dec&lt;/_date_display&gt;&lt;_date&gt;2019-12-01&lt;/_date&gt;&lt;_doi&gt;10.1016/j.neubiorev.2019.09.001&lt;/_doi&gt;&lt;_isbn&gt;1873-7528 (Electronic); 0149-7634 (Linking)&lt;/_isbn&gt;&lt;_journal&gt;Neurosci Biobehav Rev&lt;/_journal&gt;&lt;_keywords&gt;Cognitive impairment; Dementia; Physical frailty&lt;/_keywords&gt;&lt;_language&gt;eng&lt;/_language&gt;&lt;_ori_publication&gt;Copyright © 2019 The Authors. Published by Elsevier Ltd.. All rights reserved.&lt;/_ori_publication&gt;&lt;_pages&gt;96-103&lt;/_pages&gt;&lt;_subject_headings&gt;Cognitive Dysfunction/*epidemiology; Comorbidity; Dementia/*epidemiology; Frailty/*epidemiology; Humans; Incidence&lt;/_subject_headings&gt;&lt;_tertiary_title&gt;Neuroscience and biobehavioral reviews&lt;/_tertiary_title&gt;&lt;_type_work&gt;Journal Article; Meta-Analysis; Research Support, Non-U.S. Gov&amp;apos;t; Systematic Review&lt;/_type_work&gt;&lt;_url&gt;http://www.ncbi.nlm.nih.gov/entrez/query.fcgi?cmd=Retrieve&amp;amp;db=pubmed&amp;amp;dopt=Abstract&amp;amp;list_uids=31491474&amp;amp;query_hl=1&lt;/_url&gt;&lt;_volume&gt;107&lt;/_volume&gt;&lt;_created&gt;65917091&lt;/_created&gt;&lt;_modified&gt;65917140&lt;/_modified&gt;&lt;_impact_factor&gt;   7.600&lt;/_impact_factor&gt;&lt;_social_category&gt;行为科学(1) &amp;amp; 神经科学(2)&lt;/_social_category&gt;&lt;_collection_scope&gt;SCIE&lt;/_collection_scope&gt;&lt;_accessed&gt;65917232&lt;/_accessed&gt;&lt;/Details&gt;&lt;Extra&gt;&lt;DBUID&gt;{03752FAB-B361-4F66-989B-C711D9502F78}&lt;/DBUID&gt;&lt;/Extra&gt;&lt;/Item&gt;&lt;/References&gt;&lt;/Group&gt;&lt;/Citation&gt;_x000a_"/>
    <w:docVar w:name="NE.Ref{78C78BB9-A88A-49FB-82F8-D9C11B164BD3}" w:val=" ADDIN NE.Ref.{78C78BB9-A88A-49FB-82F8-D9C11B164BD3}&lt;Citation&gt;&lt;Group&gt;&lt;References&gt;&lt;Item&gt;&lt;ID&gt;4178&lt;/ID&gt;&lt;UID&gt;{9B54DEA2-F34D-4AC2-A7FE-9CA6118A1F67}&lt;/UID&gt;&lt;Title&gt;Frailty and Vascular Cognitive Impairment: Mechanisms Behind the Link&lt;/Title&gt;&lt;Template&gt;Journal Article&lt;/Template&gt;&lt;Star&gt;0&lt;/Star&gt;&lt;Tag&gt;0&lt;/Tag&gt;&lt;Author&gt;Aguilar-Navarro, Sara Gloria; Mimenza-Alvarado, Alberto José; Anaya-Escamilla, Antonio; Gutiérrez-Robledo, Luis Miguel&lt;/Author&gt;&lt;Year&gt;2016&lt;/Year&gt;&lt;Details&gt;&lt;_accession_num&gt;27028174&lt;/_accession_num&gt;&lt;_author_adr&gt;Department of Geriatrics, Instituto Nacional de Ciencias Médicas y Nutrición  Salvador Zubirán, Mexico City, Mexico.; Neuro-Geriatric Program, Instituto Nacional de Ciencias Médicas y Nutrición  Salvador Zubirán, Mexico City, Mexico.; Neuro-Geriatric Program, Instituto Nacional de Ciencias Médicas y Nutrición  Salvador Zubirán, Mexico City, Mexico.; National Institute of Geriatrics, Mexico City, Mexico.&lt;/_author_adr&gt;&lt;_date_display&gt;2016 Jan-Feb&lt;/_date_display&gt;&lt;_date&gt;2016-01-01&lt;/_date&gt;&lt;_isbn&gt;0034-8376 (Print); 0034-8376 (Linking)&lt;/_isbn&gt;&lt;_issue&gt;1&lt;/_issue&gt;&lt;_journal&gt;Rev Invest Clin&lt;/_journal&gt;&lt;_language&gt;eng&lt;/_language&gt;&lt;_pages&gt;25-32&lt;/_pages&gt;&lt;_subject_headings&gt;Aged; Aging/*physiology; Brain/physiopathology; Cognition Disorders/*epidemiology/physiopathology; Dementia/epidemiology/physiopathology; Frail Elderly/*psychology; Humans; Inflammation/epidemiology/pathology; Oxidative Stress/physiology; Prevalence&lt;/_subject_headings&gt;&lt;_tertiary_title&gt;Revista de investigacion clinica; organo del Hospital de Enfermedades de la _x000d__x000a_      Nutricion&lt;/_tertiary_title&gt;&lt;_type_work&gt;Journal Article; Review&lt;/_type_work&gt;&lt;_url&gt;http://www.ncbi.nlm.nih.gov/entrez/query.fcgi?cmd=Retrieve&amp;amp;db=pubmed&amp;amp;dopt=Abstract&amp;amp;list_uids=27028174&amp;amp;query_hl=1&lt;/_url&gt;&lt;_volume&gt;68&lt;/_volume&gt;&lt;_created&gt;65917072&lt;/_created&gt;&lt;_modified&gt;65917130&lt;/_modified&gt;&lt;_impact_factor&gt;   1.500&lt;/_impact_factor&gt;&lt;_social_category&gt;医学：内科(4)&lt;/_social_category&gt;&lt;_collection_scope&gt;SCIE&lt;/_collection_scope&gt;&lt;_accessed&gt;65917188&lt;/_accessed&gt;&lt;/Details&gt;&lt;Extra&gt;&lt;DBUID&gt;{03752FAB-B361-4F66-989B-C711D9502F78}&lt;/DBUID&gt;&lt;/Extra&gt;&lt;/Item&gt;&lt;/References&gt;&lt;/Group&gt;&lt;/Citation&gt;_x000a_"/>
    <w:docVar w:name="NE.Ref{796E6654-0806-45C5-ACB9-10975C4F6CEC}" w:val=" ADDIN NE.Ref.{796E6654-0806-45C5-ACB9-10975C4F6CEC}&lt;Citation&gt;&lt;Group&gt;&lt;References&gt;&lt;Item&gt;&lt;ID&gt;4186&lt;/ID&gt;&lt;UID&gt;{2991E7B4-6590-4D0F-9AC0-596226D397D6}&lt;/UID&gt;&lt;Title&gt;Safety profile of faricimab: a multi-source pharmacovigilance analysis using  FAERS and JADER&lt;/Title&gt;&lt;Template&gt;Journal Article&lt;/Template&gt;&lt;Star&gt;0&lt;/Star&gt;&lt;Tag&gt;0&lt;/Tag&gt;&lt;Author&gt;Liu, Chuanya; Li, Shangze; Wang, Ziyi; Li, Zhifu; Fang, Zhou; Zhang, Yuan; Gao, Yu&lt;/Author&gt;&lt;Year&gt;2025&lt;/Year&gt;&lt;Details&gt;&lt;_accession_num&gt;40221797&lt;/_accession_num&gt;&lt;_author_adr&gt;Department of Ophthalmology, The First Affiliated Hospital (Shanghai Changhai  Hospital), Naval Medical University, Shanghai, China.; Department of Orthopedics, Changzhou Medical District, No. 904 Hospital of PLA  Joint Logistic Support Force, Changzhou, China.; Department of Ophthalmology, The First Affiliated Hospital (Shanghai Changhai  Hospital), Naval Medical University, Shanghai, China.; Department of Ophthalmology, The First Affiliated Hospital (Shanghai Changhai  Hospital), Naval Medical University, Shanghai, China.; Department of Ophthalmology, The First Affiliated Hospital (Shanghai Changhai  Hospital), Naval Medical University, Shanghai, China.; Department of Ophthalmology, The First Affiliated Hospital (Shanghai Changhai  Hospital), Naval Medical University, Shanghai, China. changhaizhy@aliyun.com.; Department of Ophthalmology, The First Affiliated Hospital (Shanghai Changhai  Hospital), Naval Medical University, Shanghai, China. gaoyu@smmu.edu.cn.&lt;/_author_adr&gt;&lt;_date_display&gt;2025 Apr 12&lt;/_date_display&gt;&lt;_date&gt;2025-04-12&lt;/_date&gt;&lt;_doi&gt;10.1186/s40360-025-00902-6&lt;/_doi&gt;&lt;_isbn&gt;2050-6511 (Electronic); 2050-6511 (Linking)&lt;/_isbn&gt;&lt;_issue&gt;1&lt;/_issue&gt;&lt;_journal&gt;BMC Pharmacol Toxicol&lt;/_journal&gt;&lt;_keywords&gt;Adverse event (AE); FDA adverse event reporting system (FAERS); Faricimab; Japanese adverse drug event report (JADER); Ocular diseases&lt;/_keywords&gt;&lt;_language&gt;eng&lt;/_language&gt;&lt;_ori_publication&gt;© 2025. The Author(s).&lt;/_ori_publication&gt;&lt;_pages&gt;82&lt;/_pages&gt;&lt;_subject_headings&gt;Humans; Male; Female; Middle Aged; Aged; Adult; *Adverse Drug Reaction Reporting Systems/statistics &amp;amp; numerical data; Pharmacovigilance; United States/epidemiology; Young Adult; Aged, 80 and over; Japan/epidemiology; Adolescent; United States Food and Drug Administration; Child; Antibodies, Bispecific&lt;/_subject_headings&gt;&lt;_tertiary_title&gt;BMC pharmacology &amp;amp; toxicology&lt;/_tertiary_title&gt;&lt;_type_work&gt;Journal Article&lt;/_type_work&gt;&lt;_url&gt;http://www.ncbi.nlm.nih.gov/entrez/query.fcgi?cmd=Retrieve&amp;amp;db=pubmed&amp;amp;dopt=Abstract&amp;amp;list_uids=40221797&amp;amp;query_hl=1&lt;/_url&gt;&lt;_volume&gt;26&lt;/_volume&gt;&lt;_created&gt;65917086&lt;/_created&gt;&lt;_modified&gt;65917151&lt;/_modified&gt;&lt;_impact_factor&gt;   2.800&lt;/_impact_factor&gt;&lt;_social_category&gt;药学(3) &amp;amp; 毒理学(3)&lt;/_social_category&gt;&lt;_collection_scope&gt;SCIE&lt;/_collection_scope&gt;&lt;_accessed&gt;65917206&lt;/_accessed&gt;&lt;/Details&gt;&lt;Extra&gt;&lt;DBUID&gt;{03752FAB-B361-4F66-989B-C711D9502F78}&lt;/DBUID&gt;&lt;/Extra&gt;&lt;/Item&gt;&lt;/References&gt;&lt;/Group&gt;&lt;/Citation&gt;_x000a_"/>
    <w:docVar w:name="NE.Ref{7CC58C28-FD7C-4069-B673-2BFE34233F7D}" w:val=" ADDIN NE.Ref.{7CC58C28-FD7C-4069-B673-2BFE34233F7D}&lt;Citation&gt;&lt;Group&gt;&lt;References&gt;&lt;Item&gt;&lt;ID&gt;4177&lt;/ID&gt;&lt;UID&gt;{743C3F28-C995-486F-B830-407F9199A095}&lt;/UID&gt;&lt;Title&gt;Social Frailty and Social Isolation in the Context of Dementia: A Simultaneous  Concept Analysis&lt;/Title&gt;&lt;Template&gt;Journal Article&lt;/Template&gt;&lt;Star&gt;0&lt;/Star&gt;&lt;Tag&gt;0&lt;/Tag&gt;&lt;Author&gt;Wang, Ziyue; Casey, Dympna; Sezgin, Duygu&lt;/Author&gt;&lt;Year&gt;2025&lt;/Year&gt;&lt;Details&gt;&lt;_accession_num&gt;40252055&lt;/_accession_num&gt;&lt;_author_adr&gt;School of Nursing and Midwifery, University of Galway, Galway, Ireland.; School of Nursing and Midwifery, University of Galway, Galway, Ireland.; School of Nursing and Midwifery, University of Galway, Galway, Ireland.&lt;/_author_adr&gt;&lt;_date_display&gt;2025 Apr&lt;/_date_display&gt;&lt;_date&gt;2025-04-01&lt;/_date&gt;&lt;_doi&gt;10.1002/gps.70074&lt;/_doi&gt;&lt;_isbn&gt;1099-1166 (Electronic); 0885-6230 (Print); 0885-6230 (Linking)&lt;/_isbn&gt;&lt;_issue&gt;4&lt;/_issue&gt;&lt;_journal&gt;Int J Geriatr Psychiatry&lt;/_journal&gt;&lt;_keywords&gt;dementia; nursing; simultaneous concept analysis; social frailty; social health; social isolation&lt;/_keywords&gt;&lt;_language&gt;eng&lt;/_language&gt;&lt;_ori_publication&gt;© 2025 The Author(s). International Journal of Geriatric Psychiatry published by _x000d__x000a_      John Wiley &amp;amp; Sons Ltd.&lt;/_ori_publication&gt;&lt;_pages&gt;e70074&lt;/_pages&gt;&lt;_subject_headings&gt;Humans; *Social Isolation/psychology; *Dementia/psychology; Aged; *Frailty/psychology; *Frail Elderly/psychology&lt;/_subject_headings&gt;&lt;_tertiary_title&gt;International journal of geriatric psychiatry&lt;/_tertiary_title&gt;&lt;_type_work&gt;Journal Article; Review&lt;/_type_work&gt;&lt;_url&gt;http://www.ncbi.nlm.nih.gov/entrez/query.fcgi?cmd=Retrieve&amp;amp;db=pubmed&amp;amp;dopt=Abstract&amp;amp;list_uids=40252055&amp;amp;query_hl=1&lt;/_url&gt;&lt;_volume&gt;40&lt;/_volume&gt;&lt;_created&gt;65917071&lt;/_created&gt;&lt;_modified&gt;65917072&lt;/_modified&gt;&lt;_impact_factor&gt;   3.600&lt;/_impact_factor&gt;&lt;_social_category&gt;老年医学(3) &amp;amp; 老年医学(3) &amp;amp; 精神病学(3)&lt;/_social_category&gt;&lt;_collection_scope&gt;SCIE;SSCI&lt;/_collection_scope&gt;&lt;_accessed&gt;65917072&lt;/_accessed&gt;&lt;/Details&gt;&lt;Extra&gt;&lt;DBUID&gt;{03752FAB-B361-4F66-989B-C711D9502F78}&lt;/DBUID&gt;&lt;/Extra&gt;&lt;/Item&gt;&lt;/References&gt;&lt;/Group&gt;&lt;/Citation&gt;_x000a_"/>
    <w:docVar w:name="NE.Ref{8CC8BB7F-5854-4A68-9128-86F7C5676CF5}" w:val=" ADDIN NE.Ref.{8CC8BB7F-5854-4A68-9128-86F7C5676CF5}&lt;Citation&gt;&lt;Group&gt;&lt;References&gt;&lt;Item&gt;&lt;ID&gt;4176&lt;/ID&gt;&lt;UID&gt;{9D45967F-3116-46C9-BE74-03473EF70547}&lt;/UID&gt;&lt;Title&gt;Frailty as a Predictor of Alzheimer Disease, Vascular Dementia, and All Dementia  Among Community-Dwelling Older People: A Systematic Review and Meta-Analysis&lt;/Title&gt;&lt;Template&gt;Journal Article&lt;/Template&gt;&lt;Star&gt;0&lt;/Star&gt;&lt;Tag&gt;0&lt;/Tag&gt;&lt;Author&gt;Kojima, Gotaro; Taniguchi, Yu; Iliffe, Steve; Walters, Kate&lt;/Author&gt;&lt;Year&gt;2016&lt;/Year&gt;&lt;Details&gt;&lt;_accession_num&gt;27324809&lt;/_accession_num&gt;&lt;_author_adr&gt;Department of Primary Care and Population Health, University College London,  London, UK. Electronic address: gotarokojima@yahoo.co.jp.; Research Team for Social Participation and Community Health, Tokyo Metropolitan  Institute of Gerontology, Tokyo, Japan.; Department of Primary Care and Population Health, University College London,  London, UK.; Department of Primary Care and Population Health, University College London,  London, UK.&lt;/_author_adr&gt;&lt;_date_display&gt;2016 Oct 1&lt;/_date_display&gt;&lt;_date&gt;2016-10-01&lt;/_date&gt;&lt;_doi&gt;10.1016/j.jamda.2016.05.013&lt;/_doi&gt;&lt;_isbn&gt;1538-9375 (Electronic); 1525-8610 (Linking)&lt;/_isbn&gt;&lt;_issue&gt;10&lt;/_issue&gt;&lt;_journal&gt;J Am Med Dir Assoc&lt;/_journal&gt;&lt;_keywords&gt;Alzheimer disease; Community-dwelling older people; Frailty; dementia&lt;/_keywords&gt;&lt;_language&gt;eng&lt;/_language&gt;&lt;_ori_publication&gt;Copyright © 2016 AMDA – The Society for Post-Acute and Long-Term Care Medicine. _x000d__x000a_      Published by Elsevier Inc. All rights reserved.&lt;/_ori_publication&gt;&lt;_pages&gt;881-8&lt;/_pages&gt;&lt;_subject_headings&gt;Aged; Aged, 80 and over; *Alzheimer Disease; *Dementia, Vascular; Frail Elderly/*psychology; *Homes for the Aged; Humans; *Predictive Value of Tests&lt;/_subject_headings&gt;&lt;_tertiary_title&gt;Journal of the American Medical Directors Association&lt;/_tertiary_title&gt;&lt;_type_work&gt;Journal Article; Meta-Analysis; Review; Systematic Review&lt;/_type_work&gt;&lt;_url&gt;http://www.ncbi.nlm.nih.gov/entrez/query.fcgi?cmd=Retrieve&amp;amp;db=pubmed&amp;amp;dopt=Abstract&amp;amp;list_uids=27324809&amp;amp;query_hl=1&lt;/_url&gt;&lt;_volume&gt;17&lt;/_volume&gt;&lt;_created&gt;65917070&lt;/_created&gt;&lt;_modified&gt;65917071&lt;/_modified&gt;&lt;_impact_factor&gt;   4.200&lt;/_impact_factor&gt;&lt;_social_category&gt;老年医学(2)&lt;/_social_category&gt;&lt;_collection_scope&gt;SCIE&lt;/_collection_scope&gt;&lt;_accessed&gt;65917119&lt;/_accessed&gt;&lt;/Details&gt;&lt;Extra&gt;&lt;DBUID&gt;{03752FAB-B361-4F66-989B-C711D9502F78}&lt;/DBUID&gt;&lt;/Extra&gt;&lt;/Item&gt;&lt;/References&gt;&lt;/Group&gt;&lt;/Citation&gt;_x000a_"/>
    <w:docVar w:name="NE.Ref{99697F7B-D6DF-490E-BA0E-143F948F2A12}" w:val=" ADDIN NE.Ref.{99697F7B-D6DF-490E-BA0E-143F948F2A12}&lt;Citation&gt;&lt;Group&gt;&lt;References&gt;&lt;Item&gt;&lt;ID&gt;4177&lt;/ID&gt;&lt;UID&gt;{743C3F28-C995-486F-B830-407F9199A095}&lt;/UID&gt;&lt;Title&gt;Social Frailty and Social Isolation in the Context of Dementia: A Simultaneous  Concept Analysis&lt;/Title&gt;&lt;Template&gt;Journal Article&lt;/Template&gt;&lt;Star&gt;0&lt;/Star&gt;&lt;Tag&gt;0&lt;/Tag&gt;&lt;Author&gt;Wang, Ziyue; Casey, Dympna; Sezgin, Duygu&lt;/Author&gt;&lt;Year&gt;2025&lt;/Year&gt;&lt;Details&gt;&lt;_accession_num&gt;40252055&lt;/_accession_num&gt;&lt;_author_adr&gt;School of Nursing and Midwifery, University of Galway, Galway, Ireland.; School of Nursing and Midwifery, University of Galway, Galway, Ireland.; School of Nursing and Midwifery, University of Galway, Galway, Ireland.&lt;/_author_adr&gt;&lt;_date_display&gt;2025 Apr&lt;/_date_display&gt;&lt;_date&gt;2025-04-01&lt;/_date&gt;&lt;_doi&gt;10.1002/gps.70074&lt;/_doi&gt;&lt;_isbn&gt;1099-1166 (Electronic); 0885-6230 (Print); 0885-6230 (Linking)&lt;/_isbn&gt;&lt;_issue&gt;4&lt;/_issue&gt;&lt;_journal&gt;Int J Geriatr Psychiatry&lt;/_journal&gt;&lt;_keywords&gt;dementia; nursing; simultaneous concept analysis; social frailty; social health; social isolation&lt;/_keywords&gt;&lt;_language&gt;eng&lt;/_language&gt;&lt;_ori_publication&gt;© 2025 The Author(s). International Journal of Geriatric Psychiatry published by _x000d__x000a_      John Wiley &amp;amp; Sons Ltd.&lt;/_ori_publication&gt;&lt;_pages&gt;e70074&lt;/_pages&gt;&lt;_subject_headings&gt;Humans; *Social Isolation/psychology; *Dementia/psychology; Aged; *Frailty/psychology; *Frail Elderly/psychology&lt;/_subject_headings&gt;&lt;_tertiary_title&gt;International journal of geriatric psychiatry&lt;/_tertiary_title&gt;&lt;_type_work&gt;Journal Article; Review&lt;/_type_work&gt;&lt;_url&gt;http://www.ncbi.nlm.nih.gov/entrez/query.fcgi?cmd=Retrieve&amp;amp;db=pubmed&amp;amp;dopt=Abstract&amp;amp;list_uids=40252055&amp;amp;query_hl=1&lt;/_url&gt;&lt;_volume&gt;40&lt;/_volume&gt;&lt;_created&gt;65917071&lt;/_created&gt;&lt;_modified&gt;65917129&lt;/_modified&gt;&lt;_impact_factor&gt;   3.600&lt;/_impact_factor&gt;&lt;_social_category&gt;老年医学(3) &amp;amp; 老年医学(3) &amp;amp; 精神病学(3)&lt;/_social_category&gt;&lt;_collection_scope&gt;SCIE;SSCI&lt;/_collection_scope&gt;&lt;_accessed&gt;65917187&lt;/_accessed&gt;&lt;/Details&gt;&lt;Extra&gt;&lt;DBUID&gt;{03752FAB-B361-4F66-989B-C711D9502F78}&lt;/DBUID&gt;&lt;/Extra&gt;&lt;/Item&gt;&lt;/References&gt;&lt;/Group&gt;&lt;/Citation&gt;_x000a_"/>
    <w:docVar w:name="NE.Ref{99BA59D5-D91D-4F19-B518-9C08E6EDAFC1}" w:val=" ADDIN NE.Ref.{99BA59D5-D91D-4F19-B518-9C08E6EDAFC1}&lt;Citation&gt;&lt;Group&gt;&lt;References&gt;&lt;Item&gt;&lt;ID&gt;4176&lt;/ID&gt;&lt;UID&gt;{9D45967F-3116-46C9-BE74-03473EF70547}&lt;/UID&gt;&lt;Title&gt;Frailty as a Predictor of Alzheimer Disease, Vascular Dementia, and All Dementia  Among Community-Dwelling Older People: A Systematic Review and Meta-Analysis&lt;/Title&gt;&lt;Template&gt;Journal Article&lt;/Template&gt;&lt;Star&gt;0&lt;/Star&gt;&lt;Tag&gt;0&lt;/Tag&gt;&lt;Author&gt;Kojima, Gotaro; Taniguchi, Yu; Iliffe, Steve; Walters, Kate&lt;/Author&gt;&lt;Year&gt;2016&lt;/Year&gt;&lt;Details&gt;&lt;_accession_num&gt;27324809&lt;/_accession_num&gt;&lt;_author_adr&gt;Department of Primary Care and Population Health, University College London,  London, UK. Electronic address: gotarokojima@yahoo.co.jp.; Research Team for Social Participation and Community Health, Tokyo Metropolitan  Institute of Gerontology, Tokyo, Japan.; Department of Primary Care and Population Health, University College London,  London, UK.; Department of Primary Care and Population Health, University College London,  London, UK.&lt;/_author_adr&gt;&lt;_date_display&gt;2016 Oct 1&lt;/_date_display&gt;&lt;_date&gt;2016-10-01&lt;/_date&gt;&lt;_doi&gt;10.1016/j.jamda.2016.05.013&lt;/_doi&gt;&lt;_isbn&gt;1538-9375 (Electronic); 1525-8610 (Linking)&lt;/_isbn&gt;&lt;_issue&gt;10&lt;/_issue&gt;&lt;_journal&gt;J Am Med Dir Assoc&lt;/_journal&gt;&lt;_keywords&gt;Alzheimer disease; Community-dwelling older people; Frailty; dementia&lt;/_keywords&gt;&lt;_language&gt;eng&lt;/_language&gt;&lt;_ori_publication&gt;Copyright © 2016 AMDA – The Society for Post-Acute and Long-Term Care Medicine. _x000d__x000a_      Published by Elsevier Inc. All rights reserved.&lt;/_ori_publication&gt;&lt;_pages&gt;881-8&lt;/_pages&gt;&lt;_subject_headings&gt;Aged; Aged, 80 and over; *Alzheimer Disease; *Dementia, Vascular; Frail Elderly/*psychology; *Homes for the Aged; Humans; *Predictive Value of Tests&lt;/_subject_headings&gt;&lt;_tertiary_title&gt;Journal of the American Medical Directors Association&lt;/_tertiary_title&gt;&lt;_type_work&gt;Journal Article; Meta-Analysis; Review; Systematic Review&lt;/_type_work&gt;&lt;_url&gt;http://www.ncbi.nlm.nih.gov/entrez/query.fcgi?cmd=Retrieve&amp;amp;db=pubmed&amp;amp;dopt=Abstract&amp;amp;list_uids=27324809&amp;amp;query_hl=1&lt;/_url&gt;&lt;_volume&gt;17&lt;/_volume&gt;&lt;_created&gt;65917070&lt;/_created&gt;&lt;_modified&gt;65917129&lt;/_modified&gt;&lt;_impact_factor&gt;   4.200&lt;/_impact_factor&gt;&lt;_social_category&gt;老年医学(2)&lt;/_social_category&gt;&lt;_collection_scope&gt;SCIE&lt;/_collection_scope&gt;&lt;_accessed&gt;65917186&lt;/_accessed&gt;&lt;/Details&gt;&lt;Extra&gt;&lt;DBUID&gt;{03752FAB-B361-4F66-989B-C711D9502F78}&lt;/DBUID&gt;&lt;/Extra&gt;&lt;/Item&gt;&lt;/References&gt;&lt;/Group&gt;&lt;/Citation&gt;_x000a_"/>
    <w:docVar w:name="NE.Ref{9F21A2D0-FABC-4077-9EA4-51B013BFF248}" w:val=" ADDIN NE.Ref.{9F21A2D0-FABC-4077-9EA4-51B013BFF248}&lt;Citation&gt;&lt;Group&gt;&lt;References&gt;&lt;Item&gt;&lt;ID&gt;4212&lt;/ID&gt;&lt;UID&gt;{2D9236C5-ECC4-4C16-848C-C8B8723CE917}&lt;/UID&gt;&lt;Title&gt;Targeting Cognitive Frailty: Clinical and Neurobiological Roadmap for a Single  Complex Phenotype&lt;/Title&gt;&lt;Template&gt;Journal Article&lt;/Template&gt;&lt;Star&gt;0&lt;/Star&gt;&lt;Tag&gt;0&lt;/Tag&gt;&lt;Author&gt;Panza, Francesco; Seripa, Davide; Solfrizzi, Vincenzo; Tortelli, Rosanna; Greco, Antonio; Pilotto, Alberto; Logroscino, Giancarlo&lt;/Author&gt;&lt;Year&gt;2015&lt;/Year&gt;&lt;Details&gt;&lt;_accession_num&gt;26401761&lt;/_accession_num&gt;&lt;_author_adr&gt;Neurodegenerative Disease Unit, Department of Basic Medicine, Neuroscience, and  Sense Organs, University of Bari Aldo Moro, Bari, Italy.; Department of Clinical Research in Neurology, University of Bari Aldo Moro, &amp;quot;Pia  Fondazione Cardinale G. Panico&amp;quot;, Tricase, Lecce, Italy.; Geriatric Unit &amp;amp; Laboratory of Gerontology and Geriatrics, Department of Medical  Sciences, IRCCS &amp;quot;Casa Sollievo della Sofferenza&amp;quot;, San Giovanni Rotondo, Foggia,  Italy.; Geriatric Unit &amp;amp; Laboratory of Gerontology and Geriatrics, Department of Medical  Sciences, IRCCS &amp;quot;Casa Sollievo della Sofferenza&amp;quot;, San Giovanni Rotondo, Foggia,  Italy.; Geriatric Medicine-Memory Unit and Rare Disease Centre, University of Bari Aldo  Moro, Bari, Italy.; Department of Clinical Research in Neurology, University of Bari Aldo Moro, &amp;quot;Pia  Fondazione Cardinale G. Panico&amp;quot;, Tricase, Lecce, Italy.; Geriatric Unit &amp;amp; Laboratory of Gerontology and Geriatrics, Department of Medical  Sciences, IRCCS &amp;quot;Casa Sollievo della Sofferenza&amp;quot;, San Giovanni Rotondo, Foggia,  Italy.; Geriatrics Unit, Department of OrthoGeriatrics, Rehabilitation and Stabilization,  Frailty Area, Galliera Hospital NR-HS, Genova, Italy.; Neurodegenerative Disease Unit, Department of Basic Medicine, Neuroscience, and  Sense Organs, University of Bari Aldo Moro, Bari, Italy.; Department of Clinical Research in Neurology, University of Bari Aldo Moro, &amp;quot;Pia  Fondazione Cardinale G. Panico&amp;quot;, Tricase, Lecce, Italy.&lt;/_author_adr&gt;&lt;_date_display&gt;2015&lt;/_date_display&gt;&lt;_date&gt;2015-01-20&lt;/_date&gt;&lt;_doi&gt;10.3233/JAD-150358&lt;/_doi&gt;&lt;_isbn&gt;1875-8908 (Electronic); 1387-2877 (Linking)&lt;/_isbn&gt;&lt;_issue&gt;4&lt;/_issue&gt;&lt;_journal&gt;J Alzheimers Dis&lt;/_journal&gt;&lt;_keywords&gt;Alzheimer’s disease; cognitive disorders; cognitive frailty; dementia; frailty index; mild cognitive impairment; physical frailty; subjective cognitive decline; vascular dementia&lt;/_keywords&gt;&lt;_language&gt;eng&lt;/_language&gt;&lt;_pages&gt;793-813&lt;/_pages&gt;&lt;_subject_headings&gt;Aged; Aged, 80 and over; Aging/*physiology/*psychology; Cognition/*physiology; Cognition Disorders/*physiopathology; Frail Elderly/*psychology; Humans&lt;/_subject_headings&gt;&lt;_tertiary_title&gt;Journal of Alzheimer&amp;apos;s disease : JAD&lt;/_tertiary_title&gt;&lt;_type_work&gt;Journal Article; Research Support, Non-U.S. Gov&amp;apos;t; Review&lt;/_type_work&gt;&lt;_url&gt;http://www.ncbi.nlm.nih.gov/entrez/query.fcgi?cmd=Retrieve&amp;amp;db=pubmed&amp;amp;dopt=Abstract&amp;amp;list_uids=26401761&amp;amp;query_hl=1&lt;/_url&gt;&lt;_volume&gt;47&lt;/_volume&gt;&lt;_created&gt;65917096&lt;/_created&gt;&lt;_modified&gt;65917142&lt;/_modified&gt;&lt;_impact_factor&gt;   3.400&lt;/_impact_factor&gt;&lt;_social_category&gt;神经科学(3)&lt;/_social_category&gt;&lt;_collection_scope&gt;SCIE&lt;/_collection_scope&gt;&lt;_accessed&gt;65917235&lt;/_accessed&gt;&lt;/Details&gt;&lt;Extra&gt;&lt;DBUID&gt;{03752FAB-B361-4F66-989B-C711D9502F78}&lt;/DBUID&gt;&lt;/Extra&gt;&lt;/Item&gt;&lt;/References&gt;&lt;/Group&gt;&lt;/Citation&gt;_x000a_"/>
    <w:docVar w:name="NE.Ref{A0FE968A-9EAA-4401-9E94-3465022EC265}" w:val=" ADDIN NE.Ref.{A0FE968A-9EAA-4401-9E94-3465022EC265}&lt;Citation&gt;&lt;Group&gt;&lt;References&gt;&lt;Item&gt;&lt;ID&gt;4201&lt;/ID&gt;&lt;UID&gt;{AF07C3C3-2DAE-41C2-B30B-1D74638C3B2E}&lt;/UID&gt;&lt;Title&gt;Frailty as a Predictor of Cognitive Disorders: A Systematic Review and  Meta-Analysis&lt;/Title&gt;&lt;Template&gt;Journal Article&lt;/Template&gt;&lt;Star&gt;0&lt;/Star&gt;&lt;Tag&gt;0&lt;/Tag&gt;&lt;Author&gt;Borges, Marcus Kiiti; Canevelli, Marco; Cesari, Matteo; Aprahamian, Ivan&lt;/Author&gt;&lt;Year&gt;2019&lt;/Year&gt;&lt;Details&gt;&lt;_accession_num&gt;30838210&lt;/_accession_num&gt;&lt;_author_adr&gt;Department and Institute of Psychiatry, Faculty of Medicine, University of São  Paulo, São Paulo, Brazil.; Department of Human Neuroscience, Sapienza University, Rome, Italy.; Fondazione IRCCS Ca&amp;apos; Granda Ospedadale Maggiore Policlinico, University of Milan,  Milan, Italy.; Department and Institute of Psychiatry, Faculty of Medicine, University of São  Paulo, São Paulo, Brazil.; Geriatrics and Psychiatry Division, Department of Internal Medicine, Faculty of  Medicine of Jundiaí, Jundiaí, Brazil.&lt;/_author_adr&gt;&lt;_date_display&gt;2019&lt;/_date_display&gt;&lt;_date&gt;2019-01-20&lt;/_date&gt;&lt;_doi&gt;10.3389/fmed.2019.00026&lt;/_doi&gt;&lt;_isbn&gt;2296-858X (Print); 2296-858X (Electronic); 2296-858X (Linking)&lt;/_isbn&gt;&lt;_journal&gt;Front Med (Lausanne)&lt;/_journal&gt;&lt;_keywords&gt;cognitive decline; cognitive disorders; comorbidity; dementia; elderly; meta-analysis; mild cognitive impairment&lt;/_keywords&gt;&lt;_language&gt;eng&lt;/_language&gt;&lt;_pages&gt;26&lt;/_pages&gt;&lt;_tertiary_title&gt;Frontiers in medicine&lt;/_tertiary_title&gt;&lt;_type_work&gt;Journal Article; Systematic Review&lt;/_type_work&gt;&lt;_url&gt;http://www.ncbi.nlm.nih.gov/entrez/query.fcgi?cmd=Retrieve&amp;amp;db=pubmed&amp;amp;dopt=Abstract&amp;amp;list_uids=30838210&amp;amp;query_hl=1&lt;/_url&gt;&lt;_volume&gt;6&lt;/_volume&gt;&lt;_created&gt;65917090&lt;/_created&gt;&lt;_modified&gt;65917140&lt;/_modified&gt;&lt;_impact_factor&gt;   3.100&lt;/_impact_factor&gt;&lt;_social_category&gt;医学：内科(3)&lt;/_social_category&gt;&lt;_collection_scope&gt;SCIE&lt;/_collection_scope&gt;&lt;_accessed&gt;65917231&lt;/_accessed&gt;&lt;/Details&gt;&lt;Extra&gt;&lt;DBUID&gt;{03752FAB-B361-4F66-989B-C711D9502F78}&lt;/DBUID&gt;&lt;/Extra&gt;&lt;/Item&gt;&lt;/References&gt;&lt;/Group&gt;&lt;/Citation&gt;_x000a_"/>
    <w:docVar w:name="NE.Ref{A3E022FD-3114-4DBF-9AF7-AF082B6F8801}" w:val=" ADDIN NE.Ref.{A3E022FD-3114-4DBF-9AF7-AF082B6F8801}&lt;Citation&gt;&lt;Group&gt;&lt;References&gt;&lt;Item&gt;&lt;ID&gt;4175&lt;/ID&gt;&lt;UID&gt;{FB52EB29-E4BD-42A2-BC47-0C4748A6C2A4}&lt;/UID&gt;&lt;Title&gt;Biomarkers for the diagnosis of Alzheimer&amp;apos;s disease, dementia Lewy body,  frontotemporal dementia and vascular dementia&lt;/Title&gt;&lt;Template&gt;Journal Article&lt;/Template&gt;&lt;Star&gt;0&lt;/Star&gt;&lt;Tag&gt;0&lt;/Tag&gt;&lt;Author&gt;Maclin, Joshua Marvin Anthony; Wang, Tao; Xiao, Shifu&lt;/Author&gt;&lt;Year&gt;2019&lt;/Year&gt;&lt;Details&gt;&lt;_accession_num&gt;31179427&lt;/_accession_num&gt;&lt;_author_adr&gt;Department of Geriatric Psychiatry, Shanghai Mental Health Center, Shanghai Jiao  Tong University School of Medicine, Shanghai, China.; Alzheimer&amp;apos;s Disease and Related Disorders Center, Shanghai Jiao Tong University,  Shanghai, China.; Department of Neuroscience, Earlham College, Richmond, Indiana, USA.; Alzheimer&amp;apos;s Disease and Related Disorders Center, Shanghai Jiao Tong University,  Shanghai, China.; Department of Neuroscience, Earlham College, Richmond, Indiana, USA.; Alzheimer&amp;apos;s Disease and Related Disorders Center, Shanghai Jiao Tong University,  Shanghai, China.; Department of Neuroscience, Earlham College, Richmond, Indiana, USA.&lt;/_author_adr&gt;&lt;_date_display&gt;2019&lt;/_date_display&gt;&lt;_date&gt;2019-01-20&lt;/_date&gt;&lt;_doi&gt;10.1136/gpsych-2019-100054&lt;/_doi&gt;&lt;_isbn&gt;2517-729X (Print); 2517-729X (Electronic); 2517-729X (Linking)&lt;/_isbn&gt;&lt;_issue&gt;1&lt;/_issue&gt;&lt;_journal&gt;Gen Psychiatr&lt;/_journal&gt;&lt;_keywords&gt;alzheimer’s disease; biomarkers; cerebral spinal fluid; dementia; frontal temporal lobe dementia; mental cognitive impairment; neurodegenerative diseases; vascular dementia&lt;/_keywords&gt;&lt;_language&gt;eng&lt;/_language&gt;&lt;_pages&gt;e100054&lt;/_pages&gt;&lt;_tertiary_title&gt;General psychiatry&lt;/_tertiary_title&gt;&lt;_type_work&gt;Journal Article; Systematic Review&lt;/_type_work&gt;&lt;_url&gt;http://www.ncbi.nlm.nih.gov/entrez/query.fcgi?cmd=Retrieve&amp;amp;db=pubmed&amp;amp;dopt=Abstract&amp;amp;list_uids=31179427&amp;amp;query_hl=1&lt;/_url&gt;&lt;_volume&gt;32&lt;/_volume&gt;&lt;_created&gt;65917070&lt;/_created&gt;&lt;_modified&gt;65917129&lt;/_modified&gt;&lt;_impact_factor&gt;   5.300&lt;/_impact_factor&gt;&lt;_social_category&gt;精神病学(4)&lt;/_social_category&gt;&lt;_collection_scope&gt;CSCD;ESCI&lt;/_collection_scope&gt;&lt;_accessed&gt;65917185&lt;/_accessed&gt;&lt;/Details&gt;&lt;Extra&gt;&lt;DBUID&gt;{03752FAB-B361-4F66-989B-C711D9502F78}&lt;/DBUID&gt;&lt;/Extra&gt;&lt;/Item&gt;&lt;/References&gt;&lt;/Group&gt;&lt;/Citation&gt;_x000a_"/>
    <w:docVar w:name="NE.Ref{A9F9D0CD-DC98-43F7-96E2-E93A3CBE4787}" w:val=" ADDIN NE.Ref.{A9F9D0CD-DC98-43F7-96E2-E93A3CBE4787}&lt;Citation&gt;&lt;Group&gt;&lt;References&gt;&lt;Item&gt;&lt;ID&gt;4218&lt;/ID&gt;&lt;UID&gt;{1321D168-B537-4391-8102-BDEDB5D59C12}&lt;/UID&gt;&lt;Title&gt;Multi-Concept Frailty Predicts the Late-Life Occurrence of Cognitive Decline or  Dementia: An Updated Systematic Review and Meta-Analysis of Longitudinal Studies&lt;/Title&gt;&lt;Template&gt;Journal Article&lt;/Template&gt;&lt;Star&gt;0&lt;/Star&gt;&lt;Tag&gt;0&lt;/Tag&gt;&lt;Author&gt;Guo, Chun-Yan; Sun, Zhen; Tan, Chen-Chen; Tan, Lan; Xu, Wei&lt;/Author&gt;&lt;Year&gt;2022&lt;/Year&gt;&lt;Details&gt;&lt;_accession_num&gt;35645771&lt;/_accession_num&gt;&lt;_author_adr&gt;Department of Neurology, Qingdao Municipal Hospital, Qingdao University, Qingdao,  China.; Department of Neurology, Qingdao Municipal Hospital, Qingdao University, Qingdao,  China.; Department of Neurology, Qingdao Municipal Hospital, Qingdao University, Qingdao,  China.; Department of Neurology, Qingdao Municipal Hospital, Qingdao University, Qingdao,  China.; Department of Neurology, Qingdao Municipal Hospital, Qingdao University, Qingdao,  China.&lt;/_author_adr&gt;&lt;_date_display&gt;2022&lt;/_date_display&gt;&lt;_date&gt;2022-01-20&lt;/_date&gt;&lt;_doi&gt;10.3389/fnagi.2022.855553&lt;/_doi&gt;&lt;_isbn&gt;1663-4365 (Print); 1663-4365 (Electronic); 1663-4365 (Linking)&lt;/_isbn&gt;&lt;_journal&gt;Front Aging Neurosci&lt;/_journal&gt;&lt;_keywords&gt;biopsychosocial frailty; cognitive decline; cognitive frailty; dementia; physical frailty; risk factor; social frailty&lt;/_keywords&gt;&lt;_language&gt;eng&lt;/_language&gt;&lt;_ori_publication&gt;Copyright © 2022 Guo, Sun, Tan, Tan and Xu.&lt;/_ori_publication&gt;&lt;_pages&gt;855553&lt;/_pages&gt;&lt;_tertiary_title&gt;Frontiers in aging neuroscience&lt;/_tertiary_title&gt;&lt;_type_work&gt;Journal Article; Systematic Review&lt;/_type_work&gt;&lt;_url&gt;http://www.ncbi.nlm.nih.gov/entrez/query.fcgi?cmd=Retrieve&amp;amp;db=pubmed&amp;amp;dopt=Abstract&amp;amp;list_uids=35645771&amp;amp;query_hl=1&lt;/_url&gt;&lt;_volume&gt;14&lt;/_volume&gt;&lt;_created&gt;65917101&lt;/_created&gt;&lt;_modified&gt;65917112&lt;/_modified&gt;&lt;_impact_factor&gt;   4.100&lt;/_impact_factor&gt;&lt;_social_category&gt;老年医学(3) &amp;amp; 神经科学(3)&lt;/_social_category&gt;&lt;_collection_scope&gt;SCIE&lt;/_collection_scope&gt;&lt;_accessed&gt;65917120&lt;/_accessed&gt;&lt;/Details&gt;&lt;Extra&gt;&lt;DBUID&gt;{03752FAB-B361-4F66-989B-C711D9502F78}&lt;/DBUID&gt;&lt;/Extra&gt;&lt;/Item&gt;&lt;/References&gt;&lt;/Group&gt;&lt;/Citation&gt;_x000a_"/>
    <w:docVar w:name="NE.Ref{ABAE6D78-F13F-4EC1-B4CC-5DBED452D394}" w:val=" ADDIN NE.Ref.{ABAE6D78-F13F-4EC1-B4CC-5DBED452D394}&lt;Citation&gt;&lt;Group&gt;&lt;References&gt;&lt;Item&gt;&lt;ID&gt;2941&lt;/ID&gt;&lt;UID&gt;{E745FEF6-A29F-4229-959D-99C61C0FDDDF}&lt;/UID&gt;&lt;Title&gt;Association of Longitudinal Trajectories of Physical Frailty With Dementia Status  in Older Adults: A National Cohort Study&lt;/Title&gt;&lt;Template&gt;Journal Article&lt;/Template&gt;&lt;Star&gt;0&lt;/Star&gt;&lt;Tag&gt;0&lt;/Tag&gt;&lt;Author&gt;Ye, Fen; Zhou, Weijiao; Pu, Junlan; Chen, Haobo; Wang, Xiurong; Lee, Jung Jae&lt;/Author&gt;&lt;Year&gt;2025&lt;/Year&gt;&lt;Details&gt;&lt;_accessed&gt;65917211&lt;/_accessed&gt;&lt;_accession_num&gt;39900556&lt;/_accession_num&gt;&lt;_author_adr&gt;School of Nursing, LKS Faculty of Medicine, The University of Hong Kong, Hong  Kong, China.; School of Nursing, Peking University, Beijing, China.; School of Nursing, Peking University, Beijing, China.; Department of Neurology, Guangzhou First People&amp;apos;s Hospital, South China  University of Technology, Guangzhou, China.; Department of Neurology, Suining Central Hospital, Suining, China.; School of Nursing, LKS Faculty of Medicine, The University of Hong Kong, Hong  Kong, China.&lt;/_author_adr&gt;&lt;_collection_scope&gt;SCIE;SSCI&lt;/_collection_scope&gt;&lt;_created&gt;65840664&lt;/_created&gt;&lt;_date&gt;2025-02-01&lt;/_date&gt;&lt;_date_display&gt;2025 Feb&lt;/_date_display&gt;&lt;_doi&gt;10.1002/gps.70051&lt;/_doi&gt;&lt;_impact_factor&gt;   3.600&lt;/_impact_factor&gt;&lt;_isbn&gt;1099-1166 (Electronic); 0885-6230 (Print); 0885-6230 (Linking)&lt;/_isbn&gt;&lt;_issue&gt;2&lt;/_issue&gt;&lt;_journal&gt;Int J Geriatr Psychiatry&lt;/_journal&gt;&lt;_keywords&gt;dementia; longitudinal trajectory; older adults; physical frailty&lt;/_keywords&gt;&lt;_language&gt;English&lt;/_language&gt;&lt;_modified&gt;65917210&lt;/_modified&gt;&lt;_ori_publication&gt;© 2025 The Author(s). International Journal of Geriatric Psychiatry published by _x000d__x000a_      John Wiley &amp;amp; Sons Ltd.&lt;/_ori_publication&gt;&lt;_pages&gt;e70051&lt;/_pages&gt;&lt;_social_category&gt;老年医学(3) &amp;amp; 老年医学(3) &amp;amp; 精神病学(3)&lt;/_social_category&gt;&lt;_subject_headings&gt;Humans; Female; Male; Aged; *Dementia/epidemiology; Aged, 80 and over; *Frailty/epidemiology; Longitudinal Studies; United States/epidemiology; *Frail Elderly/statistics &amp;amp; numerical data; Cohort Studies; Risk Factors; Geriatric Assessment/methods&lt;/_subject_headings&gt;&lt;_tertiary_title&gt;International journal of geriatric psychiatry&lt;/_tertiary_title&gt;&lt;_type_work&gt;Journal Article&lt;/_type_work&gt;&lt;_url&gt;http://www.ncbi.nlm.nih.gov/entrez/query.fcgi?cmd=Retrieve&amp;amp;db=pubmed&amp;amp;dopt=Abstract&amp;amp;list_uids=39900556&amp;amp;query_hl=1&lt;/_url&gt;&lt;_volume&gt;40&lt;/_volume&gt;&lt;/Details&gt;&lt;Extra&gt;&lt;DBUID&gt;{03752FAB-B361-4F66-989B-C711D9502F78}&lt;/DBUID&gt;&lt;/Extra&gt;&lt;/Item&gt;&lt;/References&gt;&lt;/Group&gt;&lt;Group&gt;&lt;References&gt;&lt;Item&gt;&lt;ID&gt;2946&lt;/ID&gt;&lt;UID&gt;{5AB94AE6-41E7-4387-B023-0E8A0F922177}&lt;/UID&gt;&lt;Title&gt;Frailty and social contact with dementia risk: A prospective cohort study&lt;/Title&gt;&lt;Template&gt;Journal Article&lt;/Template&gt;&lt;Star&gt;0&lt;/Star&gt;&lt;Tag&gt;0&lt;/Tag&gt;&lt;Author&gt;Liu, Yufei; Chang, Jie; Zhao, Yiwei; Gao, Peiyang; Tang, Yi&lt;/Author&gt;&lt;Year&gt;2025&lt;/Year&gt;&lt;Details&gt;&lt;_accessed&gt;65859607&lt;/_accessed&gt;&lt;_accession_num&gt;39862976&lt;/_accession_num&gt;&lt;_author_adr&gt;Department of Neurology &amp;amp; Innovation Center for Neurological Disorders, Xuanwu  Hospital, Capital Medical University, Beijing, China; National Center for  Neurological Disorders, Xuanwu Hospital, Capital Medical University, Beijing,  China.; National Center for Neurological Disorders, Xuanwu Hospital, Capital Medical  University, Beijing, China.; Department of Neurology &amp;amp; Innovation Center for Neurological Disorders, Xuanwu  Hospital, Capital Medical University, Beijing, China; National Center for  Neurological Disorders, Xuanwu Hospital, Capital Medical University, Beijing,  China.; Department of Neurology &amp;amp; Innovation Center for Neurological Disorders, Xuanwu  Hospital, Capital Medical University, Beijing, China; National Center for  Neurological Disorders, Xuanwu Hospital, Capital Medical University, Beijing,  China.; Department of Neurology &amp;amp; Innovation Center for Neurological Disorders, Xuanwu  Hospital, Capital Medical University, Beijing, China; National Center for  Neurological Disorders, Xuanwu Hospital, Capital Medical University, Beijing,  China; Neurodegenerative Laboratory of Ministry of Education of the People&amp;apos;s  Republic of China, Beijing, China. Electronic address: tangyi@xwhosp.org.&lt;/_author_adr&gt;&lt;_collection_scope&gt;SCIE;SSCI&lt;/_collection_scope&gt;&lt;_created&gt;65840664&lt;/_created&gt;&lt;_date&gt;2025-04-15&lt;/_date&gt;&lt;_date_display&gt;2025 Apr 15&lt;/_date_display&gt;&lt;_doi&gt;10.1016/j.jad.2025.01.112&lt;/_doi&gt;&lt;_impact_factor&gt;   4.900&lt;/_impact_factor&gt;&lt;_isbn&gt;1573-2517 (Electronic); 0165-0327 (Linking)&lt;/_isbn&gt;&lt;_journal&gt;J Affect Disord&lt;/_journal&gt;&lt;_keywords&gt;Dementia; Frailty; Hippocampal volume; Social contact; UK biobank&lt;/_keywords&gt;&lt;_language&gt;English&lt;/_language&gt;&lt;_modified&gt;65859607&lt;/_modified&gt;&lt;_ori_publication&gt;Copyright © 2025 Elsevier B.V. All rights reserved.&lt;/_ori_publication&gt;&lt;_pages&gt;129-136&lt;/_pages&gt;&lt;_social_category&gt;临床神经病学(2) &amp;amp; 精神病学(2)&lt;/_social_category&gt;&lt;_subject_headings&gt;Humans; Male; Female; Prospective Studies; *Dementia/epidemiology; Middle Aged; Aged; *Magnetic Resonance Imaging; Risk Factors; *Frailty/epidemiology; Hippocampus/diagnostic imaging/pathology; Alzheimer Disease/epidemiology; Dementia, Vascular/epidemiology; United Kingdom/epidemiology; Social Interaction; Proportional Hazards Models&lt;/_subject_headings&gt;&lt;_tertiary_title&gt;Journal of affective disorders&lt;/_tertiary_title&gt;&lt;_type_work&gt;Journal Article&lt;/_type_work&gt;&lt;_url&gt;http://www.ncbi.nlm.nih.gov/entrez/query.fcgi?cmd=Retrieve&amp;amp;db=pubmed&amp;amp;dopt=Abstract&amp;amp;list_uids=39862976&amp;amp;query_hl=1&lt;/_url&gt;&lt;_volume&gt;375&lt;/_volume&gt;&lt;/Details&gt;&lt;Extra&gt;&lt;DBUID&gt;{03752FAB-B361-4F66-989B-C711D9502F78}&lt;/DBUID&gt;&lt;/Extra&gt;&lt;/Item&gt;&lt;/References&gt;&lt;/Group&gt;&lt;Group&gt;&lt;References&gt;&lt;Item&gt;&lt;ID&gt;724&lt;/ID&gt;&lt;UID&gt;{65BF0F72-06E3-4063-8280-EA99057B0669}&lt;/UID&gt;&lt;Title&gt;Frailty Trajectories Preceding Dementia in the US and UK&lt;/Title&gt;&lt;Template&gt;Journal Article&lt;/Template&gt;&lt;Star&gt;0&lt;/Star&gt;&lt;Tag&gt;0&lt;/Tag&gt;&lt;Author&gt;Ward, D D; Flint, J P; Littlejohns, T J; Foote, I F; Canevelli, M; Wallace, L M K; Gordon, E H; Llewellyn, D J; Ranson, J M; Hubbard, R E; Rockwood, K; Stolz, E&lt;/Author&gt;&lt;Year&gt;2025&lt;/Year&gt;&lt;Details&gt;&lt;_accessed&gt;65917154&lt;/_accessed&gt;&lt;_alternate_title&gt;JAMA Neurol&lt;/_alternate_title&gt;&lt;_collection_scope&gt;SCIE&lt;/_collection_scope&gt;&lt;_created&gt;65840661&lt;/_created&gt;&lt;_date&gt;2025-01-01&lt;/_date&gt;&lt;_date_display&gt;2025&lt;/_date_display&gt;&lt;_doi&gt;10.1001/jamaneurol.2024.3774&lt;/_doi&gt;&lt;_impact_factor&gt;  20.900&lt;/_impact_factor&gt;&lt;_isbn&gt;2168-6157&lt;/_isbn&gt;&lt;_issue&gt;1&lt;/_issue&gt;&lt;_journal&gt;JAMA neurology&lt;/_journal&gt;&lt;_keywords&gt;aged; cohort analysis; dementia; epidemiology; female; frail elderly; frailty; human; incidence; longitudinal study; male; middle aged; prospective study; United Kingdom; United States; very elderly&lt;/_keywords&gt;&lt;_modified&gt;65917154&lt;/_modified&gt;&lt;_pages&gt;61-71&lt;/_pages&gt;&lt;_social_category&gt;临床神经病学(1)&lt;/_social_category&gt;&lt;_url&gt;https://www.embase.com/search/results?subaction=viewrecord&amp;amp;id=L645788109&amp;amp;from=export_x000d__x000a_http://dx.doi.org/10.1001/jamaneurol.2024.3774&lt;/_url&gt;&lt;_volume&gt;82&lt;/_volume&gt;&lt;_language&gt;English&lt;/_language&gt;&lt;/Details&gt;&lt;Extra&gt;&lt;DBUID&gt;{03752FAB-B361-4F66-989B-C711D9502F78}&lt;/DBUID&gt;&lt;/Extra&gt;&lt;/Item&gt;&lt;/References&gt;&lt;/Group&gt;&lt;Group&gt;&lt;References&gt;&lt;Item&gt;&lt;ID&gt;3066&lt;/ID&gt;&lt;UID&gt;{2E77567E-661C-4D06-9B57-31ADE59D7150}&lt;/UID&gt;&lt;Title&gt;Frailty trajectories preceding dementia: an individual-level analysis of four  cohort studies in the United States and United Kingdom&lt;/Title&gt;&lt;Template&gt;Journal Article&lt;/Template&gt;&lt;Star&gt;0&lt;/Star&gt;&lt;Tag&gt;0&lt;/Tag&gt;&lt;Author&gt;Ward, David; Flint, Jonny; Littlejohns, Thomas; Foote, Isabelle; Canevelli, Marco; Wallace, Lindsay; Gordon, Emily; Llewellyn, David; Ranson, Janice; Hubbard, Ruth; Rockwood, Kenneth; Stolz, Erwin&lt;/Author&gt;&lt;Year&gt;2024&lt;/Year&gt;&lt;Details&gt;&lt;_accessed&gt;65859625&lt;/_accessed&gt;&lt;_accession_num&gt;38746437&lt;/_accession_num&gt;&lt;_author_adr&gt;The University of Queensland.; The University of Edinburgh.; Translational Epidemiology Unit (TEU).; University of Colorado Boulder.; Sapienza University.; University of Cambridge.; The University of Queensland.; University of Exeter.; University of Exeter.; The University of Queensland.; Nova Scotia Health.; Medical University of Graz.&lt;/_author_adr&gt;&lt;_created&gt;65840664&lt;/_created&gt;&lt;_date&gt;2024-04-29&lt;/_date&gt;&lt;_date_display&gt;2024 Apr 29&lt;/_date_display&gt;&lt;_doi&gt;10.21203/rs.3.rs-4314795/v1&lt;/_doi&gt;&lt;_isbn&gt;2693-5015 (Electronic); 2693-5015 (Linking)&lt;/_isbn&gt;&lt;_journal&gt;Res Sq&lt;/_journal&gt;&lt;_language&gt;English&lt;/_language&gt;&lt;_modified&gt;65859625&lt;/_modified&gt;&lt;_tertiary_title&gt;Research square&lt;/_tertiary_title&gt;&lt;_type_work&gt;Journal Article; Preprint&lt;/_type_work&gt;&lt;_url&gt;http://www.ncbi.nlm.nih.gov/entrez/query.fcgi?cmd=Retrieve&amp;amp;db=pubmed&amp;amp;dopt=Abstract&amp;amp;list_uids=38746437&amp;amp;query_hl=1&lt;/_url&gt;&lt;/Details&gt;&lt;Extra&gt;&lt;DBUID&gt;{03752FAB-B361-4F66-989B-C711D9502F78}&lt;/DBUID&gt;&lt;/Extra&gt;&lt;/Item&gt;&lt;/References&gt;&lt;/Group&gt;&lt;Group&gt;&lt;References&gt;&lt;Item&gt;&lt;ID&gt;3061&lt;/ID&gt;&lt;UID&gt;{7F3DC3F8-8E6D-4F0C-B176-65AF3B489AC7}&lt;/UID&gt;&lt;Title&gt;Physical frailty, genetic predisposition, and incident dementia: a large  prospective cohort study&lt;/Title&gt;&lt;Template&gt;Journal Article&lt;/Template&gt;&lt;Star&gt;0&lt;/Star&gt;&lt;Tag&gt;0&lt;/Tag&gt;&lt;Author&gt;Gao, Pei-Yang; Ma, Ling-Zhi; Wang, Xue-Jie; Wu, Bang-Sheng; Huang, Yi-Ming; Wang, Zhi-Bo; Fu, Yan; Ou, Ya-Nan; Feng, Jian-Feng; Cheng, Wei; Tan, Lan; Yu, Jin-Tai&lt;/Author&gt;&lt;Year&gt;2024&lt;/Year&gt;&lt;Details&gt;&lt;_accessed&gt;65859659&lt;/_accessed&gt;&lt;_accession_num&gt;38802408&lt;/_accession_num&gt;&lt;_author_adr&gt;Department of Neurology, Qingdao Municipal Hospital, Qingdao University, Qingdao,  China.; Department of Neurology, Qingdao Municipal Hospital, Qingdao University, Qingdao,  China.; Department of Neurology, Qingdao Municipal Hospital, Qingdao University, Qingdao,  China.; Department of Neurology and National Center for Neurological Disorders, Huashan  Hospital, State Key Laboratory of Medical Neurobiology and MOE Frontiers Center  for Brain Science, Shanghai Medical College, Fudan University, Shanghai, China.; Department of Neurology, Qingdao Municipal Hospital, Qingdao University, Qingdao,  China.; Innovation Center for Neurological Disorders and Department of Neurology, Xuanwu  Hospital, Capital Medical University, National Center for Neurological Disorders,  Beijing, China.; Department of Neurology, Qingdao Municipal Hospital, Qingdao University, Qingdao,  China.; Department of Neurology, Qingdao Municipal Hospital, Qingdao University, Qingdao,  China.; Institute of Science and Technology for Brain-Inspired Intelligence, Fudan  University, Shanghai, China.; Key Laboratory of Computational Neuroscience and Brain-Inspired Intelligence  (Fudan University), Ministry of Education, Shanghai, China.; Fudan ISTBI-ZJNU Algorithm Centre for Brain-Inspired Intelligence, Zhejiang  Normal University, Jinhua, China.; MOE Frontiers Center for Brain Science, Fudan University, Shanghai, China.; Zhangjiang Fudan International Innovation Center, Shanghai, China.; Department of Neurology and National Center for Neurological Disorders, Huashan  Hospital, State Key Laboratory of Medical Neurobiology and MOE Frontiers Center  for Brain Science, Shanghai Medical College, Fudan University, Shanghai, China.; Institute of Science and Technology for Brain-Inspired Intelligence, Fudan  University, Shanghai, China.; Key Laboratory of Computational Neuroscience and Brain-Inspired Intelligence  (Fudan University), Ministry of Education, Shanghai, China.; Fudan ISTBI-ZJNU Algorithm Centre for Brain-Inspired Intelligence, Zhejiang  Normal University, Jinhua, China.; Department of Neurology, Qingdao Municipal Hospital, Qingdao University, Qingdao,  China. dr.tanlan@163.com.; Department of Neurology and National Center for Neurological Disorders, Huashan  Hospital, State Key Laboratory of Medical Neurobiology and MOE Frontiers Center  for Brain Science, Shanghai Medical College, Fudan University, Shanghai, China.  jintai_yu@fudan.edu.cn.&lt;/_author_adr&gt;&lt;_collection_scope&gt;SCIE&lt;/_collection_scope&gt;&lt;_created&gt;65840664&lt;/_created&gt;&lt;_date&gt;2024-05-27&lt;/_date&gt;&lt;_date_display&gt;2024 May 27&lt;/_date_display&gt;&lt;_doi&gt;10.1038/s41398-024-02927-7&lt;/_doi&gt;&lt;_impact_factor&gt;   5.800&lt;/_impact_factor&gt;&lt;_isbn&gt;2158-3188 (Electronic); 2158-3188 (Linking)&lt;/_isbn&gt;&lt;_issue&gt;1&lt;/_issue&gt;&lt;_journal&gt;Transl Psychiatry&lt;/_journal&gt;&lt;_language&gt;English&lt;/_language&gt;&lt;_modified&gt;65859660&lt;/_modified&gt;&lt;_ori_publication&gt;© 2024. The Author(s).&lt;/_ori_publication&gt;&lt;_pages&gt;212&lt;/_pages&gt;&lt;_social_category&gt;精神病学(1)&lt;/_social_category&gt;&lt;_subject_headings&gt;Humans; Female; Male; *Dementia/genetics/epidemiology; *Frailty/genetics/epidemiology; Middle Aged; Prospective Studies; *Genetic Predisposition to Disease; Incidence; Aged; Risk Factors; United Kingdom/epidemiology; Proportional Hazards Models&lt;/_subject_headings&gt;&lt;_tertiary_title&gt;Translational psychiatry&lt;/_tertiary_title&gt;&lt;_type_work&gt;Journal Article&lt;/_type_work&gt;&lt;_url&gt;http://www.ncbi.nlm.nih.gov/entrez/query.fcgi?cmd=Retrieve&amp;amp;db=pubmed&amp;amp;dopt=Abstract&amp;amp;list_uids=38802408&amp;amp;query_hl=1&lt;/_url&gt;&lt;_volume&gt;14&lt;/_volume&gt;&lt;/Details&gt;&lt;Extra&gt;&lt;DBUID&gt;{03752FAB-B361-4F66-989B-C711D9502F78}&lt;/DBUID&gt;&lt;/Extra&gt;&lt;/Item&gt;&lt;/References&gt;&lt;/Group&gt;&lt;Group&gt;&lt;References&gt;&lt;Item&gt;&lt;ID&gt;3607&lt;/ID&gt;&lt;UID&gt;{E30AB2B9-3FC8-482B-88A4-232284B28E26}&lt;/UID&gt;&lt;Title&gt;The association between frailty and incidence of dementia in Beijing: findings  from 10/66 dementia research group population-based cohort study&lt;/Title&gt;&lt;Template&gt;Journal Article&lt;/Template&gt;&lt;Star&gt;0&lt;/Star&gt;&lt;Tag&gt;0&lt;/Tag&gt;&lt;Author&gt;Li, Minghui; Huang, Yueqin; Liu, Zhaorui; Shen, Rui; Chen, Hongguang; Ma, Chao; Zhang, Tingting; Li, Shuran; Prince, Martin&lt;/Author&gt;&lt;Year&gt;2020&lt;/Year&gt;&lt;Details&gt;&lt;_accessed&gt;65859660&lt;/_accessed&gt;&lt;_accession_num&gt;32293307&lt;/_accession_num&gt;&lt;_author_adr&gt;Peking University Sixth Hospital, Peking University Institute of Mental Health,  National Health Committee Key Laboratory of Mental Health (Peking University),  National Clinical Research Center for Mental Disorders (Peking University Sixth  Hospital), Beijing, China.; Peking University Sixth Hospital, Peking University Institute of Mental Health,  National Health Committee Key Laboratory of Mental Health (Peking University),  National Clinical Research Center for Mental Disorders (Peking University Sixth  Hospital), Beijing, China. huangyq@bjmu.edu.cn.; Peking University Sixth Hospital, Peking University Institute of Mental Health,  National Health Committee Key Laboratory of Mental Health (Peking University),  National Clinical Research Center for Mental Disorders (Peking University Sixth  Hospital), Beijing, China. zhaoruiliu@bjmu.edu.cn.; Peking University Sixth Hospital, Peking University Institute of Mental Health,  National Health Committee Key Laboratory of Mental Health (Peking University),  National Clinical Research Center for Mental Disorders (Peking University Sixth  Hospital), Beijing, China.; Peking University Sixth Hospital, Peking University Institute of Mental Health,  National Health Committee Key Laboratory of Mental Health (Peking University),  National Clinical Research Center for Mental Disorders (Peking University Sixth  Hospital), Beijing, China.; Peking University Sixth Hospital, Peking University Institute of Mental Health,  National Health Committee Key Laboratory of Mental Health (Peking University),  National Clinical Research Center for Mental Disorders (Peking University Sixth  Hospital), Beijing, China.; Peking University Sixth Hospital, Peking University Institute of Mental Health,  National Health Committee Key Laboratory of Mental Health (Peking University),  National Clinical Research Center for Mental Disorders (Peking University Sixth  Hospital), Beijing, China.; Peking University Sixth Hospital, Peking University Institute of Mental Health,  National Health Committee Key Laboratory of Mental Health (Peking University),  National Clinical Research Center for Mental Disorders (Peking University Sixth  Hospital), Beijing, China.; Global Health Institute, King&amp;apos;s College London, London, UK.&lt;/_author_adr&gt;&lt;_collection_scope&gt;SCIE;SSCI&lt;/_collection_scope&gt;&lt;_created&gt;65840664&lt;/_created&gt;&lt;_date&gt;2020-04-15&lt;/_date&gt;&lt;_date_display&gt;2020 Apr 15&lt;/_date_display&gt;&lt;_doi&gt;10.1186/s12877-020-01539-2&lt;/_doi&gt;&lt;_impact_factor&gt;   3.400&lt;/_impact_factor&gt;&lt;_isbn&gt;1471-2318 (Electronic); 1471-2318 (Linking)&lt;/_isbn&gt;&lt;_issue&gt;1&lt;/_issue&gt;&lt;_journal&gt;BMC Geriatr&lt;/_journal&gt;&lt;_keywords&gt;Ageing; Cumulative incidence; Dementia; Follow-up; Frailty&lt;/_keywords&gt;&lt;_language&gt;English&lt;/_language&gt;&lt;_modified&gt;65859660&lt;/_modified&gt;&lt;_pages&gt;138&lt;/_pages&gt;&lt;_social_category&gt;老年医学(2) &amp;amp; 老年医学(2)&lt;/_social_category&gt;&lt;_subject_headings&gt;Aged; Beijing/epidemiology; Cohort Studies; *Dementia/complications/epidemiology; Female; *Frail Elderly; *Frailty/complications; Humans; Incidence; Male; Population; Prospective Studies; Research&lt;/_subject_headings&gt;&lt;_tertiary_title&gt;BMC geriatrics&lt;/_tertiary_title&gt;&lt;_type_work&gt;Journal Article; Research Support, Non-U.S. Gov&amp;apos;t&lt;/_type_work&gt;&lt;_url&gt;http://www.ncbi.nlm.nih.gov/entrez/query.fcgi?cmd=Retrieve&amp;amp;db=pubmed&amp;amp;dopt=Abstract&amp;amp;list_uids=32293307&amp;amp;query_hl=1&lt;/_url&gt;&lt;_volume&gt;20&lt;/_volume&gt;&lt;/Details&gt;&lt;Extra&gt;&lt;DBUID&gt;{03752FAB-B361-4F66-989B-C711D9502F78}&lt;/DBUID&gt;&lt;/Extra&gt;&lt;/Item&gt;&lt;/References&gt;&lt;/Group&gt;&lt;Group&gt;&lt;References&gt;&lt;Item&gt;&lt;ID&gt;3543&lt;/ID&gt;&lt;UID&gt;{587B9D84-7FD1-4F5B-8AA5-92EDBE8D0697}&lt;/UID&gt;&lt;Title&gt;Associations between physical frailty and dementia incidence: a prospective study  from UK Biobank&lt;/Title&gt;&lt;Template&gt;Journal Article&lt;/Template&gt;&lt;Star&gt;0&lt;/Star&gt;&lt;Tag&gt;0&lt;/Tag&gt;&lt;Author&gt;Petermann-Rocha, Fanny; Lyall, Donald M; Gray, Stuart R; Esteban-Cornejo, Irene; Quinn, Terence J; Ho, Frederick K; Pell, Jill P; Celis-Morales, Carlos&lt;/Author&gt;&lt;Year&gt;2020&lt;/Year&gt;&lt;Details&gt;&lt;_accessed&gt;65917154&lt;/_accessed&gt;&lt;_accession_num&gt;36094146&lt;/_accession_num&gt;&lt;_author_adr&gt;Institute of Health and Wellbeing, University of Glasgow, Glasgow, UK; British  Heart Foundation Glasgow Cardiovascular Research Centre, Institute of  Cardiovascular and Medical Sciences, University of Glasgow, Glasgow, UK.; Institute of Health and Wellbeing, University of Glasgow, Glasgow, UK.; British Heart Foundation Glasgow Cardiovascular Research Centre, Institute of  Cardiovascular and Medical Sciences, University of Glasgow, Glasgow, UK.; PROFITH (Promoting Fitness and Health Through Physical Activity) Research Group,  Sport and Health University Research Institute (iMUDS), Department of Physical  Education and Sports, Faculty of Sport Sciences, University of Granada, Granada,  Spain.; British Heart Foundation Glasgow Cardiovascular Research Centre, Institute of  Cardiovascular and Medical Sciences, University of Glasgow, Glasgow, UK.; Institute of Health and Wellbeing, University of Glasgow, Glasgow, UK.; Institute of Health and Wellbeing, University of Glasgow, Glasgow, UK.; Institute of Health and Wellbeing, University of Glasgow, Glasgow, UK; British  Heart Foundation Glasgow Cardiovascular Research Centre, Institute of  Cardiovascular and Medical Sciences, University of Glasgow, Glasgow, UK; Centre  of Exercise Physiology Research (CIFE), Universidad Mayor, Santiago, Chile;  Laboratorio de Rendimiento Humano, Grupo de Estudio en Educación, Actividad  Física y Salud (GEEAFyS), Universidad Católica del Maule, Talca, Chile.  Electronic address: carlos.celis@glasgow.ac.uk.&lt;/_author_adr&gt;&lt;_collection_scope&gt;ESCI&lt;/_collection_scope&gt;&lt;_created&gt;65840664&lt;/_created&gt;&lt;_date&gt;2020-11-01&lt;/_date&gt;&lt;_date_display&gt;2020 Nov&lt;/_date_display&gt;&lt;_doi&gt;10.1016/S2666-7568(20)30007-6&lt;/_doi&gt;&lt;_impact_factor&gt;  13.400&lt;/_impact_factor&gt;&lt;_isbn&gt;2666-7568 (Electronic); 2666-7568 (Linking)&lt;/_isbn&gt;&lt;_issue&gt;2&lt;/_issue&gt;&lt;_journal&gt;Lancet Healthy Longev&lt;/_journal&gt;&lt;_language&gt;English&lt;/_language&gt;&lt;_modified&gt;65917154&lt;/_modified&gt;&lt;_ori_publication&gt;Copyright © 2020 The Author(s). Published by Elsevier Ltd. This is an Open Access _x000d__x000a_      article under the CC BY-NC-ND license. Published by Elsevier Ltd.. All rights _x000d__x000a_      reserved.&lt;/_ori_publication&gt;&lt;_pages&gt;e58-e68&lt;/_pages&gt;&lt;_tertiary_title&gt;The lancet. Healthy longevity&lt;/_tertiary_title&gt;&lt;_type_work&gt;Journal Article&lt;/_type_work&gt;&lt;_url&gt;http://www.ncbi.nlm.nih.gov/entrez/query.fcgi?cmd=Retrieve&amp;amp;db=pubmed&amp;amp;dopt=Abstract&amp;amp;list_uids=36094146&amp;amp;query_hl=1&lt;/_url&gt;&lt;_volume&gt;1&lt;/_volume&gt;&lt;/Details&gt;&lt;Extra&gt;&lt;DBUID&gt;{03752FAB-B361-4F66-989B-C711D9502F78}&lt;/DBUID&gt;&lt;/Extra&gt;&lt;/Item&gt;&lt;/References&gt;&lt;/Group&gt;&lt;Group&gt;&lt;References&gt;&lt;Item&gt;&lt;ID&gt;2332&lt;/ID&gt;&lt;UID&gt;{0C4AC03F-BE44-4374-ACCE-08C8375D0E93}&lt;/UID&gt;&lt;Title&gt;Cognitive frailty and incidence of dementia in older persons&lt;/Title&gt;&lt;Template&gt;Journal Article&lt;/Template&gt;&lt;Star&gt;0&lt;/Star&gt;&lt;Tag&gt;0&lt;/Tag&gt;&lt;Author&gt;Shimada, H; Makizako, H; Tsutsumimoto, K; Doi, T; Lee, S; Suzuki, T&lt;/Author&gt;&lt;Year&gt;2018&lt;/Year&gt;&lt;Details&gt;&lt;_accessed&gt;65859179&lt;/_accessed&gt;&lt;_alternate_title&gt;J. Prev. Alzheimer&amp;apos;s Dis.&lt;/_alternate_title&gt;&lt;_author_adr&gt;H. Shimada, Department of Preventive Gerontology, Center for Gerontology and Social Science, National Center for Geriatrics and Gerontology, 7-430 Morioka-cho, Obu, Aichi Prefecture, Japan&lt;/_author_adr&gt;&lt;_created&gt;65840661&lt;/_created&gt;&lt;_date&gt;2018-01-01&lt;/_date&gt;&lt;_date_display&gt;2018&lt;/_date_display&gt;&lt;_doi&gt;10.14283/jpad.2017.29&lt;/_doi&gt;&lt;_isbn&gt;2426-0266&lt;/_isbn&gt;&lt;_issue&gt;1&lt;/_issue&gt;&lt;_journal&gt;Journal of Prevention of Alzheimer&amp;apos;s Disease&lt;/_journal&gt;&lt;_keywords&gt;aged; aging; article; body weight loss; cognition; cognitive defect; cohort analysis; community living; cross-sectional study; dementia; executive function; exhaustion; female; frailty; human; major clinical study; male; muscle weakness; physical activity; prospective study; walking speed&lt;/_keywords&gt;&lt;_modified&gt;65859179&lt;/_modified&gt;&lt;_pages&gt;42-48&lt;/_pages&gt;&lt;_url&gt;https://www.embase.com/search/results?subaction=viewrecord&amp;amp;id=L624818317&amp;amp;from=export_x000d__x000a_http://dx.doi.org/10.14283/jpad.2017.29&lt;/_url&gt;&lt;_volume&gt;5&lt;/_volume&gt;&lt;_language&gt;English&lt;/_language&gt;&lt;/Details&gt;&lt;Extra&gt;&lt;DBUID&gt;{03752FAB-B361-4F66-989B-C711D9502F78}&lt;/DBUID&gt;&lt;/Extra&gt;&lt;/Item&gt;&lt;/References&gt;&lt;/Group&gt;&lt;Group&gt;&lt;References&gt;&lt;Item&gt;&lt;ID&gt;3816&lt;/ID&gt;&lt;UID&gt;{7A5C1D5C-1E03-4EDD-AD5A-7459EEF3020A}&lt;/UID&gt;&lt;Title&gt;Frailty is an independent predictor of incident dementia: Evidence from the  English Longitudinal Study of Ageing&lt;/Title&gt;&lt;Template&gt;Journal Article&lt;/Template&gt;&lt;Star&gt;0&lt;/Star&gt;&lt;Tag&gt;0&lt;/Tag&gt;&lt;Author&gt;Rogers, Nina T; Steptoe, Andrew; Cadar, Dorina&lt;/Author&gt;&lt;Year&gt;2017&lt;/Year&gt;&lt;Details&gt;&lt;_accessed&gt;65917154&lt;/_accessed&gt;&lt;_accession_num&gt;29146957&lt;/_accession_num&gt;&lt;_author_adr&gt;Department of Epidemiology and Public Health, University College London, London,  UK. n.rogers@ucl.ac.uk.; Department of Epidemiology and Public Health, University College London, London,  UK.; Department of Behavioural Science and Health, University College London, London,  UK.; Department of Behavioural Science and Health, University College London, London,  UK.&lt;/_author_adr&gt;&lt;_collection_scope&gt;SCIE&lt;/_collection_scope&gt;&lt;_created&gt;65840664&lt;/_created&gt;&lt;_date&gt;2017-11-16&lt;/_date&gt;&lt;_date_display&gt;2017 Nov 16&lt;/_date_display&gt;&lt;_doi&gt;10.1038/s41598-017-16104-y&lt;/_doi&gt;&lt;_impact_factor&gt;   3.800&lt;/_impact_factor&gt;&lt;_isbn&gt;2045-2322 (Electronic); 2045-2322 (Linking)&lt;/_isbn&gt;&lt;_issue&gt;1&lt;/_issue&gt;&lt;_journal&gt;Sci Rep&lt;/_journal&gt;&lt;_language&gt;English&lt;/_language&gt;&lt;_modified&gt;65917154&lt;/_modified&gt;&lt;_pages&gt;15746&lt;/_pages&gt;&lt;_social_category&gt;综合性期刊(2)&lt;/_social_category&gt;&lt;_subject_headings&gt;Aging/*pathology; Cognition; Dementia/*etiology; Female; Frailty/*complications/physiopathology; Humans; Longitudinal Studies; Male; Middle Aged; Proportional Hazards Models; Risk Factors; Survival Analysis&lt;/_subject_headings&gt;&lt;_tertiary_title&gt;Scientific reports&lt;/_tertiary_title&gt;&lt;_type_work&gt;Journal Article&lt;/_type_work&gt;&lt;_url&gt;http://www.ncbi.nlm.nih.gov/entrez/query.fcgi?cmd=Retrieve&amp;amp;db=pubmed&amp;amp;dopt=Abstract&amp;amp;list_uids=29146957&amp;amp;query_hl=1&lt;/_url&gt;&lt;_volume&gt;7&lt;/_volume&gt;&lt;/Details&gt;&lt;Extra&gt;&lt;DBUID&gt;{03752FAB-B361-4F66-989B-C711D9502F78}&lt;/DBUID&gt;&lt;/Extra&gt;&lt;/Item&gt;&lt;/References&gt;&lt;/Group&gt;&lt;/Citation&gt;_x000a_"/>
    <w:docVar w:name="NE.Ref{ADC80816-B20B-42D9-A88C-FBF91EF2F6E9}" w:val=" ADDIN NE.Ref.{ADC80816-B20B-42D9-A88C-FBF91EF2F6E9}&lt;Citation&gt;&lt;Group&gt;&lt;References&gt;&lt;Item&gt;&lt;ID&gt;2941&lt;/ID&gt;&lt;UID&gt;{E745FEF6-A29F-4229-959D-99C61C0FDDDF}&lt;/UID&gt;&lt;Title&gt;Association of Longitudinal Trajectories of Physical Frailty With Dementia Status  in Older Adults: A National Cohort Study&lt;/Title&gt;&lt;Template&gt;Journal Article&lt;/Template&gt;&lt;Star&gt;0&lt;/Star&gt;&lt;Tag&gt;0&lt;/Tag&gt;&lt;Author&gt;Ye, Fen; Zhou, Weijiao; Pu, Junlan; Chen, Haobo; Wang, Xiurong; Lee, Jung Jae&lt;/Author&gt;&lt;Year&gt;2025&lt;/Year&gt;&lt;Details&gt;&lt;_accessed&gt;65917211&lt;/_accessed&gt;&lt;_accession_num&gt;39900556&lt;/_accession_num&gt;&lt;_author_adr&gt;School of Nursing, LKS Faculty of Medicine, The University of Hong Kong, Hong  Kong, China.; School of Nursing, Peking University, Beijing, China.; School of Nursing, Peking University, Beijing, China.; Department of Neurology, Guangzhou First People&amp;apos;s Hospital, South China  University of Technology, Guangzhou, China.; Department of Neurology, Suining Central Hospital, Suining, China.; School of Nursing, LKS Faculty of Medicine, The University of Hong Kong, Hong  Kong, China.&lt;/_author_adr&gt;&lt;_collection_scope&gt;SCIE;SSCI&lt;/_collection_scope&gt;&lt;_created&gt;65840664&lt;/_created&gt;&lt;_date&gt;2025-02-01&lt;/_date&gt;&lt;_date_display&gt;2025 Feb&lt;/_date_display&gt;&lt;_doi&gt;10.1002/gps.70051&lt;/_doi&gt;&lt;_impact_factor&gt;   3.600&lt;/_impact_factor&gt;&lt;_isbn&gt;1099-1166 (Electronic); 0885-6230 (Print); 0885-6230 (Linking)&lt;/_isbn&gt;&lt;_issue&gt;2&lt;/_issue&gt;&lt;_journal&gt;Int J Geriatr Psychiatry&lt;/_journal&gt;&lt;_keywords&gt;dementia; longitudinal trajectory; older adults; physical frailty&lt;/_keywords&gt;&lt;_language&gt;eng&lt;/_language&gt;&lt;_modified&gt;65917210&lt;/_modified&gt;&lt;_ori_publication&gt;© 2025 The Author(s). International Journal of Geriatric Psychiatry published by _x000d__x000a_      John Wiley &amp;amp; Sons Ltd.&lt;/_ori_publication&gt;&lt;_pages&gt;e70051&lt;/_pages&gt;&lt;_social_category&gt;老年医学(3) &amp;amp; 老年医学(3) &amp;amp; 精神病学(3)&lt;/_social_category&gt;&lt;_subject_headings&gt;Humans; Female; Male; Aged; *Dementia/epidemiology; Aged, 80 and over; *Frailty/epidemiology; Longitudinal Studies; United States/epidemiology; *Frail Elderly/statistics &amp;amp; numerical data; Cohort Studies; Risk Factors; Geriatric Assessment/methods&lt;/_subject_headings&gt;&lt;_tertiary_title&gt;International journal of geriatric psychiatry&lt;/_tertiary_title&gt;&lt;_type_work&gt;Journal Article&lt;/_type_work&gt;&lt;_url&gt;http://www.ncbi.nlm.nih.gov/entrez/query.fcgi?cmd=Retrieve&amp;amp;db=pubmed&amp;amp;dopt=Abstract&amp;amp;list_uids=39900556&amp;amp;query_hl=1&lt;/_url&gt;&lt;_volume&gt;40&lt;/_volume&gt;&lt;/Details&gt;&lt;Extra&gt;&lt;DBUID&gt;{03752FAB-B361-4F66-989B-C711D9502F78}&lt;/DBUID&gt;&lt;/Extra&gt;&lt;/Item&gt;&lt;/References&gt;&lt;/Group&gt;&lt;Group&gt;&lt;References&gt;&lt;Item&gt;&lt;ID&gt;2946&lt;/ID&gt;&lt;UID&gt;{5AB94AE6-41E7-4387-B023-0E8A0F922177}&lt;/UID&gt;&lt;Title&gt;Frailty and social contact with dementia risk: A prospective cohort study&lt;/Title&gt;&lt;Template&gt;Journal Article&lt;/Template&gt;&lt;Star&gt;0&lt;/Star&gt;&lt;Tag&gt;0&lt;/Tag&gt;&lt;Author&gt;Liu, Yufei; Chang, Jie; Zhao, Yiwei; Gao, Peiyang; Tang, Yi&lt;/Author&gt;&lt;Year&gt;2025&lt;/Year&gt;&lt;Details&gt;&lt;_accessed&gt;65859607&lt;/_accessed&gt;&lt;_accession_num&gt;39862976&lt;/_accession_num&gt;&lt;_author_adr&gt;Department of Neurology &amp;amp; Innovation Center for Neurological Disorders, Xuanwu  Hospital, Capital Medical University, Beijing, China; National Center for  Neurological Disorders, Xuanwu Hospital, Capital Medical University, Beijing,  China.; National Center for Neurological Disorders, Xuanwu Hospital, Capital Medical  University, Beijing, China.; Department of Neurology &amp;amp; Innovation Center for Neurological Disorders, Xuanwu  Hospital, Capital Medical University, Beijing, China; National Center for  Neurological Disorders, Xuanwu Hospital, Capital Medical University, Beijing,  China.; Department of Neurology &amp;amp; Innovation Center for Neurological Disorders, Xuanwu  Hospital, Capital Medical University, Beijing, China; National Center for  Neurological Disorders, Xuanwu Hospital, Capital Medical University, Beijing,  China.; Department of Neurology &amp;amp; Innovation Center for Neurological Disorders, Xuanwu  Hospital, Capital Medical University, Beijing, China; National Center for  Neurological Disorders, Xuanwu Hospital, Capital Medical University, Beijing,  China; Neurodegenerative Laboratory of Ministry of Education of the People&amp;apos;s  Republic of China, Beijing, China. Electronic address: tangyi@xwhosp.org.&lt;/_author_adr&gt;&lt;_collection_scope&gt;SCIE;SSCI&lt;/_collection_scope&gt;&lt;_created&gt;65840664&lt;/_created&gt;&lt;_date&gt;2025-04-15&lt;/_date&gt;&lt;_date_display&gt;2025 Apr 15&lt;/_date_display&gt;&lt;_doi&gt;10.1016/j.jad.2025.01.112&lt;/_doi&gt;&lt;_impact_factor&gt;   4.900&lt;/_impact_factor&gt;&lt;_isbn&gt;1573-2517 (Electronic); 0165-0327 (Linking)&lt;/_isbn&gt;&lt;_journal&gt;J Affect Disord&lt;/_journal&gt;&lt;_keywords&gt;Dementia; Frailty; Hippocampal volume; Social contact; UK biobank&lt;/_keywords&gt;&lt;_language&gt;eng&lt;/_language&gt;&lt;_modified&gt;65859607&lt;/_modified&gt;&lt;_ori_publication&gt;Copyright © 2025 Elsevier B.V. All rights reserved.&lt;/_ori_publication&gt;&lt;_pages&gt;129-136&lt;/_pages&gt;&lt;_social_category&gt;临床神经病学(2) &amp;amp; 精神病学(2)&lt;/_social_category&gt;&lt;_subject_headings&gt;Humans; Male; Female; Prospective Studies; *Dementia/epidemiology; Middle Aged; Aged; *Magnetic Resonance Imaging; Risk Factors; *Frailty/epidemiology; Hippocampus/diagnostic imaging/pathology; Alzheimer Disease/epidemiology; Dementia, Vascular/epidemiology; United Kingdom/epidemiology; Social Interaction; Proportional Hazards Models&lt;/_subject_headings&gt;&lt;_tertiary_title&gt;Journal of affective disorders&lt;/_tertiary_title&gt;&lt;_type_work&gt;Journal Article&lt;/_type_work&gt;&lt;_url&gt;http://www.ncbi.nlm.nih.gov/entrez/query.fcgi?cmd=Retrieve&amp;amp;db=pubmed&amp;amp;dopt=Abstract&amp;amp;list_uids=39862976&amp;amp;query_hl=1&lt;/_url&gt;&lt;_volume&gt;375&lt;/_volume&gt;&lt;/Details&gt;&lt;Extra&gt;&lt;DBUID&gt;{03752FAB-B361-4F66-989B-C711D9502F78}&lt;/DBUID&gt;&lt;/Extra&gt;&lt;/Item&gt;&lt;/References&gt;&lt;/Group&gt;&lt;Group&gt;&lt;References&gt;&lt;Item&gt;&lt;ID&gt;724&lt;/ID&gt;&lt;UID&gt;{65BF0F72-06E3-4063-8280-EA99057B0669}&lt;/UID&gt;&lt;Title&gt;Frailty Trajectories Preceding Dementia in the US and UK&lt;/Title&gt;&lt;Template&gt;Journal Article&lt;/Template&gt;&lt;Star&gt;0&lt;/Star&gt;&lt;Tag&gt;0&lt;/Tag&gt;&lt;Author&gt;Ward, D D; Flint, J P; Littlejohns, T J; Foote, I F; Canevelli, M; Wallace, L M K; Gordon, E H; Llewellyn, D J; Ranson, J M; Hubbard, R E; Rockwood, K; Stolz, E&lt;/Author&gt;&lt;Year&gt;2025&lt;/Year&gt;&lt;Details&gt;&lt;_accessed&gt;65917154&lt;/_accessed&gt;&lt;_alternate_title&gt;JAMA Neurol&lt;/_alternate_title&gt;&lt;_collection_scope&gt;SCIE&lt;/_collection_scope&gt;&lt;_created&gt;65840661&lt;/_created&gt;&lt;_date&gt;2025-01-01&lt;/_date&gt;&lt;_date_display&gt;2025&lt;/_date_display&gt;&lt;_doi&gt;10.1001/jamaneurol.2024.3774&lt;/_doi&gt;&lt;_impact_factor&gt;  20.900&lt;/_impact_factor&gt;&lt;_isbn&gt;2168-6157&lt;/_isbn&gt;&lt;_issue&gt;1&lt;/_issue&gt;&lt;_journal&gt;JAMA neurology&lt;/_journal&gt;&lt;_keywords&gt;aged; cohort analysis; dementia; epidemiology; female; frail elderly; frailty; human; incidence; longitudinal study; male; middle aged; prospective study; United Kingdom; United States; very elderly&lt;/_keywords&gt;&lt;_modified&gt;65917154&lt;/_modified&gt;&lt;_pages&gt;61-71&lt;/_pages&gt;&lt;_social_category&gt;临床神经病学(1)&lt;/_social_category&gt;&lt;_url&gt;https://www.embase.com/search/results?subaction=viewrecord&amp;amp;id=L645788109&amp;amp;from=export_x000d__x000a_http://dx.doi.org/10.1001/jamaneurol.2024.3774&lt;/_url&gt;&lt;_volume&gt;82&lt;/_volume&gt;&lt;/Details&gt;&lt;Extra&gt;&lt;DBUID&gt;{03752FAB-B361-4F66-989B-C711D9502F78}&lt;/DBUID&gt;&lt;/Extra&gt;&lt;/Item&gt;&lt;/References&gt;&lt;/Group&gt;&lt;Group&gt;&lt;References&gt;&lt;Item&gt;&lt;ID&gt;3066&lt;/ID&gt;&lt;UID&gt;{2E77567E-661C-4D06-9B57-31ADE59D7150}&lt;/UID&gt;&lt;Title&gt;Frailty trajectories preceding dementia: an individual-level analysis of four  cohort studies in the United States and United Kingdom&lt;/Title&gt;&lt;Template&gt;Journal Article&lt;/Template&gt;&lt;Star&gt;0&lt;/Star&gt;&lt;Tag&gt;0&lt;/Tag&gt;&lt;Author&gt;Ward, David; Flint, Jonny; Littlejohns, Thomas; Foote, Isabelle; Canevelli, Marco; Wallace, Lindsay; Gordon, Emily; Llewellyn, David; Ranson, Janice; Hubbard, Ruth; Rockwood, Kenneth; Stolz, Erwin&lt;/Author&gt;&lt;Year&gt;2024&lt;/Year&gt;&lt;Details&gt;&lt;_accessed&gt;65859625&lt;/_accessed&gt;&lt;_accession_num&gt;38746437&lt;/_accession_num&gt;&lt;_author_adr&gt;The University of Queensland.; The University of Edinburgh.; Translational Epidemiology Unit (TEU).; University of Colorado Boulder.; Sapienza University.; University of Cambridge.; The University of Queensland.; University of Exeter.; University of Exeter.; The University of Queensland.; Nova Scotia Health.; Medical University of Graz.&lt;/_author_adr&gt;&lt;_created&gt;65840664&lt;/_created&gt;&lt;_date&gt;2024-04-29&lt;/_date&gt;&lt;_date_display&gt;2024 Apr 29&lt;/_date_display&gt;&lt;_doi&gt;10.21203/rs.3.rs-4314795/v1&lt;/_doi&gt;&lt;_isbn&gt;2693-5015 (Electronic); 2693-5015 (Linking)&lt;/_isbn&gt;&lt;_journal&gt;Res Sq&lt;/_journal&gt;&lt;_language&gt;eng&lt;/_language&gt;&lt;_modified&gt;65859625&lt;/_modified&gt;&lt;_tertiary_title&gt;Research square&lt;/_tertiary_title&gt;&lt;_type_work&gt;Journal Article; Preprint&lt;/_type_work&gt;&lt;_url&gt;http://www.ncbi.nlm.nih.gov/entrez/query.fcgi?cmd=Retrieve&amp;amp;db=pubmed&amp;amp;dopt=Abstract&amp;amp;list_uids=38746437&amp;amp;query_hl=1&lt;/_url&gt;&lt;/Details&gt;&lt;Extra&gt;&lt;DBUID&gt;{03752FAB-B361-4F66-989B-C711D9502F78}&lt;/DBUID&gt;&lt;/Extra&gt;&lt;/Item&gt;&lt;/References&gt;&lt;/Group&gt;&lt;Group&gt;&lt;References&gt;&lt;Item&gt;&lt;ID&gt;3061&lt;/ID&gt;&lt;UID&gt;{7F3DC3F8-8E6D-4F0C-B176-65AF3B489AC7}&lt;/UID&gt;&lt;Title&gt;Physical frailty, genetic predisposition, and incident dementia: a large  prospective cohort study&lt;/Title&gt;&lt;Template&gt;Journal Article&lt;/Template&gt;&lt;Star&gt;0&lt;/Star&gt;&lt;Tag&gt;0&lt;/Tag&gt;&lt;Author&gt;Gao, Pei-Yang; Ma, Ling-Zhi; Wang, Xue-Jie; Wu, Bang-Sheng; Huang, Yi-Ming; Wang, Zhi-Bo; Fu, Yan; Ou, Ya-Nan; Feng, Jian-Feng; Cheng, Wei; Tan, Lan; Yu, Jin-Tai&lt;/Author&gt;&lt;Year&gt;2024&lt;/Year&gt;&lt;Details&gt;&lt;_accessed&gt;65859659&lt;/_accessed&gt;&lt;_accession_num&gt;38802408&lt;/_accession_num&gt;&lt;_author_adr&gt;Department of Neurology, Qingdao Municipal Hospital, Qingdao University, Qingdao,  China.; Department of Neurology, Qingdao Municipal Hospital, Qingdao University, Qingdao,  China.; Department of Neurology, Qingdao Municipal Hospital, Qingdao University, Qingdao,  China.; Department of Neurology and National Center for Neurological Disorders, Huashan  Hospital, State Key Laboratory of Medical Neurobiology and MOE Frontiers Center  for Brain Science, Shanghai Medical College, Fudan University, Shanghai, China.; Department of Neurology, Qingdao Municipal Hospital, Qingdao University, Qingdao,  China.; Innovation Center for Neurological Disorders and Department of Neurology, Xuanwu  Hospital, Capital Medical University, National Center for Neurological Disorders,  Beijing, China.; Department of Neurology, Qingdao Municipal Hospital, Qingdao University, Qingdao,  China.; Department of Neurology, Qingdao Municipal Hospital, Qingdao University, Qingdao,  China.; Institute of Science and Technology for Brain-Inspired Intelligence, Fudan  University, Shanghai, China.; Key Laboratory of Computational Neuroscience and Brain-Inspired Intelligence  (Fudan University), Ministry of Education, Shanghai, China.; Fudan ISTBI-ZJNU Algorithm Centre for Brain-Inspired Intelligence, Zhejiang  Normal University, Jinhua, China.; MOE Frontiers Center for Brain Science, Fudan University, Shanghai, China.; Zhangjiang Fudan International Innovation Center, Shanghai, China.; Department of Neurology and National Center for Neurological Disorders, Huashan  Hospital, State Key Laboratory of Medical Neurobiology and MOE Frontiers Center  for Brain Science, Shanghai Medical College, Fudan University, Shanghai, China.; Institute of Science and Technology for Brain-Inspired Intelligence, Fudan  University, Shanghai, China.; Key Laboratory of Computational Neuroscience and Brain-Inspired Intelligence  (Fudan University), Ministry of Education, Shanghai, China.; Fudan ISTBI-ZJNU Algorithm Centre for Brain-Inspired Intelligence, Zhejiang  Normal University, Jinhua, China.; Department of Neurology, Qingdao Municipal Hospital, Qingdao University, Qingdao,  China. dr.tanlan@163.com.; Department of Neurology and National Center for Neurological Disorders, Huashan  Hospital, State Key Laboratory of Medical Neurobiology and MOE Frontiers Center  for Brain Science, Shanghai Medical College, Fudan University, Shanghai, China.  jintai_yu@fudan.edu.cn.&lt;/_author_adr&gt;&lt;_collection_scope&gt;SCIE&lt;/_collection_scope&gt;&lt;_created&gt;65840664&lt;/_created&gt;&lt;_date&gt;2024-05-27&lt;/_date&gt;&lt;_date_display&gt;2024 May 27&lt;/_date_display&gt;&lt;_doi&gt;10.1038/s41398-024-02927-7&lt;/_doi&gt;&lt;_impact_factor&gt;   5.800&lt;/_impact_factor&gt;&lt;_isbn&gt;2158-3188 (Electronic); 2158-3188 (Linking)&lt;/_isbn&gt;&lt;_issue&gt;1&lt;/_issue&gt;&lt;_journal&gt;Transl Psychiatry&lt;/_journal&gt;&lt;_language&gt;eng&lt;/_language&gt;&lt;_modified&gt;65859660&lt;/_modified&gt;&lt;_ori_publication&gt;© 2024. The Author(s).&lt;/_ori_publication&gt;&lt;_pages&gt;212&lt;/_pages&gt;&lt;_social_category&gt;精神病学(1)&lt;/_social_category&gt;&lt;_subject_headings&gt;Humans; Female; Male; *Dementia/genetics/epidemiology; *Frailty/genetics/epidemiology; Middle Aged; Prospective Studies; *Genetic Predisposition to Disease; Incidence; Aged; Risk Factors; United Kingdom/epidemiology; Proportional Hazards Models&lt;/_subject_headings&gt;&lt;_tertiary_title&gt;Translational psychiatry&lt;/_tertiary_title&gt;&lt;_type_work&gt;Journal Article&lt;/_type_work&gt;&lt;_url&gt;http://www.ncbi.nlm.nih.gov/entrez/query.fcgi?cmd=Retrieve&amp;amp;db=pubmed&amp;amp;dopt=Abstract&amp;amp;list_uids=38802408&amp;amp;query_hl=1&lt;/_url&gt;&lt;_volume&gt;14&lt;/_volume&gt;&lt;/Details&gt;&lt;Extra&gt;&lt;DBUID&gt;{03752FAB-B361-4F66-989B-C711D9502F78}&lt;/DBUID&gt;&lt;/Extra&gt;&lt;/Item&gt;&lt;/References&gt;&lt;/Group&gt;&lt;Group&gt;&lt;References&gt;&lt;Item&gt;&lt;ID&gt;3607&lt;/ID&gt;&lt;UID&gt;{E30AB2B9-3FC8-482B-88A4-232284B28E26}&lt;/UID&gt;&lt;Title&gt;The association between frailty and incidence of dementia in Beijing: findings  from 10/66 dementia research group population-based cohort study&lt;/Title&gt;&lt;Template&gt;Journal Article&lt;/Template&gt;&lt;Star&gt;0&lt;/Star&gt;&lt;Tag&gt;0&lt;/Tag&gt;&lt;Author&gt;Li, Minghui; Huang, Yueqin; Liu, Zhaorui; Shen, Rui; Chen, Hongguang; Ma, Chao; Zhang, Tingting; Li, Shuran; Prince, Martin&lt;/Author&gt;&lt;Year&gt;2020&lt;/Year&gt;&lt;Details&gt;&lt;_accessed&gt;65859660&lt;/_accessed&gt;&lt;_accession_num&gt;32293307&lt;/_accession_num&gt;&lt;_author_adr&gt;Peking University Sixth Hospital, Peking University Institute of Mental Health,  National Health Committee Key Laboratory of Mental Health (Peking University),  National Clinical Research Center for Mental Disorders (Peking University Sixth  Hospital), Beijing, China.; Peking University Sixth Hospital, Peking University Institute of Mental Health,  National Health Committee Key Laboratory of Mental Health (Peking University),  National Clinical Research Center for Mental Disorders (Peking University Sixth  Hospital), Beijing, China. huangyq@bjmu.edu.cn.; Peking University Sixth Hospital, Peking University Institute of Mental Health,  National Health Committee Key Laboratory of Mental Health (Peking University),  National Clinical Research Center for Mental Disorders (Peking University Sixth  Hospital), Beijing, China. zhaoruiliu@bjmu.edu.cn.; Peking University Sixth Hospital, Peking University Institute of Mental Health,  National Health Committee Key Laboratory of Mental Health (Peking University),  National Clinical Research Center for Mental Disorders (Peking University Sixth  Hospital), Beijing, China.; Peking University Sixth Hospital, Peking University Institute of Mental Health,  National Health Committee Key Laboratory of Mental Health (Peking University),  National Clinical Research Center for Mental Disorders (Peking University Sixth  Hospital), Beijing, China.; Peking University Sixth Hospital, Peking University Institute of Mental Health,  National Health Committee Key Laboratory of Mental Health (Peking University),  National Clinical Research Center for Mental Disorders (Peking University Sixth  Hospital), Beijing, China.; Peking University Sixth Hospital, Peking University Institute of Mental Health,  National Health Committee Key Laboratory of Mental Health (Peking University),  National Clinical Research Center for Mental Disorders (Peking University Sixth  Hospital), Beijing, China.; Peking University Sixth Hospital, Peking University Institute of Mental Health,  National Health Committee Key Laboratory of Mental Health (Peking University),  National Clinical Research Center for Mental Disorders (Peking University Sixth  Hospital), Beijing, China.; Global Health Institute, King&amp;apos;s College London, London, UK.&lt;/_author_adr&gt;&lt;_collection_scope&gt;SCIE;SSCI&lt;/_collection_scope&gt;&lt;_created&gt;65840664&lt;/_created&gt;&lt;_date&gt;2020-04-15&lt;/_date&gt;&lt;_date_display&gt;2020 Apr 15&lt;/_date_display&gt;&lt;_doi&gt;10.1186/s12877-020-01539-2&lt;/_doi&gt;&lt;_impact_factor&gt;   3.400&lt;/_impact_factor&gt;&lt;_isbn&gt;1471-2318 (Electronic); 1471-2318 (Linking)&lt;/_isbn&gt;&lt;_issue&gt;1&lt;/_issue&gt;&lt;_journal&gt;BMC Geriatr&lt;/_journal&gt;&lt;_keywords&gt;Ageing; Cumulative incidence; Dementia; Follow-up; Frailty&lt;/_keywords&gt;&lt;_language&gt;eng&lt;/_language&gt;&lt;_modified&gt;65859660&lt;/_modified&gt;&lt;_pages&gt;138&lt;/_pages&gt;&lt;_social_category&gt;老年医学(2) &amp;amp; 老年医学(2)&lt;/_social_category&gt;&lt;_subject_headings&gt;Aged; Beijing/epidemiology; Cohort Studies; *Dementia/complications/epidemiology; Female; *Frail Elderly; *Frailty/complications; Humans; Incidence; Male; Population; Prospective Studies; Research&lt;/_subject_headings&gt;&lt;_tertiary_title&gt;BMC geriatrics&lt;/_tertiary_title&gt;&lt;_type_work&gt;Journal Article; Research Support, Non-U.S. Gov&amp;apos;t&lt;/_type_work&gt;&lt;_url&gt;http://www.ncbi.nlm.nih.gov/entrez/query.fcgi?cmd=Retrieve&amp;amp;db=pubmed&amp;amp;dopt=Abstract&amp;amp;list_uids=32293307&amp;amp;query_hl=1&lt;/_url&gt;&lt;_volume&gt;20&lt;/_volume&gt;&lt;/Details&gt;&lt;Extra&gt;&lt;DBUID&gt;{03752FAB-B361-4F66-989B-C711D9502F78}&lt;/DBUID&gt;&lt;/Extra&gt;&lt;/Item&gt;&lt;/References&gt;&lt;/Group&gt;&lt;Group&gt;&lt;References&gt;&lt;Item&gt;&lt;ID&gt;3543&lt;/ID&gt;&lt;UID&gt;{587B9D84-7FD1-4F5B-8AA5-92EDBE8D0697}&lt;/UID&gt;&lt;Title&gt;Associations between physical frailty and dementia incidence: a prospective study  from UK Biobank&lt;/Title&gt;&lt;Template&gt;Journal Article&lt;/Template&gt;&lt;Star&gt;0&lt;/Star&gt;&lt;Tag&gt;0&lt;/Tag&gt;&lt;Author&gt;Petermann-Rocha, Fanny; Lyall, Donald M; Gray, Stuart R; Esteban-Cornejo, Irene; Quinn, Terence J; Ho, Frederick K; Pell, Jill P; Celis-Morales, Carlos&lt;/Author&gt;&lt;Year&gt;2020&lt;/Year&gt;&lt;Details&gt;&lt;_accessed&gt;65917154&lt;/_accessed&gt;&lt;_accession_num&gt;36094146&lt;/_accession_num&gt;&lt;_author_adr&gt;Institute of Health and Wellbeing, University of Glasgow, Glasgow, UK; British  Heart Foundation Glasgow Cardiovascular Research Centre, Institute of  Cardiovascular and Medical Sciences, University of Glasgow, Glasgow, UK.; Institute of Health and Wellbeing, University of Glasgow, Glasgow, UK.; British Heart Foundation Glasgow Cardiovascular Research Centre, Institute of  Cardiovascular and Medical Sciences, University of Glasgow, Glasgow, UK.; PROFITH (Promoting Fitness and Health Through Physical Activity) Research Group,  Sport and Health University Research Institute (iMUDS), Department of Physical  Education and Sports, Faculty of Sport Sciences, University of Granada, Granada,  Spain.; British Heart Foundation Glasgow Cardiovascular Research Centre, Institute of  Cardiovascular and Medical Sciences, University of Glasgow, Glasgow, UK.; Institute of Health and Wellbeing, University of Glasgow, Glasgow, UK.; Institute of Health and Wellbeing, University of Glasgow, Glasgow, UK.; Institute of Health and Wellbeing, University of Glasgow, Glasgow, UK; British  Heart Foundation Glasgow Cardiovascular Research Centre, Institute of  Cardiovascular and Medical Sciences, University of Glasgow, Glasgow, UK; Centre  of Exercise Physiology Research (CIFE), Universidad Mayor, Santiago, Chile;  Laboratorio de Rendimiento Humano, Grupo de Estudio en Educación, Actividad  Física y Salud (GEEAFyS), Universidad Católica del Maule, Talca, Chile.  Electronic address: carlos.celis@glasgow.ac.uk.&lt;/_author_adr&gt;&lt;_collection_scope&gt;ESCI&lt;/_collection_scope&gt;&lt;_created&gt;65840664&lt;/_created&gt;&lt;_date&gt;2020-11-01&lt;/_date&gt;&lt;_date_display&gt;2020 Nov&lt;/_date_display&gt;&lt;_doi&gt;10.1016/S2666-7568(20)30007-6&lt;/_doi&gt;&lt;_impact_factor&gt;  13.400&lt;/_impact_factor&gt;&lt;_isbn&gt;2666-7568 (Electronic); 2666-7568 (Linking)&lt;/_isbn&gt;&lt;_issue&gt;2&lt;/_issue&gt;&lt;_journal&gt;Lancet Healthy Longev&lt;/_journal&gt;&lt;_language&gt;eng&lt;/_language&gt;&lt;_modified&gt;65917154&lt;/_modified&gt;&lt;_ori_publication&gt;Copyright © 2020 The Author(s). Published by Elsevier Ltd. This is an Open Access _x000d__x000a_      article under the CC BY-NC-ND license. Published by Elsevier Ltd.. All rights _x000d__x000a_      reserved.&lt;/_ori_publication&gt;&lt;_pages&gt;e58-e68&lt;/_pages&gt;&lt;_tertiary_title&gt;The lancet. Healthy longevity&lt;/_tertiary_title&gt;&lt;_type_work&gt;Journal Article&lt;/_type_work&gt;&lt;_url&gt;http://www.ncbi.nlm.nih.gov/entrez/query.fcgi?cmd=Retrieve&amp;amp;db=pubmed&amp;amp;dopt=Abstract&amp;amp;list_uids=36094146&amp;amp;query_hl=1&lt;/_url&gt;&lt;_volume&gt;1&lt;/_volume&gt;&lt;/Details&gt;&lt;Extra&gt;&lt;DBUID&gt;{03752FAB-B361-4F66-989B-C711D9502F78}&lt;/DBUID&gt;&lt;/Extra&gt;&lt;/Item&gt;&lt;/References&gt;&lt;/Group&gt;&lt;Group&gt;&lt;References&gt;&lt;Item&gt;&lt;ID&gt;3679&lt;/ID&gt;&lt;UID&gt;{EB831876-4263-491F-9714-5589523AEF59}&lt;/UID&gt;&lt;Title&gt;Impact of Social Frailty on Alzheimer&amp;apos;s Disease Onset: A 53-Month Longitudinal  Cohort Study&lt;/Title&gt;&lt;Template&gt;Journal Article&lt;/Template&gt;&lt;Star&gt;0&lt;/Star&gt;&lt;Tag&gt;0&lt;/Tag&gt;&lt;Author&gt;Tsutsumimoto, Kota; Doi, Takehiko; Nakakubo, Sho; Kim, Minji; Kurita, Satoshi; Ishii, Hideaki; Shimada, Hiroyuki; Kawachi, Ichiro&lt;/Author&gt;&lt;Year&gt;2019&lt;/Year&gt;&lt;Details&gt;&lt;_accessed&gt;65863408&lt;/_accessed&gt;&lt;_accession_num&gt;31256123&lt;/_accession_num&gt;&lt;_author_adr&gt;Department of Preventive Gerontology, Section for Health Promotion, Center for  Gerontology and Social Science, National Center for Geriatrics and Gerontology,  Obu, Aichi, Japan.; Japan Society for the Promotion of Science, Tokyo, Japan.; Department of Social and Behavioral Sciences, Harvard T.H. Chan School of Public  Health, Boston, MA, USA.; Department of Preventive Gerontology, Section for Health Promotion, Center for  Gerontology and Social Science, National Center for Geriatrics and Gerontology,  Obu, Aichi, Japan.; Department of Preventive Gerontology, Section for Health Promotion, Center for  Gerontology and Social Science, National Center for Geriatrics and Gerontology,  Obu, Aichi, Japan.; Department of Preventive Gerontology, Section for Health Promotion, Center for  Gerontology and Social Science, National Center for Geriatrics and Gerontology,  Obu, Aichi, Japan.; Department of Preventive Gerontology, Section for Health Promotion, Center for  Gerontology and Social Science, National Center for Geriatrics and Gerontology,  Obu, Aichi, Japan.; Department of Preventive Gerontology, Section for Health Promotion, Center for  Gerontology and Social Science, National Center for Geriatrics and Gerontology,  Obu, Aichi, Japan.; Department of Preventive Gerontology, Center for Gerontology and Social Science,  National Center for Geriatrics and Gerontology, Obu, Aichi, Japan.; Department of Social and Behavioral Sciences, Harvard T.H. Chan School of Public  Health, Boston, MA, USA.&lt;/_author_adr&gt;&lt;_collection_scope&gt;SCIE&lt;/_collection_scope&gt;&lt;_created&gt;65840664&lt;/_created&gt;&lt;_date&gt;2019-01-20&lt;/_date&gt;&lt;_date_display&gt;2019&lt;/_date_display&gt;&lt;_doi&gt;10.3233/JAD-181178&lt;/_doi&gt;&lt;_impact_factor&gt;   3.400&lt;/_impact_factor&gt;&lt;_isbn&gt;1875-8908 (Electronic); 1387-2877 (Linking)&lt;/_isbn&gt;&lt;_issue&gt;2&lt;/_issue&gt;&lt;_journal&gt;J Alzheimers Dis&lt;/_journal&gt;&lt;_keywords&gt;Alzheimer’s disease; older adults; social frailty&lt;/_keywords&gt;&lt;_language&gt;eng&lt;/_language&gt;&lt;_modified&gt;65863408&lt;/_modified&gt;&lt;_pages&gt;587-595&lt;/_pages&gt;&lt;_social_category&gt;神经科学(3)&lt;/_social_category&gt;&lt;_subject_headings&gt;Aged; Aged, 80 and over; Alzheimer Disease/diagnosis/*epidemiology/*psychology; Cohort Studies; Female; Follow-Up Studies; Frail Elderly/*psychology; Frailty/diagnosis/*epidemiology/*psychology; Humans; *Interpersonal Relations; Japan/epidemiology; Longitudinal Studies; Male&lt;/_subject_headings&gt;&lt;_tertiary_title&gt;Journal of Alzheimer&amp;apos;s disease : JAD&lt;/_tertiary_title&gt;&lt;_type_work&gt;Journal Article&lt;/_type_work&gt;&lt;_url&gt;http://www.ncbi.nlm.nih.gov/entrez/query.fcgi?cmd=Retrieve&amp;amp;db=pubmed&amp;amp;dopt=Abstract&amp;amp;list_uids=31256123&amp;amp;query_hl=1&lt;/_url&gt;&lt;_volume&gt;70&lt;/_volume&gt;&lt;/Details&gt;&lt;Extra&gt;&lt;DBUID&gt;{03752FAB-B361-4F66-989B-C711D9502F78}&lt;/DBUID&gt;&lt;/Extra&gt;&lt;/Item&gt;&lt;/References&gt;&lt;/Group&gt;&lt;Group&gt;&lt;References&gt;&lt;Item&gt;&lt;ID&gt;2332&lt;/ID&gt;&lt;UID&gt;{0C4AC03F-BE44-4374-ACCE-08C8375D0E93}&lt;/UID&gt;&lt;Title&gt;Cognitive frailty and incidence of dementia in older persons&lt;/Title&gt;&lt;Template&gt;Journal Article&lt;/Template&gt;&lt;Star&gt;0&lt;/Star&gt;&lt;Tag&gt;0&lt;/Tag&gt;&lt;Author&gt;Shimada, H; Makizako, H; Tsutsumimoto, K; Doi, T; Lee, S; Suzuki, T&lt;/Author&gt;&lt;Year&gt;2018&lt;/Year&gt;&lt;Details&gt;&lt;_accessed&gt;65859179&lt;/_accessed&gt;&lt;_alternate_title&gt;J. Prev. Alzheimer&amp;apos;s Dis.&lt;/_alternate_title&gt;&lt;_author_adr&gt;H. Shimada, Department of Preventive Gerontology, Center for Gerontology and Social Science, National Center for Geriatrics and Gerontology, 7-430 Morioka-cho, Obu, Aichi Prefecture, Japan&lt;/_author_adr&gt;&lt;_created&gt;65840661&lt;/_created&gt;&lt;_date&gt;2018-01-01&lt;/_date&gt;&lt;_date_display&gt;2018&lt;/_date_display&gt;&lt;_doi&gt;10.14283/jpad.2017.29&lt;/_doi&gt;&lt;_isbn&gt;2426-0266&lt;/_isbn&gt;&lt;_issue&gt;1&lt;/_issue&gt;&lt;_journal&gt;Journal of Prevention of Alzheimer&amp;apos;s Disease&lt;/_journal&gt;&lt;_keywords&gt;aged; aging; article; body weight loss; cognition; cognitive defect; cohort analysis; community living; cross-sectional study; dementia; executive function; exhaustion; female; frailty; human; major clinical study; male; muscle weakness; physical activity; prospective study; walking speed&lt;/_keywords&gt;&lt;_modified&gt;65859179&lt;/_modified&gt;&lt;_pages&gt;42-48&lt;/_pages&gt;&lt;_url&gt;https://www.embase.com/search/results?subaction=viewrecord&amp;amp;id=L624818317&amp;amp;from=export_x000d__x000a_http://dx.doi.org/10.14283/jpad.2017.29&lt;/_url&gt;&lt;_volume&gt;5&lt;/_volume&gt;&lt;/Details&gt;&lt;Extra&gt;&lt;DBUID&gt;{03752FAB-B361-4F66-989B-C711D9502F78}&lt;/DBUID&gt;&lt;/Extra&gt;&lt;/Item&gt;&lt;/References&gt;&lt;/Group&gt;&lt;Group&gt;&lt;References&gt;&lt;Item&gt;&lt;ID&gt;3844&lt;/ID&gt;&lt;UID&gt;{28663DB6-EEF9-4F60-8E2C-A232F57F66E1}&lt;/UID&gt;&lt;Title&gt;Frailty in Relation to the Risk of Alzheimer&amp;apos;s Disease, Dementia, and Death in  Older Chinese Adults: A Seven-Year Prospective Study&lt;/Title&gt;&lt;Template&gt;Journal Article&lt;/Template&gt;&lt;Star&gt;0&lt;/Star&gt;&lt;Tag&gt;0&lt;/Tag&gt;&lt;Author&gt;Wang, C; Ji, X; Wu, X; Tang, Z; Zhang, X; Guan, S; Liu, H; Fang, X&lt;/Author&gt;&lt;Year&gt;2017&lt;/Year&gt;&lt;Details&gt;&lt;_accessed&gt;65859190&lt;/_accessed&gt;&lt;_accession_num&gt;28537328&lt;/_accession_num&gt;&lt;_author_adr&gt;Prof Xianghua Fang, Department of Evidence-based Medicine, Xuanwu Hospital,  Capital Medical University. No 45 Changchun street, Xicheng district, Beijing,  China. Tel: +861083199295; fax: +861063153439 E-mail address: xhfangvip@163.com  (Xianghua Fang).&lt;/_author_adr&gt;&lt;_collection_scope&gt;SCIE&lt;/_collection_scope&gt;&lt;_created&gt;65840664&lt;/_created&gt;&lt;_date&gt;2017-01-20&lt;/_date&gt;&lt;_date_display&gt;2017&lt;/_date_display&gt;&lt;_doi&gt;10.1007/s12603-016-0798-7&lt;/_doi&gt;&lt;_impact_factor&gt;   4.300&lt;/_impact_factor&gt;&lt;_isbn&gt;1760-4788 (Electronic); 1279-7707 (Linking)&lt;/_isbn&gt;&lt;_issue&gt;6&lt;/_issue&gt;&lt;_journal&gt;J Nutr Health Aging&lt;/_journal&gt;&lt;_keywords&gt;Ageing; Alzheimer’s disease (AD); dementia; frailty; frailty index (FI)&lt;/_keywords&gt;&lt;_language&gt;eng&lt;/_language&gt;&lt;_modified&gt;65859190&lt;/_modified&gt;&lt;_pages&gt;648-654&lt;/_pages&gt;&lt;_social_category&gt;老年医学(4) &amp;amp; 营养学(4)&lt;/_social_category&gt;&lt;_subject_headings&gt;Aged; Aged, 80 and over; *Aging/psychology; Alzheimer Disease/diagnosis/*etiology; *Cause of Death; China/epidemiology; Cognition; Dementia/diagnosis; Dementia, Vascular/diagnosis/*etiology; Female; *Frail Elderly/psychology; Geriatric Assessment; Humans; Longitudinal Studies; Male; Middle Aged; Odds Ratio; Prospective Studies; Risk Factors; Rural Population&lt;/_subject_headings&gt;&lt;_tertiary_title&gt;The journal of nutrition, health &amp;amp; aging&lt;/_tertiary_title&gt;&lt;_type_work&gt;Journal Article&lt;/_type_work&gt;&lt;_url&gt;http://www.ncbi.nlm.nih.gov/entrez/query.fcgi?cmd=Retrieve&amp;amp;db=pubmed&amp;amp;dopt=Abstract&amp;amp;list_uids=28537328&amp;amp;query_hl=1&lt;/_url&gt;&lt;_volume&gt;21&lt;/_volume&gt;&lt;/Details&gt;&lt;Extra&gt;&lt;DBUID&gt;{03752FAB-B361-4F66-989B-C711D9502F78}&lt;/DBUID&gt;&lt;/Extra&gt;&lt;/Item&gt;&lt;/References&gt;&lt;/Group&gt;&lt;Group&gt;&lt;References&gt;&lt;Item&gt;&lt;ID&gt;3816&lt;/ID&gt;&lt;UID&gt;{7A5C1D5C-1E03-4EDD-AD5A-7459EEF3020A}&lt;/UID&gt;&lt;Title&gt;Frailty is an independent predictor of incident dementia: Evidence from the  English Longitudinal Study of Ageing&lt;/Title&gt;&lt;Template&gt;Journal Article&lt;/Template&gt;&lt;Star&gt;0&lt;/Star&gt;&lt;Tag&gt;0&lt;/Tag&gt;&lt;Author&gt;Rogers, Nina T; Steptoe, Andrew; Cadar, Dorina&lt;/Author&gt;&lt;Year&gt;2017&lt;/Year&gt;&lt;Details&gt;&lt;_accessed&gt;65917154&lt;/_accessed&gt;&lt;_accession_num&gt;29146957&lt;/_accession_num&gt;&lt;_author_adr&gt;Department of Epidemiology and Public Health, University College London, London,  UK. n.rogers@ucl.ac.uk.; Department of Epidemiology and Public Health, University College London, London,  UK.; Department of Behavioural Science and Health, University College London, London,  UK.; Department of Behavioural Science and Health, University College London, London,  UK.&lt;/_author_adr&gt;&lt;_collection_scope&gt;SCIE&lt;/_collection_scope&gt;&lt;_created&gt;65840664&lt;/_created&gt;&lt;_date&gt;2017-11-16&lt;/_date&gt;&lt;_date_display&gt;2017 Nov 16&lt;/_date_display&gt;&lt;_doi&gt;10.1038/s41598-017-16104-y&lt;/_doi&gt;&lt;_impact_factor&gt;   3.800&lt;/_impact_factor&gt;&lt;_isbn&gt;2045-2322 (Electronic); 2045-2322 (Linking)&lt;/_isbn&gt;&lt;_issue&gt;1&lt;/_issue&gt;&lt;_journal&gt;Sci Rep&lt;/_journal&gt;&lt;_language&gt;eng&lt;/_language&gt;&lt;_modified&gt;65917154&lt;/_modified&gt;&lt;_pages&gt;15746&lt;/_pages&gt;&lt;_social_category&gt;综合性期刊(2)&lt;/_social_category&gt;&lt;_subject_headings&gt;Aging/*pathology; Cognition; Dementia/*etiology; Female; Frailty/*complications/physiopathology; Humans; Longitudinal Studies; Male; Middle Aged; Proportional Hazards Models; Risk Factors; Survival Analysis&lt;/_subject_headings&gt;&lt;_tertiary_title&gt;Scientific reports&lt;/_tertiary_title&gt;&lt;_type_work&gt;Journal Article&lt;/_type_work&gt;&lt;_url&gt;http://www.ncbi.nlm.nih.gov/entrez/query.fcgi?cmd=Retrieve&amp;amp;db=pubmed&amp;amp;dopt=Abstract&amp;amp;list_uids=29146957&amp;amp;query_hl=1&lt;/_url&gt;&lt;_volume&gt;7&lt;/_volume&gt;&lt;/Details&gt;&lt;Extra&gt;&lt;DBUID&gt;{03752FAB-B361-4F66-989B-C711D9502F78}&lt;/DBUID&gt;&lt;/Extra&gt;&lt;/Item&gt;&lt;/References&gt;&lt;/Group&gt;&lt;Group&gt;&lt;References&gt;&lt;Item&gt;&lt;ID&gt;3998&lt;/ID&gt;&lt;UID&gt;{C1FE53DD-0CA9-44BC-89F5-08B9B74F7987}&lt;/UID&gt;&lt;Title&gt;Association between frailty and dementia: a population-based study&lt;/Title&gt;&lt;Template&gt;Journal Article&lt;/Template&gt;&lt;Star&gt;0&lt;/Star&gt;&lt;Tag&gt;0&lt;/Tag&gt;&lt;Author&gt;Kulmala, Jenni; Nykänen, Irma; Mänty, Minna; Hartikainen, Sirpa&lt;/Author&gt;&lt;Year&gt;2014&lt;/Year&gt;&lt;Details&gt;&lt;_accessed&gt;65863421&lt;/_accessed&gt;&lt;_accession_num&gt;23970189&lt;/_accession_num&gt;&lt;_author_adr&gt;Gerontology Research Center and Department of Health Sciences, University of  Jyväskylä, Finland.&lt;/_author_adr&gt;&lt;_collection_scope&gt;SCIE&lt;/_collection_scope&gt;&lt;_created&gt;65840664&lt;/_created&gt;&lt;_date&gt;2014-01-20&lt;/_date&gt;&lt;_date_display&gt;2014&lt;/_date_display&gt;&lt;_doi&gt;10.1159/000353859&lt;/_doi&gt;&lt;_impact_factor&gt;   3.100&lt;/_impact_factor&gt;&lt;_isbn&gt;1423-0003 (Electronic); 0304-324X (Linking)&lt;/_isbn&gt;&lt;_issue&gt;1&lt;/_issue&gt;&lt;_journal&gt;Gerontology&lt;/_journal&gt;&lt;_language&gt;eng&lt;/_language&gt;&lt;_modified&gt;65863421&lt;/_modified&gt;&lt;_ori_publication&gt;Copyright © 2013 S. Karger AG, Basel.&lt;/_ori_publication&gt;&lt;_pages&gt;16-21&lt;/_pages&gt;&lt;_social_category&gt;老年医学(3)&lt;/_social_category&gt;&lt;_subject_headings&gt;Aged; Aged, 80 and over; Aging/pathology/physiology/psychology; Cross-Sectional Studies; Dementia/*pathology/*physiopathology/psychology; Female; Finland; Frail Elderly/*psychology; Humans; Logistic Models; Male; Mental Status Schedule; Multivariate Analysis; Risk Factors&lt;/_subject_headings&gt;&lt;_tertiary_title&gt;Gerontology&lt;/_tertiary_title&gt;&lt;_type_work&gt;Journal Article; Research Support, Non-U.S. Gov&amp;apos;t&lt;/_type_work&gt;&lt;_url&gt;http://www.ncbi.nlm.nih.gov/entrez/query.fcgi?cmd=Retrieve&amp;amp;db=pubmed&amp;amp;dopt=Abstract&amp;amp;list_uids=23970189&amp;amp;query_hl=1&lt;/_url&gt;&lt;_volume&gt;60&lt;/_volume&gt;&lt;/Details&gt;&lt;Extra&gt;&lt;DBUID&gt;{03752FAB-B361-4F66-989B-C711D9502F78}&lt;/DBUID&gt;&lt;/Extra&gt;&lt;/Item&gt;&lt;/References&gt;&lt;/Group&gt;&lt;Group&gt;&lt;References&gt;&lt;Item&gt;&lt;ID&gt;4103&lt;/ID&gt;&lt;UID&gt;{F99B70AA-D2FB-449A-97B0-E5B9D71CE06C}&lt;/UID&gt;&lt;Title&gt;Frailty is associated with incident Alzheimer&amp;apos;s disease and cognitive decline in  the elderly&lt;/Title&gt;&lt;Template&gt;Journal Article&lt;/Template&gt;&lt;Star&gt;0&lt;/Star&gt;&lt;Tag&gt;0&lt;/Tag&gt;&lt;Author&gt;Buchman, Aron S; Boyle, Patricia A; Wilson, Robert S; Tang, Yuxiao; Bennett, David A&lt;/Author&gt;&lt;Year&gt;2007&lt;/Year&gt;&lt;Details&gt;&lt;_accessed&gt;65917210&lt;/_accessed&gt;&lt;_accession_num&gt;17556640&lt;/_accession_num&gt;&lt;_author_adr&gt;Rush Alzheimer&amp;apos;s Disease Center, Rush University Medical Center, Chicago, IL  60612, USA. Aron_S_Buchman@rush.edu&lt;/_author_adr&gt;&lt;_collection_scope&gt;SCIE;SSCI&lt;/_collection_scope&gt;&lt;_created&gt;65840664&lt;/_created&gt;&lt;_date&gt;2007-06-01&lt;/_date&gt;&lt;_date_display&gt;2007 Jun&lt;/_date_display&gt;&lt;_doi&gt;10.1097/psy.0b013e318068de1d&lt;/_doi&gt;&lt;_impact_factor&gt;   2.900&lt;/_impact_factor&gt;&lt;_isbn&gt;1534-7796 (Electronic); 0033-3174 (Linking)&lt;/_isbn&gt;&lt;_issue&gt;5&lt;/_issue&gt;&lt;_journal&gt;Psychosom Med&lt;/_journal&gt;&lt;_language&gt;eng&lt;/_language&gt;&lt;_modified&gt;65917210&lt;/_modified&gt;&lt;_pages&gt;483-9&lt;/_pages&gt;&lt;_social_category&gt;精神病学(3) &amp;amp; 心理学(3) &amp;amp; 心理学：综合(3)&lt;/_social_category&gt;&lt;_subject_headings&gt;Aged; Aged, 80 and over; Alzheimer Disease/*epidemiology; Cognition Disorders/*epidemiology; Female; Frail Elderly/*psychology; Humans; Incidence; Longitudinal Studies; Male; Risk Factors&lt;/_subject_headings&gt;&lt;_tertiary_title&gt;Psychosomatic medicine&lt;/_tertiary_title&gt;&lt;_type_work&gt;Journal Article; Research Support, N.I.H., Extramural; Research Support, Non-U.S. Gov&amp;apos;t&lt;/_type_work&gt;&lt;_url&gt;http://www.ncbi.nlm.nih.gov/entrez/query.fcgi?cmd=Retrieve&amp;amp;db=pubmed&amp;amp;dopt=Abstract&amp;amp;list_uids=17556640&amp;amp;query_hl=1&lt;/_url&gt;&lt;_volume&gt;69&lt;/_volume&gt;&lt;/Details&gt;&lt;Extra&gt;&lt;DBUID&gt;{03752FAB-B361-4F66-989B-C711D9502F78}&lt;/DBUID&gt;&lt;/Extra&gt;&lt;/Item&gt;&lt;/References&gt;&lt;/Group&gt;&lt;/Citation&gt;_x000a_"/>
    <w:docVar w:name="NE.Ref{B051B06F-769A-4EC6-9758-E00368170553}" w:val=" ADDIN NE.Ref.{B051B06F-769A-4EC6-9758-E00368170553}&lt;Citation&gt;&lt;Group&gt;&lt;References&gt;&lt;Item&gt;&lt;ID&gt;4172&lt;/ID&gt;&lt;UID&gt;{FD25505F-8BC5-4D05-80B0-C7B8EA7D310F}&lt;/UID&gt;&lt;Title&gt;Update on Major Neurocognitive Disorders&lt;/Title&gt;&lt;Template&gt;Journal Article&lt;/Template&gt;&lt;Star&gt;0&lt;/Star&gt;&lt;Tag&gt;0&lt;/Tag&gt;&lt;Author&gt;Jones, Kristin C&lt;/Author&gt;&lt;Year&gt;2021&lt;/Year&gt;&lt;Details&gt;&lt;_accession_num&gt;34690593&lt;/_accession_num&gt;&lt;_author_adr&gt;Menninger Department of Psychiatry and Behavioral Sciences, Baylor College of  Medicine, Houston.&lt;/_author_adr&gt;&lt;_date_display&gt;2021 Jul&lt;/_date_display&gt;&lt;_date&gt;2021-07-01&lt;/_date&gt;&lt;_doi&gt;10.1176/appi.focus.20210004&lt;/_doi&gt;&lt;_isbn&gt;1541-4094 (Print); 1541-4108 (Electronic); 1541-4094 (Linking)&lt;/_isbn&gt;&lt;_issue&gt;3&lt;/_issue&gt;&lt;_journal&gt;Focus (Am Psychiatr Publ)&lt;/_journal&gt;&lt;_keywords&gt;Geriatric psychiatry; Neurocognitive disorders&lt;/_keywords&gt;&lt;_language&gt;eng&lt;/_language&gt;&lt;_ori_publication&gt;Copyright © 2021 by the American Psychiatric Association.&lt;/_ori_publication&gt;&lt;_pages&gt;271-281&lt;/_pages&gt;&lt;_tertiary_title&gt;Focus (American Psychiatric Publishing)&lt;/_tertiary_title&gt;&lt;_type_work&gt;Journal Article&lt;/_type_work&gt;&lt;_url&gt;http://www.ncbi.nlm.nih.gov/entrez/query.fcgi?cmd=Retrieve&amp;amp;db=pubmed&amp;amp;dopt=Abstract&amp;amp;list_uids=34690593&amp;amp;query_hl=1&lt;/_url&gt;&lt;_volume&gt;19&lt;/_volume&gt;&lt;_created&gt;65917062&lt;/_created&gt;&lt;_modified&gt;65917126&lt;/_modified&gt;&lt;_accessed&gt;65917183&lt;/_accessed&gt;&lt;/Details&gt;&lt;Extra&gt;&lt;DBUID&gt;{03752FAB-B361-4F66-989B-C711D9502F78}&lt;/DBUID&gt;&lt;/Extra&gt;&lt;/Item&gt;&lt;/References&gt;&lt;/Group&gt;&lt;/Citation&gt;_x000a_"/>
    <w:docVar w:name="NE.Ref{B25A5BF3-0E85-4266-A141-2242E1660607}" w:val=" ADDIN NE.Ref.{B25A5BF3-0E85-4266-A141-2242E1660607}&lt;Citation&gt;&lt;Group&gt;&lt;References&gt;&lt;Item&gt;&lt;ID&gt;4180&lt;/ID&gt;&lt;UID&gt;{342A346A-08C4-403B-B417-02A05CB20296}&lt;/UID&gt;&lt;Title&gt;Update to the PRISMA guidelines for network meta-analyses and scoping reviews and  development of guidelines for rapid reviews: a scoping review protocol&lt;/Title&gt;&lt;Template&gt;Journal Article&lt;/Template&gt;&lt;Star&gt;0&lt;/Star&gt;&lt;Tag&gt;0&lt;/Tag&gt;&lt;Author&gt;Veroniki, Areti Angeliki; Hutton, Brian; Stevens, Adrienne; McKenzie, Joanne E; Page, Matthew J; Moher, David; McGowan, Jessie; Straus, Sharon E; Li, Tianjing; Munn, Zachary; Pollock, Danielle; Colquhoun, Heather; Godfrey, Christina; Smith, Maureen; Tufte, Janice; Logan, Sherrie; Catalá-López, Ferrán; Tovey, David; Franco, Juan V A; Chang, Stephanie; Garritty, Chantelle; Hartling, Lisa; Horsley, Tanya; Langlois, Etienne V; McInnes, Matthew; Offringa, Martin; Welch, Vivian; Pritchard, Chris; Khalil, Hanan; Mittmann, Nicole; Peters, Micah; Konstantinidis, Menelaos; Elsman, Ellen B M; Kelly, Shannon E; Aldcroft, Adrian; Thirugnanasampanthar, Sai Surabi; Dourka, Jasmeen; Neupane, Dipika; Well, George; Akl, Elie; Wilson, Michael; Soares-Weiser, Karla; Tricco, Andrea C&lt;/Author&gt;&lt;Year&gt;2025&lt;/Year&gt;&lt;Details&gt;&lt;_accession_num&gt;39829235&lt;/_accession_num&gt;&lt;_author_adr&gt;Knowledge Translation Program, Li Ka Shing Knowledge Institute, St. Michael&amp;apos;s  Hospital, Toronto, ON, Canada.; Institute for Health Policy, Management, and Evaluation, University of Toronto,  Toronto, ON, Canada.; Clinical Epidemiology Program, Ottawa Hospital Research Institute, Ottawa, ON,  Canada.; Ottawa University School of Epidemiology and Public Health, Ottawa, ON, Canada.; Centre for Immunization Programs, Infectious Diseases and Vaccination Programs  Branch, Public Health Agency of Canada, Ottawa, ON, Canada.; Methods in Evidence Synthesis Unit, School of Public Health and Preventive  Medicine, Monash University, Melbourne, Vic, Australia.; Methods in Evidence Synthesis Unit, School of Public Health and Preventive  Medicine, Monash University, Melbourne, Vic, Australia.; Ottawa Hospital Research Institute, Ottawa, ON, Canada.; School of Epidemiology and Public Health, University of Ottawa, Ottawa, ON,  Canada.; Knowledge Translation Program, Li Ka Shing Knowledge Institute, St. Michael&amp;apos;s  Hospital, Toronto, ON, Canada.; Institute for Health Policy, Management, and Evaluation, University of Toronto,  Toronto, ON, Canada.; Department of Geriatric Medicine, University of Toronto, Toronto, ON, Canada.; Department of Ophthalmology, School of Medicine, University of Colorado Denver,  Denver, CO, USA.; Department of Epidemiology, Johns Hopkins Bloomberg School of Public Health,  Baltimore, MD, USA.; Health Evidence Synthesis, Recommendations and Impact (HESRI), School of Public  Health, University of Adelaide, Adelaide, SA, Australia.; Health Evidence Synthesis, Recommendations and Impact (HESRI), School of Public  Health, University of Adelaide, Adelaide, SA, Australia.; Occupational Science and Occupational Therapy, Temerty Faculty of Medicine,  University of Toronto, Toronto, ON, Canada.; Queen&amp;apos;s Collaboration for Health Care Quality: A JBI Centre of Excellence, School  of Nursing, Faculty of Health Sciences, Queen&amp;apos;s University, Kingston, ON, Canada.; Patient Partner, Cochrane Consumer Network Executive, London, United Kingdom.; Patient Partner, Cochrane Consumer, Patient-Centered Outcomes Research Institute  (PCORI) Ambassador, Washington, DC, USA.; Starzl Network for Excellence in Pediatric Transplantation, Pittsburgh, PA, USA.; Canadian Donation and Transplantation Research Program, Edmonton, AB, Canada.; Patient Partner Reviewer, Canadian Institute of Health Research, Ottawa, ON,  Canada.; Pediatric Families and Engaged Partners, Society of Pediatric Liver  Transplantation, Montreal, QC, Canada.; Master of Public Health (Health Promotion) Graduate Program, University of  Alberta, Edmonton, AB, Canada.; Clinical Epidemiology Program, Ottawa Hospital Research Institute, Ottawa, ON,  Canada.; Center for Human and Social Sciences (CCHS-IPP), Spanish National Research  Council (CSIC), Madrid, Spain.; Department of Health Planning and Economics, National School of Public Health,  Institute of Health Carlos III, Madrid, Spain.; Journal of Clinical Epidemiology, Sussex, United Kingdom.; Institute of General Practice, Medical Faculty of the Heinrich-Heine-University  Düsseldorf, Düsseldorf, Germany.; BMJ Evidence Based Medicine, London, United Kingdom.; American College of Physicians, Philadelphia, PA, USA.; School of Epidemiology and Public Health, University of Ottawa, Ottawa, ON,  Canada.; Public Health Agency of Canada, Ottawa, ON, Canada.; Alberta Research Centre for Health Evidence, Department of Pediatrics, Faculty of  Medicine and Dentistry, University of Alberta, Edmonton, AB, Canada.; Research and Evaluation, Royal College of Physicians and Surgeons, Ottawa, ON,  Canada.; Partnership for Maternal, Newborn and Child Health, World Health Organization,  Geneva, Switzerland.; Ottawa Hospital Research Institute, Ottawa, ON, Canada.; Departments of Radiology and Epidemiology, University of Ottawa, Ottawa, ON,  Canada.; Child Health, Evaluative Sciences, Hospital for Sick Children, Toronto, ON,  Canada.; Bruyere Research Institute, Ottawa, ON, Canada.; Institute of Health and Allied Professions, Nottingham Trent University,  Nottingham, United Kingdom.; La Trobe University, School of Psychology and Public Health, Melbourne, Vic,  Australia.; Canadian Agency for Drugs and Technologies in Health, Ottawa, ON, Canada.; Health Evidence Synthesis, Recommendations and Impact (HESRI), School of Public  Health, University of Adelaide, Adelaide, SA, Australia.; Rosemary Bryant AO Research Centre, Clinical and Health Sciences University of  South Australia, Adelaide, SA, Australia.; School of Nursing, Health and Medical Sciences, University of Adelaide, Adelaide,  SA, Australia.; The Danish Centre of Systematic Reviews: A JBI Centre of Excellence, Department  of Clinical Medicine, Aalborg University, Aalborg, Denmark.; Knowledge Translation Program, Li Ka Shing Knowledge Institute, St. Michael&amp;apos;s  Hospital, Toronto, ON, Canada.; Amsterdam UMC, Vrije Universiteit Amsterdam, Epidemiology and Data Science,  Amsterdam Public Health Research Institute, Amsterdam, Netherlands.; Cardiovascular Research Methods Centre, University of Ottawa Heart Institute,  Ottawa, ON, Canada.; BMJ, BMA House, Tavistock Square, London, United Kingdom.; Knowledge Translation Program, Li Ka Shing Knowledge Institute, St. Michael&amp;apos;s  Hospital, Toronto, ON, Canada.; Knowledge Translation Program, Li Ka Shing Knowledge Institute, St. Michael&amp;apos;s  Hospital, Toronto, ON, Canada.; Knowledge Translation Program, Li Ka Shing Knowledge Institute, St. Michael&amp;apos;s  Hospital, Toronto, ON, Canada.; School of Epidemiology and Public Health, University of Ottawa, Ottawa, ON,  Canada.; Cardiovascular Research Methods Centre, University of Ottawa Heart Institute,  Ottawa, ON, Canada.; Department of Medicine, University of Ottawa, Ottawa, ON, Canada.; American University of Beirut, Beirut, Lebanon.; Health Research Methods, Evidence and Impact, Faculty of Health Sciences,  McMaster University, Hamilton, ON, Canada.; Cochrane Collaboration, London, United Kingdom.; Knowledge Translation Program, Li Ka Shing Knowledge Institute, St. Michael&amp;apos;s  Hospital, Toronto, ON, Canada.; Epidemiology Division and Institute of Health Policy, Management, and Evaluation,  Dalla Lana School of Public Health, University of Toronto, Toronto, ON, Canada.&lt;/_author_adr&gt;&lt;_date_display&gt;2025 Mar 1&lt;/_date_display&gt;&lt;_date&gt;2025-03-01&lt;/_date&gt;&lt;_doi&gt;10.11124/JBIES-24-00308&lt;/_doi&gt;&lt;_isbn&gt;2689-8381 (Electronic); 2689-8381 (Linking)&lt;/_isbn&gt;&lt;_issue&gt;3&lt;/_issue&gt;&lt;_journal&gt;JBI Evid Synth&lt;/_journal&gt;&lt;_language&gt;eng&lt;/_language&gt;&lt;_ori_publication&gt;Copyright © 2025 The Author(s). Published by Wolters Kluwer Health, Inc. On _x000d__x000a_      Behalf of JBI.&lt;/_ori_publication&gt;&lt;_pages&gt;517-526&lt;/_pages&gt;&lt;_subject_headings&gt;*Guidelines as Topic; Humans; *Network Meta-Analysis as Topic; *Systematic Reviews as Topic; Review Literature as Topic; Research Design/standards; Meta-Analysis as Topic&lt;/_subject_headings&gt;&lt;_tertiary_title&gt;JBI evidence synthesis&lt;/_tertiary_title&gt;&lt;_type_work&gt;Journal Article&lt;/_type_work&gt;&lt;_url&gt;http://www.ncbi.nlm.nih.gov/entrez/query.fcgi?cmd=Retrieve&amp;amp;db=pubmed&amp;amp;dopt=Abstract&amp;amp;list_uids=39829235&amp;amp;query_hl=1&lt;/_url&gt;&lt;_volume&gt;23&lt;/_volume&gt;&lt;_created&gt;65917073&lt;/_created&gt;&lt;_modified&gt;65917132&lt;/_modified&gt;&lt;_impact_factor&gt;   1.500&lt;/_impact_factor&gt;&lt;_collection_scope&gt;ESCI&lt;/_collection_scope&gt;&lt;_accessed&gt;65917193&lt;/_accessed&gt;&lt;/Details&gt;&lt;Extra&gt;&lt;DBUID&gt;{03752FAB-B361-4F66-989B-C711D9502F78}&lt;/DBUID&gt;&lt;/Extra&gt;&lt;/Item&gt;&lt;/References&gt;&lt;/Group&gt;&lt;/Citation&gt;_x000a_"/>
    <w:docVar w:name="NE.Ref{C0681738-92EE-41B5-9C69-2E7807707ACE}" w:val=" ADDIN NE.Ref.{C0681738-92EE-41B5-9C69-2E7807707ACE}&lt;Citation&gt;&lt;Group&gt;&lt;References&gt;&lt;Item&gt;&lt;ID&gt;4170&lt;/ID&gt;&lt;UID&gt;{27B7004F-03D9-4393-ABC1-2646F418A240}&lt;/UID&gt;&lt;Title&gt;Past, Present, and Future of Liver-Brain Axis in Alzheimer&amp;apos;s Disease:  A Bibliometric Review&lt;/Title&gt;&lt;Template&gt;Journal Article&lt;/Template&gt;&lt;Star&gt;0&lt;/Star&gt;&lt;Tag&gt;0&lt;/Tag&gt;&lt;Author&gt;Liu, Xin Lian; Yeerlan, Jianishaya; Liu, Zhirong; Bai, Yang; Wang, Qin; Yan, YiRui; Xu, LuKe; Jia, Cui; Zhang, LuShun&lt;/Author&gt;&lt;Year&gt;2024&lt;/Year&gt;&lt;Details&gt;&lt;_accession_num&gt;39302376&lt;/_accession_num&gt;&lt;_author_adr&gt;Development and Regeneration Key Laboratory of Sichuan Province, Department of  Pathology and Pathophysiology, Institute of Neuroscience, Chengdu Medical  College, Chengdu, China.; School of Clinical Medicine, Chengdu Medical College, Chengdu, China.; Department of General Surgery, Chengdu Second People&amp;apos;s Hospital, Chengdu, China.; School of Clinical Medicine, Chengdu Medical College, Chengdu, China.; School of Laboratory Medicine, Chengdu Medical College, Chengdu, China.; School of Laboratory Medicine, Chengdu Medical College, Chengdu, China.; School of Laboratory Medicine, Chengdu Medical College, Chengdu, China.; Development and Regeneration Key Laboratory of Sichuan Province, Department of  Pathology and Pathophysiology, Institute of Neuroscience, Chengdu Medical  College, Chengdu, China.; Development and Regeneration Key Laboratory of Sichuan Province, Department of  Pathology and Pathophysiology, Institute of Neuroscience, Chengdu Medical  College, Chengdu, China.&lt;/_author_adr&gt;&lt;_date_display&gt;2024&lt;/_date_display&gt;&lt;_date&gt;2024-01-20&lt;/_date&gt;&lt;_doi&gt;10.3233/JAD-240688&lt;/_doi&gt;&lt;_isbn&gt;1875-8908 (Electronic); 1387-2877 (Linking)&lt;/_isbn&gt;&lt;_issue&gt;4&lt;/_issue&gt;&lt;_journal&gt;J Alzheimers Dis&lt;/_journal&gt;&lt;_keywords&gt;Alzheimer’s disease; bibliometric analysis; liver; liver-brain axis; review&lt;/_keywords&gt;&lt;_language&gt;eng&lt;/_language&gt;&lt;_pages&gt;1267-1280&lt;/_pages&gt;&lt;_subject_headings&gt;*Alzheimer Disease/metabolism; Humans; *Bibliometrics; *Brain/metabolism; *Liver/metabolism; Liver Diseases&lt;/_subject_headings&gt;&lt;_tertiary_title&gt;Journal of Alzheimer&amp;apos;s disease : JAD&lt;/_tertiary_title&gt;&lt;_type_work&gt;Journal Article; Review&lt;/_type_work&gt;&lt;_url&gt;http://www.ncbi.nlm.nih.gov/entrez/query.fcgi?cmd=Retrieve&amp;amp;db=pubmed&amp;amp;dopt=Abstract&amp;amp;list_uids=39302376&amp;amp;query_hl=1&lt;/_url&gt;&lt;_volume&gt;101&lt;/_volume&gt;&lt;_created&gt;65916809&lt;/_created&gt;&lt;_modified&gt;65917115&lt;/_modified&gt;&lt;_impact_factor&gt;   3.400&lt;/_impact_factor&gt;&lt;_social_category&gt;神经科学(3)&lt;/_social_category&gt;&lt;_collection_scope&gt;SCIE&lt;/_collection_scope&gt;&lt;_accessed&gt;65917180&lt;/_accessed&gt;&lt;/Details&gt;&lt;Extra&gt;&lt;DBUID&gt;{03752FAB-B361-4F66-989B-C711D9502F78}&lt;/DBUID&gt;&lt;/Extra&gt;&lt;/Item&gt;&lt;/References&gt;&lt;/Group&gt;&lt;/Citation&gt;_x000a_"/>
    <w:docVar w:name="NE.Ref{CDD08C43-49E2-4DE7-B990-11E36533DF23}" w:val=" ADDIN NE.Ref.{CDD08C43-49E2-4DE7-B990-11E36533DF23}&lt;Citation&gt;&lt;Group&gt;&lt;References&gt;&lt;Item&gt;&lt;ID&gt;4172&lt;/ID&gt;&lt;UID&gt;{FD25505F-8BC5-4D05-80B0-C7B8EA7D310F}&lt;/UID&gt;&lt;Title&gt;Update on Major Neurocognitive Disorders&lt;/Title&gt;&lt;Template&gt;Journal Article&lt;/Template&gt;&lt;Star&gt;0&lt;/Star&gt;&lt;Tag&gt;0&lt;/Tag&gt;&lt;Author&gt;Jones, Kristin C&lt;/Author&gt;&lt;Year&gt;2021&lt;/Year&gt;&lt;Details&gt;&lt;_accession_num&gt;34690593&lt;/_accession_num&gt;&lt;_author_adr&gt;Menninger Department of Psychiatry and Behavioral Sciences, Baylor College of  Medicine, Houston.&lt;/_author_adr&gt;&lt;_date_display&gt;2021 Jul&lt;/_date_display&gt;&lt;_date&gt;2021-07-01&lt;/_date&gt;&lt;_doi&gt;10.1176/appi.focus.20210004&lt;/_doi&gt;&lt;_isbn&gt;1541-4094 (Print); 1541-4108 (Electronic); 1541-4094 (Linking)&lt;/_isbn&gt;&lt;_issue&gt;3&lt;/_issue&gt;&lt;_journal&gt;Focus (Am Psychiatr Publ)&lt;/_journal&gt;&lt;_keywords&gt;Geriatric psychiatry; Neurocognitive disorders&lt;/_keywords&gt;&lt;_language&gt;English&lt;/_language&gt;&lt;_ori_publication&gt;Copyright © 2021 by the American Psychiatric Association.&lt;/_ori_publication&gt;&lt;_pages&gt;271-281&lt;/_pages&gt;&lt;_tertiary_title&gt;Focus (American Psychiatric Publishing)&lt;/_tertiary_title&gt;&lt;_type_work&gt;Journal Article&lt;/_type_work&gt;&lt;_url&gt;http://www.ncbi.nlm.nih.gov/entrez/query.fcgi?cmd=Retrieve&amp;amp;db=pubmed&amp;amp;dopt=Abstract&amp;amp;list_uids=34690593&amp;amp;query_hl=1&lt;/_url&gt;&lt;_volume&gt;19&lt;/_volume&gt;&lt;_created&gt;65917062&lt;/_created&gt;&lt;_modified&gt;65917113&lt;/_modified&gt;&lt;_accessed&gt;65917115&lt;/_accessed&gt;&lt;/Details&gt;&lt;Extra&gt;&lt;DBUID&gt;{03752FAB-B361-4F66-989B-C711D9502F78}&lt;/DBUID&gt;&lt;/Extra&gt;&lt;/Item&gt;&lt;/References&gt;&lt;/Group&gt;&lt;/Citation&gt;_x000a_"/>
    <w:docVar w:name="NE.Ref{D397D3D0-BC81-4E8E-A9DA-D932D3C41D70}" w:val=" ADDIN NE.Ref.{D397D3D0-BC81-4E8E-A9DA-D932D3C41D70}&lt;Citation&gt;&lt;Group&gt;&lt;References&gt;&lt;Item&gt;&lt;ID&gt;4179&lt;/ID&gt;&lt;UID&gt;{56104DF5-E9FB-48BE-A405-A15E09CC6A7D}&lt;/UID&gt;&lt;Title&gt;Frailty is associated with incident Alzheimer&amp;apos;s disease and cognitive decline in  the elderly&lt;/Title&gt;&lt;Template&gt;Journal Article&lt;/Template&gt;&lt;Star&gt;0&lt;/Star&gt;&lt;Tag&gt;0&lt;/Tag&gt;&lt;Author&gt;Buchman, Aron S; Boyle, Patricia A; Wilson, Robert S; Tang, Yuxiao; Bennett, David A&lt;/Author&gt;&lt;Year&gt;2007&lt;/Year&gt;&lt;Details&gt;&lt;_accession_num&gt;17556640&lt;/_accession_num&gt;&lt;_author_adr&gt;Rush Alzheimer&amp;apos;s Disease Center, Rush University Medical Center, Chicago, IL  60612, USA. Aron_S_Buchman@rush.edu&lt;/_author_adr&gt;&lt;_date_display&gt;2007 Jun&lt;/_date_display&gt;&lt;_date&gt;2007-06-01&lt;/_date&gt;&lt;_doi&gt;10.1097/psy.0b013e318068de1d&lt;/_doi&gt;&lt;_isbn&gt;1534-7796 (Electronic); 0033-3174 (Linking)&lt;/_isbn&gt;&lt;_issue&gt;5&lt;/_issue&gt;&lt;_journal&gt;Psychosom Med&lt;/_journal&gt;&lt;_language&gt;eng&lt;/_language&gt;&lt;_pages&gt;483-9&lt;/_pages&gt;&lt;_subject_headings&gt;Aged; Aged, 80 and over; Alzheimer Disease/*epidemiology; Cognition Disorders/*epidemiology; Female; Frail Elderly/*psychology; Humans; Incidence; Longitudinal Studies; Male; Risk Factors&lt;/_subject_headings&gt;&lt;_tertiary_title&gt;Psychosomatic medicine&lt;/_tertiary_title&gt;&lt;_type_work&gt;Journal Article; Research Support, N.I.H., Extramural; Research Support, Non-U.S. Gov&amp;apos;t&lt;/_type_work&gt;&lt;_url&gt;http://www.ncbi.nlm.nih.gov/entrez/query.fcgi?cmd=Retrieve&amp;amp;db=pubmed&amp;amp;dopt=Abstract&amp;amp;list_uids=17556640&amp;amp;query_hl=1&lt;/_url&gt;&lt;_volume&gt;69&lt;/_volume&gt;&lt;_created&gt;65917072&lt;/_created&gt;&lt;_modified&gt;65917154&lt;/_modified&gt;&lt;_impact_factor&gt;   2.900&lt;/_impact_factor&gt;&lt;_social_category&gt;精神病学(3) &amp;amp; 心理学(3) &amp;amp; 心理学：综合(3)&lt;/_social_category&gt;&lt;_collection_scope&gt;SCIE;SSCI&lt;/_collection_scope&gt;&lt;_accessed&gt;65917189&lt;/_accessed&gt;&lt;/Details&gt;&lt;Extra&gt;&lt;DBUID&gt;{03752FAB-B361-4F66-989B-C711D9502F78}&lt;/DBUID&gt;&lt;/Extra&gt;&lt;/Item&gt;&lt;/References&gt;&lt;/Group&gt;&lt;/Citation&gt;_x000a_"/>
    <w:docVar w:name="NE.Ref{D49162E2-641E-4BCD-B1C8-1978E9AE4718}" w:val=" ADDIN NE.Ref.{D49162E2-641E-4BCD-B1C8-1978E9AE4718}&lt;Citation&gt;&lt;Group&gt;&lt;References&gt;&lt;Item&gt;&lt;ID&gt;4180&lt;/ID&gt;&lt;UID&gt;{342A346A-08C4-403B-B417-02A05CB20296}&lt;/UID&gt;&lt;Title&gt;Update to the PRISMA guidelines for network meta-analyses and scoping reviews and  development of guidelines for rapid reviews: a scoping review protocol&lt;/Title&gt;&lt;Template&gt;Journal Article&lt;/Template&gt;&lt;Star&gt;0&lt;/Star&gt;&lt;Tag&gt;0&lt;/Tag&gt;&lt;Author&gt;Veroniki, Areti Angeliki; Hutton, Brian; Stevens, Adrienne; McKenzie, Joanne E; Page, Matthew J; Moher, David; McGowan, Jessie; Straus, Sharon E; Li, Tianjing; Munn, Zachary; Pollock, Danielle; Colquhoun, Heather; Godfrey, Christina; Smith, Maureen; Tufte, Janice; Logan, Sherrie; Catalá-López, Ferrán; Tovey, David; Franco, Juan V A; Chang, Stephanie; Garritty, Chantelle; Hartling, Lisa; Horsley, Tanya; Langlois, Etienne V; McInnes, Matthew; Offringa, Martin; Welch, Vivian; Pritchard, Chris; Khalil, Hanan; Mittmann, Nicole; Peters, Micah; Konstantinidis, Menelaos; Elsman, Ellen B M; Kelly, Shannon E; Aldcroft, Adrian; Thirugnanasampanthar, Sai Surabi; Dourka, Jasmeen; Neupane, Dipika; Well, George; Akl, Elie; Wilson, Michael; Soares-Weiser, Karla; Tricco, Andrea C&lt;/Author&gt;&lt;Year&gt;2025&lt;/Year&gt;&lt;Details&gt;&lt;_accession_num&gt;39829235&lt;/_accession_num&gt;&lt;_author_adr&gt;Knowledge Translation Program, Li Ka Shing Knowledge Institute, St. Michael&amp;apos;s  Hospital, Toronto, ON, Canada.; Institute for Health Policy, Management, and Evaluation, University of Toronto,  Toronto, ON, Canada.; Clinical Epidemiology Program, Ottawa Hospital Research Institute, Ottawa, ON,  Canada.; Ottawa University School of Epidemiology and Public Health, Ottawa, ON, Canada.; Centre for Immunization Programs, Infectious Diseases and Vaccination Programs  Branch, Public Health Agency of Canada, Ottawa, ON, Canada.; Methods in Evidence Synthesis Unit, School of Public Health and Preventive  Medicine, Monash University, Melbourne, Vic, Australia.; Methods in Evidence Synthesis Unit, School of Public Health and Preventive  Medicine, Monash University, Melbourne, Vic, Australia.; Ottawa Hospital Research Institute, Ottawa, ON, Canada.; School of Epidemiology and Public Health, University of Ottawa, Ottawa, ON,  Canada.; Knowledge Translation Program, Li Ka Shing Knowledge Institute, St. Michael&amp;apos;s  Hospital, Toronto, ON, Canada.; Institute for Health Policy, Management, and Evaluation, University of Toronto,  Toronto, ON, Canada.; Department of Geriatric Medicine, University of Toronto, Toronto, ON, Canada.; Department of Ophthalmology, School of Medicine, University of Colorado Denver,  Denver, CO, USA.; Department of Epidemiology, Johns Hopkins Bloomberg School of Public Health,  Baltimore, MD, USA.; Health Evidence Synthesis, Recommendations and Impact (HESRI), School of Public  Health, University of Adelaide, Adelaide, SA, Australia.; Health Evidence Synthesis, Recommendations and Impact (HESRI), School of Public  Health, University of Adelaide, Adelaide, SA, Australia.; Occupational Science and Occupational Therapy, Temerty Faculty of Medicine,  University of Toronto, Toronto, ON, Canada.; Queen&amp;apos;s Collaboration for Health Care Quality: A JBI Centre of Excellence, School  of Nursing, Faculty of Health Sciences, Queen&amp;apos;s University, Kingston, ON, Canada.; Patient Partner, Cochrane Consumer Network Executive, London, United Kingdom.; Patient Partner, Cochrane Consumer, Patient-Centered Outcomes Research Institute  (PCORI) Ambassador, Washington, DC, USA.; Starzl Network for Excellence in Pediatric Transplantation, Pittsburgh, PA, USA.; Canadian Donation and Transplantation Research Program, Edmonton, AB, Canada.; Patient Partner Reviewer, Canadian Institute of Health Research, Ottawa, ON,  Canada.; Pediatric Families and Engaged Partners, Society of Pediatric Liver  Transplantation, Montreal, QC, Canada.; Master of Public Health (Health Promotion) Graduate Program, University of  Alberta, Edmonton, AB, Canada.; Clinical Epidemiology Program, Ottawa Hospital Research Institute, Ottawa, ON,  Canada.; Center for Human and Social Sciences (CCHS-IPP), Spanish National Research  Council (CSIC), Madrid, Spain.; Department of Health Planning and Economics, National School of Public Health,  Institute of Health Carlos III, Madrid, Spain.; Journal of Clinical Epidemiology, Sussex, United Kingdom.; Institute of General Practice, Medical Faculty of the Heinrich-Heine-University  Düsseldorf, Düsseldorf, Germany.; BMJ Evidence Based Medicine, London, United Kingdom.; American College of Physicians, Philadelphia, PA, USA.; School of Epidemiology and Public Health, University of Ottawa, Ottawa, ON,  Canada.; Public Health Agency of Canada, Ottawa, ON, Canada.; Alberta Research Centre for Health Evidence, Department of Pediatrics, Faculty of  Medicine and Dentistry, University of Alberta, Edmonton, AB, Canada.; Research and Evaluation, Royal College of Physicians and Surgeons, Ottawa, ON,  Canada.; Partnership for Maternal, Newborn and Child Health, World Health Organization,  Geneva, Switzerland.; Ottawa Hospital Research Institute, Ottawa, ON, Canada.; Departments of Radiology and Epidemiology, University of Ottawa, Ottawa, ON,  Canada.; Child Health, Evaluative Sciences, Hospital for Sick Children, Toronto, ON,  Canada.; Bruyere Research Institute, Ottawa, ON, Canada.; Institute of Health and Allied Professions, Nottingham Trent University,  Nottingham, United Kingdom.; La Trobe University, School of Psychology and Public Health, Melbourne, Vic,  Australia.; Canadian Agency for Drugs and Technologies in Health, Ottawa, ON, Canada.; Health Evidence Synthesis, Recommendations and Impact (HESRI), School of Public  Health, University of Adelaide, Adelaide, SA, Australia.; Rosemary Bryant AO Research Centre, Clinical and Health Sciences University of  South Australia, Adelaide, SA, Australia.; School of Nursing, Health and Medical Sciences, University of Adelaide, Adelaide,  SA, Australia.; The Danish Centre of Systematic Reviews: A JBI Centre of Excellence, Department  of Clinical Medicine, Aalborg University, Aalborg, Denmark.; Knowledge Translation Program, Li Ka Shing Knowledge Institute, St. Michael&amp;apos;s  Hospital, Toronto, ON, Canada.; Amsterdam UMC, Vrije Universiteit Amsterdam, Epidemiology and Data Science,  Amsterdam Public Health Research Institute, Amsterdam, Netherlands.; Cardiovascular Research Methods Centre, University of Ottawa Heart Institute,  Ottawa, ON, Canada.; BMJ, BMA House, Tavistock Square, London, United Kingdom.; Knowledge Translation Program, Li Ka Shing Knowledge Institute, St. Michael&amp;apos;s  Hospital, Toronto, ON, Canada.; Knowledge Translation Program, Li Ka Shing Knowledge Institute, St. Michael&amp;apos;s  Hospital, Toronto, ON, Canada.; Knowledge Translation Program, Li Ka Shing Knowledge Institute, St. Michael&amp;apos;s  Hospital, Toronto, ON, Canada.; School of Epidemiology and Public Health, University of Ottawa, Ottawa, ON,  Canada.; Cardiovascular Research Methods Centre, University of Ottawa Heart Institute,  Ottawa, ON, Canada.; Department of Medicine, University of Ottawa, Ottawa, ON, Canada.; American University of Beirut, Beirut, Lebanon.; Health Research Methods, Evidence and Impact, Faculty of Health Sciences,  McMaster University, Hamilton, ON, Canada.; Cochrane Collaboration, London, United Kingdom.; Knowledge Translation Program, Li Ka Shing Knowledge Institute, St. Michael&amp;apos;s  Hospital, Toronto, ON, Canada.; Epidemiology Division and Institute of Health Policy, Management, and Evaluation,  Dalla Lana School of Public Health, University of Toronto, Toronto, ON, Canada.&lt;/_author_adr&gt;&lt;_date_display&gt;2025 Mar 1&lt;/_date_display&gt;&lt;_date&gt;2025-03-01&lt;/_date&gt;&lt;_doi&gt;10.11124/JBIES-24-00308&lt;/_doi&gt;&lt;_isbn&gt;2689-8381 (Electronic); 2689-8381 (Linking)&lt;/_isbn&gt;&lt;_issue&gt;3&lt;/_issue&gt;&lt;_journal&gt;JBI Evid Synth&lt;/_journal&gt;&lt;_language&gt;English&lt;/_language&gt;&lt;_ori_publication&gt;Copyright © 2025 The Author(s). Published by Wolters Kluwer Health, Inc. On _x000d__x000a_      Behalf of JBI.&lt;/_ori_publication&gt;&lt;_pages&gt;517-526&lt;/_pages&gt;&lt;_subject_headings&gt;*Guidelines as Topic; Humans; *Network Meta-Analysis as Topic; *Systematic Reviews as Topic; Review Literature as Topic; Research Design/standards; Meta-Analysis as Topic&lt;/_subject_headings&gt;&lt;_tertiary_title&gt;JBI evidence synthesis&lt;/_tertiary_title&gt;&lt;_type_work&gt;Journal Article&lt;/_type_work&gt;&lt;_url&gt;http://www.ncbi.nlm.nih.gov/entrez/query.fcgi?cmd=Retrieve&amp;amp;db=pubmed&amp;amp;dopt=Abstract&amp;amp;list_uids=39829235&amp;amp;query_hl=1&lt;/_url&gt;&lt;_volume&gt;23&lt;/_volume&gt;&lt;_created&gt;65917073&lt;/_created&gt;&lt;_modified&gt;65917085&lt;/_modified&gt;&lt;_impact_factor&gt;   1.500&lt;/_impact_factor&gt;&lt;_collection_scope&gt;ESCI&lt;/_collection_scope&gt;&lt;_accessed&gt;65917122&lt;/_accessed&gt;&lt;/Details&gt;&lt;Extra&gt;&lt;DBUID&gt;{03752FAB-B361-4F66-989B-C711D9502F78}&lt;/DBUID&gt;&lt;/Extra&gt;&lt;/Item&gt;&lt;/References&gt;&lt;/Group&gt;&lt;/Citation&gt;_x000a_"/>
    <w:docVar w:name="NE.Ref{D74AEA65-99E2-4BC8-9C05-60FC182A511B}" w:val=" ADDIN NE.Ref.{D74AEA65-99E2-4BC8-9C05-60FC182A511B}&lt;Citation&gt;&lt;Group&gt;&lt;References&gt;&lt;Item&gt;&lt;ID&gt;4215&lt;/ID&gt;&lt;UID&gt;{63B0BE88-73AC-41CA-90DD-C63BF50902D2}&lt;/UID&gt;&lt;Title&gt;Interventions to prevent or reduce the level of frailty in community-dwelling  older adults: a scoping review of the literature and international policies&lt;/Title&gt;&lt;Template&gt;Journal Article&lt;/Template&gt;&lt;Star&gt;0&lt;/Star&gt;&lt;Tag&gt;0&lt;/Tag&gt;&lt;Author&gt;Puts, Martine T E; Toubasi, Samar; Andrew, Melissa K; Ashe, Maureen C; Ploeg, Jenny; Atkinson, Esther; Ayala, Ana Patricia; Roy, Angelique; Rodríguez Monforte, Miriam; Bergman, Howard; McGilton, Kathy&lt;/Author&gt;&lt;Year&gt;2017&lt;/Year&gt;&lt;Details&gt;&lt;_accession_num&gt;28064173&lt;/_accession_num&gt;&lt;_author_adr&gt;University of Toronto-Lawrence S. Bloomberg Faculty of Nursing, Toronto, Ontario,  Canada.; University of Toronto-Lawrence S. Bloomberg Faculty of Nursing, Toronto, Ontario,  Canada.; Dalhousie University-Division of Geriatric Medicine, Halifax, Nova Scotia,  Canada.; University of British Columbia-Family Practice, Vancouver, British Columbia V5Z  1M9, Canada.; University of British Columbia-Centre for Hip Health and Mobility -7 F-2635  Laurel St., Vancouver, British Columbia V5Z 1M9, Canada.; McMaster University-School of Nursing, Hamilton, Ontario, Canada.; University of Toronto-Gerstein Information Science, Toronto, Ontario, Canada.; University of Toronto-Gerstein Information Science Centre, Toronto, Ontario,  Canada.; University Health Network-Toronto Rehabilitation Institute, Toronto, Ontario,  Canada.; University of Toronto-Lawrence S. Bloomberg Faculty of Nursing, Toronto, Ontario,  Canada.; Department of Family Medicine, McGill University-Geriatric Medicine, Montréal,  Canada.; University Health Network-Toronto Rehabilitation Institute, Toronto, Ontario,  Canada.&lt;/_author_adr&gt;&lt;_date_display&gt;2017 May 1&lt;/_date_display&gt;&lt;_date&gt;2017-05-01&lt;/_date&gt;&lt;_doi&gt;10.1093/ageing/afw247&lt;/_doi&gt;&lt;_isbn&gt;1468-2834 (Electronic); 0002-0729 (Print); 0002-0729 (Linking)&lt;/_isbn&gt;&lt;_issue&gt;3&lt;/_issue&gt;&lt;_journal&gt;Age Ageing&lt;/_journal&gt;&lt;_keywords&gt;frail elderly; interventions; nutrition; older people; physical activity; scoping review&lt;/_keywords&gt;&lt;_language&gt;eng&lt;/_language&gt;&lt;_ori_publication&gt;© The Author 2017. Published by Oxford University Press on behalf of the British _x000d__x000a_      Geriatrics Society.&lt;/_ori_publication&gt;&lt;_pages&gt;383-392&lt;/_pages&gt;&lt;_subject_headings&gt;Age Factors; Aged; Aged, 80 and over; *Aging/psychology; Cognition; Exercise; Female; Frail Elderly; Frailty/diagnosis/physiopathology/*prevention &amp;amp; control/psychology; Geriatric Assessment; Geriatrics/*legislation &amp;amp; jurisprudence; Government Regulation; Health Policy/*legislation &amp;amp; jurisprudence; Humans; Independent Living/*legislation &amp;amp; jurisprudence; Male; Mental Health; Nutrition Assessment; Nutritional Status; Policy Making; Quality of Life&lt;/_subject_headings&gt;&lt;_tertiary_title&gt;Age and ageing&lt;/_tertiary_title&gt;&lt;_type_work&gt;Journal Article; Research Support, Non-U.S. Gov&amp;apos;t; Scoping Review&lt;/_type_work&gt;&lt;_url&gt;http://www.ncbi.nlm.nih.gov/entrez/query.fcgi?cmd=Retrieve&amp;amp;db=pubmed&amp;amp;dopt=Abstract&amp;amp;list_uids=28064173&amp;amp;query_hl=1&lt;/_url&gt;&lt;_volume&gt;46&lt;/_volume&gt;&lt;_created&gt;65917096&lt;/_created&gt;&lt;_modified&gt;65917143&lt;/_modified&gt;&lt;_impact_factor&gt;   6.000&lt;/_impact_factor&gt;&lt;_social_category&gt;老年医学(1)&lt;/_social_category&gt;&lt;_collection_scope&gt;SCIE&lt;/_collection_scope&gt;&lt;_accessed&gt;65917235&lt;/_accessed&gt;&lt;/Details&gt;&lt;Extra&gt;&lt;DBUID&gt;{03752FAB-B361-4F66-989B-C711D9502F78}&lt;/DBUID&gt;&lt;/Extra&gt;&lt;/Item&gt;&lt;/References&gt;&lt;/Group&gt;&lt;/Citation&gt;_x000a_"/>
    <w:docVar w:name="NE.Ref{D775BA16-054E-4FB4-B48A-78BF0ACE2D9B}" w:val=" ADDIN NE.Ref.{D775BA16-054E-4FB4-B48A-78BF0ACE2D9B}&lt;Citation&gt;&lt;Group&gt;&lt;References&gt;&lt;Item&gt;&lt;ID&gt;4170&lt;/ID&gt;&lt;UID&gt;{27B7004F-03D9-4393-ABC1-2646F418A240}&lt;/UID&gt;&lt;Title&gt;Past, Present, and Future of Liver-Brain Axis in Alzheimer&amp;apos;s Disease:  A Bibliometric Review&lt;/Title&gt;&lt;Template&gt;Journal Article&lt;/Template&gt;&lt;Star&gt;0&lt;/Star&gt;&lt;Tag&gt;0&lt;/Tag&gt;&lt;Author&gt;Liu, Xin Lian; Yeerlan, Jianishaya; Liu, Zhirong; Bai, Yang; Wang, Qin; Yan, YiRui; Xu, LuKe; Jia, Cui; Zhang, LuShun&lt;/Author&gt;&lt;Year&gt;2024&lt;/Year&gt;&lt;Details&gt;&lt;_accession_num&gt;39302376&lt;/_accession_num&gt;&lt;_author_adr&gt;Development and Regeneration Key Laboratory of Sichuan Province, Department of  Pathology and Pathophysiology, Institute of Neuroscience, Chengdu Medical  College, Chengdu, China.; School of Clinical Medicine, Chengdu Medical College, Chengdu, China.; Department of General Surgery, Chengdu Second People&amp;apos;s Hospital, Chengdu, China.; School of Clinical Medicine, Chengdu Medical College, Chengdu, China.; School of Laboratory Medicine, Chengdu Medical College, Chengdu, China.; School of Laboratory Medicine, Chengdu Medical College, Chengdu, China.; School of Laboratory Medicine, Chengdu Medical College, Chengdu, China.; Development and Regeneration Key Laboratory of Sichuan Province, Department of  Pathology and Pathophysiology, Institute of Neuroscience, Chengdu Medical  College, Chengdu, China.; Development and Regeneration Key Laboratory of Sichuan Province, Department of  Pathology and Pathophysiology, Institute of Neuroscience, Chengdu Medical  College, Chengdu, China.&lt;/_author_adr&gt;&lt;_date_display&gt;2024&lt;/_date_display&gt;&lt;_date&gt;2024-01-20&lt;/_date&gt;&lt;_doi&gt;10.3233/JAD-240688&lt;/_doi&gt;&lt;_isbn&gt;1875-8908 (Electronic); 1387-2877 (Linking)&lt;/_isbn&gt;&lt;_issue&gt;4&lt;/_issue&gt;&lt;_journal&gt;J Alzheimers Dis&lt;/_journal&gt;&lt;_keywords&gt;Alzheimer’s disease; bibliometric analysis; liver; liver-brain axis; review&lt;/_keywords&gt;&lt;_language&gt;eng&lt;/_language&gt;&lt;_pages&gt;1267-1280&lt;/_pages&gt;&lt;_subject_headings&gt;*Alzheimer Disease/metabolism; Humans; *Bibliometrics; *Brain/metabolism; *Liver/metabolism; Liver Diseases&lt;/_subject_headings&gt;&lt;_tertiary_title&gt;Journal of Alzheimer&amp;apos;s disease : JAD&lt;/_tertiary_title&gt;&lt;_type_work&gt;Journal Article; Review&lt;/_type_work&gt;&lt;_url&gt;http://www.ncbi.nlm.nih.gov/entrez/query.fcgi?cmd=Retrieve&amp;amp;db=pubmed&amp;amp;dopt=Abstract&amp;amp;list_uids=39302376&amp;amp;query_hl=1&lt;/_url&gt;&lt;_volume&gt;101&lt;/_volume&gt;&lt;_created&gt;65916809&lt;/_created&gt;&lt;_modified&gt;65916812&lt;/_modified&gt;&lt;_impact_factor&gt;   3.400&lt;/_impact_factor&gt;&lt;_social_category&gt;神经科学(3)&lt;/_social_category&gt;&lt;_collection_scope&gt;SCIE&lt;/_collection_scope&gt;&lt;_accessed&gt;65916817&lt;/_accessed&gt;&lt;/Details&gt;&lt;Extra&gt;&lt;DBUID&gt;{03752FAB-B361-4F66-989B-C711D9502F78}&lt;/DBUID&gt;&lt;/Extra&gt;&lt;/Item&gt;&lt;/References&gt;&lt;/Group&gt;&lt;/Citation&gt;_x000a_"/>
    <w:docVar w:name="NE.Ref{E0400AD7-28B3-459E-831F-33E5CFBB2C56}" w:val=" ADDIN NE.Ref.{E0400AD7-28B3-459E-831F-33E5CFBB2C56}&lt;Citation&gt;&lt;Group&gt;&lt;References&gt;&lt;Item&gt;&lt;ID&gt;4171&lt;/ID&gt;&lt;UID&gt;{9062BEEE-03FD-4A30-9297-E32298192358}&lt;/UID&gt;&lt;Title&gt;The 2022 symposium on dementia and brain aging in low- and middle-income  countries: Highlights on research, diagnosis, care, and impact&lt;/Title&gt;&lt;Template&gt;Journal Article&lt;/Template&gt;&lt;Star&gt;0&lt;/Star&gt;&lt;Tag&gt;0&lt;/Tag&gt;&lt;Author&gt;Kalaria, Raj; Maestre, Gladys; Mahinrad, Simin; Acosta, Daisy M; Akinyemi, Rufus Olusola; Alladi, Suvarna; Allegri, Ricardo F; Arshad, Faheem; Babalola, David Oluwasayo; Baiyewu, Olusegun; Bak, Thomas H; Bellaj, Tarek; Brodie-Mends, David K; Carrillo, Maria C; Celestin, Kaputu-Kalala-Malu; Damasceno, Albertino; de Silva, Ranil Karunamuni; de Silva, Rohan; Djibuti, Mamuka; Dreyer, Anna Jane; Ellajosyula, Ratnavalli; Farombi, Temitope H; Friedland, Robert P; Garza, Noe; Gbessemehlan, Antoine; Georgiou, Eliza Eleni-Zacharoula; Govia, Ishtar; Grinberg, Lea T; Guerchet, Maëlenn; Gugssa, Seid Ali; Gumikiriza-Onoria, Joy Louise; Hogervorst, Eef; Hornberger, Michael; Ibanez, Agustin; Ihara, Masafumi; Issac, Thomas Gregor; Jönsson, Linus; Karanja, Wambui M; Lee, Joseph H; Leroi, Iracema; Livingston, Gill; Manes, Facundo Francisco; Mbakile-Mahlanza, Lingani; Miller, Bruce L; Musyimi, Christine Wayua; Mutiso, Victoria N; Nakasujja, Noeline; Ndetei, David M; Nightingale, Sam; Novotni, Gabriela; Nyamayaro, Primrose; Nyame, Solomon; Ogeng&amp;apos;O, Julius A; Ogunniyi, Adesola; de Oliveira, Maira Okada; Okubadejo, Njideka U; Orrell, Martin; Paddick, Stella-Maria; Pericak-Vance, Margaret A; Pirtosek, Zvezdan; Potocnik, Felix Claude Victor; Raman, Rema; Rizig, Mie; Rosselli, Mónica; Salokhiddinov, Marufjon; Satizabal, Claudia L; Sepulveda-Falla, Diego; Seshadri, Sudha; Sexton, Claire E; Skoog, Ingmar; George-Hyslop, Peter H St; Suemoto, Claudia Kimie; Thapa, Prekshy; Udeh-Momoh, Chinedu Theresa; Valcour, Victor; Vance, Jeffery M; Varghese, Mathew; Vera, Jaime H; Walker, Richard W; Zetterberg, Henrik; Zewde, Yared Z; Ismail, Ozama&lt;/Author&gt;&lt;Year&gt;2024&lt;/Year&gt;&lt;Details&gt;&lt;_accession_num&gt;38696263&lt;/_accession_num&gt;&lt;_author_adr&gt;Translational and Clinical Research Institute, Newcastle University, Newcastle  upon Tyne, UK.; Departments of Neuroscience and Human Genetics, University of Texas Rio Grande  Valley, One W. University Blvd, Brownsville, Texas, USA.; Division of Medical and Scientific Relations, Alzheimer&amp;apos;s Association, Chicago,  Illinois, USA.; Universidad Nacional Pedro Henriquez Urena (UNPHU), Santo Domingo, Dominican  Republic.; Neuroscience and Ageing Research Unit, Institute for Advanced Medical Research  and Training, College of Medicine, University of Ibadan, Ibadan, Oyo, Nigeria.; Department of Neurology, National Institute of Mental Health and Neurosciences,  Bengaluru, Karnataka, India.; Fleni Neurological Institute, Buenos Aires, Argentina.; Department of Neurosciences, Universidad de la Costa (CUC), Barranquilla,  Colombia.; Department of Neurology, National Institute of Mental Health and Neurosciences,  Bengaluru, Karnataka, India.; College of Medicine, University of Ibadan, Ibadan, Oyo, Nigeria.; Department of Psychiatry, University of Ibadan, Ibadan, Oyo, Nigeria.; University of Edinburgh, Edinburgh, UK.; Tunis University, Tunis, Tunisia.; Korle-Bu Teaching Hospital, Accra, Ghana.; Division of Medical and Scientific Relations, Alzheimer&amp;apos;s Association, Chicago,  Illinois, USA.; Department of Neurology, Centre Neuropsychopathologique (CNPP), Kinshasa  University Teaching Hospital, University of Kinshasa, Kinshasa, Republic  Democratic of the Congo.; Faculty of Medicine, Eduardo Mondlane University, Maputo, Mozambique.; Interdisciplinary Centre for Innovation in Biotechnology and Neuroscience,  Faculty of Medical Sciences, University of Sri Jayewardenepura, Nugegoda, Sri  Lanka.; Institute for Combinatorial Advanced Research and Education (KDU-CARE), General  Sir John Kotelawala Defence University, Ratmalana, Sri Lanka.; Reta Lila Weston Institute and Department of Clinical, Movement Neuroscience, UCL  Queen Square Institute of Neurology, London, UK.; Partnership for Research and Action for Health (PRAH), Tbilisi, Georgia.; University of Cambridge, The Old Schools, Cambridge, UK.; Cognitive Neurology Clinic, Manipal Hospital, and Annasawmy Mudaliar Hospital,  Bengaluru, Karnataka, India.; Manipal Academy of Higher Education (MAHE), Manipal, Karnataka, India.; Tony Anenih Geriatric Center, University College Hospital, Ibadan, Oyo, Nigeria.; University of Louisville, Louisville, Kentucky, USA.; Department of Neuroscience and Human Genetics, University of Texas Rio Grande  Valley, Harlingen, Texas, USA.; Inserm U1094, IRD U270, University of Limoges, CHU Limoges, EpiMaCT -  Epidemiology of Chronic Diseases in Tropical Zone, Institute of Epidemiology and  Tropical Neurology, OmegaHealth, Limoges, France.; Inserm, Bordeaux Population Health Research Center, University of Bordeaux,  Bordeaux, France.; Department of Psychiatry, Patras University General Hospital, Faculty of  Medicine, School of Health Sciences, University of Patras, Patras, Greece.; Caribbean Institute for Health Research, The University of the West Indies,  Jamaica, West Indies, Jamaica.; Institute for Global Health, University College London, London, UK.; Department of Neurology and Pathology, University of California San Francisco,  San Francisco, California, USA.; Department of Pathology, University of Sao Paulo, R. da Reitoria, R. Cidade  Universitária, São Paulo, Sao Paulo, Brazil.; Inserm U1094, IRD U270, University of Limoges, CHU Limoges, EpiMaCT -  Epidemiology of Chronic Diseases in Tropical Zone, Institute of Epidemiology and  Tropical Neurology, OmegaHealth, Limoges, France.; Department of Neurology, School of Medicine, Addis Ababa University, Addis Ababa,  Ethiopia.; Department of Psychiatry, School of Medicine, Makerere University College of  Health Sciences, Kampala, Uganda.; Loughborough University, Loughborough, UK.; Respati University, Yogyakarta, Indonesia.; Norwich Medical School, University of East Anglia, Norwich, UK.; Latin American Institute for Brain Health (BrainLat), Universidad Adolfo Ibanez,  Peñalolén, Santiago, Chile.; Global Brain Health Institute (GBHI), University California San Francisco (UCSF),  San Francisco, California, USA.; Global Brain Health Institute (GBHI), Trinity College Dublin, Lloyd Building  Trinity College Dublin, Dublin, Ireland.; Cognitive Neuroscience Center (CNC), Universidad de San Andrés, and National  Scientific and Technical Research Council (CONICET), Victoria, Provincia de  Buenos Aires, Argentina.; Department of Neurology, National Cerebral and Cardiovascular Center, Suita,  Osaka, Japan.; Centre for Brain Research, Indian Institute of Science (IISc), Bengaluru,  Karnataka, India.; Department of Neurobiology, Care Science and Society, section for  Neurogeriatrics, Karolinska Institute, Solnavägen, Solna, Sweden.; Global Brain Health Institute (GBHI), Trinity College Dublin, Lloyd Building  Trinity College Dublin, Dublin, Ireland.; Brain and Mind Institute, Aga Khan University, Nairobi, Kenya.; Sergievsky Center, Taub Institute for Research on Alzheimer&amp;apos;s Disease and the  Aging Brain, Departments of Neurology and Epidemiology, Columbia University, New  York, New York, USA.; Global Brain Health Institute (GBHI), Trinity College Dublin, Lloyd Building  Trinity College Dublin, Dublin, Ireland.; University College London, London, UK.; Institute of Cognitive and Translational Neuroscience (INCYT), INECO Foundation,  Favaloro University, Buenos Aires, Argentina.; Global Brain Health Institute (GBHI), University California San Francisco (UCSF),  San Francisco, California, USA.; University of Botswana, Gaborone, Botswana.; Department of Neurology, Memory and Aging Center, University of California San  Francisco Weill Institute for Neurosciences, San Francisco, California, USA.; Africa Mental Health Research and Training Foundation, Nairobi, Kenya.; Africa Mental Health Research and Training Foundation, Nairobi, Kenya.; Department of Psychiatry, University of Nairobi, Nairobi, Kenya.; World Psychiatric Association Collaborating Centre for Research and Training,  Nairobi, Kenya.; Makerere University College of Health Sciences, Kampala, Uganda.; Africa Mental Health Research and Training Foundation, Nairobi, Kenya.; Department of Psychiatry, University of Nairobi, Nairobi, Kenya.; World Psychiatric Association Collaborating Centre for Research and Training,  Nairobi, Kenya.; Neuroscience Institute, University of Cape Town, Cape Town, South Africa.; University Clinic of Neurology, Medical Faculty University Ss Cyril and Methodius  Institute for Alzheimer&amp;apos;s Disease and Neuroscience, Skopje, North Macedonia.; Global Brain Health Institute (GBHI), Trinity College Dublin, Lloyd Building  Trinity College Dublin, Dublin, Ireland.; Faculty of Medicine and Health Sciences, University of Zimbabwe, Harare,  Zimbabwe.; Kintampo Health Research Centre, Ghana Health Service, Hospital Road, Near  Kintampo-north Municipal Hospital, Kintampo, Ghana.; University of Nairobi, Nairobi, Kenya.; College of Medicine, University of Ibadan, Ibadan, Oyo, Nigeria.; Global Brain Health Institute (GBHI), University California San Francisco (UCSF),  San Francisco, California, USA.; Global Brain Health Institute (GBHI), Trinity College Dublin, Lloyd Building  Trinity College Dublin, Dublin, Ireland.; Department of Psychiatry at Massachusetts General Hospital, Harvard Medical  School, Boston, Massachusetts, USA.; Cognitive Neurology and Behavioral Unit (GNCC), University of Sao Paulo, R. da  Reitoria, R. Cidade Universitária, São Paulo, Sao Paulo, Brazil.; Neurology Unit, Department of Medicine, Faculty of Clinical Sciences, College of  Medicine, University of Lagos, Yaba, Lagos, Nigeria.; Institute of Mental Health, University of Nottingham, Nottingham, UK.; Newcastle University, Newcastle upon Tyne, UK.; Gateshead Health NHS Foundation Trust, Sheriff Hill, Tyne and Wear, UK.; John P Hussman Institute for Human Genomics, Miller School of Medicine,  University of Miami, Coral Gables, Florida, USA.; Dr. John T Macdonald Foundation Department of Human Genetics, University of Miami  Miller School of Medicine, Coral Gables, Florida, USA.; Faculty of Medicine, University Medical Centre Ljubljana, Ljubljana, Slovenia.; Old Age Psychiatry Unit, Depth Psychiatry, Stellenbosch University, Western Cape,  Stellenbosch Central, Stellenbosch, South Africa.; Alzheimer&amp;apos;s Therapeutic Research Institute, University of Southern California,  Los Angeles, California, USA.; Department of Neuromuscular Diseases, UCL Queen Square Institute of Neurology,  Queen Square, London, UK.; Department of Psychology, Charles E. Schmidt College of Science, Florida Atlantic  University, Boca Raton, Florida, USA.; Florida Alzheimer&amp;apos;s Disease Research Center, Gainesville, Florida, USA.; Tashkent Medical Academy, Tashkent, Uzbekistan.; Glenn Biggs Institute for Alzheimer&amp;apos;s &amp;amp; Neurodegenerative Diseases, University of  Texas Health Sciences Center, San Antonio, Texas, USA.; Department of Neurology, Boston University School of Medicine, Boston,  Massachusetts, USA.; The Framingham Heart Study, Framingham, Massachusetts, USA.; Molecular Neuropathology of Alzheimer&amp;apos;s Disease, Institute of Neuropathology,  University Medical Center Hamburg-Eppendorf, Hamburg, Germany.; Glenn Biggs Institute for Alzheimer&amp;apos;s and Neurodegenerative Diseases and South  Texas ADRC, UT Health San Antonio, San Antonio, Texas, USA.; University of Texas Health Sciences Center, San Antonio, Texas, USA.; Division of Medical and Scientific Relations, Alzheimer&amp;apos;s Association, Chicago,  Illinois, USA.; Institute of Neuroscience and Fysiology, Sahlgrenska Academy, University of  Gothenburg, Gothenburg, Sweden.; Taub Institute for Research on Alzheimer&amp;apos;s Disease and the Aging Brain,  Department of Neurology, Columbia University Irving Medical Center, New York, New  York, USA.; Cambridge Institute for Medical Research and Department of Clinical  Neurosciences, School of Clinical Medicine, University of Cambridge, Addenbrookes  Biomedical Campus, Trumpington, Cambridge, UK.; Department of Medicine (Neurology), Temerty Faculty of Medicine, University of  Toronto, and University Health Network, 27 King&amp;apos;s College Cir, Toronto, Ontario,  Canada.; Division of Geriatrics, University of Sao Paulo Medical School, R. da Reitoria,  R. Cidade Universitária, São Paulo, Sao Paulo, Brazil.; Global Brain Health Institute (GBHI), Trinity College Dublin, Lloyd Building  Trinity College Dublin, Dublin, Ireland.; Global Brain Health Institute (GBHI), University California San Francisco (UCSF),  San Francisco, California, USA.; FINGERS Brain Health Institute, c/o Stockholms Sjukhem, Stockholm, Sweden.; Department of Epidemiology and Prevention, Wake Forest University School of  Medicine, Winston-Salem, North Carolina, USA.; Department of Neurobiology, Care Sciences and Society (NVS), Division of Clinical  Geriatrics, Karolinska Institute, Solnavägen, Solna, Sweden.; Imarisha Centre for Brain health and Aging, Brain and Mind Institute, Aga Khan  University, Nairobi, Kenya.; Memory and Aging Center, Department of Neurology, University of California, San  Francisco, California, USA.; John P Hussman Institute for Human Genomics, Miller School of Medicine,  University of Miami, Coral Gables, Florida, USA.; St. John&amp;apos;s Medical College, Sarjapur - Marathahalli Rd, beside Bank Of Baroda,  John Nagar, Koramangala, Bengaluru, Karnataka, India.; Department of Global Health and Infection, Brighton and Sussex Medical School,  Brighton, UK.; Population Health Sciences Institute, Newcastle University, Newcastle upon Tyne,  UK.; Department of Psychiatry and Neurochemistry, Institute of Neuroscience and  Physiology, the Sahlgrenska Academy at the University of Gothenburg, Göteborg,  Sweden.; Clinical Neurochemistry Laboratory, Sahlgrenska University Hospital, Mölndal,  Sweden.; Department of Neurodegenerative Disease, UCL Institute of Neurology, Queen  Square, Queen Square, London, UK.; UK Dementia Research Institute at UCL, University College London, London, UK.; Hong Kong Center for Neurodegenerative Diseases, Clear Water Bay, Hong Kong,  China.; Wisconsin Alzheimer&amp;apos;s Disease Research Center, University of Wisconsin School of  Medicine and Public Health, University of Wisconsin-Madison, Madison, Wisconsin,  USA.; Department of Neurology, School of Medicine, Addis Ababa University, Addis Ababa,  Ethiopia.; Division of Medical and Scientific Relations, Alzheimer&amp;apos;s Association, Chicago,  Illinois, USA.&lt;/_author_adr&gt;&lt;_date_display&gt;2024 Jun&lt;/_date_display&gt;&lt;_date&gt;2024-06-01&lt;/_date&gt;&lt;_doi&gt;10.1002/alz.13836&lt;/_doi&gt;&lt;_isbn&gt;1552-5279 (Electronic); 1552-5260 (Print); 1552-5260 (Linking)&lt;/_isbn&gt;&lt;_issue&gt;6&lt;/_issue&gt;&lt;_journal&gt;Alzheimers Dement&lt;/_journal&gt;&lt;_keywords&gt;Alzheimer&amp;apos;s disease; dementia; diversity; high‐income countries; low‐ and middle‐income countries; risk factors; vascular dementia&lt;/_keywords&gt;&lt;_language&gt;eng&lt;/_language&gt;&lt;_ori_publication&gt;© 2024 The Authors. Alzheimer&amp;apos;s &amp;amp; Dementia published by Wiley Periodicals LLC on _x000d__x000a_      behalf of Alzheimer&amp;apos;s Association.&lt;/_ori_publication&gt;&lt;_pages&gt;4290-4314&lt;/_pages&gt;&lt;_subject_headings&gt;Humans; *Dementia/diagnosis/therapy/epidemiology; *Developing Countries; *Aging; Brain; Congresses as Topic; Biomedical Research&lt;/_subject_headings&gt;&lt;_tertiary_title&gt;Alzheimer&amp;apos;s &amp;amp; dementia : the journal of the Alzheimer&amp;apos;s Association&lt;/_tertiary_title&gt;&lt;_type_work&gt;Journal Article; Research Support, N.I.H., Extramural; Research Support, Non-U.S. Gov&amp;apos;t; Review&lt;/_type_work&gt;&lt;_url&gt;http://www.ncbi.nlm.nih.gov/entrez/query.fcgi?cmd=Retrieve&amp;amp;db=pubmed&amp;amp;dopt=Abstract&amp;amp;list_uids=38696263&amp;amp;query_hl=1&lt;/_url&gt;&lt;_volume&gt;20&lt;/_volume&gt;&lt;_created&gt;65916812&lt;/_created&gt;&lt;_modified&gt;65916812&lt;/_modified&gt;&lt;_impact_factor&gt;  13.100&lt;/_impact_factor&gt;&lt;_social_category&gt;临床神经病学(1)&lt;/_social_category&gt;&lt;_collection_scope&gt;SCIE&lt;/_collection_scope&gt;&lt;_accessed&gt;65916812&lt;/_accessed&gt;&lt;/Details&gt;&lt;Extra&gt;&lt;DBUID&gt;{03752FAB-B361-4F66-989B-C711D9502F78}&lt;/DBUID&gt;&lt;/Extra&gt;&lt;/Item&gt;&lt;/References&gt;&lt;/Group&gt;&lt;/Citation&gt;_x000a_"/>
    <w:docVar w:name="NE.Ref{E3CE5B68-22E4-4F4A-AB33-D7B9F869A04E}" w:val=" ADDIN NE.Ref.{E3CE5B68-22E4-4F4A-AB33-D7B9F869A04E}&lt;Citation&gt;&lt;Group&gt;&lt;References&gt;&lt;Item&gt;&lt;ID&gt;4172&lt;/ID&gt;&lt;UID&gt;{FD25505F-8BC5-4D05-80B0-C7B8EA7D310F}&lt;/UID&gt;&lt;Title&gt;Update on Major Neurocognitive Disorders&lt;/Title&gt;&lt;Template&gt;Journal Article&lt;/Template&gt;&lt;Star&gt;0&lt;/Star&gt;&lt;Tag&gt;0&lt;/Tag&gt;&lt;Author&gt;Jones, Kristin C&lt;/Author&gt;&lt;Year&gt;2021&lt;/Year&gt;&lt;Details&gt;&lt;_accession_num&gt;34690593&lt;/_accession_num&gt;&lt;_author_adr&gt;Menninger Department of Psychiatry and Behavioral Sciences, Baylor College of  Medicine, Houston.&lt;/_author_adr&gt;&lt;_date_display&gt;2021 Jul&lt;/_date_display&gt;&lt;_date&gt;2021-07-01&lt;/_date&gt;&lt;_doi&gt;10.1176/appi.focus.20210004&lt;/_doi&gt;&lt;_isbn&gt;1541-4094 (Print); 1541-4108 (Electronic); 1541-4094 (Linking)&lt;/_isbn&gt;&lt;_issue&gt;3&lt;/_issue&gt;&lt;_journal&gt;Focus (Am Psychiatr Publ)&lt;/_journal&gt;&lt;_keywords&gt;Geriatric psychiatry; Neurocognitive disorders&lt;/_keywords&gt;&lt;_language&gt;English&lt;/_language&gt;&lt;_ori_publication&gt;Copyright © 2021 by the American Psychiatric Association.&lt;/_ori_publication&gt;&lt;_pages&gt;271-281&lt;/_pages&gt;&lt;_tertiary_title&gt;Focus (American Psychiatric Publishing)&lt;/_tertiary_title&gt;&lt;_type_work&gt;Journal Article&lt;/_type_work&gt;&lt;_url&gt;http://www.ncbi.nlm.nih.gov/entrez/query.fcgi?cmd=Retrieve&amp;amp;db=pubmed&amp;amp;dopt=Abstract&amp;amp;list_uids=34690593&amp;amp;query_hl=1&lt;/_url&gt;&lt;_volume&gt;19&lt;/_volume&gt;&lt;_created&gt;65917062&lt;/_created&gt;&lt;_modified&gt;65917066&lt;/_modified&gt;&lt;_accessed&gt;65917112&lt;/_accessed&gt;&lt;/Details&gt;&lt;Extra&gt;&lt;DBUID&gt;{03752FAB-B361-4F66-989B-C711D9502F78}&lt;/DBUID&gt;&lt;/Extra&gt;&lt;/Item&gt;&lt;/References&gt;&lt;/Group&gt;&lt;/Citation&gt;_x000a_"/>
    <w:docVar w:name="NE.Ref{E4BCE4D8-960A-498F-B764-855831C87FBB}" w:val=" ADDIN NE.Ref.{E4BCE4D8-960A-498F-B764-855831C87FBB}&lt;Citation&gt;&lt;Group&gt;&lt;References&gt;&lt;Item&gt;&lt;ID&gt;4169&lt;/ID&gt;&lt;UID&gt;{406C94E3-9B7F-49A0-843E-9941FC6C24FB}&lt;/UID&gt;&lt;Title&gt;Pathogenesis, diagnostics, and therapeutics for Alzheimer&amp;apos;s disease: Breaking the  memory barrier&lt;/Title&gt;&lt;Template&gt;Journal Article&lt;/Template&gt;&lt;Star&gt;0&lt;/Star&gt;&lt;Tag&gt;0&lt;/Tag&gt;&lt;Author&gt;Kamatham, Pushpa Tryphena; Shukla, Rashi; Khatri, Dharmendra Kumar; Vora, Lalitkumar K&lt;/Author&gt;&lt;Year&gt;2024&lt;/Year&gt;&lt;Details&gt;&lt;_accession_num&gt;39236855&lt;/_accession_num&gt;&lt;_author_adr&gt;Molecular and Cellular Neuroscience Laboratory, Department of Pharmacology and  Toxicology, National Institute of Pharmaceutical Education and Research  (NIPER), Hyderabad, Telangana 500037, India.; Molecular and Cellular Neuroscience Laboratory, Department of Pharmacology and  Toxicology, National Institute of Pharmaceutical Education and Research  (NIPER), Hyderabad, Telangana 500037, India.; Department of Pharmacology, Nims Institute of Pharmacy, Nims University  Rajasthan, Jaipur, India. Electronic address: dkkhatri10@gmail.com.; School of Pharmacy, Medical Biology Centre, Queen&amp;apos;s University Belfast, 97  Lisburn Road, Belfast, Northern Ireland BT9 7BL, UK. Electronic address:  L.Vora@qub.ac.uk.&lt;/_author_adr&gt;&lt;_date_display&gt;2024 Nov&lt;/_date_display&gt;&lt;_date&gt;2024-11-01&lt;/_date&gt;&lt;_doi&gt;10.1016/j.arr.2024.102481&lt;/_doi&gt;&lt;_isbn&gt;1872-9649 (Electronic); 1568-1637 (Linking)&lt;/_isbn&gt;&lt;_journal&gt;Ageing Res Rev&lt;/_journal&gt;&lt;_keywords&gt;Alzheimer&amp;apos;s Disease; Artificial Intelligences; Diagnostics; Future, therapeutics; Machine Learning&lt;/_keywords&gt;&lt;_language&gt;English&lt;/_language&gt;&lt;_ori_publication&gt;Copyright © 2024 The Authors. Published by Elsevier B.V. All rights reserved.&lt;/_ori_publication&gt;&lt;_pages&gt;102481&lt;/_pages&gt;&lt;_subject_headings&gt;*Alzheimer Disease/therapy/diagnosis; Humans; Animals; Memory/physiology; Memory Disorders/therapy/etiology/diagnosis/psychology&lt;/_subject_headings&gt;&lt;_tertiary_title&gt;Ageing research reviews&lt;/_tertiary_title&gt;&lt;_type_work&gt;Journal Article; Review&lt;/_type_work&gt;&lt;_url&gt;http://www.ncbi.nlm.nih.gov/entrez/query.fcgi?cmd=Retrieve&amp;amp;db=pubmed&amp;amp;dopt=Abstract&amp;amp;list_uids=39236855&amp;amp;query_hl=1&lt;/_url&gt;&lt;_volume&gt;101&lt;/_volume&gt;&lt;_created&gt;65916792&lt;/_created&gt;&lt;_modified&gt;65916793&lt;/_modified&gt;&lt;_impact_factor&gt;  12.500&lt;/_impact_factor&gt;&lt;_social_category&gt;细胞生物学(2) &amp;amp; 老年医学(1)&lt;/_social_category&gt;&lt;_collection_scope&gt;SCIE&lt;/_collection_scope&gt;&lt;_accessed&gt;65916794&lt;/_accessed&gt;&lt;/Details&gt;&lt;Extra&gt;&lt;DBUID&gt;{03752FAB-B361-4F66-989B-C711D9502F78}&lt;/DBUID&gt;&lt;/Extra&gt;&lt;/Item&gt;&lt;/References&gt;&lt;/Group&gt;&lt;/Citation&gt;_x000a_"/>
    <w:docVar w:name="NE.Ref{E72BCFDA-BF2D-4E64-BD32-263C4DDF8092}" w:val=" ADDIN NE.Ref.{E72BCFDA-BF2D-4E64-BD32-263C4DDF8092}&lt;Citation&gt;&lt;Group&gt;&lt;References&gt;&lt;Item&gt;&lt;ID&gt;4172&lt;/ID&gt;&lt;UID&gt;{FD25505F-8BC5-4D05-80B0-C7B8EA7D310F}&lt;/UID&gt;&lt;Title&gt;Update on Major Neurocognitive Disorders&lt;/Title&gt;&lt;Template&gt;Journal Article&lt;/Template&gt;&lt;Star&gt;0&lt;/Star&gt;&lt;Tag&gt;0&lt;/Tag&gt;&lt;Author&gt;Jones, Kristin C&lt;/Author&gt;&lt;Year&gt;2021&lt;/Year&gt;&lt;Details&gt;&lt;_accession_num&gt;34690593&lt;/_accession_num&gt;&lt;_author_adr&gt;Menninger Department of Psychiatry and Behavioral Sciences, Baylor College of  Medicine, Houston.&lt;/_author_adr&gt;&lt;_date_display&gt;2021 Jul&lt;/_date_display&gt;&lt;_date&gt;2021-07-01&lt;/_date&gt;&lt;_doi&gt;10.1176/appi.focus.20210004&lt;/_doi&gt;&lt;_isbn&gt;1541-4094 (Print); 1541-4108 (Electronic); 1541-4094 (Linking)&lt;/_isbn&gt;&lt;_issue&gt;3&lt;/_issue&gt;&lt;_journal&gt;Focus (Am Psychiatr Publ)&lt;/_journal&gt;&lt;_keywords&gt;Geriatric psychiatry; Neurocognitive disorders&lt;/_keywords&gt;&lt;_language&gt;eng&lt;/_language&gt;&lt;_ori_publication&gt;Copyright © 2021 by the American Psychiatric Association.&lt;/_ori_publication&gt;&lt;_pages&gt;271-281&lt;/_pages&gt;&lt;_tertiary_title&gt;Focus (American Psychiatric Publishing)&lt;/_tertiary_title&gt;&lt;_type_work&gt;Journal Article&lt;/_type_work&gt;&lt;_url&gt;http://www.ncbi.nlm.nih.gov/entrez/query.fcgi?cmd=Retrieve&amp;amp;db=pubmed&amp;amp;dopt=Abstract&amp;amp;list_uids=34690593&amp;amp;query_hl=1&lt;/_url&gt;&lt;_volume&gt;19&lt;/_volume&gt;&lt;_created&gt;65917062&lt;/_created&gt;&lt;_modified&gt;65917066&lt;/_modified&gt;&lt;_accessed&gt;65917113&lt;/_accessed&gt;&lt;/Details&gt;&lt;Extra&gt;&lt;DBUID&gt;{03752FAB-B361-4F66-989B-C711D9502F78}&lt;/DBUID&gt;&lt;/Extra&gt;&lt;/Item&gt;&lt;/References&gt;&lt;/Group&gt;&lt;/Citation&gt;_x000a_"/>
    <w:docVar w:name="NE.Ref{EDA5F554-6D42-4057-BC4B-99E9A1582286}" w:val=" ADDIN NE.Ref.{EDA5F554-6D42-4057-BC4B-99E9A1582286}&lt;Citation&gt;&lt;Group&gt;&lt;References&gt;&lt;Item&gt;&lt;ID&gt;4175&lt;/ID&gt;&lt;UID&gt;{FB52EB29-E4BD-42A2-BC47-0C4748A6C2A4}&lt;/UID&gt;&lt;Title&gt;Biomarkers for the diagnosis of Alzheimer&amp;apos;s disease, dementia Lewy body,  frontotemporal dementia and vascular dementia&lt;/Title&gt;&lt;Template&gt;Journal Article&lt;/Template&gt;&lt;Star&gt;0&lt;/Star&gt;&lt;Tag&gt;0&lt;/Tag&gt;&lt;Author&gt;Maclin, Joshua Marvin Anthony; Wang, Tao; Xiao, Shifu&lt;/Author&gt;&lt;Year&gt;2019&lt;/Year&gt;&lt;Details&gt;&lt;_accession_num&gt;31179427&lt;/_accession_num&gt;&lt;_author_adr&gt;Department of Geriatric Psychiatry, Shanghai Mental Health Center, Shanghai Jiao  Tong University School of Medicine, Shanghai, China.; Alzheimer&amp;apos;s Disease and Related Disorders Center, Shanghai Jiao Tong University,  Shanghai, China.; Department of Neuroscience, Earlham College, Richmond, Indiana, USA.; Alzheimer&amp;apos;s Disease and Related Disorders Center, Shanghai Jiao Tong University,  Shanghai, China.; Department of Neuroscience, Earlham College, Richmond, Indiana, USA.; Alzheimer&amp;apos;s Disease and Related Disorders Center, Shanghai Jiao Tong University,  Shanghai, China.; Department of Neuroscience, Earlham College, Richmond, Indiana, USA.&lt;/_author_adr&gt;&lt;_date_display&gt;2019&lt;/_date_display&gt;&lt;_date&gt;2019-01-20&lt;/_date&gt;&lt;_doi&gt;10.1136/gpsych-2019-100054&lt;/_doi&gt;&lt;_isbn&gt;2517-729X (Print); 2517-729X (Electronic); 2517-729X (Linking)&lt;/_isbn&gt;&lt;_issue&gt;1&lt;/_issue&gt;&lt;_journal&gt;Gen Psychiatr&lt;/_journal&gt;&lt;_keywords&gt;alzheimer’s disease; biomarkers; cerebral spinal fluid; dementia; frontal temporal lobe dementia; mental cognitive impairment; neurodegenerative diseases; vascular dementia&lt;/_keywords&gt;&lt;_language&gt;eng&lt;/_language&gt;&lt;_pages&gt;e100054&lt;/_pages&gt;&lt;_tertiary_title&gt;General psychiatry&lt;/_tertiary_title&gt;&lt;_type_work&gt;Journal Article; Systematic Review&lt;/_type_work&gt;&lt;_url&gt;http://www.ncbi.nlm.nih.gov/entrez/query.fcgi?cmd=Retrieve&amp;amp;db=pubmed&amp;amp;dopt=Abstract&amp;amp;list_uids=31179427&amp;amp;query_hl=1&lt;/_url&gt;&lt;_volume&gt;32&lt;/_volume&gt;&lt;_created&gt;65917070&lt;/_created&gt;&lt;_modified&gt;65917070&lt;/_modified&gt;&lt;_impact_factor&gt;   5.300&lt;/_impact_factor&gt;&lt;_social_category&gt;精神病学(4)&lt;/_social_category&gt;&lt;_collection_scope&gt;CSCD;ESCI&lt;/_collection_scope&gt;&lt;_accessed&gt;65917119&lt;/_accessed&gt;&lt;/Details&gt;&lt;Extra&gt;&lt;DBUID&gt;{03752FAB-B361-4F66-989B-C711D9502F78}&lt;/DBUID&gt;&lt;/Extra&gt;&lt;/Item&gt;&lt;/References&gt;&lt;/Group&gt;&lt;/Citation&gt;_x000a_"/>
    <w:docVar w:name="NE.Ref{F43C36F0-1CF4-466F-8EB9-2D9AE4B9A362}" w:val=" ADDIN NE.Ref.{F43C36F0-1CF4-466F-8EB9-2D9AE4B9A362}&lt;Citation&gt;&lt;Group&gt;&lt;References&gt;&lt;Item&gt;&lt;ID&gt;3679&lt;/ID&gt;&lt;UID&gt;{EB831876-4263-491F-9714-5589523AEF59}&lt;/UID&gt;&lt;Title&gt;Impact of Social Frailty on Alzheimer&amp;apos;s Disease Onset: A 53-Month Longitudinal  Cohort Study&lt;/Title&gt;&lt;Template&gt;Journal Article&lt;/Template&gt;&lt;Star&gt;0&lt;/Star&gt;&lt;Tag&gt;0&lt;/Tag&gt;&lt;Author&gt;Tsutsumimoto, Kota; Doi, Takehiko; Nakakubo, Sho; Kim, Minji; Kurita, Satoshi; Ishii, Hideaki; Shimada, Hiroyuki; Kawachi, Ichiro&lt;/Author&gt;&lt;Year&gt;2019&lt;/Year&gt;&lt;Details&gt;&lt;_accessed&gt;65863408&lt;/_accessed&gt;&lt;_accession_num&gt;31256123&lt;/_accession_num&gt;&lt;_author_adr&gt;Department of Preventive Gerontology, Section for Health Promotion, Center for  Gerontology and Social Science, National Center for Geriatrics and Gerontology,  Obu, Aichi, Japan.; Japan Society for the Promotion of Science, Tokyo, Japan.; Department of Social and Behavioral Sciences, Harvard T.H. Chan School of Public  Health, Boston, MA, USA.; Department of Preventive Gerontology, Section for Health Promotion, Center for  Gerontology and Social Science, National Center for Geriatrics and Gerontology,  Obu, Aichi, Japan.; Department of Preventive Gerontology, Section for Health Promotion, Center for  Gerontology and Social Science, National Center for Geriatrics and Gerontology,  Obu, Aichi, Japan.; Department of Preventive Gerontology, Section for Health Promotion, Center for  Gerontology and Social Science, National Center for Geriatrics and Gerontology,  Obu, Aichi, Japan.; Department of Preventive Gerontology, Section for Health Promotion, Center for  Gerontology and Social Science, National Center for Geriatrics and Gerontology,  Obu, Aichi, Japan.; Department of Preventive Gerontology, Section for Health Promotion, Center for  Gerontology and Social Science, National Center for Geriatrics and Gerontology,  Obu, Aichi, Japan.; Department of Preventive Gerontology, Center for Gerontology and Social Science,  National Center for Geriatrics and Gerontology, Obu, Aichi, Japan.; Department of Social and Behavioral Sciences, Harvard T.H. Chan School of Public  Health, Boston, MA, USA.&lt;/_author_adr&gt;&lt;_collection_scope&gt;SCIE&lt;/_collection_scope&gt;&lt;_created&gt;65840664&lt;/_created&gt;&lt;_date&gt;2019-01-20&lt;/_date&gt;&lt;_date_display&gt;2019&lt;/_date_display&gt;&lt;_doi&gt;10.3233/JAD-181178&lt;/_doi&gt;&lt;_impact_factor&gt;   3.400&lt;/_impact_factor&gt;&lt;_isbn&gt;1875-8908 (Electronic); 1387-2877 (Linking)&lt;/_isbn&gt;&lt;_issue&gt;2&lt;/_issue&gt;&lt;_journal&gt;J Alzheimers Dis&lt;/_journal&gt;&lt;_keywords&gt;Alzheimer’s disease; older adults; social frailty&lt;/_keywords&gt;&lt;_language&gt;English&lt;/_language&gt;&lt;_modified&gt;65863408&lt;/_modified&gt;&lt;_pages&gt;587-595&lt;/_pages&gt;&lt;_social_category&gt;神经科学(3)&lt;/_social_category&gt;&lt;_subject_headings&gt;Aged; Aged, 80 and over; Alzheimer Disease/diagnosis/*epidemiology/*psychology; Cohort Studies; Female; Follow-Up Studies; Frail Elderly/*psychology; Frailty/diagnosis/*epidemiology/*psychology; Humans; *Interpersonal Relations; Japan/epidemiology; Longitudinal Studies; Male&lt;/_subject_headings&gt;&lt;_tertiary_title&gt;Journal of Alzheimer&amp;apos;s disease : JAD&lt;/_tertiary_title&gt;&lt;_type_work&gt;Journal Article&lt;/_type_work&gt;&lt;_url&gt;http://www.ncbi.nlm.nih.gov/entrez/query.fcgi?cmd=Retrieve&amp;amp;db=pubmed&amp;amp;dopt=Abstract&amp;amp;list_uids=31256123&amp;amp;query_hl=1&lt;/_url&gt;&lt;_volume&gt;70&lt;/_volume&gt;&lt;/Details&gt;&lt;Extra&gt;&lt;DBUID&gt;{03752FAB-B361-4F66-989B-C711D9502F78}&lt;/DBUID&gt;&lt;/Extra&gt;&lt;/Item&gt;&lt;/References&gt;&lt;/Group&gt;&lt;Group&gt;&lt;References&gt;&lt;Item&gt;&lt;ID&gt;3844&lt;/ID&gt;&lt;UID&gt;{28663DB6-EEF9-4F60-8E2C-A232F57F66E1}&lt;/UID&gt;&lt;Title&gt;Frailty in Relation to the Risk of Alzheimer&amp;apos;s Disease, Dementia, and Death in  Older Chinese Adults: A Seven-Year Prospective Study&lt;/Title&gt;&lt;Template&gt;Journal Article&lt;/Template&gt;&lt;Star&gt;0&lt;/Star&gt;&lt;Tag&gt;0&lt;/Tag&gt;&lt;Author&gt;Wang, C; Ji, X; Wu, X; Tang, Z; Zhang, X; Guan, S; Liu, H; Fang, X&lt;/Author&gt;&lt;Year&gt;2017&lt;/Year&gt;&lt;Details&gt;&lt;_accessed&gt;65859190&lt;/_accessed&gt;&lt;_accession_num&gt;28537328&lt;/_accession_num&gt;&lt;_author_adr&gt;Prof Xianghua Fang, Department of Evidence-based Medicine, Xuanwu Hospital,  Capital Medical University. No 45 Changchun street, Xicheng district, Beijing,  China. Tel: +861083199295; fax: +861063153439 E-mail address: xhfangvip@163.com  (Xianghua Fang).&lt;/_author_adr&gt;&lt;_collection_scope&gt;SCIE&lt;/_collection_scope&gt;&lt;_created&gt;65840664&lt;/_created&gt;&lt;_date&gt;2017-01-20&lt;/_date&gt;&lt;_date_display&gt;2017&lt;/_date_display&gt;&lt;_doi&gt;10.1007/s12603-016-0798-7&lt;/_doi&gt;&lt;_impact_factor&gt;   4.300&lt;/_impact_factor&gt;&lt;_isbn&gt;1760-4788 (Electronic); 1279-7707 (Linking)&lt;/_isbn&gt;&lt;_issue&gt;6&lt;/_issue&gt;&lt;_journal&gt;J Nutr Health Aging&lt;/_journal&gt;&lt;_keywords&gt;Ageing; Alzheimer’s disease (AD); dementia; frailty; frailty index (FI)&lt;/_keywords&gt;&lt;_language&gt;English&lt;/_language&gt;&lt;_modified&gt;65859190&lt;/_modified&gt;&lt;_pages&gt;648-654&lt;/_pages&gt;&lt;_social_category&gt;老年医学(4) &amp;amp; 营养学(4)&lt;/_social_category&gt;&lt;_subject_headings&gt;Aged; Aged, 80 and over; *Aging/psychology; Alzheimer Disease/diagnosis/*etiology; *Cause of Death; China/epidemiology; Cognition; Dementia/diagnosis; Dementia, Vascular/diagnosis/*etiology; Female; *Frail Elderly/psychology; Geriatric Assessment; Humans; Longitudinal Studies; Male; Middle Aged; Odds Ratio; Prospective Studies; Risk Factors; Rural Population&lt;/_subject_headings&gt;&lt;_tertiary_title&gt;The journal of nutrition, health &amp;amp; aging&lt;/_tertiary_title&gt;&lt;_type_work&gt;Journal Article&lt;/_type_work&gt;&lt;_url&gt;http://www.ncbi.nlm.nih.gov/entrez/query.fcgi?cmd=Retrieve&amp;amp;db=pubmed&amp;amp;dopt=Abstract&amp;amp;list_uids=28537328&amp;amp;query_hl=1&lt;/_url&gt;&lt;_volume&gt;21&lt;/_volume&gt;&lt;/Details&gt;&lt;Extra&gt;&lt;DBUID&gt;{03752FAB-B361-4F66-989B-C711D9502F78}&lt;/DBUID&gt;&lt;/Extra&gt;&lt;/Item&gt;&lt;/References&gt;&lt;/Group&gt;&lt;Group&gt;&lt;References&gt;&lt;Item&gt;&lt;ID&gt;3998&lt;/ID&gt;&lt;UID&gt;{C1FE53DD-0CA9-44BC-89F5-08B9B74F7987}&lt;/UID&gt;&lt;Title&gt;Association between frailty and dementia: a population-based study&lt;/Title&gt;&lt;Template&gt;Journal Article&lt;/Template&gt;&lt;Star&gt;0&lt;/Star&gt;&lt;Tag&gt;0&lt;/Tag&gt;&lt;Author&gt;Kulmala, Jenni; Nykänen, Irma; Mänty, Minna; Hartikainen, Sirpa&lt;/Author&gt;&lt;Year&gt;2014&lt;/Year&gt;&lt;Details&gt;&lt;_accessed&gt;65863421&lt;/_accessed&gt;&lt;_accession_num&gt;23970189&lt;/_accession_num&gt;&lt;_author_adr&gt;Gerontology Research Center and Department of Health Sciences, University of  Jyväskylä, Finland.&lt;/_author_adr&gt;&lt;_collection_scope&gt;SCIE&lt;/_collection_scope&gt;&lt;_created&gt;65840664&lt;/_created&gt;&lt;_date&gt;2014-01-20&lt;/_date&gt;&lt;_date_display&gt;2014&lt;/_date_display&gt;&lt;_doi&gt;10.1159/000353859&lt;/_doi&gt;&lt;_impact_factor&gt;   3.100&lt;/_impact_factor&gt;&lt;_isbn&gt;1423-0003 (Electronic); 0304-324X (Linking)&lt;/_isbn&gt;&lt;_issue&gt;1&lt;/_issue&gt;&lt;_journal&gt;Gerontology&lt;/_journal&gt;&lt;_language&gt;English&lt;/_language&gt;&lt;_modified&gt;65863421&lt;/_modified&gt;&lt;_ori_publication&gt;Copyright © 2013 S. Karger AG, Basel.&lt;/_ori_publication&gt;&lt;_pages&gt;16-21&lt;/_pages&gt;&lt;_social_category&gt;老年医学(3)&lt;/_social_category&gt;&lt;_subject_headings&gt;Aged; Aged, 80 and over; Aging/pathology/physiology/psychology; Cross-Sectional Studies; Dementia/*pathology/*physiopathology/psychology; Female; Finland; Frail Elderly/*psychology; Humans; Logistic Models; Male; Mental Status Schedule; Multivariate Analysis; Risk Factors&lt;/_subject_headings&gt;&lt;_tertiary_title&gt;Gerontology&lt;/_tertiary_title&gt;&lt;_type_work&gt;Journal Article; Research Support, Non-U.S. Gov&amp;apos;t&lt;/_type_work&gt;&lt;_url&gt;http://www.ncbi.nlm.nih.gov/entrez/query.fcgi?cmd=Retrieve&amp;amp;db=pubmed&amp;amp;dopt=Abstract&amp;amp;list_uids=23970189&amp;amp;query_hl=1&lt;/_url&gt;&lt;_volume&gt;60&lt;/_volume&gt;&lt;/Details&gt;&lt;Extra&gt;&lt;DBUID&gt;{03752FAB-B361-4F66-989B-C711D9502F78}&lt;/DBUID&gt;&lt;/Extra&gt;&lt;/Item&gt;&lt;/References&gt;&lt;/Group&gt;&lt;Group&gt;&lt;References&gt;&lt;Item&gt;&lt;ID&gt;4103&lt;/ID&gt;&lt;UID&gt;{F99B70AA-D2FB-449A-97B0-E5B9D71CE06C}&lt;/UID&gt;&lt;Title&gt;Frailty is associated with incident Alzheimer&amp;apos;s disease and cognitive decline in  the elderly&lt;/Title&gt;&lt;Template&gt;Journal Article&lt;/Template&gt;&lt;Star&gt;0&lt;/Star&gt;&lt;Tag&gt;0&lt;/Tag&gt;&lt;Author&gt;Buchman, Aron S; Boyle, Patricia A; Wilson, Robert S; Tang, Yuxiao; Bennett, David A&lt;/Author&gt;&lt;Year&gt;2007&lt;/Year&gt;&lt;Details&gt;&lt;_accessed&gt;65917210&lt;/_accessed&gt;&lt;_accession_num&gt;17556640&lt;/_accession_num&gt;&lt;_author_adr&gt;Rush Alzheimer&amp;apos;s Disease Center, Rush University Medical Center, Chicago, IL  60612, USA. Aron_S_Buchman@rush.edu&lt;/_author_adr&gt;&lt;_collection_scope&gt;SCIE;SSCI&lt;/_collection_scope&gt;&lt;_created&gt;65840664&lt;/_created&gt;&lt;_date&gt;2007-06-01&lt;/_date&gt;&lt;_date_display&gt;2007 Jun&lt;/_date_display&gt;&lt;_doi&gt;10.1097/psy.0b013e318068de1d&lt;/_doi&gt;&lt;_impact_factor&gt;   2.900&lt;/_impact_factor&gt;&lt;_isbn&gt;1534-7796 (Electronic); 0033-3174 (Linking)&lt;/_isbn&gt;&lt;_issue&gt;5&lt;/_issue&gt;&lt;_journal&gt;Psychosom Med&lt;/_journal&gt;&lt;_language&gt;English&lt;/_language&gt;&lt;_modified&gt;65917210&lt;/_modified&gt;&lt;_pages&gt;483-9&lt;/_pages&gt;&lt;_social_category&gt;精神病学(3) &amp;amp; 心理学(3) &amp;amp; 心理学：综合(3)&lt;/_social_category&gt;&lt;_subject_headings&gt;Aged; Aged, 80 and over; Alzheimer Disease/*epidemiology; Cognition Disorders/*epidemiology; Female; Frail Elderly/*psychology; Humans; Incidence; Longitudinal Studies; Male; Risk Factors&lt;/_subject_headings&gt;&lt;_tertiary_title&gt;Psychosomatic medicine&lt;/_tertiary_title&gt;&lt;_type_work&gt;Journal Article; Research Support, N.I.H., Extramural; Research Support, Non-U.S. Gov&amp;apos;t&lt;/_type_work&gt;&lt;_url&gt;http://www.ncbi.nlm.nih.gov/entrez/query.fcgi?cmd=Retrieve&amp;amp;db=pubmed&amp;amp;dopt=Abstract&amp;amp;list_uids=17556640&amp;amp;query_hl=1&lt;/_url&gt;&lt;_volume&gt;69&lt;/_volume&gt;&lt;/Details&gt;&lt;Extra&gt;&lt;DBUID&gt;{03752FAB-B361-4F66-989B-C711D9502F78}&lt;/DBUID&gt;&lt;/Extra&gt;&lt;/Item&gt;&lt;/References&gt;&lt;/Group&gt;&lt;/Citation&gt;_x000a_"/>
    <w:docVar w:name="NE.Ref{F5592AC5-8FE3-4DDB-B19B-6859DC63FF8B}" w:val=" ADDIN NE.Ref.{F5592AC5-8FE3-4DDB-B19B-6859DC63FF8B}&lt;Citation&gt;&lt;Group&gt;&lt;References&gt;&lt;Item&gt;&lt;ID&gt;4183&lt;/ID&gt;&lt;UID&gt;{608ABDE0-6104-43B2-A029-7A101DAAB4FE}&lt;/UID&gt;&lt;Title&gt;Critical evaluation of the Newcastle-Ottawa scale for the assessment of the  quality of nonrandomized studies in meta-analyses&lt;/Title&gt;&lt;Template&gt;Journal Article&lt;/Template&gt;&lt;Star&gt;0&lt;/Star&gt;&lt;Tag&gt;0&lt;/Tag&gt;&lt;Author&gt;Stang, Andreas&lt;/Author&gt;&lt;Year&gt;2010&lt;/Year&gt;&lt;Details&gt;&lt;_accession_num&gt;20652370&lt;/_accession_num&gt;&lt;_author_adr&gt;Institut für Klinische Epidemiologie, Martin-Luther-Universität Halle-Wittenberg,  Saale, Germany. andreas.stang@medizin.uni-halle.de&lt;/_author_adr&gt;&lt;_date_display&gt;2010 Sep&lt;/_date_display&gt;&lt;_date&gt;2010-09-01&lt;/_date&gt;&lt;_doi&gt;10.1007/s10654-010-9491-z&lt;/_doi&gt;&lt;_isbn&gt;1573-7284 (Electronic); 0393-2990 (Linking)&lt;/_isbn&gt;&lt;_issue&gt;9&lt;/_issue&gt;&lt;_journal&gt;Eur J Epidemiol&lt;/_journal&gt;&lt;_language&gt;eng&lt;/_language&gt;&lt;_pages&gt;603-5&lt;/_pages&gt;&lt;_subject_headings&gt;Case-Control Studies; Clinical Trials as Topic/*standards/*statistics &amp;amp; numerical data; Cohort Studies; Humans; *Meta-Analysis as Topic; Validation Studies as Topic&lt;/_subject_headings&gt;&lt;_tertiary_title&gt;European journal of epidemiology&lt;/_tertiary_title&gt;&lt;_type_work&gt;Journal Article&lt;/_type_work&gt;&lt;_url&gt;http://www.ncbi.nlm.nih.gov/entrez/query.fcgi?cmd=Retrieve&amp;amp;db=pubmed&amp;amp;dopt=Abstract&amp;amp;list_uids=20652370&amp;amp;query_hl=1&lt;/_url&gt;&lt;_volume&gt;25&lt;/_volume&gt;&lt;_created&gt;65917085&lt;/_created&gt;&lt;_modified&gt;65917149&lt;/_modified&gt;&lt;_impact_factor&gt;   7.700&lt;/_impact_factor&gt;&lt;_social_category&gt;公共卫生、环境卫生与职业卫生(1)&lt;/_social_category&gt;&lt;_collection_scope&gt;SCIE&lt;/_collection_scope&gt;&lt;_accessed&gt;65917200&lt;/_accessed&gt;&lt;/Details&gt;&lt;Extra&gt;&lt;DBUID&gt;{03752FAB-B361-4F66-989B-C711D9502F78}&lt;/DBUID&gt;&lt;/Extra&gt;&lt;/Item&gt;&lt;/References&gt;&lt;/Group&gt;&lt;/Citation&gt;_x000a_"/>
    <w:docVar w:name="NE.Ref{FA2842F6-BD51-4785-9C74-7CCCC997CFFA}" w:val=" ADDIN NE.Ref.{FA2842F6-BD51-4785-9C74-7CCCC997CFFA}&lt;Citation&gt;&lt;Group&gt;&lt;References&gt;&lt;Item&gt;&lt;ID&gt;4211&lt;/ID&gt;&lt;UID&gt;{BC67D9A3-7063-400B-96B6-3CC3A0CA4C01}&lt;/UID&gt;&lt;Title&gt;Recent developments in frailty identification, management, risk factors and  prevention: A narrative review of leading journals in geriatrics and gerontology&lt;/Title&gt;&lt;Template&gt;Journal Article&lt;/Template&gt;&lt;Star&gt;0&lt;/Star&gt;&lt;Tag&gt;0&lt;/Tag&gt;&lt;Author&gt;Dent, Elsa; Hanlon, Peter; Sim, Marc; Jylhävä, Juulia; Liu, Zuyun; Vetrano, Davide L; Stolz, Erwin; Pérez-Zepeda, Mario Ulises; Crabtree, Daniel R; Nicholson, Caroline; Job, Jenny; Ambagtsheer, Rachel C; Ward, Paul R; Shi, Sandra M; Huynh, Quan; Hoogendijk, Emiel O&lt;/Author&gt;&lt;Year&gt;2023&lt;/Year&gt;&lt;Details&gt;&lt;_accession_num&gt;37797723&lt;/_accession_num&gt;&lt;_author_adr&gt;Research Centre for Public Health, Equity and Human Flourishing, Torrens  University Australia, Adelaide, Australia.; School of Health and Wellbeing, University of Glasgow, Scotland, UK.; Nutrition and Health Innovation Research Institute, School of Health and Medical  Sciences, Edith Cowan University, Perth, Western Australia, Australia; Medical  School, The University of Western Australia, Perth, Western Australia, Australia.; Department of Medical Epidemiology and Biostatistics, Karolinska Institutet,  Stockholm, Sweden; Faculty of Social Sciences, Unit of Health Sciences and  Gerontology Research Center, University of Tampere, Tampere, Finland.; Second Affiliated Hospital and School of Public Health, The Key Laboratory of  Intelligent Preventive Medicine of Zhejiang Province, Zhejiang University School  of Medicine, Hangzhou 310058, Zhejiang, China.; Aging Research Center, Department of Neurobiology, Care Sciences and Society,  Karolinska Institutet and Stockholm University, Stockholm, Sweden; Stockholm  Gerontology Research Center, Stockholm, Sweden.; Institute of Social Medicine and Epidemiology, Medical University of Graz, Graz,  Austria.; Instituto Nacional de Geriatría, Dirección de Investigación, ciudad de México,  Mexico; Centro de Investigación en Ciencias de la Salud (CICSA), FCS, Universidad  Anáhuac México Campus Norte, Huixquilucan Edo. de México.; Rowett Institute, University of Aberdeen, Aberdeen, AB25 2ZD, UK.; Centre for Health System Reform &amp;amp; Integration, Mater Research  Institute-University of Queensland, Brisbane, Australia.; Centre for Health System Reform &amp;amp; Integration, Mater Research  Institute-University of Queensland, Brisbane, Australia.; Research Centre for Public Health, Equity and Human Flourishing, Torrens  University Australia, Adelaide, Australia.; Research Centre for Public Health, Equity and Human Flourishing, Torrens  University Australia, Adelaide, Australia.; Hinda and Arthur Marcus Institute for Aging, Hebrew Senior Life, Boston,  Massachusetts, USA; Department of Medicine, Beth Israel Deaconess Medical Center,  Harvard Medical School, Boston, MA, USA.; Baker Heart and Diabetes Institute, Melbourne, Australia.; Department of Epidemiology &amp;amp; Data Science and Department of General Practice,  Amsterdam UMC, Location VU University Medical Center, Amsterdam, Netherlands;  Amsterdam Public Health research institute, Ageing &amp;amp; Later Life Research Program,  Amsterdam UMC, Amsterdam, the Netherlands. Electronic address:  e.hoogendijk@amsterdamumc.nl.&lt;/_author_adr&gt;&lt;_date_display&gt;2023 Nov&lt;/_date_display&gt;&lt;_date&gt;2023-11-01&lt;/_date&gt;&lt;_doi&gt;10.1016/j.arr.2023.102082&lt;/_doi&gt;&lt;_isbn&gt;1872-9649 (Electronic); 1568-1637 (Linking)&lt;/_isbn&gt;&lt;_journal&gt;Ageing Res Rev&lt;/_journal&gt;&lt;_keywords&gt;Aged; Biomarkers; Frailty; Geriatric Assessment; Risk Factors&lt;/_keywords&gt;&lt;_language&gt;eng&lt;/_language&gt;&lt;_ori_publication&gt;Copyright © 2023 The Authors. Published by Elsevier B.V. All rights reserved.&lt;/_ori_publication&gt;&lt;_pages&gt;102082&lt;/_pages&gt;&lt;_subject_headings&gt;Humans; Aged; *Frailty/diagnosis/prevention &amp;amp; control; Artificial Intelligence; *Periodicals as Topic; *Geriatrics; Risk Management; Frail Elderly; Geriatric Assessment&lt;/_subject_headings&gt;&lt;_tertiary_title&gt;Ageing research reviews&lt;/_tertiary_title&gt;&lt;_type_work&gt;Journal Article; Research Support, N.I.H., Extramural; Research Support, Non-U.S. Gov&amp;apos;t; Review&lt;/_type_work&gt;&lt;_url&gt;http://www.ncbi.nlm.nih.gov/entrez/query.fcgi?cmd=Retrieve&amp;amp;db=pubmed&amp;amp;dopt=Abstract&amp;amp;list_uids=37797723&amp;amp;query_hl=1&lt;/_url&gt;&lt;_volume&gt;91&lt;/_volume&gt;&lt;_created&gt;65917095&lt;/_created&gt;&lt;_modified&gt;65917142&lt;/_modified&gt;&lt;_impact_factor&gt;  12.500&lt;/_impact_factor&gt;&lt;_social_category&gt;细胞生物学(2) &amp;amp; 老年医学(1)&lt;/_social_category&gt;&lt;_collection_scope&gt;SCIE&lt;/_collection_scope&gt;&lt;_accessed&gt;65917234&lt;/_accessed&gt;&lt;/Details&gt;&lt;Extra&gt;&lt;DBUID&gt;{03752FAB-B361-4F66-989B-C711D9502F78}&lt;/DBUID&gt;&lt;/Extra&gt;&lt;/Item&gt;&lt;/References&gt;&lt;/Group&gt;&lt;/Citation&gt;_x000a_"/>
    <w:docVar w:name="NE.Ref{FAC7AA34-EB43-48C8-8851-C8CF9C7CB16E}" w:val=" ADDIN NE.Ref.{FAC7AA34-EB43-48C8-8851-C8CF9C7CB16E}&lt;Citation&gt;&lt;Group&gt;&lt;References&gt;&lt;Item&gt;&lt;ID&gt;4217&lt;/ID&gt;&lt;UID&gt;{65D7C0F5-C067-4DB9-BD2F-5078EE0CCD12}&lt;/UID&gt;&lt;Title&gt;How frail is frail? A systematic scoping review and synthesis of high impact  studies&lt;/Title&gt;&lt;Template&gt;Journal Article&lt;/Template&gt;&lt;Star&gt;0&lt;/Star&gt;&lt;Tag&gt;0&lt;/Tag&gt;&lt;Author&gt;Gordon, E H; Reid, N; Khetani, I S; Hubbard, R E&lt;/Author&gt;&lt;Year&gt;2021&lt;/Year&gt;&lt;Details&gt;&lt;_accession_num&gt;34922490&lt;/_accession_num&gt;&lt;_author_adr&gt;Centre for Health Services Research, The University of Queensland, Building 33,  Princess Alexandra Hospital, 199 Ipswich Road, Woolloongabba, QLD, 4102,  Australia. e.gordon@uq.edu.au.; Princess Alexandra Hospital, Metro South Hospital and Health Service,  Woolloongabba, Queensland, Australia. e.gordon@uq.edu.au.; Centre for Health Services Research, The University of Queensland, Building 33,  Princess Alexandra Hospital, 199 Ipswich Road, Woolloongabba, QLD, 4102,  Australia.; Princess Alexandra Hospital, Metro South Hospital and Health Service,  Woolloongabba, Queensland, Australia.; Centre for Health Services Research, The University of Queensland, Building 33,  Princess Alexandra Hospital, 199 Ipswich Road, Woolloongabba, QLD, 4102,  Australia.; Princess Alexandra Hospital, Metro South Hospital and Health Service,  Woolloongabba, Queensland, Australia.&lt;/_author_adr&gt;&lt;_date_display&gt;2021 Dec 18&lt;/_date_display&gt;&lt;_date&gt;2021-12-18&lt;/_date&gt;&lt;_doi&gt;10.1186/s12877-021-02671-3&lt;/_doi&gt;&lt;_isbn&gt;1471-2318 (Electronic); 1471-2318 (Linking)&lt;/_isbn&gt;&lt;_issue&gt;1&lt;/_issue&gt;&lt;_journal&gt;BMC Geriatr&lt;/_journal&gt;&lt;_keywords&gt;Deficit accumulation; Frailty; Frailty index&lt;/_keywords&gt;&lt;_language&gt;eng&lt;/_language&gt;&lt;_ori_publication&gt;© 2021. The Author(s).&lt;/_ori_publication&gt;&lt;_pages&gt;719&lt;/_pages&gt;&lt;_subject_headings&gt;Aged; *Frail Elderly; *Frailty/diagnosis/epidemiology; Geriatric Assessment; Humans; Independent Living; Risk Factors&lt;/_subject_headings&gt;&lt;_tertiary_title&gt;BMC geriatrics&lt;/_tertiary_title&gt;&lt;_type_work&gt;Journal Article; Scoping Review&lt;/_type_work&gt;&lt;_url&gt;http://www.ncbi.nlm.nih.gov/entrez/query.fcgi?cmd=Retrieve&amp;amp;db=pubmed&amp;amp;dopt=Abstract&amp;amp;list_uids=34922490&amp;amp;query_hl=1&lt;/_url&gt;&lt;_volume&gt;21&lt;/_volume&gt;&lt;_created&gt;65917096&lt;/_created&gt;&lt;_modified&gt;65917145&lt;/_modified&gt;&lt;_impact_factor&gt;   3.400&lt;/_impact_factor&gt;&lt;_social_category&gt;老年医学(2) &amp;amp; 老年医学(2)&lt;/_social_category&gt;&lt;_collection_scope&gt;SCIE;SSCI&lt;/_collection_scope&gt;&lt;_accessed&gt;65917236&lt;/_accessed&gt;&lt;/Details&gt;&lt;Extra&gt;&lt;DBUID&gt;{03752FAB-B361-4F66-989B-C711D9502F78}&lt;/DBUID&gt;&lt;/Extra&gt;&lt;/Item&gt;&lt;/References&gt;&lt;/Group&gt;&lt;/Citation&gt;_x000a_"/>
    <w:docVar w:name="ne_build" w:val="16.0.18623"/>
    <w:docVar w:name="ne_docsoft" w:val="MSWord"/>
    <w:docVar w:name="ne_docversion" w:val="NoteExpress 2.0"/>
    <w:docVar w:name="ne_os" w:val="Mircrosoft"/>
    <w:docVar w:name="ne_stylename" w:val="Harvard"/>
  </w:docVars>
  <w:rsids>
    <w:rsidRoot w:val="00D40420"/>
    <w:rsid w:val="000001BE"/>
    <w:rsid w:val="00015D7B"/>
    <w:rsid w:val="0002273A"/>
    <w:rsid w:val="00032D14"/>
    <w:rsid w:val="00034304"/>
    <w:rsid w:val="00035434"/>
    <w:rsid w:val="00045678"/>
    <w:rsid w:val="000458E4"/>
    <w:rsid w:val="00062583"/>
    <w:rsid w:val="00063033"/>
    <w:rsid w:val="0006397F"/>
    <w:rsid w:val="00063D84"/>
    <w:rsid w:val="0006636D"/>
    <w:rsid w:val="00077D53"/>
    <w:rsid w:val="00081394"/>
    <w:rsid w:val="00097E5C"/>
    <w:rsid w:val="000A33FF"/>
    <w:rsid w:val="000B34BD"/>
    <w:rsid w:val="000C48B5"/>
    <w:rsid w:val="000C7E2A"/>
    <w:rsid w:val="000F4CFB"/>
    <w:rsid w:val="00117666"/>
    <w:rsid w:val="001223A7"/>
    <w:rsid w:val="00134256"/>
    <w:rsid w:val="00147395"/>
    <w:rsid w:val="00152161"/>
    <w:rsid w:val="001552C9"/>
    <w:rsid w:val="00164022"/>
    <w:rsid w:val="001767D0"/>
    <w:rsid w:val="00177D84"/>
    <w:rsid w:val="001964EF"/>
    <w:rsid w:val="001B1A2C"/>
    <w:rsid w:val="001B4CA2"/>
    <w:rsid w:val="001D5C23"/>
    <w:rsid w:val="001E4F08"/>
    <w:rsid w:val="001E4FB5"/>
    <w:rsid w:val="001F4C07"/>
    <w:rsid w:val="00206322"/>
    <w:rsid w:val="00206C8F"/>
    <w:rsid w:val="00217BA1"/>
    <w:rsid w:val="00220AEA"/>
    <w:rsid w:val="00220DAE"/>
    <w:rsid w:val="00226954"/>
    <w:rsid w:val="002368CB"/>
    <w:rsid w:val="002629A3"/>
    <w:rsid w:val="00265660"/>
    <w:rsid w:val="002677A0"/>
    <w:rsid w:val="00267D18"/>
    <w:rsid w:val="002868E2"/>
    <w:rsid w:val="002869C3"/>
    <w:rsid w:val="002936E4"/>
    <w:rsid w:val="00296B88"/>
    <w:rsid w:val="002A15A5"/>
    <w:rsid w:val="002A260D"/>
    <w:rsid w:val="002C74CA"/>
    <w:rsid w:val="002D1A7A"/>
    <w:rsid w:val="002F744D"/>
    <w:rsid w:val="00303DE6"/>
    <w:rsid w:val="00310124"/>
    <w:rsid w:val="00322306"/>
    <w:rsid w:val="003544FB"/>
    <w:rsid w:val="0035575F"/>
    <w:rsid w:val="00361E3E"/>
    <w:rsid w:val="00365D63"/>
    <w:rsid w:val="0036793B"/>
    <w:rsid w:val="00372682"/>
    <w:rsid w:val="00376CC5"/>
    <w:rsid w:val="003940D7"/>
    <w:rsid w:val="003966DB"/>
    <w:rsid w:val="0039693B"/>
    <w:rsid w:val="003A6816"/>
    <w:rsid w:val="003B3C40"/>
    <w:rsid w:val="003D2F2D"/>
    <w:rsid w:val="003D42E9"/>
    <w:rsid w:val="003E7395"/>
    <w:rsid w:val="003F74B7"/>
    <w:rsid w:val="00401590"/>
    <w:rsid w:val="00415ADD"/>
    <w:rsid w:val="00415EDE"/>
    <w:rsid w:val="00423CA7"/>
    <w:rsid w:val="004379DB"/>
    <w:rsid w:val="00446E4C"/>
    <w:rsid w:val="0046185D"/>
    <w:rsid w:val="00462F50"/>
    <w:rsid w:val="00463E3D"/>
    <w:rsid w:val="004645AE"/>
    <w:rsid w:val="004A3968"/>
    <w:rsid w:val="004D3E33"/>
    <w:rsid w:val="00510770"/>
    <w:rsid w:val="0052252B"/>
    <w:rsid w:val="005250F2"/>
    <w:rsid w:val="00572C1E"/>
    <w:rsid w:val="005748DC"/>
    <w:rsid w:val="005A1D84"/>
    <w:rsid w:val="005A70EA"/>
    <w:rsid w:val="005C3963"/>
    <w:rsid w:val="005D1840"/>
    <w:rsid w:val="005D35E4"/>
    <w:rsid w:val="005D7910"/>
    <w:rsid w:val="00603E68"/>
    <w:rsid w:val="00614C68"/>
    <w:rsid w:val="0062154F"/>
    <w:rsid w:val="00626026"/>
    <w:rsid w:val="0062703C"/>
    <w:rsid w:val="00631A8C"/>
    <w:rsid w:val="0064039B"/>
    <w:rsid w:val="006404EF"/>
    <w:rsid w:val="00651CA2"/>
    <w:rsid w:val="00653D60"/>
    <w:rsid w:val="00654954"/>
    <w:rsid w:val="00660D05"/>
    <w:rsid w:val="00671D9A"/>
    <w:rsid w:val="00673952"/>
    <w:rsid w:val="0068284D"/>
    <w:rsid w:val="00686C9D"/>
    <w:rsid w:val="00696EF0"/>
    <w:rsid w:val="006B2D5B"/>
    <w:rsid w:val="006B7D14"/>
    <w:rsid w:val="006C186D"/>
    <w:rsid w:val="006D3B7F"/>
    <w:rsid w:val="006D5B93"/>
    <w:rsid w:val="006E167D"/>
    <w:rsid w:val="006E18DE"/>
    <w:rsid w:val="006E54C5"/>
    <w:rsid w:val="006F2FD2"/>
    <w:rsid w:val="00725A7D"/>
    <w:rsid w:val="00727093"/>
    <w:rsid w:val="0073085C"/>
    <w:rsid w:val="00746505"/>
    <w:rsid w:val="00752FD1"/>
    <w:rsid w:val="0076384B"/>
    <w:rsid w:val="0077016D"/>
    <w:rsid w:val="00790BB3"/>
    <w:rsid w:val="00792043"/>
    <w:rsid w:val="00796FB7"/>
    <w:rsid w:val="00797EDD"/>
    <w:rsid w:val="007A22AD"/>
    <w:rsid w:val="007A65CE"/>
    <w:rsid w:val="007B0322"/>
    <w:rsid w:val="007C0E3F"/>
    <w:rsid w:val="007C206C"/>
    <w:rsid w:val="007C5729"/>
    <w:rsid w:val="007F184B"/>
    <w:rsid w:val="008111E4"/>
    <w:rsid w:val="0081301C"/>
    <w:rsid w:val="00817DD6"/>
    <w:rsid w:val="0082596E"/>
    <w:rsid w:val="008629A9"/>
    <w:rsid w:val="0088513A"/>
    <w:rsid w:val="00893C19"/>
    <w:rsid w:val="00895308"/>
    <w:rsid w:val="008A0240"/>
    <w:rsid w:val="008A049F"/>
    <w:rsid w:val="008A6B9B"/>
    <w:rsid w:val="008C6C8F"/>
    <w:rsid w:val="008D6C8D"/>
    <w:rsid w:val="008E2B54"/>
    <w:rsid w:val="008E4404"/>
    <w:rsid w:val="008E58C7"/>
    <w:rsid w:val="008F1B31"/>
    <w:rsid w:val="008F5021"/>
    <w:rsid w:val="00943573"/>
    <w:rsid w:val="00943B02"/>
    <w:rsid w:val="00963530"/>
    <w:rsid w:val="00971B61"/>
    <w:rsid w:val="00980C31"/>
    <w:rsid w:val="00987021"/>
    <w:rsid w:val="00991432"/>
    <w:rsid w:val="009955FF"/>
    <w:rsid w:val="009A6CC5"/>
    <w:rsid w:val="009B6F5A"/>
    <w:rsid w:val="009D259D"/>
    <w:rsid w:val="009D4D61"/>
    <w:rsid w:val="009F48C8"/>
    <w:rsid w:val="00A00487"/>
    <w:rsid w:val="00A05F2C"/>
    <w:rsid w:val="00A0729E"/>
    <w:rsid w:val="00A353B4"/>
    <w:rsid w:val="00A50D9D"/>
    <w:rsid w:val="00A528C1"/>
    <w:rsid w:val="00A53000"/>
    <w:rsid w:val="00A545C6"/>
    <w:rsid w:val="00A67010"/>
    <w:rsid w:val="00A75F87"/>
    <w:rsid w:val="00A95D8B"/>
    <w:rsid w:val="00AB2C74"/>
    <w:rsid w:val="00AC0270"/>
    <w:rsid w:val="00AC3EA3"/>
    <w:rsid w:val="00AC792D"/>
    <w:rsid w:val="00AD045E"/>
    <w:rsid w:val="00AD3900"/>
    <w:rsid w:val="00AE2659"/>
    <w:rsid w:val="00B126F0"/>
    <w:rsid w:val="00B44AC1"/>
    <w:rsid w:val="00B657B8"/>
    <w:rsid w:val="00B7209F"/>
    <w:rsid w:val="00B73BE7"/>
    <w:rsid w:val="00B84920"/>
    <w:rsid w:val="00B8556A"/>
    <w:rsid w:val="00BB41CE"/>
    <w:rsid w:val="00BB6949"/>
    <w:rsid w:val="00C012A3"/>
    <w:rsid w:val="00C16A10"/>
    <w:rsid w:val="00C16F19"/>
    <w:rsid w:val="00C30EB1"/>
    <w:rsid w:val="00C52A7B"/>
    <w:rsid w:val="00C6324C"/>
    <w:rsid w:val="00C679AA"/>
    <w:rsid w:val="00C724CF"/>
    <w:rsid w:val="00C75972"/>
    <w:rsid w:val="00C82792"/>
    <w:rsid w:val="00C948FD"/>
    <w:rsid w:val="00CB2220"/>
    <w:rsid w:val="00CB43D5"/>
    <w:rsid w:val="00CC76F9"/>
    <w:rsid w:val="00CD066B"/>
    <w:rsid w:val="00CD3ECE"/>
    <w:rsid w:val="00CD46E2"/>
    <w:rsid w:val="00D00D0B"/>
    <w:rsid w:val="00D04B69"/>
    <w:rsid w:val="00D17FBC"/>
    <w:rsid w:val="00D40420"/>
    <w:rsid w:val="00D537FA"/>
    <w:rsid w:val="00D80D99"/>
    <w:rsid w:val="00D9503C"/>
    <w:rsid w:val="00DB29B1"/>
    <w:rsid w:val="00DC7911"/>
    <w:rsid w:val="00DD73EF"/>
    <w:rsid w:val="00DE23E8"/>
    <w:rsid w:val="00DF187F"/>
    <w:rsid w:val="00E0128B"/>
    <w:rsid w:val="00E11C78"/>
    <w:rsid w:val="00E34464"/>
    <w:rsid w:val="00E64E17"/>
    <w:rsid w:val="00E717D7"/>
    <w:rsid w:val="00E852EA"/>
    <w:rsid w:val="00E97E57"/>
    <w:rsid w:val="00EA3D3C"/>
    <w:rsid w:val="00EC19C1"/>
    <w:rsid w:val="00EC7CC3"/>
    <w:rsid w:val="00ED2A48"/>
    <w:rsid w:val="00F254A4"/>
    <w:rsid w:val="00F42575"/>
    <w:rsid w:val="00F46494"/>
    <w:rsid w:val="00F558AB"/>
    <w:rsid w:val="00F61D89"/>
    <w:rsid w:val="00F67E72"/>
    <w:rsid w:val="00F86ABB"/>
    <w:rsid w:val="00F918F7"/>
    <w:rsid w:val="00F97039"/>
    <w:rsid w:val="00FA3F04"/>
    <w:rsid w:val="00FD7648"/>
    <w:rsid w:val="00FE2770"/>
    <w:rsid w:val="032D29B2"/>
    <w:rsid w:val="042371C6"/>
    <w:rsid w:val="0445504E"/>
    <w:rsid w:val="04BA0275"/>
    <w:rsid w:val="04D8694E"/>
    <w:rsid w:val="05046D63"/>
    <w:rsid w:val="06420522"/>
    <w:rsid w:val="0917577C"/>
    <w:rsid w:val="0946657C"/>
    <w:rsid w:val="0B5A630E"/>
    <w:rsid w:val="0D0A78C0"/>
    <w:rsid w:val="0DAE1B12"/>
    <w:rsid w:val="0E3F2BE4"/>
    <w:rsid w:val="0FF54858"/>
    <w:rsid w:val="100F3B6B"/>
    <w:rsid w:val="10524F01"/>
    <w:rsid w:val="108C51BC"/>
    <w:rsid w:val="14C54C9A"/>
    <w:rsid w:val="15232A17"/>
    <w:rsid w:val="16D1700E"/>
    <w:rsid w:val="173E4D36"/>
    <w:rsid w:val="17604CAC"/>
    <w:rsid w:val="18251A52"/>
    <w:rsid w:val="19A075E2"/>
    <w:rsid w:val="1A253F8B"/>
    <w:rsid w:val="1AF57E02"/>
    <w:rsid w:val="1C2564C4"/>
    <w:rsid w:val="1D156539"/>
    <w:rsid w:val="1D6D0123"/>
    <w:rsid w:val="1D7F0A6F"/>
    <w:rsid w:val="1DA13008"/>
    <w:rsid w:val="20012DA5"/>
    <w:rsid w:val="21154D5A"/>
    <w:rsid w:val="220A5F40"/>
    <w:rsid w:val="24A84FF5"/>
    <w:rsid w:val="24CA5E5B"/>
    <w:rsid w:val="24EF141E"/>
    <w:rsid w:val="258C3CF8"/>
    <w:rsid w:val="25BC0174"/>
    <w:rsid w:val="26D703BB"/>
    <w:rsid w:val="29422464"/>
    <w:rsid w:val="29BD7D3C"/>
    <w:rsid w:val="2A473AAA"/>
    <w:rsid w:val="2A4B527D"/>
    <w:rsid w:val="2B2E2592"/>
    <w:rsid w:val="2B911481"/>
    <w:rsid w:val="2BB37649"/>
    <w:rsid w:val="2C032D94"/>
    <w:rsid w:val="2C372028"/>
    <w:rsid w:val="2C483DB0"/>
    <w:rsid w:val="2D3428E8"/>
    <w:rsid w:val="2F6A44C2"/>
    <w:rsid w:val="31B27E2E"/>
    <w:rsid w:val="329B2BE5"/>
    <w:rsid w:val="35CD57AB"/>
    <w:rsid w:val="36102C37"/>
    <w:rsid w:val="389E342F"/>
    <w:rsid w:val="3AB51CAA"/>
    <w:rsid w:val="3D3F6F8E"/>
    <w:rsid w:val="3D736C38"/>
    <w:rsid w:val="3F037B8F"/>
    <w:rsid w:val="40490124"/>
    <w:rsid w:val="42DF7E5E"/>
    <w:rsid w:val="447514E8"/>
    <w:rsid w:val="44D83825"/>
    <w:rsid w:val="44FE772F"/>
    <w:rsid w:val="45126A32"/>
    <w:rsid w:val="453E3DF5"/>
    <w:rsid w:val="454809AA"/>
    <w:rsid w:val="466E4440"/>
    <w:rsid w:val="499E503D"/>
    <w:rsid w:val="4A5E2A1E"/>
    <w:rsid w:val="4EA8070C"/>
    <w:rsid w:val="4F0A0A7E"/>
    <w:rsid w:val="4FBC621D"/>
    <w:rsid w:val="5215019C"/>
    <w:rsid w:val="53F73CC7"/>
    <w:rsid w:val="54851A28"/>
    <w:rsid w:val="549D0DE1"/>
    <w:rsid w:val="553E76D4"/>
    <w:rsid w:val="55B81234"/>
    <w:rsid w:val="56B7773E"/>
    <w:rsid w:val="57203535"/>
    <w:rsid w:val="57387D15"/>
    <w:rsid w:val="579D2DD8"/>
    <w:rsid w:val="59A62E65"/>
    <w:rsid w:val="5AA91A93"/>
    <w:rsid w:val="5ABE6C72"/>
    <w:rsid w:val="5D48447B"/>
    <w:rsid w:val="5E7F4FE5"/>
    <w:rsid w:val="5FCF3D4A"/>
    <w:rsid w:val="6118702B"/>
    <w:rsid w:val="61EA4E6B"/>
    <w:rsid w:val="6349175D"/>
    <w:rsid w:val="63640C4D"/>
    <w:rsid w:val="641E704E"/>
    <w:rsid w:val="656E190F"/>
    <w:rsid w:val="698536CB"/>
    <w:rsid w:val="69D56401"/>
    <w:rsid w:val="6B361121"/>
    <w:rsid w:val="6C3D028D"/>
    <w:rsid w:val="6CAC5E73"/>
    <w:rsid w:val="6CDA3D2E"/>
    <w:rsid w:val="6D011327"/>
    <w:rsid w:val="6D3E606B"/>
    <w:rsid w:val="6D7717B3"/>
    <w:rsid w:val="70512559"/>
    <w:rsid w:val="708C3591"/>
    <w:rsid w:val="725400DF"/>
    <w:rsid w:val="7285473C"/>
    <w:rsid w:val="74681C20"/>
    <w:rsid w:val="7645046A"/>
    <w:rsid w:val="7860158C"/>
    <w:rsid w:val="7A223E97"/>
    <w:rsid w:val="7B6E0463"/>
    <w:rsid w:val="7C41572C"/>
    <w:rsid w:val="7C7750F6"/>
    <w:rsid w:val="7E2B43EA"/>
    <w:rsid w:val="7F8A15E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fillcolor="white">
      <v:fill color="white"/>
    </o:shapedefaults>
    <o:shapelayout v:ext="edit">
      <o:idmap v:ext="edit" data="2"/>
    </o:shapelayout>
  </w:shapeDefaults>
  <w:decimalSymbol w:val="."/>
  <w:listSeparator w:val=","/>
  <w14:docId w14:val="19384D74"/>
  <w15:docId w15:val="{105A0269-36F4-4155-99C6-D97581FAD3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uiPriority="2" w:qFormat="1"/>
    <w:lsdException w:name="heading 3" w:uiPriority="2" w:qFormat="1"/>
    <w:lsdException w:name="heading 4" w:uiPriority="2" w:qFormat="1"/>
    <w:lsdException w:name="heading 5" w:uiPriority="2"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qFormat="1"/>
    <w:lsdException w:name="header" w:unhideWhenUsed="1" w:qFormat="1"/>
    <w:lsdException w:name="footer" w:unhideWhenUsed="1" w:qFormat="1"/>
    <w:lsdException w:name="index heading" w:semiHidden="1" w:unhideWhenUsed="1"/>
    <w:lsdException w:name="caption"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qFormat="1"/>
    <w:lsdException w:name="line number" w:semiHidden="1" w:unhideWhenUsed="1" w:qFormat="1"/>
    <w:lsdException w:name="page number" w:semiHidden="1" w:unhideWhenUsed="1"/>
    <w:lsdException w:name="endnote reference" w:semiHidden="1" w:unhideWhenUsed="1" w:qFormat="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nhideWhenUsed="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59" w:qFormat="1"/>
    <w:lsdException w:name="Table Theme" w:semiHidden="1" w:unhideWhenUsed="1"/>
    <w:lsdException w:name="Placeholder Text" w:semiHidden="1" w:unhideWhenUsed="1"/>
    <w:lsdException w:name="No Spacing" w:unhideWhenUsed="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 w:qFormat="1"/>
    <w:lsdException w:name="Quote" w:uiPriority="29" w:qFormat="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pPr>
      <w:spacing w:before="120" w:after="240"/>
      <w:ind w:firstLineChars="200" w:firstLine="422"/>
    </w:pPr>
    <w:rPr>
      <w:rFonts w:eastAsiaTheme="minorEastAsia" w:cstheme="minorBidi"/>
      <w:sz w:val="24"/>
      <w:szCs w:val="22"/>
      <w:lang w:eastAsia="en-US"/>
    </w:rPr>
  </w:style>
  <w:style w:type="paragraph" w:styleId="1">
    <w:name w:val="heading 1"/>
    <w:basedOn w:val="a"/>
    <w:next w:val="a0"/>
    <w:link w:val="10"/>
    <w:uiPriority w:val="2"/>
    <w:qFormat/>
    <w:pPr>
      <w:numPr>
        <w:numId w:val="1"/>
      </w:numPr>
      <w:spacing w:before="240"/>
      <w:contextualSpacing w:val="0"/>
      <w:outlineLvl w:val="0"/>
    </w:pPr>
    <w:rPr>
      <w:b/>
    </w:rPr>
  </w:style>
  <w:style w:type="paragraph" w:styleId="2">
    <w:name w:val="heading 2"/>
    <w:basedOn w:val="1"/>
    <w:next w:val="a0"/>
    <w:link w:val="20"/>
    <w:uiPriority w:val="2"/>
    <w:qFormat/>
    <w:pPr>
      <w:numPr>
        <w:ilvl w:val="1"/>
      </w:numPr>
      <w:spacing w:after="200"/>
      <w:outlineLvl w:val="1"/>
    </w:pPr>
  </w:style>
  <w:style w:type="paragraph" w:styleId="3">
    <w:name w:val="heading 3"/>
    <w:basedOn w:val="a0"/>
    <w:next w:val="a0"/>
    <w:link w:val="30"/>
    <w:uiPriority w:val="2"/>
    <w:qFormat/>
    <w:pPr>
      <w:keepNext/>
      <w:keepLines/>
      <w:numPr>
        <w:ilvl w:val="2"/>
        <w:numId w:val="1"/>
      </w:numPr>
      <w:spacing w:before="40" w:after="120"/>
      <w:outlineLvl w:val="2"/>
    </w:pPr>
    <w:rPr>
      <w:rFonts w:eastAsiaTheme="majorEastAsia" w:cstheme="majorBidi"/>
      <w:b/>
      <w:szCs w:val="24"/>
    </w:rPr>
  </w:style>
  <w:style w:type="paragraph" w:styleId="4">
    <w:name w:val="heading 4"/>
    <w:basedOn w:val="3"/>
    <w:next w:val="a0"/>
    <w:link w:val="40"/>
    <w:uiPriority w:val="2"/>
    <w:qFormat/>
    <w:pPr>
      <w:numPr>
        <w:ilvl w:val="3"/>
      </w:numPr>
      <w:outlineLvl w:val="3"/>
    </w:pPr>
    <w:rPr>
      <w:iCs/>
    </w:rPr>
  </w:style>
  <w:style w:type="paragraph" w:styleId="5">
    <w:name w:val="heading 5"/>
    <w:basedOn w:val="4"/>
    <w:next w:val="a0"/>
    <w:link w:val="50"/>
    <w:uiPriority w:val="2"/>
    <w:qFormat/>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
    <w:name w:val="List Paragraph"/>
    <w:basedOn w:val="a0"/>
    <w:uiPriority w:val="3"/>
    <w:qFormat/>
    <w:pPr>
      <w:numPr>
        <w:numId w:val="2"/>
      </w:numPr>
      <w:ind w:left="1434" w:hanging="357"/>
      <w:contextualSpacing/>
    </w:pPr>
    <w:rPr>
      <w:rFonts w:eastAsia="Cambria" w:cs="Times New Roman"/>
      <w:szCs w:val="24"/>
    </w:rPr>
  </w:style>
  <w:style w:type="paragraph" w:styleId="a4">
    <w:name w:val="caption"/>
    <w:basedOn w:val="a0"/>
    <w:next w:val="a5"/>
    <w:uiPriority w:val="35"/>
    <w:unhideWhenUsed/>
    <w:qFormat/>
    <w:pPr>
      <w:keepNext/>
    </w:pPr>
    <w:rPr>
      <w:rFonts w:cs="Times New Roman"/>
      <w:b/>
      <w:bCs/>
      <w:szCs w:val="24"/>
    </w:rPr>
  </w:style>
  <w:style w:type="paragraph" w:styleId="a5">
    <w:name w:val="No Spacing"/>
    <w:uiPriority w:val="99"/>
    <w:unhideWhenUsed/>
    <w:qFormat/>
    <w:rPr>
      <w:rFonts w:eastAsiaTheme="minorEastAsia" w:cstheme="minorBidi"/>
      <w:sz w:val="24"/>
      <w:szCs w:val="22"/>
      <w:lang w:eastAsia="en-US"/>
    </w:rPr>
  </w:style>
  <w:style w:type="paragraph" w:styleId="a6">
    <w:name w:val="annotation text"/>
    <w:basedOn w:val="a0"/>
    <w:link w:val="a7"/>
    <w:uiPriority w:val="99"/>
    <w:semiHidden/>
    <w:unhideWhenUsed/>
    <w:qFormat/>
    <w:rPr>
      <w:sz w:val="20"/>
      <w:szCs w:val="20"/>
    </w:rPr>
  </w:style>
  <w:style w:type="paragraph" w:styleId="a8">
    <w:name w:val="endnote text"/>
    <w:basedOn w:val="a0"/>
    <w:link w:val="a9"/>
    <w:uiPriority w:val="99"/>
    <w:semiHidden/>
    <w:unhideWhenUsed/>
    <w:qFormat/>
    <w:pPr>
      <w:spacing w:after="0"/>
    </w:pPr>
    <w:rPr>
      <w:sz w:val="20"/>
      <w:szCs w:val="20"/>
    </w:rPr>
  </w:style>
  <w:style w:type="paragraph" w:styleId="aa">
    <w:name w:val="Balloon Text"/>
    <w:basedOn w:val="a0"/>
    <w:link w:val="ab"/>
    <w:uiPriority w:val="99"/>
    <w:semiHidden/>
    <w:unhideWhenUsed/>
    <w:qFormat/>
    <w:pPr>
      <w:spacing w:after="0"/>
    </w:pPr>
    <w:rPr>
      <w:rFonts w:ascii="Tahoma" w:hAnsi="Tahoma" w:cs="Tahoma"/>
      <w:sz w:val="16"/>
      <w:szCs w:val="16"/>
    </w:rPr>
  </w:style>
  <w:style w:type="paragraph" w:styleId="ac">
    <w:name w:val="footer"/>
    <w:basedOn w:val="a0"/>
    <w:link w:val="ad"/>
    <w:uiPriority w:val="99"/>
    <w:unhideWhenUsed/>
    <w:qFormat/>
    <w:pPr>
      <w:tabs>
        <w:tab w:val="center" w:pos="4844"/>
        <w:tab w:val="right" w:pos="9689"/>
      </w:tabs>
      <w:spacing w:after="0"/>
    </w:pPr>
  </w:style>
  <w:style w:type="paragraph" w:styleId="ae">
    <w:name w:val="header"/>
    <w:basedOn w:val="a0"/>
    <w:link w:val="af"/>
    <w:uiPriority w:val="99"/>
    <w:unhideWhenUsed/>
    <w:qFormat/>
    <w:pPr>
      <w:tabs>
        <w:tab w:val="center" w:pos="4844"/>
        <w:tab w:val="right" w:pos="9689"/>
      </w:tabs>
    </w:pPr>
    <w:rPr>
      <w:b/>
    </w:rPr>
  </w:style>
  <w:style w:type="paragraph" w:styleId="af0">
    <w:name w:val="Subtitle"/>
    <w:basedOn w:val="a0"/>
    <w:next w:val="a0"/>
    <w:link w:val="af1"/>
    <w:uiPriority w:val="99"/>
    <w:unhideWhenUsed/>
    <w:qFormat/>
    <w:pPr>
      <w:spacing w:before="240"/>
    </w:pPr>
    <w:rPr>
      <w:rFonts w:cs="Times New Roman"/>
      <w:b/>
      <w:szCs w:val="24"/>
    </w:rPr>
  </w:style>
  <w:style w:type="paragraph" w:styleId="af2">
    <w:name w:val="footnote text"/>
    <w:basedOn w:val="a0"/>
    <w:link w:val="af3"/>
    <w:uiPriority w:val="99"/>
    <w:semiHidden/>
    <w:unhideWhenUsed/>
    <w:qFormat/>
    <w:pPr>
      <w:spacing w:after="0"/>
    </w:pPr>
    <w:rPr>
      <w:sz w:val="20"/>
      <w:szCs w:val="20"/>
    </w:rPr>
  </w:style>
  <w:style w:type="paragraph" w:styleId="af4">
    <w:name w:val="Normal (Web)"/>
    <w:basedOn w:val="a0"/>
    <w:uiPriority w:val="99"/>
    <w:unhideWhenUsed/>
    <w:qFormat/>
    <w:pPr>
      <w:spacing w:before="100" w:beforeAutospacing="1" w:after="100" w:afterAutospacing="1"/>
    </w:pPr>
    <w:rPr>
      <w:rFonts w:eastAsia="Times New Roman" w:cs="Times New Roman"/>
      <w:szCs w:val="24"/>
    </w:rPr>
  </w:style>
  <w:style w:type="paragraph" w:styleId="af5">
    <w:name w:val="Title"/>
    <w:basedOn w:val="a0"/>
    <w:next w:val="a0"/>
    <w:link w:val="af6"/>
    <w:qFormat/>
    <w:pPr>
      <w:suppressLineNumbers/>
      <w:spacing w:before="240" w:after="360"/>
      <w:jc w:val="center"/>
    </w:pPr>
    <w:rPr>
      <w:rFonts w:cs="Times New Roman"/>
      <w:b/>
      <w:sz w:val="32"/>
      <w:szCs w:val="32"/>
    </w:rPr>
  </w:style>
  <w:style w:type="paragraph" w:styleId="af7">
    <w:name w:val="annotation subject"/>
    <w:basedOn w:val="a6"/>
    <w:next w:val="a6"/>
    <w:link w:val="af8"/>
    <w:uiPriority w:val="99"/>
    <w:semiHidden/>
    <w:unhideWhenUsed/>
    <w:qFormat/>
    <w:rPr>
      <w:b/>
      <w:bCs/>
    </w:rPr>
  </w:style>
  <w:style w:type="table" w:styleId="af9">
    <w:name w:val="Table Grid"/>
    <w:basedOn w:val="a2"/>
    <w:uiPriority w:val="5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a">
    <w:name w:val="Strong"/>
    <w:basedOn w:val="a1"/>
    <w:uiPriority w:val="22"/>
    <w:qFormat/>
    <w:rPr>
      <w:rFonts w:ascii="Times New Roman" w:hAnsi="Times New Roman"/>
      <w:b/>
      <w:bCs/>
    </w:rPr>
  </w:style>
  <w:style w:type="character" w:styleId="afb">
    <w:name w:val="endnote reference"/>
    <w:basedOn w:val="a1"/>
    <w:uiPriority w:val="99"/>
    <w:semiHidden/>
    <w:unhideWhenUsed/>
    <w:qFormat/>
    <w:rPr>
      <w:vertAlign w:val="superscript"/>
    </w:rPr>
  </w:style>
  <w:style w:type="character" w:styleId="afc">
    <w:name w:val="FollowedHyperlink"/>
    <w:basedOn w:val="a1"/>
    <w:uiPriority w:val="99"/>
    <w:semiHidden/>
    <w:unhideWhenUsed/>
    <w:qFormat/>
    <w:rPr>
      <w:color w:val="800080" w:themeColor="followedHyperlink"/>
      <w:u w:val="single"/>
    </w:rPr>
  </w:style>
  <w:style w:type="character" w:styleId="afd">
    <w:name w:val="Emphasis"/>
    <w:basedOn w:val="a1"/>
    <w:uiPriority w:val="20"/>
    <w:qFormat/>
    <w:rPr>
      <w:rFonts w:ascii="Times New Roman" w:hAnsi="Times New Roman"/>
      <w:i/>
      <w:iCs/>
    </w:rPr>
  </w:style>
  <w:style w:type="character" w:styleId="afe">
    <w:name w:val="line number"/>
    <w:basedOn w:val="a1"/>
    <w:uiPriority w:val="99"/>
    <w:semiHidden/>
    <w:unhideWhenUsed/>
    <w:qFormat/>
  </w:style>
  <w:style w:type="character" w:styleId="aff">
    <w:name w:val="Hyperlink"/>
    <w:basedOn w:val="a1"/>
    <w:uiPriority w:val="99"/>
    <w:unhideWhenUsed/>
    <w:qFormat/>
    <w:rPr>
      <w:color w:val="0000FF"/>
      <w:u w:val="single"/>
    </w:rPr>
  </w:style>
  <w:style w:type="character" w:styleId="aff0">
    <w:name w:val="annotation reference"/>
    <w:basedOn w:val="a1"/>
    <w:uiPriority w:val="99"/>
    <w:semiHidden/>
    <w:unhideWhenUsed/>
    <w:qFormat/>
    <w:rPr>
      <w:sz w:val="16"/>
      <w:szCs w:val="16"/>
    </w:rPr>
  </w:style>
  <w:style w:type="character" w:styleId="aff1">
    <w:name w:val="footnote reference"/>
    <w:basedOn w:val="a1"/>
    <w:uiPriority w:val="99"/>
    <w:semiHidden/>
    <w:unhideWhenUsed/>
    <w:qFormat/>
    <w:rPr>
      <w:vertAlign w:val="superscript"/>
    </w:rPr>
  </w:style>
  <w:style w:type="character" w:customStyle="1" w:styleId="10">
    <w:name w:val="标题 1 字符"/>
    <w:basedOn w:val="a1"/>
    <w:link w:val="1"/>
    <w:uiPriority w:val="2"/>
    <w:qFormat/>
    <w:rPr>
      <w:rFonts w:ascii="Times New Roman" w:eastAsia="Cambria" w:hAnsi="Times New Roman" w:cs="Times New Roman"/>
      <w:b/>
      <w:sz w:val="24"/>
      <w:szCs w:val="24"/>
    </w:rPr>
  </w:style>
  <w:style w:type="character" w:customStyle="1" w:styleId="20">
    <w:name w:val="标题 2 字符"/>
    <w:basedOn w:val="a1"/>
    <w:link w:val="2"/>
    <w:uiPriority w:val="2"/>
    <w:qFormat/>
    <w:rPr>
      <w:rFonts w:ascii="Times New Roman" w:eastAsia="Cambria" w:hAnsi="Times New Roman" w:cs="Times New Roman"/>
      <w:b/>
      <w:sz w:val="24"/>
      <w:szCs w:val="24"/>
    </w:rPr>
  </w:style>
  <w:style w:type="character" w:customStyle="1" w:styleId="af">
    <w:name w:val="页眉 字符"/>
    <w:basedOn w:val="a1"/>
    <w:link w:val="ae"/>
    <w:uiPriority w:val="99"/>
    <w:qFormat/>
    <w:rPr>
      <w:rFonts w:ascii="Times New Roman" w:hAnsi="Times New Roman"/>
      <w:b/>
      <w:sz w:val="24"/>
    </w:rPr>
  </w:style>
  <w:style w:type="character" w:customStyle="1" w:styleId="ad">
    <w:name w:val="页脚 字符"/>
    <w:basedOn w:val="a1"/>
    <w:link w:val="ac"/>
    <w:uiPriority w:val="99"/>
    <w:qFormat/>
  </w:style>
  <w:style w:type="character" w:customStyle="1" w:styleId="af3">
    <w:name w:val="脚注文本 字符"/>
    <w:basedOn w:val="a1"/>
    <w:link w:val="af2"/>
    <w:uiPriority w:val="99"/>
    <w:semiHidden/>
    <w:qFormat/>
    <w:rPr>
      <w:sz w:val="20"/>
      <w:szCs w:val="20"/>
    </w:rPr>
  </w:style>
  <w:style w:type="character" w:customStyle="1" w:styleId="ab">
    <w:name w:val="批注框文本 字符"/>
    <w:basedOn w:val="a1"/>
    <w:link w:val="aa"/>
    <w:uiPriority w:val="99"/>
    <w:semiHidden/>
    <w:qFormat/>
    <w:rPr>
      <w:rFonts w:ascii="Tahoma" w:hAnsi="Tahoma" w:cs="Tahoma"/>
      <w:sz w:val="16"/>
      <w:szCs w:val="16"/>
    </w:rPr>
  </w:style>
  <w:style w:type="character" w:customStyle="1" w:styleId="a9">
    <w:name w:val="尾注文本 字符"/>
    <w:basedOn w:val="a1"/>
    <w:link w:val="a8"/>
    <w:uiPriority w:val="99"/>
    <w:semiHidden/>
    <w:qFormat/>
    <w:rPr>
      <w:sz w:val="20"/>
      <w:szCs w:val="20"/>
    </w:rPr>
  </w:style>
  <w:style w:type="character" w:customStyle="1" w:styleId="a7">
    <w:name w:val="批注文字 字符"/>
    <w:basedOn w:val="a1"/>
    <w:link w:val="a6"/>
    <w:uiPriority w:val="99"/>
    <w:semiHidden/>
    <w:qFormat/>
    <w:rPr>
      <w:sz w:val="20"/>
      <w:szCs w:val="20"/>
    </w:rPr>
  </w:style>
  <w:style w:type="character" w:customStyle="1" w:styleId="af8">
    <w:name w:val="批注主题 字符"/>
    <w:basedOn w:val="a7"/>
    <w:link w:val="af7"/>
    <w:uiPriority w:val="99"/>
    <w:semiHidden/>
    <w:qFormat/>
    <w:rPr>
      <w:b/>
      <w:bCs/>
      <w:sz w:val="20"/>
      <w:szCs w:val="20"/>
    </w:rPr>
  </w:style>
  <w:style w:type="character" w:customStyle="1" w:styleId="af6">
    <w:name w:val="标题 字符"/>
    <w:basedOn w:val="a1"/>
    <w:link w:val="af5"/>
    <w:qFormat/>
    <w:rPr>
      <w:rFonts w:ascii="Times New Roman" w:hAnsi="Times New Roman" w:cs="Times New Roman"/>
      <w:b/>
      <w:sz w:val="32"/>
      <w:szCs w:val="32"/>
    </w:rPr>
  </w:style>
  <w:style w:type="character" w:customStyle="1" w:styleId="af1">
    <w:name w:val="副标题 字符"/>
    <w:basedOn w:val="a1"/>
    <w:link w:val="af0"/>
    <w:uiPriority w:val="99"/>
    <w:qFormat/>
    <w:rPr>
      <w:rFonts w:ascii="Times New Roman" w:hAnsi="Times New Roman" w:cs="Times New Roman"/>
      <w:b/>
      <w:sz w:val="24"/>
      <w:szCs w:val="24"/>
    </w:rPr>
  </w:style>
  <w:style w:type="character" w:customStyle="1" w:styleId="30">
    <w:name w:val="标题 3 字符"/>
    <w:basedOn w:val="a1"/>
    <w:link w:val="3"/>
    <w:uiPriority w:val="2"/>
    <w:qFormat/>
    <w:rPr>
      <w:rFonts w:ascii="Times New Roman" w:eastAsiaTheme="majorEastAsia" w:hAnsi="Times New Roman" w:cstheme="majorBidi"/>
      <w:b/>
      <w:sz w:val="24"/>
      <w:szCs w:val="24"/>
    </w:rPr>
  </w:style>
  <w:style w:type="character" w:customStyle="1" w:styleId="40">
    <w:name w:val="标题 4 字符"/>
    <w:basedOn w:val="a1"/>
    <w:link w:val="4"/>
    <w:uiPriority w:val="2"/>
    <w:qFormat/>
    <w:rPr>
      <w:rFonts w:ascii="Times New Roman" w:eastAsiaTheme="majorEastAsia" w:hAnsi="Times New Roman" w:cstheme="majorBidi"/>
      <w:b/>
      <w:iCs/>
      <w:sz w:val="24"/>
      <w:szCs w:val="24"/>
    </w:rPr>
  </w:style>
  <w:style w:type="character" w:customStyle="1" w:styleId="50">
    <w:name w:val="标题 5 字符"/>
    <w:basedOn w:val="a1"/>
    <w:link w:val="5"/>
    <w:uiPriority w:val="2"/>
    <w:qFormat/>
    <w:rPr>
      <w:rFonts w:ascii="Times New Roman" w:eastAsiaTheme="majorEastAsia" w:hAnsi="Times New Roman" w:cstheme="majorBidi"/>
      <w:b/>
      <w:iCs/>
      <w:sz w:val="24"/>
      <w:szCs w:val="24"/>
    </w:rPr>
  </w:style>
  <w:style w:type="paragraph" w:customStyle="1" w:styleId="AuthorList">
    <w:name w:val="Author List"/>
    <w:basedOn w:val="af0"/>
    <w:next w:val="a0"/>
    <w:uiPriority w:val="1"/>
    <w:qFormat/>
  </w:style>
  <w:style w:type="character" w:customStyle="1" w:styleId="11">
    <w:name w:val="不明显强调1"/>
    <w:basedOn w:val="a1"/>
    <w:uiPriority w:val="19"/>
    <w:qFormat/>
    <w:rPr>
      <w:rFonts w:ascii="Times New Roman" w:hAnsi="Times New Roman"/>
      <w:i/>
      <w:iCs/>
      <w:color w:val="404040" w:themeColor="text1" w:themeTint="BF"/>
    </w:rPr>
  </w:style>
  <w:style w:type="character" w:customStyle="1" w:styleId="12">
    <w:name w:val="明显强调1"/>
    <w:basedOn w:val="a1"/>
    <w:uiPriority w:val="21"/>
    <w:unhideWhenUsed/>
    <w:qFormat/>
    <w:rPr>
      <w:rFonts w:ascii="Times New Roman" w:hAnsi="Times New Roman"/>
      <w:i/>
      <w:iCs/>
      <w:color w:val="auto"/>
    </w:rPr>
  </w:style>
  <w:style w:type="paragraph" w:styleId="aff2">
    <w:name w:val="Quote"/>
    <w:basedOn w:val="a0"/>
    <w:next w:val="a0"/>
    <w:link w:val="aff3"/>
    <w:uiPriority w:val="29"/>
    <w:qFormat/>
    <w:pPr>
      <w:spacing w:before="200" w:after="160"/>
      <w:ind w:left="864" w:right="864"/>
      <w:jc w:val="center"/>
    </w:pPr>
    <w:rPr>
      <w:i/>
      <w:iCs/>
      <w:color w:val="404040" w:themeColor="text1" w:themeTint="BF"/>
    </w:rPr>
  </w:style>
  <w:style w:type="character" w:customStyle="1" w:styleId="aff3">
    <w:name w:val="引用 字符"/>
    <w:basedOn w:val="a1"/>
    <w:link w:val="aff2"/>
    <w:uiPriority w:val="29"/>
    <w:qFormat/>
    <w:rPr>
      <w:rFonts w:ascii="Times New Roman" w:hAnsi="Times New Roman"/>
      <w:i/>
      <w:iCs/>
      <w:color w:val="404040" w:themeColor="text1" w:themeTint="BF"/>
      <w:sz w:val="24"/>
    </w:rPr>
  </w:style>
  <w:style w:type="character" w:customStyle="1" w:styleId="13">
    <w:name w:val="明显参考1"/>
    <w:basedOn w:val="a1"/>
    <w:uiPriority w:val="32"/>
    <w:qFormat/>
    <w:rPr>
      <w:b/>
      <w:bCs/>
      <w:smallCaps/>
      <w:color w:val="auto"/>
      <w:spacing w:val="5"/>
    </w:rPr>
  </w:style>
  <w:style w:type="character" w:customStyle="1" w:styleId="14">
    <w:name w:val="书籍标题1"/>
    <w:basedOn w:val="a1"/>
    <w:uiPriority w:val="33"/>
    <w:qFormat/>
    <w:rPr>
      <w:rFonts w:ascii="Times New Roman" w:hAnsi="Times New Roman"/>
      <w:b/>
      <w:bCs/>
      <w:i/>
      <w:iCs/>
      <w:spacing w:val="5"/>
    </w:rPr>
  </w:style>
  <w:style w:type="paragraph" w:customStyle="1" w:styleId="15">
    <w:name w:val="修订1"/>
    <w:hidden/>
    <w:uiPriority w:val="99"/>
    <w:semiHidden/>
    <w:qFormat/>
    <w:rPr>
      <w:rFonts w:eastAsiaTheme="minorEastAsia" w:cstheme="minorBidi"/>
      <w:sz w:val="24"/>
      <w:szCs w:val="22"/>
      <w:lang w:eastAsia="en-US"/>
    </w:rPr>
  </w:style>
  <w:style w:type="character" w:customStyle="1" w:styleId="16">
    <w:name w:val="未处理的提及1"/>
    <w:basedOn w:val="a1"/>
    <w:uiPriority w:val="99"/>
    <w:semiHidden/>
    <w:unhideWhenUsed/>
    <w:qFormat/>
    <w:rPr>
      <w:color w:val="605E5C"/>
      <w:shd w:val="clear" w:color="auto" w:fill="E1DFDD"/>
    </w:rPr>
  </w:style>
  <w:style w:type="table" w:customStyle="1" w:styleId="17">
    <w:name w:val="网格型1"/>
    <w:basedOn w:val="a2"/>
    <w:uiPriority w:val="39"/>
    <w:qFormat/>
    <w:rPr>
      <w:rFonts w:ascii="等线" w:hAnsi="等线"/>
      <w:kern w:val="2"/>
      <w:szCs w:val="24"/>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1">
    <w:name w:val="网格型2"/>
    <w:basedOn w:val="a2"/>
    <w:uiPriority w:val="39"/>
    <w:qFormat/>
    <w:rPr>
      <w:rFonts w:ascii="等线" w:hAnsi="等线"/>
      <w:kern w:val="2"/>
      <w:szCs w:val="24"/>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26" Type="http://schemas.openxmlformats.org/officeDocument/2006/relationships/hyperlink" Target="https://doi.org/10.1037/a0037618" TargetMode="External"/><Relationship Id="rId21" Type="http://schemas.openxmlformats.org/officeDocument/2006/relationships/image" Target="media/image4.png"/><Relationship Id="rId42" Type="http://schemas.openxmlformats.org/officeDocument/2006/relationships/hyperlink" Target="https://doi.org/10.1016/j.arr.2024.102481" TargetMode="External"/><Relationship Id="rId47" Type="http://schemas.openxmlformats.org/officeDocument/2006/relationships/hyperlink" Target="https://doi.org/10.1159/000353859" TargetMode="External"/><Relationship Id="rId63" Type="http://schemas.openxmlformats.org/officeDocument/2006/relationships/hyperlink" Target="https://doi.org/10.1093/ije/dyn065" TargetMode="External"/><Relationship Id="rId68" Type="http://schemas.openxmlformats.org/officeDocument/2006/relationships/hyperlink" Target="https://doi.org/10.1016/j.arr.2014.12.004" TargetMode="External"/><Relationship Id="rId84" Type="http://schemas.openxmlformats.org/officeDocument/2006/relationships/hyperlink" Target="https://doi.org/10.1001/jamaneurol.2024.3708" TargetMode="External"/><Relationship Id="rId89" Type="http://schemas.openxmlformats.org/officeDocument/2006/relationships/fontTable" Target="fontTable.xml"/><Relationship Id="rId16" Type="http://schemas.openxmlformats.org/officeDocument/2006/relationships/footer" Target="footer2.xml"/><Relationship Id="rId11" Type="http://schemas.openxmlformats.org/officeDocument/2006/relationships/footnotes" Target="footnotes.xml"/><Relationship Id="rId32" Type="http://schemas.openxmlformats.org/officeDocument/2006/relationships/hyperlink" Target="https://doi.org/10.1016/S0140-6736(19)31785-4" TargetMode="External"/><Relationship Id="rId37" Type="http://schemas.openxmlformats.org/officeDocument/2006/relationships/hyperlink" Target="https://doi.org/10.1093/gerona/glt013" TargetMode="External"/><Relationship Id="rId53" Type="http://schemas.openxmlformats.org/officeDocument/2006/relationships/hyperlink" Target="https://doi.org/10.1016/S0140-6736(20)30367-6" TargetMode="External"/><Relationship Id="rId58" Type="http://schemas.openxmlformats.org/officeDocument/2006/relationships/hyperlink" Target="https://doi.org/10.1002/14651858.CD013572.pub3" TargetMode="External"/><Relationship Id="rId74" Type="http://schemas.openxmlformats.org/officeDocument/2006/relationships/hyperlink" Target="https://doi.org/10.1371/journal.pmed.1001779" TargetMode="External"/><Relationship Id="rId79" Type="http://schemas.openxmlformats.org/officeDocument/2006/relationships/hyperlink" Target="https://doi.org/10.1016/S1474-4422(18)30371-5" TargetMode="External"/><Relationship Id="rId5" Type="http://schemas.openxmlformats.org/officeDocument/2006/relationships/customXml" Target="../customXml/item5.xml"/><Relationship Id="rId90" Type="http://schemas.openxmlformats.org/officeDocument/2006/relationships/theme" Target="theme/theme1.xml"/><Relationship Id="rId14" Type="http://schemas.openxmlformats.org/officeDocument/2006/relationships/header" Target="header2.xml"/><Relationship Id="rId22" Type="http://schemas.openxmlformats.org/officeDocument/2006/relationships/hyperlink" Target="https://doi.org/10.24875/ric.16000001" TargetMode="External"/><Relationship Id="rId27" Type="http://schemas.openxmlformats.org/officeDocument/2006/relationships/hyperlink" Target="https://doi.org/10.1016/j.jamda.2015.12.016" TargetMode="External"/><Relationship Id="rId30" Type="http://schemas.openxmlformats.org/officeDocument/2006/relationships/hyperlink" Target="https://doi.org/10.1016/j.jalz.2006.08.003" TargetMode="External"/><Relationship Id="rId35" Type="http://schemas.openxmlformats.org/officeDocument/2006/relationships/hyperlink" Target="https://doi.org/10.1186/s12877-021-02671-3" TargetMode="External"/><Relationship Id="rId43" Type="http://schemas.openxmlformats.org/officeDocument/2006/relationships/hyperlink" Target="https://doi.org/10.1016/j.jamda.2023.05.027" TargetMode="External"/><Relationship Id="rId48" Type="http://schemas.openxmlformats.org/officeDocument/2006/relationships/hyperlink" Target="https://doi.org/10.1016/j.wneu.2024.12.040" TargetMode="External"/><Relationship Id="rId56" Type="http://schemas.openxmlformats.org/officeDocument/2006/relationships/hyperlink" Target="https://doi.org/10.1136/gpsych-2019-100054" TargetMode="External"/><Relationship Id="rId64" Type="http://schemas.openxmlformats.org/officeDocument/2006/relationships/hyperlink" Target="https://doi.org/10.1016/S2666-7568(20)30007-6" TargetMode="External"/><Relationship Id="rId69" Type="http://schemas.openxmlformats.org/officeDocument/2006/relationships/hyperlink" Target="https://doi.org/10.1016/S2468-2667(19)30230-0" TargetMode="External"/><Relationship Id="rId77" Type="http://schemas.openxmlformats.org/officeDocument/2006/relationships/hyperlink" Target="https://doi.org/10.11124/jbies-24-00223" TargetMode="External"/><Relationship Id="rId8" Type="http://schemas.openxmlformats.org/officeDocument/2006/relationships/styles" Target="styles.xml"/><Relationship Id="rId51" Type="http://schemas.openxmlformats.org/officeDocument/2006/relationships/hyperlink" Target="https://doi.org/10.3233/JAD-240063" TargetMode="External"/><Relationship Id="rId72" Type="http://schemas.openxmlformats.org/officeDocument/2006/relationships/hyperlink" Target="https://doi.org/10.1007/s10654-010-9491-z" TargetMode="External"/><Relationship Id="rId80" Type="http://schemas.openxmlformats.org/officeDocument/2006/relationships/hyperlink" Target="https://doi.org/10.1016/j.cger.2017.09.004" TargetMode="External"/><Relationship Id="rId85" Type="http://schemas.openxmlformats.org/officeDocument/2006/relationships/hyperlink" Target="https://doi.org/10.21203/rs.3.rs-3973173/v1" TargetMode="External"/><Relationship Id="rId3" Type="http://schemas.openxmlformats.org/officeDocument/2006/relationships/customXml" Target="../customXml/item3.xml"/><Relationship Id="rId12" Type="http://schemas.openxmlformats.org/officeDocument/2006/relationships/endnotes" Target="endnotes.xml"/><Relationship Id="rId17" Type="http://schemas.openxmlformats.org/officeDocument/2006/relationships/header" Target="header3.xml"/><Relationship Id="rId25" Type="http://schemas.openxmlformats.org/officeDocument/2006/relationships/hyperlink" Target="https://doi.org/10.1097/PSY.0b013e318068de1d" TargetMode="External"/><Relationship Id="rId33" Type="http://schemas.openxmlformats.org/officeDocument/2006/relationships/hyperlink" Target="https://doi.org/10.1093/gerona/56.3.m146" TargetMode="External"/><Relationship Id="rId38" Type="http://schemas.openxmlformats.org/officeDocument/2006/relationships/hyperlink" Target="https://doi.org/10.3389/fnagi.2022.855553" TargetMode="External"/><Relationship Id="rId46" Type="http://schemas.openxmlformats.org/officeDocument/2006/relationships/hyperlink" Target="https://doi.org/10.1016/j.jamda.2016.05.016" TargetMode="External"/><Relationship Id="rId59" Type="http://schemas.openxmlformats.org/officeDocument/2006/relationships/hyperlink" Target="https://doi.org/10.1016/S0140-6736(15)60461-5" TargetMode="External"/><Relationship Id="rId67" Type="http://schemas.openxmlformats.org/officeDocument/2006/relationships/hyperlink" Target="https://doi.org/10.1038/s41598-017-16104-y" TargetMode="External"/><Relationship Id="rId20" Type="http://schemas.openxmlformats.org/officeDocument/2006/relationships/image" Target="media/image3.emf"/><Relationship Id="rId41" Type="http://schemas.openxmlformats.org/officeDocument/2006/relationships/hyperlink" Target="https://doi.org/10.1002/alz.13813" TargetMode="External"/><Relationship Id="rId54" Type="http://schemas.openxmlformats.org/officeDocument/2006/relationships/hyperlink" Target="https://doi.org/10.1016/j.cell.2022.11.001" TargetMode="External"/><Relationship Id="rId62" Type="http://schemas.openxmlformats.org/officeDocument/2006/relationships/hyperlink" Target="https://doi.org/10.3233/JAD-150358" TargetMode="External"/><Relationship Id="rId70" Type="http://schemas.openxmlformats.org/officeDocument/2006/relationships/hyperlink" Target="https://doi.org/10.1016/S0140-6736(20)32205-4" TargetMode="External"/><Relationship Id="rId75" Type="http://schemas.openxmlformats.org/officeDocument/2006/relationships/hyperlink" Target="https://doi.org/10.3233/JAD-190301" TargetMode="External"/><Relationship Id="rId83" Type="http://schemas.openxmlformats.org/officeDocument/2006/relationships/hyperlink" Target="https://doi.org/10.1002/gps.70074" TargetMode="External"/><Relationship Id="rId88" Type="http://schemas.openxmlformats.org/officeDocument/2006/relationships/hyperlink" Target="https://doi.org/10.1002/gps.70051" TargetMode="External"/><Relationship Id="rId1" Type="http://schemas.openxmlformats.org/officeDocument/2006/relationships/customXml" Target="../customXml/item1.xml"/><Relationship Id="rId6" Type="http://schemas.openxmlformats.org/officeDocument/2006/relationships/customXml" Target="../customXml/item6.xml"/><Relationship Id="rId15" Type="http://schemas.openxmlformats.org/officeDocument/2006/relationships/footer" Target="footer1.xml"/><Relationship Id="rId23" Type="http://schemas.openxmlformats.org/officeDocument/2006/relationships/hyperlink" Target="https://doi.org/10.3389/fmed.2019.00626" TargetMode="External"/><Relationship Id="rId28" Type="http://schemas.openxmlformats.org/officeDocument/2006/relationships/hyperlink" Target="https://doi.org/10.1016/S0140-6736(12)62167-9" TargetMode="External"/><Relationship Id="rId36" Type="http://schemas.openxmlformats.org/officeDocument/2006/relationships/hyperlink" Target="https://doi.org/10.1016/j.neubiorev.2019.09.001" TargetMode="External"/><Relationship Id="rId49" Type="http://schemas.openxmlformats.org/officeDocument/2006/relationships/hyperlink" Target="https://doi.org/10.1186/s12877-020-01539-2" TargetMode="External"/><Relationship Id="rId57" Type="http://schemas.openxmlformats.org/officeDocument/2006/relationships/hyperlink" Target="https://doi.org/10.1016/j.biopha.2022.113168" TargetMode="External"/><Relationship Id="rId10" Type="http://schemas.openxmlformats.org/officeDocument/2006/relationships/webSettings" Target="webSettings.xml"/><Relationship Id="rId31" Type="http://schemas.openxmlformats.org/officeDocument/2006/relationships/hyperlink" Target="https://doi.org/10.1016/j.arr.2023.102082" TargetMode="External"/><Relationship Id="rId44" Type="http://schemas.openxmlformats.org/officeDocument/2006/relationships/hyperlink" Target="https://doi.org/10.1007/s12603-013-0367-2" TargetMode="External"/><Relationship Id="rId52" Type="http://schemas.openxmlformats.org/officeDocument/2006/relationships/hyperlink" Target="https://doi.org/10.1016/j.jad.2024.11.086" TargetMode="External"/><Relationship Id="rId60" Type="http://schemas.openxmlformats.org/officeDocument/2006/relationships/hyperlink" Target="https://doi.org/10.1136/bmj.n71" TargetMode="External"/><Relationship Id="rId65" Type="http://schemas.openxmlformats.org/officeDocument/2006/relationships/hyperlink" Target="https://doi.org/10.1093/ageing/afw247" TargetMode="External"/><Relationship Id="rId73" Type="http://schemas.openxmlformats.org/officeDocument/2006/relationships/hyperlink" Target="https://doi.org/10.1016/j.jalz.2018.07.219" TargetMode="External"/><Relationship Id="rId78" Type="http://schemas.openxmlformats.org/officeDocument/2006/relationships/hyperlink" Target="https://doi.org/10.1016/j.arr.2021.101351" TargetMode="External"/><Relationship Id="rId81" Type="http://schemas.openxmlformats.org/officeDocument/2006/relationships/hyperlink" Target="https://doi.org/10.1007/s12603-016-0841-8" TargetMode="External"/><Relationship Id="rId86" Type="http://schemas.openxmlformats.org/officeDocument/2006/relationships/hyperlink" Target="https://doi.org/10.1002/alz.12901" TargetMode="External"/><Relationship Id="rId4" Type="http://schemas.openxmlformats.org/officeDocument/2006/relationships/customXml" Target="../customXml/item4.xml"/><Relationship Id="rId9"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footer" Target="footer3.xml"/><Relationship Id="rId39" Type="http://schemas.openxmlformats.org/officeDocument/2006/relationships/hyperlink" Target="https://doi.org/10.1093/ageing/afaa237" TargetMode="External"/><Relationship Id="rId34" Type="http://schemas.openxmlformats.org/officeDocument/2006/relationships/hyperlink" Target="https://doi.org/10.1038/s41398-024-02919-7" TargetMode="External"/><Relationship Id="rId50" Type="http://schemas.openxmlformats.org/officeDocument/2006/relationships/hyperlink" Target="https://doi.org/10.1186/s40360-025-00878-3" TargetMode="External"/><Relationship Id="rId55" Type="http://schemas.openxmlformats.org/officeDocument/2006/relationships/hyperlink" Target="https://doi.org/10.1136/bmjopen-2020-043062" TargetMode="External"/><Relationship Id="rId76" Type="http://schemas.openxmlformats.org/officeDocument/2006/relationships/hyperlink" Target="https://doi.org/10.1186/s13195-021-00927-z" TargetMode="External"/><Relationship Id="rId7" Type="http://schemas.openxmlformats.org/officeDocument/2006/relationships/numbering" Target="numbering.xml"/><Relationship Id="rId71" Type="http://schemas.openxmlformats.org/officeDocument/2006/relationships/hyperlink" Target="https://doi.org/10.14283/jpad.2017.29" TargetMode="External"/><Relationship Id="rId2" Type="http://schemas.openxmlformats.org/officeDocument/2006/relationships/customXml" Target="../customXml/item2.xml"/><Relationship Id="rId29" Type="http://schemas.openxmlformats.org/officeDocument/2006/relationships/hyperlink" Target="https://doi.org/10.1002/trc2.12465" TargetMode="External"/><Relationship Id="rId24" Type="http://schemas.openxmlformats.org/officeDocument/2006/relationships/hyperlink" Target="https://doi.org/10.1097/psy.0b013e318068de1d" TargetMode="External"/><Relationship Id="rId40" Type="http://schemas.openxmlformats.org/officeDocument/2006/relationships/hyperlink" Target="https://doi.org/10.1176/appi.focus.19303" TargetMode="External"/><Relationship Id="rId45" Type="http://schemas.openxmlformats.org/officeDocument/2006/relationships/hyperlink" Target="https://doi.org/10.2174/1567205014666170417104036" TargetMode="External"/><Relationship Id="rId66" Type="http://schemas.openxmlformats.org/officeDocument/2006/relationships/hyperlink" Target="https://doi.org/10.2147/DNND.S228939" TargetMode="External"/><Relationship Id="rId87" Type="http://schemas.openxmlformats.org/officeDocument/2006/relationships/hyperlink" Target="https://doi.org/10.1016/j.ijnurstu.2024.105073" TargetMode="External"/><Relationship Id="rId61" Type="http://schemas.openxmlformats.org/officeDocument/2006/relationships/hyperlink" Target="https://doi.org/10.3233/JAD-190581" TargetMode="External"/><Relationship Id="rId82" Type="http://schemas.openxmlformats.org/officeDocument/2006/relationships/hyperlink" Target="https://doi.org/10.3389/fimmu.2024.1494003" TargetMode="External"/><Relationship Id="rId19" Type="http://schemas.openxmlformats.org/officeDocument/2006/relationships/image" Target="media/image2.emf"/></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frontiers_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20</_dlc_DocId>
    <_dlc_DocIdUrl xmlns="26005759-6815-4540-b8ea-913958d74f23">
      <Url>https://frontiersin.sharepoint.com/Publishing/PubOps/Production/_layouts/15/DocIdRedir.aspx?ID=FRONDOC-1086935359-10120</Url>
      <Description>FRONDOC-1086935359-10120</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s:customData xmlns="http://www.wps.cn/officeDocument/2013/wpsCustomData" xmlns:s="http://www.wps.cn/officeDocument/2013/wpsCustomData">
  <customSectProps>
    <customSectPr/>
    <customSectPr/>
  </customSectProps>
  <customShpExts>
    <customShpInfo spid="_x0000_s1026" textRotate="1"/>
  </customShpExts>
</s:customData>
</file>

<file path=customXml/item6.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6fd1d3709ebdae3c6e0eeb2d23db798b">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830d6d9b807b871f8ec19ed92d251fd0"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F9F80FA-172A-49E6-812C-44A6388DD2F9}">
  <ds:schemaRefs>
    <ds:schemaRef ds:uri="http://schemas.openxmlformats.org/officeDocument/2006/bibliography"/>
  </ds:schemaRefs>
</ds:datastoreItem>
</file>

<file path=customXml/itemProps2.xml><?xml version="1.0" encoding="utf-8"?>
<ds:datastoreItem xmlns:ds="http://schemas.openxmlformats.org/officeDocument/2006/customXml" ds:itemID="{51F9E78B-9130-4244-A349-202827F2937E}">
  <ds:schemaRefs>
    <ds:schemaRef ds:uri="http://schemas.microsoft.com/sharepoint/events"/>
  </ds:schemaRefs>
</ds:datastoreItem>
</file>

<file path=customXml/itemProps3.xml><?xml version="1.0" encoding="utf-8"?>
<ds:datastoreItem xmlns:ds="http://schemas.openxmlformats.org/officeDocument/2006/customXml" ds:itemID="{C80633FE-2C4D-43D3-9027-7B70B5BC8799}">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A547FD6E-73F0-4542-8474-D6680317EFD1}">
  <ds:schemaRefs>
    <ds:schemaRef ds:uri="http://schemas.microsoft.com/sharepoint/v3/contenttype/forms"/>
  </ds:schemaRefs>
</ds:datastoreItem>
</file>

<file path=customXml/itemProps5.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6.xml><?xml version="1.0" encoding="utf-8"?>
<ds:datastoreItem xmlns:ds="http://schemas.openxmlformats.org/officeDocument/2006/customXml" ds:itemID="{37D19558-80B8-407F-9A85-A5582859BFC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frontiers_template.dotx</Template>
  <TotalTime>62</TotalTime>
  <Pages>25</Pages>
  <Words>9799</Words>
  <Characters>60363</Characters>
  <Application>Microsoft Office Word</Application>
  <DocSecurity>0</DocSecurity>
  <Lines>1138</Lines>
  <Paragraphs>565</Paragraphs>
  <ScaleCrop>false</ScaleCrop>
  <Company/>
  <LinksUpToDate>false</LinksUpToDate>
  <CharactersWithSpaces>695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dc:creator>
  <dc:description>NE.Ref</dc:description>
  <cp:lastModifiedBy>彦楠 赵</cp:lastModifiedBy>
  <cp:revision>21</cp:revision>
  <cp:lastPrinted>2013-10-03T12:51:00Z</cp:lastPrinted>
  <dcterms:created xsi:type="dcterms:W3CDTF">2022-11-17T16:52:00Z</dcterms:created>
  <dcterms:modified xsi:type="dcterms:W3CDTF">2026-03-12T16: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1f20ac40-4545-4ae8-9e88-2ffc72570862</vt:lpwstr>
  </property>
  <property fmtid="{D5CDD505-2E9C-101B-9397-08002B2CF9AE}" pid="4" name="Order">
    <vt:r8>10120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TemplateDocerSaveRecord">
    <vt:lpwstr>eyJoZGlkIjoiMmUwMGVhMjNmMzFlMTc4ODY0NTI1Nzk5Y2U2MDI3MjkiLCJ1c2VySWQiOiIzNDA4ODMyNzcifQ==</vt:lpwstr>
  </property>
  <property fmtid="{D5CDD505-2E9C-101B-9397-08002B2CF9AE}" pid="11" name="KSOProductBuildVer">
    <vt:lpwstr>2052-12.1.0.25225</vt:lpwstr>
  </property>
  <property fmtid="{D5CDD505-2E9C-101B-9397-08002B2CF9AE}" pid="12" name="ICV">
    <vt:lpwstr>2BA8ACF9CE1B4768B72C8723765A83B9_12</vt:lpwstr>
  </property>
</Properties>
</file>